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A19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813A66">
        <w:rPr>
          <w:rFonts w:ascii="Times New Roman" w:eastAsia="SimSun" w:hAnsi="Times New Roman" w:cs="Times New Roman"/>
        </w:rPr>
        <w:t>"","</w:t>
      </w:r>
      <w:proofErr w:type="spellStart"/>
      <w:r w:rsidRPr="00813A66">
        <w:rPr>
          <w:rFonts w:ascii="Times New Roman" w:eastAsia="SimSun" w:hAnsi="Times New Roman" w:cs="Times New Roman"/>
        </w:rPr>
        <w:t>logFC</w:t>
      </w:r>
      <w:proofErr w:type="spellEnd"/>
      <w:r w:rsidRPr="00813A66">
        <w:rPr>
          <w:rFonts w:ascii="Times New Roman" w:eastAsia="SimSun" w:hAnsi="Times New Roman" w:cs="Times New Roman"/>
        </w:rPr>
        <w:t>","</w:t>
      </w:r>
      <w:proofErr w:type="spellStart"/>
      <w:r w:rsidRPr="00813A66">
        <w:rPr>
          <w:rFonts w:ascii="Times New Roman" w:eastAsia="SimSun" w:hAnsi="Times New Roman" w:cs="Times New Roman"/>
        </w:rPr>
        <w:t>AveExpr</w:t>
      </w:r>
      <w:proofErr w:type="spellEnd"/>
      <w:r w:rsidRPr="00813A66">
        <w:rPr>
          <w:rFonts w:ascii="Times New Roman" w:eastAsia="SimSun" w:hAnsi="Times New Roman" w:cs="Times New Roman"/>
        </w:rPr>
        <w:t>","</w:t>
      </w:r>
      <w:proofErr w:type="spellStart"/>
      <w:r w:rsidRPr="00813A66">
        <w:rPr>
          <w:rFonts w:ascii="Times New Roman" w:eastAsia="SimSun" w:hAnsi="Times New Roman" w:cs="Times New Roman"/>
        </w:rPr>
        <w:t>t","P.Value","adj.P.Val","B</w:t>
      </w:r>
      <w:proofErr w:type="spellEnd"/>
      <w:r w:rsidRPr="00813A66">
        <w:rPr>
          <w:rFonts w:ascii="Times New Roman" w:eastAsia="SimSun" w:hAnsi="Times New Roman" w:cs="Times New Roman"/>
        </w:rPr>
        <w:t>"</w:t>
      </w:r>
    </w:p>
    <w:p w14:paraId="5F9F2E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R2",-4.1806759087,0.46619968304,-16.559356423375,2.9151085467282e-22,5.97247439053674e-18,39.9199568614342</w:t>
      </w:r>
    </w:p>
    <w:p w14:paraId="78C95C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GN",-3.54627589255,0.48970555596,-14.2328220589924,1.78425424976318e-19,1.8277900534574e-</w:t>
      </w:r>
      <w:r w:rsidRPr="00813A66">
        <w:rPr>
          <w:rFonts w:ascii="Times New Roman" w:eastAsia="SimSun" w:hAnsi="Times New Roman" w:cs="Times New Roman"/>
        </w:rPr>
        <w:t>15,33.8340462816282</w:t>
      </w:r>
    </w:p>
    <w:p w14:paraId="5FF2F6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P32E",-1.182528374275,0.02891704458,-13.595122598581,1.16015706148771e-18,7.92309929192008e-15,32.0422908963229</w:t>
      </w:r>
    </w:p>
    <w:p w14:paraId="06DD37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A",-1.9745104569,0.24360006448,-12.5602739032684,2.69995085676956e-17,1.19281276959969e-13,29.0163428811073</w:t>
      </w:r>
    </w:p>
    <w:p w14:paraId="6FAFFC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AH2"</w:t>
      </w:r>
      <w:r w:rsidRPr="00813A66">
        <w:rPr>
          <w:rFonts w:ascii="Times New Roman" w:eastAsia="SimSun" w:hAnsi="Times New Roman" w:cs="Times New Roman"/>
        </w:rPr>
        <w:t>,-1.109398924875,0.0893419551,-12.5274224750456,2.9903417396999e-17,1.19281276959969e-13,28.9178599804191</w:t>
      </w:r>
    </w:p>
    <w:p w14:paraId="4D6D95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KT",-1.8178695959,0.11438404328,-12.4612717436787,3.67484171430407e-17,1.19281276959969e-13,28.7190972439708</w:t>
      </w:r>
    </w:p>
    <w:p w14:paraId="001865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8orf89",1.86745664175,-0.2668555066</w:t>
      </w:r>
      <w:r w:rsidRPr="00813A66">
        <w:rPr>
          <w:rFonts w:ascii="Times New Roman" w:eastAsia="SimSun" w:hAnsi="Times New Roman" w:cs="Times New Roman"/>
        </w:rPr>
        <w:t>,12.4281363590128,4.07540481608642e-17,1.19281276959969e-13,28.6193072970924</w:t>
      </w:r>
    </w:p>
    <w:p w14:paraId="42FC1B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AK3",-1.686312440425,0.24312287766,-12.3137735801764,5.83069668077817e-17,1.49324141994729e-13,28.2737239448078</w:t>
      </w:r>
    </w:p>
    <w:p w14:paraId="5CCA0C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IA",-1.233136848425,0.13629001826,-12.0801791725755,1.21819</w:t>
      </w:r>
      <w:r w:rsidRPr="00813A66">
        <w:rPr>
          <w:rFonts w:ascii="Times New Roman" w:eastAsia="SimSun" w:hAnsi="Times New Roman" w:cs="Times New Roman"/>
        </w:rPr>
        <w:t>697904046e-16,2.77315774517567e-13,27.5622058321728</w:t>
      </w:r>
    </w:p>
    <w:p w14:paraId="4E4217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P32B",-1.001728386525,0.02401458578,-12.0068993280185,1.53720575079957e-16,3.14942714223816e-13,27.3374397144091</w:t>
      </w:r>
    </w:p>
    <w:p w14:paraId="5885CA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L2",1.495372791675,-0.15237418666,11.644793390545,4.90112960317141e-16,9.128576664</w:t>
      </w:r>
      <w:r w:rsidRPr="00813A66">
        <w:rPr>
          <w:rFonts w:ascii="Times New Roman" w:eastAsia="SimSun" w:hAnsi="Times New Roman" w:cs="Times New Roman"/>
        </w:rPr>
        <w:t>52507e-13,26.2158744265366</w:t>
      </w:r>
    </w:p>
    <w:p w14:paraId="1FB4B5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8B",1.4716055983,0.00192012914000001,11.2724115852228,1.64351529884048e-15,2.80602845355365e-12,25.0436679875903</w:t>
      </w:r>
    </w:p>
    <w:p w14:paraId="729B6F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2D2A",1.33819513026667,-0.137984301453333,11.1704429687878,2.29617048717407e-15,3.61876468778634e-12,24.7</w:t>
      </w:r>
      <w:r w:rsidRPr="00813A66">
        <w:rPr>
          <w:rFonts w:ascii="Times New Roman" w:eastAsia="SimSun" w:hAnsi="Times New Roman" w:cs="Times New Roman"/>
        </w:rPr>
        <w:t>193848358887</w:t>
      </w:r>
    </w:p>
    <w:p w14:paraId="501689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G1",-0.862049628658333,0.107649384406667,-11.1398345295755,2.53927940276412e-15,3.66272126625525e-12,24.621768049805</w:t>
      </w:r>
    </w:p>
    <w:p w14:paraId="0BB6D8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Y8",-1.794430740425,0.21715700516,-11.1103027662364,2.79851914877707e-15,3.66272126625525e-12,24.5274649198915</w:t>
      </w:r>
    </w:p>
    <w:p w14:paraId="009EE9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LR</w:t>
      </w:r>
      <w:r w:rsidRPr="00813A66">
        <w:rPr>
          <w:rFonts w:ascii="Times New Roman" w:eastAsia="SimSun" w:hAnsi="Times New Roman" w:cs="Times New Roman"/>
        </w:rPr>
        <w:t>B3",-1.75774965925,0.1199737026,-11.103664831643,2.86038365189789e-15,3.66272126625525e-12,24.5062519322677</w:t>
      </w:r>
    </w:p>
    <w:p w14:paraId="6B6BD2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lastRenderedPageBreak/>
        <w:t>"RUNX1T1",1.373971227775,-0.16412019378,10.938001741831,4.94536418736107e-15,5.66157020949632e-12,23.9749174197194</w:t>
      </w:r>
    </w:p>
    <w:p w14:paraId="226ED5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FAP1L2",1.0963597157,-0.07894</w:t>
      </w:r>
      <w:r w:rsidRPr="00813A66">
        <w:rPr>
          <w:rFonts w:ascii="Times New Roman" w:eastAsia="SimSun" w:hAnsi="Times New Roman" w:cs="Times New Roman"/>
        </w:rPr>
        <w:t>369244,10.9362574359556,4.97404645504363e-15,5.66157020949632e-12,23.9693032764708</w:t>
      </w:r>
    </w:p>
    <w:p w14:paraId="110CB6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G1",-4.8517751290125,0.76358540679,-10.8800009732666,5.99515124571881e-15,6.46466624854142e-12,23.7880207453068</w:t>
      </w:r>
    </w:p>
    <w:p w14:paraId="2FC6BE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7A5",-2.616335197075,0.31073461234,-10.8360047482248</w:t>
      </w:r>
      <w:r w:rsidRPr="00813A66">
        <w:rPr>
          <w:rFonts w:ascii="Times New Roman" w:eastAsia="SimSun" w:hAnsi="Times New Roman" w:cs="Times New Roman"/>
        </w:rPr>
        <w:t>,6.93965577133258e-15,7.10898337215309e-12,23.645951827052</w:t>
      </w:r>
    </w:p>
    <w:p w14:paraId="76869B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2A4",-2.91612492275,0.3803493218,-10.7587991690179,8.97612666946516e-15,8.55252450878544e-12,23.3960243349089</w:t>
      </w:r>
    </w:p>
    <w:p w14:paraId="24FEB7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87",1.279899134475,-0.17708290042,10.7519506219644,9.18369480638811e-15,8.5</w:t>
      </w:r>
      <w:r w:rsidRPr="00813A66">
        <w:rPr>
          <w:rFonts w:ascii="Times New Roman" w:eastAsia="SimSun" w:hAnsi="Times New Roman" w:cs="Times New Roman"/>
        </w:rPr>
        <w:t>5252450878544e-12,23.3738162933416</w:t>
      </w:r>
    </w:p>
    <w:p w14:paraId="5AE2B2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X",-1.41815592815,0.08310373248,-10.7268522582302,9.9867606884378e-15,8.89603273846581e-12,23.292375892764</w:t>
      </w:r>
    </w:p>
    <w:p w14:paraId="45DE03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D",-2.1611452266,0.22614677372,-10.7036976570643,1.07905194455065e-14,9.21150676664738e-12,23.21716896455</w:t>
      </w:r>
      <w:r w:rsidRPr="00813A66">
        <w:rPr>
          <w:rFonts w:ascii="Times New Roman" w:eastAsia="SimSun" w:hAnsi="Times New Roman" w:cs="Times New Roman"/>
        </w:rPr>
        <w:t>03</w:t>
      </w:r>
    </w:p>
    <w:p w14:paraId="713CA1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ALD2",-1.02632221515,0.11060382588,-10.6762986250197,1.18265946877206e-14,9.63161261048511e-12,23.1280847249045</w:t>
      </w:r>
    </w:p>
    <w:p w14:paraId="3E154F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93",1.162589682675,-0.14984511286,10.6588652206662,1.25376348067241e-14,9.63161261048511e-12,23.0713509657323</w:t>
      </w:r>
    </w:p>
    <w:p w14:paraId="529DE0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TE2P1",1.29405135</w:t>
      </w:r>
      <w:r w:rsidRPr="00813A66">
        <w:rPr>
          <w:rFonts w:ascii="Times New Roman" w:eastAsia="SimSun" w:hAnsi="Times New Roman" w:cs="Times New Roman"/>
        </w:rPr>
        <w:t>9575,-0.17779535234,10.6551899258993,1.26929685905456e-14,9.63161261048511e-12,23.0593853085962</w:t>
      </w:r>
    </w:p>
    <w:p w14:paraId="0DB02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18",1.006169276675,-0.14846853366,10.5547057643507,1.77847844547632e-14,1.27094687331442e-11,22.7315535958008</w:t>
      </w:r>
    </w:p>
    <w:p w14:paraId="3B19E7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ME5",1.044871478875,-0.0843989539,10.551</w:t>
      </w:r>
      <w:r w:rsidRPr="00813A66">
        <w:rPr>
          <w:rFonts w:ascii="Times New Roman" w:eastAsia="SimSun" w:hAnsi="Times New Roman" w:cs="Times New Roman"/>
        </w:rPr>
        <w:t>2980328045,1.79897790541381e-14,1.27094687331442e-11,22.7204126798941</w:t>
      </w:r>
    </w:p>
    <w:p w14:paraId="6BE57C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Z1A",-1.3229558729,0.09201371068,-10.530695553548,1.92810334911904e-14,1.31676604722503e-11,22.6530246851462</w:t>
      </w:r>
    </w:p>
    <w:p w14:paraId="5DF083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F",-1.6994604001,0.24477946992,-10.4660344637817,2.39750683863766e-1</w:t>
      </w:r>
      <w:r w:rsidRPr="00813A66">
        <w:rPr>
          <w:rFonts w:ascii="Times New Roman" w:eastAsia="SimSun" w:hAnsi="Times New Roman" w:cs="Times New Roman"/>
        </w:rPr>
        <w:t>4,1.58452000354866e-11,22.441168879245</w:t>
      </w:r>
    </w:p>
    <w:p w14:paraId="6EF89C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2",-2.159033751375,0.1622378549,-10.4407410998547,2.61117598390828e-14,1.67180542369727e-11,22.3581503921031</w:t>
      </w:r>
    </w:p>
    <w:p w14:paraId="529D8D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CROH2A1",-1.042305817025,0.10983476538,-10.3610793991325,3.4184445667825e-14,2.12233612982545e-11,</w:t>
      </w:r>
      <w:r w:rsidRPr="00813A66">
        <w:rPr>
          <w:rFonts w:ascii="Times New Roman" w:eastAsia="SimSun" w:hAnsi="Times New Roman" w:cs="Times New Roman"/>
        </w:rPr>
        <w:t>22.0961446065034</w:t>
      </w:r>
    </w:p>
    <w:p w14:paraId="015C80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NDE",1.001564714,-0.0331526523,10.3200486178581,3.92841080557757e-14,2.29423960667307e-11,21.9608778458178</w:t>
      </w:r>
    </w:p>
    <w:p w14:paraId="54B57A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TBP1",0.768019611675,-0.0976487149933333,10.3144549129505,4.00365297012908e-14,2.29423960667307e-11,21.9424203567538</w:t>
      </w:r>
    </w:p>
    <w:p w14:paraId="511A1D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5AR1</w:t>
      </w:r>
      <w:r w:rsidRPr="00813A66">
        <w:rPr>
          <w:rFonts w:ascii="Times New Roman" w:eastAsia="SimSun" w:hAnsi="Times New Roman" w:cs="Times New Roman"/>
        </w:rPr>
        <w:t>",-2.483139753275,0.19574700738,-10.3058393497895,4.12240208341395e-14,2.29423960667307e-11,21.913983876503</w:t>
      </w:r>
    </w:p>
    <w:p w14:paraId="71DC26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12",1.217863938075,-0.11138034884,10.3043528330226,4.14324802064153e-14,2.29423960667307e-11,21.9090765314965</w:t>
      </w:r>
    </w:p>
    <w:p w14:paraId="25B32B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IC1",1.565904604725,-0.171544</w:t>
      </w:r>
      <w:r w:rsidRPr="00813A66">
        <w:rPr>
          <w:rFonts w:ascii="Times New Roman" w:eastAsia="SimSun" w:hAnsi="Times New Roman" w:cs="Times New Roman"/>
        </w:rPr>
        <w:t>96622,10.1814913700157,6.29202766178783e-14,3.3923963877555e-11,21.5025136286145</w:t>
      </w:r>
    </w:p>
    <w:p w14:paraId="658A63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XP3",-1.680869176075,0.11502877514,-10.1416776041629,7.20704861566622e-14,3.78610287276332e-11,21.3703573040115</w:t>
      </w:r>
    </w:p>
    <w:p w14:paraId="0911A5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T2",2.239944441075,-0.14336301714,10.1314474987781,7.</w:t>
      </w:r>
      <w:r w:rsidRPr="00813A66">
        <w:rPr>
          <w:rFonts w:ascii="Times New Roman" w:eastAsia="SimSun" w:hAnsi="Times New Roman" w:cs="Times New Roman"/>
        </w:rPr>
        <w:t>46314815279012e-14,3.8226244838591e-11,21.3363678400881</w:t>
      </w:r>
    </w:p>
    <w:p w14:paraId="050B94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135",1.2026775457,-0.07462878144,10.0796294703517,8.90875170958365e-14,4.45176841526707e-11,21.1640023718872</w:t>
      </w:r>
    </w:p>
    <w:p w14:paraId="28439D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CW2",1.855753080925,-0.17491920126,10.0046386811765,1.1517034828188e-13,5.61811927</w:t>
      </w:r>
      <w:r w:rsidRPr="00813A66">
        <w:rPr>
          <w:rFonts w:ascii="Times New Roman" w:eastAsia="SimSun" w:hAnsi="Times New Roman" w:cs="Times New Roman"/>
        </w:rPr>
        <w:t>52361e-11,20.913966604445</w:t>
      </w:r>
    </w:p>
    <w:p w14:paraId="44FCB0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1B",1.397833384525,0.02802370562,9.92186780982984,1.53025738065366e-13,7.17580110254631e-11,20.637188325084</w:t>
      </w:r>
    </w:p>
    <w:p w14:paraId="2D1A68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9",-5.548115349,1.0061790108,-9.91470299847711,1.56842751691817e-13,7.17580110254631e-11,20.6131905614897</w:t>
      </w:r>
    </w:p>
    <w:p w14:paraId="692CA7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</w:t>
      </w:r>
      <w:r w:rsidRPr="00813A66">
        <w:rPr>
          <w:rFonts w:ascii="Times New Roman" w:eastAsia="SimSun" w:hAnsi="Times New Roman" w:cs="Times New Roman"/>
        </w:rPr>
        <w:t>120036.4",1.351816149225,-0.17282807262,9.91328437289786,1.57609844599075e-13,7.17580110254631e-11,20.608438288745</w:t>
      </w:r>
    </w:p>
    <w:p w14:paraId="7122D0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GCG",-1.212377806425,0.000809932860000003,-9.90523958291032,1.62032115364956e-13,7.21676952086353e-11,20.5814843213088</w:t>
      </w:r>
    </w:p>
    <w:p w14:paraId="5FA50F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G20",-1.4279425</w:t>
      </w:r>
      <w:r w:rsidRPr="00813A66">
        <w:rPr>
          <w:rFonts w:ascii="Times New Roman" w:eastAsia="SimSun" w:hAnsi="Times New Roman" w:cs="Times New Roman"/>
        </w:rPr>
        <w:t>14125,0.1330401427,-9.8945825567225,1.68083909115771e-13,7.32702793609345e-11,20.5457660109042</w:t>
      </w:r>
    </w:p>
    <w:p w14:paraId="5A627E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CD1",-1.025917766875,0.0480128465,-9.88464567440328,1.73932263326875e-13,7.42400877300212e-11,20.5124489648752</w:t>
      </w:r>
    </w:p>
    <w:p w14:paraId="0FA473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671",1.192983693575,0.00328557186,9.792</w:t>
      </w:r>
      <w:r w:rsidRPr="00813A66">
        <w:rPr>
          <w:rFonts w:ascii="Times New Roman" w:eastAsia="SimSun" w:hAnsi="Times New Roman" w:cs="Times New Roman"/>
        </w:rPr>
        <w:t>92383644886,2.38627431468453e-13,9.90371052413863e-11,20.2043566120537</w:t>
      </w:r>
    </w:p>
    <w:p w14:paraId="32DE66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13",-0.89695134215,0.04924333628,-9.78922444668431,2.41695395454379e-13,9.90371052413863e-11,20.1919092795539</w:t>
      </w:r>
    </w:p>
    <w:p w14:paraId="1901DB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YPC",-1.340844684725,0.15338255222,-9.73708141696319,2.894270401333</w:t>
      </w:r>
      <w:r w:rsidRPr="00813A66">
        <w:rPr>
          <w:rFonts w:ascii="Times New Roman" w:eastAsia="SimSun" w:hAnsi="Times New Roman" w:cs="Times New Roman"/>
        </w:rPr>
        <w:t>79e-13,1.16270219573582e-10,20.0162906783086</w:t>
      </w:r>
    </w:p>
    <w:p w14:paraId="77490F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RNP3",1.52038809451667,-0.168360541386667,9.73117169549862,2.95405401184079e-13,1.16389728066527e-10,19.9963663195623</w:t>
      </w:r>
    </w:p>
    <w:p w14:paraId="48D8C2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XDC1",1.810014465275,-0.220997711046667,9.72263274170305,3.04264421761457e-13,1.17618</w:t>
      </w:r>
      <w:r w:rsidRPr="00813A66">
        <w:rPr>
          <w:rFonts w:ascii="Times New Roman" w:eastAsia="SimSun" w:hAnsi="Times New Roman" w:cs="Times New Roman"/>
        </w:rPr>
        <w:t>291944316e-10,19.9675703425896</w:t>
      </w:r>
    </w:p>
    <w:p w14:paraId="3EABE5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QCD",1.03399487345,-0.03221457424,9.71300469560593,3.14575506689652e-13,1.19110884899845e-10,19.9350913038561</w:t>
      </w:r>
    </w:p>
    <w:p w14:paraId="639BAF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HD5",-1.54584571215,0.15734961728,-9.70828968091593,3.19752961220786e-13,1.19110884899845e-10,19.91918179677</w:t>
      </w:r>
      <w:r w:rsidRPr="00813A66">
        <w:rPr>
          <w:rFonts w:ascii="Times New Roman" w:eastAsia="SimSun" w:hAnsi="Times New Roman" w:cs="Times New Roman"/>
        </w:rPr>
        <w:t>7</w:t>
      </w:r>
    </w:p>
    <w:p w14:paraId="66B267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10",1.543616199525,-0.01029384638,9.69751493642535,3.31909686476965e-13,1.21431529581072e-10,19.8828156057406</w:t>
      </w:r>
    </w:p>
    <w:p w14:paraId="653901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FIBP1",0.9265085101875,-0.09834797335,9.6597755422398,3.78289892003858e-13,1.33834860986986e-10,19.7553328590364</w:t>
      </w:r>
    </w:p>
    <w:p w14:paraId="56F0C7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S",0.9376562747</w:t>
      </w:r>
      <w:r w:rsidRPr="00813A66">
        <w:rPr>
          <w:rFonts w:ascii="Times New Roman" w:eastAsia="SimSun" w:hAnsi="Times New Roman" w:cs="Times New Roman"/>
        </w:rPr>
        <w:t>5,-0.1074698422,9.65932873259798,3.78876510017825e-13,1.33834860986986e-10,19.7538225500064</w:t>
      </w:r>
    </w:p>
    <w:p w14:paraId="6E185F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PK1",-1.003020337125,0.0768786053,-9.65361348310512,3.8646156390914e-13,1.34200415616448e-10,19.7345017714946</w:t>
      </w:r>
    </w:p>
    <w:p w14:paraId="381C4F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13",1.42484808105,-0.22028426016,9.60268832</w:t>
      </w:r>
      <w:r w:rsidRPr="00813A66">
        <w:rPr>
          <w:rFonts w:ascii="Times New Roman" w:eastAsia="SimSun" w:hAnsi="Times New Roman" w:cs="Times New Roman"/>
        </w:rPr>
        <w:t>539926,4.61192066111531e-13,1.57481717508217e-10,19.5621783424305</w:t>
      </w:r>
    </w:p>
    <w:p w14:paraId="312232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0",1.002145143275,-0.04225169338,9.59515704209868,4.73420030459074e-13,1.59007042361402e-10,19.5366680809482</w:t>
      </w:r>
    </w:p>
    <w:p w14:paraId="080475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TH3",0.76972493225,-0.0088201692,9.58679551537191,4.87379709011291e-13,</w:t>
      </w:r>
      <w:r w:rsidRPr="00813A66">
        <w:rPr>
          <w:rFonts w:ascii="Times New Roman" w:eastAsia="SimSun" w:hAnsi="Times New Roman" w:cs="Times New Roman"/>
        </w:rPr>
        <w:t>1.61055410939086e-10,19.5083379261282</w:t>
      </w:r>
    </w:p>
    <w:p w14:paraId="2E2C3A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4SF18",1.490851966125,-0.1354591301,9.5593777695123,5.3613586998393e-13,1.71972299956478e-10,19.415385937209</w:t>
      </w:r>
    </w:p>
    <w:p w14:paraId="71C90A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18A",1.1023675225875,-0.05687545593,9.55880589814287,5.37203592210786e-13,1.71972299956478e-10,19.4</w:t>
      </w:r>
      <w:r w:rsidRPr="00813A66">
        <w:rPr>
          <w:rFonts w:ascii="Times New Roman" w:eastAsia="SimSun" w:hAnsi="Times New Roman" w:cs="Times New Roman"/>
        </w:rPr>
        <w:t>134462535304</w:t>
      </w:r>
    </w:p>
    <w:p w14:paraId="48B26F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162",-1.923176874975,0.12832042002,-9.50534399220412,6.47117260446247e-13,2.03971360492657e-10,19.2319483407122</w:t>
      </w:r>
    </w:p>
    <w:p w14:paraId="006919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IN3",1.159852725925,0.00429137623999999,9.43663370038098,8.22398094424611e-13,2.55292305432901e-10,18.998208406155</w:t>
      </w:r>
    </w:p>
    <w:p w14:paraId="5AF44A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</w:t>
      </w:r>
      <w:r w:rsidRPr="00813A66">
        <w:rPr>
          <w:rFonts w:ascii="Times New Roman" w:eastAsia="SimSun" w:hAnsi="Times New Roman" w:cs="Times New Roman"/>
        </w:rPr>
        <w:t>LEC12",-2.789647911125,0.0395944311,-9.40676914294297,9.12843984225493e-13,2.76254798155671e-10,18.8964496235412</w:t>
      </w:r>
    </w:p>
    <w:p w14:paraId="68CF14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CM2",1.43141589738333,-0.191129014093333,9.40352134275617,9.23266400740084e-13,2.76254798155671e-10,18.885377270507</w:t>
      </w:r>
    </w:p>
    <w:p w14:paraId="6B53D9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19",0.95596626857</w:t>
      </w:r>
      <w:r w:rsidRPr="00813A66">
        <w:rPr>
          <w:rFonts w:ascii="Times New Roman" w:eastAsia="SimSun" w:hAnsi="Times New Roman" w:cs="Times New Roman"/>
        </w:rPr>
        <w:t>5,-0.02695676714,9.40132645618427,9.30377834475854e-13,2.76254798155671e-10,18.8778938320704</w:t>
      </w:r>
    </w:p>
    <w:p w14:paraId="0ABBEA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1B",-3.92600088884167,0.31741790716,-9.38526773046573,9.84117136795626e-13,2.8803702712384e-10,18.8231255595017</w:t>
      </w:r>
    </w:p>
    <w:p w14:paraId="661FEB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99AHG",1.28063872676667,-0.10963415192,9</w:t>
      </w:r>
      <w:r w:rsidRPr="00813A66">
        <w:rPr>
          <w:rFonts w:ascii="Times New Roman" w:eastAsia="SimSun" w:hAnsi="Times New Roman" w:cs="Times New Roman"/>
        </w:rPr>
        <w:t>.37173896743714,1.03181374391378e-12,2.97743661764866e-10,18.7769635870138</w:t>
      </w:r>
    </w:p>
    <w:p w14:paraId="719372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34",1.1297122134125,-0.03904881827,9.35800539034353,1.08261879450677e-12,3.05923605479057e-10,18.7300821208155</w:t>
      </w:r>
    </w:p>
    <w:p w14:paraId="40A8A7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SD1",1.083482335425,-0.03060531166,9.35605793275309,1.09002456</w:t>
      </w:r>
      <w:r w:rsidRPr="00813A66">
        <w:rPr>
          <w:rFonts w:ascii="Times New Roman" w:eastAsia="SimSun" w:hAnsi="Times New Roman" w:cs="Times New Roman"/>
        </w:rPr>
        <w:t>071706e-12,3.05923605479057e-10,18.7234325248751</w:t>
      </w:r>
    </w:p>
    <w:p w14:paraId="212CB3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OX5AP",-2.094242522575,0.15331872694,-9.34574124680443,1.1301175846285e-12,3.12889852349578e-10,18.6881992431887</w:t>
      </w:r>
    </w:p>
    <w:p w14:paraId="4AEC55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NRNPAB",-1.48398332195,0.09915338644,-9.29349359080539,1.35720212114523e-12,3.648670213</w:t>
      </w:r>
      <w:r w:rsidRPr="00813A66">
        <w:rPr>
          <w:rFonts w:ascii="Times New Roman" w:eastAsia="SimSun" w:hAnsi="Times New Roman" w:cs="Times New Roman"/>
        </w:rPr>
        <w:t>24822e-10,18.5095857706632</w:t>
      </w:r>
    </w:p>
    <w:p w14:paraId="67A5A2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B1",-1.57924011175,0.2149511166,-9.29231302207547,1.362833432175e-12,3.64867021324822e-10,18.5055464566441</w:t>
      </w:r>
    </w:p>
    <w:p w14:paraId="584B4A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RPB",-1.1621924142,0.06050418864,-9.2873651589818,1.38669220593646e-12,3.64867021324822e-10,18.4886157094521</w:t>
      </w:r>
    </w:p>
    <w:p w14:paraId="5B8910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P",-4.9933951767,1.01404669864,-9.28687314015602,1.38908764463765e-12,3.64867021324822e-10,18.4869319597705</w:t>
      </w:r>
    </w:p>
    <w:p w14:paraId="34544F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YA5",1.2462170806,-0.13601125652,9.27483304844569,1.4490244212971e-12,3.75792561310568e-10,18.4457211137438</w:t>
      </w:r>
    </w:p>
    <w:p w14:paraId="21841C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O1",1.4134799773,-0.0224679</w:t>
      </w:r>
      <w:r w:rsidRPr="00813A66">
        <w:rPr>
          <w:rFonts w:ascii="Times New Roman" w:eastAsia="SimSun" w:hAnsi="Times New Roman" w:cs="Times New Roman"/>
        </w:rPr>
        <w:t>2816,9.24621314239738,1.60217980876752e-12,4.10318249025361e-10,18.3476981756116</w:t>
      </w:r>
    </w:p>
    <w:p w14:paraId="6445D9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IPOR1",-0.7965094240875,0.04734944223,-9.22118104404823,1.74947017239353e-12,4.30028968320525e-10,18.2618914914836</w:t>
      </w:r>
    </w:p>
    <w:p w14:paraId="66C53B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BS9",0.9526882067125,-0.04578946713,9.22061380683133,</w:t>
      </w:r>
      <w:r w:rsidRPr="00813A66">
        <w:rPr>
          <w:rFonts w:ascii="Times New Roman" w:eastAsia="SimSun" w:hAnsi="Times New Roman" w:cs="Times New Roman"/>
        </w:rPr>
        <w:t>1.75296152805542e-12,4.30028968320525e-10,18.2599463035868</w:t>
      </w:r>
    </w:p>
    <w:p w14:paraId="37839E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5L",1.1410059964,-0.10060791988,9.21957865971,1.75935099591201e-12,4.30028968320525e-10,18.2563964558807</w:t>
      </w:r>
    </w:p>
    <w:p w14:paraId="4F5714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DD45A",-2.219684824325,0.34819679054,-9.21897273347865,1.76310197866674e-12,4.30028</w:t>
      </w:r>
      <w:r w:rsidRPr="00813A66">
        <w:rPr>
          <w:rFonts w:ascii="Times New Roman" w:eastAsia="SimSun" w:hAnsi="Times New Roman" w:cs="Times New Roman"/>
        </w:rPr>
        <w:t>968320525e-10,18.2543184897858</w:t>
      </w:r>
    </w:p>
    <w:p w14:paraId="5ABC9C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30",1.43542509,-0.2316027734,9.20621841086258,1.84395608788563e-12,4.44458497983539e-10,18.2105697016939</w:t>
      </w:r>
    </w:p>
    <w:p w14:paraId="10C6D9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4083.1",1.740935351975,-0.13811028642,9.18703929076881,1.97263405804583e-12,4.64062309000377e-10,18.14475065</w:t>
      </w:r>
      <w:r w:rsidRPr="00813A66">
        <w:rPr>
          <w:rFonts w:ascii="Times New Roman" w:eastAsia="SimSun" w:hAnsi="Times New Roman" w:cs="Times New Roman"/>
        </w:rPr>
        <w:t>43466</w:t>
      </w:r>
    </w:p>
    <w:p w14:paraId="3791DA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SP",-0.669837826925,0.06279268246,-9.18256976303132,2.00389988303855e-12,4.64062309000377e-10,18.1294065094444</w:t>
      </w:r>
    </w:p>
    <w:p w14:paraId="717103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7A",-2.699637522375,0.0857189321,-9.18225560806012,2.00611620254683e-12,4.64062309000377e-10,18.1283279181563</w:t>
      </w:r>
    </w:p>
    <w:p w14:paraId="179AA1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ER5L",1.661565308</w:t>
      </w:r>
      <w:r w:rsidRPr="00813A66">
        <w:rPr>
          <w:rFonts w:ascii="Times New Roman" w:eastAsia="SimSun" w:hAnsi="Times New Roman" w:cs="Times New Roman"/>
        </w:rPr>
        <w:t>15,-0.19704711748,9.18087443074349,2.01588956955455e-12,4.64062309000377e-10,18.1235857853336</w:t>
      </w:r>
    </w:p>
    <w:p w14:paraId="222579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T4",-2.911542910675,-0.05677480854,-9.17530338057533,2.05580071230744e-12,4.67715193507173e-10,18.1044561066982</w:t>
      </w:r>
    </w:p>
    <w:p w14:paraId="12ACB1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R",-1.8626032043,0.22109744956,-9.1713049</w:t>
      </w:r>
      <w:r w:rsidRPr="00813A66">
        <w:rPr>
          <w:rFonts w:ascii="Times New Roman" w:eastAsia="SimSun" w:hAnsi="Times New Roman" w:cs="Times New Roman"/>
        </w:rPr>
        <w:t>6998398,2.08493562048829e-12,4.67715193507173e-10,18.0907244892619</w:t>
      </w:r>
    </w:p>
    <w:p w14:paraId="061342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65",1.6692367876,-0.20036774992,9.16698665348099,2.11686934511294e-12,4.67715193507173e-10,18.0758923407495</w:t>
      </w:r>
    </w:p>
    <w:p w14:paraId="2BFD7F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K1",1.9118758549,-0.06924009608,9.16615541470036,2.12307267650171e-12,4</w:t>
      </w:r>
      <w:r w:rsidRPr="00813A66">
        <w:rPr>
          <w:rFonts w:ascii="Times New Roman" w:eastAsia="SimSun" w:hAnsi="Times New Roman" w:cs="Times New Roman"/>
        </w:rPr>
        <w:t>.67715193507173e-10,18.073037054883</w:t>
      </w:r>
    </w:p>
    <w:p w14:paraId="371C0B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VEP1",1.1031745035375,-0.03305151942,9.14359390435934,2.29862789290564e-12,5.0100306670054e-10,17.9955111328212</w:t>
      </w:r>
    </w:p>
    <w:p w14:paraId="49ED35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A",-2.1464321007,0.22262608144,-9.13240513082093,2.39104708180956e-12,5.15660764338045e-10,17.9570445</w:t>
      </w:r>
      <w:r w:rsidRPr="00813A66">
        <w:rPr>
          <w:rFonts w:ascii="Times New Roman" w:eastAsia="SimSun" w:hAnsi="Times New Roman" w:cs="Times New Roman"/>
        </w:rPr>
        <w:t>085143</w:t>
      </w:r>
    </w:p>
    <w:p w14:paraId="2C18D8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DJC",-0.789873700175,0.06217014286,-9.11786643770858,2.51675684888749e-12,5.37117857500072e-10,17.9070415131088</w:t>
      </w:r>
    </w:p>
    <w:p w14:paraId="503CBA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NGAP1",-0.882284504075,0.13797247074,-9.10081279293182,2.67273223488239e-12,5.64525134312066e-10,17.8483609076702</w:t>
      </w:r>
    </w:p>
    <w:p w14:paraId="44C37C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GRA3",1.1029</w:t>
      </w:r>
      <w:r w:rsidRPr="00813A66">
        <w:rPr>
          <w:rFonts w:ascii="Times New Roman" w:eastAsia="SimSun" w:hAnsi="Times New Roman" w:cs="Times New Roman"/>
        </w:rPr>
        <w:t>251265,-0.1218689678,9.05549614673277,3.13624054060938e-12,6.55666287714337e-10,17.6922834673016</w:t>
      </w:r>
    </w:p>
    <w:p w14:paraId="1A7DD0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LR",1.29845691845,-0.08360681624,9.04581781412238,3.24529424554375e-12,6.71612005077781e-10,17.6589225986255</w:t>
      </w:r>
    </w:p>
    <w:p w14:paraId="67AB5E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AR",-2.5219488265625,0.20157059175,-9.0375</w:t>
      </w:r>
      <w:r w:rsidRPr="00813A66">
        <w:rPr>
          <w:rFonts w:ascii="Times New Roman" w:eastAsia="SimSun" w:hAnsi="Times New Roman" w:cs="Times New Roman"/>
        </w:rPr>
        <w:t>1216648328,3.34192368131443e-12,6.84693323827701e-10,17.6302857340582</w:t>
      </w:r>
    </w:p>
    <w:p w14:paraId="345EBF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RG",1.2318722696,-0.15259136032,9.03019847696474,3.42941103996007e-12,6.95661122640614e-10,17.6050632281747</w:t>
      </w:r>
    </w:p>
    <w:p w14:paraId="31E06E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YGO1",0.86822911145,-0.00496412334,9.02059485625918,3.54780659221327e-1</w:t>
      </w:r>
      <w:r w:rsidRPr="00813A66">
        <w:rPr>
          <w:rFonts w:ascii="Times New Roman" w:eastAsia="SimSun" w:hAnsi="Times New Roman" w:cs="Times New Roman"/>
        </w:rPr>
        <w:t>2,7.12622171188877e-10,17.5719352856795</w:t>
      </w:r>
    </w:p>
    <w:p w14:paraId="09F2D6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IT2",1.590718604275,-0.02594072058,9.01402107364134,3.63121646177677e-12,7.22294785134782e-10,17.5492534821485</w:t>
      </w:r>
    </w:p>
    <w:p w14:paraId="441C0E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PN",1.125120381625,-0.1892574527,9.00584460808218,3.73772502867148e-12,7.36331830648282e-10,17.52</w:t>
      </w:r>
      <w:r w:rsidRPr="00813A66">
        <w:rPr>
          <w:rFonts w:ascii="Times New Roman" w:eastAsia="SimSun" w:hAnsi="Times New Roman" w:cs="Times New Roman"/>
        </w:rPr>
        <w:t>10358005384</w:t>
      </w:r>
    </w:p>
    <w:p w14:paraId="036D8C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10",-1.35865971285,0.06930710772,-8.97238966964243,4.20733981075086e-12,8.20952171834892e-10,17.4055101521268</w:t>
      </w:r>
    </w:p>
    <w:p w14:paraId="1CAE14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R4",-1.894965769975,0.16959648402,-8.96609150023365,4.30218748037102e-12,8.31539783941901e-10,17.3837490042214</w:t>
      </w:r>
    </w:p>
    <w:p w14:paraId="5D57B7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MIP",1</w:t>
      </w:r>
      <w:r w:rsidRPr="00813A66">
        <w:rPr>
          <w:rFonts w:ascii="Times New Roman" w:eastAsia="SimSun" w:hAnsi="Times New Roman" w:cs="Times New Roman"/>
        </w:rPr>
        <w:t>.6105114466375,-0.00412543869,8.95888881600044,4.41330093167073e-12,8.45044013907196e-10,17.3588577908476</w:t>
      </w:r>
    </w:p>
    <w:p w14:paraId="091AEB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FBKMT",1.10667737155,-0.17097548426,8.95076312257066,4.54212905617217e-12,8.60156791987659e-10,17.3307706503802</w:t>
      </w:r>
    </w:p>
    <w:p w14:paraId="68BCEF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DH7A1",0.791351814958333,-0.01</w:t>
      </w:r>
      <w:r w:rsidRPr="00813A66">
        <w:rPr>
          <w:rFonts w:ascii="Times New Roman" w:eastAsia="SimSun" w:hAnsi="Times New Roman" w:cs="Times New Roman"/>
        </w:rPr>
        <w:t>55419993666667,8.94661641173848,4.60932631500727e-12,8.60156791987659e-10,17.3164346812005</w:t>
      </w:r>
    </w:p>
    <w:p w14:paraId="33302B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S1",1.667382515225,-0.09371438182,8.94607467545841,4.6181787933738e-12,8.60156791987659e-10,17.3145616703077</w:t>
      </w:r>
    </w:p>
    <w:p w14:paraId="5A12CF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XN",-0.5952285004,-0.01434989332,-8.9309925345256</w:t>
      </w:r>
      <w:r w:rsidRPr="00813A66">
        <w:rPr>
          <w:rFonts w:ascii="Times New Roman" w:eastAsia="SimSun" w:hAnsi="Times New Roman" w:cs="Times New Roman"/>
        </w:rPr>
        <w:t>4,4.87163391873388e-12,8.97477283469148e-10,17.2624047364086</w:t>
      </w:r>
    </w:p>
    <w:p w14:paraId="1EA609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CR7",-1.121431368375,0.0885876453,-8.92806122173824,4.92249816335519e-12,8.97477283469148e-10,17.2522650985958</w:t>
      </w:r>
    </w:p>
    <w:p w14:paraId="62D468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AP2",2.021145922375,-0.1744166571,8.92649082883336,4.94996744592023e-12,8.97</w:t>
      </w:r>
      <w:r w:rsidRPr="00813A66">
        <w:rPr>
          <w:rFonts w:ascii="Times New Roman" w:eastAsia="SimSun" w:hAnsi="Times New Roman" w:cs="Times New Roman"/>
        </w:rPr>
        <w:t>477283469148e-10,17.2468326410862</w:t>
      </w:r>
    </w:p>
    <w:p w14:paraId="09B615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BL1P",1.54560342485,-0.06604848512,8.92049389570049,5.0562943153763e-12,9.05636238115368e-10,17.2260852360545</w:t>
      </w:r>
    </w:p>
    <w:p w14:paraId="2961DB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EMP1",-2.691206548525,0.14056828118,-8.91734572379438,5.11303012341407e-12,9.05636238115368e-10,17.215192</w:t>
      </w:r>
      <w:r w:rsidRPr="00813A66">
        <w:rPr>
          <w:rFonts w:ascii="Times New Roman" w:eastAsia="SimSun" w:hAnsi="Times New Roman" w:cs="Times New Roman"/>
        </w:rPr>
        <w:t>1929543</w:t>
      </w:r>
    </w:p>
    <w:p w14:paraId="2A2AFD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NDY2",0.9273535032,-0.10052681144,8.91654419504125,5.12757729506944e-12,9.05636238115368e-10,17.2124186548569</w:t>
      </w:r>
    </w:p>
    <w:p w14:paraId="4E4EAD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1",1.181940638625,-0.0694056781,8.91279969115367,5.19609175889545e-12,9.0989340133547e-10,17.1994606780584</w:t>
      </w:r>
    </w:p>
    <w:p w14:paraId="3B5910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G1",-2.019602907</w:t>
      </w:r>
      <w:r w:rsidRPr="00813A66">
        <w:rPr>
          <w:rFonts w:ascii="Times New Roman" w:eastAsia="SimSun" w:hAnsi="Times New Roman" w:cs="Times New Roman"/>
        </w:rPr>
        <w:t>475,0.18241425002,-8.88484612430795,5.73758191705113e-12,9.96199816241894e-10,17.1026833024985</w:t>
      </w:r>
    </w:p>
    <w:p w14:paraId="62D109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X39A",-1.020406887825,0.17535186874,-8.86313137178865,6.19718266974061e-12,1.06263243678968e-09,17.0274529515603</w:t>
      </w:r>
    </w:p>
    <w:p w14:paraId="087460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14B",0.959113809475,0.09979161248,8.858</w:t>
      </w:r>
      <w:r w:rsidRPr="00813A66">
        <w:rPr>
          <w:rFonts w:ascii="Times New Roman" w:eastAsia="SimSun" w:hAnsi="Times New Roman" w:cs="Times New Roman"/>
        </w:rPr>
        <w:t>72994216246,6.29476935467026e-12,1.06263243678968e-09,17.0121987482337</w:t>
      </w:r>
    </w:p>
    <w:p w14:paraId="73A0C9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29B",1.122502576275,-0.13989606198,8.85725403696864,6.32783790755404e-12,1.06263243678968e-09,17.0070832307529</w:t>
      </w:r>
    </w:p>
    <w:p w14:paraId="7A5F93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IP3",0.9935749323,-0.05284398916,8.8567408450777,6.3393772413082</w:t>
      </w:r>
      <w:r w:rsidRPr="00813A66">
        <w:rPr>
          <w:rFonts w:ascii="Times New Roman" w:eastAsia="SimSun" w:hAnsi="Times New Roman" w:cs="Times New Roman"/>
        </w:rPr>
        <w:t>5e-12,1.06263243678968e-09,17.0053044482464</w:t>
      </w:r>
    </w:p>
    <w:p w14:paraId="3FAEAC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76A",0.713891163958333,0.0904384076666667,8.85496247097989,6.37952897916493e-12,1.06263243678968e-09,16.9991402023854</w:t>
      </w:r>
    </w:p>
    <w:p w14:paraId="2B205D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P98",-0.9250447316,0.00682624297,-8.85134882822063,6.46190793809606e-12,1.06767395028</w:t>
      </w:r>
      <w:r w:rsidRPr="00813A66">
        <w:rPr>
          <w:rFonts w:ascii="Times New Roman" w:eastAsia="SimSun" w:hAnsi="Times New Roman" w:cs="Times New Roman"/>
        </w:rPr>
        <w:t>8e-09,16.986613567847</w:t>
      </w:r>
    </w:p>
    <w:p w14:paraId="13A42B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YS1",-0.88392699085,0.06046018632,-8.83820343499124,6.77072337844837e-12,1.1097486446212e-09,16.9410347417023</w:t>
      </w:r>
    </w:p>
    <w:p w14:paraId="1C2283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PR2",-1.657006380775,0.00562367337999999,-8.83591391523021,6.8260102038528e-12,1.10993092902013e-09,16.9330946381649</w:t>
      </w:r>
    </w:p>
    <w:p w14:paraId="730AB2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0",-0.7394401839,0.06540309988,-8.82348251260294,7.13423702536451e-12,1.15091533996589e-09,16.8899735654463</w:t>
      </w:r>
    </w:p>
    <w:p w14:paraId="7C6D34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YSL3",1.38027592435,-0.15761894352,8.79984367641586,7.75956194766619e-12,1.24201488424832e-09,16.8079366587122</w:t>
      </w:r>
    </w:p>
    <w:p w14:paraId="048F97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K",1.337784437975,-0.09</w:t>
      </w:r>
      <w:r w:rsidRPr="00813A66">
        <w:rPr>
          <w:rFonts w:ascii="Times New Roman" w:eastAsia="SimSun" w:hAnsi="Times New Roman" w:cs="Times New Roman"/>
        </w:rPr>
        <w:t>720790962,8.78855670903857,8.07733189855901e-12,1.28285562742385e-09,16.7687474762251</w:t>
      </w:r>
    </w:p>
    <w:p w14:paraId="13C272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UCY1A1",1.4388697221,-0.0917245196866667,8.77579799974326,8.45235119968709e-12,1.33209054907069e-09,16.7244339323352</w:t>
      </w:r>
    </w:p>
    <w:p w14:paraId="25BDB0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1",2.382373840275,-0.30632703978,8.7728340754</w:t>
      </w:r>
      <w:r w:rsidRPr="00813A66">
        <w:rPr>
          <w:rFonts w:ascii="Times New Roman" w:eastAsia="SimSun" w:hAnsi="Times New Roman" w:cs="Times New Roman"/>
        </w:rPr>
        <w:t>0536,8.54195161711105e-12,1.33593515062115e-09,16.7141374565232</w:t>
      </w:r>
    </w:p>
    <w:p w14:paraId="792BCF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3CR1",2.585862528325,-0.30536643434,8.75518253032983,9.0957330240472e-12,1.41176801664151e-09,16.6528002476779</w:t>
      </w:r>
    </w:p>
    <w:p w14:paraId="20D34B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36",1.3293906472875,0.15795280383,8.74616586700306,9.39242446688933e-12</w:t>
      </w:r>
      <w:r w:rsidRPr="00813A66">
        <w:rPr>
          <w:rFonts w:ascii="Times New Roman" w:eastAsia="SimSun" w:hAnsi="Times New Roman" w:cs="Times New Roman"/>
        </w:rPr>
        <w:t>,1.44685708629796e-09,16.6214571801425</w:t>
      </w:r>
    </w:p>
    <w:p w14:paraId="65052A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HA4",1.075515656875,-0.1059465695,8.73981667419889,9.60717340568429e-12,1.46889379653477e-09,16.5993820781576</w:t>
      </w:r>
    </w:p>
    <w:p w14:paraId="123D1E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T1",1.002471570075,-0.04937306494,8.72382899237683,1.01700876596691e-11,1.54344263682445e-09,16.543</w:t>
      </w:r>
      <w:r w:rsidRPr="00813A66">
        <w:rPr>
          <w:rFonts w:ascii="Times New Roman" w:eastAsia="SimSun" w:hAnsi="Times New Roman" w:cs="Times New Roman"/>
        </w:rPr>
        <w:t>7791188138</w:t>
      </w:r>
    </w:p>
    <w:p w14:paraId="4DBAEF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RH4",-2.5586557709,0.21802144728,-8.71775796859969,1.03924436822147e-11,1.56559107471482e-09,16.5226587999469</w:t>
      </w:r>
    </w:p>
    <w:p w14:paraId="17897F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7RA",-1.11375401165,0.110116787513333,-8.69878228424681,1.11195100467588e-11,1.66289431998535e-09,16.4566231561723</w:t>
      </w:r>
    </w:p>
    <w:p w14:paraId="10DD54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44B",-</w:t>
      </w:r>
      <w:r w:rsidRPr="00813A66">
        <w:rPr>
          <w:rFonts w:ascii="Times New Roman" w:eastAsia="SimSun" w:hAnsi="Times New Roman" w:cs="Times New Roman"/>
        </w:rPr>
        <w:t>1.08921165025,-0.0328293412,-8.67737698975105,1.20013565451052e-11,1.78176661518924e-09,16.3820932874148</w:t>
      </w:r>
    </w:p>
    <w:p w14:paraId="160050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X6",-1.0443989026,0.08093519192,-8.67257168263198,1.22088126775803e-11,1.7995262887645e-09,16.3653562925371</w:t>
      </w:r>
    </w:p>
    <w:p w14:paraId="252B84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207",1.31924843739167,-0.11359347</w:t>
      </w:r>
      <w:r w:rsidRPr="00813A66">
        <w:rPr>
          <w:rFonts w:ascii="Times New Roman" w:eastAsia="SimSun" w:hAnsi="Times New Roman" w:cs="Times New Roman"/>
        </w:rPr>
        <w:t>0953333,8.66234631220514,1.26623622705662e-11,1.85304627285258e-09,16.3297342051687</w:t>
      </w:r>
    </w:p>
    <w:p w14:paraId="1175EF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03-AS2",1.0977902365,-0.1480843668,8.64647970608877,1.33999545377326e-11,1.94707991892954e-09,16.2744412874199</w:t>
      </w:r>
    </w:p>
    <w:p w14:paraId="746DB5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MR9LP",1.2790539754375,0.03932041035,8.579565413421</w:t>
      </w:r>
      <w:r w:rsidRPr="00813A66">
        <w:rPr>
          <w:rFonts w:ascii="Times New Roman" w:eastAsia="SimSun" w:hAnsi="Times New Roman" w:cs="Times New Roman"/>
        </w:rPr>
        <w:t>82,1.70178222191109e-11,2.45536015228974e-09,16.041010128244</w:t>
      </w:r>
    </w:p>
    <w:p w14:paraId="2FCB93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40160.1",1.1805693454625,-0.11108537363,8.57685540888444,1.71834888618778e-11,2.46192531330176e-09,16.0315480324094</w:t>
      </w:r>
    </w:p>
    <w:p w14:paraId="2FEA4D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7",2.05701964671667,-0.0231758532933333,8.56175307448654,1.813690058</w:t>
      </w:r>
      <w:r w:rsidRPr="00813A66">
        <w:rPr>
          <w:rFonts w:ascii="Times New Roman" w:eastAsia="SimSun" w:hAnsi="Times New Roman" w:cs="Times New Roman"/>
        </w:rPr>
        <w:t>64051e-11,2.58047791121019e-09,15.9788060131811</w:t>
      </w:r>
    </w:p>
    <w:p w14:paraId="4AA401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D17",0.66402049075,-0.0636966134,8.51030724328541,2.18028236000612e-11,3.0806637925383e-09,15.7989954003444</w:t>
      </w:r>
    </w:p>
    <w:p w14:paraId="10DF26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D",1.82972824075,0.0111182246,8.49960878041422,2.26542983991621e-11,3.16481708884238e-09,1</w:t>
      </w:r>
      <w:r w:rsidRPr="00813A66">
        <w:rPr>
          <w:rFonts w:ascii="Times New Roman" w:eastAsia="SimSun" w:hAnsi="Times New Roman" w:cs="Times New Roman"/>
        </w:rPr>
        <w:t>5.7615747233486</w:t>
      </w:r>
    </w:p>
    <w:p w14:paraId="5BD997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LK1",1.18953808855833,-0.08909429782,8.49895570740029,2.27073463520027e-11,3.16481708884238e-09,15.7592901200801</w:t>
      </w:r>
    </w:p>
    <w:p w14:paraId="458C44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LR3",1.201807499625,-0.0581561093,8.49216017413024,2.32668087181834e-11,3.22088092579825e-09,15.7355156377723</w:t>
      </w:r>
    </w:p>
    <w:p w14:paraId="313BEC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G1",1</w:t>
      </w:r>
      <w:r w:rsidRPr="00813A66">
        <w:rPr>
          <w:rFonts w:ascii="Times New Roman" w:eastAsia="SimSun" w:hAnsi="Times New Roman" w:cs="Times New Roman"/>
        </w:rPr>
        <w:t>.148647729625,-0.1550111293,8.48722126271444,2.36821051694726e-11,3.25636893095406e-09,15.7182342249312</w:t>
      </w:r>
    </w:p>
    <w:p w14:paraId="62EA90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0",-1.4941254574,0.11655951508,-8.48347727135718,2.40018888832795e-11,3.25719434617307e-09,15.7051325298648</w:t>
      </w:r>
    </w:p>
    <w:p w14:paraId="5BB39C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4",0.787147683425,0.01554788774,</w:t>
      </w:r>
      <w:r w:rsidRPr="00813A66">
        <w:rPr>
          <w:rFonts w:ascii="Times New Roman" w:eastAsia="SimSun" w:hAnsi="Times New Roman" w:cs="Times New Roman"/>
        </w:rPr>
        <w:t>8.48342866148083,2.40060692245282e-11,3.25719434617307e-09,15.7049624172042</w:t>
      </w:r>
    </w:p>
    <w:p w14:paraId="148AEB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P3",1.652360769425,-0.10373280096,8.46713060690046,2.5449792725975e-11,3.43036416690643e-09,15.6479155846097</w:t>
      </w:r>
    </w:p>
    <w:p w14:paraId="306833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84",0.746927998575,-0.03745420414,8.46386932870484,2.57490136</w:t>
      </w:r>
      <w:r w:rsidRPr="00813A66">
        <w:rPr>
          <w:rFonts w:ascii="Times New Roman" w:eastAsia="SimSun" w:hAnsi="Times New Roman" w:cs="Times New Roman"/>
        </w:rPr>
        <w:t>483528e-11,3.44801170998335e-09,15.6364977598861</w:t>
      </w:r>
    </w:p>
    <w:p w14:paraId="288417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BR",-1.225892828725,0.11197162702,-8.45631254833656,2.64560217112453e-11,3.51518234234339e-09,15.6100379175524</w:t>
      </w:r>
    </w:p>
    <w:p w14:paraId="6E8CAB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K6",-1.093303566725,0.09498267872,-8.45485488459007,2.65946310500284e-11,3.51518234234339</w:t>
      </w:r>
      <w:r w:rsidRPr="00813A66">
        <w:rPr>
          <w:rFonts w:ascii="Times New Roman" w:eastAsia="SimSun" w:hAnsi="Times New Roman" w:cs="Times New Roman"/>
        </w:rPr>
        <w:t>e-09,15.6049334143697</w:t>
      </w:r>
    </w:p>
    <w:p w14:paraId="25A2DA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NC5B",1.663588971425,-0.13947583986,8.4530700381799,2.67653477843405e-11,3.51518234234339e-09,15.5986829342831</w:t>
      </w:r>
    </w:p>
    <w:p w14:paraId="739D76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CD1-AS1",1.532484817475,-0.14336300202,8.43880618423001,2.81698797977843e-11,3.67607960061786e-09,15.5487220243711</w:t>
      </w:r>
    </w:p>
    <w:p w14:paraId="7AD1D4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LI1",1.30218761035,-0.17478093772,8.43477304070921,2.85803010267611e-11,3.69508473315603e-09,15.5345924499361</w:t>
      </w:r>
    </w:p>
    <w:p w14:paraId="5ED403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FIBP2",1.371155661475,-0.06839176382,8.43383882593431,2.86762237686357e-11,3.69508473315603e-09,15.5313193669442</w:t>
      </w:r>
    </w:p>
    <w:p w14:paraId="068DD3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MEPA1",1.165858026475,</w:t>
      </w:r>
      <w:r w:rsidRPr="00813A66">
        <w:rPr>
          <w:rFonts w:ascii="Times New Roman" w:eastAsia="SimSun" w:hAnsi="Times New Roman" w:cs="Times New Roman"/>
        </w:rPr>
        <w:t>-0.16383738482,8.4283402857002,2.92473999849697e-11,3.74512956807537e-09,15.5120534423288</w:t>
      </w:r>
    </w:p>
    <w:p w14:paraId="09F0AA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3H12B",0.981188358,-0.0768729256,8.42234945309957,2.98827534700355e-11,3.80271958443533e-09,15.4910598404655</w:t>
      </w:r>
    </w:p>
    <w:p w14:paraId="70BDAC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D6",1.165607650775,-0.15934036238,8.4182477921308</w:t>
      </w:r>
      <w:r w:rsidRPr="00813A66">
        <w:rPr>
          <w:rFonts w:ascii="Times New Roman" w:eastAsia="SimSun" w:hAnsi="Times New Roman" w:cs="Times New Roman"/>
        </w:rPr>
        <w:t>3,3.03257432796172e-11,3.83527054514072e-09,15.4766847777006</w:t>
      </w:r>
    </w:p>
    <w:p w14:paraId="378267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5E",1.086919001525,-0.02363107293,8.41356113521752,3.08400083768445e-11,3.87638093021343e-09,15.4602578340407</w:t>
      </w:r>
    </w:p>
    <w:p w14:paraId="20CE50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J2BP",0.599838132775,-0.04278383178,8.39998521648458,3.23797522694906e-11,4.</w:t>
      </w:r>
      <w:r w:rsidRPr="00813A66">
        <w:rPr>
          <w:rFonts w:ascii="Times New Roman" w:eastAsia="SimSun" w:hAnsi="Times New Roman" w:cs="Times New Roman"/>
        </w:rPr>
        <w:t>004619433736e-09,15.4126637341439</w:t>
      </w:r>
    </w:p>
    <w:p w14:paraId="26043C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G3",0.911244227825,-0.13100241614,8.39975203950412,3.24068634521175e-11,4.004619433736e-09,15.4118461403171</w:t>
      </w:r>
    </w:p>
    <w:p w14:paraId="0B8C9D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75",1.120058145875,-0.0800917403,8.39941025808258,3.24466432057876e-11,4.004619433736e-09,15.41064773643</w:t>
      </w:r>
      <w:r w:rsidRPr="00813A66">
        <w:rPr>
          <w:rFonts w:ascii="Times New Roman" w:eastAsia="SimSun" w:hAnsi="Times New Roman" w:cs="Times New Roman"/>
        </w:rPr>
        <w:t>45</w:t>
      </w:r>
    </w:p>
    <w:p w14:paraId="2C859F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M1",-2.333815064175,0.19488051166,-8.39645340250532,3.27928474274657e-11,4.02311292271807e-09,15.4002795912207</w:t>
      </w:r>
    </w:p>
    <w:p w14:paraId="1D34FF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47",1.1543393684,-0.14715238828,8.38583149224991,3.40674592200956e-11,4.1546077648888e-09,15.3630284038257</w:t>
      </w:r>
    </w:p>
    <w:p w14:paraId="154A5D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V1",1.2667137487,-0.0</w:t>
      </w:r>
      <w:r w:rsidRPr="00813A66">
        <w:rPr>
          <w:rFonts w:ascii="Times New Roman" w:eastAsia="SimSun" w:hAnsi="Times New Roman" w:cs="Times New Roman"/>
        </w:rPr>
        <w:t>6429956154,8.36472000597865,3.67507234578065e-11,4.45531847457715e-09,15.2889637792077</w:t>
      </w:r>
    </w:p>
    <w:p w14:paraId="60E703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LNR",1.667910595775,-0.15485220838,8.35639199413324,3.78668005845e-11,4.56361770808962e-09,15.2597373566659</w:t>
      </w:r>
    </w:p>
    <w:p w14:paraId="197BAE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EP2",1.33488901845,-0.00654775224000001,8.35205783195</w:t>
      </w:r>
      <w:r w:rsidRPr="00813A66">
        <w:rPr>
          <w:rFonts w:ascii="Times New Roman" w:eastAsia="SimSun" w:hAnsi="Times New Roman" w:cs="Times New Roman"/>
        </w:rPr>
        <w:t>618,3.84610686325464e-11,4.60813084294509e-09,15.2445248664339</w:t>
      </w:r>
    </w:p>
    <w:p w14:paraId="38D735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2G4",-0.959533953475,0.11220291022,-8.34119741494157,3.99917062924207e-11,4.76366324720416e-09,15.206399472912</w:t>
      </w:r>
    </w:p>
    <w:p w14:paraId="33226D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40B",1.007827853825,-0.08194958794,8.33920426742341,4.02791993429628e-11,</w:t>
      </w:r>
      <w:r w:rsidRPr="00813A66">
        <w:rPr>
          <w:rFonts w:ascii="Times New Roman" w:eastAsia="SimSun" w:hAnsi="Times New Roman" w:cs="Times New Roman"/>
        </w:rPr>
        <w:t>4.77017477536776e-09,15.1994015595813</w:t>
      </w:r>
    </w:p>
    <w:p w14:paraId="4ACB04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IG3",1.1011459329,-0.14345768868,8.3291494863345,4.1761517401323e-11,4.91729866964543e-09,15.1640947128496</w:t>
      </w:r>
    </w:p>
    <w:p w14:paraId="697D0E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BPF3",1.204690867125,-0.0359214883,8.32532112689216,4.234022696044e-11,4.94122283328767e-09,15.150649591</w:t>
      </w:r>
      <w:r w:rsidRPr="00813A66">
        <w:rPr>
          <w:rFonts w:ascii="Times New Roman" w:eastAsia="SimSun" w:hAnsi="Times New Roman" w:cs="Times New Roman"/>
        </w:rPr>
        <w:t>4256</w:t>
      </w:r>
    </w:p>
    <w:p w14:paraId="7D9664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FOX2",0.88352875765,-0.02875362538,8.32462019527226,4.24470528435489e-11,4.94122283328767e-09,15.1481878124853</w:t>
      </w:r>
    </w:p>
    <w:p w14:paraId="0D8B7F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N1",-4.161114264625,0.8104756433,-8.32002540603869,4.31540693508143e-11,4.99514447943211e-09,15.132049283474</w:t>
      </w:r>
    </w:p>
    <w:p w14:paraId="3B980F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ASE2",-4.9352190295</w:t>
      </w:r>
      <w:r w:rsidRPr="00813A66">
        <w:rPr>
          <w:rFonts w:ascii="Times New Roman" w:eastAsia="SimSun" w:hAnsi="Times New Roman" w:cs="Times New Roman"/>
        </w:rPr>
        <w:t>,0.7332581104,-8.31079679319449,4.46101006722817e-11,5.13467271108824e-09,15.0996302747286</w:t>
      </w:r>
    </w:p>
    <w:p w14:paraId="538D8E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3-AS1",1.567122537575,-0.10475696994,8.30780494305087,4.50926630514787e-11,5.16122056200388e-09,15.0891188792837</w:t>
      </w:r>
    </w:p>
    <w:p w14:paraId="78A44B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IP2",0.9060319930625,-0.04612849155,8.30058</w:t>
      </w:r>
      <w:r w:rsidRPr="00813A66">
        <w:rPr>
          <w:rFonts w:ascii="Times New Roman" w:eastAsia="SimSun" w:hAnsi="Times New Roman" w:cs="Times New Roman"/>
        </w:rPr>
        <w:t>574669441,4.62787946741805e-11,5.26755525158116e-09,15.0637525844379</w:t>
      </w:r>
    </w:p>
    <w:p w14:paraId="51F4A8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TFDC1",1.2231538998,-0.0151524174266667,8.29339142280035,4.74920607893698e-11,5.37578641686525e-09,15.0384697831426</w:t>
      </w:r>
    </w:p>
    <w:p w14:paraId="31F830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SP1",0.7367452341,-0.05255897622,8.28063964418773,4.97216953095</w:t>
      </w:r>
      <w:r w:rsidRPr="00813A66">
        <w:rPr>
          <w:rFonts w:ascii="Times New Roman" w:eastAsia="SimSun" w:hAnsi="Times New Roman" w:cs="Times New Roman"/>
        </w:rPr>
        <w:t>642e-11,5.59724227199095e-09,14.9936470611474</w:t>
      </w:r>
    </w:p>
    <w:p w14:paraId="1970DE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MK2",-0.912264825775,0.06186954658,-8.27857530274066,5.00924175436266e-11,5.60816093242526e-09,14.9863897252496</w:t>
      </w:r>
    </w:p>
    <w:p w14:paraId="1A12CE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N4",0.887178500125,-0.0939932629,8.27464845826196,5.08053058676898e-11,5.63364422099326e-0</w:t>
      </w:r>
      <w:r w:rsidRPr="00813A66">
        <w:rPr>
          <w:rFonts w:ascii="Times New Roman" w:eastAsia="SimSun" w:hAnsi="Times New Roman" w:cs="Times New Roman"/>
        </w:rPr>
        <w:t>9,14.9725837566497</w:t>
      </w:r>
    </w:p>
    <w:p w14:paraId="5E778E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CH1",1.258174862375,-0.0385529364333333,8.27429494743061,5.08699814956927e-11,5.63364422099326e-09,14.9713408299487</w:t>
      </w:r>
    </w:p>
    <w:p w14:paraId="2B9943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7773.1",1.416570147525,-0.03317153798,8.27189842965152,5.13106186692277e-11,5.65189223276955e-09,14.96291454711</w:t>
      </w:r>
      <w:r w:rsidRPr="00813A66">
        <w:rPr>
          <w:rFonts w:ascii="Times New Roman" w:eastAsia="SimSun" w:hAnsi="Times New Roman" w:cs="Times New Roman"/>
        </w:rPr>
        <w:t>36</w:t>
      </w:r>
    </w:p>
    <w:p w14:paraId="31AD67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HB3",1.6263321477,-0.12757016184,8.26921061729925,5.18093832622982e-11,5.67631360576453e-09,14.9534635514616</w:t>
      </w:r>
    </w:p>
    <w:p w14:paraId="646B01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D2",0.936703396625,-0.0824677847,8.2547697882079,5.45737754076027e-11,5.94738037527109e-09,14.9026769987395</w:t>
      </w:r>
    </w:p>
    <w:p w14:paraId="7823F9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BK1",1.489986441075,-0.00</w:t>
      </w:r>
      <w:r w:rsidRPr="00813A66">
        <w:rPr>
          <w:rFonts w:ascii="Times New Roman" w:eastAsia="SimSun" w:hAnsi="Times New Roman" w:cs="Times New Roman"/>
        </w:rPr>
        <w:t>221599614000001,8.2470910136307,5.6103638046239e-11,6.0817531020706e-09,14.8756654971201</w:t>
      </w:r>
    </w:p>
    <w:p w14:paraId="171E60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PC1",0.917130295625,-0.1750369085,8.24479695166097,5.65690030924272e-11,6.09992492293500e-09,14.8675948769772</w:t>
      </w:r>
    </w:p>
    <w:p w14:paraId="036F7E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LRAD4",1.021507627425,-0.02150697706,8.2390754695</w:t>
      </w:r>
      <w:r w:rsidRPr="00813A66">
        <w:rPr>
          <w:rFonts w:ascii="Times New Roman" w:eastAsia="SimSun" w:hAnsi="Times New Roman" w:cs="Times New Roman"/>
        </w:rPr>
        <w:t>8275,5.77466258811672e-11,6.19430822541022e-09,14.8474647591622</w:t>
      </w:r>
    </w:p>
    <w:p w14:paraId="6755C4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ED8",1.262724933925,-0.10631675586,8.23447287647513,5.87118224516475e-11,6.26504072077789e-09,14.8312695477757</w:t>
      </w:r>
    </w:p>
    <w:p w14:paraId="6070A7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6AMT1",0.864646507125,-0.0318004993,8.22379762289505,6.1013415020609e-11,6</w:t>
      </w:r>
      <w:r w:rsidRPr="00813A66">
        <w:rPr>
          <w:rFonts w:ascii="Times New Roman" w:eastAsia="SimSun" w:hAnsi="Times New Roman" w:cs="Times New Roman"/>
        </w:rPr>
        <w:t>.47690594270589e-09,14.7937004815076</w:t>
      </w:r>
    </w:p>
    <w:p w14:paraId="5CDD10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BC1",0.77512567425,-0.0291926803333333,8.2216573074099,6.14856755629076e-11,6.49339443779819e-09,14.7861671520321</w:t>
      </w:r>
    </w:p>
    <w:p w14:paraId="27C946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OC1",0.753194150675,-0.09085040046,8.21633966965951,6.267498425056e-11,6.58505167859217e-09,14.76</w:t>
      </w:r>
      <w:r w:rsidRPr="00813A66">
        <w:rPr>
          <w:rFonts w:ascii="Times New Roman" w:eastAsia="SimSun" w:hAnsi="Times New Roman" w:cs="Times New Roman"/>
        </w:rPr>
        <w:t>74490873896</w:t>
      </w:r>
    </w:p>
    <w:p w14:paraId="6FA670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D1",1.50404178405,-0.10287113076,8.20930568324744,6.42837723076569e-11,6.71962207673099e-09,14.7426863731375</w:t>
      </w:r>
    </w:p>
    <w:p w14:paraId="5F26FC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01A",-3.7399853514,0.52277530188,-8.20543394418023,6.51869536768565e-11,6.77944318239307e-09,14.7290546493103</w:t>
      </w:r>
    </w:p>
    <w:p w14:paraId="75B71B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5C3A",-0.819</w:t>
      </w:r>
      <w:r w:rsidRPr="00813A66">
        <w:rPr>
          <w:rFonts w:ascii="Times New Roman" w:eastAsia="SimSun" w:hAnsi="Times New Roman" w:cs="Times New Roman"/>
        </w:rPr>
        <w:t>9838583625,0.06342419531,-8.18788906271076,6.94423541321387e-11,7.18553005787504e-09,14.6672688342227</w:t>
      </w:r>
    </w:p>
    <w:p w14:paraId="0C98D5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X2",-1.060828324575,0.03169547134,-8.18197045816511,7.09400006088264e-11,7.28973520651112e-09,14.6464210623753</w:t>
      </w:r>
    </w:p>
    <w:p w14:paraId="5E3D83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A4A",-1.80218459345,0.21923151324,</w:t>
      </w:r>
      <w:r w:rsidRPr="00813A66">
        <w:rPr>
          <w:rFonts w:ascii="Times New Roman" w:eastAsia="SimSun" w:hAnsi="Times New Roman" w:cs="Times New Roman"/>
        </w:rPr>
        <w:t>-8.18110764405104,7.11610231014362e-11,7.28973520651112e-09,14.6433816692228</w:t>
      </w:r>
    </w:p>
    <w:p w14:paraId="78F1AD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DNF-AS",1.250869181425,-0.03067110186,8.1752099925666,7.2690446372872e-11,7.40936251386767e-09,14.622604905997</w:t>
      </w:r>
    </w:p>
    <w:p w14:paraId="6AAA90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ST2",-1.026261299325,0.06307566654,-8.17193339795331,7.355439</w:t>
      </w:r>
      <w:r w:rsidRPr="00813A66">
        <w:rPr>
          <w:rFonts w:ascii="Times New Roman" w:eastAsia="SimSun" w:hAnsi="Times New Roman" w:cs="Times New Roman"/>
        </w:rPr>
        <w:t>34857733e-11,7.46030897889368e-09,14.6110607825497</w:t>
      </w:r>
    </w:p>
    <w:p w14:paraId="2C670D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FML2A",1.2307405181625,-0.10466680747,8.16809152353131,7.45805469290294e-11,7.52712436198007e-09,14.5975241092876</w:t>
      </w:r>
    </w:p>
    <w:p w14:paraId="086BF9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ARP",1.2443530425125,-0.06759531749,8.16330356491039,7.58795656265471e-11,7.5901540</w:t>
      </w:r>
      <w:r w:rsidRPr="00813A66">
        <w:rPr>
          <w:rFonts w:ascii="Times New Roman" w:eastAsia="SimSun" w:hAnsi="Times New Roman" w:cs="Times New Roman"/>
        </w:rPr>
        <w:t>0329414e-09,14.5806525164704</w:t>
      </w:r>
    </w:p>
    <w:p w14:paraId="313F09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X",-1.2695483506,0.01534801552,-8.16191107691342,7.62616131270602e-11,7.59015400329414e-09,14.5757454319798</w:t>
      </w:r>
    </w:p>
    <w:p w14:paraId="5A5B29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P126",1.869747044825,-0.23684295414,8.1617117303488,7.63164645001265e-11,7.59015400329414e-09,14.5750429298982</w:t>
      </w:r>
    </w:p>
    <w:p w14:paraId="7664EB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GO1",1.4311103775875,-0.11205875793,8.15491029504611,7.82118714776532e-11,7.7410861006481e-09,14.551072864907</w:t>
      </w:r>
    </w:p>
    <w:p w14:paraId="18A0E0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LR7",2.2060811425,-0.262266064,8.14856686765974,8.00222731898906e-11,7.88219390920423e-09,14.5287140716544</w:t>
      </w:r>
    </w:p>
    <w:p w14:paraId="6ECD51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D12L",-1.7732073082,0.04703</w:t>
      </w:r>
      <w:r w:rsidRPr="00813A66">
        <w:rPr>
          <w:rFonts w:ascii="Times New Roman" w:eastAsia="SimSun" w:hAnsi="Times New Roman" w:cs="Times New Roman"/>
        </w:rPr>
        <w:t>315494,-8.14580437016786,8.08237959845073e-11,7.92305230684491e-09,14.5189761840502</w:t>
      </w:r>
    </w:p>
    <w:p w14:paraId="55C5B1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N2",0.738810923075,-0.05856607454,8.1364279676374,8.36049781765595e-11,8.15666091848263e-09,14.4859201927067</w:t>
      </w:r>
    </w:p>
    <w:p w14:paraId="1C3F0B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HY",1.1257839209,0.07433322127,8.13337076484993,8.45324</w:t>
      </w:r>
      <w:r w:rsidRPr="00813A66">
        <w:rPr>
          <w:rFonts w:ascii="Times New Roman" w:eastAsia="SimSun" w:hAnsi="Times New Roman" w:cs="Times New Roman"/>
        </w:rPr>
        <w:t>307377713e-11,8.20805896187421e-09,14.4751408985716</w:t>
      </w:r>
    </w:p>
    <w:p w14:paraId="39AAEC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O7",1.42883248213333,0.0445987502066667,8.12909572611584,8.58467024456738e-11,8.29635490427813e-09,14.4600666124396</w:t>
      </w:r>
    </w:p>
    <w:p w14:paraId="6D4B40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AZ1",-0.798998050675,0.00541693146,-8.12358594453531,8.75709128434697e-11,8.42325</w:t>
      </w:r>
      <w:r w:rsidRPr="00813A66">
        <w:rPr>
          <w:rFonts w:ascii="Times New Roman" w:eastAsia="SimSun" w:hAnsi="Times New Roman" w:cs="Times New Roman"/>
        </w:rPr>
        <w:t>287482163e-09,14.440636655892</w:t>
      </w:r>
    </w:p>
    <w:p w14:paraId="7AF17C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08",1.0187100310125,-0.01704851669,8.11653807905977,8.98272868764006e-11,8.58507187036715e-09,14.4157797459592</w:t>
      </w:r>
    </w:p>
    <w:p w14:paraId="1D4D2A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8",-5.43885812755,0.85760538796,-8.11572509461651,9.00912950082457e-11,8.58507187036715e-09,14.4129122</w:t>
      </w:r>
      <w:r w:rsidRPr="00813A66">
        <w:rPr>
          <w:rFonts w:ascii="Times New Roman" w:eastAsia="SimSun" w:hAnsi="Times New Roman" w:cs="Times New Roman"/>
        </w:rPr>
        <w:t>403922</w:t>
      </w:r>
    </w:p>
    <w:p w14:paraId="3451FD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MT5B",0.601575406,0.0458872381333333,8.11135606785997,9.15235063861312e-11,8.68117406869933e-09,14.3975013368304</w:t>
      </w:r>
    </w:p>
    <w:p w14:paraId="4877D3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TCH2NLA",1.42820643245,-0.10410394304,8.10957528972171,9.21138081736974e-11,8.68647381235227e-09,14.3912196175399</w:t>
      </w:r>
    </w:p>
    <w:p w14:paraId="37F002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DC1",-1.1215</w:t>
      </w:r>
      <w:r w:rsidRPr="00813A66">
        <w:rPr>
          <w:rFonts w:ascii="Times New Roman" w:eastAsia="SimSun" w:hAnsi="Times New Roman" w:cs="Times New Roman"/>
        </w:rPr>
        <w:t>6507525,0.0116131038,-8.10738490843334,9.28451384392782e-11,8.68647381235227e-09,14.3834927273055</w:t>
      </w:r>
    </w:p>
    <w:p w14:paraId="0D9761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N3",1.2102003714,-0.11385635188,8.10688823483179,9.30117791794115e-11,8.68647381235227e-09,14.3817405940792</w:t>
      </w:r>
    </w:p>
    <w:p w14:paraId="03857D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7B",2.269400701425,-0.30300514286,8.1061</w:t>
      </w:r>
      <w:r w:rsidRPr="00813A66">
        <w:rPr>
          <w:rFonts w:ascii="Times New Roman" w:eastAsia="SimSun" w:hAnsi="Times New Roman" w:cs="Times New Roman"/>
        </w:rPr>
        <w:t>0464781962,9.32752947441185e-11,8.68647381235227e-09,14.3789762727444</w:t>
      </w:r>
    </w:p>
    <w:p w14:paraId="3331D1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ZD8",2.04101070285,-0.29841639172,8.10426049233356,9.38984380583991e-11,8.70493755176688e-09,14.3724703395906</w:t>
      </w:r>
    </w:p>
    <w:p w14:paraId="193541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89",1.2806798493,-0.05577243156,8.09987295776997,9.53978658763481e-</w:t>
      </w:r>
      <w:r w:rsidRPr="00813A66">
        <w:rPr>
          <w:rFonts w:ascii="Times New Roman" w:eastAsia="SimSun" w:hAnsi="Times New Roman" w:cs="Times New Roman"/>
        </w:rPr>
        <w:t>11,8.80410574808387e-09,14.3569907978564</w:t>
      </w:r>
    </w:p>
    <w:p w14:paraId="2B1D5B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MDC2",2.099356617625,-0.0136004842,8.09830623457497,9.59391006207467e-11,8.81435109200833e-09,14.3514629748637</w:t>
      </w:r>
    </w:p>
    <w:p w14:paraId="204965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2HC1A",1.4662972401375,-0.15483673239,8.09688263667415,9.64335676147951e-11,8.82022738076751e-09</w:t>
      </w:r>
      <w:r w:rsidRPr="00813A66">
        <w:rPr>
          <w:rFonts w:ascii="Times New Roman" w:eastAsia="SimSun" w:hAnsi="Times New Roman" w:cs="Times New Roman"/>
        </w:rPr>
        <w:t>,14.3464399956722</w:t>
      </w:r>
    </w:p>
    <w:p w14:paraId="3ACF5C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2A1",-2.65994420695,0.06366774444,-8.09514672277751,9.70399805505967e-11,8.83624498453611e-09,14.3403148689269</w:t>
      </w:r>
    </w:p>
    <w:p w14:paraId="402001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UBN",1.4118743727375,-0.09841392631,8.08843833306013,9.94196904594891e-11,9.01287884130094e-09,14.3166426225325</w:t>
      </w:r>
    </w:p>
    <w:p w14:paraId="26E71E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N1"</w:t>
      </w:r>
      <w:r w:rsidRPr="00813A66">
        <w:rPr>
          <w:rFonts w:ascii="Times New Roman" w:eastAsia="SimSun" w:hAnsi="Times New Roman" w:cs="Times New Roman"/>
        </w:rPr>
        <w:t>,1.1235774849,-0.05755638248,8.08220174897017,1.01684618919967e-10,9.17759679485584e-09,14.2946326072242</w:t>
      </w:r>
    </w:p>
    <w:p w14:paraId="0B782D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TIP",-1.451924699975,-0.01170007858,-8.07128798637577,1.05773656408269e-10,9.50478365128339e-09,14.2561098780601</w:t>
      </w:r>
    </w:p>
    <w:p w14:paraId="1C75F5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OR1",-0.84209709155,-0.0251042</w:t>
      </w:r>
      <w:r w:rsidRPr="00813A66">
        <w:rPr>
          <w:rFonts w:ascii="Times New Roman" w:eastAsia="SimSun" w:hAnsi="Times New Roman" w:cs="Times New Roman"/>
        </w:rPr>
        <w:t>7624,-8.06970095512234,1.0638187491959e-10,9.50628686358493e-09,14.2505074270031</w:t>
      </w:r>
    </w:p>
    <w:p w14:paraId="745E72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T172",0.866091980625,-0.0914384865,8.06882684644744,1.06718370686477e-10,9.50628686358493e-09,14.2474216265209</w:t>
      </w:r>
    </w:p>
    <w:p w14:paraId="664CD0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11",1.665295449375,-0.0402456455,8.05688667522993,1.114</w:t>
      </w:r>
      <w:r w:rsidRPr="00813A66">
        <w:rPr>
          <w:rFonts w:ascii="Times New Roman" w:eastAsia="SimSun" w:hAnsi="Times New Roman" w:cs="Times New Roman"/>
        </w:rPr>
        <w:t>23401174541e-10,9.88243568512551e-09,14.2052651878982</w:t>
      </w:r>
    </w:p>
    <w:p w14:paraId="2BDFE6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KIDA1",1.2868695556375,-0.08679994649,8.05246967574221,1.13216269282138e-10,9.99816778039845e-09,14.1896680303694</w:t>
      </w:r>
    </w:p>
    <w:p w14:paraId="47AADA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ID",-1.0497767228375,0.08696933823,-8.03794433577584,1.1931911253887e-10,1.0491888</w:t>
      </w:r>
      <w:r w:rsidRPr="00813A66">
        <w:rPr>
          <w:rFonts w:ascii="Times New Roman" w:eastAsia="SimSun" w:hAnsi="Times New Roman" w:cs="Times New Roman"/>
        </w:rPr>
        <w:t>3162935e-08,14.1383678594604</w:t>
      </w:r>
    </w:p>
    <w:p w14:paraId="008C65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L1",1.04548038765,-0.03790691338,8.03176263143033,1.22015645992044e-10,1.06831476713034e-08,14.1165314345664</w:t>
      </w:r>
    </w:p>
    <w:p w14:paraId="25319B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1",0.7065777940625,-0.0867295356,8.02976135539304,1.22901682294472e-10,1.07149347525495e-08,14.1094615545404</w:t>
      </w:r>
    </w:p>
    <w:p w14:paraId="7B3258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36",1.12544838975,0.0113205763,8.02852308870898,1.2345314193053e-10,1.07174066604776e-08,14.1050870207798</w:t>
      </w:r>
    </w:p>
    <w:p w14:paraId="556884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U",-1.46372271895,0.04433029984,-8.0244090566869,1.25303234049146e-10,1.08321209248899e-08,14.0905523257684</w:t>
      </w:r>
    </w:p>
    <w:p w14:paraId="25A2F9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OX1",-1.569332881525,-0.14</w:t>
      </w:r>
      <w:r w:rsidRPr="00813A66">
        <w:rPr>
          <w:rFonts w:ascii="Times New Roman" w:eastAsia="SimSun" w:hAnsi="Times New Roman" w:cs="Times New Roman"/>
        </w:rPr>
        <w:t>958375922,-8.01963185228181,1.2748654508245e-10,1.095753444589e-08,14.073673340791</w:t>
      </w:r>
    </w:p>
    <w:p w14:paraId="783E1C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LR2",-1.5211285496,0.11016550132,-8.01807674873622,1.28205484513413e-10,1.095753444589e-08,14.0681784870478</w:t>
      </w:r>
    </w:p>
    <w:p w14:paraId="01E581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NRNPA2B1",-0.6261187458875,-0.09077979946,-8.01774697093761</w:t>
      </w:r>
      <w:r w:rsidRPr="00813A66">
        <w:rPr>
          <w:rFonts w:ascii="Times New Roman" w:eastAsia="SimSun" w:hAnsi="Times New Roman" w:cs="Times New Roman"/>
        </w:rPr>
        <w:t>,1.28358466761695e-10,1.095753444589e-08,14.0670132199939</w:t>
      </w:r>
    </w:p>
    <w:p w14:paraId="5C95CA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DMT1",0.7351293519,-0.0586349564466667,8.01194561661222,1.31079881345889e-10,1.11434216141684e-08,14.0465130762937</w:t>
      </w:r>
    </w:p>
    <w:p w14:paraId="799157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UL",-2.265571694075,0.22434742004,-8.00534031234926,1.3424908674095e-10,1.1</w:t>
      </w:r>
      <w:r w:rsidRPr="00813A66">
        <w:rPr>
          <w:rFonts w:ascii="Times New Roman" w:eastAsia="SimSun" w:hAnsi="Times New Roman" w:cs="Times New Roman"/>
        </w:rPr>
        <w:t>3258197238519e-08,14.0231694859056</w:t>
      </w:r>
    </w:p>
    <w:p w14:paraId="57E1B7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PT1",-0.996594240425,0.01849714266,-8.0051716051784,1.34331032452948e-10,1.13258197238519e-08,14.0225732280496</w:t>
      </w:r>
    </w:p>
    <w:p w14:paraId="0958D2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P30",-1.52814049625,0.191974772,-8.00165805005187,1.36049131956798e-10,1.14236664570938e-08,14.0101549</w:t>
      </w:r>
      <w:r w:rsidRPr="00813A66">
        <w:rPr>
          <w:rFonts w:ascii="Times New Roman" w:eastAsia="SimSun" w:hAnsi="Times New Roman" w:cs="Times New Roman"/>
        </w:rPr>
        <w:t>522918</w:t>
      </w:r>
    </w:p>
    <w:p w14:paraId="2F8C06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ASE3",-4.832536591725,0.75923943662,-7.99371783475492,1.40013603559786e-10,1.17085661621751e-08,13.9820883345417</w:t>
      </w:r>
    </w:p>
    <w:p w14:paraId="29CFB0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25B",1.5558973252,-0.01546002984,7.98503400587527,1.44482375785778e-10,1.20331500613781e-08,13.9513888190649</w:t>
      </w:r>
    </w:p>
    <w:p w14:paraId="1FB031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HX4",1.108392</w:t>
      </w:r>
      <w:r w:rsidRPr="00813A66">
        <w:rPr>
          <w:rFonts w:ascii="Times New Roman" w:eastAsia="SimSun" w:hAnsi="Times New Roman" w:cs="Times New Roman"/>
        </w:rPr>
        <w:t>006775,-0.09051885758,7.97998565183909,1.47145886059483e-10,1.22053640226182e-08,13.9335395121248</w:t>
      </w:r>
    </w:p>
    <w:p w14:paraId="45731D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46",1.359885016,-0.0882857972,7.97805247442627,1.48178843347062e-10,1.22414844455427e-08,13.9267040287892</w:t>
      </w:r>
    </w:p>
    <w:p w14:paraId="6C4643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F",0.697676737241667,-0.06135110934,7.</w:t>
      </w:r>
      <w:r w:rsidRPr="00813A66">
        <w:rPr>
          <w:rFonts w:ascii="Times New Roman" w:eastAsia="SimSun" w:hAnsi="Times New Roman" w:cs="Times New Roman"/>
        </w:rPr>
        <w:t>97658704663127,1.4896671900827e-10,1.22571491527768e-08,13.9215223015287</w:t>
      </w:r>
    </w:p>
    <w:p w14:paraId="5E861A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D2",-1.664712967,0.2230315584,-7.97485379224424,1.49904024133868e-10,1.22849345858188e-08,13.9153933768528</w:t>
      </w:r>
    </w:p>
    <w:p w14:paraId="59B226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TN2",1.1547475398,-0.06382461516,7.97011653361251,1.52496166161718e-</w:t>
      </w:r>
      <w:r w:rsidRPr="00813A66">
        <w:rPr>
          <w:rFonts w:ascii="Times New Roman" w:eastAsia="SimSun" w:hAnsi="Times New Roman" w:cs="Times New Roman"/>
        </w:rPr>
        <w:t>10,1.24475755072561e-08,13.8986411328594</w:t>
      </w:r>
    </w:p>
    <w:p w14:paraId="228037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ST11",-0.945394211075,0.00992466014,-7.96216886792997,1.56946537062019e-10,1.27168333797348e-08,13.8705329879559</w:t>
      </w:r>
    </w:p>
    <w:p w14:paraId="2BE369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BP1",-1.26365212475,0.0889330482,-7.96201097952424,1.57036257568962e-10,1.27168333797348e-08,13</w:t>
      </w:r>
      <w:r w:rsidRPr="00813A66">
        <w:rPr>
          <w:rFonts w:ascii="Times New Roman" w:eastAsia="SimSun" w:hAnsi="Times New Roman" w:cs="Times New Roman"/>
        </w:rPr>
        <w:t>.8699745530399</w:t>
      </w:r>
    </w:p>
    <w:p w14:paraId="4E631F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N5",1.333570315925,-0.02887810626,7.95083735109226,1.63518323491953e-10,1.31896197311147e-08,13.8304508263113</w:t>
      </w:r>
    </w:p>
    <w:p w14:paraId="4BCDCD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OPEP",1.2683887833,-0.08407604336,7.94943308375785,1.64351759421325e-10,1.32048582236239e-08,13.825483082722</w:t>
      </w:r>
    </w:p>
    <w:p w14:paraId="315921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RT3",2.530</w:t>
      </w:r>
      <w:r w:rsidRPr="00813A66">
        <w:rPr>
          <w:rFonts w:ascii="Times New Roman" w:eastAsia="SimSun" w:hAnsi="Times New Roman" w:cs="Times New Roman"/>
        </w:rPr>
        <w:t>199118675,0.06988082494,7.9336823562962,1.7399739163553e-10,1.38796886625938e-08,13.7697552904727</w:t>
      </w:r>
    </w:p>
    <w:p w14:paraId="43706E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DAC5",0.650685858625,-0.1045192151,7.93351033381218,1.7410581737049e-10,1.38796886625938e-08,13.7691465761171</w:t>
      </w:r>
    </w:p>
    <w:p w14:paraId="4B496E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IP",0.989378650125,-0.0699739859,7.931476</w:t>
      </w:r>
      <w:r w:rsidRPr="00813A66">
        <w:rPr>
          <w:rFonts w:ascii="Times New Roman" w:eastAsia="SimSun" w:hAnsi="Times New Roman" w:cs="Times New Roman"/>
        </w:rPr>
        <w:t>54770081,1.75392868482025e-10,1.3928097245968e-08,13.7619497422687</w:t>
      </w:r>
    </w:p>
    <w:p w14:paraId="5B152D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QP9",-2.583141477325,0.28603550814,-7.9251453358322,1.79460988353636e-10,1.41961263682985e-08,13.7395443364357</w:t>
      </w:r>
    </w:p>
    <w:p w14:paraId="568A45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US2",-0.744679231925,0.04899581996,-7.9135486762408,1.8715982980272e-10</w:t>
      </w:r>
      <w:r w:rsidRPr="00813A66">
        <w:rPr>
          <w:rFonts w:ascii="Times New Roman" w:eastAsia="SimSun" w:hAnsi="Times New Roman" w:cs="Times New Roman"/>
        </w:rPr>
        <w:t>,1.47481945884543e-08,13.6984991438499</w:t>
      </w:r>
    </w:p>
    <w:p w14:paraId="119EAB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FR2",0.9069808249,-0.14723521143,7.90742623564637,1.91357354350471e-10,1.5021185731542e-08,13.6768262852595</w:t>
      </w:r>
    </w:p>
    <w:p w14:paraId="0F2CD2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98B-AS1",1.425494868375,-0.0310777923,7.90188290925876,1.95239351562676e-10,1.52093681932172e-08,13</w:t>
      </w:r>
      <w:r w:rsidRPr="00813A66">
        <w:rPr>
          <w:rFonts w:ascii="Times New Roman" w:eastAsia="SimSun" w:hAnsi="Times New Roman" w:cs="Times New Roman"/>
        </w:rPr>
        <w:t>.6572015978158</w:t>
      </w:r>
    </w:p>
    <w:p w14:paraId="4591A3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46",0.9626129628,-0.05148093176,7.88698252740778,2.06070721473104e-10,1.59923368997763e-08,13.6044421298275</w:t>
      </w:r>
    </w:p>
    <w:p w14:paraId="7F4786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BD",-0.921890252925,0.04152723466,-7.88004451996288,2.11318052785586e-10,1.62337587322214e-08,13.5798717051779</w:t>
      </w:r>
    </w:p>
    <w:p w14:paraId="75F2B3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7",-1</w:t>
      </w:r>
      <w:r w:rsidRPr="00813A66">
        <w:rPr>
          <w:rFonts w:ascii="Times New Roman" w:eastAsia="SimSun" w:hAnsi="Times New Roman" w:cs="Times New Roman"/>
        </w:rPr>
        <w:t>.59125403845,0.07138098024,-7.87978609235707,2.11516077376105e-10,1.62337587322214e-08,13.5789564518578</w:t>
      </w:r>
    </w:p>
    <w:p w14:paraId="7AED6D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NX",-0.8378451870375,0.04573713207,-7.87973056815903,2.11558648062432e-10,1.62337587322214e-08,13.578759805562</w:t>
      </w:r>
    </w:p>
    <w:p w14:paraId="01938D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49",0.82259537535,-0.0667864897</w:t>
      </w:r>
      <w:r w:rsidRPr="00813A66">
        <w:rPr>
          <w:rFonts w:ascii="Times New Roman" w:eastAsia="SimSun" w:hAnsi="Times New Roman" w:cs="Times New Roman"/>
        </w:rPr>
        <w:t>2,7.87814464329275,2.12778224448961e-10,1.62664188899638e-08,13.5731429706664</w:t>
      </w:r>
    </w:p>
    <w:p w14:paraId="14B8D8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3",1.0437089678,-0.11180025076,7.87349420110237,2.16395276180205e-10,1.6481436499554e-08,13.5566718012481</w:t>
      </w:r>
    </w:p>
    <w:p w14:paraId="125955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EB1-AS1",0.6326065421625,-0.00442177752,7.86916060438224,2.19821</w:t>
      </w:r>
      <w:r w:rsidRPr="00813A66">
        <w:rPr>
          <w:rFonts w:ascii="Times New Roman" w:eastAsia="SimSun" w:hAnsi="Times New Roman" w:cs="Times New Roman"/>
        </w:rPr>
        <w:t>454347853e-10,1.66803776173289e-08,13.5413217785633</w:t>
      </w:r>
    </w:p>
    <w:p w14:paraId="0834A3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ME3",0.658375432275,0.01812528582,7.86810546181339,2.20663873421075e-10,1.66825145337674e-08,13.5375842044414</w:t>
      </w:r>
    </w:p>
    <w:p w14:paraId="665F5C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9A1",0.910098497975,-0.00140880362,7.86077594366434,2.26605885736583e-10,1.7068755099</w:t>
      </w:r>
      <w:r w:rsidRPr="00813A66">
        <w:rPr>
          <w:rFonts w:ascii="Times New Roman" w:eastAsia="SimSun" w:hAnsi="Times New Roman" w:cs="Times New Roman"/>
        </w:rPr>
        <w:t>1585e-08,13.5116195703541</w:t>
      </w:r>
    </w:p>
    <w:p w14:paraId="735B8E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APK3",-1.078617403425,0.06825870526,-7.85690088705653,2.2981204464193e-10,1.7246846778842e-08,13.4978910968239</w:t>
      </w:r>
    </w:p>
    <w:p w14:paraId="1A66FA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2R1",1.318691344575,-0.06697647034,7.85573576357021,2.30784927489387e-10,1.72566481547539e-08,13.49376316115</w:t>
      </w:r>
      <w:r w:rsidRPr="00813A66">
        <w:rPr>
          <w:rFonts w:ascii="Times New Roman" w:eastAsia="SimSun" w:hAnsi="Times New Roman" w:cs="Times New Roman"/>
        </w:rPr>
        <w:t>91</w:t>
      </w:r>
    </w:p>
    <w:p w14:paraId="7BA0E0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TAD4-AS1",1.135352356975,-0.06546055942,7.85124533680114,2.34573296564834e-10,1.74737725674138e-08,13.4778532654289</w:t>
      </w:r>
    </w:p>
    <w:p w14:paraId="65C66A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AR",1.181239934675,-0.10375493126,7.85009384704983,2.35554775814306e-10,1.74737725674138e-08,13.4737732814593</w:t>
      </w:r>
    </w:p>
    <w:p w14:paraId="07F2BC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71",1.2534</w:t>
      </w:r>
      <w:r w:rsidRPr="00813A66">
        <w:rPr>
          <w:rFonts w:ascii="Times New Roman" w:eastAsia="SimSun" w:hAnsi="Times New Roman" w:cs="Times New Roman"/>
        </w:rPr>
        <w:t>784728625,-0.17342240171,7.84928424201738,2.3624731555904e-10,1.74737725674138e-08,13.4709046282296</w:t>
      </w:r>
    </w:p>
    <w:p w14:paraId="062333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TB2-AS1",1.8054089104,0.06398597832,7.84679425741142,2.3839010005155e-10,1.75552574422364e-08,13.4620817071943</w:t>
      </w:r>
    </w:p>
    <w:p w14:paraId="0F8902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35A",0.982810261475,-0.09002081282,</w:t>
      </w:r>
      <w:r w:rsidRPr="00813A66">
        <w:rPr>
          <w:rFonts w:ascii="Times New Roman" w:eastAsia="SimSun" w:hAnsi="Times New Roman" w:cs="Times New Roman"/>
        </w:rPr>
        <w:t>7.84601729444025,2.3906271116673e-10,1.75552574422364e-08,13.4593285766418</w:t>
      </w:r>
    </w:p>
    <w:p w14:paraId="163557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NX2",0.9920678913,-0.04269911406,7.82879283843405,2.5447316424646e-10,1.86201649610053e-08,13.398286281562</w:t>
      </w:r>
    </w:p>
    <w:p w14:paraId="176086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T4",0.865518111475,-0.02759987012,7.82612896530255,2.5694399159723</w:t>
      </w:r>
      <w:r w:rsidRPr="00813A66">
        <w:rPr>
          <w:rFonts w:ascii="Times New Roman" w:eastAsia="SimSun" w:hAnsi="Times New Roman" w:cs="Times New Roman"/>
        </w:rPr>
        <w:t>3e-10,1.87340516008687e-08,13.3888442935065</w:t>
      </w:r>
    </w:p>
    <w:p w14:paraId="6D1D06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RA8",1.438158612975,-0.03598863262,7.79957114374186,2.8293377060131e-10,2.05558407520555e-08,13.2946909524417</w:t>
      </w:r>
    </w:p>
    <w:p w14:paraId="0D84C0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8RAP",-1.6828012649875,0.08309442871,-7.79474636905532,2.87931230656716e-10,2.08450001897343e</w:t>
      </w:r>
      <w:r w:rsidRPr="00813A66">
        <w:rPr>
          <w:rFonts w:ascii="Times New Roman" w:eastAsia="SimSun" w:hAnsi="Times New Roman" w:cs="Times New Roman"/>
        </w:rPr>
        <w:t>-08,13.2775821577092</w:t>
      </w:r>
    </w:p>
    <w:p w14:paraId="38DBC7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11",1.1707589278125,-0.02441533775,7.78905831524858,2.9393682079076e-10,2.12048506491588e-08,13.2574106279095</w:t>
      </w:r>
    </w:p>
    <w:p w14:paraId="6275D1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10",1.0612461735,-0.0557887812,7.78800861499429,2.95058789560695e-10,2.12111034404194e-08,13.253687899511</w:t>
      </w:r>
    </w:p>
    <w:p w14:paraId="5CF43E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LN</w:t>
      </w:r>
      <w:r w:rsidRPr="00813A66">
        <w:rPr>
          <w:rFonts w:ascii="Times New Roman" w:eastAsia="SimSun" w:hAnsi="Times New Roman" w:cs="Times New Roman"/>
        </w:rPr>
        <w:t>3",1.39442631105,-0.08989822016,7.7844265142495,2.98919977509683e-10,2.13616364306336e-08,13.2409836748093</w:t>
      </w:r>
    </w:p>
    <w:p w14:paraId="211723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2",1.1090414907,-0.06192861544,7.78413348411487,2.99238073779376e-10,2.13616364306336e-08,13.239944389915</w:t>
      </w:r>
    </w:p>
    <w:p w14:paraId="0FC3C0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42",-0.7788240805,0.1164880613,-7</w:t>
      </w:r>
      <w:r w:rsidRPr="00813A66">
        <w:rPr>
          <w:rFonts w:ascii="Times New Roman" w:eastAsia="SimSun" w:hAnsi="Times New Roman" w:cs="Times New Roman"/>
        </w:rPr>
        <w:t>.78151668073698,3.02093832251774e-10,2.14906195665776e-08,13.2306632273109</w:t>
      </w:r>
    </w:p>
    <w:p w14:paraId="63BE39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84",0.7486481312625,0.04228050801,7.78025525537396,3.03480203207573e-10,2.15145411879473e-08,13.2261891367383</w:t>
      </w:r>
    </w:p>
    <w:p w14:paraId="13B6E5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R2",0.87359883655,-0.07469099976,7.77877871779038,3.051111097</w:t>
      </w:r>
      <w:r w:rsidRPr="00813A66">
        <w:rPr>
          <w:rFonts w:ascii="Times New Roman" w:eastAsia="SimSun" w:hAnsi="Times New Roman" w:cs="Times New Roman"/>
        </w:rPr>
        <w:t>75016e-10,2.15555738519674e-08,13.2209519733944</w:t>
      </w:r>
    </w:p>
    <w:p w14:paraId="6A9BE3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OT",0.938965935541667,0.0278964390333333,7.77171205516632,3.13039241332377e-10,2.20396837677586e-08,13.1958855661976</w:t>
      </w:r>
    </w:p>
    <w:p w14:paraId="796A54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12",-5.815839116825,1.10393072154,-7.75009338815669,3.38600808391764e-10,2.37577</w:t>
      </w:r>
      <w:r w:rsidRPr="00813A66">
        <w:rPr>
          <w:rFonts w:ascii="Times New Roman" w:eastAsia="SimSun" w:hAnsi="Times New Roman" w:cs="Times New Roman"/>
        </w:rPr>
        <w:t>169942824e-08,13.1191859186573</w:t>
      </w:r>
    </w:p>
    <w:p w14:paraId="7F4190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O",1.0005010371,-0.13287906532,7.74433621351736,3.45754521291607e-10,2.41768554000766e-08,13.0987565214306</w:t>
      </w:r>
    </w:p>
    <w:p w14:paraId="115187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FDP2",-1.131018229675,0.08331817526,-7.73625730633339,3.56049725506648e-10,2.48120638645585e-08,13.070085742025</w:t>
      </w:r>
      <w:r w:rsidRPr="00813A66">
        <w:rPr>
          <w:rFonts w:ascii="Times New Roman" w:eastAsia="SimSun" w:hAnsi="Times New Roman" w:cs="Times New Roman"/>
        </w:rPr>
        <w:t>5</w:t>
      </w:r>
    </w:p>
    <w:p w14:paraId="7FC402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B1",0.6949930677625,-0.00690246048999999,7.73351708844916,3.59611105709603e-10,2.49752960467063e-08,13.0603604282613</w:t>
      </w:r>
    </w:p>
    <w:p w14:paraId="1D92C7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EG",-2.351184575375,0.1890817112,-7.73217526280017,3.61368056396965e-10,2.50125295252061e-08,13.0555980213792</w:t>
      </w:r>
    </w:p>
    <w:p w14:paraId="22F816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R2",0.799173714</w:t>
      </w:r>
      <w:r w:rsidRPr="00813A66">
        <w:rPr>
          <w:rFonts w:ascii="Times New Roman" w:eastAsia="SimSun" w:hAnsi="Times New Roman" w:cs="Times New Roman"/>
        </w:rPr>
        <w:t>625,0.0177426337,7.73108228215526,3.62805541632165e-10,2.50274745352182e-08,13.0517187518734</w:t>
      </w:r>
    </w:p>
    <w:p w14:paraId="228AD2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O",1.026888754725,-0.02384327022,7.71612818311969,3.83059481684802e-10,2.63359820830813e-08,12.9986371486299</w:t>
      </w:r>
    </w:p>
    <w:p w14:paraId="42B66D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PEL1",-0.9883185857,0.08247211364,-7.71474365</w:t>
      </w:r>
      <w:r w:rsidRPr="00813A66">
        <w:rPr>
          <w:rFonts w:ascii="Times New Roman" w:eastAsia="SimSun" w:hAnsi="Times New Roman" w:cs="Times New Roman"/>
        </w:rPr>
        <w:t>935132,3.84991150763159e-10,2.6380263200119e-08,12.9937220639486</w:t>
      </w:r>
    </w:p>
    <w:p w14:paraId="6BA49D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78621.1",-0.8830450744,0.01859836548,-7.712197485078,3.88569097887998e-10,2.65366789250977e-08,12.9846828661361</w:t>
      </w:r>
    </w:p>
    <w:p w14:paraId="2529E8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PM4",1.056625184,0.0368476762,7.71059859169091,3.90832942081449e-10,2.</w:t>
      </w:r>
      <w:r w:rsidRPr="00813A66">
        <w:rPr>
          <w:rFonts w:ascii="Times New Roman" w:eastAsia="SimSun" w:hAnsi="Times New Roman" w:cs="Times New Roman"/>
        </w:rPr>
        <w:t>66026090277898e-08,12.9790064656299</w:t>
      </w:r>
    </w:p>
    <w:p w14:paraId="53BBA6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RSA",-0.924260134825,0.04641170314,-7.70282219026456,4.02033599912994e-10,2.7274385413965e-08,12.9513969579667</w:t>
      </w:r>
    </w:p>
    <w:p w14:paraId="6101FF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X6",1.261959435075,-0.06969013654,7.69647322241503,4.1141675631313e-10,2.78188333443677e-08,12.928853</w:t>
      </w:r>
      <w:r w:rsidRPr="00813A66">
        <w:rPr>
          <w:rFonts w:ascii="Times New Roman" w:eastAsia="SimSun" w:hAnsi="Times New Roman" w:cs="Times New Roman"/>
        </w:rPr>
        <w:t>3855684</w:t>
      </w:r>
    </w:p>
    <w:p w14:paraId="24BB03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4",0.88228118055,-0.07961816856,7.6929642657624,4.16696635235783e-10,2.80831600747063e-08,12.9163931841839</w:t>
      </w:r>
    </w:p>
    <w:p w14:paraId="35858C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21",0.6982837195625,-0.08335155585,7.68835785396872,4.23731212750944e-10,2.84636232355454e-08,12.9000351060893</w:t>
      </w:r>
    </w:p>
    <w:p w14:paraId="5F7E13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177",-3.00052</w:t>
      </w:r>
      <w:r w:rsidRPr="00813A66">
        <w:rPr>
          <w:rFonts w:ascii="Times New Roman" w:eastAsia="SimSun" w:hAnsi="Times New Roman" w:cs="Times New Roman"/>
        </w:rPr>
        <w:t>1654975,0.11541933602,-7.68652585522227,4.26561922466101e-10,2.85601329002793e-08,12.8935291304374</w:t>
      </w:r>
    </w:p>
    <w:p w14:paraId="02BE4C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25",-0.881023258075,0.05996573454,-7.67657530903814,4.42271782385327e-10,2.95155188192527e-08,12.8581891399989</w:t>
      </w:r>
    </w:p>
    <w:p w14:paraId="598A67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SP3",-2.37149079515,0.37223041288,-</w:t>
      </w:r>
      <w:r w:rsidRPr="00813A66">
        <w:rPr>
          <w:rFonts w:ascii="Times New Roman" w:eastAsia="SimSun" w:hAnsi="Times New Roman" w:cs="Times New Roman"/>
        </w:rPr>
        <w:t>7.67189681618102,4.49857559668715e-10,2.99242911769242e-08,12.8415716573931</w:t>
      </w:r>
    </w:p>
    <w:p w14:paraId="2DA9DE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TLC3",0.949956715708333,-0.0040371578,7.65734053168242,4.74304645001105e-10,3.14483934200085e-08,12.7898632205793</w:t>
      </w:r>
    </w:p>
    <w:p w14:paraId="68D42E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26P1",-0.785142894425,0.06945018646,-7.65589603657948,4.</w:t>
      </w:r>
      <w:r w:rsidRPr="00813A66">
        <w:rPr>
          <w:rFonts w:ascii="Times New Roman" w:eastAsia="SimSun" w:hAnsi="Times New Roman" w:cs="Times New Roman"/>
        </w:rPr>
        <w:t>76802215488132e-10,3.15120122287769e-08,12.7847314233165</w:t>
      </w:r>
    </w:p>
    <w:p w14:paraId="2F1011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BTBD3",1.22376222585,-0.09086404172,7.64408350851939,4.97727942101876e-10,3.27892285459268e-08,12.7427621854251</w:t>
      </w:r>
    </w:p>
    <w:p w14:paraId="16707D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A2-AS1",2.328653310775,-0.19285930138,7.64098188208902,5.03373569357473e-10,3.3</w:t>
      </w:r>
      <w:r w:rsidRPr="00813A66">
        <w:rPr>
          <w:rFonts w:ascii="Times New Roman" w:eastAsia="SimSun" w:hAnsi="Times New Roman" w:cs="Times New Roman"/>
        </w:rPr>
        <w:t>0548643878074e-08,12.7317412973149</w:t>
      </w:r>
    </w:p>
    <w:p w14:paraId="748336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43",0.68177951675,-0.0573649796,7.63475268576364,5.14906904130592e-10,3.35986890033223e-08,12.7096061095553</w:t>
      </w:r>
    </w:p>
    <w:p w14:paraId="68C91C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OR2",2.02373524755,-0.10673853296,7.63473768090533,5.14935003272315e-10,3.35986890033223e-08,12.7095527</w:t>
      </w:r>
      <w:r w:rsidRPr="00813A66">
        <w:rPr>
          <w:rFonts w:ascii="Times New Roman" w:eastAsia="SimSun" w:hAnsi="Times New Roman" w:cs="Times New Roman"/>
        </w:rPr>
        <w:t>884504</w:t>
      </w:r>
    </w:p>
    <w:p w14:paraId="066757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2B",2.109783984,-0.1382206968,7.63255513964496,5.19038612929144e-10,3.37589304815629e-08,12.7017968325711</w:t>
      </w:r>
    </w:p>
    <w:p w14:paraId="45A364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OK2",-3.571413447275,0.35762022218,-7.63125291712082,5.21502661727986e-10,3.3811856118617e-08,12.6971691136008</w:t>
      </w:r>
    </w:p>
    <w:p w14:paraId="2849BB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H2L",-0.73850071317</w:t>
      </w:r>
      <w:r w:rsidRPr="00813A66">
        <w:rPr>
          <w:rFonts w:ascii="Times New Roman" w:eastAsia="SimSun" w:hAnsi="Times New Roman" w:cs="Times New Roman"/>
        </w:rPr>
        <w:t>5,0.00647354046,-7.62921969250216,5.25373393102704e-10,3.39553630217293e-08,12.6899434849523</w:t>
      </w:r>
    </w:p>
    <w:p w14:paraId="2FA525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1R1",1.3425243386,-0.12323657012,7.60511673559334,5.73515893801792e-10,3.69502944409155e-08,12.604273956038</w:t>
      </w:r>
    </w:p>
    <w:p w14:paraId="6DA981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C8",-1.02565118945,0.05740025544,-7.600140427</w:t>
      </w:r>
      <w:r w:rsidRPr="00813A66">
        <w:rPr>
          <w:rFonts w:ascii="Times New Roman" w:eastAsia="SimSun" w:hAnsi="Times New Roman" w:cs="Times New Roman"/>
        </w:rPr>
        <w:t>09765,5.83993868451882e-10,3.74189703313211e-08,12.5865836460666</w:t>
      </w:r>
    </w:p>
    <w:p w14:paraId="1ACC52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11-AS",1.084539867325,-0.05115034114,7.59992907457339,5.84443113335746e-10,3.74189703313211e-08,12.5858322857321</w:t>
      </w:r>
    </w:p>
    <w:p w14:paraId="2B8D19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C9",1.0216251442625,0.01744096741,7.59782842573825,5.8892708315272e</w:t>
      </w:r>
      <w:r w:rsidRPr="00813A66">
        <w:rPr>
          <w:rFonts w:ascii="Times New Roman" w:eastAsia="SimSun" w:hAnsi="Times New Roman" w:cs="Times New Roman"/>
        </w:rPr>
        <w:t>-10,3.75885921483892e-08,12.5783643613351</w:t>
      </w:r>
    </w:p>
    <w:p w14:paraId="5F1E15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TN3",-5.48444949195,1.11115833144,-7.59110694204696,6.03507726724976e-10,3.83995847985755e-08,12.5544679332091</w:t>
      </w:r>
    </w:p>
    <w:p w14:paraId="202037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BD8",1.41569916309167,-0.135394604026667,7.5886104359808,6.09015058499e-10,3.86300325651006e-08</w:t>
      </w:r>
      <w:r w:rsidRPr="00813A66">
        <w:rPr>
          <w:rFonts w:ascii="Times New Roman" w:eastAsia="SimSun" w:hAnsi="Times New Roman" w:cs="Times New Roman"/>
        </w:rPr>
        <w:t>,12.545591823</w:t>
      </w:r>
    </w:p>
    <w:p w14:paraId="0EF241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B41L2",0.7648256273,0.02381252284,7.58008543817171,6.28204188100869e-10,3.97242203883043e-08,12.515280097093</w:t>
      </w:r>
    </w:p>
    <w:p w14:paraId="7ECF1C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8488.1",0.875326013175,-0.06778867846,7.57661968843956,6.36177680000424e-10,4.01046409472267e-08,12.5029563714901</w:t>
      </w:r>
    </w:p>
    <w:p w14:paraId="6A94E8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ON2",</w:t>
      </w:r>
      <w:r w:rsidRPr="00813A66">
        <w:rPr>
          <w:rFonts w:ascii="Times New Roman" w:eastAsia="SimSun" w:hAnsi="Times New Roman" w:cs="Times New Roman"/>
        </w:rPr>
        <w:t>1.743922786,-0.1844179552,7.57209847079866,6.46732243461034e-10,4.06449392761646e-08,12.4868788531831</w:t>
      </w:r>
    </w:p>
    <w:p w14:paraId="6DB843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D3",-0.849072789525,0.01312601138,-7.56921439935146,6.53556549032695e-10,4.08447964255585e-08,12.4766226426769</w:t>
      </w:r>
    </w:p>
    <w:p w14:paraId="5112E3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6",0.96168417815,-0.00115341248,7</w:t>
      </w:r>
      <w:r w:rsidRPr="00813A66">
        <w:rPr>
          <w:rFonts w:ascii="Times New Roman" w:eastAsia="SimSun" w:hAnsi="Times New Roman" w:cs="Times New Roman"/>
        </w:rPr>
        <w:t>.56907025496938,6.53899513255721e-10,4.08447964255585e-08,12.4761100343188</w:t>
      </w:r>
    </w:p>
    <w:p w14:paraId="5C9BFD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IL3",-2.2716743768,0.22044527056,-7.56772552613684,6.5710775124198e-10,4.09204364967954e-08,12.4713278519056</w:t>
      </w:r>
    </w:p>
    <w:p w14:paraId="6757EF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O",-6.333891109,1.2997216328,-7.55749096031562,6.82048303306721e</w:t>
      </w:r>
      <w:r w:rsidRPr="00813A66">
        <w:rPr>
          <w:rFonts w:ascii="Times New Roman" w:eastAsia="SimSun" w:hAnsi="Times New Roman" w:cs="Times New Roman"/>
        </w:rPr>
        <w:t>-10,4.23298901565826e-08,12.4349290089247</w:t>
      </w:r>
    </w:p>
    <w:p w14:paraId="3397C4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6",1.0077170601,-0.14358154352,7.55675691115035,6.83873176582821e-10,4.23298901565826e-08,12.4323182398332</w:t>
      </w:r>
    </w:p>
    <w:p w14:paraId="60649A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PS1L1",-1.030198650825,-0.00822835766,-7.55441282564798,6.8973351459965e-10,4.25640368889085e-08,</w:t>
      </w:r>
      <w:r w:rsidRPr="00813A66">
        <w:rPr>
          <w:rFonts w:ascii="Times New Roman" w:eastAsia="SimSun" w:hAnsi="Times New Roman" w:cs="Times New Roman"/>
        </w:rPr>
        <w:t>12.4239809716424</w:t>
      </w:r>
    </w:p>
    <w:p w14:paraId="0E9A21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0",-1.401102746625,0.1480910697,-7.55147138061473,6.97158598055399e-10,4.2893049119997e-08,12.4135187706865</w:t>
      </w:r>
    </w:p>
    <w:p w14:paraId="49FFD8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E2",-4.589259749,0.7644290658,-7.52818560006601,7.58840205197209e-10,4.64484500867979e-08,12.3306841806437</w:t>
      </w:r>
    </w:p>
    <w:p w14:paraId="772101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3",-1.4</w:t>
      </w:r>
      <w:r w:rsidRPr="00813A66">
        <w:rPr>
          <w:rFonts w:ascii="Times New Roman" w:eastAsia="SimSun" w:hAnsi="Times New Roman" w:cs="Times New Roman"/>
        </w:rPr>
        <w:t>43661037425,0.24172376506,-7.52795406911545,7.59480221548092e-10,4.64484500867979e-08,12.3298604565685</w:t>
      </w:r>
    </w:p>
    <w:p w14:paraId="483476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BC3",0.82463393495,-0.04866058404,7.5182545112732,7.86784582685985e-10,4.79751265775907e-08,12.2953503661583</w:t>
      </w:r>
    </w:p>
    <w:p w14:paraId="1FC131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X30",0.606845789675,0.02740070414,7.5</w:t>
      </w:r>
      <w:r w:rsidRPr="00813A66">
        <w:rPr>
          <w:rFonts w:ascii="Times New Roman" w:eastAsia="SimSun" w:hAnsi="Times New Roman" w:cs="Times New Roman"/>
        </w:rPr>
        <w:t>0069956576864,8.38729776230212e-10,5.09907882949691e-08,12.2328832309754</w:t>
      </w:r>
    </w:p>
    <w:p w14:paraId="51A1BD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8",-1.138866409125,0.0323585707,-7.49812312483096,8.46637644325722e-10,5.13192664406668e-08,12.2237143921155</w:t>
      </w:r>
    </w:p>
    <w:p w14:paraId="44DC96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YG1",-0.898155631025,0.02050772318,-7.49643618752353,8.51855819678</w:t>
      </w:r>
      <w:r w:rsidRPr="00813A66">
        <w:rPr>
          <w:rFonts w:ascii="Times New Roman" w:eastAsia="SimSun" w:hAnsi="Times New Roman" w:cs="Times New Roman"/>
        </w:rPr>
        <w:t>905e-10,5.14832508365233e-08,12.2177109285496</w:t>
      </w:r>
    </w:p>
    <w:p w14:paraId="5D79E2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HX2",0.96667968895,-0.06929864884,7.49326443312119,8.61754439696605e-10,5.19283087073648e-08,12.2064230466626</w:t>
      </w:r>
    </w:p>
    <w:p w14:paraId="27EFBA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EB1",1.414421811275,-0.16308735698,7.49197433565914,8.65813584288741e-10,5.20199082548614e-0</w:t>
      </w:r>
      <w:r w:rsidRPr="00813A66">
        <w:rPr>
          <w:rFonts w:ascii="Times New Roman" w:eastAsia="SimSun" w:hAnsi="Times New Roman" w:cs="Times New Roman"/>
        </w:rPr>
        <w:t>8,12.201831652837</w:t>
      </w:r>
    </w:p>
    <w:p w14:paraId="32D196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30B",0.749814907475,-0.05576488582,7.48862590057612,8.76438740060994e-10,5.24325965779163e-08,12.1899144770985</w:t>
      </w:r>
    </w:p>
    <w:p w14:paraId="2D78AE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32",1.2136790006,-0.19090491152,7.4881996374211,8.77800694368669e-10,5.24325965779163e-08,12.1883973676638</w:t>
      </w:r>
    </w:p>
    <w:p w14:paraId="09C867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DP1",</w:t>
      </w:r>
      <w:r w:rsidRPr="00813A66">
        <w:rPr>
          <w:rFonts w:ascii="Times New Roman" w:eastAsia="SimSun" w:hAnsi="Times New Roman" w:cs="Times New Roman"/>
        </w:rPr>
        <w:t>-0.95239361635,-0.00570743808,-7.48620984713116,8.84186406372434e-10,5.26604973655768e-08,12.1813154429973</w:t>
      </w:r>
    </w:p>
    <w:p w14:paraId="684727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RB1",1.067365510475,-0.10215167532,7.48157970342304,8.9922653614781e-10,5.33261511946851e-08,12.1648356488763</w:t>
      </w:r>
    </w:p>
    <w:p w14:paraId="0CB388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ST",0.83166006855,-0.0771323514</w:t>
      </w:r>
      <w:r w:rsidRPr="00813A66">
        <w:rPr>
          <w:rFonts w:ascii="Times New Roman" w:eastAsia="SimSun" w:hAnsi="Times New Roman" w:cs="Times New Roman"/>
        </w:rPr>
        <w:t>1,7.48117034334841,9.00568543213639e-10,5.33261511946851e-08,12.1633786041407</w:t>
      </w:r>
    </w:p>
    <w:p w14:paraId="5E7D0D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8",-1.863335992225,0.03181113122,-7.47560808297757,9.19003615993534e-10,5.4105017484125e-08,12.1435801812977</w:t>
      </w:r>
    </w:p>
    <w:p w14:paraId="7E7AF2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7",-0.9392279399,0.01068730308,-7.47251543924404,9.29416</w:t>
      </w:r>
      <w:r w:rsidRPr="00813A66">
        <w:rPr>
          <w:rFonts w:ascii="Times New Roman" w:eastAsia="SimSun" w:hAnsi="Times New Roman" w:cs="Times New Roman"/>
        </w:rPr>
        <w:t>801592691e-10,5.45612934986563e-08,12.1325717283779</w:t>
      </w:r>
    </w:p>
    <w:p w14:paraId="4DAEBD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82",0.939194990375,-0.0067323977,7.47137076974575,9.33300925363452e-10,5.4632769596704e-08,12.1284971297612</w:t>
      </w:r>
    </w:p>
    <w:p w14:paraId="43ACB5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BP",-3.93038759755,0.40907666296,-7.46978857054592,9.38696497416923e-10,5.479206221959</w:t>
      </w:r>
      <w:r w:rsidRPr="00813A66">
        <w:rPr>
          <w:rFonts w:ascii="Times New Roman" w:eastAsia="SimSun" w:hAnsi="Times New Roman" w:cs="Times New Roman"/>
        </w:rPr>
        <w:t>52e-08,12.1228650185502</w:t>
      </w:r>
    </w:p>
    <w:p w14:paraId="53B639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DE2",-0.6438078171,0.04317732932,-7.45158181933423,1.0030817617848e-09,5.83839179984287e-08,12.0580492418198</w:t>
      </w:r>
    </w:p>
    <w:p w14:paraId="10D919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1",-0.994333005625,0.0786448663,-7.44967129375412,1.01008964753521e-09,5.86252597696923e-08,12.0512471981841</w:t>
      </w:r>
    </w:p>
    <w:p w14:paraId="73A408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ZU</w:t>
      </w:r>
      <w:r w:rsidRPr="00813A66">
        <w:rPr>
          <w:rFonts w:ascii="Times New Roman" w:eastAsia="SimSun" w:hAnsi="Times New Roman" w:cs="Times New Roman"/>
        </w:rPr>
        <w:t>1",-5.705557564575,1.13157846834,-7.44573033124591,1.02470070284166e-09,5.93052768356493e-08,12.0372158366369</w:t>
      </w:r>
    </w:p>
    <w:p w14:paraId="76DD86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UVBL2",-0.881569529475,0.08671844542,-7.44353918870269,1.03291579176069e-09,5.96123344833607e-08,12.0294143106366</w:t>
      </w:r>
    </w:p>
    <w:p w14:paraId="2B77CA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C8",-2.7713664547625,0.1</w:t>
      </w:r>
      <w:r w:rsidRPr="00813A66">
        <w:rPr>
          <w:rFonts w:ascii="Times New Roman" w:eastAsia="SimSun" w:hAnsi="Times New Roman" w:cs="Times New Roman"/>
        </w:rPr>
        <w:t>4336332129,-7.44071831067904,1.04358919918306e-09,6.00591446990519e-08,12.0193704076273</w:t>
      </w:r>
    </w:p>
    <w:p w14:paraId="2DB330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EMP2",0.724699500475,-0.01302909862,7.43988851615345,1.0467499040627e-09,6.00723026174696e-08,12.0164158293841</w:t>
      </w:r>
    </w:p>
    <w:p w14:paraId="4E6575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LH",0.8276380392,-0.03792828464,7.43702991756502,</w:t>
      </w:r>
      <w:r w:rsidRPr="00813A66">
        <w:rPr>
          <w:rFonts w:ascii="Times New Roman" w:eastAsia="SimSun" w:hAnsi="Times New Roman" w:cs="Times New Roman"/>
        </w:rPr>
        <w:t>1.05771202727955e-09,6.05318547902333e-08,12.0062373038395</w:t>
      </w:r>
    </w:p>
    <w:p w14:paraId="255128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MP2",0.771596915325,-0.04743995774,7.43437491783944,1.06799645580449e-09,6.09501709930989e-08,11.9967835074336</w:t>
      </w:r>
    </w:p>
    <w:p w14:paraId="358956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TCH3",1.0608572986,0.02734231888,7.43255398753792,1.07510792476042e-09,6.11855</w:t>
      </w:r>
      <w:r w:rsidRPr="00813A66">
        <w:rPr>
          <w:rFonts w:ascii="Times New Roman" w:eastAsia="SimSun" w:hAnsi="Times New Roman" w:cs="Times New Roman"/>
        </w:rPr>
        <w:t>865624763e-08,11.9902995042573</w:t>
      </w:r>
    </w:p>
    <w:p w14:paraId="70C2E3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BX3",-1.443860380925,0.07982181926,-7.42867827230571,1.09040260761173e-09,6.18841236142637e-08,11.9764984569955</w:t>
      </w:r>
    </w:p>
    <w:p w14:paraId="7F8D95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MB3",1.280259314675,-0.04997383526,7.42661037161534,1.09865218115849e-09,6.21800715126387e-08,11.969134681</w:t>
      </w:r>
      <w:r w:rsidRPr="00813A66">
        <w:rPr>
          <w:rFonts w:ascii="Times New Roman" w:eastAsia="SimSun" w:hAnsi="Times New Roman" w:cs="Times New Roman"/>
        </w:rPr>
        <w:t>5751</w:t>
      </w:r>
    </w:p>
    <w:p w14:paraId="75BCCF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ANK4",1.553466316075,-0.03246865164,7.42182664941424,1.11797669569177e-09,6.3099467056014e-08,11.9520994117476</w:t>
      </w:r>
    </w:p>
    <w:p w14:paraId="675E3E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7A",-1.115461491675,0.08348356866,-7.42037822278108,1.1238947506815e-09,6.32592188240731e-08,11.9469413016845</w:t>
      </w:r>
    </w:p>
    <w:p w14:paraId="25940F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M4B",0.8672307153</w:t>
      </w:r>
      <w:r w:rsidRPr="00813A66">
        <w:rPr>
          <w:rFonts w:ascii="Times New Roman" w:eastAsia="SimSun" w:hAnsi="Times New Roman" w:cs="Times New Roman"/>
        </w:rPr>
        <w:t>,-0.17966723476,7.4184778681043,1.13170697374363e-09,6.34200839654979e-08,11.9401737019856</w:t>
      </w:r>
    </w:p>
    <w:p w14:paraId="3C35E3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4DIP",0.6702495651,-0.08435633117,7.41817823321371,1.13294371004355e-09,6.34200839654979e-08,11.9391066237947</w:t>
      </w:r>
    </w:p>
    <w:p w14:paraId="7A76E4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N4B",1.683727182825,-0.13370100874,7.411283731</w:t>
      </w:r>
      <w:r w:rsidRPr="00813A66">
        <w:rPr>
          <w:rFonts w:ascii="Times New Roman" w:eastAsia="SimSun" w:hAnsi="Times New Roman" w:cs="Times New Roman"/>
        </w:rPr>
        <w:t>15404,1.16177787883459e-09,6.48569623475833e-08,11.9145527899625</w:t>
      </w:r>
    </w:p>
    <w:p w14:paraId="3E2238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SLG",1.68078443445,-0.02472182244,7.40168921526546,1.20313232838472e-09,6.69830846302882e-08,11.8803809891359</w:t>
      </w:r>
    </w:p>
    <w:p w14:paraId="41DC1D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FA8P",-3.82010845955,0.73868728236,-7.3942094658024,1.23639263519722e-09,</w:t>
      </w:r>
      <w:r w:rsidRPr="00813A66">
        <w:rPr>
          <w:rFonts w:ascii="Times New Roman" w:eastAsia="SimSun" w:hAnsi="Times New Roman" w:cs="Times New Roman"/>
        </w:rPr>
        <w:t>6.85055736378053e-08,11.853739363816</w:t>
      </w:r>
    </w:p>
    <w:p w14:paraId="345CA2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KRN1",-0.89268132605,0.09261453106,-7.39283847994444,1.24258822296422e-09,6.85055736378053e-08,11.8488559740559</w:t>
      </w:r>
    </w:p>
    <w:p w14:paraId="60DAD9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D1P6",-1.1253499506,0.18804439482,-7.39201266002922,1.24633517277248e-09,6.85055736378053e-08,11.84</w:t>
      </w:r>
      <w:r w:rsidRPr="00813A66">
        <w:rPr>
          <w:rFonts w:ascii="Times New Roman" w:eastAsia="SimSun" w:hAnsi="Times New Roman" w:cs="Times New Roman"/>
        </w:rPr>
        <w:t>59144161786</w:t>
      </w:r>
    </w:p>
    <w:p w14:paraId="46C8F6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ANE",-5.387109151375,1.1621180869,-7.39187811224604,1.24694672142236e-09,6.85055736378053e-08,11.8454351572884</w:t>
      </w:r>
    </w:p>
    <w:p w14:paraId="269E83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9",1.620284811175,0.07586317794,7.39150065564852,1.24866394885919e-09,6.85055736378053e-08,11.8440906551542</w:t>
      </w:r>
    </w:p>
    <w:p w14:paraId="2A194C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13P1",-0.85</w:t>
      </w:r>
      <w:r w:rsidRPr="00813A66">
        <w:rPr>
          <w:rFonts w:ascii="Times New Roman" w:eastAsia="SimSun" w:hAnsi="Times New Roman" w:cs="Times New Roman"/>
        </w:rPr>
        <w:t>3200046025,-0.00620228782,-7.39108865790309,1.25054102599274e-09,6.85055736378053e-08,11.8426231128972</w:t>
      </w:r>
    </w:p>
    <w:p w14:paraId="279B77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4A1",0.7039643503125,-0.063875228,7.38913744481223,1.2594693142536e-09,6.88106861611406e-08,11.8356727999151</w:t>
      </w:r>
    </w:p>
    <w:p w14:paraId="1234CF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L14",2.15313964425,-0.1027536008,</w:t>
      </w:r>
      <w:r w:rsidRPr="00813A66">
        <w:rPr>
          <w:rFonts w:ascii="Times New Roman" w:eastAsia="SimSun" w:hAnsi="Times New Roman" w:cs="Times New Roman"/>
        </w:rPr>
        <w:t>7.37381872160565,1.33182070333042e-09,7.25700600261532e-08,11.7811032693451</w:t>
      </w:r>
    </w:p>
    <w:p w14:paraId="0F14BD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RA5",1.70144881995,-0.05533245354,7.36616533385539,1.36951417755434e-09,7.44260118560566e-08,11.7538374949811</w:t>
      </w:r>
    </w:p>
    <w:p w14:paraId="29B76D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7",1.2005533432625,0.02463954786,7.36186050917307,1.3911836640</w:t>
      </w:r>
      <w:r w:rsidRPr="00813A66">
        <w:rPr>
          <w:rFonts w:ascii="Times New Roman" w:eastAsia="SimSun" w:hAnsi="Times New Roman" w:cs="Times New Roman"/>
        </w:rPr>
        <w:t>41e-09,7.54036267430476e-08,11.7385005753932</w:t>
      </w:r>
    </w:p>
    <w:p w14:paraId="7CE484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PB",-0.967339353975,0.14412415482,-7.34980160149123,1.4537324501567e-09,7.8464328437142e-08,11.6955355072669</w:t>
      </w:r>
    </w:p>
    <w:p w14:paraId="65AB01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R3",2.0193865926125,-0.25541061141,7.34950373696365,1.45531261255925e-09,7.8464328437142e-08,</w:t>
      </w:r>
      <w:r w:rsidRPr="00813A66">
        <w:rPr>
          <w:rFonts w:ascii="Times New Roman" w:eastAsia="SimSun" w:hAnsi="Times New Roman" w:cs="Times New Roman"/>
        </w:rPr>
        <w:t>11.6944741910009</w:t>
      </w:r>
    </w:p>
    <w:p w14:paraId="6C5516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M3",1.7408432346,-0.09140057632,7.34120671676967,1.50002659285983e-09,8.06628473346779e-08,11.664910353208</w:t>
      </w:r>
    </w:p>
    <w:p w14:paraId="175231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80",1.01088848975,-0.0552491127,7.33130591189975,1.55518889160602e-09,8.34102356314767e-08,11.629629794545</w:t>
      </w:r>
    </w:p>
    <w:p w14:paraId="474D3D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9A3R2",1.</w:t>
      </w:r>
      <w:r w:rsidRPr="00813A66">
        <w:rPr>
          <w:rFonts w:ascii="Times New Roman" w:eastAsia="SimSun" w:hAnsi="Times New Roman" w:cs="Times New Roman"/>
        </w:rPr>
        <w:t>161048018425,0.06349874274,7.33027459625562,1.56105050290247e-09,8.35060122805897e-08,11.62595466995</w:t>
      </w:r>
    </w:p>
    <w:p w14:paraId="792F8C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6A4",-1.093148336825,0.05064950804,-7.32544205509355,1.58881313704014e-09,8.4710072819259e-08,11.6087334379377</w:t>
      </w:r>
    </w:p>
    <w:p w14:paraId="3035D4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P1",-1.09277806625,0.0547832809,-7</w:t>
      </w:r>
      <w:r w:rsidRPr="00813A66">
        <w:rPr>
          <w:rFonts w:ascii="Times New Roman" w:eastAsia="SimSun" w:hAnsi="Times New Roman" w:cs="Times New Roman"/>
        </w:rPr>
        <w:t>.32492232034628,1.59182829145913e-09,8.4710072819259e-08,11.6068812807474</w:t>
      </w:r>
    </w:p>
    <w:p w14:paraId="1C27BB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AP2",0.600802195925,-0.04360054926,7.31942641121285,1.62406490802216e-09,8.62016627864197e-08,11.5872953642346</w:t>
      </w:r>
    </w:p>
    <w:p w14:paraId="3B5B8E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M2",1.3449071396,-0.11285945932,7.31252560093112,1.66547003464</w:t>
      </w:r>
      <w:r w:rsidRPr="00813A66">
        <w:rPr>
          <w:rFonts w:ascii="Times New Roman" w:eastAsia="SimSun" w:hAnsi="Times New Roman" w:cs="Times New Roman"/>
        </w:rPr>
        <w:t>161e-09,8.81709304127577e-08,11.5627018120765</w:t>
      </w:r>
    </w:p>
    <w:p w14:paraId="427B2E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1",2.065057705675,-0.00440205646,7.3115072287341,1.67166922874665e-09,8.82710287591787e-08,11.5590723830746</w:t>
      </w:r>
    </w:p>
    <w:p w14:paraId="0AB860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SC",2.017010879125,0.0792373763,7.31052204685256,1.67768838276056e-09,8.83611300411266e-08,1</w:t>
      </w:r>
      <w:r w:rsidRPr="00813A66">
        <w:rPr>
          <w:rFonts w:ascii="Times New Roman" w:eastAsia="SimSun" w:hAnsi="Times New Roman" w:cs="Times New Roman"/>
        </w:rPr>
        <w:t>1.5555612212605</w:t>
      </w:r>
    </w:p>
    <w:p w14:paraId="5E6781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60",-1.639350909375,0.1833629535,-7.30904741022485,1.68673855565761e-09,8.84885437925855e-08,11.5503056165146</w:t>
      </w:r>
    </w:p>
    <w:p w14:paraId="43DC24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TOMT",0.658327833575,-0.09840662914,7.30863214566403,1.68929594230833e-09,8.84885437925855e-08,11.5488256051888</w:t>
      </w:r>
    </w:p>
    <w:p w14:paraId="6F7DE6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14</w:t>
      </w:r>
      <w:r w:rsidRPr="00813A66">
        <w:rPr>
          <w:rFonts w:ascii="Times New Roman" w:eastAsia="SimSun" w:hAnsi="Times New Roman" w:cs="Times New Roman"/>
        </w:rPr>
        <w:t>",-1.015715548875,0.0398898499,-7.30768387092257,1.69515042092090e-09,8.84885437925855e-08,11.5454459208174</w:t>
      </w:r>
    </w:p>
    <w:p w14:paraId="4BF174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4V1",-4.084515337575,0.55494342494,-7.30732299792502,1.69738372269065e-09,8.84885437925855e-08,11.544159751738</w:t>
      </w:r>
    </w:p>
    <w:p w14:paraId="091997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3A1",1.8717922693,-0.220809</w:t>
      </w:r>
      <w:r w:rsidRPr="00813A66">
        <w:rPr>
          <w:rFonts w:ascii="Times New Roman" w:eastAsia="SimSun" w:hAnsi="Times New Roman" w:cs="Times New Roman"/>
        </w:rPr>
        <w:t>21156,7.30430897411433,1.71615184320255e-09,8.92398958465326e-08,11.5334175139318</w:t>
      </w:r>
    </w:p>
    <w:p w14:paraId="35C9DC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97",1.11115941785,-0.22490952672,7.30277913572796,1.72575745115224e-09,8.95121991372332e-08,11.5279649654108</w:t>
      </w:r>
    </w:p>
    <w:p w14:paraId="1C15B4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EX1",-0.8937958643,0.05547351056,-7.30021746672571,1</w:t>
      </w:r>
      <w:r w:rsidRPr="00813A66">
        <w:rPr>
          <w:rFonts w:ascii="Times New Roman" w:eastAsia="SimSun" w:hAnsi="Times New Roman" w:cs="Times New Roman"/>
        </w:rPr>
        <w:t>.74196252874831e-09,9.00915020276677e-08,11.5188347237547</w:t>
      </w:r>
    </w:p>
    <w:p w14:paraId="07C0C2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O1C1",1.9252864729,0.02443942832,7.29962678834749,1.74572072945061e-09,9.00915020276677e-08,11.5167294218826</w:t>
      </w:r>
    </w:p>
    <w:p w14:paraId="08E588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8",1.142293189475,-0.06043494542,7.2914867591438,1.79834683004289e-09,9.257419</w:t>
      </w:r>
      <w:r w:rsidRPr="00813A66">
        <w:rPr>
          <w:rFonts w:ascii="Times New Roman" w:eastAsia="SimSun" w:hAnsi="Times New Roman" w:cs="Times New Roman"/>
        </w:rPr>
        <w:t>5612861e-08,11.4877159080244</w:t>
      </w:r>
    </w:p>
    <w:p w14:paraId="689FFB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F2BP",1.300117174825,0.00107849986000001,7.29001488741062,1.80803093832446e-09,9.28394432691516e-08,11.4824695686831</w:t>
      </w:r>
    </w:p>
    <w:p w14:paraId="5C8386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67A",1.2558741841,-0.06848197117,7.28915652934915,1.81370256414766e-09,9.28978453356429e-08,11.47941</w:t>
      </w:r>
      <w:r w:rsidRPr="00813A66">
        <w:rPr>
          <w:rFonts w:ascii="Times New Roman" w:eastAsia="SimSun" w:hAnsi="Times New Roman" w:cs="Times New Roman"/>
        </w:rPr>
        <w:t>0017025</w:t>
      </w:r>
    </w:p>
    <w:p w14:paraId="3CBF60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512599.1",-1.070325925775,0.00819839638,-7.28041975131954,1.87245493809657e-09,9.5667971999308e-08,11.448267598025</w:t>
      </w:r>
    </w:p>
    <w:p w14:paraId="14EB23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SF9",2.3732995485,-0.2729314842,7.27933860573875,1.87985667741132e-09,9.58072229024952e-08,11.4444137277761</w:t>
      </w:r>
    </w:p>
    <w:p w14:paraId="1BBC1B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ER1G",-0.892</w:t>
      </w:r>
      <w:r w:rsidRPr="00813A66">
        <w:rPr>
          <w:rFonts w:ascii="Times New Roman" w:eastAsia="SimSun" w:hAnsi="Times New Roman" w:cs="Times New Roman"/>
        </w:rPr>
        <w:t>2836468,0.07795301406,-7.27702071630242,1.89582434879361e-09,9.6381263667701e-08,11.4361512618748</w:t>
      </w:r>
    </w:p>
    <w:p w14:paraId="1A89B2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476",0.818148436925,0.02615650309,7.27268690488837,1.92604490463575e-09,9.76752673420226e-08,11.4207024589626</w:t>
      </w:r>
    </w:p>
    <w:p w14:paraId="2F82E5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L",1.429067431,-0.1181727172,7.2705</w:t>
      </w:r>
      <w:r w:rsidRPr="00813A66">
        <w:rPr>
          <w:rFonts w:ascii="Times New Roman" w:eastAsia="SimSun" w:hAnsi="Times New Roman" w:cs="Times New Roman"/>
        </w:rPr>
        <w:t>360670036,1.94122185234515e-09,9.82018600267837e-08,11.4130352008349</w:t>
      </w:r>
    </w:p>
    <w:p w14:paraId="4B9D71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Y2",1.0546308842625,-0.01670731449,7.2657393918115,1.97550153070722e-09,9.93764271322316e-08,11.3959358062406</w:t>
      </w:r>
    </w:p>
    <w:p w14:paraId="7214D9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37",-2.0012543164125,0.21998447627,-7.26565233680778,1.9761292442</w:t>
      </w:r>
      <w:r w:rsidRPr="00813A66">
        <w:rPr>
          <w:rFonts w:ascii="Times New Roman" w:eastAsia="SimSun" w:hAnsi="Times New Roman" w:cs="Times New Roman"/>
        </w:rPr>
        <w:t>8897e-09,9.93764271322316e-08,11.3956254648162</w:t>
      </w:r>
    </w:p>
    <w:p w14:paraId="24E731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7BP",1.7997578055,0.0387086474,7.2646992367692,1.98301469250398e-09,9.93764271322316e-08,11.3922277597368</w:t>
      </w:r>
    </w:p>
    <w:p w14:paraId="545747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96",0.8725105821375,-0.02606992784,7.26458491644198,1.98384218552727e-09,9.93764271322316e-0</w:t>
      </w:r>
      <w:r w:rsidRPr="00813A66">
        <w:rPr>
          <w:rFonts w:ascii="Times New Roman" w:eastAsia="SimSun" w:hAnsi="Times New Roman" w:cs="Times New Roman"/>
        </w:rPr>
        <w:t>8,11.3918202182157</w:t>
      </w:r>
    </w:p>
    <w:p w14:paraId="3357ED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IP1",0.8814308715,-0.0474250699,7.25814617312371,2.03101091464257e-09,1.01491101510237e-07,11.3688662973076</w:t>
      </w:r>
    </w:p>
    <w:p w14:paraId="4F4AC9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4D",-2.2167578762875,0.24592995247,-7.25229630393965,2.07483903690825e-09,1.03428959095319e-07,11.348011041403</w:t>
      </w:r>
    </w:p>
    <w:p w14:paraId="032439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FA4"</w:t>
      </w:r>
      <w:r w:rsidRPr="00813A66">
        <w:rPr>
          <w:rFonts w:ascii="Times New Roman" w:eastAsia="SimSun" w:hAnsi="Times New Roman" w:cs="Times New Roman"/>
        </w:rPr>
        <w:t>,-6.19573553865,0.99350181908,-7.2510213583894,2.08451616717007e-09,1.0365914376937e-07,11.3434656764705</w:t>
      </w:r>
    </w:p>
    <w:p w14:paraId="1FBE3A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ADAT",1.1273327813,-0.08441950596,7.2445618418611,2.134244603395e-09,1.05875068848322e-07,11.3204361291852</w:t>
      </w:r>
    </w:p>
    <w:p w14:paraId="5FD7A6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IN2",-2.6027622515125,0.35997723329,-</w:t>
      </w:r>
      <w:r w:rsidRPr="00813A66">
        <w:rPr>
          <w:rFonts w:ascii="Times New Roman" w:eastAsia="SimSun" w:hAnsi="Times New Roman" w:cs="Times New Roman"/>
        </w:rPr>
        <w:t>7.24297783833971,2.14661936858349e-09,1.0623173339019e-07,11.3147887100301</w:t>
      </w:r>
    </w:p>
    <w:p w14:paraId="6F0B53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STN1",0.627769422125,-0.0485565553,7.23661646700571,2.1970446579592e-09,1.08465183017514e-07,11.2921081979138</w:t>
      </w:r>
    </w:p>
    <w:p w14:paraId="207F5C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HX3",0.7725039590125,-0.06707843839,7.23579056703492,2.20367783</w:t>
      </w:r>
      <w:r w:rsidRPr="00813A66">
        <w:rPr>
          <w:rFonts w:ascii="Times New Roman" w:eastAsia="SimSun" w:hAnsi="Times New Roman" w:cs="Times New Roman"/>
        </w:rPr>
        <w:t>070402e-09,1.08531133162173e-07,11.2891635259911</w:t>
      </w:r>
    </w:p>
    <w:p w14:paraId="510EFD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TM7",-0.59187933775,0.00102603445,-7.22395459382486,2.30097128582208e-09,1.13051078426674e-07,11.2469622037515</w:t>
      </w:r>
    </w:p>
    <w:p w14:paraId="4731DE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45",1.352556850875,-0.1970536163,7.22270117052609,2.31152330199886e-09,1.1329782155826</w:t>
      </w:r>
      <w:r w:rsidRPr="00813A66">
        <w:rPr>
          <w:rFonts w:ascii="Times New Roman" w:eastAsia="SimSun" w:hAnsi="Times New Roman" w:cs="Times New Roman"/>
        </w:rPr>
        <w:t>e-07,11.2424929744453</w:t>
      </w:r>
    </w:p>
    <w:p w14:paraId="5F1F58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4",-4.200166171075,0.63338974014,-7.22080407415493,2.32758637919193e-09,1.13541880325915e-07,11.2357286056107</w:t>
      </w:r>
    </w:p>
    <w:p w14:paraId="5088B7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AD6",0.779844465225,0.03924746918,7.21814912709935,2.35025420659325e-09,1.14137348321299e-07,11.2262619175685</w:t>
      </w:r>
    </w:p>
    <w:p w14:paraId="27EC3B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T</w:t>
      </w:r>
      <w:r w:rsidRPr="00813A66">
        <w:rPr>
          <w:rFonts w:ascii="Times New Roman" w:eastAsia="SimSun" w:hAnsi="Times New Roman" w:cs="Times New Roman"/>
        </w:rPr>
        <w:t>AD4",1.1471503533,-0.18901161236,7.21806976028872,2.35093522996819e-09,1.14137348321299e-07,11.225978919349</w:t>
      </w:r>
    </w:p>
    <w:p w14:paraId="2CC37C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D3",0.89807482905,-0.06333482776,7.21464744272039,2.38048990626294e-09,1.1504523168196e-07,11.2137758705792</w:t>
      </w:r>
    </w:p>
    <w:p w14:paraId="6287CF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UNX2",1.02201823675,-0.013274445</w:t>
      </w:r>
      <w:r w:rsidRPr="00813A66">
        <w:rPr>
          <w:rFonts w:ascii="Times New Roman" w:eastAsia="SimSun" w:hAnsi="Times New Roman" w:cs="Times New Roman"/>
        </w:rPr>
        <w:t>1,7.21460419182748,2.38086578646774e-09,1.1504523168196e-07,11.2136216485786</w:t>
      </w:r>
    </w:p>
    <w:p w14:paraId="0F3EFC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C22D1-AS1",1.733404928225,-0.19443293642,7.21311670849954,2.39382928633102e-09,1.15399469219647e-07,11.2083176332506</w:t>
      </w:r>
    </w:p>
    <w:p w14:paraId="7E76F2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MB2",0.9084992851625,0.02757214563,7.20372407284601,2.</w:t>
      </w:r>
      <w:r w:rsidRPr="00813A66">
        <w:rPr>
          <w:rFonts w:ascii="Times New Roman" w:eastAsia="SimSun" w:hAnsi="Times New Roman" w:cs="Times New Roman"/>
        </w:rPr>
        <w:t>47733499848624e-09,1.19144693542221e-07,11.1748249465759</w:t>
      </w:r>
    </w:p>
    <w:p w14:paraId="343ACC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8",-1.556443778025,0.24207943058,-7.19696747418761,2.53920319934371e-09,1.21834180674833e-07,11.1507311719261</w:t>
      </w:r>
    </w:p>
    <w:p w14:paraId="4ED5FA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BTB2",0.99432765175,-0.1380385626,7.19537802332156,2.55398073549444e-09,1.22256</w:t>
      </w:r>
      <w:r w:rsidRPr="00813A66">
        <w:rPr>
          <w:rFonts w:ascii="Times New Roman" w:eastAsia="SimSun" w:hAnsi="Times New Roman" w:cs="Times New Roman"/>
        </w:rPr>
        <w:t>909600024e-07,11.1450631572992</w:t>
      </w:r>
    </w:p>
    <w:p w14:paraId="020225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HP1",0.756259155325,-0.08271616874,7.19147891697704,2.59059754359014e-09,1.23177524534371e-07,11.1311587163933</w:t>
      </w:r>
    </w:p>
    <w:p w14:paraId="276AE8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B9",-0.84677990575,0.0363986294,-7.19145487712336,2.59082492668286e-09,1.23177524534371e-07,11.131072988</w:t>
      </w:r>
      <w:r w:rsidRPr="00813A66">
        <w:rPr>
          <w:rFonts w:ascii="Times New Roman" w:eastAsia="SimSun" w:hAnsi="Times New Roman" w:cs="Times New Roman"/>
        </w:rPr>
        <w:t>2291</w:t>
      </w:r>
    </w:p>
    <w:p w14:paraId="4B702E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F1",-0.66075032898125,0.028065373865,-7.19141002965473,2.5912491738732e-09,1.23177524534371e-07,11.130913058318</w:t>
      </w:r>
    </w:p>
    <w:p w14:paraId="29BC59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DGA1",1.04151203085,-0.08947611152,7.18691598857459,2.63411650373928e-09,1.24670147583695e-07,11.1148867863678</w:t>
      </w:r>
    </w:p>
    <w:p w14:paraId="39CDDF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73",0.83566245</w:t>
      </w:r>
      <w:r w:rsidRPr="00813A66">
        <w:rPr>
          <w:rFonts w:ascii="Times New Roman" w:eastAsia="SimSun" w:hAnsi="Times New Roman" w:cs="Times New Roman"/>
        </w:rPr>
        <w:t>875,-0.013918133,7.18684294181035,2.63481910892913e-09,1.24670147583695e-07,11.1146262909102</w:t>
      </w:r>
    </w:p>
    <w:p w14:paraId="2A1606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1",0.8247938171,-0.14718761532,7.18418213785193,2.66054055579442e-09,1.25597131122387e-07,11.1051374265685</w:t>
      </w:r>
    </w:p>
    <w:p w14:paraId="2A00B1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AP17BP",2.21156954785,-0.28851338612,7.18035</w:t>
      </w:r>
      <w:r w:rsidRPr="00813A66">
        <w:rPr>
          <w:rFonts w:ascii="Times New Roman" w:eastAsia="SimSun" w:hAnsi="Times New Roman" w:cs="Times New Roman"/>
        </w:rPr>
        <w:t>290821543,2.69799887405308e-09,1.27072645819769e-07,11.09148160279</w:t>
      </w:r>
    </w:p>
    <w:p w14:paraId="77A28C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MJD1C-AS1",1.139897176075,0.000468737359999997,7.1745578048738,2.75569458111394e-09,1.29492363710694e-07,11.0708147132275</w:t>
      </w:r>
    </w:p>
    <w:p w14:paraId="31ECE4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540.1",1.900788245725,-0.05986726342,7.17345550732425,2.7</w:t>
      </w:r>
      <w:r w:rsidRPr="00813A66">
        <w:rPr>
          <w:rFonts w:ascii="Times New Roman" w:eastAsia="SimSun" w:hAnsi="Times New Roman" w:cs="Times New Roman"/>
        </w:rPr>
        <w:t>6680804032759e-09,1.29717078101217e-07,11.066883577828</w:t>
      </w:r>
    </w:p>
    <w:p w14:paraId="68143D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8A1",1.71518815425,-0.2145635626,7.17198917651455,2.78166130330311e-09,1.30115700415694e-07,11.0616541637008</w:t>
      </w:r>
    </w:p>
    <w:p w14:paraId="6B80EF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A1",-1.4859499325,0.112121631,-7.16980357218829,2.80394880578356e-09,1.30859460439</w:t>
      </w:r>
      <w:r w:rsidRPr="00813A66">
        <w:rPr>
          <w:rFonts w:ascii="Times New Roman" w:eastAsia="SimSun" w:hAnsi="Times New Roman" w:cs="Times New Roman"/>
        </w:rPr>
        <w:t>393e-07,11.0538595370867</w:t>
      </w:r>
    </w:p>
    <w:p w14:paraId="4C7C0E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1A1",-1.78394092146667,0.227626873826667,-7.16791900881951,2.82330997891928e-09,1.31463579200223e-07,11.0471384813876</w:t>
      </w:r>
    </w:p>
    <w:p w14:paraId="4E4115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K1",-1.264268256375,0.0498325559,-7.16594769600443,2.84370563955703e-09,1.32113018465407e-07,11.0401079</w:t>
      </w:r>
      <w:r w:rsidRPr="00813A66">
        <w:rPr>
          <w:rFonts w:ascii="Times New Roman" w:eastAsia="SimSun" w:hAnsi="Times New Roman" w:cs="Times New Roman"/>
        </w:rPr>
        <w:t>997364</w:t>
      </w:r>
    </w:p>
    <w:p w14:paraId="31EF37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EA3",1.08260384615,-0.11003167108,7.16118342964535,2.89360905540479e-09,1.34127290332881e-07,11.0231165533956</w:t>
      </w:r>
    </w:p>
    <w:p w14:paraId="412CB4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100HG",1.200257139825,-0.12355684314,7.15679524397124,2.94034861752575e-09,1.35986145543719e-07,11.0074661455979</w:t>
      </w:r>
    </w:p>
    <w:p w14:paraId="6B22A1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HH",2.11162844</w:t>
      </w:r>
      <w:r w:rsidRPr="00813A66">
        <w:rPr>
          <w:rFonts w:ascii="Times New Roman" w:eastAsia="SimSun" w:hAnsi="Times New Roman" w:cs="Times New Roman"/>
        </w:rPr>
        <w:t>62,0.03413034996,7.15353870705843,2.97552270046848e-09,1.36994402443142e-07,10.995851610422</w:t>
      </w:r>
    </w:p>
    <w:p w14:paraId="2A8E2B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LE3",-0.6137379418,-0.02480487844,-7.15157364393723,2.99695097153425e-09,1.37671595302228e-07,10.9888430989446</w:t>
      </w:r>
    </w:p>
    <w:p w14:paraId="2B397C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NK1D",-0.6341002707,0.05039867394,-7.14691593</w:t>
      </w:r>
      <w:r w:rsidRPr="00813A66">
        <w:rPr>
          <w:rFonts w:ascii="Times New Roman" w:eastAsia="SimSun" w:hAnsi="Times New Roman" w:cs="Times New Roman"/>
        </w:rPr>
        <w:t>72409,3.04836065754229e-09,1.39719939936748e-07,10.9722309541464</w:t>
      </w:r>
    </w:p>
    <w:p w14:paraId="57783E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BCOCO1",1.82579148415,0.07037543132,7.14557863853012,3.06328364957149e-09,1.40018892236652e-07,10.9674613118637</w:t>
      </w:r>
    </w:p>
    <w:p w14:paraId="3AF6CD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TL25",0.8259830756,-0.01781194752,7.14510812835695,3.06855147472943e-0</w:t>
      </w:r>
      <w:r w:rsidRPr="00813A66">
        <w:rPr>
          <w:rFonts w:ascii="Times New Roman" w:eastAsia="SimSun" w:hAnsi="Times New Roman" w:cs="Times New Roman"/>
        </w:rPr>
        <w:t>9,1.40018892236652e-07,10.965783174399</w:t>
      </w:r>
    </w:p>
    <w:p w14:paraId="2925FB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X5",-1.2112616939,0.09100602988,-7.14382939276096,3.08291404505912e-09,1.40031057789015e-07,10.9612223814374</w:t>
      </w:r>
    </w:p>
    <w:p w14:paraId="31251D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G1",-0.9244517461375,0.17140705659,-7.14374544158439,3.08385932328103e-09,1.40031057789015e-07,10.</w:t>
      </w:r>
      <w:r w:rsidRPr="00813A66">
        <w:rPr>
          <w:rFonts w:ascii="Times New Roman" w:eastAsia="SimSun" w:hAnsi="Times New Roman" w:cs="Times New Roman"/>
        </w:rPr>
        <w:t>9609229570057</w:t>
      </w:r>
    </w:p>
    <w:p w14:paraId="77E48B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JUBA",1.10619043935,-0.11331119552,7.14292363415406,3.0931280948205e-09,1.40031057789015e-07,10.9579918540835</w:t>
      </w:r>
    </w:p>
    <w:p w14:paraId="15D3D3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IVM",0.7937757821,-0.02665730032,7.14219516237384,3.10136749481783e-09,1.40031057789015e-07,10.9553936414583</w:t>
      </w:r>
    </w:p>
    <w:p w14:paraId="7A5727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13",0.9197</w:t>
      </w:r>
      <w:r w:rsidRPr="00813A66">
        <w:rPr>
          <w:rFonts w:ascii="Times New Roman" w:eastAsia="SimSun" w:hAnsi="Times New Roman" w:cs="Times New Roman"/>
        </w:rPr>
        <w:t>650411,0.02827066588,7.14189593984634,3.10475822261632e-09,1.40031057789015e-07,10.9543264142935</w:t>
      </w:r>
    </w:p>
    <w:p w14:paraId="7C85C3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88",-1.61918764275,0.2538080308,-7.1414492619422,3.10982679099971e-09,1.40031057789015e-07,10.9527332612121</w:t>
      </w:r>
    </w:p>
    <w:p w14:paraId="32A273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DH2",-1.292022571125,-0.0017939459,-7.138</w:t>
      </w:r>
      <w:r w:rsidRPr="00813A66">
        <w:rPr>
          <w:rFonts w:ascii="Times New Roman" w:eastAsia="SimSun" w:hAnsi="Times New Roman" w:cs="Times New Roman"/>
        </w:rPr>
        <w:t>98436283816,3.13794598856914e-09,1.40987362749571e-07,10.943941741705</w:t>
      </w:r>
    </w:p>
    <w:p w14:paraId="1D3FAD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CO1-AS1",1.09997456085,-0.08333884382,7.13820595925912,3.14687867621733e-09,1.41079322359608e-07,10.9411654086545</w:t>
      </w:r>
    </w:p>
    <w:p w14:paraId="2EDD86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21A",1.02430781005,-0.04691258996,7.13742649888779,3.1558490007</w:t>
      </w:r>
      <w:r w:rsidRPr="00813A66">
        <w:rPr>
          <w:rFonts w:ascii="Times New Roman" w:eastAsia="SimSun" w:hAnsi="Times New Roman" w:cs="Times New Roman"/>
        </w:rPr>
        <w:t>9799e-09,1.41172564035697e-07,10.9383853004292</w:t>
      </w:r>
    </w:p>
    <w:p w14:paraId="038F65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46",1.629034861775,0.00831869942,7.1335625342403,3.2006963885914e-09,1.42866813963966e-07,10.9246035772313</w:t>
      </w:r>
    </w:p>
    <w:p w14:paraId="2F3BB3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GM",0.6580435981375,-0.03734919534,7.13015498817137,3.24077547360553e-09,1.44341321528761e-0</w:t>
      </w:r>
      <w:r w:rsidRPr="00813A66">
        <w:rPr>
          <w:rFonts w:ascii="Times New Roman" w:eastAsia="SimSun" w:hAnsi="Times New Roman" w:cs="Times New Roman"/>
        </w:rPr>
        <w:t>7,10.9124496597752</w:t>
      </w:r>
    </w:p>
    <w:p w14:paraId="20549F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18A",0.84329771035,-0.08879073572,7.1250081189389,3.30226683786849e-09,1.46761047666485e-07,10.8940917839471</w:t>
      </w:r>
    </w:p>
    <w:p w14:paraId="69847E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4",-1.3522043456,0.12354410152,-7.12348685918031,3.32066448660564e-09,1.47084487210959e-07,10.8886657029425</w:t>
      </w:r>
    </w:p>
    <w:p w14:paraId="1B034E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TXR</w:t>
      </w:r>
      <w:r w:rsidRPr="00813A66">
        <w:rPr>
          <w:rFonts w:ascii="Times New Roman" w:eastAsia="SimSun" w:hAnsi="Times New Roman" w:cs="Times New Roman"/>
        </w:rPr>
        <w:t>1",1.0938826977,0.04966553766,7.12321997592914,3.32390265417192e-09,1.47084487210959e-07,10.8877137726153</w:t>
      </w:r>
    </w:p>
    <w:p w14:paraId="68DB24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EATS4",-0.9046370361,0.11834387612,-7.11037050597253,3.48360675606817e-09,1.53819256936044e-07,10.8418810426867</w:t>
      </w:r>
    </w:p>
    <w:p w14:paraId="3A147B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T81",0.7436233815875,-0.0377129</w:t>
      </w:r>
      <w:r w:rsidRPr="00813A66">
        <w:rPr>
          <w:rFonts w:ascii="Times New Roman" w:eastAsia="SimSun" w:hAnsi="Times New Roman" w:cs="Times New Roman"/>
        </w:rPr>
        <w:t>0298,7.09820145371781,3.64193020988349e-09,1.601198844208e-07,10.7984741142156</w:t>
      </w:r>
    </w:p>
    <w:p w14:paraId="3ECCE3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8A2",1.4020202186375,-0.06680818959,7.09757190448376,3.65031404926518e-09,1.60144827069261e-07,10.7962284876167</w:t>
      </w:r>
    </w:p>
    <w:p w14:paraId="553885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H4",1.1734389110625,-0.05771860665,7.09537533596842,3.6</w:t>
      </w:r>
      <w:r w:rsidRPr="00813A66">
        <w:rPr>
          <w:rFonts w:ascii="Times New Roman" w:eastAsia="SimSun" w:hAnsi="Times New Roman" w:cs="Times New Roman"/>
        </w:rPr>
        <w:t>7971779366681e-09,1.6108986785608e-07,10.788393221353</w:t>
      </w:r>
    </w:p>
    <w:p w14:paraId="746802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OX2",1.086377910675,-0.06738334546,7.09178168141592,3.72833531630113e-09,1.62870221663918e-07,10.77557441294</w:t>
      </w:r>
    </w:p>
    <w:p w14:paraId="553132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5A1",1.6336086543,0.12954462844,7.08959184781178,3.75827567099908e-09,1.63828833930</w:t>
      </w:r>
      <w:r w:rsidRPr="00813A66">
        <w:rPr>
          <w:rFonts w:ascii="Times New Roman" w:eastAsia="SimSun" w:hAnsi="Times New Roman" w:cs="Times New Roman"/>
        </w:rPr>
        <w:t>7e-07,10.7677630881095</w:t>
      </w:r>
    </w:p>
    <w:p w14:paraId="5B6F7A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PC5L",-0.808925843,0.0715368468,-7.0884734502939,3.77365960582441e-09,1.64134507207285e-07,10.7637736564363</w:t>
      </w:r>
    </w:p>
    <w:p w14:paraId="5ECE20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004",1.326746069575,-0.12358593134,7.0879189430053,3.7813103964193e-09,1.64134507207285e-07,10.7617956726806</w:t>
      </w:r>
    </w:p>
    <w:p w14:paraId="24C045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</w:t>
      </w:r>
      <w:r w:rsidRPr="00813A66">
        <w:rPr>
          <w:rFonts w:ascii="Times New Roman" w:eastAsia="SimSun" w:hAnsi="Times New Roman" w:cs="Times New Roman"/>
        </w:rPr>
        <w:t>DHB17P",1.51440570525,-0.1296800688,7.08180222736187,3.86674273552338e-09,1.67488002463854e-07,10.7399766061313</w:t>
      </w:r>
    </w:p>
    <w:p w14:paraId="7F4786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KSCAN3",0.620880349625,-0.0161872103,7.07580416984722,3.95239356451367e-09,1.70836791877123e-07,10.7185806028429</w:t>
      </w:r>
    </w:p>
    <w:p w14:paraId="761275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MPT",-1.660918352625,0.1</w:t>
      </w:r>
      <w:r w:rsidRPr="00813A66">
        <w:rPr>
          <w:rFonts w:ascii="Times New Roman" w:eastAsia="SimSun" w:hAnsi="Times New Roman" w:cs="Times New Roman"/>
        </w:rPr>
        <w:t>909843429,-7.06769520917939,4.0712142421234e-09,1.75602183984472e-07,10.6896543861983</w:t>
      </w:r>
    </w:p>
    <w:p w14:paraId="3D2C9E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65",0.7382688018,-0.05663713416,7.06607901841916,4.09532019443288e-09,1.76270840637691e-07,10.6838890867243</w:t>
      </w:r>
    </w:p>
    <w:p w14:paraId="73C157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19",-1.2278989535,0.0059979472,-7.0621546470119,4.</w:t>
      </w:r>
      <w:r w:rsidRPr="00813A66">
        <w:rPr>
          <w:rFonts w:ascii="Times New Roman" w:eastAsia="SimSun" w:hAnsi="Times New Roman" w:cs="Times New Roman"/>
        </w:rPr>
        <w:t>15444954231594e-09,1.78012897830071e-07,10.6698899633067</w:t>
      </w:r>
    </w:p>
    <w:p w14:paraId="5B3FC7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MD6-AS1",2.05956927925,-0.0671937198,7.06173360189886,4.16084405434602e-09,1.78012897830071e-07,10.6683879959347</w:t>
      </w:r>
    </w:p>
    <w:p w14:paraId="38E288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KTN",0.8195007533875,0.03782289946,7.0616667977054,4.16185953048634e-09,1.78012</w:t>
      </w:r>
      <w:r w:rsidRPr="00813A66">
        <w:rPr>
          <w:rFonts w:ascii="Times New Roman" w:eastAsia="SimSun" w:hAnsi="Times New Roman" w:cs="Times New Roman"/>
        </w:rPr>
        <w:t>897830071e-07,10.6681496895293</w:t>
      </w:r>
    </w:p>
    <w:p w14:paraId="6597B6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R3",1.2002485264125,-0.11501993222,7.05554723322337,4.25594149639474e-09,1.81657769537782e-07,10.646319675794</w:t>
      </w:r>
    </w:p>
    <w:p w14:paraId="084419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GM",-1.854794458675,-0.06231237704,-7.05497652920786,4.26482324770792e-09,1.81658417253721e-07,10.644283824</w:t>
      </w:r>
      <w:r w:rsidRPr="00813A66">
        <w:rPr>
          <w:rFonts w:ascii="Times New Roman" w:eastAsia="SimSun" w:hAnsi="Times New Roman" w:cs="Times New Roman"/>
        </w:rPr>
        <w:t>844</w:t>
      </w:r>
    </w:p>
    <w:p w14:paraId="3791D1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OC",1.102845917875,-0.0712119947,7.05276191910342,4.29946477687457e-09,1.82754013171382e-07,10.6363837184785</w:t>
      </w:r>
    </w:p>
    <w:p w14:paraId="702F80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M1",-1.306449804775,0.15467591718,-7.05178600691484,4.31481950748795e-09,1.83026960806238e-07,10.6329023733083</w:t>
      </w:r>
    </w:p>
    <w:p w14:paraId="69594E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SD4",1.6459153810125,</w:t>
      </w:r>
      <w:r w:rsidRPr="00813A66">
        <w:rPr>
          <w:rFonts w:ascii="Times New Roman" w:eastAsia="SimSun" w:hAnsi="Times New Roman" w:cs="Times New Roman"/>
        </w:rPr>
        <w:t>-0.11945864219,7.04637258294079,4.40099468347991e-09,1.86296650981687e-07,10.6135911553149</w:t>
      </w:r>
    </w:p>
    <w:p w14:paraId="223015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3",-3.192505506425,0.22275092486,-7.04303082246824,4.45504905629392e-09,1.88195969206907e-07,10.6016701036811</w:t>
      </w:r>
    </w:p>
    <w:p w14:paraId="29BA02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BP1",1.1279554469,-0.06088180548,7.04187800</w:t>
      </w:r>
      <w:r w:rsidRPr="00813A66">
        <w:rPr>
          <w:rFonts w:ascii="Times New Roman" w:eastAsia="SimSun" w:hAnsi="Times New Roman" w:cs="Times New Roman"/>
        </w:rPr>
        <w:t>587842,4.47385006137576e-09,1.88601316990672e-07,10.5975576574138</w:t>
      </w:r>
    </w:p>
    <w:p w14:paraId="5FFADF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T1D1",-2.681257966475,0.43966411482,-7.0400385497106,4.50401385689163e-09,1.89483030595474e-07,10.5909957523218</w:t>
      </w:r>
    </w:p>
    <w:p w14:paraId="364F4A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80D",0.760729321425,0.00256882314,7.03060210195917,4.66198445230999e</w:t>
      </w:r>
      <w:r w:rsidRPr="00813A66">
        <w:rPr>
          <w:rFonts w:ascii="Times New Roman" w:eastAsia="SimSun" w:hAnsi="Times New Roman" w:cs="Times New Roman"/>
        </w:rPr>
        <w:t>-09,1.95726921022392e-07,10.5573329207046</w:t>
      </w:r>
    </w:p>
    <w:p w14:paraId="1AFC76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NT",1.1943857232,-0.07024692544,7.02887371299704,4.69151357758216e-09,1.96563865393667e-07,10.5511671842684</w:t>
      </w:r>
    </w:p>
    <w:p w14:paraId="6256DA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51A",-2.05284187625,0.266360979,-7.02479554601751,4.76193200808843e-09,1.99107067309624e-07,10.53</w:t>
      </w:r>
      <w:r w:rsidRPr="00813A66">
        <w:rPr>
          <w:rFonts w:ascii="Times New Roman" w:eastAsia="SimSun" w:hAnsi="Times New Roman" w:cs="Times New Roman"/>
        </w:rPr>
        <w:t>66189913402</w:t>
      </w:r>
    </w:p>
    <w:p w14:paraId="38FC05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F5",0.821184806425,-0.01840748786,7.02194866382246,4.81171551280024e-09,2.00778874595216e-07,10.5264631913513</w:t>
      </w:r>
    </w:p>
    <w:p w14:paraId="377478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48",0.7552552820125,-0.06273156794,7.02001842583368,4.84576554551865e-09,2.01788708326394e-07,10.519577368473</w:t>
      </w:r>
    </w:p>
    <w:p w14:paraId="0A342F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LIP",1.177</w:t>
      </w:r>
      <w:r w:rsidRPr="00813A66">
        <w:rPr>
          <w:rFonts w:ascii="Times New Roman" w:eastAsia="SimSun" w:hAnsi="Times New Roman" w:cs="Times New Roman"/>
        </w:rPr>
        <w:t>548992175,-0.02550268126,7.01944370866864,4.85595024642411e-09,2.01802654459913e-07,10.5175271538926</w:t>
      </w:r>
    </w:p>
    <w:p w14:paraId="0F053A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IM3",-1.93503416325,0.0702160804,-7.01768860474489,4.88718563070551e-09,2.02689593526102e-07,10.5112660902146</w:t>
      </w:r>
    </w:p>
    <w:p w14:paraId="56B0D6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1092.2",0.75351225425,0.0064062484,</w:t>
      </w:r>
      <w:r w:rsidRPr="00813A66">
        <w:rPr>
          <w:rFonts w:ascii="Times New Roman" w:eastAsia="SimSun" w:hAnsi="Times New Roman" w:cs="Times New Roman"/>
        </w:rPr>
        <w:t>7.01649937325878,4.90846442421512e-09,2.03160846713777e-07,10.507023688042</w:t>
      </w:r>
    </w:p>
    <w:p w14:paraId="591D1E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OP1",-0.6641497801125,-0.00267950984,-7.012487495861,4.98093471676074e-09,2.05744738864907e-07,10.4927119194272</w:t>
      </w:r>
    </w:p>
    <w:p w14:paraId="4D31B1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3B",1.04368939185,-0.06638563052,7.01162310184621,4.99668871</w:t>
      </w:r>
      <w:r w:rsidRPr="00813A66">
        <w:rPr>
          <w:rFonts w:ascii="Times New Roman" w:eastAsia="SimSun" w:hAnsi="Times New Roman" w:cs="Times New Roman"/>
        </w:rPr>
        <w:t>380836e-09,2.05980197924559e-07,10.489628322801</w:t>
      </w:r>
    </w:p>
    <w:p w14:paraId="068476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C",0.877115702675,-0.07436468186,7.00853755471156,5.05333199532551e-09,2.07896919518532e-07,10.4786210919538</w:t>
      </w:r>
    </w:p>
    <w:p w14:paraId="22D4CA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3A",0.7009424956375,-0.07711421489,7.00780314015426,5.06690847692997e-09,2.08037717185053e</w:t>
      </w:r>
      <w:r w:rsidRPr="00813A66">
        <w:rPr>
          <w:rFonts w:ascii="Times New Roman" w:eastAsia="SimSun" w:hAnsi="Times New Roman" w:cs="Times New Roman"/>
        </w:rPr>
        <w:t>-07,10.4760011768707</w:t>
      </w:r>
    </w:p>
    <w:p w14:paraId="587147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N5",1.13142710715,0.02850861472,7.00709162013731,5.08009653066807e-09,2.08162035440655e-07,10.473462934618</w:t>
      </w:r>
    </w:p>
    <w:p w14:paraId="0CD42A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LRA6",-1.1873158844125,-0.03807340128,-6.99750441080707,5.2611812769143e-09,2.15151860282276e-07,10.4392619947345</w:t>
      </w:r>
    </w:p>
    <w:p w14:paraId="426C3E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1</w:t>
      </w:r>
      <w:r w:rsidRPr="00813A66">
        <w:rPr>
          <w:rFonts w:ascii="Times New Roman" w:eastAsia="SimSun" w:hAnsi="Times New Roman" w:cs="Times New Roman"/>
        </w:rPr>
        <w:t>8P59",1.197873447125,0.0181051427,6.99582952186758,5.29347310258294e-09,2.16041189095058e-07,10.433287082766</w:t>
      </w:r>
    </w:p>
    <w:p w14:paraId="4DA31F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QCRFS1P2",-0.780003424575,0.02459821734,-6.99438278264113,5.32152577218592e-09,2.16591430876874e-07,10.4281260620877</w:t>
      </w:r>
    </w:p>
    <w:p w14:paraId="05F99E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91",1.17565446995,-0</w:t>
      </w:r>
      <w:r w:rsidRPr="00813A66">
        <w:rPr>
          <w:rFonts w:ascii="Times New Roman" w:eastAsia="SimSun" w:hAnsi="Times New Roman" w:cs="Times New Roman"/>
        </w:rPr>
        <w:t>.13986872604,6.99404491788424,5.32809845577628e-09,2.16591430876874e-07,10.4269207815695</w:t>
      </w:r>
    </w:p>
    <w:p w14:paraId="543998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C5C",1.1170575887125,-0.06437908803,6.99263322462124,5.35564893654305e-09,2.17280268142364e-07,10.4218847843439</w:t>
      </w:r>
    </w:p>
    <w:p w14:paraId="40A410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LHM2",0.897775979625,0.0218712627,6.9876317425</w:t>
      </w:r>
      <w:r w:rsidRPr="00813A66">
        <w:rPr>
          <w:rFonts w:ascii="Times New Roman" w:eastAsia="SimSun" w:hAnsi="Times New Roman" w:cs="Times New Roman"/>
        </w:rPr>
        <w:t>7046,5.45440936158672e-09,2.20849681818555e-07,10.4040427897034</w:t>
      </w:r>
    </w:p>
    <w:p w14:paraId="71273E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B4",1.81301949855,-0.30549980016,6.98091686177444,5.58987400620185e-09,2.25888241891644e-07,10.3800885750825</w:t>
      </w:r>
    </w:p>
    <w:p w14:paraId="0991F3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A3",1.2448610864,-0.26303905388,6.97966631538809,5.61547156282529e-09,2.</w:t>
      </w:r>
      <w:r w:rsidRPr="00813A66">
        <w:rPr>
          <w:rFonts w:ascii="Times New Roman" w:eastAsia="SimSun" w:hAnsi="Times New Roman" w:cs="Times New Roman"/>
        </w:rPr>
        <w:t>26475947596781e-07,10.3756274689805</w:t>
      </w:r>
    </w:p>
    <w:p w14:paraId="3F240A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18",1.125736562625,-0.1383960791,6.97831708469077,5.64322061855678e-09,2.27147945054993e-07,10.3708143274209</w:t>
      </w:r>
    </w:p>
    <w:p w14:paraId="64C54F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34",1.039910312225,-0.12728151922,6.97765610457894,5.65686473395012e-09,2.27250675821902e-07,10.368</w:t>
      </w:r>
      <w:r w:rsidRPr="00813A66">
        <w:rPr>
          <w:rFonts w:ascii="Times New Roman" w:eastAsia="SimSun" w:hAnsi="Times New Roman" w:cs="Times New Roman"/>
        </w:rPr>
        <w:t>456399356</w:t>
      </w:r>
    </w:p>
    <w:p w14:paraId="008948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G4",1.472674177125,-0.1204441773,6.97629668066517,5.68503011626045e-09,2.27562601131063e-07,10.3636069012862</w:t>
      </w:r>
    </w:p>
    <w:p w14:paraId="2DB35C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3",-1.295832023925,0.25725700386,-6.97620938223558,5.68684360499338e-09,2.27562601131063e-07,10.3632954801279</w:t>
      </w:r>
    </w:p>
    <w:p w14:paraId="54F3F7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8",-4.9</w:t>
      </w:r>
      <w:r w:rsidRPr="00813A66">
        <w:rPr>
          <w:rFonts w:ascii="Times New Roman" w:eastAsia="SimSun" w:hAnsi="Times New Roman" w:cs="Times New Roman"/>
        </w:rPr>
        <w:t>83390252925,0.88523902766,-6.97153376288065,5.78482254067768e-09,2.31032054996889e-07,10.3466160915967</w:t>
      </w:r>
    </w:p>
    <w:p w14:paraId="2E69FA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QCRFS1",-0.847567558825,0.01344871394,-6.96647609959939,5.89270941803557e-09,2.3488293882629e-07,10.3285738997792</w:t>
      </w:r>
    </w:p>
    <w:p w14:paraId="32C9FC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T7",-3.444257055975,0.2819250899</w:t>
      </w:r>
      <w:r w:rsidRPr="00813A66">
        <w:rPr>
          <w:rFonts w:ascii="Times New Roman" w:eastAsia="SimSun" w:hAnsi="Times New Roman" w:cs="Times New Roman"/>
        </w:rPr>
        <w:t>2,-6.95978229985635,6.03859813761192e-09,2.40230676977462e-07,10.3046952441792</w:t>
      </w:r>
    </w:p>
    <w:p w14:paraId="09DF08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FO2",0.86215246,-0.008635617,6.95449273436871,6.15643315479291e-09,2.44443803246894e-07,10.2858259974603</w:t>
      </w:r>
    </w:p>
    <w:p w14:paraId="4C6098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G",-0.8238511201,-0.01184798308,-6.95283776405687,6.19377099822</w:t>
      </w:r>
      <w:r w:rsidRPr="00813A66">
        <w:rPr>
          <w:rFonts w:ascii="Times New Roman" w:eastAsia="SimSun" w:hAnsi="Times New Roman" w:cs="Times New Roman"/>
        </w:rPr>
        <w:t>824e-09,2.44877215982815e-07,10.2799223132166</w:t>
      </w:r>
    </w:p>
    <w:p w14:paraId="30D4C5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16",1.836116648,-0.0102470096,6.95256725660996,6.19989542614014e-09,2.44877215982815e-07,10.2789573479981</w:t>
      </w:r>
    </w:p>
    <w:p w14:paraId="6DB804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49775.1",0.960652885575,-0.08875670824,6.95242116475386,6.20320553958809e-09,2.44877215982815e</w:t>
      </w:r>
      <w:r w:rsidRPr="00813A66">
        <w:rPr>
          <w:rFonts w:ascii="Times New Roman" w:eastAsia="SimSun" w:hAnsi="Times New Roman" w:cs="Times New Roman"/>
        </w:rPr>
        <w:t>-07,10.2784362032853</w:t>
      </w:r>
    </w:p>
    <w:p w14:paraId="47986D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14C",0.6188418460125,-0.01811530969,6.95089614294731,6.23786482082897e-09,2.45595445213106e-07,10.2729960898424</w:t>
      </w:r>
    </w:p>
    <w:p w14:paraId="3D9BEC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7RD",1.4779202794,-0.13328085948,6.9505668438014,6.24537421690882e-09,2.45595445213106e-07,10.2718214032083</w:t>
      </w:r>
    </w:p>
    <w:p w14:paraId="21D767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MP</w:t>
      </w:r>
      <w:r w:rsidRPr="00813A66">
        <w:rPr>
          <w:rFonts w:ascii="Times New Roman" w:eastAsia="SimSun" w:hAnsi="Times New Roman" w:cs="Times New Roman"/>
        </w:rPr>
        <w:t>4",-0.9130839643,0.10768857956,-6.94448799880783,6.38563275974722e-09,2.50581495526086e-07,10.2501368361777</w:t>
      </w:r>
    </w:p>
    <w:p w14:paraId="5FA8D3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G1",1.049261708075,-0.03566539854,6.94366978544179,6.40475060306025e-09,2.50581495526086e-07,10.2472181035893</w:t>
      </w:r>
    </w:p>
    <w:p w14:paraId="6ABAB0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SN1",-1.1144391871875,0.02109</w:t>
      </w:r>
      <w:r w:rsidRPr="00813A66">
        <w:rPr>
          <w:rFonts w:ascii="Times New Roman" w:eastAsia="SimSun" w:hAnsi="Times New Roman" w:cs="Times New Roman"/>
        </w:rPr>
        <w:t>508445,-6.94349427049897,6.40885902263126e-09,2.50581495526086e-07,10.246592006705</w:t>
      </w:r>
    </w:p>
    <w:p w14:paraId="171402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62",0.761016413975,-0.11017099382,6.93695176723214,6.56389968942553e-09,2.56154622546572e-07,10.2232537001175</w:t>
      </w:r>
    </w:p>
    <w:p w14:paraId="75AE6E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AS1",-0.9606560377,0.07697362884,-6.93256735245779,6.</w:t>
      </w:r>
      <w:r w:rsidRPr="00813A66">
        <w:rPr>
          <w:rFonts w:ascii="Times New Roman" w:eastAsia="SimSun" w:hAnsi="Times New Roman" w:cs="Times New Roman"/>
        </w:rPr>
        <w:t>6698928432753e-09,2.59193779580496e-07,10.2076138173465</w:t>
      </w:r>
    </w:p>
    <w:p w14:paraId="3FC3FA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3D",2.189770471175,-0.29843777806,6.93219065703029,6.67907891132792e-09,2.59193779580496e-07,10.2062700917648</w:t>
      </w:r>
    </w:p>
    <w:p w14:paraId="5C6712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252",1.316419138925,0.09374824614,6.93216396258202,6.67973036013775e-09,2.59</w:t>
      </w:r>
      <w:r w:rsidRPr="00813A66">
        <w:rPr>
          <w:rFonts w:ascii="Times New Roman" w:eastAsia="SimSun" w:hAnsi="Times New Roman" w:cs="Times New Roman"/>
        </w:rPr>
        <w:t>193779580496e-07,10.2061748689434</w:t>
      </w:r>
    </w:p>
    <w:p w14:paraId="793401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94",0.9594778419875,-0.07357783291,6.93153260438105,6.69515650480393e-09,2.59301259868474e-07,10.2039227273492</w:t>
      </w:r>
    </w:p>
    <w:p w14:paraId="5B3447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KX3-2",1.53009242635,-0.16641043692,6.93011517948214,6.72991873420922e-09,2.60155801936752e-07,10.1988</w:t>
      </w:r>
      <w:r w:rsidRPr="00813A66">
        <w:rPr>
          <w:rFonts w:ascii="Times New Roman" w:eastAsia="SimSun" w:hAnsi="Times New Roman" w:cs="Times New Roman"/>
        </w:rPr>
        <w:t>665860967</w:t>
      </w:r>
    </w:p>
    <w:p w14:paraId="7FA87D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AO",0.90299402645,0.00470535591,6.92947908124201,6.74557761525329e-09,2.60270045539189e-07,10.1965975437571</w:t>
      </w:r>
    </w:p>
    <w:p w14:paraId="7DDADC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S3",1.480258168625,0.0536933364,6.92814620773406,6.77850733674201e-09,2.61048981795433e-07,10.1918430243292</w:t>
      </w:r>
    </w:p>
    <w:p w14:paraId="505BD7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PA4",-2.551178039</w:t>
      </w:r>
      <w:r w:rsidRPr="00813A66">
        <w:rPr>
          <w:rFonts w:ascii="Times New Roman" w:eastAsia="SimSun" w:hAnsi="Times New Roman" w:cs="Times New Roman"/>
        </w:rPr>
        <w:t>725,0.10563966522,-6.9248035382082,6.86179958013661e-09,2.63760881421837e-07,10.1799193695409</w:t>
      </w:r>
    </w:p>
    <w:p w14:paraId="6E619F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S1",0.89850789715,-0.03449578428,6.92060184663637,6.9679502406826e-09,2.6733963395338e-07,10.1649315929927</w:t>
      </w:r>
    </w:p>
    <w:p w14:paraId="324396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IH3",1.104269289,-0.00145786180000001,6.9195525</w:t>
      </w:r>
      <w:r w:rsidRPr="00813A66">
        <w:rPr>
          <w:rFonts w:ascii="Times New Roman" w:eastAsia="SimSun" w:hAnsi="Times New Roman" w:cs="Times New Roman"/>
        </w:rPr>
        <w:t>9486188,6.99471358542586e-09,2.67392136058024e-07,10.1611888444169</w:t>
      </w:r>
    </w:p>
    <w:p w14:paraId="65E84A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2",-1.447446472625,0.1665744685,-6.91952491629844,6.9954209745754e-09,2.67392136058024e-07,10.1610901133005</w:t>
      </w:r>
    </w:p>
    <w:p w14:paraId="1B8A78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A3",1.287269242325,-0.04530009944,6.91759833536883,7.04483537223395e</w:t>
      </w:r>
      <w:r w:rsidRPr="00813A66">
        <w:rPr>
          <w:rFonts w:ascii="Times New Roman" w:eastAsia="SimSun" w:hAnsi="Times New Roman" w:cs="Times New Roman"/>
        </w:rPr>
        <w:t>-09,2.68779491818118e-07,10.1542178949147</w:t>
      </w:r>
    </w:p>
    <w:p w14:paraId="2A468B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D1",-1.374590815525,0.12255702108,-6.9167360870248,7.06706389179835e-09,2.69126403373912e-07,10.1511422166759</w:t>
      </w:r>
    </w:p>
    <w:p w14:paraId="6F5357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MA21",-0.8119114392625,-9.99571000000338e-06,-6.91169735212299,7.19837073794715e-09,2.73111517924</w:t>
      </w:r>
      <w:r w:rsidRPr="00813A66">
        <w:rPr>
          <w:rFonts w:ascii="Times New Roman" w:eastAsia="SimSun" w:hAnsi="Times New Roman" w:cs="Times New Roman"/>
        </w:rPr>
        <w:t>187e-07,10.1331689299015</w:t>
      </w:r>
    </w:p>
    <w:p w14:paraId="6B467D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XA2R",0.751626467025,0.04240720762,6.90573351193067,7.35694159813301e-09,2.78611865919684e-07,10.1118960125867</w:t>
      </w:r>
    </w:p>
    <w:p w14:paraId="0A3B16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Y2",-1.801601291025,0.18448561418,-6.90345994664401,7.41830827279303e-09,2.8041752747783e-07,10.103786315912</w:t>
      </w:r>
    </w:p>
    <w:p w14:paraId="17E8AE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SPAG16",0.7842660604375,-0.0028813843,6.90248774363418,7.4447053643008e-09,2.80560300170782e-07,10.1003185276845</w:t>
      </w:r>
    </w:p>
    <w:p w14:paraId="547AF6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39A1",1.114729339825,-0.20655881114,6.90231251867604,7.44947302288684e-09,2.80560300170782e-07,10.0996935118665</w:t>
      </w:r>
    </w:p>
    <w:p w14:paraId="0C5FFC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PV1",0.9247128506375,-</w:t>
      </w:r>
      <w:r w:rsidRPr="00813A66">
        <w:rPr>
          <w:rFonts w:ascii="Times New Roman" w:eastAsia="SimSun" w:hAnsi="Times New Roman" w:cs="Times New Roman"/>
        </w:rPr>
        <w:t>0.01352874674,6.90095446529038,7.48652768445435e-09,2.81438493943304e-07,10.0948494338613</w:t>
      </w:r>
    </w:p>
    <w:p w14:paraId="596788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M1",1.11192263085,-0.10309604532,6.89376949949285,7.68565920642419e-09,2.88395212126774e-07,10.0692214379822</w:t>
      </w:r>
    </w:p>
    <w:p w14:paraId="73E7DA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AI3-AS1",1.017895914075,-0.00346598329,6.88881385</w:t>
      </w:r>
      <w:r w:rsidRPr="00813A66">
        <w:rPr>
          <w:rFonts w:ascii="Times New Roman" w:eastAsia="SimSun" w:hAnsi="Times New Roman" w:cs="Times New Roman"/>
        </w:rPr>
        <w:t>50549,7.82608275738665e-09,2.93127575015243e-07,10.0515454523534</w:t>
      </w:r>
    </w:p>
    <w:p w14:paraId="20A576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112",0.7666410306,-0.02793058352,6.88501917417197,7.93534093755548e-09,2.96677491110651e-07,10.0380105884212</w:t>
      </w:r>
    </w:p>
    <w:p w14:paraId="06AF7D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B10",-2.89718954065,0.39406932248,-6.88408034702295,7.9626065930537e-</w:t>
      </w:r>
      <w:r w:rsidRPr="00813A66">
        <w:rPr>
          <w:rFonts w:ascii="Times New Roman" w:eastAsia="SimSun" w:hAnsi="Times New Roman" w:cs="Times New Roman"/>
        </w:rPr>
        <w:t>09,2.97154615443505e-07,10.0346620015665</w:t>
      </w:r>
    </w:p>
    <w:p w14:paraId="157C3B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YPA",-4.207820810025,1.05887639398,-6.8834794874284,7.98010604809645e-09,2.97266204933455e-07,10.0325188739403</w:t>
      </w:r>
    </w:p>
    <w:p w14:paraId="59FB3B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CTD2",0.661872723883333,-0.01819215536,6.87991083330614,8.08483490802632e-09,3.00620866779752e-07</w:t>
      </w:r>
      <w:r w:rsidRPr="00813A66">
        <w:rPr>
          <w:rFonts w:ascii="Times New Roman" w:eastAsia="SimSun" w:hAnsi="Times New Roman" w:cs="Times New Roman"/>
        </w:rPr>
        <w:t>,10.0197903795017</w:t>
      </w:r>
    </w:p>
    <w:p w14:paraId="162A8C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14",1.085053591275,-0.06972090598,6.86448875789668,8.55345683867305e-09,3.17469608171618e-07,9.96478519620374</w:t>
      </w:r>
    </w:p>
    <w:p w14:paraId="7951EA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10",1.215873523075,-0.09324480454,6.86177486226671,8.63868873636822e-09,3.2005326370834e-07,9.95510593880411</w:t>
      </w:r>
    </w:p>
    <w:p w14:paraId="56AAA0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</w:t>
      </w:r>
      <w:r w:rsidRPr="00813A66">
        <w:rPr>
          <w:rFonts w:ascii="Times New Roman" w:eastAsia="SimSun" w:hAnsi="Times New Roman" w:cs="Times New Roman"/>
        </w:rPr>
        <w:t>L14A1",1.2701391957,-0.07414796394,6.84492449925816,9.18722029381261e-09,3.39149134017356e-07,9.89501012701593</w:t>
      </w:r>
    </w:p>
    <w:p w14:paraId="6ADB64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DK2",1.12797750125,-0.03220962335,6.83580412731752,9.49850138901505e-09,3.49827797290824e-07,9.86248434486662</w:t>
      </w:r>
    </w:p>
    <w:p w14:paraId="7D9936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CS",-0.73836642225,0.0339090</w:t>
      </w:r>
      <w:r w:rsidRPr="00813A66">
        <w:rPr>
          <w:rFonts w:ascii="Times New Roman" w:eastAsia="SimSun" w:hAnsi="Times New Roman" w:cs="Times New Roman"/>
        </w:rPr>
        <w:t>802,-6.83513707116065,9.52167769160406e-09,3.49827797290824e-07,9.86010548025881</w:t>
      </w:r>
    </w:p>
    <w:p w14:paraId="79BDBA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9",-1.427231144475,0.20515207542,-6.83496345234283,9.52771919603083e-09,3.49827797290824e-07,9.85948631948711</w:t>
      </w:r>
    </w:p>
    <w:p w14:paraId="7EB3E9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11",0.9054885974,-0.03053110873,6.83264605479436,9.608</w:t>
      </w:r>
      <w:r w:rsidRPr="00813A66">
        <w:rPr>
          <w:rFonts w:ascii="Times New Roman" w:eastAsia="SimSun" w:hAnsi="Times New Roman" w:cs="Times New Roman"/>
        </w:rPr>
        <w:t>72674185532e-09,3.5217100802707e-07,9.85122203756466</w:t>
      </w:r>
    </w:p>
    <w:p w14:paraId="571FC7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F",0.70318236815,-0.03260361528,6.8303778352318,9.68868185761715e-09,3.53944509988737e-07,9.84313320493584</w:t>
      </w:r>
    </w:p>
    <w:p w14:paraId="793C5C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RT2",1.09456701765,-0.11754025378,6.8302935181533,9.69166683442411e-09,3.53944509988737</w:t>
      </w:r>
      <w:r w:rsidRPr="00813A66">
        <w:rPr>
          <w:rFonts w:ascii="Times New Roman" w:eastAsia="SimSun" w:hAnsi="Times New Roman" w:cs="Times New Roman"/>
        </w:rPr>
        <w:t>e-07,9.84283251816013</w:t>
      </w:r>
    </w:p>
    <w:p w14:paraId="1BC55C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3",0.67572205615,-0.06818328458,6.8259959629512,9.84503172816926e-09,3.58905711826925e-07,9.82750695274725</w:t>
      </w:r>
    </w:p>
    <w:p w14:paraId="7D84AA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R1",-1.505810767375,0.1732821741,-6.82233491366665,9.97759387896203e-09,3.63092261797823e-07,9.81445144621457</w:t>
      </w:r>
    </w:p>
    <w:p w14:paraId="658B5F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</w:t>
      </w:r>
      <w:r w:rsidRPr="00813A66">
        <w:rPr>
          <w:rFonts w:ascii="Times New Roman" w:eastAsia="SimSun" w:hAnsi="Times New Roman" w:cs="Times New Roman"/>
        </w:rPr>
        <w:t>P1",-1.698826649,-0.0249866522,-6.82112348091063,1.0021850056261e-08,3.64056141760061e-07,9.81013145194898</w:t>
      </w:r>
    </w:p>
    <w:p w14:paraId="2ED609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X3",-2.9726677595,0.2125018724,-6.81894753074307,1.01018353610843e-08,3.66312217483002e-07,9.80237202267872</w:t>
      </w:r>
    </w:p>
    <w:p w14:paraId="64425B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3",-0.926195744075,0.1101396587</w:t>
      </w:r>
      <w:r w:rsidRPr="00813A66">
        <w:rPr>
          <w:rFonts w:ascii="Times New Roman" w:eastAsia="SimSun" w:hAnsi="Times New Roman" w:cs="Times New Roman"/>
        </w:rPr>
        <w:t>4,-6.81472330128721,1.0258939122893e-08,3.7101270891307e-07,9.78730863897518</w:t>
      </w:r>
    </w:p>
    <w:p w14:paraId="60AFE0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81",0.70327490415,-0.03913274168,6.81449020625554,1.02676789317508e-08,3.7101270891307e-07,9.78647744197023</w:t>
      </w:r>
    </w:p>
    <w:p w14:paraId="563245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NSTRN",-0.9082089029,0.17145294068,-6.81357002771807,1.030225</w:t>
      </w:r>
      <w:r w:rsidRPr="00813A66">
        <w:rPr>
          <w:rFonts w:ascii="Times New Roman" w:eastAsia="SimSun" w:hAnsi="Times New Roman" w:cs="Times New Roman"/>
        </w:rPr>
        <w:t>34075563e-08,3.71606633475375e-07,9.78319617184135</w:t>
      </w:r>
    </w:p>
    <w:p w14:paraId="61AED0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18L2",-0.718064656025,-0.02842559882,-6.81225862200197,1.03517289008505e-08,3.7273501181129e-07,9.77851984472349</w:t>
      </w:r>
    </w:p>
    <w:p w14:paraId="0A7544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MCH1",0.9518889381375,-0.07959035999,6.8108976984663,1.04033236606239e-08,3.73935605</w:t>
      </w:r>
      <w:r w:rsidRPr="00813A66">
        <w:rPr>
          <w:rFonts w:ascii="Times New Roman" w:eastAsia="SimSun" w:hAnsi="Times New Roman" w:cs="Times New Roman"/>
        </w:rPr>
        <w:t>541864e-07,9.77366697050018</w:t>
      </w:r>
    </w:p>
    <w:p w14:paraId="4FD4FA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RT",-0.7666271163625,0.11198581821,-6.80256011249884,1.07250731314088e-08,3.84825391096855e-07,9.74393686961885</w:t>
      </w:r>
    </w:p>
    <w:p w14:paraId="388B4F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3HDM4",-0.91043470705,0.10927898526,-6.80145222090653,1.07685688805238e-08,3.85710558084216e-07,9.73998644169</w:t>
      </w:r>
      <w:r w:rsidRPr="00813A66">
        <w:rPr>
          <w:rFonts w:ascii="Times New Roman" w:eastAsia="SimSun" w:hAnsi="Times New Roman" w:cs="Times New Roman"/>
        </w:rPr>
        <w:t>511</w:t>
      </w:r>
    </w:p>
    <w:p w14:paraId="536741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P88",-0.615714862675,0.03709405336,-6.79873322324994,1.08760652467474e-08,3.88881020550369e-07,9.73029135022295</w:t>
      </w:r>
    </w:p>
    <w:p w14:paraId="3B4446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FSP1",1.575572420075,0.04093203606,6.79201301472502,1.11463738685774e-08,3.97851755782951e-07,9.70632972389078</w:t>
      </w:r>
    </w:p>
    <w:p w14:paraId="455A76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JL",0.99925416225</w:t>
      </w:r>
      <w:r w:rsidRPr="00813A66">
        <w:rPr>
          <w:rFonts w:ascii="Times New Roman" w:eastAsia="SimSun" w:hAnsi="Times New Roman" w:cs="Times New Roman"/>
        </w:rPr>
        <w:t>,-0.2005077822,6.79043629663345,1.12107608765591e-08,3.99254617842847e-07,9.70070787642996</w:t>
      </w:r>
    </w:p>
    <w:p w14:paraId="3A936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L5",0.6985477218,-0.01799545256,6.78953330942766,1.12478025936121e-08,3.99384713237303e-07,9.6974882608941</w:t>
      </w:r>
    </w:p>
    <w:p w14:paraId="45284B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6A2",2.542037971425,-0.15059459486,6.7861971994</w:t>
      </w:r>
      <w:r w:rsidRPr="00813A66">
        <w:rPr>
          <w:rFonts w:ascii="Times New Roman" w:eastAsia="SimSun" w:hAnsi="Times New Roman" w:cs="Times New Roman"/>
        </w:rPr>
        <w:t>937,1.13857179850297e-08,4.03582335773856e-07,9.68559342916291</w:t>
      </w:r>
    </w:p>
    <w:p w14:paraId="35D9BF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14",1.011628314025,-0.05121432118,6.78502282087508,1.14346680905841e-08,4.0461740904989e-07,9.68140625245311</w:t>
      </w:r>
    </w:p>
    <w:p w14:paraId="7DA72C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12",0.8327276182875,-0.08976644337,6.78291174607399,1.15231906972266e-08,</w:t>
      </w:r>
      <w:r w:rsidRPr="00813A66">
        <w:rPr>
          <w:rFonts w:ascii="Times New Roman" w:eastAsia="SimSun" w:hAnsi="Times New Roman" w:cs="Times New Roman"/>
        </w:rPr>
        <w:t>4.06034166897418e-07,9.67387940271411</w:t>
      </w:r>
    </w:p>
    <w:p w14:paraId="115B1B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1",-1.6027257867,0.20330716064,-6.78282807720209,1.15267132145607e-08,4.06034166897418e-07,9.67358109040935</w:t>
      </w:r>
    </w:p>
    <w:p w14:paraId="6F4855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L4",-3.930797239025,0.62291502128,-6.78265126347355,1.15341607347861e-08,4.06034166897418e-07,9.672</w:t>
      </w:r>
      <w:r w:rsidRPr="00813A66">
        <w:rPr>
          <w:rFonts w:ascii="Times New Roman" w:eastAsia="SimSun" w:hAnsi="Times New Roman" w:cs="Times New Roman"/>
        </w:rPr>
        <w:t>95068061201</w:t>
      </w:r>
    </w:p>
    <w:p w14:paraId="45062C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L22",0.8838406977,-0.07253806984,6.78090432509186,1.16080019649005e-08,4.07851549524988e-07,9.66672219498728</w:t>
      </w:r>
    </w:p>
    <w:p w14:paraId="18E072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YREF",-0.854181556725,-0.03289806238,-6.78048961492872,1.16256005916924e-08,4.07851549524988e-07,9.66524360691272</w:t>
      </w:r>
    </w:p>
    <w:p w14:paraId="75A4EB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HC1",1.1</w:t>
      </w:r>
      <w:r w:rsidRPr="00813A66">
        <w:rPr>
          <w:rFonts w:ascii="Times New Roman" w:eastAsia="SimSun" w:hAnsi="Times New Roman" w:cs="Times New Roman"/>
        </w:rPr>
        <w:t>40736022525,-0.07462202998,6.77928518998717,1.1676862830545e-08,4.08949684909752e-07,9.66094942454205</w:t>
      </w:r>
    </w:p>
    <w:p w14:paraId="52EE30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AA",0.695376270375,-0.0141839127,6.77846373924042,1.17119545771072e-08,4.09478712245344e-07,9.65802068977944</w:t>
      </w:r>
    </w:p>
    <w:p w14:paraId="16BC37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4orf28",1.05880924325,-0.1996753004,6</w:t>
      </w:r>
      <w:r w:rsidRPr="00813A66">
        <w:rPr>
          <w:rFonts w:ascii="Times New Roman" w:eastAsia="SimSun" w:hAnsi="Times New Roman" w:cs="Times New Roman"/>
        </w:rPr>
        <w:t>.77318543789524,1.19399672939053e-08,4.1673943767893e-07,9.63920215084454</w:t>
      </w:r>
    </w:p>
    <w:p w14:paraId="4DBB1E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62",0.852183087475,-0.04822803402,6.77184036581481,1.19987776724742e-08,4.18054201153126e-07,9.63440669584547</w:t>
      </w:r>
    </w:p>
    <w:p w14:paraId="1E9A4B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VIN4",1.136620477925,-0.07544688366,6.77139199125548,1.2018446</w:t>
      </w:r>
      <w:r w:rsidRPr="00813A66">
        <w:rPr>
          <w:rFonts w:ascii="Times New Roman" w:eastAsia="SimSun" w:hAnsi="Times New Roman" w:cs="Times New Roman"/>
        </w:rPr>
        <w:t>1381878e-08,4.18054201153126e-07,9.63280815704065</w:t>
      </w:r>
    </w:p>
    <w:p w14:paraId="2047FA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NC5B-AS1",1.283781231325,-0.00288395994000001,6.76890424602864,1.21281606346656e-08,4.2115551708988e-07,9.62393895069756</w:t>
      </w:r>
    </w:p>
    <w:p w14:paraId="0463DF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IGD3",-1.633559153375,0.0813160016,-6.75941488006884,1.25559285071136e-08,4.35</w:t>
      </w:r>
      <w:r w:rsidRPr="00813A66">
        <w:rPr>
          <w:rFonts w:ascii="Times New Roman" w:eastAsia="SimSun" w:hAnsi="Times New Roman" w:cs="Times New Roman"/>
        </w:rPr>
        <w:t>272188246606e-07,9.59010894423944</w:t>
      </w:r>
    </w:p>
    <w:p w14:paraId="068D50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2RB",1.3320410081,-0.05290448052,6.75227738586243,1.28875819038258e-08,4.46014827779701e-07,9.56466463204129</w:t>
      </w:r>
    </w:p>
    <w:p w14:paraId="7648C7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N",1.2398067551,-0.12396684792,6.7457554107689,1.31982813444098e-08,4.55944075519642e-07,9.54141547757424</w:t>
      </w:r>
    </w:p>
    <w:p w14:paraId="610B0F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L",-0.722067861475,0.04870775382,-6.74532606348376,1.32189955514773e-08,4.55944075519642e-07,9.53988499647807</w:t>
      </w:r>
    </w:p>
    <w:p w14:paraId="00627B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NCE",-0.68341484365,0.05064781268,-6.74260098010799,1.33512288209822e-08,4.59731052242493e-07,9.53017106563734</w:t>
      </w:r>
    </w:p>
    <w:p w14:paraId="5D1BA3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ACA",1.28511541365,-0.1</w:t>
      </w:r>
      <w:r w:rsidRPr="00813A66">
        <w:rPr>
          <w:rFonts w:ascii="Times New Roman" w:eastAsia="SimSun" w:hAnsi="Times New Roman" w:cs="Times New Roman"/>
        </w:rPr>
        <w:t>0347343298,6.73641723403861,1.36562143710639e-08,4.69443825561003e-07,9.50812884633246</w:t>
      </w:r>
    </w:p>
    <w:p w14:paraId="084F89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6",-0.6970602266375,0.01805345469,-6.73198305774205,1.38791858245028e-08,4.76309479350775e-07,9.49232355051222</w:t>
      </w:r>
    </w:p>
    <w:p w14:paraId="6E4F7D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49",-0.790215718175,0.04426014106,-6.7217409129</w:t>
      </w:r>
      <w:r w:rsidRPr="00813A66">
        <w:rPr>
          <w:rFonts w:ascii="Times New Roman" w:eastAsia="SimSun" w:hAnsi="Times New Roman" w:cs="Times New Roman"/>
        </w:rPr>
        <w:t>1268,1.44082104144995e-08,4.93637817679376e-07,9.45581784822939</w:t>
      </w:r>
    </w:p>
    <w:p w14:paraId="7A863A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AS-AS1",0.934600445275,-0.05261952478,6.71949673727589,1.4526790063843e-08,4.96869574003363e-07,9.44781933327292</w:t>
      </w:r>
    </w:p>
    <w:p w14:paraId="0A8C95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TN",-3.9404560771625,0.32970430077,-6.71040730545287,1.50171187401981e-</w:t>
      </w:r>
      <w:r w:rsidRPr="00813A66">
        <w:rPr>
          <w:rFonts w:ascii="Times New Roman" w:eastAsia="SimSun" w:hAnsi="Times New Roman" w:cs="Times New Roman"/>
        </w:rPr>
        <w:t>08,5.12784547915299e-07,9.41542469397324</w:t>
      </w:r>
    </w:p>
    <w:p w14:paraId="4E4609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LID",1.25351721875,-0.205882885,6.70983355442727,1.50486186383405e-08,5.13005155844125e-07,9.41337991695704</w:t>
      </w:r>
    </w:p>
    <w:p w14:paraId="6FD8BA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A",-1.545503601175,0.19517869506,-6.70235220762605,1.54654491952282e-08,5.25466207482314e-07,9.38671</w:t>
      </w:r>
      <w:r w:rsidRPr="00813A66">
        <w:rPr>
          <w:rFonts w:ascii="Times New Roman" w:eastAsia="SimSun" w:hAnsi="Times New Roman" w:cs="Times New Roman"/>
        </w:rPr>
        <w:t>805882209</w:t>
      </w:r>
    </w:p>
    <w:p w14:paraId="68751B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5",-1.068386662825,-0.01279516326,-6.69992251670055,1.56032873014225e-08,5.29271771906531e-07,9.37805947448878</w:t>
      </w:r>
    </w:p>
    <w:p w14:paraId="6FB85B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1",-1.120930454375,0.0401769455,-6.699065644414,1.56521903934747e-08,5.30053019473571e-07,9.37500591069178</w:t>
      </w:r>
    </w:p>
    <w:p w14:paraId="0E99D5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1",-4.482</w:t>
      </w:r>
      <w:r w:rsidRPr="00813A66">
        <w:rPr>
          <w:rFonts w:ascii="Times New Roman" w:eastAsia="SimSun" w:hAnsi="Times New Roman" w:cs="Times New Roman"/>
        </w:rPr>
        <w:t>93916725,0.7152770662,-6.6941180008766,1.59375692671866e-08,5.37938911278616e-07,9.35737476790172</w:t>
      </w:r>
    </w:p>
    <w:p w14:paraId="3EACC1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POR2",-1.2359441699125,0.06458865657,-6.69073278056382,1.61358164726042e-08,5.43734552451834e-07,9.34531174444526</w:t>
      </w:r>
    </w:p>
    <w:p w14:paraId="047D32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XN3",0.796303360575,-0.00289294729,6</w:t>
      </w:r>
      <w:r w:rsidRPr="00813A66">
        <w:rPr>
          <w:rFonts w:ascii="Times New Roman" w:eastAsia="SimSun" w:hAnsi="Times New Roman" w:cs="Times New Roman"/>
        </w:rPr>
        <w:t>.68933457989498,1.62184156695864e-08,5.45620525843164e-07,9.34032942814179</w:t>
      </w:r>
    </w:p>
    <w:p w14:paraId="520152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P1",0.9700835816,-0.13120176572,6.68770592183032,1.63151618041648e-08,5.479754672848e-07,9.33452596862528</w:t>
      </w:r>
    </w:p>
    <w:p w14:paraId="17BC69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84",-1.2437653806,0.06005326852,-6.68514995102596,1.64681558822462</w:t>
      </w:r>
      <w:r w:rsidRPr="00813A66">
        <w:rPr>
          <w:rFonts w:ascii="Times New Roman" w:eastAsia="SimSun" w:hAnsi="Times New Roman" w:cs="Times New Roman"/>
        </w:rPr>
        <w:t>e-08,5.522088014983e-07,9.32541831861141</w:t>
      </w:r>
    </w:p>
    <w:p w14:paraId="3222FD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BCH",0.6796222219,-0.02032233248,6.6836618695808,1.65578878287684e-08,5.54310467051972e-07,9.32011594009793</w:t>
      </w:r>
    </w:p>
    <w:p w14:paraId="035128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6",0.721217248225,-0.03959115202,6.68253794060365,1.66259847654402e-08,5.55682179240358e-07,9.316</w:t>
      </w:r>
      <w:r w:rsidRPr="00813A66">
        <w:rPr>
          <w:rFonts w:ascii="Times New Roman" w:eastAsia="SimSun" w:hAnsi="Times New Roman" w:cs="Times New Roman"/>
        </w:rPr>
        <w:t>1111595402</w:t>
      </w:r>
    </w:p>
    <w:p w14:paraId="5B9D73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TL5",0.876763439075,-0.02030612814,6.67695875353532,1.69681809109038e-08,5.66195587137781e-07,9.29623191018426</w:t>
      </w:r>
    </w:p>
    <w:p w14:paraId="42650B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2A",1.42694089485,0.04185216888,6.67227858859526,1.72606549550417e-08,5.75018371900642e-07,9.27955661675884</w:t>
      </w:r>
    </w:p>
    <w:p w14:paraId="397D1D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BR",1.11485014</w:t>
      </w:r>
      <w:r w:rsidRPr="00813A66">
        <w:rPr>
          <w:rFonts w:ascii="Times New Roman" w:eastAsia="SimSun" w:hAnsi="Times New Roman" w:cs="Times New Roman"/>
        </w:rPr>
        <w:t>29,-0.11920539568,6.66879337180588,1.74817196174783e-08,5.81437453770934e-07,9.26713927575173</w:t>
      </w:r>
    </w:p>
    <w:p w14:paraId="0FD505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RD2",-0.78410556015,0.11431510888,-6.66568129462113,1.76815047226167e-08,5.86607092524563e-07,9.25605166122871</w:t>
      </w:r>
    </w:p>
    <w:p w14:paraId="7A3F6F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5911.1",-0.8924981075,0.062178536,-6.6650</w:t>
      </w:r>
      <w:r w:rsidRPr="00813A66">
        <w:rPr>
          <w:rFonts w:ascii="Times New Roman" w:eastAsia="SimSun" w:hAnsi="Times New Roman" w:cs="Times New Roman"/>
        </w:rPr>
        <w:t>8767750947,1.77198711222668e-08,5.86607092524563e-07,9.2539367705864</w:t>
      </w:r>
    </w:p>
    <w:p w14:paraId="6EB700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PH",1.026943100775,-0.01219896438,6.66503859433795,1.77230471628614e-08,5.86607092524563e-07,9.25376190150364</w:t>
      </w:r>
    </w:p>
    <w:p w14:paraId="7D8876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T80",0.7082084435,-0.0208452242,6.6634829702579,1.78240024877407e-08,</w:t>
      </w:r>
      <w:r w:rsidRPr="00813A66">
        <w:rPr>
          <w:rFonts w:ascii="Times New Roman" w:eastAsia="SimSun" w:hAnsi="Times New Roman" w:cs="Times New Roman"/>
        </w:rPr>
        <w:t>5.88459789985069e-07,9.24821969955561</w:t>
      </w:r>
    </w:p>
    <w:p w14:paraId="773A50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17",2.265884348025,-0.03326371858,6.66329151942027,1.78364666917575e-08,5.88459789985069e-07,9.2475376247822</w:t>
      </w:r>
    </w:p>
    <w:p w14:paraId="132784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ZIP3",0.8408600301875,-0.06045805085,6.66219769618969,1.79078459989188e-08,5.89864869494932e-07,9.24</w:t>
      </w:r>
      <w:r w:rsidRPr="00813A66">
        <w:rPr>
          <w:rFonts w:ascii="Times New Roman" w:eastAsia="SimSun" w:hAnsi="Times New Roman" w:cs="Times New Roman"/>
        </w:rPr>
        <w:t>364072115323</w:t>
      </w:r>
    </w:p>
    <w:p w14:paraId="6E2226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EX1",-2.065358967775,0.07166130778,-6.65727800733936,1.82324317896573e-08,5.99592395676563e-07,9.2261140341892</w:t>
      </w:r>
    </w:p>
    <w:p w14:paraId="2F383A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VIN3",1.180327438075,-0.06494176954,6.65287263568754,1.85280669055741e-08,6.08338196733017e-07,9.21042021820662</w:t>
      </w:r>
    </w:p>
    <w:p w14:paraId="1B1AD6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L12",1.3</w:t>
      </w:r>
      <w:r w:rsidRPr="00813A66">
        <w:rPr>
          <w:rFonts w:ascii="Times New Roman" w:eastAsia="SimSun" w:hAnsi="Times New Roman" w:cs="Times New Roman"/>
        </w:rPr>
        <w:t>59352204175,-0.17574293166,6.65201533705305,1.85861523694303e-08,6.0926894359182e-07,9.2073662191224</w:t>
      </w:r>
    </w:p>
    <w:p w14:paraId="6FB46B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R1",0.977756592183333,0.0127173590133333,6.64792328348263,1.88659207701034e-08,6.17452052296929e-07,9.19278918012689</w:t>
      </w:r>
    </w:p>
    <w:p w14:paraId="77902E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SF2",-0.65414739755,0.0384724</w:t>
      </w:r>
      <w:r w:rsidRPr="00813A66">
        <w:rPr>
          <w:rFonts w:ascii="Times New Roman" w:eastAsia="SimSun" w:hAnsi="Times New Roman" w:cs="Times New Roman"/>
        </w:rPr>
        <w:t>9996,-6.64675566332308,1.89465177882833e-08,6.18560388661605e-07,9.18862988040405</w:t>
      </w:r>
    </w:p>
    <w:p w14:paraId="71505E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D1",0.657635738675,-0.01213747106,6.64655840056371,1.89601681022788e-08,6.18560388661605e-07,9.18792719442037</w:t>
      </w:r>
    </w:p>
    <w:p w14:paraId="33392E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49",0.600858601225,-0.07041861472,6.64483419751676,1.</w:t>
      </w:r>
      <w:r w:rsidRPr="00813A66">
        <w:rPr>
          <w:rFonts w:ascii="Times New Roman" w:eastAsia="SimSun" w:hAnsi="Times New Roman" w:cs="Times New Roman"/>
        </w:rPr>
        <w:t>90798994030534e-08,6.21476914101365e-07,9.18178531703762</w:t>
      </w:r>
    </w:p>
    <w:p w14:paraId="33C440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IC3",1.4160067793,-0.08262388146,6.64391559370224,1.91439966050146e-08,6.22574924513553e-07,9.17851314435249</w:t>
      </w:r>
    </w:p>
    <w:p w14:paraId="0AF37D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20",-0.664165611775,0.02836809158,-6.64238367265023,1.92513676989927e-08,6.2507451</w:t>
      </w:r>
      <w:r w:rsidRPr="00813A66">
        <w:rPr>
          <w:rFonts w:ascii="Times New Roman" w:eastAsia="SimSun" w:hAnsi="Times New Roman" w:cs="Times New Roman"/>
        </w:rPr>
        <w:t>8885836e-07,9.17305632068747</w:t>
      </w:r>
    </w:p>
    <w:p w14:paraId="3A2A38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PS1",0.9806672464,0.01112357262,6.63952583720603,1.9453280762146e-08,6.30631038377923e-07,9.16287667252919</w:t>
      </w:r>
    </w:p>
    <w:p w14:paraId="00BFFB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AS",-0.82732548335,0.06995113312,-6.63203552032429,1.99925800423562e-08,6.47090015652122e-07,9.13619723348432</w:t>
      </w:r>
    </w:p>
    <w:p w14:paraId="602CE3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GJC2",0.9395848203,0.08553573624,6.62654562829606,2.03973058172596e-08,6.59148267482672e-07,9.11664411438612</w:t>
      </w:r>
    </w:p>
    <w:p w14:paraId="352F36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RP1",-0.59919400355,0.02828296576,-6.62505888566343,2.05083121450086e-08,6.61691809806198e-07,9.11134900645992</w:t>
      </w:r>
    </w:p>
    <w:p w14:paraId="6F3F84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MNL3",0.8742518725625,0.00874</w:t>
      </w:r>
      <w:r w:rsidRPr="00813A66">
        <w:rPr>
          <w:rFonts w:ascii="Times New Roman" w:eastAsia="SimSun" w:hAnsi="Times New Roman" w:cs="Times New Roman"/>
        </w:rPr>
        <w:t>252345,6.62354714327628,2.06218035030227e-08,6.64307405927562e-07,9.10596493167707</w:t>
      </w:r>
    </w:p>
    <w:p w14:paraId="72BD40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9",0.92654012385,0.02223461708,6.61936860708904,2.09387719671381e-08,6.73459277963464e-07,9.09108343825469</w:t>
      </w:r>
    </w:p>
    <w:p w14:paraId="61681B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RC6",1.8213038731625,0.16924994953,6.61812736502155,2.10</w:t>
      </w:r>
      <w:r w:rsidRPr="00813A66">
        <w:rPr>
          <w:rFonts w:ascii="Times New Roman" w:eastAsia="SimSun" w:hAnsi="Times New Roman" w:cs="Times New Roman"/>
        </w:rPr>
        <w:t>33861692885e-08,6.74499627076836e-07,9.08666296931446</w:t>
      </w:r>
    </w:p>
    <w:p w14:paraId="71ED02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B4B",-0.969795922325,0.02629815544,-6.61808699992002,2.10369612310669e-08,6.74499627076836e-07,9.08651921681223</w:t>
      </w:r>
    </w:p>
    <w:p w14:paraId="2C7AC1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11",0.62976242655,0.00591355224,6.616490485154,2.11599200906108e-08,6.773819419</w:t>
      </w:r>
      <w:r w:rsidRPr="00813A66">
        <w:rPr>
          <w:rFonts w:ascii="Times New Roman" w:eastAsia="SimSun" w:hAnsi="Times New Roman" w:cs="Times New Roman"/>
        </w:rPr>
        <w:t>00678e-07,9.08083358005606</w:t>
      </w:r>
    </w:p>
    <w:p w14:paraId="7C54F3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S",1.0781794308,-0.01100383136,6.6127810047599,2.14483906064263e-08,6.85545439538943e-07,9.06762339663729</w:t>
      </w:r>
    </w:p>
    <w:p w14:paraId="6215AA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",-0.6809195303375,-0.03403775877,-6.61212358571951,2.14999233164778e-08,6.86122163408094e-07,9.06528224557703</w:t>
      </w:r>
    </w:p>
    <w:p w14:paraId="7440FB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42",1.46580500385,-0.17286180492,6.61168183407231,2.15346200498252e-08,6.86160646315426e-07,9.06370912084103</w:t>
      </w:r>
    </w:p>
    <w:p w14:paraId="7C098C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ANK2",0.66410579825,0.0104737466,6.60922640985189,2.17284990733174e-08,6.91263181698954e-07,9.05496520915532</w:t>
      </w:r>
    </w:p>
    <w:p w14:paraId="15692C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46",0.875237328675,-0.0</w:t>
      </w:r>
      <w:r w:rsidRPr="00813A66">
        <w:rPr>
          <w:rFonts w:ascii="Times New Roman" w:eastAsia="SimSun" w:hAnsi="Times New Roman" w:cs="Times New Roman"/>
        </w:rPr>
        <w:t>3610768806,6.60739955244678,2.18738764094825e-08,6.94809271127873e-07,9.048459789261</w:t>
      </w:r>
    </w:p>
    <w:p w14:paraId="7EE729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WPW2",1.0048096153,-0.10711727146,6.6068122073995,2.1920822008184e-08,6.95222602637265e-07,9.04636828305975</w:t>
      </w:r>
    </w:p>
    <w:p w14:paraId="0535CC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A4B",-1.262740946825,0.21238624624,-6.60463287821438,2</w:t>
      </w:r>
      <w:r w:rsidRPr="00813A66">
        <w:rPr>
          <w:rFonts w:ascii="Times New Roman" w:eastAsia="SimSun" w:hAnsi="Times New Roman" w:cs="Times New Roman"/>
        </w:rPr>
        <w:t>.20958931436195e-08,6.99691899113564e-07,9.03860790081843</w:t>
      </w:r>
    </w:p>
    <w:p w14:paraId="7BEC72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6GALNAC4",-0.669591715325,0.05015694434,-6.60397268179057,2.21492033715561e-08,7.00297652278458e-07,9.03625703568872</w:t>
      </w:r>
    </w:p>
    <w:p w14:paraId="38E8FD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TG",1.5644310387,0.18156139196,6.59640091878019,2.2769873830374e-08,7.188</w:t>
      </w:r>
      <w:r w:rsidRPr="00813A66">
        <w:rPr>
          <w:rFonts w:ascii="Times New Roman" w:eastAsia="SimSun" w:hAnsi="Times New Roman" w:cs="Times New Roman"/>
        </w:rPr>
        <w:t>12288192145e-07,9.00929611077409</w:t>
      </w:r>
    </w:p>
    <w:p w14:paraId="5D5AFD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RCHF3",-0.937173864425,0.07880071121,-6.59509889073964,2.28783393216115e-08,7.20894401303179e-07,9.00466014866697</w:t>
      </w:r>
    </w:p>
    <w:p w14:paraId="06BCCA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PLN",0.7851297399125,-0.03473049142,6.59447483144958,2.29305092888016e-08,7.20894401303179e-07,9.0024</w:t>
      </w:r>
      <w:r w:rsidRPr="00813A66">
        <w:rPr>
          <w:rFonts w:ascii="Times New Roman" w:eastAsia="SimSun" w:hAnsi="Times New Roman" w:cs="Times New Roman"/>
        </w:rPr>
        <w:t>3816223985</w:t>
      </w:r>
    </w:p>
    <w:p w14:paraId="13B391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K",0.638332351775,-0.07801415558,6.59434488293349,2.29413876244471e-08,7.20894401303179e-07,9.00197547735894</w:t>
      </w:r>
    </w:p>
    <w:p w14:paraId="6ADC66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LK2",1.01582481915833,-0.0668659557733333,6.59314980075671,2.3041672972148e-08,7.22713063784716e-07,8.99772038493349</w:t>
      </w:r>
    </w:p>
    <w:p w14:paraId="244A26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69",1</w:t>
      </w:r>
      <w:r w:rsidRPr="00813A66">
        <w:rPr>
          <w:rFonts w:ascii="Times New Roman" w:eastAsia="SimSun" w:hAnsi="Times New Roman" w:cs="Times New Roman"/>
        </w:rPr>
        <w:t>.426751989825,-0.10629441814,6.59281538524958,2.30698137307304e-08,7.22713063784716e-07,8.99652970659961</w:t>
      </w:r>
    </w:p>
    <w:p w14:paraId="4BA53A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GR2",-0.653969788325,0.02926757674,-6.59156537551889,2.31753050119673e-08,7.24909387916313e-07,8.99207911104899</w:t>
      </w:r>
    </w:p>
    <w:p w14:paraId="1CC2D0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MA8A",2.5405956579,0.018521904</w:t>
      </w:r>
      <w:r w:rsidRPr="00813A66">
        <w:rPr>
          <w:rFonts w:ascii="Times New Roman" w:eastAsia="SimSun" w:hAnsi="Times New Roman" w:cs="Times New Roman"/>
        </w:rPr>
        <w:t>32,6.59114406246601,2.3210969001223e-08,7.24918190391855e-07,8.99057905959978</w:t>
      </w:r>
    </w:p>
    <w:p w14:paraId="78B9B3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6",1.128549921125,0.0779460219,6.58619080837736,2.36343906931692e-08,7.37018868373897e-07,8.97294385337925</w:t>
      </w:r>
    </w:p>
    <w:p w14:paraId="07245A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244197.2",1.087439201275,-0.09513519298,6.58539391421646,2.370</w:t>
      </w:r>
      <w:r w:rsidRPr="00813A66">
        <w:rPr>
          <w:rFonts w:ascii="Times New Roman" w:eastAsia="SimSun" w:hAnsi="Times New Roman" w:cs="Times New Roman"/>
        </w:rPr>
        <w:t>32283426088e-08,7.38042161524876e-07,8.97010672870504</w:t>
      </w:r>
    </w:p>
    <w:p w14:paraId="18BD13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18",1.05820543425,-0.0642671586,6.58265309371659,2.39415184565399e-08,7.4433054649103e-07,8.96034895293465</w:t>
      </w:r>
    </w:p>
    <w:p w14:paraId="289E9D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TPD1-AS1",1.73411433495,-0.18017406444,6.58120922781189,2.40680098786037e-08,7.47129</w:t>
      </w:r>
      <w:r w:rsidRPr="00813A66">
        <w:rPr>
          <w:rFonts w:ascii="Times New Roman" w:eastAsia="SimSun" w:hAnsi="Times New Roman" w:cs="Times New Roman"/>
        </w:rPr>
        <w:t>373322473e-07,8.95520865669314</w:t>
      </w:r>
    </w:p>
    <w:p w14:paraId="680489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VL5",-0.9577452539375,0.0628448908,-6.57924962637033,2.42407504914022e-08,7.51353246698712e-07,8.94823241179129</w:t>
      </w:r>
    </w:p>
    <w:p w14:paraId="111B01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1",-1.381380512925,0.05403262566,-6.57568755047813,2.45579258172058e-08,7.58888060547378e-07,8.935551654</w:t>
      </w:r>
      <w:r w:rsidRPr="00813A66">
        <w:rPr>
          <w:rFonts w:ascii="Times New Roman" w:eastAsia="SimSun" w:hAnsi="Times New Roman" w:cs="Times New Roman"/>
        </w:rPr>
        <w:t>501</w:t>
      </w:r>
    </w:p>
    <w:p w14:paraId="541993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O1",-0.986339100625,0.0460603355,-6.57307746409433,2.47929602132281e-08,7.64997242241893e-07,8.92626020528031</w:t>
      </w:r>
    </w:p>
    <w:p w14:paraId="744C54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MY2",0.671146070125,-0.0689833819,6.56961873179971,2.51078760588864e-08,7.73549119841301e-07,8.91394810347787</w:t>
      </w:r>
    </w:p>
    <w:p w14:paraId="2F515E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P164",1.0215849695,</w:t>
      </w:r>
      <w:r w:rsidRPr="00813A66">
        <w:rPr>
          <w:rFonts w:ascii="Times New Roman" w:eastAsia="SimSun" w:hAnsi="Times New Roman" w:cs="Times New Roman"/>
        </w:rPr>
        <w:t>0.05588439235,6.56917541498069,2.51485274079568e-08,7.73638182483811e-07,8.91237005318239</w:t>
      </w:r>
    </w:p>
    <w:p w14:paraId="5FB57F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K3",1.4330357447625,-0.11016773379,6.56786721443745,2.52688703526141e-08,7.76174836258408e-07,8.90771336590844</w:t>
      </w:r>
    </w:p>
    <w:p w14:paraId="50E933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57",-4.75673784875,1.041180039,-6.56477584561</w:t>
      </w:r>
      <w:r w:rsidRPr="00813A66">
        <w:rPr>
          <w:rFonts w:ascii="Times New Roman" w:eastAsia="SimSun" w:hAnsi="Times New Roman" w:cs="Times New Roman"/>
        </w:rPr>
        <w:t>708,2.55555377783306e-08,7.83805176650355e-07,8.89670953839829</w:t>
      </w:r>
    </w:p>
    <w:p w14:paraId="1D754B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M",-2.578656439,0.1822861768,-6.56386000464393,2.56410866855919e-08,7.84989766447678e-07,8.89344964004351</w:t>
      </w:r>
    </w:p>
    <w:p w14:paraId="37E48C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AP19-5",-0.90934901895,0.00924802784,-6.56354273091214,2.56707899023791e-08,7.</w:t>
      </w:r>
      <w:r w:rsidRPr="00813A66">
        <w:rPr>
          <w:rFonts w:ascii="Times New Roman" w:eastAsia="SimSun" w:hAnsi="Times New Roman" w:cs="Times New Roman"/>
        </w:rPr>
        <w:t>84989766447678e-07,8.89232032441424</w:t>
      </w:r>
    </w:p>
    <w:p w14:paraId="55FB73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7",1.1711900845375,-0.05408496937,6.56300110532406,2.57215763458506e-08,7.85370575519801e-07,8.89039245122007</w:t>
      </w:r>
    </w:p>
    <w:p w14:paraId="2A7FC2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TBP3",1.4494355165875,-0.02419089973,6.55870420371214,2.61280520460885e-08,7.96594539167054e-07,8.87509</w:t>
      </w:r>
      <w:r w:rsidRPr="00813A66">
        <w:rPr>
          <w:rFonts w:ascii="Times New Roman" w:eastAsia="SimSun" w:hAnsi="Times New Roman" w:cs="Times New Roman"/>
        </w:rPr>
        <w:t>83563895</w:t>
      </w:r>
    </w:p>
    <w:p w14:paraId="025280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MT1",0.658443562625,0.005010415,6.55009435121182,2.69619136431447e-08,8.19818518425797e-07,8.84445512050712</w:t>
      </w:r>
    </w:p>
    <w:p w14:paraId="322AC5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241952.2",1.170810131375,0.0408332521,6.55001398942732,2.69698204519224e-08,8.19818518425797e-07,8.8441691189207</w:t>
      </w:r>
    </w:p>
    <w:p w14:paraId="2DDBE8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B2",0.69640357</w:t>
      </w:r>
      <w:r w:rsidRPr="00813A66">
        <w:rPr>
          <w:rFonts w:ascii="Times New Roman" w:eastAsia="SimSun" w:hAnsi="Times New Roman" w:cs="Times New Roman"/>
        </w:rPr>
        <w:t>0825,-0.08135560884,6.54846327023827,2.71228498971551e-08,8.2324881287839e-07,8.83865027339508</w:t>
      </w:r>
    </w:p>
    <w:p w14:paraId="6880F4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747.2",0.93403368505,-0.02924857996,6.54647320072652,2.73205058586224e-08,8.28021485253632e-07,8.83156796121699</w:t>
      </w:r>
    </w:p>
    <w:p w14:paraId="3628E0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21",0.718231619258333,-0.007194521</w:t>
      </w:r>
      <w:r w:rsidRPr="00813A66">
        <w:rPr>
          <w:rFonts w:ascii="Times New Roman" w:eastAsia="SimSun" w:hAnsi="Times New Roman" w:cs="Times New Roman"/>
        </w:rPr>
        <w:t>19333333,6.54535556680626,2.74321401415197e-08,8.30176790575265e-07,8.82759056259159</w:t>
      </w:r>
    </w:p>
    <w:p w14:paraId="592CEC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UT10",0.6824449693625,0.04630177549,6.53837274399991,2.81399953928932e-08,8.50342515648371e-07,8.80274141743357</w:t>
      </w:r>
    </w:p>
    <w:p w14:paraId="2B7F6F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42",0.61332778535,-0.09699283572,6.53611227779203</w:t>
      </w:r>
      <w:r w:rsidRPr="00813A66">
        <w:rPr>
          <w:rFonts w:ascii="Times New Roman" w:eastAsia="SimSun" w:hAnsi="Times New Roman" w:cs="Times New Roman"/>
        </w:rPr>
        <w:t>,2.83730234191155e-08,8.5612150782156e-07,8.79469770638684</w:t>
      </w:r>
    </w:p>
    <w:p w14:paraId="52D327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50",1.162500164825,-0.10586542314,6.53541225237925,2.84455777109345e-08,8.57048523737686e-07,8.79220675558193</w:t>
      </w:r>
    </w:p>
    <w:p w14:paraId="099B55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P6",0.868236459275,-0.11147620158,6.53419962934352,2.85716986718144e-08,8.59</w:t>
      </w:r>
      <w:r w:rsidRPr="00813A66">
        <w:rPr>
          <w:rFonts w:ascii="Times New Roman" w:eastAsia="SimSun" w:hAnsi="Times New Roman" w:cs="Times New Roman"/>
        </w:rPr>
        <w:t>58437942457e-07,8.7878918374741</w:t>
      </w:r>
    </w:p>
    <w:p w14:paraId="2724AF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RS6",-1.051873829725,0.11151750532,-6.53133404298097,2.88719605981641e-08,8.66074273404372e-07,8.77769535447647</w:t>
      </w:r>
    </w:p>
    <w:p w14:paraId="455CB9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27A",0.9156972752,-0.01521773484,6.52980019051541,2.90339723316788e-08,8.6839127756414e-07,8.77223765</w:t>
      </w:r>
      <w:r w:rsidRPr="00813A66">
        <w:rPr>
          <w:rFonts w:ascii="Times New Roman" w:eastAsia="SimSun" w:hAnsi="Times New Roman" w:cs="Times New Roman"/>
        </w:rPr>
        <w:t>247628</w:t>
      </w:r>
    </w:p>
    <w:p w14:paraId="1152AD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09178.2",1.360373206575,-0.17811888774,6.52918129079747,2.90995995938841e-08,8.69085417608598e-07,8.77003553098924</w:t>
      </w:r>
    </w:p>
    <w:p w14:paraId="2BC953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2",1.1435915466,-0.15665855122,6.5257307073001,2.94682170101642e-08,8.78813435377356e-07,8.75775821080669</w:t>
      </w:r>
    </w:p>
    <w:p w14:paraId="65891D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58B",0.86060</w:t>
      </w:r>
      <w:r w:rsidRPr="00813A66">
        <w:rPr>
          <w:rFonts w:ascii="Times New Roman" w:eastAsia="SimSun" w:hAnsi="Times New Roman" w:cs="Times New Roman"/>
        </w:rPr>
        <w:t>619245,0.00623550355999999,6.52350074524473,2.97089130379576e-08,8.83939026337949e-07,8.74982416762478</w:t>
      </w:r>
    </w:p>
    <w:p w14:paraId="584702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DI4",-4.03940864125,0.695377347,-6.52333966027638,2.97263758857305e-08,8.83939026337949e-07,8.74925104678207</w:t>
      </w:r>
    </w:p>
    <w:p w14:paraId="37471B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41",0.6890009554,-0.05479681868,6.</w:t>
      </w:r>
      <w:r w:rsidRPr="00813A66">
        <w:rPr>
          <w:rFonts w:ascii="Times New Roman" w:eastAsia="SimSun" w:hAnsi="Times New Roman" w:cs="Times New Roman"/>
        </w:rPr>
        <w:t>52256041394755,2.98109968841735e-08,8.85170585743402e-07,8.74647859740055</w:t>
      </w:r>
    </w:p>
    <w:p w14:paraId="3DF9D7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12",0.620269263575,0.02419545346,6.51992811560745,3.00986282650476e-08,8.91729675049555e-07,8.73711343076157</w:t>
      </w:r>
    </w:p>
    <w:p w14:paraId="34CA68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S2",1.3262432092,-0.25420765464,6.51974313874849,3.011894451</w:t>
      </w:r>
      <w:r w:rsidRPr="00813A66">
        <w:rPr>
          <w:rFonts w:ascii="Times New Roman" w:eastAsia="SimSun" w:hAnsi="Times New Roman" w:cs="Times New Roman"/>
        </w:rPr>
        <w:t>06546e-08,8.91729675049555e-07,8.73645533242427</w:t>
      </w:r>
    </w:p>
    <w:p w14:paraId="541A08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111.4",1.0499310715,-0.0608418638,6.51736513699829,3.03813452741333e-08,8.98200580052587e-07,8.72799516098438</w:t>
      </w:r>
    </w:p>
    <w:p w14:paraId="05BFF6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5",-0.991826285408333,0.0676355707066667,-6.51533154408357,3.06075506841774e-08,9.03</w:t>
      </w:r>
      <w:r w:rsidRPr="00813A66">
        <w:rPr>
          <w:rFonts w:ascii="Times New Roman" w:eastAsia="SimSun" w:hAnsi="Times New Roman" w:cs="Times New Roman"/>
        </w:rPr>
        <w:t>584291667761e-07,8.72076047041147</w:t>
      </w:r>
    </w:p>
    <w:p w14:paraId="306E21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P",0.9044646239,0.01270610912,6.51352627859421,3.08097657591113e-08,9.08245296219672e-07,8.71433821818348</w:t>
      </w:r>
    </w:p>
    <w:p w14:paraId="0C0056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X58",0.923541849775,-0.07996091458,6.51129904057969,3.10610852163694e-08,9.14338382058873e-07,8.706414979990</w:t>
      </w:r>
      <w:r w:rsidRPr="00813A66">
        <w:rPr>
          <w:rFonts w:ascii="Times New Roman" w:eastAsia="SimSun" w:hAnsi="Times New Roman" w:cs="Times New Roman"/>
        </w:rPr>
        <w:t>98</w:t>
      </w:r>
    </w:p>
    <w:p w14:paraId="04022F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8",0.743246939825,-0.10903265924,6.50904333309667,3.13177018271879e-08,9.20569691585976e-07,8.69839067415189</w:t>
      </w:r>
    </w:p>
    <w:p w14:paraId="62D50B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4",0.7949727811,-0.11722536142,6.5072647550655,3.15215290953488e-08,9.25233650580956e-07,8.69206382733361</w:t>
      </w:r>
    </w:p>
    <w:p w14:paraId="221E63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04",0.96164205742</w:t>
      </w:r>
      <w:r w:rsidRPr="00813A66">
        <w:rPr>
          <w:rFonts w:ascii="Times New Roman" w:eastAsia="SimSun" w:hAnsi="Times New Roman" w:cs="Times New Roman"/>
        </w:rPr>
        <w:t>5,-0.18266860906,6.50385671323303,3.19157998335234e-08,9.35466247481013e-07,8.67994094186606</w:t>
      </w:r>
    </w:p>
    <w:p w14:paraId="02E2EF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1orf54",0.62067167105,-0.02633357976,6.50189588811762,3.21448701020756e-08,9.40834426644751e-07,8.67296623283019</w:t>
      </w:r>
    </w:p>
    <w:p w14:paraId="570E44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2",1.572235652425,0.02443268794,6.500107</w:t>
      </w:r>
      <w:r w:rsidRPr="00813A66">
        <w:rPr>
          <w:rFonts w:ascii="Times New Roman" w:eastAsia="SimSun" w:hAnsi="Times New Roman" w:cs="Times New Roman"/>
        </w:rPr>
        <w:t>55899837,3.23552185761989e-08,9.45640111539463e-07,8.6666052392302</w:t>
      </w:r>
    </w:p>
    <w:p w14:paraId="5965E7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OM1",-1.494441508225,0.20215568442,-6.49854247989815,3.25404341448185e-08,9.49698596522852e-07,8.66103844624233</w:t>
      </w:r>
    </w:p>
    <w:p w14:paraId="35652E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CTIN3",0.62151475365,-0.09217884948,6.49644493945219,3.27903223105277</w:t>
      </w:r>
      <w:r w:rsidRPr="00813A66">
        <w:rPr>
          <w:rFonts w:ascii="Times New Roman" w:eastAsia="SimSun" w:hAnsi="Times New Roman" w:cs="Times New Roman"/>
        </w:rPr>
        <w:t>e-08,9.55630332145223e-07,8.65357791850191</w:t>
      </w:r>
    </w:p>
    <w:p w14:paraId="05A5BF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URF2",1.042015498,0.0828551774,6.49284688057924,3.32234394241583e-08,9.66877595059879e-07,8.6407807907857</w:t>
      </w:r>
    </w:p>
    <w:p w14:paraId="42ADDD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KP1",1.611543320425,0.00962587273999999,6.49112693663582,3.34324894357173e-08,9.71581338381527e-07,</w:t>
      </w:r>
      <w:r w:rsidRPr="00813A66">
        <w:rPr>
          <w:rFonts w:ascii="Times New Roman" w:eastAsia="SimSun" w:hAnsi="Times New Roman" w:cs="Times New Roman"/>
        </w:rPr>
        <w:t>8.63466370625137</w:t>
      </w:r>
    </w:p>
    <w:p w14:paraId="2306A3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LTF",0.7777999615,-0.0558924678,6.48931962648173,3.36535723045346e-08,9.76620948123661e-07,8.62823603713735</w:t>
      </w:r>
    </w:p>
    <w:p w14:paraId="50BD31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XBP2",-1.19737717675,0.1679310727,-6.48882867188668,3.37138808050988e-08,9.76987255919185e-07,8.62648998972701</w:t>
      </w:r>
    </w:p>
    <w:p w14:paraId="0530A1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3",0.645</w:t>
      </w:r>
      <w:r w:rsidRPr="00813A66">
        <w:rPr>
          <w:rFonts w:ascii="Times New Roman" w:eastAsia="SimSun" w:hAnsi="Times New Roman" w:cs="Times New Roman"/>
        </w:rPr>
        <w:t>505574975,-0.01532418582,6.48728270072448,3.39044918889231e-08,9.81123205960814e-07,8.62099191482753</w:t>
      </w:r>
    </w:p>
    <w:p w14:paraId="35B9D7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XNA3",0.95333931905,0.03080232624,6.48310694899009,3.44247330371313e-08,9.94772821529966e-07,8.60614184190556</w:t>
      </w:r>
    </w:p>
    <w:p w14:paraId="359315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DM1",0.873758105275,-0.08734719184666</w:t>
      </w:r>
      <w:r w:rsidRPr="00813A66">
        <w:rPr>
          <w:rFonts w:ascii="Times New Roman" w:eastAsia="SimSun" w:hAnsi="Times New Roman" w:cs="Times New Roman"/>
        </w:rPr>
        <w:t>67,6.47823024259053,3.50423915363656e-08,1.00970592477198e-06,8.5887999665118</w:t>
      </w:r>
    </w:p>
    <w:p w14:paraId="66ACEF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NK1",1.1746316846,0.01211082868,6.47786299162492,3.5089350763259e-08,1.00970592477198e-06,8.58749404182618</w:t>
      </w:r>
    </w:p>
    <w:p w14:paraId="135A88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5",-1.511031015475,0.19875633462,-6.47312105917341,3.57013542</w:t>
      </w:r>
      <w:r w:rsidRPr="00813A66">
        <w:rPr>
          <w:rFonts w:ascii="Times New Roman" w:eastAsia="SimSun" w:hAnsi="Times New Roman" w:cs="Times New Roman"/>
        </w:rPr>
        <w:t>376477e-08,1.02443885941306e-06,8.5706325284786</w:t>
      </w:r>
    </w:p>
    <w:p w14:paraId="13206B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MSTR",0.871941502425,-0.04068671406,6.47118847939654,3.59538201421878e-08,1.03024037352887e-06,8.56376089096733</w:t>
      </w:r>
    </w:p>
    <w:p w14:paraId="5DC8DE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BS",-2.079741694375,0.3136268095,-6.46965813964762,3.61550014327615e-08,1.03455819742237</w:t>
      </w:r>
      <w:r w:rsidRPr="00813A66">
        <w:rPr>
          <w:rFonts w:ascii="Times New Roman" w:eastAsia="SimSun" w:hAnsi="Times New Roman" w:cs="Times New Roman"/>
        </w:rPr>
        <w:t>e-06,8.55831961088489</w:t>
      </w:r>
    </w:p>
    <w:p w14:paraId="7E1AF4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CK2",-1.254713996525,0.13140631428,-6.46844534385291,3.63152349916954e-08,1.03769391145029e-06,8.55400746659372</w:t>
      </w:r>
    </w:p>
    <w:p w14:paraId="6B31AD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2101.1",-1.625671010925,0.27967049826,-6.46690605531142,3.65196248485138e-08,1.042080882864e-06,8.54853456082166</w:t>
      </w:r>
    </w:p>
    <w:p w14:paraId="6BDB51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F3R",-1.8862681565,0.2891704358,-6.46526572232264,3.67386945181164e-08,1.04511470904735e-06,8.54270251311852</w:t>
      </w:r>
    </w:p>
    <w:p w14:paraId="57CE1D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URG",1.1702592968625,-0.09754877151,6.46518479024681,3.67495370193645e-08,1.04511470904735e-06,8.54241477002579</w:t>
      </w:r>
    </w:p>
    <w:p w14:paraId="193F5C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BPC5",0.93225327755,-0.0</w:t>
      </w:r>
      <w:r w:rsidRPr="00813A66">
        <w:rPr>
          <w:rFonts w:ascii="Times New Roman" w:eastAsia="SimSun" w:hAnsi="Times New Roman" w:cs="Times New Roman"/>
        </w:rPr>
        <w:t>2392048551,6.46496515149564,3.67789781932419e-08,1.04511470904735e-06,8.54163387555072</w:t>
      </w:r>
    </w:p>
    <w:p w14:paraId="2EBBC8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F3",-0.8469413742,-0.03717405436,-6.46303722460829,3.7038416079454e-08,1.05102918093609e-06,8.53477949973948</w:t>
      </w:r>
    </w:p>
    <w:p w14:paraId="74F666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69",1.157963515575,-0.02855253454,6.4614371261455</w:t>
      </w:r>
      <w:r w:rsidRPr="00813A66">
        <w:rPr>
          <w:rFonts w:ascii="Times New Roman" w:eastAsia="SimSun" w:hAnsi="Times New Roman" w:cs="Times New Roman"/>
        </w:rPr>
        <w:t>7,3.72551241476704e-08,1.05571643642804e-06,8.52909078542037</w:t>
      </w:r>
    </w:p>
    <w:p w14:paraId="2BC062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ID1",1.417911190025,-0.10542268128,6.45837567447971,3.76732799719307e-08,1.06462091043437e-06,8.51820695824877</w:t>
      </w:r>
    </w:p>
    <w:p w14:paraId="0E91CA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6",1.512183987425,-0.25734051006,6.45735951746243,3.78131063578508e-08,1.</w:t>
      </w:r>
      <w:r w:rsidRPr="00813A66">
        <w:rPr>
          <w:rFonts w:ascii="Times New Roman" w:eastAsia="SimSun" w:hAnsi="Times New Roman" w:cs="Times New Roman"/>
        </w:rPr>
        <w:t>06619722769148e-06,8.51459449472558</w:t>
      </w:r>
    </w:p>
    <w:p w14:paraId="0A1A7B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R",-0.70034533755,0.01580708521,-6.45721423013326,3.78331405960418e-08,1.06619722769148e-06,8.51407799858312</w:t>
      </w:r>
    </w:p>
    <w:p w14:paraId="350F90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P112",0.615696659325,-0.01206055454,6.45607484223044,3.79906227368088e-08,1.06916466845019e-06,8.510027</w:t>
      </w:r>
      <w:r w:rsidRPr="00813A66">
        <w:rPr>
          <w:rFonts w:ascii="Times New Roman" w:eastAsia="SimSun" w:hAnsi="Times New Roman" w:cs="Times New Roman"/>
        </w:rPr>
        <w:t>51121817</w:t>
      </w:r>
    </w:p>
    <w:p w14:paraId="3119F6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N3A1",1.4258759419125,0.10408262353,6.45091262195481,3.87123573338782e-08,1.08798186153154e-06,8.49167674694501</w:t>
      </w:r>
    </w:p>
    <w:p w14:paraId="4C02CC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2",-2.52749301405,0.24939136876,-6.44858683732485,3.90419799726186e-08,1.09574258312193e-06,8.48340941181551</w:t>
      </w:r>
    </w:p>
    <w:p w14:paraId="227DD5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22L1",-1.2576</w:t>
      </w:r>
      <w:r w:rsidRPr="00813A66">
        <w:rPr>
          <w:rFonts w:ascii="Times New Roman" w:eastAsia="SimSun" w:hAnsi="Times New Roman" w:cs="Times New Roman"/>
        </w:rPr>
        <w:t>95308725,0.08562030502,-6.44600188348101,3.94116185970165e-08,1.10460361397493e-06,8.47422112395377</w:t>
      </w:r>
    </w:p>
    <w:p w14:paraId="508105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LYRP1",-3.94103511325,0.8801081424,-6.4393753436265,4.03752072779461e-08,1.1285228468084e-06,8.45066837058867</w:t>
      </w:r>
    </w:p>
    <w:p w14:paraId="00B8FC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7A1",-1.252734066525,-0.00011850722,-</w:t>
      </w:r>
      <w:r w:rsidRPr="00813A66">
        <w:rPr>
          <w:rFonts w:ascii="Times New Roman" w:eastAsia="SimSun" w:hAnsi="Times New Roman" w:cs="Times New Roman"/>
        </w:rPr>
        <w:t>6.4378463958358,4.06008519237413e-08,1.13328372508667e-06,8.44523432206053</w:t>
      </w:r>
    </w:p>
    <w:p w14:paraId="53C1BA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P27",-1.30657490585,0.02038500732,-6.43521134394272,4.09926923676427e-08,1.14266432820172e-06,8.43586932422844</w:t>
      </w:r>
    </w:p>
    <w:p w14:paraId="4A2581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R",-2.056422563125,0.1491145932,-6.43419125448726,4.114539</w:t>
      </w:r>
      <w:r w:rsidRPr="00813A66">
        <w:rPr>
          <w:rFonts w:ascii="Times New Roman" w:eastAsia="SimSun" w:hAnsi="Times New Roman" w:cs="Times New Roman"/>
        </w:rPr>
        <w:t>33470927e-08,1.14536252567287e-06,8.43224400803285</w:t>
      </w:r>
    </w:p>
    <w:p w14:paraId="1BF49A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L",-0.8179780089625,-0.09073905027,-6.43196777305613,4.14802029983637e-08,1.1531158738541e-06,8.42434210945298</w:t>
      </w:r>
    </w:p>
    <w:p w14:paraId="11CECA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T2",-0.987445873,-0.000419085399999997,-6.42969987188346,4.18245000592834e-08,1.16111</w:t>
      </w:r>
      <w:r w:rsidRPr="00813A66">
        <w:rPr>
          <w:rFonts w:ascii="Times New Roman" w:eastAsia="SimSun" w:hAnsi="Times New Roman" w:cs="Times New Roman"/>
        </w:rPr>
        <w:t>159514173e-06,8.41628260005767</w:t>
      </w:r>
    </w:p>
    <w:p w14:paraId="4529C9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BTB2",0.605976299175,-0.00995849556,6.42883432340418,4.19566516629787e-08,1.16320416680799e-06,8.41320674085403</w:t>
      </w:r>
    </w:p>
    <w:p w14:paraId="6F1DAA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P3",0.77072843975,-0.0662508322,6.42838268854931,4.20257723193418e-08,1.16354597740362e-06,8.41160180184</w:t>
      </w:r>
      <w:r w:rsidRPr="00813A66">
        <w:rPr>
          <w:rFonts w:ascii="Times New Roman" w:eastAsia="SimSun" w:hAnsi="Times New Roman" w:cs="Times New Roman"/>
        </w:rPr>
        <w:t>194</w:t>
      </w:r>
    </w:p>
    <w:p w14:paraId="602A99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1E1",1.52274607975,-0.03934081805,6.42745574450069,4.21679927567989e-08,1.16590801025816e-06,8.40830782576812</w:t>
      </w:r>
    </w:p>
    <w:p w14:paraId="5D5562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WCE",-0.77600100155,0.08613665611,-6.42524063892377,4.25098017168844e-08,1.17377468675947e-06,8.40043642834037</w:t>
      </w:r>
    </w:p>
    <w:p w14:paraId="2FB56E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YX",-1.028638662625,</w:t>
      </w:r>
      <w:r w:rsidRPr="00813A66">
        <w:rPr>
          <w:rFonts w:ascii="Times New Roman" w:eastAsia="SimSun" w:hAnsi="Times New Roman" w:cs="Times New Roman"/>
        </w:rPr>
        <w:t>-0.0242380721,-6.42097632395874,4.31756181251793e-08,1.1905545950857e-06,8.38528383459045</w:t>
      </w:r>
    </w:p>
    <w:p w14:paraId="5E5C8D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220",1.1768929592875,-0.07852032607,6.41632959096262,4.39129876453317e-08,1.20925979956661e-06,8.36877341427575</w:t>
      </w:r>
    </w:p>
    <w:p w14:paraId="1FAD24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TM1",-3.536393518725,0.45743284102,-6.41578</w:t>
      </w:r>
      <w:r w:rsidRPr="00813A66">
        <w:rPr>
          <w:rFonts w:ascii="Times New Roman" w:eastAsia="SimSun" w:hAnsi="Times New Roman" w:cs="Times New Roman"/>
        </w:rPr>
        <w:t>831104813,4.39996933682875e-08,1.21002109762346e-06,8.36685025020868</w:t>
      </w:r>
    </w:p>
    <w:p w14:paraId="504C8A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P16",-1.368816099325,0.16319830954,-6.41373536278648,4.43301021803196e-08,1.21747336926325e-06,8.35955627307531</w:t>
      </w:r>
    </w:p>
    <w:p w14:paraId="237759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9",-0.836524578825,0.04273488044,-6.40955612545177,4.5010386994</w:t>
      </w:r>
      <w:r w:rsidRPr="00813A66">
        <w:rPr>
          <w:rFonts w:ascii="Times New Roman" w:eastAsia="SimSun" w:hAnsi="Times New Roman" w:cs="Times New Roman"/>
        </w:rPr>
        <w:t>2953e-08,1.23450175199347e-06,8.3447084066535</w:t>
      </w:r>
    </w:p>
    <w:p w14:paraId="34C1FB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3B",1.1229953102,-0.03066392784,6.40883294200701,4.51291567432465e-08,1.23610449646475e-06,8.34213919322512</w:t>
      </w:r>
    </w:p>
    <w:p w14:paraId="10C7B6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QCG",0.708209688675,-0.01752744856,6.40733233339272,4.5376602244628e-08,1.24122273269418e-06,</w:t>
      </w:r>
      <w:r w:rsidRPr="00813A66">
        <w:rPr>
          <w:rFonts w:ascii="Times New Roman" w:eastAsia="SimSun" w:hAnsi="Times New Roman" w:cs="Times New Roman"/>
        </w:rPr>
        <w:t>8.33680815041127</w:t>
      </w:r>
    </w:p>
    <w:p w14:paraId="58AF26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NX1",1.230126174,-0.0790936278,6.40541556457801,4.56946395821698e-08,1.24825570101266e-06,8.32999883067278</w:t>
      </w:r>
    </w:p>
    <w:p w14:paraId="52569D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1231.2",-0.8277132166,-0.02888590828,-6.40134085212952,4.63781337153342e-08,1.26523995147772e-06,8.31552404854656</w:t>
      </w:r>
    </w:p>
    <w:p w14:paraId="5FDF45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S18B</w:t>
      </w:r>
      <w:r w:rsidRPr="00813A66">
        <w:rPr>
          <w:rFonts w:ascii="Times New Roman" w:eastAsia="SimSun" w:hAnsi="Times New Roman" w:cs="Times New Roman"/>
        </w:rPr>
        <w:t>P1",-0.8544095069,0.02197214148,-6.40018765941451,4.65734146806526e-08,1.26887781911863e-06,8.31142766725364</w:t>
      </w:r>
    </w:p>
    <w:p w14:paraId="137E49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GN",-1.42906078645,0.15578674684,-6.39976763728197,4.66447444559601e-08,1.26913349855739e-06,8.30993567815115</w:t>
      </w:r>
    </w:p>
    <w:p w14:paraId="6ECA96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KSCAN4",0.6490425732875,-0.004</w:t>
      </w:r>
      <w:r w:rsidRPr="00813A66">
        <w:rPr>
          <w:rFonts w:ascii="Times New Roman" w:eastAsia="SimSun" w:hAnsi="Times New Roman" w:cs="Times New Roman"/>
        </w:rPr>
        <w:t>71516182,6.39602001255606,4.72860210260925e-08,1.28487532995038e-06,8.29662389424408</w:t>
      </w:r>
    </w:p>
    <w:p w14:paraId="6CF3BB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936",1.385225467475,-0.09963898802,6.39314190478365,4.77844701851942e-08,1.2939483628813e-06,8.28640118615824</w:t>
      </w:r>
    </w:p>
    <w:p w14:paraId="5D5E57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CN2",-5.4595672335,0.3658945982,-6.39299876534611,</w:t>
      </w:r>
      <w:r w:rsidRPr="00813A66">
        <w:rPr>
          <w:rFonts w:ascii="Times New Roman" w:eastAsia="SimSun" w:hAnsi="Times New Roman" w:cs="Times New Roman"/>
        </w:rPr>
        <w:t>4.78093962661627e-08,1.2939483628813e-06,8.2858927827183</w:t>
      </w:r>
    </w:p>
    <w:p w14:paraId="073D55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APH1",-0.5897387575375,-0.04028396553,-6.39230418151594,4.7930534202346e-08,1.29531788389414e-06,8.28342577142311</w:t>
      </w:r>
    </w:p>
    <w:p w14:paraId="56F3AA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GAM",-1.880594843675,0.07167264246,-6.39198419194056,4.79864444492217e-08,1.29</w:t>
      </w:r>
      <w:r w:rsidRPr="00813A66">
        <w:rPr>
          <w:rFonts w:ascii="Times New Roman" w:eastAsia="SimSun" w:hAnsi="Times New Roman" w:cs="Times New Roman"/>
        </w:rPr>
        <w:t>531788389414e-06,8.28228924635078</w:t>
      </w:r>
    </w:p>
    <w:p w14:paraId="5CED9D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M1G",-0.9291107527,-0.02251214116,-6.38948224405839,4.84258452597373e-08,1.3054588390546e-06,8.27340312353056</w:t>
      </w:r>
    </w:p>
    <w:p w14:paraId="22C1DA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PA3",-0.825421603325,0.03815253334,-6.38833083998439,4.86294042828909e-08,1.30820970221159e-06,8.26931381</w:t>
      </w:r>
      <w:r w:rsidRPr="00813A66">
        <w:rPr>
          <w:rFonts w:ascii="Times New Roman" w:eastAsia="SimSun" w:hAnsi="Times New Roman" w:cs="Times New Roman"/>
        </w:rPr>
        <w:t>427457</w:t>
      </w:r>
    </w:p>
    <w:p w14:paraId="01E753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CHC14",0.767302581975,-0.01231305057,6.3881830549809,4.86555931806535e-08,1.30820970221159e-06,8.268788948405</w:t>
      </w:r>
    </w:p>
    <w:p w14:paraId="2271FC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RNL3",0.84153026215,-0.10609359728,6.38700567338199,4.88647391327618e-08,1.31160539184818e-06,8.2646074600417</w:t>
      </w:r>
    </w:p>
    <w:p w14:paraId="09E1EF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NK1",0.6143231827</w:t>
      </w:r>
      <w:r w:rsidRPr="00813A66">
        <w:rPr>
          <w:rFonts w:ascii="Times New Roman" w:eastAsia="SimSun" w:hAnsi="Times New Roman" w:cs="Times New Roman"/>
        </w:rPr>
        <w:t>41667,-0.0329017143066667,6.38648580536162,4.89573716592232e-08,1.31160539184818e-06,8.2627611645283</w:t>
      </w:r>
    </w:p>
    <w:p w14:paraId="3BA93C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TN1",1.3868298788875,-0.03779282839,6.38639291316267,4.8973942052121e-08,1.31160539184818e-06,8.26243126222009</w:t>
      </w:r>
    </w:p>
    <w:p w14:paraId="6694E3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T",1.51964501655,-0.13132310976,6.38</w:t>
      </w:r>
      <w:r w:rsidRPr="00813A66">
        <w:rPr>
          <w:rFonts w:ascii="Times New Roman" w:eastAsia="SimSun" w:hAnsi="Times New Roman" w:cs="Times New Roman"/>
        </w:rPr>
        <w:t>531480516587,4.91666677105534e-08,1.31504789563162e-06,8.25860244574748</w:t>
      </w:r>
    </w:p>
    <w:p w14:paraId="78D6D4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MP2",0.871951730425,0.03260357934,6.38184820823407,4.97915050780644e-08,1.33002393225474e-06,8.24629151945001</w:t>
      </w:r>
    </w:p>
    <w:p w14:paraId="64A3BC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ATC1",0.835032713125,-0.0371029215,6.38057771760624,5.002248167997</w:t>
      </w:r>
      <w:r w:rsidRPr="00813A66">
        <w:rPr>
          <w:rFonts w:ascii="Times New Roman" w:eastAsia="SimSun" w:hAnsi="Times New Roman" w:cs="Times New Roman"/>
        </w:rPr>
        <w:t>13e-08,1.33445391231673e-06,8.24177978776844</w:t>
      </w:r>
    </w:p>
    <w:p w14:paraId="7888E6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1",-1.069120878175,-0.00547800053999999,-6.37980195914051,5.01640402897971e-08,1.33649006171309e-06,8.23902497829977</w:t>
      </w:r>
    </w:p>
    <w:p w14:paraId="3711C0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02A",0.91679420825,0.00899864919999999,6.37179621393531,5.16484389057058e-08,1.374</w:t>
      </w:r>
      <w:r w:rsidRPr="00813A66">
        <w:rPr>
          <w:rFonts w:ascii="Times New Roman" w:eastAsia="SimSun" w:hAnsi="Times New Roman" w:cs="Times New Roman"/>
        </w:rPr>
        <w:t>25093025987e-06,8.21059754535577</w:t>
      </w:r>
    </w:p>
    <w:p w14:paraId="3F229E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80013.1",1.5484290266,-0.18802856412,6.36449613875977,5.30401220445986e-08,1.40672511970119e-06,8.18467892451043</w:t>
      </w:r>
    </w:p>
    <w:p w14:paraId="2E29AD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YLT2",0.5880656484,0.01100923472,6.36431617435017,5.30748983565511e-08,1.40672511970119e-06,8.18404000</w:t>
      </w:r>
      <w:r w:rsidRPr="00813A66">
        <w:rPr>
          <w:rFonts w:ascii="Times New Roman" w:eastAsia="SimSun" w:hAnsi="Times New Roman" w:cs="Times New Roman"/>
        </w:rPr>
        <w:t>541576</w:t>
      </w:r>
    </w:p>
    <w:p w14:paraId="0FFA10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OCC",1.0691333376125,0.03268951779,6.36319866682506,5.3291354738262e-08,1.41063730733529e-06,8.18007261185084</w:t>
      </w:r>
    </w:p>
    <w:p w14:paraId="074BB8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3YL1",0.8047693043875,0.01177160901,6.36201381894709,5.35218157198875e-08,1.41490962641169e-06,8.17586622142344</w:t>
      </w:r>
    </w:p>
    <w:p w14:paraId="7EF520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S2",1.24511543</w:t>
      </w:r>
      <w:r w:rsidRPr="00813A66">
        <w:rPr>
          <w:rFonts w:ascii="Times New Roman" w:eastAsia="SimSun" w:hAnsi="Times New Roman" w:cs="Times New Roman"/>
        </w:rPr>
        <w:t>7975,-0.09858003262,6.36128966906775,5.3663156605711e-08,1.41681798007449e-06,8.17329541762205</w:t>
      </w:r>
    </w:p>
    <w:p w14:paraId="1CE69F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37",0.668254288675,-0.03104894806,6.35925428970988,5.40624210946827e-08,1.42552237244255e-06,8.16606977633332</w:t>
      </w:r>
    </w:p>
    <w:p w14:paraId="5677EE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CD1LG2",1.0839945717875,0.00766913873,6.3</w:t>
      </w:r>
      <w:r w:rsidRPr="00813A66">
        <w:rPr>
          <w:rFonts w:ascii="Times New Roman" w:eastAsia="SimSun" w:hAnsi="Times New Roman" w:cs="Times New Roman"/>
        </w:rPr>
        <w:t>5888786204226,5.41346142015873e-08,1.42559122848602e-06,8.16476897474193</w:t>
      </w:r>
    </w:p>
    <w:p w14:paraId="51FC20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LC1",-0.894185018,0.1116235166,-6.35422136897706,5.50624476888808e-08,1.44650166202794e-06,8.14820379670726</w:t>
      </w:r>
    </w:p>
    <w:p w14:paraId="5079EB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8852.1",0.9929083063,-0.14942206276,6.35418440438956,5.5069860229</w:t>
      </w:r>
      <w:r w:rsidRPr="00813A66">
        <w:rPr>
          <w:rFonts w:ascii="Times New Roman" w:eastAsia="SimSun" w:hAnsi="Times New Roman" w:cs="Times New Roman"/>
        </w:rPr>
        <w:t>4901e-08,1.44650166202794e-06,8.14807258423621</w:t>
      </w:r>
    </w:p>
    <w:p w14:paraId="70593B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CD",1.67080396385,0.03298225308,6.35373803597447,5.51594494273171e-08,1.4469997437476e-06,8.1464881251345</w:t>
      </w:r>
    </w:p>
    <w:p w14:paraId="2A3C02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37",1.236641861925,-0.05064370346,6.35197705737351,5.55143090480769e-08,1.45368764496487e-</w:t>
      </w:r>
      <w:r w:rsidRPr="00813A66">
        <w:rPr>
          <w:rFonts w:ascii="Times New Roman" w:eastAsia="SimSun" w:hAnsi="Times New Roman" w:cs="Times New Roman"/>
        </w:rPr>
        <w:t>06,8.1402373481453</w:t>
      </w:r>
    </w:p>
    <w:p w14:paraId="5B3B7D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3",-0.64514545635,-0.08565124208,-6.35176943312639,5.55562976380072e-08,1.45368764496487e-06,8.13950037584686</w:t>
      </w:r>
    </w:p>
    <w:p w14:paraId="144D1E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17",0.685716198675,0.01056989694,6.34839202922927,5.62437841300898e-08,1.46792694172902e-06,8.12751246206033</w:t>
      </w:r>
    </w:p>
    <w:p w14:paraId="6D9469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4</w:t>
      </w:r>
      <w:r w:rsidRPr="00813A66">
        <w:rPr>
          <w:rFonts w:ascii="Times New Roman" w:eastAsia="SimSun" w:hAnsi="Times New Roman" w:cs="Times New Roman"/>
        </w:rPr>
        <w:t>A3",-3.522746899,0.3357064748,-6.34616195955459,5.6702366091389e-08,1.47625700440895e-06,8.11959730653454</w:t>
      </w:r>
    </w:p>
    <w:p w14:paraId="71ADA3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YR1",1.35510491095,-0.00101527994,6.34613922221394,5.67070608390199e-08,1.47625700440895e-06,8.11951660667232</w:t>
      </w:r>
    </w:p>
    <w:p w14:paraId="2D66D8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7500.1",-0.74120185335,-0.01971</w:t>
      </w:r>
      <w:r w:rsidRPr="00813A66">
        <w:rPr>
          <w:rFonts w:ascii="Times New Roman" w:eastAsia="SimSun" w:hAnsi="Times New Roman" w:cs="Times New Roman"/>
        </w:rPr>
        <w:t>614938,-6.34136098983227,5.77023019974273e-08,1.50025985193311e-06,8.10255826048962</w:t>
      </w:r>
    </w:p>
    <w:p w14:paraId="5D80B6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21247.2",1.2188068759,-0.06890334228,6.33613815025471,5.88100701597324e-08,1.52712384972446e-06,8.08402347700121</w:t>
      </w:r>
    </w:p>
    <w:p w14:paraId="2DE734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LL",0.7863844318,-0.02873603656,6.33569079411311,5</w:t>
      </w:r>
      <w:r w:rsidRPr="00813A66">
        <w:rPr>
          <w:rFonts w:ascii="Times New Roman" w:eastAsia="SimSun" w:hAnsi="Times New Roman" w:cs="Times New Roman"/>
        </w:rPr>
        <w:t>.89059343750355e-08,1.52767694110852e-06,8.08243597586465</w:t>
      </w:r>
    </w:p>
    <w:p w14:paraId="19C2F7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TA3",-0.720956739475,0.00741152762,-6.33138207845368,5.98372614940441e-08,1.54829599021946e-06,8.06714654058979</w:t>
      </w:r>
    </w:p>
    <w:p w14:paraId="67AA8E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645568.1",0.995322782925,-0.11998108966,6.33131383711362,5.98521292587766e-08,</w:t>
      </w:r>
      <w:r w:rsidRPr="00813A66">
        <w:rPr>
          <w:rFonts w:ascii="Times New Roman" w:eastAsia="SimSun" w:hAnsi="Times New Roman" w:cs="Times New Roman"/>
        </w:rPr>
        <w:t>1.54829599021946e-06,8.0669043956268</w:t>
      </w:r>
    </w:p>
    <w:p w14:paraId="15307D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CAB6",0.9048760798,-0.12749069396,6.32958590102061,6.02298244723416e-08,1.5561016945641e-06,8.06077314460385</w:t>
      </w:r>
    </w:p>
    <w:p w14:paraId="003A65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PK",0.96806534705,0.09902292064,6.32913082473945,6.03296903248288e-08,1.55671875991825e-06,8.059158422</w:t>
      </w:r>
      <w:r w:rsidRPr="00813A66">
        <w:rPr>
          <w:rFonts w:ascii="Times New Roman" w:eastAsia="SimSun" w:hAnsi="Times New Roman" w:cs="Times New Roman"/>
        </w:rPr>
        <w:t>66673</w:t>
      </w:r>
    </w:p>
    <w:p w14:paraId="5B5DF3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0182.1",0.79646269115,0.04260466592,6.32290120028888,6.17134780028744e-08,1.59042231109798e-06,8.03705542489423</w:t>
      </w:r>
    </w:p>
    <w:p w14:paraId="3E5FE2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H2",1.101541787925,-0.0761188648266667,6.32252206610751,6.17987088594897e-08,1.59061802401159e-06,8.03571031365188</w:t>
      </w:r>
    </w:p>
    <w:p w14:paraId="7F8648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4orf13</w:t>
      </w:r>
      <w:r w:rsidRPr="00813A66">
        <w:rPr>
          <w:rFonts w:ascii="Times New Roman" w:eastAsia="SimSun" w:hAnsi="Times New Roman" w:cs="Times New Roman"/>
        </w:rPr>
        <w:t>2",1.25025846475,-0.1459822942,6.31989815886987,6.23917970257511e-08,1.60386842843612e-06,8.02640131958197</w:t>
      </w:r>
    </w:p>
    <w:p w14:paraId="5D8BD2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75B",0.853179864975,-0.01046615502,6.31749344099664,6.29403204361203e-08,1.61594146001909e-06,8.01787031930354</w:t>
      </w:r>
    </w:p>
    <w:p w14:paraId="581EC3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37",1.10423409075,-0.114811</w:t>
      </w:r>
      <w:r w:rsidRPr="00813A66">
        <w:rPr>
          <w:rFonts w:ascii="Times New Roman" w:eastAsia="SimSun" w:hAnsi="Times New Roman" w:cs="Times New Roman"/>
        </w:rPr>
        <w:t>7544,6.31485181245928,6.35484237078909e-08,1.62951202118557e-06,8.00849925373071</w:t>
      </w:r>
    </w:p>
    <w:p w14:paraId="2F37CD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2",-1.348750505475,0.07612710862,-6.31303306163278,6.3970499605249e-08,1.63828449489043e-06,8.0020475571618</w:t>
      </w:r>
    </w:p>
    <w:p w14:paraId="0ACBB2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AP44",1.113882727125,-0.0153114803,6.31111871763754,6.4417</w:t>
      </w:r>
      <w:r w:rsidRPr="00813A66">
        <w:rPr>
          <w:rFonts w:ascii="Times New Roman" w:eastAsia="SimSun" w:hAnsi="Times New Roman" w:cs="Times New Roman"/>
        </w:rPr>
        <w:t>7772256542e-08,1.64767967515506e-06,7.99525697743011</w:t>
      </w:r>
    </w:p>
    <w:p w14:paraId="4387F2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28",1.210894344725,-0.11678404722,6.30442704261876,6.6005879414134e-08,1.68409521474069e-06,7.97152195844859</w:t>
      </w:r>
    </w:p>
    <w:p w14:paraId="516C5E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F1",1.24068357415,-0.07013700068,6.30011906705128,6.70488481427595e-08,1.7064556531</w:t>
      </w:r>
      <w:r w:rsidRPr="00813A66">
        <w:rPr>
          <w:rFonts w:ascii="Times New Roman" w:eastAsia="SimSun" w:hAnsi="Times New Roman" w:cs="Times New Roman"/>
        </w:rPr>
        <w:t>0417e-06,7.95624325104076</w:t>
      </w:r>
    </w:p>
    <w:p w14:paraId="4561B8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RAP",-0.853459894925,0.08994286156,-6.29609379359119,6.80382061810189e-08,1.72734419855851e-06,7.94196821606873</w:t>
      </w:r>
    </w:p>
    <w:p w14:paraId="50FF19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MNN",-0.85464248555,0.06838676306,-6.29072599378279,6.9380203636852e-08,1.75923466845523e-06,7.92293368304805</w:t>
      </w:r>
    </w:p>
    <w:p w14:paraId="658834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70",1.091272709225,-0.09643602312,6.28808285423843,7.00506685013595e-08,1.77403967398746e-06,7.91356161975929</w:t>
      </w:r>
    </w:p>
    <w:p w14:paraId="3553C1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7263.1",-0.9299865209,-0.03374952372,-6.28749436480874,7.02008224011781e-08,1.77564746833992e-06,7.91147500965369</w:t>
      </w:r>
    </w:p>
    <w:p w14:paraId="692527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6410.2",-0.83</w:t>
      </w:r>
      <w:r w:rsidRPr="00813A66">
        <w:rPr>
          <w:rFonts w:ascii="Times New Roman" w:eastAsia="SimSun" w:hAnsi="Times New Roman" w:cs="Times New Roman"/>
        </w:rPr>
        <w:t>928067775,0.0467665108,-6.28599640087476,7.05844783527212e-08,1.78315017569735e-06,7.90616376974911</w:t>
      </w:r>
    </w:p>
    <w:p w14:paraId="517C11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AD3",0.80693016445,-0.06948234544,6.28550073019644,7.07118880357112e-08,1.78416891881238e-06,7.90440633155521</w:t>
      </w:r>
    </w:p>
    <w:p w14:paraId="1FBE91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D-AS1",1.318898859425,-0.17536739346</w:t>
      </w:r>
      <w:r w:rsidRPr="00813A66">
        <w:rPr>
          <w:rFonts w:ascii="Times New Roman" w:eastAsia="SimSun" w:hAnsi="Times New Roman" w:cs="Times New Roman"/>
        </w:rPr>
        <w:t>,6.28426047112631,7.10316951832649e-08,1.79003366656179e-06,7.90000896669614</w:t>
      </w:r>
    </w:p>
    <w:p w14:paraId="6CD382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BNL2",0.608456777175,-0.02205115346,6.28250443158535,7.14869646782001e-08,1.79901633550123e-06,7.89378305837089</w:t>
      </w:r>
    </w:p>
    <w:p w14:paraId="0948E3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RG4",0.93951965865,-0.03560751048,6.28187227297643,7.1651568</w:t>
      </w:r>
      <w:r w:rsidRPr="00813A66">
        <w:rPr>
          <w:rFonts w:ascii="Times New Roman" w:eastAsia="SimSun" w:hAnsi="Times New Roman" w:cs="Times New Roman"/>
        </w:rPr>
        <w:t>2237898e-08,1.79901633550123e-06,7.89154183482376</w:t>
      </w:r>
    </w:p>
    <w:p w14:paraId="4C5983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DK",-0.86950516145,0.06720040214,-6.28115411935562,7.1839021562734e-08,1.80151514538225e-06,7.88899575977219</w:t>
      </w:r>
    </w:p>
    <w:p w14:paraId="211886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449106.1",-1.65542122495,-0.10817415796,-6.28014536343751,7.21031535887788e-08,1.80592837</w:t>
      </w:r>
      <w:r w:rsidRPr="00813A66">
        <w:rPr>
          <w:rFonts w:ascii="Times New Roman" w:eastAsia="SimSun" w:hAnsi="Times New Roman" w:cs="Times New Roman"/>
        </w:rPr>
        <w:t>497176e-06,7.88541946596795</w:t>
      </w:r>
    </w:p>
    <w:p w14:paraId="44FBF4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X5",0.933069777025,-0.06393999038,6.27908061867002,7.23829951756338e-08,1.8107238158222e-06,7.88164474816248</w:t>
      </w:r>
    </w:p>
    <w:p w14:paraId="10E969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LGPS1",0.9176825709875,-0.05656656911,6.27578678978326,7.32555645028508e-08,1.82703384103375e-06,7.869967973663</w:t>
      </w:r>
      <w:r w:rsidRPr="00813A66">
        <w:rPr>
          <w:rFonts w:ascii="Times New Roman" w:eastAsia="SimSun" w:hAnsi="Times New Roman" w:cs="Times New Roman"/>
        </w:rPr>
        <w:t>69</w:t>
      </w:r>
    </w:p>
    <w:p w14:paraId="6589E7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52",-0.87520751965,-0.00768603572,-6.27561068801513,7.33025096314789e-08,1.82703384103375e-06,7.86934370445195</w:t>
      </w:r>
    </w:p>
    <w:p w14:paraId="768AA3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PPLY2",1.493228304725,-0.16753874722,6.27341899363565,7.38892839298797e-08,1.83942120188988e-06,7.86157445894291</w:t>
      </w:r>
    </w:p>
    <w:p w14:paraId="3FB9FC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47",0.759081</w:t>
      </w:r>
      <w:r w:rsidRPr="00813A66">
        <w:rPr>
          <w:rFonts w:ascii="Times New Roman" w:eastAsia="SimSun" w:hAnsi="Times New Roman" w:cs="Times New Roman"/>
        </w:rPr>
        <w:t>9086125,-0.06979812541,6.27130629660438,7.44593367541464e-08,1.85136273230455e-06,7.85408554157434</w:t>
      </w:r>
    </w:p>
    <w:p w14:paraId="5D2274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RF",0.93780592155,-0.09626052876,6.26898448608659,7.50908667200196e-08,1.86480203316335e-06,7.84585570938663</w:t>
      </w:r>
    </w:p>
    <w:p w14:paraId="0DEA53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RVELD1",0.7404147405375,0.01061241493,6.</w:t>
      </w:r>
      <w:r w:rsidRPr="00813A66">
        <w:rPr>
          <w:rFonts w:ascii="Times New Roman" w:eastAsia="SimSun" w:hAnsi="Times New Roman" w:cs="Times New Roman"/>
        </w:rPr>
        <w:t>26833883411375,7.5267429523618e-08,1.86692384513303e-06,7.84356720962541</w:t>
      </w:r>
    </w:p>
    <w:p w14:paraId="7180CA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ICS",-0.9156815966,-0.00420532328,-6.26668495704709,7.57215945248257e-08,1.8759178097033e-06,7.83770520124063</w:t>
      </w:r>
    </w:p>
    <w:p w14:paraId="74E573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3",1.0435269709,0.04631787342,6.26251898699944,7.68777296764022</w:t>
      </w:r>
      <w:r w:rsidRPr="00813A66">
        <w:rPr>
          <w:rFonts w:ascii="Times New Roman" w:eastAsia="SimSun" w:hAnsi="Times New Roman" w:cs="Times New Roman"/>
        </w:rPr>
        <w:t>e-08,1.90225957199291e-06,7.82294011309704</w:t>
      </w:r>
    </w:p>
    <w:p w14:paraId="219A6D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5916.1",1.052418995225,-0.07838077182,6.26144359695954,7.71790149261049e-08,1.90615886069516e-06,7.8191288858707</w:t>
      </w:r>
    </w:p>
    <w:p w14:paraId="3C548E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PI",-3.78329948205,0.57617818236,-6.26102134094783,7.72976370188384e-08,1.90615886069516e-0</w:t>
      </w:r>
      <w:r w:rsidRPr="00813A66">
        <w:rPr>
          <w:rFonts w:ascii="Times New Roman" w:eastAsia="SimSun" w:hAnsi="Times New Roman" w:cs="Times New Roman"/>
        </w:rPr>
        <w:t>6,7.81763241372986</w:t>
      </w:r>
    </w:p>
    <w:p w14:paraId="12DCC4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OX2",1.281467462575,0.05304806206,6.26096162052727,7.73144286039475e-08,1.90615886069516e-06,7.8174207659547</w:t>
      </w:r>
    </w:p>
    <w:p w14:paraId="3A7302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1RA",0.861608926925,-0.10890125146,6.26009316991859,7.75590217389106e-08,1.90989091032067e-06,7.81434302384573</w:t>
      </w:r>
    </w:p>
    <w:p w14:paraId="69427B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4</w:t>
      </w:r>
      <w:r w:rsidRPr="00813A66">
        <w:rPr>
          <w:rFonts w:ascii="Times New Roman" w:eastAsia="SimSun" w:hAnsi="Times New Roman" w:cs="Times New Roman"/>
        </w:rPr>
        <w:t>2",0.658993485825,0.04554061916,6.25814241752383,7.81112512679893e-08,1.92118045135482e-06,7.80742984405614</w:t>
      </w:r>
    </w:p>
    <w:p w14:paraId="368CCB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N2",0.770365873125,-0.0512972435,6.2563132131504,7.86326294465434e-08,1.93168502649974e-06,7.80094764128041</w:t>
      </w:r>
    </w:p>
    <w:p w14:paraId="52694B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H12CR2",0.8343401509625,-0.08299</w:t>
      </w:r>
      <w:r w:rsidRPr="00813A66">
        <w:rPr>
          <w:rFonts w:ascii="Times New Roman" w:eastAsia="SimSun" w:hAnsi="Times New Roman" w:cs="Times New Roman"/>
        </w:rPr>
        <w:t>721303,6.25441296664659,7.91779276018488e-08,1.94275135413974e-06,7.79421391959602</w:t>
      </w:r>
    </w:p>
    <w:p w14:paraId="2C9527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I1",-0.6541114338,-0.03038219404,-6.25214166401302,7.98346479190771e-08,1.95652184995939e-06,7.78616563706735</w:t>
      </w:r>
    </w:p>
    <w:p w14:paraId="7117D2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NIP3L",-1.0034329537375,0.05780113031,-6.2490012888334,8</w:t>
      </w:r>
      <w:r w:rsidRPr="00813A66">
        <w:rPr>
          <w:rFonts w:ascii="Times New Roman" w:eastAsia="SimSun" w:hAnsi="Times New Roman" w:cs="Times New Roman"/>
        </w:rPr>
        <w:t>.07515949542869e-08,1.97662924423349e-06,7.77503839351705</w:t>
      </w:r>
    </w:p>
    <w:p w14:paraId="39E224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37C",1.275614900475,-0.07541296262,6.24715654600175,8.12951173913037e-08,1.98755890824944e-06,7.76850225259043</w:t>
      </w:r>
    </w:p>
    <w:p w14:paraId="338DCC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26",0.7998644978625,-0.07520094871,6.24651861153676,8.14839206042934e-08,1</w:t>
      </w:r>
      <w:r w:rsidRPr="00813A66">
        <w:rPr>
          <w:rFonts w:ascii="Times New Roman" w:eastAsia="SimSun" w:hAnsi="Times New Roman" w:cs="Times New Roman"/>
        </w:rPr>
        <w:t>.98841928467239e-06,7.7662420289533</w:t>
      </w:r>
    </w:p>
    <w:p w14:paraId="61F5E8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0C",-1.180747034825,0.22642354914,-6.24638198201932,8.1524414248575e-08,1.98841928467239e-06,7.76575794946022</w:t>
      </w:r>
    </w:p>
    <w:p w14:paraId="31D6FA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ARA3",0.849979623275,-0.01159354438,6.24419035880846,8.21767034990138e-08,2.00147477895785e-06,7.</w:t>
      </w:r>
      <w:r w:rsidRPr="00813A66">
        <w:rPr>
          <w:rFonts w:ascii="Times New Roman" w:eastAsia="SimSun" w:hAnsi="Times New Roman" w:cs="Times New Roman"/>
        </w:rPr>
        <w:t>75799318258496</w:t>
      </w:r>
    </w:p>
    <w:p w14:paraId="1F6068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K",0.8719104789625,0.01434974242,6.24392824016637,8.22550646174595e-08,2.00147477895785e-06,7.75706453638337</w:t>
      </w:r>
    </w:p>
    <w:p w14:paraId="50A47A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US8",-0.631091864175,-0.02389817089,-6.24055086756846,8.32714213964581e-08,2.02380175749779e-06,7.74509943868509</w:t>
      </w:r>
    </w:p>
    <w:p w14:paraId="51099B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D1",-</w:t>
      </w:r>
      <w:r w:rsidRPr="00813A66">
        <w:rPr>
          <w:rFonts w:ascii="Times New Roman" w:eastAsia="SimSun" w:hAnsi="Times New Roman" w:cs="Times New Roman"/>
        </w:rPr>
        <w:t>0.601772780925,-0.00245017494,-6.23920742654325,8.36791728108601e-08,2.03130200538969e-06,7.74034021366406</w:t>
      </w:r>
    </w:p>
    <w:p w14:paraId="788CCD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D1",0.726056287375,-0.0723548301,6.23850559399604,8.38929779695678e-08,2.03408205046214e-06,7.73785397621015</w:t>
      </w:r>
    </w:p>
    <w:p w14:paraId="4CB5B5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2",1.373848747275,-0.2520896</w:t>
      </w:r>
      <w:r w:rsidRPr="00813A66">
        <w:rPr>
          <w:rFonts w:ascii="Times New Roman" w:eastAsia="SimSun" w:hAnsi="Times New Roman" w:cs="Times New Roman"/>
        </w:rPr>
        <w:t>3518,6.23727169521553,8.42701907558392e-08,2.04081284657876e-06,7.7334829788334</w:t>
      </w:r>
    </w:p>
    <w:p w14:paraId="720184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AP3",0.670378197525,0.00393329622,6.23596946200982,8.46701259646259e-08,2.04807737988578e-06,7.72887002444408</w:t>
      </w:r>
    </w:p>
    <w:p w14:paraId="3F3F9D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FML1",0.78620587025,-0.0027013488,6.23347854336287,8.54403</w:t>
      </w:r>
      <w:r w:rsidRPr="00813A66">
        <w:rPr>
          <w:rFonts w:ascii="Times New Roman" w:eastAsia="SimSun" w:hAnsi="Times New Roman" w:cs="Times New Roman"/>
        </w:rPr>
        <w:t>971206288e-08,2.06427223609368e-06,7.72004666398783</w:t>
      </w:r>
    </w:p>
    <w:p w14:paraId="06894C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WWP3A",0.781634608,-0.0418736406,6.2286431615467,8.6955626737418e-08,2.09490215133298e-06,7.7029199370724</w:t>
      </w:r>
    </w:p>
    <w:p w14:paraId="5C45DC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EG",-3.06467296115,0.24978621763,-6.22845564805044,8.70149224318804e-08,2.09490215133298e-0</w:t>
      </w:r>
      <w:r w:rsidRPr="00813A66">
        <w:rPr>
          <w:rFonts w:ascii="Times New Roman" w:eastAsia="SimSun" w:hAnsi="Times New Roman" w:cs="Times New Roman"/>
        </w:rPr>
        <w:t>6,7.70225580434605</w:t>
      </w:r>
    </w:p>
    <w:p w14:paraId="7F1B5C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AH",1.04866683880833,-0.0285706577533333,6.22804233818273,8.71457618853522e-08,2.09558963557171e-06,7.70079195772271</w:t>
      </w:r>
    </w:p>
    <w:p w14:paraId="57B935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PT1",-0.6896254459,0.08137583768,-6.22370213205902,8.85316053124208e-08,2.12641914377594e-06,7.68542068098191</w:t>
      </w:r>
    </w:p>
    <w:p w14:paraId="774392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ORM2",-1.319789411225,-0.05030747098,-6.22323468373696,8.86821660888576e-08,2.1270733968238e-06,7.68376524384918</w:t>
      </w:r>
    </w:p>
    <w:p w14:paraId="764510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A1E",1.593198423475,0.05595122378,6.22109385592139,8.93749711101001e-08,2.13915234591557e-06,7.67618383938627</w:t>
      </w:r>
    </w:p>
    <w:p w14:paraId="5293D3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PDC1",-1.5354108885,0.0</w:t>
      </w:r>
      <w:r w:rsidRPr="00813A66">
        <w:rPr>
          <w:rFonts w:ascii="Times New Roman" w:eastAsia="SimSun" w:hAnsi="Times New Roman" w:cs="Times New Roman"/>
        </w:rPr>
        <w:t>0585364320000001,-6.22043930914441,8.95878663752217e-08,2.14174586498896e-06,7.67386592902514</w:t>
      </w:r>
    </w:p>
    <w:p w14:paraId="0C3808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GF10",1.8458239534,-0.22084692828,6.21773818463821,9.04717779245896e-08,2.1578414273795e-06,7.66430090354764</w:t>
      </w:r>
    </w:p>
    <w:p w14:paraId="5CA8C3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RO2A",-1.427225216575,0.11641361974,-6.216024</w:t>
      </w:r>
      <w:r w:rsidRPr="00813A66">
        <w:rPr>
          <w:rFonts w:ascii="Times New Roman" w:eastAsia="SimSun" w:hAnsi="Times New Roman" w:cs="Times New Roman"/>
        </w:rPr>
        <w:t>98814249,9.10368963728126e-08,2.16879527079789e-06,7.65823452246979</w:t>
      </w:r>
    </w:p>
    <w:p w14:paraId="51516D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9A2",-1.21230956885,0.10085585492,-6.20437446322336,9.49743031602007e-08,2.25536396780432e-06,7.61698585011074</w:t>
      </w:r>
    </w:p>
    <w:p w14:paraId="3BD247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AF4P2",1.109821396675,-0.08089274466,6.20429731736647,9.500093245</w:t>
      </w:r>
      <w:r w:rsidRPr="00813A66">
        <w:rPr>
          <w:rFonts w:ascii="Times New Roman" w:eastAsia="SimSun" w:hAnsi="Times New Roman" w:cs="Times New Roman"/>
        </w:rPr>
        <w:t>87626e-08,2.25536396780432e-06,7.61671274751709</w:t>
      </w:r>
    </w:p>
    <w:p w14:paraId="0D06F1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PC",0.667620321875,-0.0197716525,6.20364892202823,9.52250403288903e-08,2.25806785446563e-06,7.61441739226719</w:t>
      </w:r>
    </w:p>
    <w:p w14:paraId="5E64E3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5B4",0.6936298236,0.03199555388,6.20322315439278,9.53724865682135e-08,2.25894971654284e-0</w:t>
      </w:r>
      <w:r w:rsidRPr="00813A66">
        <w:rPr>
          <w:rFonts w:ascii="Times New Roman" w:eastAsia="SimSun" w:hAnsi="Times New Roman" w:cs="Times New Roman"/>
        </w:rPr>
        <w:t>6,7.61291016776421</w:t>
      </w:r>
    </w:p>
    <w:p w14:paraId="5F78AA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1A1-AS1",0.93131800455,0.00136982964,6.19798833433677,9.72040253840629e-08,2.29967213864744e-06,7.59437988383101</w:t>
      </w:r>
    </w:p>
    <w:p w14:paraId="332BF4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TKN",1.17485890005,-0.06180704096,6.19297354450527,9.89914092465341e-08,2.33925720028027e-06,7.57663032435453</w:t>
      </w:r>
    </w:p>
    <w:p w14:paraId="383E30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GZ</w:t>
      </w:r>
      <w:r w:rsidRPr="00813A66">
        <w:rPr>
          <w:rFonts w:ascii="Times New Roman" w:eastAsia="SimSun" w:hAnsi="Times New Roman" w:cs="Times New Roman"/>
        </w:rPr>
        <w:t>",0.709249018575,-0.04909146614,6.18910334317041,1.00393172927112e-07,2.36692212535175e-06,7.56293322169743</w:t>
      </w:r>
    </w:p>
    <w:p w14:paraId="44D484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6653.1",-0.9155533506,0.06722648752,-6.18754008109626,1.00964963953943e-07,2.377666875274e-06,7.55740096211326</w:t>
      </w:r>
    </w:p>
    <w:p w14:paraId="27F32B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PP5D",-0.941316962725,-0.02</w:t>
      </w:r>
      <w:r w:rsidRPr="00813A66">
        <w:rPr>
          <w:rFonts w:ascii="Times New Roman" w:eastAsia="SimSun" w:hAnsi="Times New Roman" w:cs="Times New Roman"/>
        </w:rPr>
        <w:t>361640918,-6.18705207234455,1.01144124987366e-07,2.37915135791177e-06,7.55567397485656</w:t>
      </w:r>
    </w:p>
    <w:p w14:paraId="36D9C0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S3",0.7466638995,-0.0211425598,6.18570551124571,1.01640126602604e-07,2.38586311841388e-06,7.5509087948283</w:t>
      </w:r>
    </w:p>
    <w:p w14:paraId="5AC800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9orf38",-1.223490041275,0.06495605408,-6.18564529524768</w:t>
      </w:r>
      <w:r w:rsidRPr="00813A66">
        <w:rPr>
          <w:rFonts w:ascii="Times New Roman" w:eastAsia="SimSun" w:hAnsi="Times New Roman" w:cs="Times New Roman"/>
        </w:rPr>
        <w:t>,1.01662363450572e-07,2.38586311841388e-06,7.55069570692905</w:t>
      </w:r>
    </w:p>
    <w:p w14:paraId="45C432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TP2",-1.452561889525,0.10837502623,-6.18349163294246,1.02460870118298e-07,2.40185160982115e-06,7.54307466245962</w:t>
      </w:r>
    </w:p>
    <w:p w14:paraId="12CE82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L3",1.0968051441,-0.11566854442,6.18116706089975,1.03329751826341e-07,2.419</w:t>
      </w:r>
      <w:r w:rsidRPr="00813A66">
        <w:rPr>
          <w:rFonts w:ascii="Times New Roman" w:eastAsia="SimSun" w:hAnsi="Times New Roman" w:cs="Times New Roman"/>
        </w:rPr>
        <w:t>45137762067e-06,7.53484921359601</w:t>
      </w:r>
    </w:p>
    <w:p w14:paraId="1761A3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7A2",-1.554952576075,-0.05661760386,-6.18008864749102,1.03735329451666e-07,2.42617514818007e-06,7.53103340647231</w:t>
      </w:r>
    </w:p>
    <w:p w14:paraId="17B8AC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C2",-0.752029493625,-0.0212382879,-6.17563507740783,1.05427113516162e-07,2.46293124483366e-06,7.5152</w:t>
      </w:r>
      <w:r w:rsidRPr="00813A66">
        <w:rPr>
          <w:rFonts w:ascii="Times New Roman" w:eastAsia="SimSun" w:hAnsi="Times New Roman" w:cs="Times New Roman"/>
        </w:rPr>
        <w:t>7601958836</w:t>
      </w:r>
    </w:p>
    <w:p w14:paraId="22AD14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EBF1",-0.6869616506375,0.09800028719,-6.175314750146,1.05549850087816e-07,2.46299012368926e-06,7.51414271153001</w:t>
      </w:r>
    </w:p>
    <w:p w14:paraId="64E688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H2R",-1.951775739725,0.13326726262,-6.17285154869559,1.06498414279602e-07,2.48229751053526e-06,7.50542823641797</w:t>
      </w:r>
    </w:p>
    <w:p w14:paraId="7B14E0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D3",0.76</w:t>
      </w:r>
      <w:r w:rsidRPr="00813A66">
        <w:rPr>
          <w:rFonts w:ascii="Times New Roman" w:eastAsia="SimSun" w:hAnsi="Times New Roman" w:cs="Times New Roman"/>
        </w:rPr>
        <w:t>01771039125,-0.04643318537,6.16997318818294,1.07617609578333e-07,2.50553361936464e-06,7.49524556070443</w:t>
      </w:r>
    </w:p>
    <w:p w14:paraId="6AF888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CAB7",0.734742163525,-0.05375504618,6.16890193431794,1.08037128806158e-07,2.51244573777589e-06,7.49145598228217</w:t>
      </w:r>
    </w:p>
    <w:p w14:paraId="5B90BE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FOD2",-0.5886692977,0.06385412184,</w:t>
      </w:r>
      <w:r w:rsidRPr="00813A66">
        <w:rPr>
          <w:rFonts w:ascii="Times New Roman" w:eastAsia="SimSun" w:hAnsi="Times New Roman" w:cs="Times New Roman"/>
        </w:rPr>
        <w:t>-6.16685494081386,1.08843294614138e-07,2.52832360550393e-06,7.48421494923122</w:t>
      </w:r>
    </w:p>
    <w:p w14:paraId="5AEF8C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PDC7",1.1506379545,-0.1090779607,6.16199984148537,1.10779396363156e-07,2.57006054464296e-06,7.46704179300036</w:t>
      </w:r>
    </w:p>
    <w:p w14:paraId="32FB3B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MJD6",-1.1385642638,0.05383698396,-6.16172271292773,1.108909372</w:t>
      </w:r>
      <w:r w:rsidRPr="00813A66">
        <w:rPr>
          <w:rFonts w:ascii="Times New Roman" w:eastAsia="SimSun" w:hAnsi="Times New Roman" w:cs="Times New Roman"/>
        </w:rPr>
        <w:t>05407e-07,2.57006054464296e-06,7.46606160504775</w:t>
      </w:r>
    </w:p>
    <w:p w14:paraId="6B31C8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A1A",0.90683919345,-0.02615866854,6.15935454245305,1.11848667000172e-07,2.58932823672264e-06,7.45768575935901</w:t>
      </w:r>
    </w:p>
    <w:p w14:paraId="6FDACE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2A",0.703233945725,0.05669707258,6.15644475860889,1.13036713693518e-07,2.6109314432387</w:t>
      </w:r>
      <w:r w:rsidRPr="00813A66">
        <w:rPr>
          <w:rFonts w:ascii="Times New Roman" w:eastAsia="SimSun" w:hAnsi="Times New Roman" w:cs="Times New Roman"/>
        </w:rPr>
        <w:t>7e-06,7.44739489908723</w:t>
      </w:r>
    </w:p>
    <w:p w14:paraId="382874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02B",1.5873722542625,0.02961309941,6.15416651650993,1.13975665113812e-07,2.62965475996822e-06,7.43933802809447</w:t>
      </w:r>
    </w:p>
    <w:p w14:paraId="02F707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RD1",-0.771213091925,0.04865756736,-6.15380107364733,1.14126998951707e-07,2.63018442578467e-06,7.43804569773459</w:t>
      </w:r>
    </w:p>
    <w:p w14:paraId="59F061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522",0.9090144183,-0.08262447436,6.15111709895397,1.15244606767033e-07,2.65295674544154e-06,7.42855456481598</w:t>
      </w:r>
    </w:p>
    <w:p w14:paraId="75E12F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L",-2.16874850225,-0.0580491658,-6.14994296545188,1.15736934552297e-07,2.66130001695563e-06,7.42440274178216</w:t>
      </w:r>
    </w:p>
    <w:p w14:paraId="5ADE9A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66C",0.990151975025,-</w:t>
      </w:r>
      <w:r w:rsidRPr="00813A66">
        <w:rPr>
          <w:rFonts w:ascii="Times New Roman" w:eastAsia="SimSun" w:hAnsi="Times New Roman" w:cs="Times New Roman"/>
        </w:rPr>
        <w:t>0.10284183398,6.14291379041404,1.18728432026364e-07,2.72440749367502e-06,7.39954929438839</w:t>
      </w:r>
    </w:p>
    <w:p w14:paraId="28DC91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DRD3",0.726434705325,0.00286441326,6.14222980944763,1.19023599027988e-07,2.72769071239981e-06,7.39713111004409</w:t>
      </w:r>
    </w:p>
    <w:p w14:paraId="30BF35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OM",-1.31427985285,-0.05956359528,-6.13748057521</w:t>
      </w:r>
      <w:r w:rsidRPr="00813A66">
        <w:rPr>
          <w:rFonts w:ascii="Times New Roman" w:eastAsia="SimSun" w:hAnsi="Times New Roman" w:cs="Times New Roman"/>
        </w:rPr>
        <w:t>005,1.21093333215071e-07,2.7664747580117e-06,7.38034141361766</w:t>
      </w:r>
    </w:p>
    <w:p w14:paraId="32612E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44",0.7459129696125,0.00572540919,6.13741754940052,1.21121039532238e-07,2.7664747580117e-06,7.38011861398024</w:t>
      </w:r>
    </w:p>
    <w:p w14:paraId="554C19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GNL1",1.059852005675,-0.03867239946,6.13670423722667,1.21435053561194e-07,2.</w:t>
      </w:r>
      <w:r w:rsidRPr="00813A66">
        <w:rPr>
          <w:rFonts w:ascii="Times New Roman" w:eastAsia="SimSun" w:hAnsi="Times New Roman" w:cs="Times New Roman"/>
        </w:rPr>
        <w:t>77055832668345e-06,7.37759703874901</w:t>
      </w:r>
    </w:p>
    <w:p w14:paraId="637661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U1",0.873179330725,0.05039239828,6.1342264900199,1.22532114127453e-07,2.7881223498031e-06,7.36883845597176</w:t>
      </w:r>
    </w:p>
    <w:p w14:paraId="4F8B0F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5P7",-1.3036233216,-0.00289451528,-6.13404434211723,1.22613150974843e-07,2.7881223498031e-06,7.3681</w:t>
      </w:r>
      <w:r w:rsidRPr="00813A66">
        <w:rPr>
          <w:rFonts w:ascii="Times New Roman" w:eastAsia="SimSun" w:hAnsi="Times New Roman" w:cs="Times New Roman"/>
        </w:rPr>
        <w:t>9460090128</w:t>
      </w:r>
    </w:p>
    <w:p w14:paraId="24E781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T12",1.09500318605,-0.000297294160000004,6.13003009347787,1.2441267453087e-07,2.82590562725994e-06,7.35400573111242</w:t>
      </w:r>
    </w:p>
    <w:p w14:paraId="605B37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K2",1.0171991333,-0.14778224936,6.12636902849788,1.26076773625903e-07,2.85758397655896e-06,7.34106634996279</w:t>
      </w:r>
    </w:p>
    <w:p w14:paraId="266000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DA2R",1.08</w:t>
      </w:r>
      <w:r w:rsidRPr="00813A66">
        <w:rPr>
          <w:rFonts w:ascii="Times New Roman" w:eastAsia="SimSun" w:hAnsi="Times New Roman" w:cs="Times New Roman"/>
        </w:rPr>
        <w:t>29021214625,-0.02216282803,6.1263482302137,1.26086290258166e-07,2.85758397655896e-06,7.34099284518967</w:t>
      </w:r>
    </w:p>
    <w:p w14:paraId="4BF967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3K",-0.597245000975,-0.01337310978,-6.12483406767384,1.26781046457697e-07,2.86721224036858e-06,7.33564162286746</w:t>
      </w:r>
    </w:p>
    <w:p w14:paraId="3A07D3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1L",-0.6361637519,0.008756648730</w:t>
      </w:r>
      <w:r w:rsidRPr="00813A66">
        <w:rPr>
          <w:rFonts w:ascii="Times New Roman" w:eastAsia="SimSun" w:hAnsi="Times New Roman" w:cs="Times New Roman"/>
        </w:rPr>
        <w:t>00001,-6.12481240492003,1.2679101375312e-07,2.86721224036858e-06,7.33556506556632</w:t>
      </w:r>
    </w:p>
    <w:p w14:paraId="59578E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58801.6",-0.7028628302,0.00489942484,-6.12014150696387,1.28958461010591e-07,2.91152537859901e-06,7.31905874748418</w:t>
      </w:r>
    </w:p>
    <w:p w14:paraId="0EF3DD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B3",0.62408222135,0.03376031908,6.11997841583089,1</w:t>
      </w:r>
      <w:r w:rsidRPr="00813A66">
        <w:rPr>
          <w:rFonts w:ascii="Times New Roman" w:eastAsia="SimSun" w:hAnsi="Times New Roman" w:cs="Times New Roman"/>
        </w:rPr>
        <w:t>.2903480299531e-07,2.91152537859901e-06,7.31848243727879</w:t>
      </w:r>
    </w:p>
    <w:p w14:paraId="3C8B37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GFG1",-0.7782289850625,0.0605895131,-6.11912074714995,1.29437013214659e-07,2.91603722501446e-06,7.31545175465761</w:t>
      </w:r>
    </w:p>
    <w:p w14:paraId="43E939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BX4",0.864884706675,-0.02580425266,6.11865128656325,1.296576983259e-07,2.9160372</w:t>
      </w:r>
      <w:r w:rsidRPr="00813A66">
        <w:rPr>
          <w:rFonts w:ascii="Times New Roman" w:eastAsia="SimSun" w:hAnsi="Times New Roman" w:cs="Times New Roman"/>
        </w:rPr>
        <w:t>2501446e-06,7.31379288039197</w:t>
      </w:r>
    </w:p>
    <w:p w14:paraId="65441F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L6",0.75103659875,-0.003008168,6.11864267720695,1.29661748925623e-07,2.91603722501446e-06,7.31376245875044</w:t>
      </w:r>
    </w:p>
    <w:p w14:paraId="016871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SH1",1.05791591205,-0.06412517736,6.11822079927384,1.29860391801531e-07,2.91730231055895e-06,7.31227173682889</w:t>
      </w:r>
    </w:p>
    <w:p w14:paraId="1EE52F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BBS2",0.736919546125,-0.0947776611,6.1177507376205,1.30082078828941e-07,2.91908174265864e-06,7.31061077279917</w:t>
      </w:r>
    </w:p>
    <w:p w14:paraId="5954C5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PB",0.7638595619,-0.04227272048,6.10613984275498,1.35679050049741e-07,3.04134833415656e-06,7.26958933960718</w:t>
      </w:r>
    </w:p>
    <w:p w14:paraId="24291E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GRN",1.120686657,0.009052466900</w:t>
      </w:r>
      <w:r w:rsidRPr="00813A66">
        <w:rPr>
          <w:rFonts w:ascii="Times New Roman" w:eastAsia="SimSun" w:hAnsi="Times New Roman" w:cs="Times New Roman"/>
        </w:rPr>
        <w:t>00001,6.10403070508187,1.36721164219887e-07,3.06135870222628e-06,7.26213891223306</w:t>
      </w:r>
    </w:p>
    <w:p w14:paraId="5894F3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TREG1",-1.6549788705,0.1457469922,-6.10284155954381,1.37312221429491e-07,3.07123667319587e-06,7.25793847403887</w:t>
      </w:r>
    </w:p>
    <w:p w14:paraId="654E10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X6-AS1",0.779593668875,0.00864965510000001,6.1013995955</w:t>
      </w:r>
      <w:r w:rsidRPr="00813A66">
        <w:rPr>
          <w:rFonts w:ascii="Times New Roman" w:eastAsia="SimSun" w:hAnsi="Times New Roman" w:cs="Times New Roman"/>
        </w:rPr>
        <w:t>6302,1.38032351559701e-07,3.08065978846556e-06,7.25284515740325</w:t>
      </w:r>
    </w:p>
    <w:p w14:paraId="7EE93A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0",0.913858415325,-0.24456372374,6.10114106406593,1.38161861212633e-07,3.08065978846556e-06,7.25193198852486</w:t>
      </w:r>
    </w:p>
    <w:p w14:paraId="54681A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KBP1A",-0.7608683011375,0.13031616559,-6.10001124578545,1.38729256214119</w:t>
      </w:r>
      <w:r w:rsidRPr="00813A66">
        <w:rPr>
          <w:rFonts w:ascii="Times New Roman" w:eastAsia="SimSun" w:hAnsi="Times New Roman" w:cs="Times New Roman"/>
        </w:rPr>
        <w:t>e-07,3.08944021882051e-06,7.2479413794167</w:t>
      </w:r>
    </w:p>
    <w:p w14:paraId="38C877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PCA",1.1131031399,-0.09310027208,6.09164478076658,1.43003664258997e-07,3.17772133767715e-06,7.21839364605117</w:t>
      </w:r>
    </w:p>
    <w:p w14:paraId="7D9453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24",0.953660457625,-0.0587186983,6.08911771572414,1.44320313855075e-07,3.20198543262535e-06,7.20</w:t>
      </w:r>
      <w:r w:rsidRPr="00813A66">
        <w:rPr>
          <w:rFonts w:ascii="Times New Roman" w:eastAsia="SimSun" w:hAnsi="Times New Roman" w:cs="Times New Roman"/>
        </w:rPr>
        <w:t>946999146077</w:t>
      </w:r>
    </w:p>
    <w:p w14:paraId="3E61BE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RB",0.9432092669125,0.05205526903,6.08894991365698,1.44408167695521e-07,3.20198543262535e-06,7.20887746226079</w:t>
      </w:r>
    </w:p>
    <w:p w14:paraId="46D4C7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21",0.9321739559125,-0.00910886177,6.08800047044622,1.44906257740644e-07,3.20955611739492e-06,7.20552490904574</w:t>
      </w:r>
    </w:p>
    <w:p w14:paraId="6BEAE5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9",-0</w:t>
      </w:r>
      <w:r w:rsidRPr="00813A66">
        <w:rPr>
          <w:rFonts w:ascii="Times New Roman" w:eastAsia="SimSun" w:hAnsi="Times New Roman" w:cs="Times New Roman"/>
        </w:rPr>
        <w:t>.625444936975,0.02656656152,-6.0874418903464,1.45200094086649e-07,3.21259128255643e-06,7.20355255733777</w:t>
      </w:r>
    </w:p>
    <w:p w14:paraId="2D831B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892",1.75095208225,-0.0572410862,6.0870764866999,1.45392632190505e-07,3.21338106614786e-06,7.2022623277292</w:t>
      </w:r>
    </w:p>
    <w:p w14:paraId="19C4A6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VIL",0.974452948875,0.0508341121,6</w:t>
      </w:r>
      <w:r w:rsidRPr="00813A66">
        <w:rPr>
          <w:rFonts w:ascii="Times New Roman" w:eastAsia="SimSun" w:hAnsi="Times New Roman" w:cs="Times New Roman"/>
        </w:rPr>
        <w:t>.08623317834128,1.45837957297305e-07,3.21975007446895e-06,7.19928467338746</w:t>
      </w:r>
    </w:p>
    <w:p w14:paraId="2824D7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6116.3",0.613759884825,-0.05399183214,6.08475280769066,1.46622979185188e-07,3.23359698336504e-06,7.19405774784973</w:t>
      </w:r>
    </w:p>
    <w:p w14:paraId="286E77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MD4B",0.81717205695,0.00245532896,6.08387700964271,1.4708</w:t>
      </w:r>
      <w:r w:rsidRPr="00813A66">
        <w:rPr>
          <w:rFonts w:ascii="Times New Roman" w:eastAsia="SimSun" w:hAnsi="Times New Roman" w:cs="Times New Roman"/>
        </w:rPr>
        <w:t>9381298071e-07,3.24039488605901e-06,7.19096554764399</w:t>
      </w:r>
    </w:p>
    <w:p w14:paraId="30FB4C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SF9B",1.1685403618625,-0.12940965301,6.08042288226614,1.4894329255166e-07,3.27771232846231e-06,7.1787706130178</w:t>
      </w:r>
    </w:p>
    <w:p w14:paraId="33B5E4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C",-4.481398762625,0.6719035649,-6.08005187707542,1.49143796865971e-07,3.27860312252</w:t>
      </w:r>
      <w:r w:rsidRPr="00813A66">
        <w:rPr>
          <w:rFonts w:ascii="Times New Roman" w:eastAsia="SimSun" w:hAnsi="Times New Roman" w:cs="Times New Roman"/>
        </w:rPr>
        <w:t>148e-06,7.17746082446017</w:t>
      </w:r>
    </w:p>
    <w:p w14:paraId="641152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525.6",0.8781954898,-0.02093327456,6.07957880339498,1.49399852076024e-07,3.28071186423748e-06,7.17579071249005</w:t>
      </w:r>
    </w:p>
    <w:p w14:paraId="079F79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83A",-0.684514306075,0.00913627414,-6.07886339240911,1.49787905302892e-07,3.28571156728657e-06,7.173265102</w:t>
      </w:r>
      <w:r w:rsidRPr="00813A66">
        <w:rPr>
          <w:rFonts w:ascii="Times New Roman" w:eastAsia="SimSun" w:hAnsi="Times New Roman" w:cs="Times New Roman"/>
        </w:rPr>
        <w:t>99495</w:t>
      </w:r>
    </w:p>
    <w:p w14:paraId="0C0B75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10",0.7963956541,-0.03442464962,6.07737576131232,1.50598038963692e-07,3.2999493286504e-06,7.16801347047605</w:t>
      </w:r>
    </w:p>
    <w:p w14:paraId="2EAC79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DH",-0.773110399275,0.01570320158,-6.07626480177065,1.51205886266411e-07,3.30972884383143e-06,7.16409168601844</w:t>
      </w:r>
    </w:p>
    <w:p w14:paraId="29BF1A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30B",0.980935765</w:t>
      </w:r>
      <w:r w:rsidRPr="00813A66">
        <w:rPr>
          <w:rFonts w:ascii="Times New Roman" w:eastAsia="SimSun" w:hAnsi="Times New Roman" w:cs="Times New Roman"/>
        </w:rPr>
        <w:t>325,-0.04385980674,6.07260752377178,1.53224211046251e-07,3.34966757548897e-06,7.15118191845471</w:t>
      </w:r>
    </w:p>
    <w:p w14:paraId="236078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X41",0.694082515716667,-0.04432654616,6.0723677128474,1.53357486616978e-07,3.34966757548897e-06,7.15033545363536</w:t>
      </w:r>
    </w:p>
    <w:p w14:paraId="46F9BF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MM23",-0.6842786315625,-0.00812317825,-6</w:t>
      </w:r>
      <w:r w:rsidRPr="00813A66">
        <w:rPr>
          <w:rFonts w:ascii="Times New Roman" w:eastAsia="SimSun" w:hAnsi="Times New Roman" w:cs="Times New Roman"/>
        </w:rPr>
        <w:t>.06990366538483,1.54733584178755e-07,3.37612531699077e-06,7.1416383477698</w:t>
      </w:r>
    </w:p>
    <w:p w14:paraId="762F99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PL37",-0.659015381875,-9.69850000000196e-06,-6.06917654542306,1.55142000946922e-07,3.38143544191546e-06,7.13907200360572</w:t>
      </w:r>
    </w:p>
    <w:p w14:paraId="1B1D8C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ER1",0.76371429723125,-0.06478318549,6.06639539485546</w:t>
      </w:r>
      <w:r w:rsidRPr="00813A66">
        <w:rPr>
          <w:rFonts w:ascii="Times New Roman" w:eastAsia="SimSun" w:hAnsi="Times New Roman" w:cs="Times New Roman"/>
        </w:rPr>
        <w:t>,1.56714065867372e-07,3.41206990594126e-06,7.12925645107056</w:t>
      </w:r>
    </w:p>
    <w:p w14:paraId="57914F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OX12",-2.50223624175,0.1236262689,-6.06407857239718,1.58035755227594e-07,3.43719379310292e-06,7.12108016763775</w:t>
      </w:r>
    </w:p>
    <w:p w14:paraId="7CB2C0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7",-0.817786570875,0.0465494142,-6.06223114880003,1.59097603983555e-07,3.45</w:t>
      </w:r>
      <w:r w:rsidRPr="00813A66">
        <w:rPr>
          <w:rFonts w:ascii="Times New Roman" w:eastAsia="SimSun" w:hAnsi="Times New Roman" w:cs="Times New Roman"/>
        </w:rPr>
        <w:t>483467521783e-06,7.11456076963446</w:t>
      </w:r>
    </w:p>
    <w:p w14:paraId="709E7C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R3",1.119440187425,-0.15644311776,6.06208119418767,1.59184104519994e-07,3.45483467521783e-06,7.11403160576785</w:t>
      </w:r>
    </w:p>
    <w:p w14:paraId="0B29E1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9128.1",-0.78684082175,0.0463924216,-6.06157066876421,1.59478949290688e-07,3.45603628588988e-06,7.1122</w:t>
      </w:r>
      <w:r w:rsidRPr="00813A66">
        <w:rPr>
          <w:rFonts w:ascii="Times New Roman" w:eastAsia="SimSun" w:hAnsi="Times New Roman" w:cs="Times New Roman"/>
        </w:rPr>
        <w:t>3006456386</w:t>
      </w:r>
    </w:p>
    <w:p w14:paraId="60C6D2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841",1.0137580618,-0.05623573846,6.06140137557305,1.59576841392612e-07,3.45603628588988e-06,7.11163266804873</w:t>
      </w:r>
    </w:p>
    <w:p w14:paraId="4692D2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19",-0.934926846375,0.1649588779,-6.06091750419026,1.59856964825203e-07,3.45844719676744e-06,7.10992521158146</w:t>
      </w:r>
    </w:p>
    <w:p w14:paraId="09A071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T8D2",1.45</w:t>
      </w:r>
      <w:r w:rsidRPr="00813A66">
        <w:rPr>
          <w:rFonts w:ascii="Times New Roman" w:eastAsia="SimSun" w:hAnsi="Times New Roman" w:cs="Times New Roman"/>
        </w:rPr>
        <w:t>04762552375,-0.00955526346,6.05559743782375,1.6296929863532e-07,3.51835088560636e-06,7.09115342316502</w:t>
      </w:r>
    </w:p>
    <w:p w14:paraId="6B3E62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S1",-0.983171084625,0.1325067703,-6.05384559529842,1.64007289157107e-07,3.53703298973769e-06,7.08497260957123</w:t>
      </w:r>
    </w:p>
    <w:p w14:paraId="535633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OMM22",-0.695661245825,-0.00236955806</w:t>
      </w:r>
      <w:r w:rsidRPr="00813A66">
        <w:rPr>
          <w:rFonts w:ascii="Times New Roman" w:eastAsia="SimSun" w:hAnsi="Times New Roman" w:cs="Times New Roman"/>
        </w:rPr>
        <w:t>,-6.05234879398254,1.64899371155308e-07,3.55253240402728e-06,7.07969184009479</w:t>
      </w:r>
    </w:p>
    <w:p w14:paraId="2CF8FB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13P5",-0.7199117004,0.04214239228,-6.05188279266024,1.65178088111784e-07,3.55479902230486e-06,7.07804781063672</w:t>
      </w:r>
    </w:p>
    <w:p w14:paraId="66CB16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22A1",2.3124342562125,-0.16609879453,6.05013422284475,1.6</w:t>
      </w:r>
      <w:r w:rsidRPr="00813A66">
        <w:rPr>
          <w:rFonts w:ascii="Times New Roman" w:eastAsia="SimSun" w:hAnsi="Times New Roman" w:cs="Times New Roman"/>
        </w:rPr>
        <w:t>6228096963844e-07,3.5736424455354e-06,7.07187911366421</w:t>
      </w:r>
    </w:p>
    <w:p w14:paraId="182EB1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RH2",-0.768578914375,-0.0170562934,-6.04956607730196,1.66570692663377e-07,3.57725403698875e-06,7.0698748377414</w:t>
      </w:r>
    </w:p>
    <w:p w14:paraId="525634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N",-0.69634744985,-0.00671194288,-6.04831343498955,1.67328527381281e-07,3.58976635</w:t>
      </w:r>
      <w:r w:rsidRPr="00813A66">
        <w:rPr>
          <w:rFonts w:ascii="Times New Roman" w:eastAsia="SimSun" w:hAnsi="Times New Roman" w:cs="Times New Roman"/>
        </w:rPr>
        <w:t>496092e-06,7.06545592830145</w:t>
      </w:r>
    </w:p>
    <w:p w14:paraId="502B6F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IM24",-2.48785558635,0.46497784242,-6.04744740629337,1.67854468826413e-07,3.59728280053928e-06,7.0624009453189</w:t>
      </w:r>
    </w:p>
    <w:p w14:paraId="2D7380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DC",1.39038350695,-0.04211061514,6.0469667625475,1.68147074031865e-07,3.59978814290999e-06,7.06070546605176</w:t>
      </w:r>
    </w:p>
    <w:p w14:paraId="431078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MAP",-1.356519893125,-0.0441041695,-6.04617506037088,1.68630150926785e-07,3.60636172462211e-06,7.05791276724167</w:t>
      </w:r>
    </w:p>
    <w:p w14:paraId="69FDFF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MR11",1.1431536697,-0.16379723624,6.04440071449754,1.69717830863911e-07,3.62583828857124e-06,7.05165403237758</w:t>
      </w:r>
    </w:p>
    <w:p w14:paraId="502EE6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YURF",-0.771410535875,-0</w:t>
      </w:r>
      <w:r w:rsidRPr="00813A66">
        <w:rPr>
          <w:rFonts w:ascii="Times New Roman" w:eastAsia="SimSun" w:hAnsi="Times New Roman" w:cs="Times New Roman"/>
        </w:rPr>
        <w:t>.0048355679,-6.04224227749966,1.71050369035825e-07,3.65049995917291e-06,7.04404085112524</w:t>
      </w:r>
    </w:p>
    <w:p w14:paraId="3249AB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RT4",0.915135715575,-0.09937674494,6.03866702541578,1.7328052224338e-07,3.69424697161536e-06,7.031431229772</w:t>
      </w:r>
    </w:p>
    <w:p w14:paraId="4F537B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ATF",-0.645083131525,0.03112052678,-6.03790555437592</w:t>
      </w:r>
      <w:r w:rsidRPr="00813A66">
        <w:rPr>
          <w:rFonts w:ascii="Times New Roman" w:eastAsia="SimSun" w:hAnsi="Times New Roman" w:cs="Times New Roman"/>
        </w:rPr>
        <w:t>,1.73759230867676e-07,3.70060199793861e-06,7.02874573110161</w:t>
      </w:r>
    </w:p>
    <w:p w14:paraId="50B6CB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MS2",1.00333910466667,0.1463934692,6.03754729423355,1.73984910411815e-07,3.70156058620692e-06,7.02748226416662</w:t>
      </w:r>
    </w:p>
    <w:p w14:paraId="0F969A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NP7",0.6354841157875,0.01869727553,6.03460899761103,1.75846869257729e-07,3.73</w:t>
      </w:r>
      <w:r w:rsidRPr="00813A66">
        <w:rPr>
          <w:rFonts w:ascii="Times New Roman" w:eastAsia="SimSun" w:hAnsi="Times New Roman" w:cs="Times New Roman"/>
        </w:rPr>
        <w:t>72932130211e-06,7.0171202818966</w:t>
      </w:r>
    </w:p>
    <w:p w14:paraId="1FB17E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72",-0.66756103235,0.01555063212,-6.0335949227815,1.76494062970187e-07,3.74716099702921e-06,7.01354429944769</w:t>
      </w:r>
    </w:p>
    <w:p w14:paraId="775F62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T7",1.021237215075,-0.03103006094,6.03082538828528,1.78273702555435e-07,3.77818045020904e-06,7.003778423</w:t>
      </w:r>
      <w:r w:rsidRPr="00813A66">
        <w:rPr>
          <w:rFonts w:ascii="Times New Roman" w:eastAsia="SimSun" w:hAnsi="Times New Roman" w:cs="Times New Roman"/>
        </w:rPr>
        <w:t>69449</w:t>
      </w:r>
    </w:p>
    <w:p w14:paraId="214A14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23",0.913621663758333,0.0613272311733333,6.03074763592251,1.7832392109294e-07,3.77818045020904e-06,7.00350426488043</w:t>
      </w:r>
    </w:p>
    <w:p w14:paraId="31F819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GCT",-0.704722785216667,0.0787410073266667,-6.02973927896208,1.78976472101395e-07,3.78808880207994e-06,6.99994879599895</w:t>
      </w:r>
    </w:p>
    <w:p w14:paraId="15F6D7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</w:t>
      </w:r>
      <w:r w:rsidRPr="00813A66">
        <w:rPr>
          <w:rFonts w:ascii="Times New Roman" w:eastAsia="SimSun" w:hAnsi="Times New Roman" w:cs="Times New Roman"/>
        </w:rPr>
        <w:t>A1",-2.26415118311875,0.18951978723,-6.02604654378138,1.81386532445652e-07,3.83095099503156e-06,6.98692898836132</w:t>
      </w:r>
    </w:p>
    <w:p w14:paraId="39BEFC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DFI",1.068620595175,-0.10475424046,6.02602161083898,1.81402914088983e-07,3.83095099503156e-06,6.9868410842485</w:t>
      </w:r>
    </w:p>
    <w:p w14:paraId="6EE68C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K",-0.9475245382,-0.035664</w:t>
      </w:r>
      <w:r w:rsidRPr="00813A66">
        <w:rPr>
          <w:rFonts w:ascii="Times New Roman" w:eastAsia="SimSun" w:hAnsi="Times New Roman" w:cs="Times New Roman"/>
        </w:rPr>
        <w:t>92956,-6.02542809067224,1.81793308087386e-07,3.83187376141395e-06,6.98474857356137</w:t>
      </w:r>
    </w:p>
    <w:p w14:paraId="1DB2B9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AFR",-0.788268709575,0.04335268249,-6.02236918205889,1.83818622298874e-07,3.87058163788215e-06,6.97396461373115</w:t>
      </w:r>
    </w:p>
    <w:p w14:paraId="6C93B6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14",-1.3998724332,0.16772651604,-6.02170150683038,1</w:t>
      </w:r>
      <w:r w:rsidRPr="00813A66">
        <w:rPr>
          <w:rFonts w:ascii="Times New Roman" w:eastAsia="SimSun" w:hAnsi="Times New Roman" w:cs="Times New Roman"/>
        </w:rPr>
        <w:t>.84263666442321e-07,3.87596919719741e-06,6.97161088653922</w:t>
      </w:r>
    </w:p>
    <w:p w14:paraId="79BA16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9",-0.957288095875,0.071908703,-6.02043067344188,1.85113712515915e-07,3.88866374089327e-06,6.96713098381244</w:t>
      </w:r>
    </w:p>
    <w:p w14:paraId="72F7B0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KBIB",-0.6768156019375,0.0141770132,-6.02023227647713,1.85246769382655e-07,3.88</w:t>
      </w:r>
      <w:r w:rsidRPr="00813A66">
        <w:rPr>
          <w:rFonts w:ascii="Times New Roman" w:eastAsia="SimSun" w:hAnsi="Times New Roman" w:cs="Times New Roman"/>
        </w:rPr>
        <w:t>866374089327e-06,6.96643161424907</w:t>
      </w:r>
    </w:p>
    <w:p w14:paraId="2332F9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B2",0.669820498125,-0.0059152028,6.01822313360985,1.86599589463145e-07,3.9130525986908e-06,6.95934938321001</w:t>
      </w:r>
    </w:p>
    <w:p w14:paraId="758741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R1",-0.74018796845,0.06358424924,-6.01763398901393,1.86998138467802e-07,3.91740067579583e-06,6.9572727178</w:t>
      </w:r>
      <w:r w:rsidRPr="00813A66">
        <w:rPr>
          <w:rFonts w:ascii="Times New Roman" w:eastAsia="SimSun" w:hAnsi="Times New Roman" w:cs="Times New Roman"/>
        </w:rPr>
        <w:t>5663</w:t>
      </w:r>
    </w:p>
    <w:p w14:paraId="60D777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9",-0.70814604825,0.0230667509,-6.01630444047503,1.8790067426685e-07,3.93228704226683e-06,6.95258633269499</w:t>
      </w:r>
    </w:p>
    <w:p w14:paraId="451312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1LC3B2",-0.72449114615,-0.00398818792,-6.0144956654451,1.89135480089858e-07,3.95408950620511e-06,6.94621103331609</w:t>
      </w:r>
    </w:p>
    <w:p w14:paraId="07CAD8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376.1",1.003</w:t>
      </w:r>
      <w:r w:rsidRPr="00813A66">
        <w:rPr>
          <w:rFonts w:ascii="Times New Roman" w:eastAsia="SimSun" w:hAnsi="Times New Roman" w:cs="Times New Roman"/>
        </w:rPr>
        <w:t>239672,-0.1154211234,6.01325728006468,1.89985544187485e-07,3.96781226229684e-06,6.94184633150936</w:t>
      </w:r>
    </w:p>
    <w:p w14:paraId="0BD635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TX3",0.81356625175,-0.0506963926,6.01029344407541,1.92035463025164e-07,4.00654029171034e-06,6.93140083574199</w:t>
      </w:r>
    </w:p>
    <w:p w14:paraId="33C05F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D1",-0.772839450225,0.04459503182,-6.0081</w:t>
      </w:r>
      <w:r w:rsidRPr="00813A66">
        <w:rPr>
          <w:rFonts w:ascii="Times New Roman" w:eastAsia="SimSun" w:hAnsi="Times New Roman" w:cs="Times New Roman"/>
        </w:rPr>
        <w:t>2879155678,1.93546511858401e-07,4.03395822477611e-06,6.92377242847269</w:t>
      </w:r>
    </w:p>
    <w:p w14:paraId="7622FD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07",1.69605965105,-0.27480806916,6.00393372781456,1.96508631735557e-07,4.09153338109562e-06,6.90898992859436</w:t>
      </w:r>
    </w:p>
    <w:p w14:paraId="37663A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8orf54",1.308167540575,-0.13030912354,6.00333449748424,1.9693540</w:t>
      </w:r>
      <w:r w:rsidRPr="00813A66">
        <w:rPr>
          <w:rFonts w:ascii="Times New Roman" w:eastAsia="SimSun" w:hAnsi="Times New Roman" w:cs="Times New Roman"/>
        </w:rPr>
        <w:t>8494258e-07,4.09625649668057e-06,6.90687850379209</w:t>
      </w:r>
    </w:p>
    <w:p w14:paraId="67CC17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P1L3",0.835733974,-0.0837695403,6.00224692100065,1.97712344434072e-07,4.10824595615139e-06,6.90304644692433</w:t>
      </w:r>
    </w:p>
    <w:p w14:paraId="1BA69D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RPUD1",-0.6974988488,0.04637990856,-6.00096356902148,1.98633057104381e-07,4.11902234205928</w:t>
      </w:r>
      <w:r w:rsidRPr="00813A66">
        <w:rPr>
          <w:rFonts w:ascii="Times New Roman" w:eastAsia="SimSun" w:hAnsi="Times New Roman" w:cs="Times New Roman"/>
        </w:rPr>
        <w:t>e-06,6.89852472054111</w:t>
      </w:r>
    </w:p>
    <w:p w14:paraId="61FF5C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H1",-0.9013350505375,0.00921567472,-6.00021895119958,1.99169219395337e-07,4.12596457732221e-06,6.89590122556602</w:t>
      </w:r>
    </w:p>
    <w:p w14:paraId="1C8384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11A",2.0804360387125,0.01494058247,5.99797045082109,2.00796999510794e-07,4.15548376361327e-06,6.88797945061176</w:t>
      </w:r>
    </w:p>
    <w:p w14:paraId="7C7B4C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HSPG2",1.072599345325,0.10986399026,5.99566388796345,2.02480554700457e-07,4.18609647295959e-06,6.87985360654346</w:t>
      </w:r>
    </w:p>
    <w:p w14:paraId="2128C4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41",1.05440853695,0.08221100156,5.99435627970637,2.03441199296185e-07,4.19748569101735e-06,6.87524722517786</w:t>
      </w:r>
    </w:p>
    <w:p w14:paraId="341219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TM4",0.7859453644125,-0.04</w:t>
      </w:r>
      <w:r w:rsidRPr="00813A66">
        <w:rPr>
          <w:rFonts w:ascii="Times New Roman" w:eastAsia="SimSun" w:hAnsi="Times New Roman" w:cs="Times New Roman"/>
        </w:rPr>
        <w:t>997195657,5.99396082584381,2.03732613793899e-07,4.19926940785653e-06,6.87385417048211</w:t>
      </w:r>
    </w:p>
    <w:p w14:paraId="357B66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PD1",1.602305199175,-0.08816084066,5.99202257143445,2.05166947559327e-07,4.22458333828692e-06,6.86702654712041</w:t>
      </w:r>
    </w:p>
    <w:p w14:paraId="5A0BF5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11",-0.90286124785,0.25527702762,-5.9866532754665</w:t>
      </w:r>
      <w:r w:rsidRPr="00813A66">
        <w:rPr>
          <w:rFonts w:ascii="Times New Roman" w:eastAsia="SimSun" w:hAnsi="Times New Roman" w:cs="Times New Roman"/>
        </w:rPr>
        <w:t>6,2.09192925791116e-07,4.2988411871699e-06,6.84811471994807</w:t>
      </w:r>
    </w:p>
    <w:p w14:paraId="17C908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MA8B",0.6151156119625,-0.04814915623,5.98607842904242,2.09628580614105e-07,4.30347731425029e-06,6.84609014809468</w:t>
      </w:r>
    </w:p>
    <w:p w14:paraId="166371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15",0.804124905975,-0.06864856782,5.98560018455583,2.09991711520341e-07,4.</w:t>
      </w:r>
      <w:r w:rsidRPr="00813A66">
        <w:rPr>
          <w:rFonts w:ascii="Times New Roman" w:eastAsia="SimSun" w:hAnsi="Times New Roman" w:cs="Times New Roman"/>
        </w:rPr>
        <w:t>30661680243118e-06,6.84440582596788</w:t>
      </w:r>
    </w:p>
    <w:p w14:paraId="7FFF30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ERMT3",-1.0442977603,0.05277236676,-5.9840207451099,2.11195427357075e-07,4.32264926642532e-06,6.83884337652497</w:t>
      </w:r>
    </w:p>
    <w:p w14:paraId="7BEB02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4A3",1.624072490325,-0.00731743874,5.98345402409292,2.11629004211306e-07,4.32720063700723e-06,6.8368</w:t>
      </w:r>
      <w:r w:rsidRPr="00813A66">
        <w:rPr>
          <w:rFonts w:ascii="Times New Roman" w:eastAsia="SimSun" w:hAnsi="Times New Roman" w:cs="Times New Roman"/>
        </w:rPr>
        <w:t>4756375533</w:t>
      </w:r>
    </w:p>
    <w:p w14:paraId="01D786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0orf27",-0.909411673675,0.08776393496,-5.98160397007029,2.13050578254369e-07,4.35192447385396e-06,6.83033247020313</w:t>
      </w:r>
    </w:p>
    <w:p w14:paraId="445F45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MK1",1.396213246,-0.0826276692,5.97984768566289,2.14408880402327e-07,4.37140720853604e-06,6.824147895798</w:t>
      </w:r>
    </w:p>
    <w:p w14:paraId="1600DE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DH2",0.6048678</w:t>
      </w:r>
      <w:r w:rsidRPr="00813A66">
        <w:rPr>
          <w:rFonts w:ascii="Times New Roman" w:eastAsia="SimSun" w:hAnsi="Times New Roman" w:cs="Times New Roman"/>
        </w:rPr>
        <w:t>13575,-0.08394322214,5.97960890413421,2.14594216342632e-07,4.37140720853604e-06,6.82330707409129</w:t>
      </w:r>
    </w:p>
    <w:p w14:paraId="3A53B8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PF3AP2",0.642075153,0.0751137544,5.97954420976483,2.14644457818589e-07,4.37140720853604e-06,6.82307926666571</w:t>
      </w:r>
    </w:p>
    <w:p w14:paraId="38DE77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6A8",-2.70671689315,0.27507924248,-5.9778</w:t>
      </w:r>
      <w:r w:rsidRPr="00813A66">
        <w:rPr>
          <w:rFonts w:ascii="Times New Roman" w:eastAsia="SimSun" w:hAnsi="Times New Roman" w:cs="Times New Roman"/>
        </w:rPr>
        <w:t>4383546762,2.15969163869862e-07,4.3896589577041e-06,6.81709190517982</w:t>
      </w:r>
    </w:p>
    <w:p w14:paraId="498A8F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SL",1.193947255775,-0.18356470038,5.97615907054608,2.17289722769892e-07,4.40963270175599e-06,6.81115978145188</w:t>
      </w:r>
    </w:p>
    <w:p w14:paraId="63B7E5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2",0.608553565325,-0.04039289474,5.97604131385489,2.17382322763254e</w:t>
      </w:r>
      <w:r w:rsidRPr="00813A66">
        <w:rPr>
          <w:rFonts w:ascii="Times New Roman" w:eastAsia="SimSun" w:hAnsi="Times New Roman" w:cs="Times New Roman"/>
        </w:rPr>
        <w:t>-07,4.40963270175599e-06,6.8107451657097</w:t>
      </w:r>
    </w:p>
    <w:p w14:paraId="20FF60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FRP4",1.332511906125,-0.2503067029,5.97557106328348,2.17752503568644e-07,4.41277279239801e-06,6.80908944899512</w:t>
      </w:r>
    </w:p>
    <w:p w14:paraId="001D21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H",-1.633470946575,0.04073725974,-5.97111283639776,2.2129328897537e-07,4.48009575546185e-06,6.793</w:t>
      </w:r>
      <w:r w:rsidRPr="00813A66">
        <w:rPr>
          <w:rFonts w:ascii="Times New Roman" w:eastAsia="SimSun" w:hAnsi="Times New Roman" w:cs="Times New Roman"/>
        </w:rPr>
        <w:t>3934291797</w:t>
      </w:r>
    </w:p>
    <w:p w14:paraId="78A808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V3",-0.628481225075,0.05031723194,-5.96936976028737,2.22693171707171e-07,4.50398588542598e-06,6.78725712725426</w:t>
      </w:r>
    </w:p>
    <w:p w14:paraId="616396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P1R13L",0.8483513366,-0.07376196132,5.96900744968073,2.22985250074295e-07,4.50544556560371e-06,6.78598169080992</w:t>
      </w:r>
    </w:p>
    <w:p w14:paraId="448AAC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M1",1.47</w:t>
      </w:r>
      <w:r w:rsidRPr="00813A66">
        <w:rPr>
          <w:rFonts w:ascii="Times New Roman" w:eastAsia="SimSun" w:hAnsi="Times New Roman" w:cs="Times New Roman"/>
        </w:rPr>
        <w:t>585218745,-0.04778028704,5.96858434048361,2.2332682343929e-07,4.50790143706816e-06,6.7844922421552</w:t>
      </w:r>
    </w:p>
    <w:p w14:paraId="17055C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163",-1.737765890175,0.22366716586,-5.9664018268697,2.25097029059874e-07,4.53916134978218e-06,6.77680953267749</w:t>
      </w:r>
    </w:p>
    <w:p w14:paraId="43BBE1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HNAK2",1.4624446659875,0.02403602629,5.</w:t>
      </w:r>
      <w:r w:rsidRPr="00813A66">
        <w:rPr>
          <w:rFonts w:ascii="Times New Roman" w:eastAsia="SimSun" w:hAnsi="Times New Roman" w:cs="Times New Roman"/>
        </w:rPr>
        <w:t>9653220591774,2.25977962169846e-07,4.55244492520729e-06,6.77300879242009</w:t>
      </w:r>
    </w:p>
    <w:p w14:paraId="19C848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2M",0.7715673679,-0.07698019068,5.96485612606269,2.26359153102902e-07,4.55564472374486e-06,6.77136876108645</w:t>
      </w:r>
    </w:p>
    <w:p w14:paraId="33A32F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7",0.766991411225,-0.01164700602,5.96288233811557,2.27981055661682</w:t>
      </w:r>
      <w:r w:rsidRPr="00813A66">
        <w:rPr>
          <w:rFonts w:ascii="Times New Roman" w:eastAsia="SimSun" w:hAnsi="Times New Roman" w:cs="Times New Roman"/>
        </w:rPr>
        <w:t>e-07,4.57901923860572e-06,6.76442148800493</w:t>
      </w:r>
    </w:p>
    <w:p w14:paraId="165975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6A8",1.2120013208,-0.11088911336,5.96262778041138,2.28191070022279e-07,4.57901923860572e-06,6.76352553198594</w:t>
      </w:r>
    </w:p>
    <w:p w14:paraId="0100B7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X21",-1.646420752075,0.02877823554,-5.95908685904988,2.31132404418394e-07,4.6335036220392e-06,</w:t>
      </w:r>
      <w:r w:rsidRPr="00813A66">
        <w:rPr>
          <w:rFonts w:ascii="Times New Roman" w:eastAsia="SimSun" w:hAnsi="Times New Roman" w:cs="Times New Roman"/>
        </w:rPr>
        <w:t>6.75106335834982</w:t>
      </w:r>
    </w:p>
    <w:p w14:paraId="138163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C1",-0.929025742375,-0.0107257699,-5.95476350085029,2.34774811763878e-07,4.69350086571333e-06,6.73584908997834</w:t>
      </w:r>
    </w:p>
    <w:p w14:paraId="65D485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AP10",0.952209883225,-0.11124200712,5.95468483374477,2.34841614063266e-07,4.69350086571333e-06,6.73557227074481</w:t>
      </w:r>
    </w:p>
    <w:p w14:paraId="2514E8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61</w:t>
      </w:r>
      <w:r w:rsidRPr="00813A66">
        <w:rPr>
          <w:rFonts w:ascii="Times New Roman" w:eastAsia="SimSun" w:hAnsi="Times New Roman" w:cs="Times New Roman"/>
        </w:rPr>
        <w:t>A",0.70387776895,-0.00518520369,5.95451970255121,2.34981901123693e-07,4.69350086571333e-06,6.73499119770493</w:t>
      </w:r>
    </w:p>
    <w:p w14:paraId="2E1EB5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RK1",-0.781440414825,0.15708748784,-5.95419784196338,2.35255576887274e-07,4.69350086571333e-06,6.73385862409111</w:t>
      </w:r>
    </w:p>
    <w:p w14:paraId="6B33DE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49A",-0.823912215175,0.02268</w:t>
      </w:r>
      <w:r w:rsidRPr="00813A66">
        <w:rPr>
          <w:rFonts w:ascii="Times New Roman" w:eastAsia="SimSun" w:hAnsi="Times New Roman" w:cs="Times New Roman"/>
        </w:rPr>
        <w:t>546986,-5.95418010791779,2.3527066522294e-07,4.69350086571333e-06,6.73379622124599</w:t>
      </w:r>
    </w:p>
    <w:p w14:paraId="3FEF11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X2OS",2.56118336985,-0.17918759042,5.95161442031099,2.37463746565551e-07,4.73264322921693e-06,6.72476836597781</w:t>
      </w:r>
    </w:p>
    <w:p w14:paraId="518458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AT3",-1.1465723449,-0.06309842392,-5.94910606552946,2.</w:t>
      </w:r>
      <w:r w:rsidRPr="00813A66">
        <w:rPr>
          <w:rFonts w:ascii="Times New Roman" w:eastAsia="SimSun" w:hAnsi="Times New Roman" w:cs="Times New Roman"/>
        </w:rPr>
        <w:t>39627456574749e-07,4.77112471360881e-06,6.71594287730554</w:t>
      </w:r>
    </w:p>
    <w:p w14:paraId="5D433E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YROXD2",1.017238306475,0.02226790288,5.94293204318355,2.45036988080056e-07,4.87409496289728e-06,6.69422263349246</w:t>
      </w:r>
    </w:p>
    <w:p w14:paraId="77BBCA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R2",0.836197940783333,-0.0813705967066667,5.9413810608194,2.46414883739563e-07</w:t>
      </w:r>
      <w:r w:rsidRPr="00813A66">
        <w:rPr>
          <w:rFonts w:ascii="Times New Roman" w:eastAsia="SimSun" w:hAnsi="Times New Roman" w:cs="Times New Roman"/>
        </w:rPr>
        <w:t>,4.89674892148998e-06,6.6887668673541</w:t>
      </w:r>
    </w:p>
    <w:p w14:paraId="7A4525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Y26P",1.231644405025,-0.01784794698,5.93718522126233,2.50181180115228e-07,4.96196710377617e-06,6.67400870866272</w:t>
      </w:r>
    </w:p>
    <w:p w14:paraId="49B318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LCR",1.3642984202,-0.03773046984,5.93585359185585,2.51388400278907e-07,4.98108853473331e-06,6.669</w:t>
      </w:r>
      <w:r w:rsidRPr="00813A66">
        <w:rPr>
          <w:rFonts w:ascii="Times New Roman" w:eastAsia="SimSun" w:hAnsi="Times New Roman" w:cs="Times New Roman"/>
        </w:rPr>
        <w:t>3252967051</w:t>
      </w:r>
    </w:p>
    <w:p w14:paraId="76B980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RD9",0.8179542840625,-0.007097171575,5.93543338214789,2.51770551352421e-07,4.98384063392117e-06,6.6678474337505</w:t>
      </w:r>
    </w:p>
    <w:p w14:paraId="458264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VA1",-0.591765813825,0.03164497494,-5.93359198059365,2.53451993919712e-07,5.01228228902227e-06,6.6613714985731</w:t>
      </w:r>
    </w:p>
    <w:p w14:paraId="365BDA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O",1.0707</w:t>
      </w:r>
      <w:r w:rsidRPr="00813A66">
        <w:rPr>
          <w:rFonts w:ascii="Times New Roman" w:eastAsia="SimSun" w:hAnsi="Times New Roman" w:cs="Times New Roman"/>
        </w:rPr>
        <w:t>08853475,-0.09453711172,5.93071937210276,2.56097369002044e-07,5.05507399562655e-06,6.65126964677802</w:t>
      </w:r>
    </w:p>
    <w:p w14:paraId="7CE94B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F2",0.78832539711875,-0.042863753905,5.9305035556088,2.56297217953829e-07,5.05507399562655e-06,6.65051073749602</w:t>
      </w:r>
    </w:p>
    <w:p w14:paraId="1D050B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X5",-0.60988738715,0.01306436628,-5.</w:t>
      </w:r>
      <w:r w:rsidRPr="00813A66">
        <w:rPr>
          <w:rFonts w:ascii="Times New Roman" w:eastAsia="SimSun" w:hAnsi="Times New Roman" w:cs="Times New Roman"/>
        </w:rPr>
        <w:t>93044010072764,2.56356007490042e-07,5.05507399562655e-06,6.65028760207456</w:t>
      </w:r>
    </w:p>
    <w:p w14:paraId="659F1F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AT4",0.8484286093,0.05035247524,5.92899234041859,2.57700971088785e-07,5.07670913044907e-06,6.6451967476693</w:t>
      </w:r>
    </w:p>
    <w:p w14:paraId="24902D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PIN",0.66532263915,0.06788604802,5.92788368331787,2.5873564673797e</w:t>
      </w:r>
      <w:r w:rsidRPr="00813A66">
        <w:rPr>
          <w:rFonts w:ascii="Times New Roman" w:eastAsia="SimSun" w:hAnsi="Times New Roman" w:cs="Times New Roman"/>
        </w:rPr>
        <w:t>-07,5.09219589852789e-06,6.6412984480585</w:t>
      </w:r>
    </w:p>
    <w:p w14:paraId="4A29DF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98",1.062474391425,-0.08359315886,5.92539868560551,2.6106983604094e-07,5.133204223423e-06,6.63256106502888</w:t>
      </w:r>
    </w:p>
    <w:p w14:paraId="436260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29",0.768567951625,-0.0534066897,5.92442727242446,2.61987973394294e-07,5.1396189643355e-06,6.6291</w:t>
      </w:r>
      <w:r w:rsidRPr="00813A66">
        <w:rPr>
          <w:rFonts w:ascii="Times New Roman" w:eastAsia="SimSun" w:hAnsi="Times New Roman" w:cs="Times New Roman"/>
        </w:rPr>
        <w:t>4569621932</w:t>
      </w:r>
    </w:p>
    <w:p w14:paraId="301991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4F3",-3.711840129,0.6042257968,-5.92435835314284,2.62053234624482e-07,5.1396189643355e-06,6.62890338819431</w:t>
      </w:r>
    </w:p>
    <w:p w14:paraId="5FEC26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OK4",0.6464366307,-0.08027997044,5.9242576059385,2.62148663497198e-07,5.1396189643355e-06,6.62854917968584</w:t>
      </w:r>
    </w:p>
    <w:p w14:paraId="019C9F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5A",1.70350437895,</w:t>
      </w:r>
      <w:r w:rsidRPr="00813A66">
        <w:rPr>
          <w:rFonts w:ascii="Times New Roman" w:eastAsia="SimSun" w:hAnsi="Times New Roman" w:cs="Times New Roman"/>
        </w:rPr>
        <w:t>0.37444801316,5.9220045088903,2.64291864557587e-07,5.17668424575128e-06,6.62062797890722</w:t>
      </w:r>
    </w:p>
    <w:p w14:paraId="70A813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TL3-AS1",0.966650973725,-0.06109303402,5.91891510455313,2.67258905618085e-07,5.22979986466412e-06,6.60976742261942</w:t>
      </w:r>
    </w:p>
    <w:p w14:paraId="7B09EE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PP1",-1.098896878525,0.17252060688,-5.9179446</w:t>
      </w:r>
      <w:r w:rsidRPr="00813A66">
        <w:rPr>
          <w:rFonts w:ascii="Times New Roman" w:eastAsia="SimSun" w:hAnsi="Times New Roman" w:cs="Times New Roman"/>
        </w:rPr>
        <w:t>9932937,2.68197687144481e-07,5.24316241814517e-06,6.60635624216525</w:t>
      </w:r>
    </w:p>
    <w:p w14:paraId="470EF2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10D",0.814011002925,-0.05370348036,5.91744021385652,2.68687025807439e-07,5.24772143445454e-06,6.60458290685116</w:t>
      </w:r>
    </w:p>
    <w:p w14:paraId="238092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K1",-0.88598169275,-0.000249974499999998,-5.91442597167191,2.716293033</w:t>
      </w:r>
      <w:r w:rsidRPr="00813A66">
        <w:rPr>
          <w:rFonts w:ascii="Times New Roman" w:eastAsia="SimSun" w:hAnsi="Times New Roman" w:cs="Times New Roman"/>
        </w:rPr>
        <w:t>81574e-07,5.30013444541112e-06,6.5939879803947</w:t>
      </w:r>
    </w:p>
    <w:p w14:paraId="167DD5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C2",-0.795522431025,0.03818036918,-5.91154609094022,2.74470318258473e-07,5.35047372072274e-06,6.58386620489803</w:t>
      </w:r>
    </w:p>
    <w:p w14:paraId="74821B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CORIS",1.258979237925,-0.15559907566,5.908089295093,2.77919465203745e-07,5.41256083944328e</w:t>
      </w:r>
      <w:r w:rsidRPr="00813A66">
        <w:rPr>
          <w:rFonts w:ascii="Times New Roman" w:eastAsia="SimSun" w:hAnsi="Times New Roman" w:cs="Times New Roman"/>
        </w:rPr>
        <w:t>-06,6.57171790909947</w:t>
      </w:r>
    </w:p>
    <w:p w14:paraId="3E5B9D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BIM6",-0.5908375186375,0.01894895664,-5.90556806862328,2.80462232911962e-07,5.45363957120537e-06,6.56285828939509</w:t>
      </w:r>
    </w:p>
    <w:p w14:paraId="5BA77D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RO1A",-1.366208567075,0.16132953234,-5.90533388112763,2.80699590970236e-07,5.45363957120537e-06,6.5620353853793</w:t>
      </w:r>
    </w:p>
    <w:p w14:paraId="437F31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IL1",0.72637162885,-0.02264139092,5.90520795816101,2.80827301231046e-07,5.45363957120537e-06,6.56159291102453</w:t>
      </w:r>
    </w:p>
    <w:p w14:paraId="01A40B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SER1",-0.664130595375,0.0306420143,-5.90233694715689,2.83754771980024e-07,5.50527250788516e-06,6.55150505971057</w:t>
      </w:r>
    </w:p>
    <w:p w14:paraId="0D4816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H",1.486442293475,0.10</w:t>
      </w:r>
      <w:r w:rsidRPr="00813A66">
        <w:rPr>
          <w:rFonts w:ascii="Times New Roman" w:eastAsia="SimSun" w:hAnsi="Times New Roman" w:cs="Times New Roman"/>
        </w:rPr>
        <w:t>580493678,5.90106167410094,2.85064827247535e-07,5.52545712454824e-06,6.54702441822707</w:t>
      </w:r>
    </w:p>
    <w:p w14:paraId="21A3BC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2A1",4.1885828275,-0.501782049,5.90021464316101,2.85938278840688e-07,5.53714882503593e-06,6.54404848940083</w:t>
      </w:r>
    </w:p>
    <w:p w14:paraId="218E76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MTD2",0.677520910375,-0.0051689337,5.89637120189949,2.</w:t>
      </w:r>
      <w:r w:rsidRPr="00813A66">
        <w:rPr>
          <w:rFonts w:ascii="Times New Roman" w:eastAsia="SimSun" w:hAnsi="Times New Roman" w:cs="Times New Roman"/>
        </w:rPr>
        <w:t>89935119946728e-07,5.60395352591373e-06,6.53054602418003</w:t>
      </w:r>
    </w:p>
    <w:p w14:paraId="715398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Q2",-0.67710199605,0.01809900316,-5.89577138276867,2.90563865047468e-07,5.61081288133132e-06,6.52843892861805</w:t>
      </w:r>
    </w:p>
    <w:p w14:paraId="2F1596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B4",0.961890579625,-0.0996363882,5.89525950025275,2.91101503686481e-07,5.6159017</w:t>
      </w:r>
      <w:r w:rsidRPr="00813A66">
        <w:rPr>
          <w:rFonts w:ascii="Times New Roman" w:eastAsia="SimSun" w:hAnsi="Times New Roman" w:cs="Times New Roman"/>
        </w:rPr>
        <w:t>0200436e-06,6.52664077425571</w:t>
      </w:r>
    </w:p>
    <w:p w14:paraId="6A4821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IM17",0.9777982245,-0.0625429144,5.89215422233952,2.94384270951577e-07,5.67388988076756e-06,6.51573306528413</w:t>
      </w:r>
    </w:p>
    <w:p w14:paraId="6C28C7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ERB1",0.76512169815,-0.06873617198,5.890074909827,2.96602957560656e-07,5.70591680234997e-06,6.50842976891137</w:t>
      </w:r>
    </w:p>
    <w:p w14:paraId="738D0D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LL1",1.31779742005,0.31339588194,5.88743178681035,2.99447233696241e-07,5.74983591749633e-06,6.49914682861534</w:t>
      </w:r>
    </w:p>
    <w:p w14:paraId="05536F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D8",-0.835141092275,0.12613914618,-5.88632748962955,3.00643580501495e-07,5.76740231958299e-06,6.49526863480477</w:t>
      </w:r>
    </w:p>
    <w:p w14:paraId="6CE1F7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AP2",1.076952930925,-0.1</w:t>
      </w:r>
      <w:r w:rsidRPr="00813A66">
        <w:rPr>
          <w:rFonts w:ascii="Times New Roman" w:eastAsia="SimSun" w:hAnsi="Times New Roman" w:cs="Times New Roman"/>
        </w:rPr>
        <w:t>7206808226,5.88490323742941,3.02193563985827e-07,5.78630069059966e-06,6.49026697913622</w:t>
      </w:r>
    </w:p>
    <w:p w14:paraId="33D16C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BP",1.30581185745,-0.00597205003999999,5.88292441190977,3.0436025900219e-07,5.81845251070134e-06,6.48331814506444</w:t>
      </w:r>
    </w:p>
    <w:p w14:paraId="04338C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ESD",-1.561576151575,0.21253890374,-5.8828512140</w:t>
      </w:r>
      <w:r w:rsidRPr="00813A66">
        <w:rPr>
          <w:rFonts w:ascii="Times New Roman" w:eastAsia="SimSun" w:hAnsi="Times New Roman" w:cs="Times New Roman"/>
        </w:rPr>
        <w:t>6674,3.04440701458016e-07,5.81845251070134e-06,6.48306111189796</w:t>
      </w:r>
    </w:p>
    <w:p w14:paraId="489D1B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AF12",-0.77338407845,0.09255610324,-5.88186340167259,3.05528348010629e-07,5.83379757133436e-06,6.47959247901583</w:t>
      </w:r>
    </w:p>
    <w:p w14:paraId="4E3A11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AG2",0.9032392798,0.07871916784,5.88117450541395,3.06289151348279e-07,5.8</w:t>
      </w:r>
      <w:r w:rsidRPr="00813A66">
        <w:rPr>
          <w:rFonts w:ascii="Times New Roman" w:eastAsia="SimSun" w:hAnsi="Times New Roman" w:cs="Times New Roman"/>
        </w:rPr>
        <w:t>4287908084129e-06,6.47717353066369</w:t>
      </w:r>
    </w:p>
    <w:p w14:paraId="24AF31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PHN1",0.761376175775,0.04294689262,5.88039778483134,3.07149202804537e-07,5.8538352251715e-06,6.47444626229639</w:t>
      </w:r>
    </w:p>
    <w:p w14:paraId="7002E7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NRNPC",-0.5893108530375,0.03249128377,-5.88007894005809,3.07502948942609e-07,5.85513049994068e-06,6.47332</w:t>
      </w:r>
      <w:r w:rsidRPr="00813A66">
        <w:rPr>
          <w:rFonts w:ascii="Times New Roman" w:eastAsia="SimSun" w:hAnsi="Times New Roman" w:cs="Times New Roman"/>
        </w:rPr>
        <w:t>673393092</w:t>
      </w:r>
    </w:p>
    <w:p w14:paraId="3A67EC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RB1",-0.675924394925,0.04613256546,-5.87950027682817,3.08145987545483e-07,5.86192664144091e-06,6.47129495836201</w:t>
      </w:r>
    </w:p>
    <w:p w14:paraId="3FE86B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6",-0.689123484175,0.01574317766,-5.87866735805689,3.09073912319789e-07,5.87412459703881e-06,6.46837051557997</w:t>
      </w:r>
    </w:p>
    <w:p w14:paraId="528127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ALT2",1.9</w:t>
      </w:r>
      <w:r w:rsidRPr="00813A66">
        <w:rPr>
          <w:rFonts w:ascii="Times New Roman" w:eastAsia="SimSun" w:hAnsi="Times New Roman" w:cs="Times New Roman"/>
        </w:rPr>
        <w:t>3984705355,0.02972980284,5.87676449149392,3.11204251680434e-07,5.90913133311281e-06,6.46168968228771</w:t>
      </w:r>
    </w:p>
    <w:p w14:paraId="3FE3D9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DSS1",-0.72708105965,0.03637485728,-5.87629310567486,3.11734237605865e-07,5.91371394450831e-06,6.46003473937223</w:t>
      </w:r>
    </w:p>
    <w:p w14:paraId="23105A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MD3",0.74196550170625,0.00623458949</w:t>
      </w:r>
      <w:r w:rsidRPr="00813A66">
        <w:rPr>
          <w:rFonts w:ascii="Times New Roman" w:eastAsia="SimSun" w:hAnsi="Times New Roman" w:cs="Times New Roman"/>
        </w:rPr>
        <w:t>,5.87443733961565,3.13829426614259e-07,5.94780564738825e-06,6.45351974227929</w:t>
      </w:r>
    </w:p>
    <w:p w14:paraId="455AE3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RPD1",-0.859556153575,-0.01968799436,-5.87418803941196,3.1411195384977e-07,5.94780564738825e-06,6.45264455782981</w:t>
      </w:r>
    </w:p>
    <w:p w14:paraId="4ACF37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",-0.60655223745,0.04780616604,-5.87163114609913,3.1702425</w:t>
      </w:r>
      <w:r w:rsidRPr="00813A66">
        <w:rPr>
          <w:rFonts w:ascii="Times New Roman" w:eastAsia="SimSun" w:hAnsi="Times New Roman" w:cs="Times New Roman"/>
        </w:rPr>
        <w:t>248143e-07,5.99740801924242e-06,6.44366880636878</w:t>
      </w:r>
    </w:p>
    <w:p w14:paraId="0AA22E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14L1",-0.8019624629375,0.03498689505,-5.86532809946994,3.24318435652243e-07,6.12408858031628e-06,6.42154553534395</w:t>
      </w:r>
    </w:p>
    <w:p w14:paraId="0ADE10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AK1BP1",0.594767520625,0.0020138841,5.86385814626031,3.26043357642099e-07,6.15099107</w:t>
      </w:r>
      <w:r w:rsidRPr="00813A66">
        <w:rPr>
          <w:rFonts w:ascii="Times New Roman" w:eastAsia="SimSun" w:hAnsi="Times New Roman" w:cs="Times New Roman"/>
        </w:rPr>
        <w:t>861079e-06,6.416386719488</w:t>
      </w:r>
    </w:p>
    <w:p w14:paraId="04236D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WIM5",0.7240063582,-0.11503009844,5.86280530267184,3.27284416762576e-07,6.16872413121588e-06,6.41269189901748</w:t>
      </w:r>
    </w:p>
    <w:p w14:paraId="5E345A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99",0.763481532933333,-0.0600541224866667,5.86061087364481,3.29886238166493e-07,6.21204894076757e-06,6.4049912</w:t>
      </w:r>
      <w:r w:rsidRPr="00813A66">
        <w:rPr>
          <w:rFonts w:ascii="Times New Roman" w:eastAsia="SimSun" w:hAnsi="Times New Roman" w:cs="Times New Roman"/>
        </w:rPr>
        <w:t>1923875</w:t>
      </w:r>
    </w:p>
    <w:p w14:paraId="197424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NAD1",0.757651734575,-0.04443694184,5.85477527627813,3.3690555735375e-07,6.33258812758132e-06,6.38451553790549</w:t>
      </w:r>
    </w:p>
    <w:p w14:paraId="17A066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13-AS1",0.656045733275,-0.09123583538,5.84991598847248,3.42863532766734e-07,6.438669165284e-06,6.36746834961311</w:t>
      </w:r>
    </w:p>
    <w:p w14:paraId="7F8AEF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AF11",-0.87</w:t>
      </w:r>
      <w:r w:rsidRPr="00813A66">
        <w:rPr>
          <w:rFonts w:ascii="Times New Roman" w:eastAsia="SimSun" w:hAnsi="Times New Roman" w:cs="Times New Roman"/>
        </w:rPr>
        <w:t>0308519475,0.10643224852,-5.84851107030525,3.44605515818766e-07,6.46545586821875e-06,6.3625401501958</w:t>
      </w:r>
    </w:p>
    <w:p w14:paraId="1021A7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343.2",0.88203200055,-0.06211736756,5.84807352456417,3.45149828893241e-07,6.46974354470698e-06,6.36100536338163</w:t>
      </w:r>
    </w:p>
    <w:p w14:paraId="76347F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LANE1",0.64477798626875,0.024913</w:t>
      </w:r>
      <w:r w:rsidRPr="00813A66">
        <w:rPr>
          <w:rFonts w:ascii="Times New Roman" w:eastAsia="SimSun" w:hAnsi="Times New Roman" w:cs="Times New Roman"/>
        </w:rPr>
        <w:t>802565,5.84630292640813,3.47361207602177e-07,6.50524352957348e-06,6.35479482242352</w:t>
      </w:r>
    </w:p>
    <w:p w14:paraId="570564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NK1",1.0252645104,-0.06575182908,5.84449821637954,3.49629665531952e-07,6.54174665517683e-06,6.34846498950367</w:t>
      </w:r>
    </w:p>
    <w:p w14:paraId="04EE4C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4A3",-0.87518696455,0.00807100396,-5.84404310731719,3.</w:t>
      </w:r>
      <w:r w:rsidRPr="00813A66">
        <w:rPr>
          <w:rFonts w:ascii="Times New Roman" w:eastAsia="SimSun" w:hAnsi="Times New Roman" w:cs="Times New Roman"/>
        </w:rPr>
        <w:t>50204040127946e-07,6.54651493990999e-06,6.34686879900212</w:t>
      </w:r>
    </w:p>
    <w:p w14:paraId="4501A8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HRR",1.323505098975,-0.12014865582,5.84350210728315,3.50888032980878e-07,6.548915465748e-06,6.3449713956731</w:t>
      </w:r>
    </w:p>
    <w:p w14:paraId="6BA639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O4A1",-2.01951628335,0.48994024632,-5.84306554569933,3.51440949852148e-07,6.5489154</w:t>
      </w:r>
      <w:r w:rsidRPr="00813A66">
        <w:rPr>
          <w:rFonts w:ascii="Times New Roman" w:eastAsia="SimSun" w:hAnsi="Times New Roman" w:cs="Times New Roman"/>
        </w:rPr>
        <w:t>65748e-06,6.34344030421433</w:t>
      </w:r>
    </w:p>
    <w:p w14:paraId="62F60B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16",-0.796302877225,-0.00558038478,-5.84301872002371,3.515003071572e-07,6.548915465748e-06,6.34327608032574</w:t>
      </w:r>
    </w:p>
    <w:p w14:paraId="142E8A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XN3",1.1722466218875,-0.09946113699,5.84274379610236,3.51849007867818e-07,6.548915465748e-06,6.34231189040672</w:t>
      </w:r>
    </w:p>
    <w:p w14:paraId="5882C1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40",0.8091811317375,0.07734876069,5.84267943695423,3.51930687611702e-07,6.548915465748e-06,6.34208617666529</w:t>
      </w:r>
    </w:p>
    <w:p w14:paraId="2B42AC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2A16",-2.6856416535,0.3332725612,-5.8417133317403,3.5315905958967e-07,6.56581017502101e-06,6.33869800804363</w:t>
      </w:r>
    </w:p>
    <w:p w14:paraId="37D68A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38",-1.8957292795,-0.0</w:t>
      </w:r>
      <w:r w:rsidRPr="00813A66">
        <w:rPr>
          <w:rFonts w:ascii="Times New Roman" w:eastAsia="SimSun" w:hAnsi="Times New Roman" w:cs="Times New Roman"/>
        </w:rPr>
        <w:t>296242356,-5.83862093996082,3.57119625902738e-07,6.63342420262493e-06,6.32785357113446</w:t>
      </w:r>
    </w:p>
    <w:p w14:paraId="3C99E6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HB",-0.8077215889,0.05705100988,-5.83668638530534,3.59619685672567e-07,6.6738117029525e-06,6.32106999619418</w:t>
      </w:r>
    </w:p>
    <w:p w14:paraId="772F68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0226.1",0.62363064315,-0.03158597908,5.832630118972</w:t>
      </w:r>
      <w:r w:rsidRPr="00813A66">
        <w:rPr>
          <w:rFonts w:ascii="Times New Roman" w:eastAsia="SimSun" w:hAnsi="Times New Roman" w:cs="Times New Roman"/>
        </w:rPr>
        <w:t>12,3.64918217940671e-07,6.76601307617055e-06,6.30684793999671</w:t>
      </w:r>
    </w:p>
    <w:p w14:paraId="70C01B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X13",0.92053759025,0.0563049922,5.83214128572904,3.65561970287183e-07,6.77182065754412e-06,6.30513412100126</w:t>
      </w:r>
    </w:p>
    <w:p w14:paraId="14E132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CR5",1.049307795825,-0.12405392734,5.83059442821333,3.67606488839224e-07,6.803</w:t>
      </w:r>
      <w:r w:rsidRPr="00813A66">
        <w:rPr>
          <w:rFonts w:ascii="Times New Roman" w:eastAsia="SimSun" w:hAnsi="Times New Roman" w:cs="Times New Roman"/>
        </w:rPr>
        <w:t>54267690879e-06,6.29971111232762</w:t>
      </w:r>
    </w:p>
    <w:p w14:paraId="1E6694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B4",1.003937339575,-0.06436340334,5.83018709452913,3.68146756932106e-07,6.80739237908392e-06,6.29828311748844</w:t>
      </w:r>
    </w:p>
    <w:p w14:paraId="606B1E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54",-1.619952851025,0.17130022743,-5.82980394132972,3.68655672555498e-07,6.81065592364026e-06,6.29693</w:t>
      </w:r>
      <w:r w:rsidRPr="00813A66">
        <w:rPr>
          <w:rFonts w:ascii="Times New Roman" w:eastAsia="SimSun" w:hAnsi="Times New Roman" w:cs="Times New Roman"/>
        </w:rPr>
        <w:t>990960262</w:t>
      </w:r>
    </w:p>
    <w:p w14:paraId="0887E5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NX1",1.08451187955,-0.01928061076,5.81954392765807,3.82546113383694e-07,7.06090519910372e-06,6.2609779057275</w:t>
      </w:r>
    </w:p>
    <w:p w14:paraId="60709E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6",-2.58874977255,0.33145631426,-5.81790546495442,3.84811933389656e-07,7.0963338355421e-06,6.25523610027248</w:t>
      </w:r>
    </w:p>
    <w:p w14:paraId="5B7DB7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AG1",0.8578652</w:t>
      </w:r>
      <w:r w:rsidRPr="00813A66">
        <w:rPr>
          <w:rFonts w:ascii="Times New Roman" w:eastAsia="SimSun" w:hAnsi="Times New Roman" w:cs="Times New Roman"/>
        </w:rPr>
        <w:t>14825,-0.00849170664,5.81757802900946,3.85266337016568e-07,7.09832438201029e-06,6.25408867523334</w:t>
      </w:r>
    </w:p>
    <w:p w14:paraId="010592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BPE",-3.61392175075,0.9073025924,-5.81730727392706,3.85642483261944e-07,7.09887079700873e-06,6.25313988470426</w:t>
      </w:r>
    </w:p>
    <w:p w14:paraId="4DC99A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6D",1.08892869695,0.03554859056,5.81670</w:t>
      </w:r>
      <w:r w:rsidRPr="00813A66">
        <w:rPr>
          <w:rFonts w:ascii="Times New Roman" w:eastAsia="SimSun" w:hAnsi="Times New Roman" w:cs="Times New Roman"/>
        </w:rPr>
        <w:t>109906704,3.86485933194189e-07,7.10801059181558e-06,6.25101573355645</w:t>
      </w:r>
    </w:p>
    <w:p w14:paraId="4A4502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FCP2",0.6682322807625,-0.05441275629,5.8161145687502,3.87303791996049e-07,7.1137521507792e-06,6.24896046070221</w:t>
      </w:r>
    </w:p>
    <w:p w14:paraId="547A94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4EBP1",-1.131092422475,0.05015936672,-5.81597937363814,3.87492551750</w:t>
      </w:r>
      <w:r w:rsidRPr="00813A66">
        <w:rPr>
          <w:rFonts w:ascii="Times New Roman" w:eastAsia="SimSun" w:hAnsi="Times New Roman" w:cs="Times New Roman"/>
        </w:rPr>
        <w:t>761e-07,7.1137521507792e-06,6.24848672634719</w:t>
      </w:r>
    </w:p>
    <w:p w14:paraId="7DA171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IP1",-0.825553948175,0.06796297936,-5.81407310604474,3.90163828209021e-07,7.1563800468634e-06,6.2418072374846</w:t>
      </w:r>
    </w:p>
    <w:p w14:paraId="359ADF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N3A2",1.00238832395,-0.05644078854,5.8128654159213,3.91865628831026e-07,7.17506268004031e-06,</w:t>
      </w:r>
      <w:r w:rsidRPr="00813A66">
        <w:rPr>
          <w:rFonts w:ascii="Times New Roman" w:eastAsia="SimSun" w:hAnsi="Times New Roman" w:cs="Times New Roman"/>
        </w:rPr>
        <w:t>6.23757575353926</w:t>
      </w:r>
    </w:p>
    <w:p w14:paraId="118455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42",0.77411260565,-0.11008499148,5.81285324537916,3.9188281623219e-07,7.17506268004031e-06,6.23753311145658</w:t>
      </w:r>
    </w:p>
    <w:p w14:paraId="1CBFC6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7237.5",1.304657546475,-0.01000886382,5.81214440981773,3.92885135074365e-07,7.1869916494675e-06,6.23504958474352</w:t>
      </w:r>
    </w:p>
    <w:p w14:paraId="041E34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2</w:t>
      </w:r>
      <w:r w:rsidRPr="00813A66">
        <w:rPr>
          <w:rFonts w:ascii="Times New Roman" w:eastAsia="SimSun" w:hAnsi="Times New Roman" w:cs="Times New Roman"/>
        </w:rPr>
        <w:t>",0.94782485788125,-0.043001911695,5.81129790754181,3.94085453726431e-07,7.20251808737477e-06,6.23208379497336</w:t>
      </w:r>
    </w:p>
    <w:p w14:paraId="15D865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AS2",-3.53013095915,0.31458324298,-5.80964034489737,3.96446386349366e-07,7.2392099496665e-06,6.2262766284001</w:t>
      </w:r>
    </w:p>
    <w:p w14:paraId="29AE91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6A2",0.6813405375,-0.08051</w:t>
      </w:r>
      <w:r w:rsidRPr="00813A66">
        <w:rPr>
          <w:rFonts w:ascii="Times New Roman" w:eastAsia="SimSun" w:hAnsi="Times New Roman" w:cs="Times New Roman"/>
        </w:rPr>
        <w:t>8087,5.80890219248316,3.97502278848237e-07,7.25202732773169e-06,6.22369065988929</w:t>
      </w:r>
    </w:p>
    <w:p w14:paraId="29190A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19",-0.645112097575,-0.02871212991,-5.8078681403191,3.98986137312501e-07,7.26883518087533e-06,6.22006817204128</w:t>
      </w:r>
    </w:p>
    <w:p w14:paraId="40C4D9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B2",0.934709598125,-0.0743653875,5.80776591342836,3.991</w:t>
      </w:r>
      <w:r w:rsidRPr="00813A66">
        <w:rPr>
          <w:rFonts w:ascii="Times New Roman" w:eastAsia="SimSun" w:hAnsi="Times New Roman" w:cs="Times New Roman"/>
        </w:rPr>
        <w:t>33130539084e-07,7.26883518087533e-06,6.2197100578808</w:t>
      </w:r>
    </w:p>
    <w:p w14:paraId="5AE16D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PR2",-1.1355713778625,-0.08347793079,-5.80624767632531,4.01322558428358e-07,7.30221720877459e-06,6.21439161727808</w:t>
      </w:r>
    </w:p>
    <w:p w14:paraId="153EBC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YRK2",0.71564947055,-0.04167767406,5.80540556377373,4.02542091693399e-07,7.317908</w:t>
      </w:r>
      <w:r w:rsidRPr="00813A66">
        <w:rPr>
          <w:rFonts w:ascii="Times New Roman" w:eastAsia="SimSun" w:hAnsi="Times New Roman" w:cs="Times New Roman"/>
        </w:rPr>
        <w:t>05200919e-06,6.21144178109192</w:t>
      </w:r>
    </w:p>
    <w:p w14:paraId="22C1F3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5-AS1",0.649569900291667,0.0178661289333333,5.80376937515412,4.04922117501818e-07,7.35464924058266e-06,6.20571061097914</w:t>
      </w:r>
    </w:p>
    <w:p w14:paraId="05B5C3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8",2.1267253555,-0.0235818936,5.80274209424376,4.06423547766451e-07,7.37362548622144e-06,6</w:t>
      </w:r>
      <w:r w:rsidRPr="00813A66">
        <w:rPr>
          <w:rFonts w:ascii="Times New Roman" w:eastAsia="SimSun" w:hAnsi="Times New Roman" w:cs="Times New Roman"/>
        </w:rPr>
        <w:t>.20211245515491</w:t>
      </w:r>
    </w:p>
    <w:p w14:paraId="2917DB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FXN3",0.69156159915,0.03433811232,5.80234288678086,4.07008502061598e-07,7.37362548622144e-06,6.2007142235441</w:t>
      </w:r>
    </w:p>
    <w:p w14:paraId="135C37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K4",0.9017410053,0.07986119224,5.80231691675807,4.07046584582021e-07,7.37362548622144e-06,6.20062326369557</w:t>
      </w:r>
    </w:p>
    <w:p w14:paraId="53D9BD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EP",1.0406596</w:t>
      </w:r>
      <w:r w:rsidRPr="00813A66">
        <w:rPr>
          <w:rFonts w:ascii="Times New Roman" w:eastAsia="SimSun" w:hAnsi="Times New Roman" w:cs="Times New Roman"/>
        </w:rPr>
        <w:t>679125,-0.02877337417,5.80055776560872,4.09634458736086e-07,7.41394946164747e-06,6.19446203020477</w:t>
      </w:r>
    </w:p>
    <w:p w14:paraId="63406D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28",0.70868256645,0.03724849716,5.79998314782582,4.10483307370053e-07,7.42275551756191e-06,6.19244957273184</w:t>
      </w:r>
    </w:p>
    <w:p w14:paraId="39B472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LL1",0.794890896575,-0.14621412974,5.7990</w:t>
      </w:r>
      <w:r w:rsidRPr="00813A66">
        <w:rPr>
          <w:rFonts w:ascii="Times New Roman" w:eastAsia="SimSun" w:hAnsi="Times New Roman" w:cs="Times New Roman"/>
        </w:rPr>
        <w:t>1175371414,4.11922261691341e-07,7.44212871952258e-06,6.18904759134448</w:t>
      </w:r>
    </w:p>
    <w:p w14:paraId="5A95C3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6",1.110976538225,-0.02498915342,5.79877000730673,4.1228114489741e-07,7.44212871952258e-06,6.18820097292155</w:t>
      </w:r>
    </w:p>
    <w:p w14:paraId="3E6C21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B21L1",1.069655007325,-0.07103008164,5.79625159666346,4.160383399551</w:t>
      </w:r>
      <w:r w:rsidRPr="00813A66">
        <w:rPr>
          <w:rFonts w:ascii="Times New Roman" w:eastAsia="SimSun" w:hAnsi="Times New Roman" w:cs="Times New Roman"/>
        </w:rPr>
        <w:t>04e-07,7.50333935651424e-06,6.17938167064295</w:t>
      </w:r>
    </w:p>
    <w:p w14:paraId="5543B6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UNIP",-1.5129600853,0.10117363796,-5.79537573272607,4.17352981404304e-07,7.51382063533513e-06,6.17631462883568</w:t>
      </w:r>
    </w:p>
    <w:p w14:paraId="21BDB6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P12",-0.967618106475,0.02050279642,-5.79504898377562,4.17844475378476e-07,7.51606462823021e-0</w:t>
      </w:r>
      <w:r w:rsidRPr="00813A66">
        <w:rPr>
          <w:rFonts w:ascii="Times New Roman" w:eastAsia="SimSun" w:hAnsi="Times New Roman" w:cs="Times New Roman"/>
        </w:rPr>
        <w:t>6,6.17517046421748</w:t>
      </w:r>
    </w:p>
    <w:p w14:paraId="061D8F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HX4-AS1",1.114383821375,-0.1467950709,5.79432434084123,4.18936529672793e-07,7.52909791222472e-06,6.17263305373519</w:t>
      </w:r>
    </w:p>
    <w:p w14:paraId="3722C9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B10",-1.4719153628,0.18088253696,-5.79014381242897,4.25292214491548e-07,7.63117885438864e-06,6.15799571524114</w:t>
      </w:r>
    </w:p>
    <w:p w14:paraId="4C904A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G</w:t>
      </w:r>
      <w:r w:rsidRPr="00813A66">
        <w:rPr>
          <w:rFonts w:ascii="Times New Roman" w:eastAsia="SimSun" w:hAnsi="Times New Roman" w:cs="Times New Roman"/>
        </w:rPr>
        <w:t>TPBP1",-0.77132085865,0.06478740608,-5.79009858658655,4.25361492176485e-07,7.63117885438864e-06,6.1578373766537</w:t>
      </w:r>
    </w:p>
    <w:p w14:paraId="568473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76",-0.686585736425,-0.01489635514,-5.78953436831795,4.26226712823273e-07,7.64001127937289e-06,6.15586203241377</w:t>
      </w:r>
    </w:p>
    <w:p w14:paraId="32507E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OC1",0.990025967325,-</w:t>
      </w:r>
      <w:r w:rsidRPr="00813A66">
        <w:rPr>
          <w:rFonts w:ascii="Times New Roman" w:eastAsia="SimSun" w:hAnsi="Times New Roman" w:cs="Times New Roman"/>
        </w:rPr>
        <w:t>0.00656571314000001,5.78827315055796,4.28167092384405e-07,7.66808338179344e-06,6.15144660883107</w:t>
      </w:r>
    </w:p>
    <w:p w14:paraId="550160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51",0.67630400975,-0.0567950542,5.7878343093951,4.28844301670102e-07,7.67350397608477e-06,6.14991030466497</w:t>
      </w:r>
    </w:p>
    <w:p w14:paraId="30E72C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2G10",1.07032942905,-0.03518466906,5.78758</w:t>
      </w:r>
      <w:r w:rsidRPr="00813A66">
        <w:rPr>
          <w:rFonts w:ascii="Times New Roman" w:eastAsia="SimSun" w:hAnsi="Times New Roman" w:cs="Times New Roman"/>
        </w:rPr>
        <w:t>756104344,4.29225544589189e-07,7.67362387220184e-06,6.14904649295043</w:t>
      </w:r>
    </w:p>
    <w:p w14:paraId="2F97D9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OX15B",-1.595162552275,0.09887395718,-5.78638856318464,4.31082870458342e-07,7.69635992045705e-06,6.1448491675441</w:t>
      </w:r>
    </w:p>
    <w:p w14:paraId="6F7276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71A1",0.6116088400625,0.0218160926,5.7862818296278,4.31248593746</w:t>
      </w:r>
      <w:r w:rsidRPr="00813A66">
        <w:rPr>
          <w:rFonts w:ascii="Times New Roman" w:eastAsia="SimSun" w:hAnsi="Times New Roman" w:cs="Times New Roman"/>
        </w:rPr>
        <w:t>813e-07,7.69635992045705e-06,6.14447553418949</w:t>
      </w:r>
    </w:p>
    <w:p w14:paraId="152E46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7",-0.591928824175,0.04809218396,-5.78586292606594,4.31899629011501e-07,7.70127032131213e-06,6.14300912608272</w:t>
      </w:r>
    </w:p>
    <w:p w14:paraId="2B4E60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DNL1",1.191217593925,0.02376575514,5.77417305955094,4.50465947636817e-07,8.01837214177507</w:t>
      </w:r>
      <w:r w:rsidRPr="00813A66">
        <w:rPr>
          <w:rFonts w:ascii="Times New Roman" w:eastAsia="SimSun" w:hAnsi="Times New Roman" w:cs="Times New Roman"/>
        </w:rPr>
        <w:t>e-06,6.10209614526681</w:t>
      </w:r>
    </w:p>
    <w:p w14:paraId="78C900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8",-1.4790127419,0.14636934348,-5.77073957231809,4.56068083795911e-07,8.11104418473144e-06,6.09008249585233</w:t>
      </w:r>
    </w:p>
    <w:p w14:paraId="5236B6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I1",0.834997557325,-0.01370661624,5.76829521882722,4.60098400762106e-07,8.1756253554328e-06,6.08153065295319</w:t>
      </w:r>
    </w:p>
    <w:p w14:paraId="18027F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G8</w:t>
      </w:r>
      <w:r w:rsidRPr="00813A66">
        <w:rPr>
          <w:rFonts w:ascii="Times New Roman" w:eastAsia="SimSun" w:hAnsi="Times New Roman" w:cs="Times New Roman"/>
        </w:rPr>
        <w:t>",0.599174567575,-0.01612352394,5.76357528262524,4.67981015703183e-07,8.30848791137505e-06,6.06501946841246</w:t>
      </w:r>
    </w:p>
    <w:p w14:paraId="32DA43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6A10",-1.629357732675,0.04954444986,-5.76327062512417,4.68494393023347e-07,8.31040097338731e-06,6.06395381424015</w:t>
      </w:r>
    </w:p>
    <w:p w14:paraId="7A5A7F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PC",1.503640414925,-0.080</w:t>
      </w:r>
      <w:r w:rsidRPr="00813A66">
        <w:rPr>
          <w:rFonts w:ascii="Times New Roman" w:eastAsia="SimSun" w:hAnsi="Times New Roman" w:cs="Times New Roman"/>
        </w:rPr>
        <w:t>15165696,5.76131382931072,4.71805127904168e-07,8.36188880666141e-06,6.05710945302887</w:t>
      </w:r>
    </w:p>
    <w:p w14:paraId="7CDA1A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45",0.6535032840875,-0.04783936473,5.75785135523449,4.77720313617378e-07,8.45940690180886e-06,6.04499976053612</w:t>
      </w:r>
    </w:p>
    <w:p w14:paraId="5636B7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97",-0.75659833245,-0.12935884396,-5.75584644181</w:t>
      </w:r>
      <w:r w:rsidRPr="00813A66">
        <w:rPr>
          <w:rFonts w:ascii="Times New Roman" w:eastAsia="SimSun" w:hAnsi="Times New Roman" w:cs="Times New Roman"/>
        </w:rPr>
        <w:t>993,4.81179019431879e-07,8.51316556412e-06,6.0379884224045</w:t>
      </w:r>
    </w:p>
    <w:p w14:paraId="0C2B7D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YNRIN",0.628307258841667,0.00154701567333334,5.75561076547161,4.81587216361532e-07,8.51316556412e-06,6.03716427606315</w:t>
      </w:r>
    </w:p>
    <w:p w14:paraId="7B7E42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J12",1.177147851925,-0.21294041546,5.75515154091477,4.82383591073729e-0</w:t>
      </w:r>
      <w:r w:rsidRPr="00813A66">
        <w:rPr>
          <w:rFonts w:ascii="Times New Roman" w:eastAsia="SimSun" w:hAnsi="Times New Roman" w:cs="Times New Roman"/>
        </w:rPr>
        <w:t>7,8.51989225337807e-06,6.0355584142354</w:t>
      </w:r>
    </w:p>
    <w:p w14:paraId="35C372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R2",-1.28807901485,0.08298539952,-5.74849905260762,4.9406776751045e-07,8.71874282580027e-06,6.0122982279448</w:t>
      </w:r>
    </w:p>
    <w:p w14:paraId="25F929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PRT1",-1.1098601391,0.01516984872,-5.7479193587186,4.95099119437155e-07,8.72942406112602e-06,6.0102716</w:t>
      </w:r>
      <w:r w:rsidRPr="00813A66">
        <w:rPr>
          <w:rFonts w:ascii="Times New Roman" w:eastAsia="SimSun" w:hAnsi="Times New Roman" w:cs="Times New Roman"/>
        </w:rPr>
        <w:t>0606235</w:t>
      </w:r>
    </w:p>
    <w:p w14:paraId="62BE4E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4115.1",0.97187729395,-0.14797137384,5.74606502541034,4.98412586167943e-07,8.77882708124958e-06,6.00378909575565</w:t>
      </w:r>
    </w:p>
    <w:p w14:paraId="39C4C5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LET7BHG",0.869760928775,-0.0268343583133333,5.74587240160857,4.98758039953851e-07,8.77882708124958e-06,6.00311573202569</w:t>
      </w:r>
    </w:p>
    <w:p w14:paraId="4CEADF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</w:t>
      </w:r>
      <w:r w:rsidRPr="00813A66">
        <w:rPr>
          <w:rFonts w:ascii="Times New Roman" w:eastAsia="SimSun" w:hAnsi="Times New Roman" w:cs="Times New Roman"/>
        </w:rPr>
        <w:t>IAP74",-0.750361994975,-0.01263490498,-5.74336869079167,5.03269889379291e-07,8.85063819193384e-06,5.99436381295761</w:t>
      </w:r>
    </w:p>
    <w:p w14:paraId="6999BF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50",1.547460081075,0.10434990986,5.74222909631243,5.05336897313122e-07,8.87936736891187e-06,5.99038052654261</w:t>
      </w:r>
    </w:p>
    <w:p w14:paraId="4A442D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SG2",0.809568204375,</w:t>
      </w:r>
      <w:r w:rsidRPr="00813A66">
        <w:rPr>
          <w:rFonts w:ascii="Times New Roman" w:eastAsia="SimSun" w:hAnsi="Times New Roman" w:cs="Times New Roman"/>
        </w:rPr>
        <w:t>-0.0602544525,5.74179352060255,5.061291713935e-07,8.88566792074552e-06,5.98885807751918</w:t>
      </w:r>
    </w:p>
    <w:p w14:paraId="349DA2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IH4",-0.655929671775,0.00220066058,-5.74138886665247,5.06866305423179e-07,8.89099046704632e-06,5.98744372901077</w:t>
      </w:r>
    </w:p>
    <w:p w14:paraId="1E63AB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67",1.32540121985,-0.14243014412,5.7391380980</w:t>
      </w:r>
      <w:r w:rsidRPr="00813A66">
        <w:rPr>
          <w:rFonts w:ascii="Times New Roman" w:eastAsia="SimSun" w:hAnsi="Times New Roman" w:cs="Times New Roman"/>
        </w:rPr>
        <w:t>4521,5.10985872786126e-07,8.95558474049798e-06,5.97957720119244</w:t>
      </w:r>
    </w:p>
    <w:p w14:paraId="70C8A9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32",0.654915567375,-0.0018073145,5.7382731275458,5.12577841319983e-07,8.97580753244771e-06,5.9765542610908</w:t>
      </w:r>
    </w:p>
    <w:p w14:paraId="5D178E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4",-0.844708290425,0.07159946436,-5.73776244025795,5.1352006418598e-07,8.9</w:t>
      </w:r>
      <w:r w:rsidRPr="00813A66">
        <w:rPr>
          <w:rFonts w:ascii="Times New Roman" w:eastAsia="SimSun" w:hAnsi="Times New Roman" w:cs="Times New Roman"/>
        </w:rPr>
        <w:t>8462773274326e-06,5.97476953040929</w:t>
      </w:r>
    </w:p>
    <w:p w14:paraId="6BB982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C2",-1.160400249325,0.08654362699,-5.73721086525667,5.14539655050603e-07,8.99478536917813e-06,5.9728419432549</w:t>
      </w:r>
    </w:p>
    <w:p w14:paraId="46DE79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5099.1",-0.651074881675,-0.10195512774,-5.7360070625497,5.1677187251368e-07,9.02610581761319e-06,5.96</w:t>
      </w:r>
      <w:r w:rsidRPr="00813A66">
        <w:rPr>
          <w:rFonts w:ascii="Times New Roman" w:eastAsia="SimSun" w:hAnsi="Times New Roman" w:cs="Times New Roman"/>
        </w:rPr>
        <w:t>863514955985</w:t>
      </w:r>
    </w:p>
    <w:p w14:paraId="5FE36C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O1A",-1.12429195275,-0.0127906246,-5.73537028362046,5.1795653637173e-07,9.03909158192845e-06,5.96640994283468</w:t>
      </w:r>
    </w:p>
    <w:p w14:paraId="32C4A5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AC1",0.92221367695,-0.09542341444,5.73271183045216,5.2293148928494e-07,9.11814498082541e-06,5.95712059557957</w:t>
      </w:r>
    </w:p>
    <w:p w14:paraId="3D17FA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TP4",1.442480</w:t>
      </w:r>
      <w:r w:rsidRPr="00813A66">
        <w:rPr>
          <w:rFonts w:ascii="Times New Roman" w:eastAsia="SimSun" w:hAnsi="Times New Roman" w:cs="Times New Roman"/>
        </w:rPr>
        <w:t>8082,-0.11099675844,5.73232132550057,5.23666250205689e-07,9.12319229099843e-06,5.9557561409188</w:t>
      </w:r>
    </w:p>
    <w:p w14:paraId="5BFECB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SC",-1.828813546425,0.23726045906,-5.73001278550899,5.28030887055389e-07,9.19016200655316e-06,5.94769031174594</w:t>
      </w:r>
    </w:p>
    <w:p w14:paraId="58C417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L1",-0.781715108475,0.03679135912,-5.72981</w:t>
      </w:r>
      <w:r w:rsidRPr="00813A66">
        <w:rPr>
          <w:rFonts w:ascii="Times New Roman" w:eastAsia="SimSun" w:hAnsi="Times New Roman" w:cs="Times New Roman"/>
        </w:rPr>
        <w:t>452730395,5.28407401587252e-07,9.19016200655316e-06,5.94699764663445</w:t>
      </w:r>
    </w:p>
    <w:p w14:paraId="75C246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3ST1",1.073140328,-0.2059293166,5.72837860336679,5.31142341556487e-07,9.22989337897312e-06,5.94198103054069</w:t>
      </w:r>
    </w:p>
    <w:p w14:paraId="39070C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RF",-0.8969358999,0.02657550788,-5.72774809716167,5.32347669726428e-07,</w:t>
      </w:r>
      <w:r w:rsidRPr="00813A66">
        <w:rPr>
          <w:rFonts w:ascii="Times New Roman" w:eastAsia="SimSun" w:hAnsi="Times New Roman" w:cs="Times New Roman"/>
        </w:rPr>
        <w:t>9.24299920114836e-06,5.93977834393808</w:t>
      </w:r>
    </w:p>
    <w:p w14:paraId="5E6C4E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6",0.961743792933333,-0.09777340732,5.72543828380168,5.36786519228101e-07,9.30762464753137e-06,5.93170938860623</w:t>
      </w:r>
    </w:p>
    <w:p w14:paraId="7C0111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AN11",1.0313889737625,0.03826659046,5.72520669022137,5.37233600379881e-07,9.30762464753137e-06,5</w:t>
      </w:r>
      <w:r w:rsidRPr="00813A66">
        <w:rPr>
          <w:rFonts w:ascii="Times New Roman" w:eastAsia="SimSun" w:hAnsi="Times New Roman" w:cs="Times New Roman"/>
        </w:rPr>
        <w:t>.93090039124565</w:t>
      </w:r>
    </w:p>
    <w:p w14:paraId="5017E1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20",0.7394446894,-0.10991052748,5.72510364596255,5.37432641450098e-07,9.30762464753137e-06,5.93054044158058</w:t>
      </w:r>
    </w:p>
    <w:p w14:paraId="3F3848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N4",1.01233057885,-0.05888132592,5.72397680278056,5.39614038810902e-07,9.33636440326275e-06,5.92660428973867</w:t>
      </w:r>
    </w:p>
    <w:p w14:paraId="6D54E7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18B",1.</w:t>
      </w:r>
      <w:r w:rsidRPr="00813A66">
        <w:rPr>
          <w:rFonts w:ascii="Times New Roman" w:eastAsia="SimSun" w:hAnsi="Times New Roman" w:cs="Times New Roman"/>
        </w:rPr>
        <w:t>5968799334,0.01974041972,5.72377609165689,5.40003505362474e-07,9.33636440326275e-06,5.92590320675799</w:t>
      </w:r>
    </w:p>
    <w:p w14:paraId="6D4C9D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M6",0.6990990194,-0.02515172148,5.72258739931925,5.42315804674537e-07,9.36843693606401e-06,5.92175121414174</w:t>
      </w:r>
    </w:p>
    <w:p w14:paraId="2F3A7A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IRR",0.6344816450125,0.02846618061,5.</w:t>
      </w:r>
      <w:r w:rsidRPr="00813A66">
        <w:rPr>
          <w:rFonts w:ascii="Times New Roman" w:eastAsia="SimSun" w:hAnsi="Times New Roman" w:cs="Times New Roman"/>
        </w:rPr>
        <w:t>72150569147451,5.4442852489374e-07,9.3970106301794e-06,5.91797306318118</w:t>
      </w:r>
    </w:p>
    <w:p w14:paraId="717A1B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G16B",-1.230671099675,0.17318216526,-5.72046132980201,5.4647604700329e-07,9.42441182744394e-06,5.91432549362341</w:t>
      </w:r>
    </w:p>
    <w:p w14:paraId="747FB9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4A5",0.984834845525,-0.00942454337999999,5.71955556150369,5.482</w:t>
      </w:r>
      <w:r w:rsidRPr="00813A66">
        <w:rPr>
          <w:rFonts w:ascii="Times New Roman" w:eastAsia="SimSun" w:hAnsi="Times New Roman" w:cs="Times New Roman"/>
        </w:rPr>
        <w:t>58032511523e-07,9.44719139621201e-06,5.91116209101947</w:t>
      </w:r>
    </w:p>
    <w:p w14:paraId="630215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70",-0.77696470865,-0.01572069192,-5.71790367493097,5.51522762702733e-07,9.48748812951604e-06,5.90539313170754</w:t>
      </w:r>
    </w:p>
    <w:p w14:paraId="620B6D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NPP1",-0.826099045375,0.0394911485,-5.71233316948002,5.62674886985464e-07,9.6659</w:t>
      </w:r>
      <w:r w:rsidRPr="00813A66">
        <w:rPr>
          <w:rFonts w:ascii="Times New Roman" w:eastAsia="SimSun" w:hAnsi="Times New Roman" w:cs="Times New Roman"/>
        </w:rPr>
        <w:t>975443276e-06,5.88594154884281</w:t>
      </w:r>
    </w:p>
    <w:p w14:paraId="6B72F1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AND5",-1.3596803962125,0.16041729183,-5.71076014851522,5.65864358282391e-07,9.70973950794776e-06,5.88044944929269</w:t>
      </w:r>
    </w:p>
    <w:p w14:paraId="33A2E1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TNAP2",2.54087188375,-0.291772193,5.70982120735618,5.67776701245206e-07,9.7262617517657e-06,5.877171348</w:t>
      </w:r>
      <w:r w:rsidRPr="00813A66">
        <w:rPr>
          <w:rFonts w:ascii="Times New Roman" w:eastAsia="SimSun" w:hAnsi="Times New Roman" w:cs="Times New Roman"/>
        </w:rPr>
        <w:t>05416</w:t>
      </w:r>
    </w:p>
    <w:p w14:paraId="0ABED9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9L",1.0582835247,0.04828997676,5.70809619932994,5.71306744871186e-07,9.77855688297482e-06,5.87114916481374</w:t>
      </w:r>
    </w:p>
    <w:p w14:paraId="56AE19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16",-0.598910857075,0.000166282440000001,-5.70565219685707,5.76345422586976e-07,9.84834446869222e-06,5.86261754786345</w:t>
      </w:r>
    </w:p>
    <w:p w14:paraId="700A6F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IM4",0.707</w:t>
      </w:r>
      <w:r w:rsidRPr="00813A66">
        <w:rPr>
          <w:rFonts w:ascii="Times New Roman" w:eastAsia="SimSun" w:hAnsi="Times New Roman" w:cs="Times New Roman"/>
        </w:rPr>
        <w:t>8974744,0.00463212952,5.70520566669863,5.77270760798185e-07,9.85593612269435e-06,5.86105886596386</w:t>
      </w:r>
    </w:p>
    <w:p w14:paraId="5B5ED3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HIPL1",1.2325603442375,0.01401887589,5.70226380072683,5.83404079778281e-07,9.95235868983965e-06,5.85079047131337</w:t>
      </w:r>
    </w:p>
    <w:p w14:paraId="5FD616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0A",0.669278027725,-0.00831239067,5</w:t>
      </w:r>
      <w:r w:rsidRPr="00813A66">
        <w:rPr>
          <w:rFonts w:ascii="Times New Roman" w:eastAsia="SimSun" w:hAnsi="Times New Roman" w:cs="Times New Roman"/>
        </w:rPr>
        <w:t>.70101575147954,5.86025541926496e-07,9.98876148335279e-06,5.84643457112593</w:t>
      </w:r>
    </w:p>
    <w:p w14:paraId="33361F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66",0.83902265175,-0.0351722646,5.69971187489334,5.8877674163487e-07,1.00273132856319e-05,5.84188403821079</w:t>
      </w:r>
    </w:p>
    <w:p w14:paraId="3E6347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GN",1.32693428,-0.08946606,5.69903036703548,5.90219825924849e-07,</w:t>
      </w:r>
      <w:r w:rsidRPr="00813A66">
        <w:rPr>
          <w:rFonts w:ascii="Times New Roman" w:eastAsia="SimSun" w:hAnsi="Times New Roman" w:cs="Times New Roman"/>
        </w:rPr>
        <w:t>1.00435413567677e-05,5.83950566100215</w:t>
      </w:r>
    </w:p>
    <w:p w14:paraId="01BE60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A7",-0.808052466675,-0.02522243494,-5.69661056365507,5.95372118822629e-07,1.01228082742224e-05,5.83106133361155</w:t>
      </w:r>
    </w:p>
    <w:p w14:paraId="7F9240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4L",-1.249722640425,-0.02580707234,-5.69166388606789,6.06043843063952e-07,1.02957099972589e-05,</w:t>
      </w:r>
      <w:r w:rsidRPr="00813A66">
        <w:rPr>
          <w:rFonts w:ascii="Times New Roman" w:eastAsia="SimSun" w:hAnsi="Times New Roman" w:cs="Times New Roman"/>
        </w:rPr>
        <w:t>5.81380139181093</w:t>
      </w:r>
    </w:p>
    <w:p w14:paraId="28C702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TM1P2",-0.744247629225,0.04928860242,-5.68950724577391,6.10755636272008e-07,1.03671594663968e-05,5.80627743815581</w:t>
      </w:r>
    </w:p>
    <w:p w14:paraId="75AAD8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AM2",0.640922662683333,-0.00964352312,5.6857646511725,6.19018752944442e-07,1.04900382219402e-05,5.79322194126685</w:t>
      </w:r>
    </w:p>
    <w:p w14:paraId="363ADF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OP</w:t>
      </w:r>
      <w:r w:rsidRPr="00813A66">
        <w:rPr>
          <w:rFonts w:ascii="Times New Roman" w:eastAsia="SimSun" w:hAnsi="Times New Roman" w:cs="Times New Roman"/>
        </w:rPr>
        <w:t>1",-0.987934183575,0.12697280924,-5.68354347219528,6.23975107995372e-07,1.05652909195117e-05,5.78547454547953</w:t>
      </w:r>
    </w:p>
    <w:p w14:paraId="0B98F2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RB2",-0.66685254705,0.05244783336,-5.68312253454606,6.24918816019023e-07,1.05725323720873e-05,5.78400640213986</w:t>
      </w:r>
    </w:p>
    <w:p w14:paraId="0595EC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OSC5",-0.834635331275,0.023</w:t>
      </w:r>
      <w:r w:rsidRPr="00813A66">
        <w:rPr>
          <w:rFonts w:ascii="Times New Roman" w:eastAsia="SimSun" w:hAnsi="Times New Roman" w:cs="Times New Roman"/>
        </w:rPr>
        <w:t>86287498,-5.6790369031235,6.34152301962082e-07,1.07158364367737e-05,5.76975777180778</w:t>
      </w:r>
    </w:p>
    <w:p w14:paraId="63ABC9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LC",-1.145544668575,0.11359899314,-5.67891263340824,6.34435259557131e-07,1.07158364367737e-05,5.76932441577142</w:t>
      </w:r>
    </w:p>
    <w:p w14:paraId="506D55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83",1.41762071125,0.197972955,5.67610906626055,6.4</w:t>
      </w:r>
      <w:r w:rsidRPr="00813A66">
        <w:rPr>
          <w:rFonts w:ascii="Times New Roman" w:eastAsia="SimSun" w:hAnsi="Times New Roman" w:cs="Times New Roman"/>
        </w:rPr>
        <w:t>0852247156684e-07,1.07989982666602e-05,5.75954829540821</w:t>
      </w:r>
    </w:p>
    <w:p w14:paraId="0D7893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RE1",-0.621719489575,-0.02197562316,-5.67607085313421,6.40940154834969e-07,1.07989982666602e-05,5.75941505226781</w:t>
      </w:r>
    </w:p>
    <w:p w14:paraId="65CA66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YGS",1.019207905225,-0.11311420442,5.67421550282602,6.45222720053507e-07,1.085</w:t>
      </w:r>
      <w:r w:rsidRPr="00813A66">
        <w:rPr>
          <w:rFonts w:ascii="Times New Roman" w:eastAsia="SimSun" w:hAnsi="Times New Roman" w:cs="Times New Roman"/>
        </w:rPr>
        <w:t>72962395886e-05,5.75294597006861</w:t>
      </w:r>
    </w:p>
    <w:p w14:paraId="20C661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22",0.99053853105,0.06132511084,5.67411301316011,6.4546011420436e-07,1.08572962395886e-05,5.75258863079765</w:t>
      </w:r>
    </w:p>
    <w:p w14:paraId="759139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V39H2",-0.80817115625,0.012118719,-5.67255667980167,6.49075666831536e-07,1.09091569007748e-05,5.74716250</w:t>
      </w:r>
      <w:r w:rsidRPr="00813A66">
        <w:rPr>
          <w:rFonts w:ascii="Times New Roman" w:eastAsia="SimSun" w:hAnsi="Times New Roman" w:cs="Times New Roman"/>
        </w:rPr>
        <w:t>751383</w:t>
      </w:r>
    </w:p>
    <w:p w14:paraId="5F483C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SC15",0.8807320347,0.05172794576,5.6648892263489,6.6718328465995e-07,1.11951278756045e-05,5.72043477535235</w:t>
      </w:r>
    </w:p>
    <w:p w14:paraId="714746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XTR",1.613424991,0.0087395551,5.65958631547917,6.79998764171932e-07,1.13915083240838e-05,5.70195410099209</w:t>
      </w:r>
    </w:p>
    <w:p w14:paraId="5667E0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W2",0.76499936385,0.0080</w:t>
      </w:r>
      <w:r w:rsidRPr="00813A66">
        <w:rPr>
          <w:rFonts w:ascii="Times New Roman" w:eastAsia="SimSun" w:hAnsi="Times New Roman" w:cs="Times New Roman"/>
        </w:rPr>
        <w:t>6329708,5.65911342526137,6.81153371950024e-07,1.14015280102223e-05,5.70030625830809</w:t>
      </w:r>
    </w:p>
    <w:p w14:paraId="6A18DC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AG",-3.93340577225,0.6776855992,-5.65524633618504,6.90668453789032e-07,1.15513594132487e-05,5.68683204673384</w:t>
      </w:r>
    </w:p>
    <w:p w14:paraId="56C4C2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2AP2",-0.723574218875,-0.0003630227,-5.65462547089412,</w:t>
      </w:r>
      <w:r w:rsidRPr="00813A66">
        <w:rPr>
          <w:rFonts w:ascii="Times New Roman" w:eastAsia="SimSun" w:hAnsi="Times New Roman" w:cs="Times New Roman"/>
        </w:rPr>
        <w:t>6.92208335100146e-07,1.15638397689883e-05,5.68466893456524</w:t>
      </w:r>
    </w:p>
    <w:p w14:paraId="556E71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E1",-0.931716717975,-0.03949379008,-5.65189885596356,6.99011318239275e-07,1.1662332156422e-05,5.67516994498098</w:t>
      </w:r>
    </w:p>
    <w:p w14:paraId="08FF23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AP2",-0.60810981555,-0.07022469994,-5.6490840826353,7.06103771284203e-07,1.1</w:t>
      </w:r>
      <w:r w:rsidRPr="00813A66">
        <w:rPr>
          <w:rFonts w:ascii="Times New Roman" w:eastAsia="SimSun" w:hAnsi="Times New Roman" w:cs="Times New Roman"/>
        </w:rPr>
        <w:t>7710773523765e-05,5.66536487960034</w:t>
      </w:r>
    </w:p>
    <w:p w14:paraId="3F0C1E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GPRF",0.928954210375,-0.0282070847,5.64801385514596,7.08819123153751e-07,1.18067367440439e-05,5.6616370978927</w:t>
      </w:r>
    </w:p>
    <w:p w14:paraId="4EFAD7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2E3",1.0990595232125,0.00448595807,5.64684143445867,7.11805635667479e-07,1.18468512295332e-05,5.6575535</w:t>
      </w:r>
      <w:r w:rsidRPr="00813A66">
        <w:rPr>
          <w:rFonts w:ascii="Times New Roman" w:eastAsia="SimSun" w:hAnsi="Times New Roman" w:cs="Times New Roman"/>
        </w:rPr>
        <w:t>3790768</w:t>
      </w:r>
    </w:p>
    <w:p w14:paraId="082998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X2",1.218165967075,-0.09813572744,5.64511203728549,7.16233714879437e-07,1.19108736610795e-05,5.65153035961258</w:t>
      </w:r>
    </w:p>
    <w:p w14:paraId="3ED4C1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14",-1.75739552125,0.417678243,-5.64425335145009,7.1844249050377e-07,1.19379154464244e-05,5.64853986239499</w:t>
      </w:r>
    </w:p>
    <w:p w14:paraId="03114D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GDH",1.069466531</w:t>
      </w:r>
      <w:r w:rsidRPr="00813A66">
        <w:rPr>
          <w:rFonts w:ascii="Times New Roman" w:eastAsia="SimSun" w:hAnsi="Times New Roman" w:cs="Times New Roman"/>
        </w:rPr>
        <w:t>1875,0.03316457245,5.64376328469347,7.19706100919549e-07,1.19492209040841e-05,5.64683317909787</w:t>
      </w:r>
    </w:p>
    <w:p w14:paraId="49D54D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",-0.730888719975,0.01518087302,-5.64013590968016,7.29127824696893e-07,1.20958468602348e-05,5.63420166917161</w:t>
      </w:r>
    </w:p>
    <w:p w14:paraId="16FEC9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RP4",-0.796348838025,0.09155228588,-5.63946</w:t>
      </w:r>
      <w:r w:rsidRPr="00813A66">
        <w:rPr>
          <w:rFonts w:ascii="Times New Roman" w:eastAsia="SimSun" w:hAnsi="Times New Roman" w:cs="Times New Roman"/>
        </w:rPr>
        <w:t>906190562,7.30873144035659e-07,1.21149910800992e-05,5.63187971802362</w:t>
      </w:r>
    </w:p>
    <w:p w14:paraId="477526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C4L",-0.68247706965,0.08563465228,-5.6366955417779,7.38176715971061e-07,1.22162880103514e-05,5.62222302478932</w:t>
      </w:r>
    </w:p>
    <w:p w14:paraId="745806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NM4",0.6612795306,-0.04772302542,5.63598602992967,7.40056677218316e-0</w:t>
      </w:r>
      <w:r w:rsidRPr="00813A66">
        <w:rPr>
          <w:rFonts w:ascii="Times New Roman" w:eastAsia="SimSun" w:hAnsi="Times New Roman" w:cs="Times New Roman"/>
        </w:rPr>
        <w:t>7,1.22375150951161e-05,5.61975285330322</w:t>
      </w:r>
    </w:p>
    <w:p w14:paraId="6FF645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48",1.2032962916625,-0.09985691367,5.63500261851333,7.42670225201585e-07,1.22708286886533e-05,5.61632921197447</w:t>
      </w:r>
    </w:p>
    <w:p w14:paraId="55CAEE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C3",1.1086507725,-0.023041383,5.63124683885498,7.52736151814146e-07,1.24271219003773e-05,5.</w:t>
      </w:r>
      <w:r w:rsidRPr="00813A66">
        <w:rPr>
          <w:rFonts w:ascii="Times New Roman" w:eastAsia="SimSun" w:hAnsi="Times New Roman" w:cs="Times New Roman"/>
        </w:rPr>
        <w:t>60325508694147</w:t>
      </w:r>
    </w:p>
    <w:p w14:paraId="652BBC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Y1",2.381845694875,0.2324995949,5.63078227548346,7.53990593381723e-07,1.24378094019362e-05,5.60163804464746</w:t>
      </w:r>
    </w:p>
    <w:p w14:paraId="59F9AF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PP1",1.0364211633875,-0.04057518944,5.62913414746724,7.58457699686259e-07,1.25008626761201e-05,5.59590151498141</w:t>
      </w:r>
    </w:p>
    <w:p w14:paraId="5AC2F8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SR1",0.649</w:t>
      </w:r>
      <w:r w:rsidRPr="00813A66">
        <w:rPr>
          <w:rFonts w:ascii="Times New Roman" w:eastAsia="SimSun" w:hAnsi="Times New Roman" w:cs="Times New Roman"/>
        </w:rPr>
        <w:t>182494175,-0.00364982752666667,5.6289225003998,7.59033247222445e-07,1.25008626761201e-05,5.59516487616257</w:t>
      </w:r>
    </w:p>
    <w:p w14:paraId="04C3BF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S5",1.421300053525,-0.00616675518000001,5.62508906106418,7.69533024623844e-07,1.26432980019994e-05,5.58182363687841</w:t>
      </w:r>
    </w:p>
    <w:p w14:paraId="64A041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MT1",-0.89217703205,0.0593</w:t>
      </w:r>
      <w:r w:rsidRPr="00813A66">
        <w:rPr>
          <w:rFonts w:ascii="Times New Roman" w:eastAsia="SimSun" w:hAnsi="Times New Roman" w:cs="Times New Roman"/>
        </w:rPr>
        <w:t>8840896,-5.62226105473836,7.77371048107834e-07,1.27618413731036e-05,5.57198283304974</w:t>
      </w:r>
    </w:p>
    <w:p w14:paraId="730FFF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RPG",-0.913046947375,-0.00518512490000001,-5.62154457088575,7.79369361177271e-07,1.27844030999199e-05,5.56948981167807</w:t>
      </w:r>
    </w:p>
    <w:p w14:paraId="47BAFF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BP4",0.783299314675,-0.02112840326,5.6210332</w:t>
      </w:r>
      <w:r w:rsidRPr="00813A66">
        <w:rPr>
          <w:rFonts w:ascii="Times New Roman" w:eastAsia="SimSun" w:hAnsi="Times New Roman" w:cs="Times New Roman"/>
        </w:rPr>
        <w:t>0622778,7.80798697189588e-07,1.27940970243517e-05,5.56771055055822</w:t>
      </w:r>
    </w:p>
    <w:p w14:paraId="6BF94C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EF1AKMT4",-1.242642367125,0.0467617427,-5.62088649216295,7.81209262859431e-07,1.27940970243517e-05,5.56720007490033</w:t>
      </w:r>
    </w:p>
    <w:p w14:paraId="55EBC7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DAC9",0.680356525575,-0.06355452784,5.62006272212716,7.835184820079</w:t>
      </w:r>
      <w:r w:rsidRPr="00813A66">
        <w:rPr>
          <w:rFonts w:ascii="Times New Roman" w:eastAsia="SimSun" w:hAnsi="Times New Roman" w:cs="Times New Roman"/>
        </w:rPr>
        <w:t>16e-07,1.28216666608452e-05,5.56433391192939</w:t>
      </w:r>
    </w:p>
    <w:p w14:paraId="513EC3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AF1",1.24628027285,0.13192477828,5.61904339829366,7.86385247611818e-07,1.28466322026957e-05,5.56078748422665</w:t>
      </w:r>
    </w:p>
    <w:p w14:paraId="6FE60B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C2",-0.787054040875,0.0385945503,-5.61885182321303,7.8692519593826e-07,1.28466322026957e-05,5.5</w:t>
      </w:r>
      <w:r w:rsidRPr="00813A66">
        <w:rPr>
          <w:rFonts w:ascii="Times New Roman" w:eastAsia="SimSun" w:hAnsi="Times New Roman" w:cs="Times New Roman"/>
        </w:rPr>
        <w:t>6012097301748</w:t>
      </w:r>
    </w:p>
    <w:p w14:paraId="67581C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J1",-0.687469868875,0.0895874795,-5.61649736029652,7.93591249079405e-07,1.29367504131634e-05,5.55192994877093</w:t>
      </w:r>
    </w:p>
    <w:p w14:paraId="3A5919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36A",-0.7081780457875,0.04696195057,-5.61645619950712,7.93708281401134e-07,1.29367504131634e-05,5.55178675990289</w:t>
      </w:r>
    </w:p>
    <w:p w14:paraId="073D49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GAP1</w:t>
      </w:r>
      <w:r w:rsidRPr="00813A66">
        <w:rPr>
          <w:rFonts w:ascii="Times New Roman" w:eastAsia="SimSun" w:hAnsi="Times New Roman" w:cs="Times New Roman"/>
        </w:rPr>
        <w:t>",0.9926065891,0.08067003358,5.61432066390034,7.998037570884e-07,1.30128140835345e-05,5.54435804904558</w:t>
      </w:r>
    </w:p>
    <w:p w14:paraId="55346F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51",-0.770509411175,-0.01403421394,-5.61415433802157,8.00280444418852e-07,1.30128140835345e-05,5.54377949166427</w:t>
      </w:r>
    </w:p>
    <w:p w14:paraId="57A9E8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D2",-0.78619832085,0.052767312</w:t>
      </w:r>
      <w:r w:rsidRPr="00813A66">
        <w:rPr>
          <w:rFonts w:ascii="Times New Roman" w:eastAsia="SimSun" w:hAnsi="Times New Roman" w:cs="Times New Roman"/>
        </w:rPr>
        <w:t>32,-5.6120758639111,8.06261107326329e-07,1.30996650015082e-05,5.53654993484842</w:t>
      </w:r>
    </w:p>
    <w:p w14:paraId="2C5868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S2",0.8955460773,-0.11304364516,5.60704827240573,8.2091136119027e-07,1.33165732130374e-05,5.51906496084046</w:t>
      </w:r>
    </w:p>
    <w:p w14:paraId="56A99D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66",1.08787550725,-0.0425599472,5.60653375961018,8.224254304</w:t>
      </w:r>
      <w:r w:rsidRPr="00813A66">
        <w:rPr>
          <w:rFonts w:ascii="Times New Roman" w:eastAsia="SimSun" w:hAnsi="Times New Roman" w:cs="Times New Roman"/>
        </w:rPr>
        <w:t>23808e-07,1.33305792868061e-05,5.51727578643392</w:t>
      </w:r>
    </w:p>
    <w:p w14:paraId="441D09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2",-1.329306866575,0.13238409294,-5.60568701652635,8.24923186600544e-07,1.33537978227536e-05,5.51433139045123</w:t>
      </w:r>
    </w:p>
    <w:p w14:paraId="29093D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9",0.870887496575,-0.00154780898999999,5.60560637338549,8.25161462495417e-07,1.335379782</w:t>
      </w:r>
      <w:r w:rsidRPr="00813A66">
        <w:rPr>
          <w:rFonts w:ascii="Times New Roman" w:eastAsia="SimSun" w:hAnsi="Times New Roman" w:cs="Times New Roman"/>
        </w:rPr>
        <w:t>27536e-05,5.51405097376337</w:t>
      </w:r>
    </w:p>
    <w:p w14:paraId="629AF9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17",0.80190286455,-0.14525564336,5.60533801493254,8.25954870968031e-07,1.33560879213836e-05,5.51311782982929</w:t>
      </w:r>
    </w:p>
    <w:p w14:paraId="6E6F36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PGEF4",0.99958872855,-0.00479354875999999,5.60370427925637,8.30801382325099e-07,1.34238633446976e-05,5.507437</w:t>
      </w:r>
      <w:r w:rsidRPr="00813A66">
        <w:rPr>
          <w:rFonts w:ascii="Times New Roman" w:eastAsia="SimSun" w:hAnsi="Times New Roman" w:cs="Times New Roman"/>
        </w:rPr>
        <w:t>17443847</w:t>
      </w:r>
    </w:p>
    <w:p w14:paraId="3B922E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N2",-1.7799582472,0.13570356224,-5.60346014990762,8.31528012495876e-07,1.34250164854338e-05,5.50658834557478</w:t>
      </w:r>
    </w:p>
    <w:p w14:paraId="71FF2A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5901.3",0.99561408575,0.0418540766,5.60194200177117,8.36060802241356e-07,1.34875698553708e-05,5.50130998819113</w:t>
      </w:r>
    </w:p>
    <w:p w14:paraId="64FD45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IG10L",0.6685</w:t>
      </w:r>
      <w:r w:rsidRPr="00813A66">
        <w:rPr>
          <w:rFonts w:ascii="Times New Roman" w:eastAsia="SimSun" w:hAnsi="Times New Roman" w:cs="Times New Roman"/>
        </w:rPr>
        <w:t>550046125,-0.06851910651,5.6015209107411,8.37322399320193e-07,1.3497294506115e-05,5.49984597982974</w:t>
      </w:r>
    </w:p>
    <w:p w14:paraId="634E3E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60",0.62945696825,0.0394148343,5.60113107977312,8.38492021582307e-07,1.35055224356748e-05,5.49849067571125</w:t>
      </w:r>
    </w:p>
    <w:p w14:paraId="4BB1C2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UBE2",0.91775790405,-0.02043039276,5.600</w:t>
      </w:r>
      <w:r w:rsidRPr="00813A66">
        <w:rPr>
          <w:rFonts w:ascii="Times New Roman" w:eastAsia="SimSun" w:hAnsi="Times New Roman" w:cs="Times New Roman"/>
        </w:rPr>
        <w:t>35718163419,8.4081877056643e-07,1.35216208422883e-05,5.49580016970851</w:t>
      </w:r>
    </w:p>
    <w:p w14:paraId="7D739B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VC",0.592061466825,-0.03402460954,5.60014921647619,8.41445113858168e-07,1.35216208422883e-05,5.49507718005183</w:t>
      </w:r>
    </w:p>
    <w:p w14:paraId="57255F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44",-2.64794667185,0.39951601802,-5.60014048342769,8.41471425903825e</w:t>
      </w:r>
      <w:r w:rsidRPr="00813A66">
        <w:rPr>
          <w:rFonts w:ascii="Times New Roman" w:eastAsia="SimSun" w:hAnsi="Times New Roman" w:cs="Times New Roman"/>
        </w:rPr>
        <w:t>-07,1.35216208422883e-05,5.4950468197934</w:t>
      </w:r>
    </w:p>
    <w:p w14:paraId="4FDDE0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6PD",-0.899191703725,0.03426058902,-5.59934561379132,8.43869727090195e-07,1.35454053274996e-05,5.49228351743263</w:t>
      </w:r>
    </w:p>
    <w:p w14:paraId="0DE8AA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3L",-0.6287062713,-0.02282403844,-5.59921189613737,8.44273848263226e-07,1.35454053274996e-05,5.</w:t>
      </w:r>
      <w:r w:rsidRPr="00813A66">
        <w:rPr>
          <w:rFonts w:ascii="Times New Roman" w:eastAsia="SimSun" w:hAnsi="Times New Roman" w:cs="Times New Roman"/>
        </w:rPr>
        <w:t>49181866720066</w:t>
      </w:r>
    </w:p>
    <w:p w14:paraId="31DE62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H",-0.934380942675,-0.02015666114,-5.59352276132794,8.61646282327504e-07,1.38133091019764e-05,5.47204355197357</w:t>
      </w:r>
    </w:p>
    <w:p w14:paraId="3B7A5D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AMD1C",0.904866791875,-0.00699730610000001,5.59253956963909,8.64684251826657e-07,1.38511735351248e-05,5.4686264979199</w:t>
      </w:r>
    </w:p>
    <w:p w14:paraId="606F6A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</w:t>
      </w:r>
      <w:r w:rsidRPr="00813A66">
        <w:rPr>
          <w:rFonts w:ascii="Times New Roman" w:eastAsia="SimSun" w:hAnsi="Times New Roman" w:cs="Times New Roman"/>
        </w:rPr>
        <w:t>GAT3",-1.23209949415,0.11465875208,-5.59025686702267,8.7177855968796e-07,1.39539055710054e-05,5.46069356183327</w:t>
      </w:r>
    </w:p>
    <w:p w14:paraId="2D4A50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TL15",0.7110224542,-0.08981212084,5.58922376055299,8.75008225771642e-07,1.3994667080101e-05,5.45710351441437</w:t>
      </w:r>
    </w:p>
    <w:p w14:paraId="16F7FD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DX",0.59814966095,-0.0139924</w:t>
      </w:r>
      <w:r w:rsidRPr="00813A66">
        <w:rPr>
          <w:rFonts w:ascii="Times New Roman" w:eastAsia="SimSun" w:hAnsi="Times New Roman" w:cs="Times New Roman"/>
        </w:rPr>
        <w:t>0594,5.58673922230733,8.82823916036246e-07,1.41086555317867e-05,5.44847036172392</w:t>
      </w:r>
    </w:p>
    <w:p w14:paraId="42D196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JVK",0.849272213425,-0.08219326186,5.57894567069209,9.07791725250018e-07,1.44850754415283e-05,5.42139544208223</w:t>
      </w:r>
    </w:p>
    <w:p w14:paraId="7D74F5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ZP",1.0653906488,-0.10583700296,5.57741628397364,9.1277280</w:t>
      </w:r>
      <w:r w:rsidRPr="00813A66">
        <w:rPr>
          <w:rFonts w:ascii="Times New Roman" w:eastAsia="SimSun" w:hAnsi="Times New Roman" w:cs="Times New Roman"/>
        </w:rPr>
        <w:t>6330117e-07,1.45532212109661e-05,5.41608335315716</w:t>
      </w:r>
    </w:p>
    <w:p w14:paraId="0B0614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K36",0.67729340705,-0.05498557936,5.57264537205257,9.28485830583361e-07,1.47922377115022e-05,5.39951449476786</w:t>
      </w:r>
    </w:p>
    <w:p w14:paraId="034031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5",-0.731715422125,-0.0717475687,-5.57172425598573,9.3155023965084e-07,1.4829527047371e</w:t>
      </w:r>
      <w:r w:rsidRPr="00813A66">
        <w:rPr>
          <w:rFonts w:ascii="Times New Roman" w:eastAsia="SimSun" w:hAnsi="Times New Roman" w:cs="Times New Roman"/>
        </w:rPr>
        <w:t>-05,5.3963159378666</w:t>
      </w:r>
    </w:p>
    <w:p w14:paraId="50B215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21",0.8185085117,0.13385219476,5.57143667372949,9.32509030950361e-07,1.48332647718253e-05,5.39531733947637</w:t>
      </w:r>
    </w:p>
    <w:p w14:paraId="5B01C7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2",0.8808415458,0.07921209604,5.57116200254749,9.33425689505875e-07,1.48363270183059e-05,5.3943635845896</w:t>
      </w:r>
    </w:p>
    <w:p w14:paraId="6E5CD1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A3",</w:t>
      </w:r>
      <w:r w:rsidRPr="00813A66">
        <w:rPr>
          <w:rFonts w:ascii="Times New Roman" w:eastAsia="SimSun" w:hAnsi="Times New Roman" w:cs="Times New Roman"/>
        </w:rPr>
        <w:t>0.996856546325,-0.11657134894,5.57049651030935,9.35650334767746e-07,1.48486476055163e-05,5.39205280697813</w:t>
      </w:r>
    </w:p>
    <w:p w14:paraId="79D3B8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QLNL",1.2053775415,-0.0931604128,5.56718450352584,9.46800229200557e-07,1.50023535157471e-05,5.3805535370437</w:t>
      </w:r>
    </w:p>
    <w:p w14:paraId="4A6827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WIL4",-1.0162263202,0.06449392354,</w:t>
      </w:r>
      <w:r w:rsidRPr="00813A66">
        <w:rPr>
          <w:rFonts w:ascii="Times New Roman" w:eastAsia="SimSun" w:hAnsi="Times New Roman" w:cs="Times New Roman"/>
        </w:rPr>
        <w:t>-5.56651428782183,9.49072471000355e-07,1.50267363105528e-05,5.37822674564384</w:t>
      </w:r>
    </w:p>
    <w:p w14:paraId="18BA16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81",-0.75496504325,0.0376482194,-5.56608926970316,9.50516213153101e-07,1.50379738803712e-05,5.37675124186875</w:t>
      </w:r>
    </w:p>
    <w:p w14:paraId="360AEE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SD2",1.32994457855,-0.01835800716,5.56092972250535,9.682170</w:t>
      </w:r>
      <w:r w:rsidRPr="00813A66">
        <w:rPr>
          <w:rFonts w:ascii="Times New Roman" w:eastAsia="SimSun" w:hAnsi="Times New Roman" w:cs="Times New Roman"/>
        </w:rPr>
        <w:t>69828497e-07,1.53061970113011e-05,5.35884132636183</w:t>
      </w:r>
    </w:p>
    <w:p w14:paraId="5C7062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Y19L4",0.6188774968,-0.04428863586,5.55959336792877,9.72854672823262e-07,1.53405456173552e-05,5.35420318180725</w:t>
      </w:r>
    </w:p>
    <w:p w14:paraId="5E71AA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G5",-0.733987128475,0.00953682022,-5.5595339630597,9.7306133767356e-07,1.5340545617355</w:t>
      </w:r>
      <w:r w:rsidRPr="00813A66">
        <w:rPr>
          <w:rFonts w:ascii="Times New Roman" w:eastAsia="SimSun" w:hAnsi="Times New Roman" w:cs="Times New Roman"/>
        </w:rPr>
        <w:t>2e-05,5.35399700878618</w:t>
      </w:r>
    </w:p>
    <w:p w14:paraId="49A831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GPTL5",1.4486099044,-0.06422399048,5.55840831248705,9.76985613656752e-07,1.5370844177957e-05,5.35009037657312</w:t>
      </w:r>
    </w:p>
    <w:p w14:paraId="547052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ISA2",1.3956502185,-0.1237153402,5.55803455170057,9.78292091843838e-07,1.5370844177957e-05,5.34879326027637</w:t>
      </w:r>
    </w:p>
    <w:p w14:paraId="740922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TM1</w:t>
      </w:r>
      <w:r w:rsidRPr="00813A66">
        <w:rPr>
          <w:rFonts w:ascii="Times New Roman" w:eastAsia="SimSun" w:hAnsi="Times New Roman" w:cs="Times New Roman"/>
        </w:rPr>
        <w:t>",-0.730580364675,0.10089670626,-5.55802991294154,9.78308317456847e-07,1.5370844177957e-05,5.34877716184644</w:t>
      </w:r>
    </w:p>
    <w:p w14:paraId="1D8432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19",0.848668413525,-0.06255624538,5.55557446434776,9.86934580394501e-07,1.54944947763391e-05,5.34025617358042</w:t>
      </w:r>
    </w:p>
    <w:p w14:paraId="738493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B1",1.0984573766625,0.17252</w:t>
      </w:r>
      <w:r w:rsidRPr="00813A66">
        <w:rPr>
          <w:rFonts w:ascii="Times New Roman" w:eastAsia="SimSun" w:hAnsi="Times New Roman" w:cs="Times New Roman"/>
        </w:rPr>
        <w:t>603333,5.55531799581593,9.87839915296207e-07,1.549683321944e-05,5.33936621809421</w:t>
      </w:r>
    </w:p>
    <w:p w14:paraId="401A87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CP2",0.89642019205,-0.06195922536,5.54896359739454,1.01053542400857e-06,1.5840741979409e-05,5.31731930851262</w:t>
      </w:r>
    </w:p>
    <w:p w14:paraId="54D05E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82",0.7995797844,-0.09223700588,5.54232624132974,1.0347</w:t>
      </w:r>
      <w:r w:rsidRPr="00813A66">
        <w:rPr>
          <w:rFonts w:ascii="Times New Roman" w:eastAsia="SimSun" w:hAnsi="Times New Roman" w:cs="Times New Roman"/>
        </w:rPr>
        <w:t>9286563138e-06,1.62085903907153e-05,5.29429703618488</w:t>
      </w:r>
    </w:p>
    <w:p w14:paraId="58C393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G3",-0.911975004425,0.00285436976,-5.54084791745402,1.04027368071813e-06,1.62819917269313e-05,5.28917022602904</w:t>
      </w:r>
    </w:p>
    <w:p w14:paraId="61EF30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65",1.00463801805,-0.14624586096,5.53949020466163,1.04533264911652e-06,1.63486834</w:t>
      </w:r>
      <w:r w:rsidRPr="00813A66">
        <w:rPr>
          <w:rFonts w:ascii="Times New Roman" w:eastAsia="SimSun" w:hAnsi="Times New Roman" w:cs="Times New Roman"/>
        </w:rPr>
        <w:t>466407e-05,5.28446198029528</w:t>
      </w:r>
    </w:p>
    <w:p w14:paraId="3034BD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RNP70",-0.7759629702,0.07902315024,-5.53807831619083,1.05061931526978e-06,1.6418831831615e-05,5.27956615675681</w:t>
      </w:r>
    </w:p>
    <w:p w14:paraId="72633D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28",0.9867346396,0.10967064768,5.5361101386253,1.05803314021852e-06,1.65220906835344e-05,5.27274185768679</w:t>
      </w:r>
    </w:p>
    <w:p w14:paraId="64417F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Z3",0.889752657225,0.03584754978,5.53555650727263,1.0601279024333e-06,1.65421938043058e-05,5.27082234558919</w:t>
      </w:r>
    </w:p>
    <w:p w14:paraId="3FD165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7",-1.10751292515,0.07841024988,-5.53032680963666,1.08011906126304e-06,1.6828501389473e-05,5.25269256639637</w:t>
      </w:r>
    </w:p>
    <w:p w14:paraId="5F3CDF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3701.1",0.77724917925,-</w:t>
      </w:r>
      <w:r w:rsidRPr="00813A66">
        <w:rPr>
          <w:rFonts w:ascii="Times New Roman" w:eastAsia="SimSun" w:hAnsi="Times New Roman" w:cs="Times New Roman"/>
        </w:rPr>
        <w:t>0.0779658116,5.52644356187024,1.09520425242334e-06,1.70505658994296e-05,5.23923317842244</w:t>
      </w:r>
    </w:p>
    <w:p w14:paraId="3D457F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PNB1",-0.628658578925,-0.000427093539999998,-5.52573342342076,1.09798538576503e-06,1.70728573322804e-05,5.23677207479503</w:t>
      </w:r>
    </w:p>
    <w:p w14:paraId="2E2963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3",0.795504605525,-0.0318813226133333</w:t>
      </w:r>
      <w:r w:rsidRPr="00813A66">
        <w:rPr>
          <w:rFonts w:ascii="Times New Roman" w:eastAsia="SimSun" w:hAnsi="Times New Roman" w:cs="Times New Roman"/>
        </w:rPr>
        <w:t>,5.52558444138135,1.09856973447933e-06,1.70728573322804e-05,5.2362557622579</w:t>
      </w:r>
    </w:p>
    <w:p w14:paraId="04E996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10B",-1.078472687875,0.19854763945,-5.52544013890873,1.09913602212406e-06,1.70728573322804e-05,5.23575567043125</w:t>
      </w:r>
    </w:p>
    <w:p w14:paraId="103A4F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OML2",-0.95126953185,-0.05411712748,-5.5252213123958,1.099</w:t>
      </w:r>
      <w:r w:rsidRPr="00813A66">
        <w:rPr>
          <w:rFonts w:ascii="Times New Roman" w:eastAsia="SimSun" w:hAnsi="Times New Roman" w:cs="Times New Roman"/>
        </w:rPr>
        <w:t>99531657727e-06,1.70732606409357e-05,5.23499731554197</w:t>
      </w:r>
    </w:p>
    <w:p w14:paraId="280E28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8",-0.801041963425,0.06462182976,-5.52487921707352,1.10133999921155e-06,1.7081191448786e-05,5.23381178053152</w:t>
      </w:r>
    </w:p>
    <w:p w14:paraId="42462B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59P",0.87094032315,-0.05154175948,5.5246239449582,1.10234446366631e-06,1.70838376</w:t>
      </w:r>
      <w:r w:rsidRPr="00813A66">
        <w:rPr>
          <w:rFonts w:ascii="Times New Roman" w:eastAsia="SimSun" w:hAnsi="Times New Roman" w:cs="Times New Roman"/>
        </w:rPr>
        <w:t>487105e-05,5.23292714378389</w:t>
      </w:r>
    </w:p>
    <w:p w14:paraId="190B27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BP8",-0.821677670875,-0.0106612227,-5.52391983081863,1.10511976906894e-06,1.71009772119974e-05,5.23048711141336</w:t>
      </w:r>
    </w:p>
    <w:p w14:paraId="5BF42C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AP1",-0.66902944185,-0.01786553148,-5.52289546145366,1.10916973305665e-06,1.71506939553695e-05,5.22693740249</w:t>
      </w:r>
      <w:r w:rsidRPr="00813A66">
        <w:rPr>
          <w:rFonts w:ascii="Times New Roman" w:eastAsia="SimSun" w:hAnsi="Times New Roman" w:cs="Times New Roman"/>
        </w:rPr>
        <w:t>455</w:t>
      </w:r>
    </w:p>
    <w:p w14:paraId="4167BB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TB2",1.1598863527,0.18700132256,5.5210217550359,1.11661569898029e-06,1.72528072705191e-05,5.2204449281788</w:t>
      </w:r>
    </w:p>
    <w:p w14:paraId="438257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34207.1",-0.6873434811,-0.04144658888,-5.52069755432278,1.11790905942497e-06,1.7259774536171e-05,5.21932161252094</w:t>
      </w:r>
    </w:p>
    <w:p w14:paraId="7A5FB4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20",1.241295927125</w:t>
      </w:r>
      <w:r w:rsidRPr="00813A66">
        <w:rPr>
          <w:rFonts w:ascii="Times New Roman" w:eastAsia="SimSun" w:hAnsi="Times New Roman" w:cs="Times New Roman"/>
        </w:rPr>
        <w:t>,-0.0239062893,5.52032740299312,1.11938754747664e-06,1.72695874041427e-05,5.21803910308547</w:t>
      </w:r>
    </w:p>
    <w:p w14:paraId="4494DC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590617.2",1.1182827372,-0.10574506424,5.51909530978737,1.1243228298561e-06,1.73326757999186e-05,5.21377026582555</w:t>
      </w:r>
    </w:p>
    <w:p w14:paraId="1DD8C4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CX2",0.857500333425,-0.01444080326,5.518797</w:t>
      </w:r>
      <w:r w:rsidRPr="00813A66">
        <w:rPr>
          <w:rFonts w:ascii="Times New Roman" w:eastAsia="SimSun" w:hAnsi="Times New Roman" w:cs="Times New Roman"/>
        </w:rPr>
        <w:t>5188341,1.12551889182207e-06,1.73380684628951e-05,5.21273854310291</w:t>
      </w:r>
    </w:p>
    <w:p w14:paraId="20037E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CS3",-0.907693780425,-0.05183967634,-5.51395798823588,1.14513409327381e-06,1.76237608673953e-05,5.19597345589906</w:t>
      </w:r>
    </w:p>
    <w:p w14:paraId="41269E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IPOR2",-1.03185742065,0.02922798148,-5.51379872803094,1.145785312152</w:t>
      </w:r>
      <w:r w:rsidRPr="00813A66">
        <w:rPr>
          <w:rFonts w:ascii="Times New Roman" w:eastAsia="SimSun" w:hAnsi="Times New Roman" w:cs="Times New Roman"/>
        </w:rPr>
        <w:t>02e-06,1.76237608673953e-05,5.1954218077444</w:t>
      </w:r>
    </w:p>
    <w:p w14:paraId="01901A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8A3",2.4070208179,-0.07779684368,5.51247150414399,1.15122663793082e-06,1.76941720614604e-05,5.19082469786362</w:t>
      </w:r>
    </w:p>
    <w:p w14:paraId="10513E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2A15",-1.1720367834375,0.0611007054,-5.51198345854251,1.15323394232695e-06,1.77117368893513e</w:t>
      </w:r>
      <w:r w:rsidRPr="00813A66">
        <w:rPr>
          <w:rFonts w:ascii="Times New Roman" w:eastAsia="SimSun" w:hAnsi="Times New Roman" w:cs="Times New Roman"/>
        </w:rPr>
        <w:t>-05,5.18913432021502</w:t>
      </w:r>
    </w:p>
    <w:p w14:paraId="17DA7B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H6",1.115124583875,0.0678381448,5.51090531378247,1.15768057866879e-06,1.77667113825964e-05,5.18540022466246</w:t>
      </w:r>
    </w:p>
    <w:p w14:paraId="33CE0F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132",0.624630498675,0.04340080194,5.5078595688008,1.17033415532209e-06,1.79474597112567e-05,5.17485241294155</w:t>
      </w:r>
    </w:p>
    <w:p w14:paraId="03275E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TA1",</w:t>
      </w:r>
      <w:r w:rsidRPr="00813A66">
        <w:rPr>
          <w:rFonts w:ascii="Times New Roman" w:eastAsia="SimSun" w:hAnsi="Times New Roman" w:cs="Times New Roman"/>
        </w:rPr>
        <w:t>-2.7105168676,0.45173376762,-5.50681766675956,1.17469409160505e-06,1.80008470821274e-05,5.17124449635927</w:t>
      </w:r>
    </w:p>
    <w:p w14:paraId="186655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KAP5",1.3262898661,0.01540508958,5.504948930607,1.18255430103718e-06,1.81077522568384e-05,5.1647738211566</w:t>
      </w:r>
    </w:p>
    <w:p w14:paraId="28F5FB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600",1.137533161775,-0.0733114435</w:t>
      </w:r>
      <w:r w:rsidRPr="00813A66">
        <w:rPr>
          <w:rFonts w:ascii="Times New Roman" w:eastAsia="SimSun" w:hAnsi="Times New Roman" w:cs="Times New Roman"/>
        </w:rPr>
        <w:t>8,5.50311355172478,1.19032486460432e-06,1.82131260836544e-05,5.15841917053321</w:t>
      </w:r>
    </w:p>
    <w:p w14:paraId="7FCE2A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3824.6",0.65424355635,-0.07033559692,5.50264490422692,1.19231709343527e-06,1.82299944852999e-05,5.1567966506112</w:t>
      </w:r>
    </w:p>
    <w:p w14:paraId="234D7E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53",0.71126374645,-0.12418791684,5.50114802902344,1.</w:t>
      </w:r>
      <w:r w:rsidRPr="00813A66">
        <w:rPr>
          <w:rFonts w:ascii="Times New Roman" w:eastAsia="SimSun" w:hAnsi="Times New Roman" w:cs="Times New Roman"/>
        </w:rPr>
        <w:t>19870246448271e-06,1.83076955519768e-05,5.15161449608457</w:t>
      </w:r>
    </w:p>
    <w:p w14:paraId="6EEFBD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YNLRB2",0.6479126878375,-0.01787018273,5.50092967950238,1.19963672391099e-06,1.83076955519768e-05,5.15085860287662</w:t>
      </w:r>
    </w:p>
    <w:p w14:paraId="7E498A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3",0.864528708475,-0.08999458422,5.50082618313726,1.20007980897622e-06,1.830</w:t>
      </w:r>
      <w:r w:rsidRPr="00813A66">
        <w:rPr>
          <w:rFonts w:ascii="Times New Roman" w:eastAsia="SimSun" w:hAnsi="Times New Roman" w:cs="Times New Roman"/>
        </w:rPr>
        <w:t>76955519768e-05,5.15050031658942</w:t>
      </w:r>
    </w:p>
    <w:p w14:paraId="6655E3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KBP4",-0.6288259765625,0.06310263545,-5.49949793857621,1.20578064072085e-06,1.83809775052743e-05,5.14590231313042</w:t>
      </w:r>
    </w:p>
    <w:p w14:paraId="080FE9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00",0.775020796475,-0.15309789682,5.49713311295958,1.2159968928338e-06,1.85229325950773e-05,5.137</w:t>
      </w:r>
      <w:r w:rsidRPr="00813A66">
        <w:rPr>
          <w:rFonts w:ascii="Times New Roman" w:eastAsia="SimSun" w:hAnsi="Times New Roman" w:cs="Times New Roman"/>
        </w:rPr>
        <w:t>71663574962</w:t>
      </w:r>
    </w:p>
    <w:p w14:paraId="658104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00B",1.1329335105,0.0653590764,5.49412853293827,1.22910057242787e-06,1.86831030675503e-05,5.12731774048113</w:t>
      </w:r>
    </w:p>
    <w:p w14:paraId="219090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82",1.16949127715,-0.02790046653,5.49409502178396,1.22924750756823e-06,1.86831030675503e-05,5.12720176576858</w:t>
      </w:r>
    </w:p>
    <w:p w14:paraId="4205DF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9095.2",-</w:t>
      </w:r>
      <w:r w:rsidRPr="00813A66">
        <w:rPr>
          <w:rFonts w:ascii="Times New Roman" w:eastAsia="SimSun" w:hAnsi="Times New Roman" w:cs="Times New Roman"/>
        </w:rPr>
        <w:t>0.779644758875,-0.0356942365,-5.49045751624079,1.24530052322085e-06,1.88710925441929e-05,5.11461419715423</w:t>
      </w:r>
    </w:p>
    <w:p w14:paraId="765D90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3K12",0.84580257075,0.0964581256,5.48581936378412,1.26607078642888e-06,1.91441001376112e-05,5.09856687912902</w:t>
      </w:r>
    </w:p>
    <w:p w14:paraId="7E6CBB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HSL1",0.86369340225,-0.0005053141</w:t>
      </w:r>
      <w:r w:rsidRPr="00813A66">
        <w:rPr>
          <w:rFonts w:ascii="Times New Roman" w:eastAsia="SimSun" w:hAnsi="Times New Roman" w:cs="Times New Roman"/>
        </w:rPr>
        <w:t>99999999,5.48580858123338,1.2661194692729e-06,1.91441001376112e-05,5.09852957701231</w:t>
      </w:r>
    </w:p>
    <w:p w14:paraId="2C5BA0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G3",-0.758763190675,-0.04145593754,-5.48552537562283,1.26739879624504e-06,1.91493116058027e-05,5.09754983678677</w:t>
      </w:r>
    </w:p>
    <w:p w14:paraId="521988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ARA5",1.3440781453125,0.0750901226,5.48069240243415,</w:t>
      </w:r>
      <w:r w:rsidRPr="00813A66">
        <w:rPr>
          <w:rFonts w:ascii="Times New Roman" w:eastAsia="SimSun" w:hAnsi="Times New Roman" w:cs="Times New Roman"/>
        </w:rPr>
        <w:t>1.28942902639071e-06,1.9410596541288e-05,5.08083226175971</w:t>
      </w:r>
    </w:p>
    <w:p w14:paraId="3885DB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A3",-0.89172298545,-0.05087867936,-5.47998022589493,1.29270722395024e-06,1.94456575655599e-05,5.0783691049408</w:t>
      </w:r>
    </w:p>
    <w:p w14:paraId="024B49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BPF12",1.08891176055,0.12050046804,5.479048064993,1.2970104877218e-06,1.949607547</w:t>
      </w:r>
      <w:r w:rsidRPr="00813A66">
        <w:rPr>
          <w:rFonts w:ascii="Times New Roman" w:eastAsia="SimSun" w:hAnsi="Times New Roman" w:cs="Times New Roman"/>
        </w:rPr>
        <w:t>50141e-05,5.07514522327763</w:t>
      </w:r>
    </w:p>
    <w:p w14:paraId="1D4DF4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PS1",-1.20988426205,-0.00784318964,-5.47788840653282,1.30238376842359e-06,1.95474809741127e-05,5.07113473089439</w:t>
      </w:r>
    </w:p>
    <w:p w14:paraId="5296B6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X3",1.225448827625,-0.0626508409,5.47751785858411,1.30410534201032e-06,1.95474809741127e-05,5.06985329490164</w:t>
      </w:r>
    </w:p>
    <w:p w14:paraId="7AEF27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KC1",-0.807202123975,0.03737085452,-5.47748745341531,1.30424670497911e-06,1.95474809741127e-05,5.069748148124</w:t>
      </w:r>
    </w:p>
    <w:p w14:paraId="43CAEA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5L",-2.48187074665,0.24060084668,-5.47622174563321,1.31014484015079e-06,1.96215259393344e-05,5.06537122211224</w:t>
      </w:r>
    </w:p>
    <w:p w14:paraId="5AA1BF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LK2",0.7341867854125,0.02</w:t>
      </w:r>
      <w:r w:rsidRPr="00813A66">
        <w:rPr>
          <w:rFonts w:ascii="Times New Roman" w:eastAsia="SimSun" w:hAnsi="Times New Roman" w:cs="Times New Roman"/>
        </w:rPr>
        <w:t>858700163,5.47494656135304,1.31611382085507e-06,1.9689912305003e-05,5.06096178041154</w:t>
      </w:r>
    </w:p>
    <w:p w14:paraId="0A361A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X4",1.03736566025,0.0438423992,5.47483588632397,1.31663314417484e-06,1.9689912305003e-05,5.06057909086585</w:t>
      </w:r>
    </w:p>
    <w:p w14:paraId="58B340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O1",-0.88788051255,-0.00566601704,-5.47456898296677,1.317</w:t>
      </w:r>
      <w:r w:rsidRPr="00813A66">
        <w:rPr>
          <w:rFonts w:ascii="Times New Roman" w:eastAsia="SimSun" w:hAnsi="Times New Roman" w:cs="Times New Roman"/>
        </w:rPr>
        <w:t>88637589616e-06,1.96942786793293e-05,5.05965620657101</w:t>
      </w:r>
    </w:p>
    <w:p w14:paraId="6FB3B3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RPF",-0.77699420985,-0.02815664288,-5.47394673748614,1.32081268409041e-06,1.97198284474648e-05,5.05750468268126</w:t>
      </w:r>
    </w:p>
    <w:p w14:paraId="5C09A6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CN1",0.72858525545,-0.01709412744,5.4737963044528,1.32152110788604e-06,1.971982844</w:t>
      </w:r>
      <w:r w:rsidRPr="00813A66">
        <w:rPr>
          <w:rFonts w:ascii="Times New Roman" w:eastAsia="SimSun" w:hAnsi="Times New Roman" w:cs="Times New Roman"/>
        </w:rPr>
        <w:t>74648e-05,5.05698454300005</w:t>
      </w:r>
    </w:p>
    <w:p w14:paraId="7932E6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P5K1B",-0.9240618988125,-0.0102599673,-5.47247210961449,1.32777328686835e-06,1.97987038583398e-05,5.05240613953405</w:t>
      </w:r>
    </w:p>
    <w:p w14:paraId="30BFEB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DF2L1",-1.0256324812,0.04384071484,-5.47165558275359,1.3316430905835e-06,1.98419662835453e-05,5.04958313592</w:t>
      </w:r>
      <w:r w:rsidRPr="00813A66">
        <w:rPr>
          <w:rFonts w:ascii="Times New Roman" w:eastAsia="SimSun" w:hAnsi="Times New Roman" w:cs="Times New Roman"/>
        </w:rPr>
        <w:t>881</w:t>
      </w:r>
    </w:p>
    <w:p w14:paraId="4DC4D9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BP",-0.90264712435,-0.03615167348,-5.47133471250659,1.33316685797867e-06,1.9850234437694e-05,5.0484738100982</w:t>
      </w:r>
    </w:p>
    <w:p w14:paraId="13DFBE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DFT1",-0.6231328813,0.03191448396,-5.47071226133524,1.33612771101736e-06,1.98654459675789e-05,5.0463218926557</w:t>
      </w:r>
    </w:p>
    <w:p w14:paraId="099764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XYLP1",0.73293703605,0</w:t>
      </w:r>
      <w:r w:rsidRPr="00813A66">
        <w:rPr>
          <w:rFonts w:ascii="Times New Roman" w:eastAsia="SimSun" w:hAnsi="Times New Roman" w:cs="Times New Roman"/>
        </w:rPr>
        <w:t>.00971377089,5.46953950307341,1.34172393096019e-06,1.99341841171229e-05,5.04226763827281</w:t>
      </w:r>
    </w:p>
    <w:p w14:paraId="10003D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3561.1",-0.9627272732,0.15459258594,-5.46894227276956,1.3445827259101e-06,1.99621818032218e-05,5.04020308190769</w:t>
      </w:r>
    </w:p>
    <w:p w14:paraId="7441D3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3C1",0.6416486065125,0.00653010216,5.46687157</w:t>
      </w:r>
      <w:r w:rsidRPr="00813A66">
        <w:rPr>
          <w:rFonts w:ascii="Times New Roman" w:eastAsia="SimSun" w:hAnsi="Times New Roman" w:cs="Times New Roman"/>
        </w:rPr>
        <w:t>849724,1.35454137677588e-06,2.00893165345831e-05,5.03304536770345</w:t>
      </w:r>
    </w:p>
    <w:p w14:paraId="1C6BBD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F1",-0.664160845825,-0.02473421036,-5.46675438864999,1.35510715788724e-06,2.00893165345831e-05,5.03264030096821</w:t>
      </w:r>
    </w:p>
    <w:p w14:paraId="6C4758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TM2P1",0.944907069425,0.02445783454,5.46503988072856,1.36341141415262</w:t>
      </w:r>
      <w:r w:rsidRPr="00813A66">
        <w:rPr>
          <w:rFonts w:ascii="Times New Roman" w:eastAsia="SimSun" w:hAnsi="Times New Roman" w:cs="Times New Roman"/>
        </w:rPr>
        <w:t>e-06,2.01978113182639e-05,5.02671435301862</w:t>
      </w:r>
    </w:p>
    <w:p w14:paraId="082583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19",-0.712230733625,-0.0367528329,-5.46455927838018,1.36574824233749e-06,2.02178106857013e-05,5.02505330444245</w:t>
      </w:r>
    </w:p>
    <w:p w14:paraId="2239D6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21",0.8895899259,-0.05734985328,5.4639444147208,1.36874366590646e-06,2.02375549052504e-0</w:t>
      </w:r>
      <w:r w:rsidRPr="00813A66">
        <w:rPr>
          <w:rFonts w:ascii="Times New Roman" w:eastAsia="SimSun" w:hAnsi="Times New Roman" w:cs="Times New Roman"/>
        </w:rPr>
        <w:t>5,5.02292827801178</w:t>
      </w:r>
    </w:p>
    <w:p w14:paraId="1FDA2A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25A",1.192096756,-0.0576557752,5.46294189801031,1.37364155684305e-06,2.02906764359051e-05,5.01946361517476</w:t>
      </w:r>
    </w:p>
    <w:p w14:paraId="0FA32C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ER2",-0.968916253275,0.11245239148,-5.4626466269195,1.37508743434129e-06,2.02974001115162e-05,5.01844319904008</w:t>
      </w:r>
    </w:p>
    <w:p w14:paraId="01E556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NSL1</w:t>
      </w:r>
      <w:r w:rsidRPr="00813A66">
        <w:rPr>
          <w:rFonts w:ascii="Times New Roman" w:eastAsia="SimSun" w:hAnsi="Times New Roman" w:cs="Times New Roman"/>
        </w:rPr>
        <w:t>",0.76816295645,-0.10893488984,5.4616154340085,1.38014877891979e-06,2.03574428959745e-05,5.01487964751184</w:t>
      </w:r>
    </w:p>
    <w:p w14:paraId="562464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G",-4.35162602525,0.6268530238,-5.46068977507202,1.3847078308745e-06,2.03953228173665e-05,5.01168093991756</w:t>
      </w:r>
    </w:p>
    <w:p w14:paraId="4D3932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F4B",-0.7908005583,0.01308797881,-</w:t>
      </w:r>
      <w:r w:rsidRPr="00813A66">
        <w:rPr>
          <w:rFonts w:ascii="Times New Roman" w:eastAsia="SimSun" w:hAnsi="Times New Roman" w:cs="Times New Roman"/>
        </w:rPr>
        <w:t>5.45824158021053,1.3968376003483e-06,2.05592016924827e-05,5.00322161469958</w:t>
      </w:r>
    </w:p>
    <w:p w14:paraId="26533D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OR1",1.0235241566625,0.02075756888,5.45682757816293,1.40389120398302e-06,2.06481859204625e-05,4.99833620458858</w:t>
      </w:r>
    </w:p>
    <w:p w14:paraId="6276D1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12B",0.8882156014,0.04283243312,5.45435669465479,1.4163016276</w:t>
      </w:r>
      <w:r w:rsidRPr="00813A66">
        <w:rPr>
          <w:rFonts w:ascii="Times New Roman" w:eastAsia="SimSun" w:hAnsi="Times New Roman" w:cs="Times New Roman"/>
        </w:rPr>
        <w:t>1976e-06,2.08157731324775e-05,4.98980001192746</w:t>
      </w:r>
    </w:p>
    <w:p w14:paraId="034F97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DRP",0.626749341275,-0.07601718998,5.4516244804619,1.43015099525684e-06,2.10042534701234e-05,4.98036213568984</w:t>
      </w:r>
    </w:p>
    <w:p w14:paraId="1F721E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B",1.0923589805875,0.14363642752,5.45060683754078,1.43534350905202e-06,2.10654139064884e-0</w:t>
      </w:r>
      <w:r w:rsidRPr="00813A66">
        <w:rPr>
          <w:rFonts w:ascii="Times New Roman" w:eastAsia="SimSun" w:hAnsi="Times New Roman" w:cs="Times New Roman"/>
        </w:rPr>
        <w:t>5,4.97684720217006</w:t>
      </w:r>
    </w:p>
    <w:p w14:paraId="780220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71B",0.9704497226125,0.07050202109,5.44936107295062,1.44172540344276e-06,2.11439298967324e-05,4.97254456414505</w:t>
      </w:r>
    </w:p>
    <w:p w14:paraId="049987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F",1.1721889483,0.06193612679,5.447683119304,1.45036572828044e-06,2.12402380564758e-05,4.96674962057352</w:t>
      </w:r>
    </w:p>
    <w:p w14:paraId="10E5F2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9",1.15</w:t>
      </w:r>
      <w:r w:rsidRPr="00813A66">
        <w:rPr>
          <w:rFonts w:ascii="Times New Roman" w:eastAsia="SimSun" w:hAnsi="Times New Roman" w:cs="Times New Roman"/>
        </w:rPr>
        <w:t>5513316725,-0.11624429822,5.44596821804564,1.4592492276281e-06,2.13491066694249e-05,4.96082754422595</w:t>
      </w:r>
    </w:p>
    <w:p w14:paraId="60A13C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AM1",-2.35824771865,0.39809173808,-5.44412416207151,1.46886182548235e-06,2.1465079230016e-05,4.95445998672101</w:t>
      </w:r>
    </w:p>
    <w:p w14:paraId="24AC2E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WIM3",0.961769512075,-0.18284049034,5</w:t>
      </w:r>
      <w:r w:rsidRPr="00813A66">
        <w:rPr>
          <w:rFonts w:ascii="Times New Roman" w:eastAsia="SimSun" w:hAnsi="Times New Roman" w:cs="Times New Roman"/>
        </w:rPr>
        <w:t>.44369686268075,1.4710981512566e-06,2.14824368659623e-05,4.95298459283489</w:t>
      </w:r>
    </w:p>
    <w:p w14:paraId="7C76AC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3",1.13403219515,-0.02124052088,5.44255893345924,1.47707008685266e-06,2.15542820081462e-05,4.94905565604292</w:t>
      </w:r>
    </w:p>
    <w:p w14:paraId="6FC7A2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IS",0.894756008475,-0.09870601622,5.44153585519364,1.48245974187</w:t>
      </w:r>
      <w:r w:rsidRPr="00813A66">
        <w:rPr>
          <w:rFonts w:ascii="Times New Roman" w:eastAsia="SimSun" w:hAnsi="Times New Roman" w:cs="Times New Roman"/>
        </w:rPr>
        <w:t>762e-06,2.16175339441912e-05,4.94552344484792</w:t>
      </w:r>
    </w:p>
    <w:p w14:paraId="58B0ED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P2",0.7913058089,-0.05295455688,5.44026674835917,1.48917252966381e-06,2.16845535094187e-05,4.94114204749842</w:t>
      </w:r>
    </w:p>
    <w:p w14:paraId="169E9B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HCY",-1.155820812,-0.0517647446,-5.43943443358365,1.49359127222993e-06,2.17334502737549e-05,4.</w:t>
      </w:r>
      <w:r w:rsidRPr="00813A66">
        <w:rPr>
          <w:rFonts w:ascii="Times New Roman" w:eastAsia="SimSun" w:hAnsi="Times New Roman" w:cs="Times New Roman"/>
        </w:rPr>
        <w:t>93826874969844</w:t>
      </w:r>
    </w:p>
    <w:p w14:paraId="5DBF42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X",-3.432929812725,0.43636803882,-5.43804354281475,1.50100444247347e-06,2.18258190329286e-05,4.93346739960593</w:t>
      </w:r>
    </w:p>
    <w:p w14:paraId="0D7773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3B",1.4727967415,-0.00278277730000001,5.43746390623693,1.50410452113567e-06,2.18553854106579e-05,4.93146658887489</w:t>
      </w:r>
    </w:p>
    <w:p w14:paraId="3A9174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K",-</w:t>
      </w:r>
      <w:r w:rsidRPr="00813A66">
        <w:rPr>
          <w:rFonts w:ascii="Times New Roman" w:eastAsia="SimSun" w:hAnsi="Times New Roman" w:cs="Times New Roman"/>
        </w:rPr>
        <w:t>0.8794508876125,-0.03989596994,-5.43600909842067,1.51191320906881e-06,2.19377321723808e-05,4.92644507054971</w:t>
      </w:r>
    </w:p>
    <w:p w14:paraId="79302C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3J",-0.73192594985,0.01178238142,-5.43532555469286,1.5155959641558e-06,2.19756051759547e-05,4.92408582116183</w:t>
      </w:r>
    </w:p>
    <w:p w14:paraId="48201D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54",0.77090294685,-0.0477097</w:t>
      </w:r>
      <w:r w:rsidRPr="00813A66">
        <w:rPr>
          <w:rFonts w:ascii="Times New Roman" w:eastAsia="SimSun" w:hAnsi="Times New Roman" w:cs="Times New Roman"/>
        </w:rPr>
        <w:t>9052,5.43268551089701,1.5299033184155e-06,2.21517026061461e-05,4.91497443131376</w:t>
      </w:r>
    </w:p>
    <w:p w14:paraId="131892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21",-1.558122356725,0.18614351962,-5.43113454802734,1.53837074595874e-06,2.22585733355951e-05,4.90962223666242</w:t>
      </w:r>
    </w:p>
    <w:p w14:paraId="30C605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IR",-0.81254802925,-0.067323113,-5.42966647064529,1.5</w:t>
      </w:r>
      <w:r w:rsidRPr="00813A66">
        <w:rPr>
          <w:rFonts w:ascii="Times New Roman" w:eastAsia="SimSun" w:hAnsi="Times New Roman" w:cs="Times New Roman"/>
        </w:rPr>
        <w:t>4642835177527e-06,2.23593677284204e-05,4.90455643221152</w:t>
      </w:r>
    </w:p>
    <w:p w14:paraId="37D52A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C4",1.329046896575,-0.11634517674,5.42781247997898,1.55666371583751e-06,2.24914853385605e-05,4.89815948407961</w:t>
      </w:r>
    </w:p>
    <w:p w14:paraId="07DF4E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EC12",1.22914465405,-0.07120773276,5.42603756273445,1.56652529376536e-06,2.261801</w:t>
      </w:r>
      <w:r w:rsidRPr="00813A66">
        <w:rPr>
          <w:rFonts w:ascii="Times New Roman" w:eastAsia="SimSun" w:hAnsi="Times New Roman" w:cs="Times New Roman"/>
        </w:rPr>
        <w:t>98863035e-05,4.89203589564007</w:t>
      </w:r>
    </w:p>
    <w:p w14:paraId="1CCDCB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835.1",0.909984308275,0.01162339062,5.42287940426272,1.58422525711382e-06,2.28413842841294e-05,4.8811413063348</w:t>
      </w:r>
    </w:p>
    <w:p w14:paraId="1DF5A0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X21P",1.018588433725,-0.06278671102,5.42179952902823,1.59032269484036e-06,2.29131725540712e-05,4.8774164</w:t>
      </w:r>
      <w:r w:rsidRPr="00813A66">
        <w:rPr>
          <w:rFonts w:ascii="Times New Roman" w:eastAsia="SimSun" w:hAnsi="Times New Roman" w:cs="Times New Roman"/>
        </w:rPr>
        <w:t>7436689</w:t>
      </w:r>
    </w:p>
    <w:p w14:paraId="7321EC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H3",-0.8282110996,0.06050698192,-5.42068827233502,1.59662155246778e-06,2.29877599205621e-05,4.87358359815305</w:t>
      </w:r>
    </w:p>
    <w:p w14:paraId="778775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NGL2",0.7653455086,-0.04711231952,5.42032034395796,1.5987124858658e-06,2.30017004286647e-05,4.87231460770712</w:t>
      </w:r>
    </w:p>
    <w:p w14:paraId="22A088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AP2",-0.8046610162</w:t>
      </w:r>
      <w:r w:rsidRPr="00813A66">
        <w:rPr>
          <w:rFonts w:ascii="Times New Roman" w:eastAsia="SimSun" w:hAnsi="Times New Roman" w:cs="Times New Roman"/>
        </w:rPr>
        <w:t>25,-0.04389132498,-5.41910994188091,1.6056103129183e-06,2.30847326954878e-05,4.86814007035664</w:t>
      </w:r>
    </w:p>
    <w:p w14:paraId="0391ED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3A3",1.0717211875,0.038005188,5.41817748200947,1.61094426575546e-06,2.31451796050477e-05,4.86492428842018</w:t>
      </w:r>
    </w:p>
    <w:p w14:paraId="105A50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RA5Y",1.25893256595,-0.000915981239999998,5.41</w:t>
      </w:r>
      <w:r w:rsidRPr="00813A66">
        <w:rPr>
          <w:rFonts w:ascii="Times New Roman" w:eastAsia="SimSun" w:hAnsi="Times New Roman" w:cs="Times New Roman"/>
        </w:rPr>
        <w:t>561270521427,1.62570610653029e-06,2.3340901689273e-05,4.85607986239947</w:t>
      </w:r>
    </w:p>
    <w:p w14:paraId="73CF9E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NN2",-1.75415728325,0.3300010955,-5.41476741096618,1.63060052875438e-06,2.3391449171123e-05,4.85316517159625</w:t>
      </w:r>
    </w:p>
    <w:p w14:paraId="7EF36C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SDHL",-0.611551167375,0.0566319471,-5.41441519716941,1.63264421439951e</w:t>
      </w:r>
      <w:r w:rsidRPr="00813A66">
        <w:rPr>
          <w:rFonts w:ascii="Times New Roman" w:eastAsia="SimSun" w:hAnsi="Times New Roman" w:cs="Times New Roman"/>
        </w:rPr>
        <w:t>-06,2.3391449171123e-05,4.85195072489219</w:t>
      </w:r>
    </w:p>
    <w:p w14:paraId="5B8EA4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D3-AS1",0.6503383637,-0.11986724349,5.41441387186082,1.63265190915199e-06,2.3391449171123e-05,4.85194615521601</w:t>
      </w:r>
    </w:p>
    <w:p w14:paraId="0A5937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VT1",-0.9151013981625,-0.05532285078,-5.41180685966751,1.64785786237408e-06,2.35545721902899e-05,</w:t>
      </w:r>
      <w:r w:rsidRPr="00813A66">
        <w:rPr>
          <w:rFonts w:ascii="Times New Roman" w:eastAsia="SimSun" w:hAnsi="Times New Roman" w:cs="Times New Roman"/>
        </w:rPr>
        <w:t>4.84295771658967</w:t>
      </w:r>
    </w:p>
    <w:p w14:paraId="1BB397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6B",1.0327505818,0.01817958944,5.41170275128583,1.64846799545553e-06,2.35545721902899e-05,4.84259879582886</w:t>
      </w:r>
    </w:p>
    <w:p w14:paraId="53CC92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8",-1.079772152375,-0.0001494199,-5.40911758145885,1.66369036974364e-06,2.37530928887161e-05,4.83368682333438</w:t>
      </w:r>
    </w:p>
    <w:p w14:paraId="6A16FC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LU1",0</w:t>
      </w:r>
      <w:r w:rsidRPr="00813A66">
        <w:rPr>
          <w:rFonts w:ascii="Times New Roman" w:eastAsia="SimSun" w:hAnsi="Times New Roman" w:cs="Times New Roman"/>
        </w:rPr>
        <w:t>.98162394345,-0.09087606324,5.40857033165564,1.6669305457966e-06,2.37827806561844e-05,4.83180040685057</w:t>
      </w:r>
    </w:p>
    <w:p w14:paraId="0EED45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M",-0.788417312875,0.0332668477,-5.4063731047928,1.68000289642414e-06,2.39526091453986e-05,4.82422688128596</w:t>
      </w:r>
    </w:p>
    <w:p w14:paraId="3F92F0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22",1.91302190065,0.15324545052,</w:t>
      </w:r>
      <w:r w:rsidRPr="00813A66">
        <w:rPr>
          <w:rFonts w:ascii="Times New Roman" w:eastAsia="SimSun" w:hAnsi="Times New Roman" w:cs="Times New Roman"/>
        </w:rPr>
        <w:t>5.40603507887691,1.68202294921111e-06,2.39529634665367e-05,4.82306182584966</w:t>
      </w:r>
    </w:p>
    <w:p w14:paraId="033328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ST1",-1.450551579,0.2939678674,-5.40594677344576,1.68255106054356e-06,2.39529634665367e-05,4.82275747148738</w:t>
      </w:r>
    </w:p>
    <w:p w14:paraId="5CA17D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QLN1",-0.6552057274125,0.05031942902,-5.40578230325874,1.68353511</w:t>
      </w:r>
      <w:r w:rsidRPr="00813A66">
        <w:rPr>
          <w:rFonts w:ascii="Times New Roman" w:eastAsia="SimSun" w:hAnsi="Times New Roman" w:cs="Times New Roman"/>
        </w:rPr>
        <w:t>283741e-06,2.39529634665367e-05,4.82219061039819</w:t>
      </w:r>
    </w:p>
    <w:p w14:paraId="3A5513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K",-2.7435043239,0.43251065018,-5.40497657170547,1.68836416545425e-06,2.40050000151469e-05,4.81941365030271</w:t>
      </w:r>
    </w:p>
    <w:p w14:paraId="6CD4CF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PL20",-0.58773438485,-0.05708402628,-5.40285289249117,1.70115788673981e-06,2.41701267569523e</w:t>
      </w:r>
      <w:r w:rsidRPr="00813A66">
        <w:rPr>
          <w:rFonts w:ascii="Times New Roman" w:eastAsia="SimSun" w:hAnsi="Times New Roman" w:cs="Times New Roman"/>
        </w:rPr>
        <w:t>-05,4.81209489241833</w:t>
      </w:r>
    </w:p>
    <w:p w14:paraId="3B17C7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7956.2",-0.652053073875,-0.0022040001,-5.40237596143704,1.70404422428409e-06,2.41943576348805e-05,4.81045136599037</w:t>
      </w:r>
    </w:p>
    <w:p w14:paraId="1A454A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F",0.614897337425,0.02873670794,5.40213281971044,1.70551755563849e-06,2.41985067035467e-05,4.8096135030112</w:t>
      </w:r>
    </w:p>
    <w:p w14:paraId="6F38E1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</w:t>
      </w:r>
      <w:r w:rsidRPr="00813A66">
        <w:rPr>
          <w:rFonts w:ascii="Times New Roman" w:eastAsia="SimSun" w:hAnsi="Times New Roman" w:cs="Times New Roman"/>
        </w:rPr>
        <w:t>CMT1",-0.73662084235,0.02424566012,-5.40187874267148,1.70705849573027e-06,2.42036086231985e-05,4.80873796766142</w:t>
      </w:r>
    </w:p>
    <w:p w14:paraId="741E71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AN2",0.89684728725,0.1117561748,5.40110149484262,1.71178094064797e-06,2.42537814052529e-05,4.8060596819004</w:t>
      </w:r>
    </w:p>
    <w:p w14:paraId="4EE715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DAG",-1.5818320936,0.25092378</w:t>
      </w:r>
      <w:r w:rsidRPr="00813A66">
        <w:rPr>
          <w:rFonts w:ascii="Times New Roman" w:eastAsia="SimSun" w:hAnsi="Times New Roman" w:cs="Times New Roman"/>
        </w:rPr>
        <w:t>232,-5.4004708210496,1.71562231270102e-06,2.42914097737516e-05,4.80388654377227</w:t>
      </w:r>
    </w:p>
    <w:p w14:paraId="1225E6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8A3",-1.8613877365,-0.0754808432,-5.3988118809388,1.7257674917366e-06,2.44013280681155e-05,4.79817058500148</w:t>
      </w:r>
    </w:p>
    <w:p w14:paraId="530993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REM2",0.664718374525,-0.01094342038,5.39833490537232,1.728</w:t>
      </w:r>
      <w:r w:rsidRPr="00813A66">
        <w:rPr>
          <w:rFonts w:ascii="Times New Roman" w:eastAsia="SimSun" w:hAnsi="Times New Roman" w:cs="Times New Roman"/>
        </w:rPr>
        <w:t>69537749356e-06,2.44258695821297e-05,4.7965272278875</w:t>
      </w:r>
    </w:p>
    <w:p w14:paraId="315C05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7B",-0.67591376565,0.07418526678,-5.39687046206295,1.73771549218014e-06,2.45351329523785e-05,4.79148191793605</w:t>
      </w:r>
    </w:p>
    <w:p w14:paraId="323B03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6G6F",-1.767327591175,0.10149505006,-5.3966911143452,1.7388233623025e-06,2.45351329</w:t>
      </w:r>
      <w:r w:rsidRPr="00813A66">
        <w:rPr>
          <w:rFonts w:ascii="Times New Roman" w:eastAsia="SimSun" w:hAnsi="Times New Roman" w:cs="Times New Roman"/>
        </w:rPr>
        <w:t>523785e-05,4.79086405271599</w:t>
      </w:r>
    </w:p>
    <w:p w14:paraId="1CFDDF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GA8IP",0.848202927633333,-0.00279004679333333,5.39511142934322,1.74861163029643e-06,2.46562664015921e-05,4.78542216269447</w:t>
      </w:r>
    </w:p>
    <w:p w14:paraId="5269B4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X18",0.6257452877,-0.00631657584,5.39418813219062,1.75435789598418e-06,2.47202782482282e-05,4.782</w:t>
      </w:r>
      <w:r w:rsidRPr="00813A66">
        <w:rPr>
          <w:rFonts w:ascii="Times New Roman" w:eastAsia="SimSun" w:hAnsi="Times New Roman" w:cs="Times New Roman"/>
        </w:rPr>
        <w:t>24167123463</w:t>
      </w:r>
    </w:p>
    <w:p w14:paraId="3C3892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BPC4L",0.660020174375,-0.0489436635,5.39340314287071,1.75925806284802e-06,2.47722881042132e-05,4.77953772306186</w:t>
      </w:r>
    </w:p>
    <w:p w14:paraId="616B2F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ALD",0.75539790945,-0.03883362844,5.39099338892456,1.77438522792233e-06,2.49681349929071e-05,4.77123781304349</w:t>
      </w:r>
    </w:p>
    <w:p w14:paraId="6812C1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X1",1.0493</w:t>
      </w:r>
      <w:r w:rsidRPr="00813A66">
        <w:rPr>
          <w:rFonts w:ascii="Times New Roman" w:eastAsia="SimSun" w:hAnsi="Times New Roman" w:cs="Times New Roman"/>
        </w:rPr>
        <w:t>972286625,0.01978268773,5.38943342950063,1.78424631441422e-06,2.50896626559495e-05,4.7658653706611</w:t>
      </w:r>
    </w:p>
    <w:p w14:paraId="32897D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PP",0.6262029634875,0.02592725384,5.38918780004465,1.78580395859389e-06,2.50943425951109e-05,4.76501946937635</w:t>
      </w:r>
    </w:p>
    <w:p w14:paraId="5F9584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C",-0.66156224815,-0.01555875812,-5.388</w:t>
      </w:r>
      <w:r w:rsidRPr="00813A66">
        <w:rPr>
          <w:rFonts w:ascii="Times New Roman" w:eastAsia="SimSun" w:hAnsi="Times New Roman" w:cs="Times New Roman"/>
        </w:rPr>
        <w:t>38213551304,1.79092247179301e-06,2.51490196039035e-05,4.76224498502008</w:t>
      </w:r>
    </w:p>
    <w:p w14:paraId="061143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5171.2",0.913739048025,-0.11332399298,5.38803264528188,1.79314734529035e-06,2.51630156234991e-05,4.76104147208498</w:t>
      </w:r>
    </w:p>
    <w:p w14:paraId="5F4D3E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LL7",0.7767996654625,-0.03210102413,5.38732381480583,1.797668</w:t>
      </w:r>
      <w:r w:rsidRPr="00813A66">
        <w:rPr>
          <w:rFonts w:ascii="Times New Roman" w:eastAsia="SimSun" w:hAnsi="Times New Roman" w:cs="Times New Roman"/>
        </w:rPr>
        <w:t>19117366e-06,2.51965339859183e-05,4.7586005899143</w:t>
      </w:r>
    </w:p>
    <w:p w14:paraId="31531A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TP4",-0.774715262975,0.13086475592,-5.38727255721713,1.79799554311854e-06,2.51965339859183e-05,4.75842408593716</w:t>
      </w:r>
    </w:p>
    <w:p w14:paraId="5C22B7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21895.1",1.1305571137,-0.14141673844,5.38445980644953,1.81604953974947e-06,2.543214146</w:t>
      </w:r>
      <w:r w:rsidRPr="00813A66">
        <w:rPr>
          <w:rFonts w:ascii="Times New Roman" w:eastAsia="SimSun" w:hAnsi="Times New Roman" w:cs="Times New Roman"/>
        </w:rPr>
        <w:t>98477e-05,4.74873914474153</w:t>
      </w:r>
    </w:p>
    <w:p w14:paraId="3AE006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YNC2H1",0.727169210925,-0.01438765406,5.38391681384221,1.81955538441863e-06,2.54638324562629e-05,4.74686965202093</w:t>
      </w:r>
    </w:p>
    <w:p w14:paraId="3F6844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15",2.04720170535,0.09305758828,5.38326717040628,1.82375861305014e-06,2.55052330813455e-05,4.7446330322891</w:t>
      </w:r>
      <w:r w:rsidRPr="00813A66">
        <w:rPr>
          <w:rFonts w:ascii="Times New Roman" w:eastAsia="SimSun" w:hAnsi="Times New Roman" w:cs="Times New Roman"/>
        </w:rPr>
        <w:t>5</w:t>
      </w:r>
    </w:p>
    <w:p w14:paraId="1E23AC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5760.1",1.140873562225,0.05904675378,5.37794040556486,1.85858698487923e-06,2.59568712653072e-05,4.72629652810423</w:t>
      </w:r>
    </w:p>
    <w:p w14:paraId="59A2A5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D2",0.643612321875,0.0515536673,5.37611884189088,1.87064723799675e-06,2.6104475299895e-05,4.72002720638654</w:t>
      </w:r>
    </w:p>
    <w:p w14:paraId="4FC673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M3",0.6939360136375,</w:t>
      </w:r>
      <w:r w:rsidRPr="00813A66">
        <w:rPr>
          <w:rFonts w:ascii="Times New Roman" w:eastAsia="SimSun" w:hAnsi="Times New Roman" w:cs="Times New Roman"/>
        </w:rPr>
        <w:t>0.01926995786,5.37577280328928,1.87294702542672e-06,2.6104475299895e-05,4.71883630060017</w:t>
      </w:r>
    </w:p>
    <w:p w14:paraId="0B5A8B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DC9",1.1100669868,-0.09722639956,5.37576810572178,1.87297826487923e-06,2.6104475299895e-05,4.71882013387309</w:t>
      </w:r>
    </w:p>
    <w:p w14:paraId="2B9E6C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PP1",-1.9918814539,0.22665266688,-5.37554723722568</w:t>
      </w:r>
      <w:r w:rsidRPr="00813A66">
        <w:rPr>
          <w:rFonts w:ascii="Times New Roman" w:eastAsia="SimSun" w:hAnsi="Times New Roman" w:cs="Times New Roman"/>
        </w:rPr>
        <w:t>,1.87444765139989e-06,2.61071947531482e-05,4.71806001691645</w:t>
      </w:r>
    </w:p>
    <w:p w14:paraId="77A9C3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75",0.6084255388,-0.03228956356,5.37534116587855,1.87581962328744e-06,2.61085546480388e-05,4.71735083173037</w:t>
      </w:r>
    </w:p>
    <w:p w14:paraId="46CF69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ASP2",0.69635196645,-0.13735316204,5.37081235422015,1.9062231574746e-06,2.65</w:t>
      </w:r>
      <w:r w:rsidRPr="00813A66">
        <w:rPr>
          <w:rFonts w:ascii="Times New Roman" w:eastAsia="SimSun" w:hAnsi="Times New Roman" w:cs="Times New Roman"/>
        </w:rPr>
        <w:t>137135440188e-05,4.7017669659431</w:t>
      </w:r>
    </w:p>
    <w:p w14:paraId="1E0638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0894.1",-0.745357506125,0.0997759801,-5.36874072603528,1.92029258680407e-06,2.6691285290666e-05,4.69463956204675</w:t>
      </w:r>
    </w:p>
    <w:p w14:paraId="6FBF29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H3",0.8248998593,0.01543975894,5.36682442827945,1.93339843794077e-06,2.68552319976478e-05,4.68804</w:t>
      </w:r>
      <w:r w:rsidRPr="00813A66">
        <w:rPr>
          <w:rFonts w:ascii="Times New Roman" w:eastAsia="SimSun" w:hAnsi="Times New Roman" w:cs="Times New Roman"/>
        </w:rPr>
        <w:t>722627414</w:t>
      </w:r>
    </w:p>
    <w:p w14:paraId="1399CA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9250.1",-0.66658503635,-0.01080947908,-5.36656138705792,1.93520430254452e-06,2.68621041670272e-05,4.68714237648835</w:t>
      </w:r>
    </w:p>
    <w:p w14:paraId="0DF89A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ED1",0.7483557319,0.0509667748533333,5.36605676747558,1.93867334959427e-06,2.6892037634724e-05,4.68540654150366</w:t>
      </w:r>
    </w:p>
    <w:p w14:paraId="154D3D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HSP",-</w:t>
      </w:r>
      <w:r w:rsidRPr="00813A66">
        <w:rPr>
          <w:rFonts w:ascii="Times New Roman" w:eastAsia="SimSun" w:hAnsi="Times New Roman" w:cs="Times New Roman"/>
        </w:rPr>
        <w:t>3.894490696,0.7090733322,-5.36481322259314,1.94724845082946e-06,2.6992710595801e-05,4.68112907316725</w:t>
      </w:r>
    </w:p>
    <w:p w14:paraId="4F48DE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P1",0.63388732685,0.08167193258,5.36417403662512,1.95167065317371e-06,2.7035718960259e-05,4.67893054468441</w:t>
      </w:r>
    </w:p>
    <w:p w14:paraId="399F00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6795.1",-0.602146112175,-0.06812302734</w:t>
      </w:r>
      <w:r w:rsidRPr="00813A66">
        <w:rPr>
          <w:rFonts w:ascii="Times New Roman" w:eastAsia="SimSun" w:hAnsi="Times New Roman" w:cs="Times New Roman"/>
        </w:rPr>
        <w:t>,-5.36180363261436,1.96815708864188e-06,2.72324663706352e-05,4.6707779759476</w:t>
      </w:r>
    </w:p>
    <w:p w14:paraId="23D692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NDA",-1.8291326732,0.23229160144,-5.36167556375861,1.96905173047701e-06,2.72324663706352e-05,4.67033753428082</w:t>
      </w:r>
    </w:p>
    <w:p w14:paraId="79C484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OX2P",-1.62147900655,0.19187092076,-5.36088577957854,1.97457775</w:t>
      </w:r>
      <w:r w:rsidRPr="00813A66">
        <w:rPr>
          <w:rFonts w:ascii="Times New Roman" w:eastAsia="SimSun" w:hAnsi="Times New Roman" w:cs="Times New Roman"/>
        </w:rPr>
        <w:t>898738e-06,2.72659528684557e-05,4.66762144972006</w:t>
      </w:r>
    </w:p>
    <w:p w14:paraId="0322DE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D9L",1.3410809811375,-0.14029844664,5.3608333643942,1.97494504377139e-06,2.72659528684557e-05,4.66744119660236</w:t>
      </w:r>
    </w:p>
    <w:p w14:paraId="6BC485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39",-1.274528558175,0.17403608496,-5.36003911483181,1.98051879512547e-06,2.73244909</w:t>
      </w:r>
      <w:r w:rsidRPr="00813A66">
        <w:rPr>
          <w:rFonts w:ascii="Times New Roman" w:eastAsia="SimSun" w:hAnsi="Times New Roman" w:cs="Times New Roman"/>
        </w:rPr>
        <w:t>592799e-05,4.66470987141319</w:t>
      </w:r>
    </w:p>
    <w:p w14:paraId="6D467C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AS3",1.2132718469875,0.07835637759,5.35936969990333,1.98522857228104e-06,2.73710383505342e-05,4.66240792168318</w:t>
      </w:r>
    </w:p>
    <w:p w14:paraId="442143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C2",1.2558663289,-0.12043894088,5.35619288333634,2.00773089970833e-06,2.76440797535109e-05,4.65148470560981</w:t>
      </w:r>
    </w:p>
    <w:p w14:paraId="4B2101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ZNF891",0.644882735091667,-0.0963671556933333,5.35455717649042,2.01941519730562e-06,2.77495670197411e-05,4.64586114794334</w:t>
      </w:r>
    </w:p>
    <w:p w14:paraId="4C549A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4GALT5",-0.72675163575,-0.0225317586,-5.35455154966939,2.01945550695207e-06,2.77495670197411e-05,4.64584180374285</w:t>
      </w:r>
    </w:p>
    <w:p w14:paraId="64BBB8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27",1.13803</w:t>
      </w:r>
      <w:r w:rsidRPr="00813A66">
        <w:rPr>
          <w:rFonts w:ascii="Times New Roman" w:eastAsia="SimSun" w:hAnsi="Times New Roman" w:cs="Times New Roman"/>
        </w:rPr>
        <w:t>29428,-0.04604276896,5.35390394648769,2.02410014800374e-06,2.77947478768771e-05,4.64361547400101</w:t>
      </w:r>
    </w:p>
    <w:p w14:paraId="10AE36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MALINC",0.591502209725,-0.04368719122,5.35294990355591,2.03096182483372e-06,2.78482896812891e-05,4.64033579869695</w:t>
      </w:r>
    </w:p>
    <w:p w14:paraId="067E8F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33",-0.7302054134,-0.03789291372,-</w:t>
      </w:r>
      <w:r w:rsidRPr="00813A66">
        <w:rPr>
          <w:rFonts w:ascii="Times New Roman" w:eastAsia="SimSun" w:hAnsi="Times New Roman" w:cs="Times New Roman"/>
        </w:rPr>
        <w:t>5.35279515468355,2.03207697547477e-06,2.78482896812891e-05,4.63980383959296</w:t>
      </w:r>
    </w:p>
    <w:p w14:paraId="4055B9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13",0.79305773305,0.00714963764,5.35243102024454,2.03470338676385e-06,2.78656437085681e-05,4.63855212070175</w:t>
      </w:r>
    </w:p>
    <w:p w14:paraId="33AA68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7AP8",-0.605210892675,-0.02868251114,-5.35032297247594,2.0499</w:t>
      </w:r>
      <w:r w:rsidRPr="00813A66">
        <w:rPr>
          <w:rFonts w:ascii="Times New Roman" w:eastAsia="SimSun" w:hAnsi="Times New Roman" w:cs="Times New Roman"/>
        </w:rPr>
        <w:t>7425840591e-06,2.80560271250636e-05,4.6313061209498</w:t>
      </w:r>
    </w:p>
    <w:p w14:paraId="2B87D6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3346.1",0.8154345008,-0.04565835736,5.35011850925666,2.05146141751074e-06,2.80576378651268e-05,4.63060336001223</w:t>
      </w:r>
    </w:p>
    <w:p w14:paraId="1545E2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NMT",-1.59159192085,0.16010924932,-5.34867578721758,2.06198536801227e-06,2.81639708</w:t>
      </w:r>
      <w:r w:rsidRPr="00813A66">
        <w:rPr>
          <w:rFonts w:ascii="Times New Roman" w:eastAsia="SimSun" w:hAnsi="Times New Roman" w:cs="Times New Roman"/>
        </w:rPr>
        <w:t>132236e-05,4.62564478440069</w:t>
      </w:r>
    </w:p>
    <w:p w14:paraId="35114F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CP1",-1.067880401525,0.07241876278,-5.3457584488969,2.08342917580338e-06,2.83623235573818e-05,4.61561912423566</w:t>
      </w:r>
    </w:p>
    <w:p w14:paraId="743252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NF",0.91137927735,-0.05903925742,5.34541224696728,2.08598850254296e-06,2.83783083931608e-05,4.61442947310321</w:t>
      </w:r>
    </w:p>
    <w:p w14:paraId="49A59A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711",2.224553649025,0.46840938622,5.34492269398473,2.08961286650759e-06,2.84087514326527e-05,4.61274726159848</w:t>
      </w:r>
    </w:p>
    <w:p w14:paraId="712914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LL4",1.274853503875,-0.0411967914,5.34354846862524,2.09982010586076e-06,2.85285904037634e-05,4.60802534580568</w:t>
      </w:r>
    </w:p>
    <w:p w14:paraId="4FFA19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GD6",0.78615114635,-0</w:t>
      </w:r>
      <w:r w:rsidRPr="00813A66">
        <w:rPr>
          <w:rFonts w:ascii="Times New Roman" w:eastAsia="SimSun" w:hAnsi="Times New Roman" w:cs="Times New Roman"/>
        </w:rPr>
        <w:t>.11458704252,5.34264718134833,2.10654126772306e-06,2.86009393592511e-05,4.60492865156458</w:t>
      </w:r>
    </w:p>
    <w:p w14:paraId="48A432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22B",-0.817025517875,-0.0379084383,-5.34212402149021,2.11045236798747e-06,2.86350649770379e-05,4.60313121440278</w:t>
      </w:r>
    </w:p>
    <w:p w14:paraId="5E2AB0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P56",-0.87946460665,-0.06212985832,-5.340308</w:t>
      </w:r>
      <w:r w:rsidRPr="00813A66">
        <w:rPr>
          <w:rFonts w:ascii="Times New Roman" w:eastAsia="SimSun" w:hAnsi="Times New Roman" w:cs="Times New Roman"/>
        </w:rPr>
        <w:t>10901423,2.124083731256e-06,2.87478038436484e-05,4.59689259810889</w:t>
      </w:r>
    </w:p>
    <w:p w14:paraId="26B69A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270.2",-0.673553136025,-0.01318961982,-5.3402695626722,2.12437402476004e-06,2.87478038436484e-05,4.59676017738625</w:t>
      </w:r>
    </w:p>
    <w:p w14:paraId="466051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NCR",-0.930239051775,-0.04081675642,-5.33911724484902,2.133070283</w:t>
      </w:r>
      <w:r w:rsidRPr="00813A66">
        <w:rPr>
          <w:rFonts w:ascii="Times New Roman" w:eastAsia="SimSun" w:hAnsi="Times New Roman" w:cs="Times New Roman"/>
        </w:rPr>
        <w:t>28184e-06,2.88464316593256e-05,4.5928016665727</w:t>
      </w:r>
    </w:p>
    <w:p w14:paraId="78104D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ULP1",0.82723757725,0.0094440693,5.33891581081676,2.13459406340635e-06,2.88479968146895e-05,4.59210971235449</w:t>
      </w:r>
    </w:p>
    <w:p w14:paraId="2482EB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48",0.96070576045,-0.02909301764,5.33694802884125,2.14953634656294e-06,2.90116605193555e-05</w:t>
      </w:r>
      <w:r w:rsidRPr="00813A66">
        <w:rPr>
          <w:rFonts w:ascii="Times New Roman" w:eastAsia="SimSun" w:hAnsi="Times New Roman" w:cs="Times New Roman"/>
        </w:rPr>
        <w:t>,4.58535048011383</w:t>
      </w:r>
    </w:p>
    <w:p w14:paraId="4D9FF4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SGEPL1",0.8079709656,-0.15277506852,5.33278539949737,2.18148645381853e-06,2.93562904992426e-05,4.57105430582343</w:t>
      </w:r>
    </w:p>
    <w:p w14:paraId="0C7E28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AZALD1",2.17855815935,-0.23842130602,5.33272570576916,2.18194802615045e-06,2.93562904992426e-05,4.57084931535189</w:t>
      </w:r>
    </w:p>
    <w:p w14:paraId="5ED8DE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D4"</w:t>
      </w:r>
      <w:r w:rsidRPr="00813A66">
        <w:rPr>
          <w:rFonts w:ascii="Times New Roman" w:eastAsia="SimSun" w:hAnsi="Times New Roman" w:cs="Times New Roman"/>
        </w:rPr>
        <w:t>,0.7223837690625,-0.00224363255,5.33272278172678,2.18197063832511e-06,2.93562904992426e-05,4.57083927409836</w:t>
      </w:r>
    </w:p>
    <w:p w14:paraId="40EE19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GR",-0.920129460308333,0.0642398117533333,-5.33268860018905,2.18223498781464e-06,2.93562904992426e-05,4.57072189373414</w:t>
      </w:r>
    </w:p>
    <w:p w14:paraId="096260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T3",-0.9014445695875,</w:t>
      </w:r>
      <w:r w:rsidRPr="00813A66">
        <w:rPr>
          <w:rFonts w:ascii="Times New Roman" w:eastAsia="SimSun" w:hAnsi="Times New Roman" w:cs="Times New Roman"/>
        </w:rPr>
        <w:t>0.07572954803,-5.33185028318674,2.18872818554497e-06,2.94108282941451e-05,4.56784315415081</w:t>
      </w:r>
    </w:p>
    <w:p w14:paraId="1E1100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TU",0.9004315978625,-0.07609072341,5.33179460078843,2.18916014977408e-06,2.94108282941451e-05,4.56765194791862</w:t>
      </w:r>
    </w:p>
    <w:p w14:paraId="0D57CF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UL7",0.78631267555,-0.11852995656,5.33055629860</w:t>
      </w:r>
      <w:r w:rsidRPr="00813A66">
        <w:rPr>
          <w:rFonts w:ascii="Times New Roman" w:eastAsia="SimSun" w:hAnsi="Times New Roman" w:cs="Times New Roman"/>
        </w:rPr>
        <w:t>519,2.19878824838393e-06,2.95208215156552e-05,4.56339991835353</w:t>
      </w:r>
    </w:p>
    <w:p w14:paraId="7CBA69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XO2",1.368743924125,-0.1801991627,5.32890520922725,2.2116909652112e-06,2.96551861879889e-05,4.55773089985399</w:t>
      </w:r>
    </w:p>
    <w:p w14:paraId="166436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G1",-0.7739690560625,0.0829792177,-5.32767703326677,2.22133723650478e-06,2.9</w:t>
      </w:r>
      <w:r w:rsidRPr="00813A66">
        <w:rPr>
          <w:rFonts w:ascii="Times New Roman" w:eastAsia="SimSun" w:hAnsi="Times New Roman" w:cs="Times New Roman"/>
        </w:rPr>
        <w:t>7650472867953e-05,4.55351426869617</w:t>
      </w:r>
    </w:p>
    <w:p w14:paraId="1D7F67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PEPLD",0.785794308175,-0.07522521846,5.32724946435726,2.22470516747559e-06,2.97906924648627e-05,4.552046381896</w:t>
      </w:r>
    </w:p>
    <w:p w14:paraId="3BB7CB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MND5A",-0.6764616008,0.01528857851,-5.32513118432221,2.24146525474476e-06,2.99759400386493e-05,4.544774</w:t>
      </w:r>
      <w:r w:rsidRPr="00813A66">
        <w:rPr>
          <w:rFonts w:ascii="Times New Roman" w:eastAsia="SimSun" w:hAnsi="Times New Roman" w:cs="Times New Roman"/>
        </w:rPr>
        <w:t>59352455</w:t>
      </w:r>
    </w:p>
    <w:p w14:paraId="151088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X8",1.3155064678,0.07318597724,5.32210346807757,2.26563765371026e-06,3.02597029004014e-05,4.53438221031269</w:t>
      </w:r>
    </w:p>
    <w:p w14:paraId="364D90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2L1",-0.8447524751,0.05552450092,-5.32187982312495,2.26743334741118e-06,3.02639572780198e-05,4.53361463241618</w:t>
      </w:r>
    </w:p>
    <w:p w14:paraId="58A81B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6KA6",1.03411428</w:t>
      </w:r>
      <w:r w:rsidRPr="00813A66">
        <w:rPr>
          <w:rFonts w:ascii="Times New Roman" w:eastAsia="SimSun" w:hAnsi="Times New Roman" w:cs="Times New Roman"/>
        </w:rPr>
        <w:t>3725,-0.00116464802,5.32102516303306,2.27430855853787e-06,3.0335959470914e-05,4.53068141250298</w:t>
      </w:r>
    </w:p>
    <w:p w14:paraId="4430DD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63",1.73560025075,-0.0797432784,5.31897374962803,2.29089504913972e-06,3.05373180005039e-05,4.52364142983073</w:t>
      </w:r>
    </w:p>
    <w:p w14:paraId="21B5B8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QRICH2",0.942402626025,0.04892250932,5.31510195</w:t>
      </w:r>
      <w:r w:rsidRPr="00813A66">
        <w:rPr>
          <w:rFonts w:ascii="Times New Roman" w:eastAsia="SimSun" w:hAnsi="Times New Roman" w:cs="Times New Roman"/>
        </w:rPr>
        <w:t>301929,2.32252626851387e-06,3.0898648174878e-05,4.51035635635188</w:t>
      </w:r>
    </w:p>
    <w:p w14:paraId="538240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MPR",-1.599423798325,0.31889283234,-5.31363437463686,2.33462827794214e-06,3.10394965337304e-05,4.50532144030419</w:t>
      </w:r>
    </w:p>
    <w:p w14:paraId="46F4CB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66",0.6626648292,-0.10817012774,5.3105601064306,2.36018168812191e-06,3.</w:t>
      </w:r>
      <w:r w:rsidRPr="00813A66">
        <w:rPr>
          <w:rFonts w:ascii="Times New Roman" w:eastAsia="SimSun" w:hAnsi="Times New Roman" w:cs="Times New Roman"/>
        </w:rPr>
        <w:t>13588861389375e-05,4.49477560217331</w:t>
      </w:r>
    </w:p>
    <w:p w14:paraId="382373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MGN",-3.157686068175,0.34419081186,-5.30634789781267,2.39564274413518e-06,3.18094157756589e-05,4.48032898149452</w:t>
      </w:r>
    </w:p>
    <w:p w14:paraId="43218C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4B",-1.3228141358,0.07053612066,-5.30551844235149,2.40268738424138e-06,3.18822921815656e-05,4.47748</w:t>
      </w:r>
      <w:r w:rsidRPr="00813A66">
        <w:rPr>
          <w:rFonts w:ascii="Times New Roman" w:eastAsia="SimSun" w:hAnsi="Times New Roman" w:cs="Times New Roman"/>
        </w:rPr>
        <w:t>457314865</w:t>
      </w:r>
    </w:p>
    <w:p w14:paraId="791ADD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5A",0.921299094925,-0.05531006506,5.30469007400259,2.40974320841186e-06,3.19424870677672e-05,4.47464401669887</w:t>
      </w:r>
    </w:p>
    <w:p w14:paraId="16B76D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K38L",0.75723168245,-0.06311233654,5.30461989574098,2.41034190778837e-06,3.19424870677672e-05,4.47440337423788</w:t>
      </w:r>
    </w:p>
    <w:p w14:paraId="15E503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38B",-0.78</w:t>
      </w:r>
      <w:r w:rsidRPr="00813A66">
        <w:rPr>
          <w:rFonts w:ascii="Times New Roman" w:eastAsia="SimSun" w:hAnsi="Times New Roman" w:cs="Times New Roman"/>
        </w:rPr>
        <w:t>70112294375,0.03517558985,-5.30224698571412,2.43067217938288e-06,3.2191087014348e-05,4.46626714890093</w:t>
      </w:r>
    </w:p>
    <w:p w14:paraId="0DBBE5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JP1",0.623665717975,-0.01619184732,5.30156685166807,2.43653049290349e-06,3.22478273505212e-05,4.46393529550067</w:t>
      </w:r>
    </w:p>
    <w:p w14:paraId="7C5F70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N",-1.0037829790125,0.02211487284,</w:t>
      </w:r>
      <w:r w:rsidRPr="00813A66">
        <w:rPr>
          <w:rFonts w:ascii="Times New Roman" w:eastAsia="SimSun" w:hAnsi="Times New Roman" w:cs="Times New Roman"/>
        </w:rPr>
        <w:t>-5.3004083723858,2.44654113653164e-06,3.23594156263785e-05,4.45996361854571</w:t>
      </w:r>
    </w:p>
    <w:p w14:paraId="747E2A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300A",-0.806667940575,-0.01592484811,-5.29828045122624,2.46503484647498e-06,3.25619819049512e-05,4.45266898543627</w:t>
      </w:r>
    </w:p>
    <w:p w14:paraId="2721BD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SP",-0.711470341975,-0.08980691798,-5.2974553251309,2.4722</w:t>
      </w:r>
      <w:r w:rsidRPr="00813A66">
        <w:rPr>
          <w:rFonts w:ascii="Times New Roman" w:eastAsia="SimSun" w:hAnsi="Times New Roman" w:cs="Times New Roman"/>
        </w:rPr>
        <w:t>4308088193e-06,3.26361573718485e-05,4.44984062791723</w:t>
      </w:r>
    </w:p>
    <w:p w14:paraId="547194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F2",-0.815066450875,-0.0548861507,-5.29670923308999,2.47877879724031e-06,3.26866911078369e-05,4.44728328883631</w:t>
      </w:r>
    </w:p>
    <w:p w14:paraId="244E66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N2P20",-0.7795805502,0.04364446524,-5.29665416010722,2.47926190851125e-06,3.2686691</w:t>
      </w:r>
      <w:r w:rsidRPr="00813A66">
        <w:rPr>
          <w:rFonts w:ascii="Times New Roman" w:eastAsia="SimSun" w:hAnsi="Times New Roman" w:cs="Times New Roman"/>
        </w:rPr>
        <w:t>1078369e-05,4.44709452217852</w:t>
      </w:r>
    </w:p>
    <w:p w14:paraId="6ECE7C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7AP60",-0.7366969987,0.00302129704,-5.29390476042659,2.503498745567e-06,3.29850046940043e-05,4.43767145562767</w:t>
      </w:r>
    </w:p>
    <w:p w14:paraId="028F84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X5",2.4361746648,0.30115011484,5.29357839470602,2.50639125298891e-06,3.30018920252165e-05,4.43655298791015</w:t>
      </w:r>
    </w:p>
    <w:p w14:paraId="56EB55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RB2",1.8685331197,-0.21478806924,5.29319418138759,2.50980068031749e-06,3.30255596264257e-05,4.43523629914114</w:t>
      </w:r>
    </w:p>
    <w:p w14:paraId="1D3D2F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66B",0.82539796535,-0.0697280454533333,5.29088840711785,2.53035805025234e-06,3.3274695592792e-05,4.4273350376607</w:t>
      </w:r>
    </w:p>
    <w:p w14:paraId="4F5A04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NM4",0.89428603605,-0</w:t>
      </w:r>
      <w:r w:rsidRPr="00813A66">
        <w:rPr>
          <w:rFonts w:ascii="Times New Roman" w:eastAsia="SimSun" w:hAnsi="Times New Roman" w:cs="Times New Roman"/>
        </w:rPr>
        <w:t>.11618189916,5.28735258568117,2.56220541762607e-06,3.36718823581289e-05,4.41522062444464</w:t>
      </w:r>
    </w:p>
    <w:p w14:paraId="4B5AD7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RSB",-0.6919132195,0.0043727004,-5.28681210262101,2.56710832991779e-06,3.37146893995869e-05,4.41336902560646</w:t>
      </w:r>
    </w:p>
    <w:p w14:paraId="770321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91",0.712482870025,0.00419760002,5.2865365747079</w:t>
      </w:r>
      <w:r w:rsidRPr="00813A66">
        <w:rPr>
          <w:rFonts w:ascii="Times New Roman" w:eastAsia="SimSun" w:hAnsi="Times New Roman" w:cs="Times New Roman"/>
        </w:rPr>
        <w:t>7,2.56961130435928e-06,3.37259426032754e-05,4.41242513655949</w:t>
      </w:r>
    </w:p>
    <w:p w14:paraId="4E33C9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X58",0.71581091575,-0.0078167694,5.28592530598411,2.57517285041785e-06,3.37556886496231e-05,4.4103311339203</w:t>
      </w:r>
    </w:p>
    <w:p w14:paraId="33D756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T6P3",-0.73307322705,-0.000238610040000003,-5.28342130349001,2.59807950552635e-</w:t>
      </w:r>
      <w:r w:rsidRPr="00813A66">
        <w:rPr>
          <w:rFonts w:ascii="Times New Roman" w:eastAsia="SimSun" w:hAnsi="Times New Roman" w:cs="Times New Roman"/>
        </w:rPr>
        <w:t>06,3.4012429973945e-05,4.40175397197943</w:t>
      </w:r>
    </w:p>
    <w:p w14:paraId="671C7E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5A",1.11441307145,0.00544895316,5.28255921061173,2.60601240625282e-06,3.40944969216524e-05,4.39880124184679</w:t>
      </w:r>
    </w:p>
    <w:p w14:paraId="4B2FBB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EMIS2",-0.875243921025,-0.00145731982,-5.28161495193199,2.61472883316744e-06,3.4186703467731e-05,4</w:t>
      </w:r>
      <w:r w:rsidRPr="00813A66">
        <w:rPr>
          <w:rFonts w:ascii="Times New Roman" w:eastAsia="SimSun" w:hAnsi="Times New Roman" w:cs="Times New Roman"/>
        </w:rPr>
        <w:t>.39556724458068</w:t>
      </w:r>
    </w:p>
    <w:p w14:paraId="014ADD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6582.3",0.8096378897,0.04316834296,5.28120287982251,2.6185416755191e-06,3.42040341679249e-05,4.39415598767832</w:t>
      </w:r>
    </w:p>
    <w:p w14:paraId="3017D1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2G6",-1.64974331155,-0.07701678324,-5.2809553666769,2.62083451637868e-06,3.42040341679249e-05,4.39330832426513</w:t>
      </w:r>
    </w:p>
    <w:p w14:paraId="1CDB33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2F8",-</w:t>
      </w:r>
      <w:r w:rsidRPr="00813A66">
        <w:rPr>
          <w:rFonts w:ascii="Times New Roman" w:eastAsia="SimSun" w:hAnsi="Times New Roman" w:cs="Times New Roman"/>
        </w:rPr>
        <w:t>2.958458595475,0.32898775362,-5.27977976123747,2.63175184455455e-06,3.42998293837365e-05,4.38928235775907</w:t>
      </w:r>
    </w:p>
    <w:p w14:paraId="204533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PP3",1.6825723154,0.04220134832,5.27706689226903,2.65711670508174e-06,3.45644489229934e-05,4.3799928653352</w:t>
      </w:r>
    </w:p>
    <w:p w14:paraId="19C8E7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N",-1.230759165,-0.036539098,-5.276</w:t>
      </w:r>
      <w:r w:rsidRPr="00813A66">
        <w:rPr>
          <w:rFonts w:ascii="Times New Roman" w:eastAsia="SimSun" w:hAnsi="Times New Roman" w:cs="Times New Roman"/>
        </w:rPr>
        <w:t>42939819941,2.66311209899564e-06,3.46204572869433e-05,4.37781013468492</w:t>
      </w:r>
    </w:p>
    <w:p w14:paraId="4B5F56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N2D",-1.02185555065,0.12967542748,-5.27577191253161,2.66930949632224e-06,3.46587737245486e-05,4.37555903290055</w:t>
      </w:r>
    </w:p>
    <w:p w14:paraId="23871C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L1",0.73577337985,-0.01400971312,5.27550339694649,2.671844591496</w:t>
      </w:r>
      <w:r w:rsidRPr="00813A66">
        <w:rPr>
          <w:rFonts w:ascii="Times New Roman" w:eastAsia="SimSun" w:hAnsi="Times New Roman" w:cs="Times New Roman"/>
        </w:rPr>
        <w:t>2e-06,3.46587737245486e-05,4.37463971122969</w:t>
      </w:r>
    </w:p>
    <w:p w14:paraId="114CC8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6A1",1.2953615791,0.15261949328,5.2754254291022,2.67258114257717e-06,3.46587737245486e-05,4.37437277380365</w:t>
      </w:r>
    </w:p>
    <w:p w14:paraId="49AE77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2A17",0.62138261965,-0.05152147328,5.27518330936154,2.67486969116651e-06,3.46633334804677e-05,</w:t>
      </w:r>
      <w:r w:rsidRPr="00813A66">
        <w:rPr>
          <w:rFonts w:ascii="Times New Roman" w:eastAsia="SimSun" w:hAnsi="Times New Roman" w:cs="Times New Roman"/>
        </w:rPr>
        <w:t>4.37354383896537</w:t>
      </w:r>
    </w:p>
    <w:p w14:paraId="452608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PRIP",-1.02995702005,0.22731632296,-5.27407401733111,2.685379631274e-06,3.4777533429546e-05,4.36974614251047</w:t>
      </w:r>
    </w:p>
    <w:p w14:paraId="5F2A58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DT12",0.6091711575,-0.1002222557,5.2734340180295,2.69146181169405e-06,3.48219914384087e-05,4.36755518807038</w:t>
      </w:r>
    </w:p>
    <w:p w14:paraId="76990E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16",1</w:t>
      </w:r>
      <w:r w:rsidRPr="00813A66">
        <w:rPr>
          <w:rFonts w:ascii="Times New Roman" w:eastAsia="SimSun" w:hAnsi="Times New Roman" w:cs="Times New Roman"/>
        </w:rPr>
        <w:t>.321753608825,0.08432597306,5.27335520390165,2.69221175509759e-06,3.48219914384087e-05,4.36728538338413</w:t>
      </w:r>
    </w:p>
    <w:p w14:paraId="68CD8D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N4",0.932475974425,-0.07281042046,5.27063406626767,2.71823120894672e-06,3.5136353948833e-05,4.35797080828171</w:t>
      </w:r>
    </w:p>
    <w:p w14:paraId="30C8BA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QSOX2",-0.787344205125,-0.0131500111,</w:t>
      </w:r>
      <w:r w:rsidRPr="00813A66">
        <w:rPr>
          <w:rFonts w:ascii="Times New Roman" w:eastAsia="SimSun" w:hAnsi="Times New Roman" w:cs="Times New Roman"/>
        </w:rPr>
        <w:t>-5.2691563075852,2.73246535546046e-06,3.52785540515529e-05,4.35291294947419</w:t>
      </w:r>
    </w:p>
    <w:p w14:paraId="1FAEFC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AIP2",0.936744753775,-0.04387201398,5.26913449910131,2.73267597031504e-06,3.52785540515529e-05,4.352838309581</w:t>
      </w:r>
    </w:p>
    <w:p w14:paraId="17272E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46143.1",0.711286592175,-0.01319237826,5.26695538674237,2.75</w:t>
      </w:r>
      <w:r w:rsidRPr="00813A66">
        <w:rPr>
          <w:rFonts w:ascii="Times New Roman" w:eastAsia="SimSun" w:hAnsi="Times New Roman" w:cs="Times New Roman"/>
        </w:rPr>
        <w:t>380169057823e-06,3.54619038570501e-05,4.34538070707774</w:t>
      </w:r>
    </w:p>
    <w:p w14:paraId="552665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GI3",0.668558487125,-0.0253481293,5.26533056310565,2.76965862277407e-06,3.56436971503738e-05,4.33982062787022</w:t>
      </w:r>
    </w:p>
    <w:p w14:paraId="3D10E3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5802.1",-0.905678316025,-0.10209850382,-5.26448101576251,2.77798534908463e-06,3.5</w:t>
      </w:r>
      <w:r w:rsidRPr="00813A66">
        <w:rPr>
          <w:rFonts w:ascii="Times New Roman" w:eastAsia="SimSun" w:hAnsi="Times New Roman" w:cs="Times New Roman"/>
        </w:rPr>
        <w:t>7284142071851e-05,4.33691370759611</w:t>
      </w:r>
    </w:p>
    <w:p w14:paraId="4BECC7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M3-AS1",0.8473792808,0.01214705334,5.26183782383515,2.80405060918523e-06,3.60184256307129e-05,4.32787028266218</w:t>
      </w:r>
    </w:p>
    <w:p w14:paraId="55BBEF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71",-1.3229699906,0.20087404452,-5.26106215623766,2.81174539835191e-06,3.60946364169386e-05,4.325216</w:t>
      </w:r>
      <w:r w:rsidRPr="00813A66">
        <w:rPr>
          <w:rFonts w:ascii="Times New Roman" w:eastAsia="SimSun" w:hAnsi="Times New Roman" w:cs="Times New Roman"/>
        </w:rPr>
        <w:t>65846527</w:t>
      </w:r>
    </w:p>
    <w:p w14:paraId="25F143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T2",0.843090329575,-0.10653893234,5.26001190480632,2.8221973436038e-06,3.61778686714163e-05,4.32162383886565</w:t>
      </w:r>
    </w:p>
    <w:p w14:paraId="33C4BE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P32BP1",-0.6542891398,0.06370753116,-5.25990610331379,2.82325238809761e-06,3.61778686714163e-05,4.32126191250537</w:t>
      </w:r>
    </w:p>
    <w:p w14:paraId="1DC7CA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L4A",-0.70</w:t>
      </w:r>
      <w:r w:rsidRPr="00813A66">
        <w:rPr>
          <w:rFonts w:ascii="Times New Roman" w:eastAsia="SimSun" w:hAnsi="Times New Roman" w:cs="Times New Roman"/>
        </w:rPr>
        <w:t>2003196275,0.02384733198,-5.25987861608202,2.82352655240115e-06,3.61778686714163e-05,4.32116788436557</w:t>
      </w:r>
    </w:p>
    <w:p w14:paraId="14A328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LHM5",0.7175253959,-0.01499989748,5.2541078700868,2.88167111211102e-06,3.68997985905817e-05,4.30143048558239</w:t>
      </w:r>
    </w:p>
    <w:p w14:paraId="524B7F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11A",-0.606741603875,0.0266564949,-5</w:t>
      </w:r>
      <w:r w:rsidRPr="00813A66">
        <w:rPr>
          <w:rFonts w:ascii="Times New Roman" w:eastAsia="SimSun" w:hAnsi="Times New Roman" w:cs="Times New Roman"/>
        </w:rPr>
        <w:t>.2532384416412,2.89053308698265e-06,3.69901573304813e-05,4.2984573633043</w:t>
      </w:r>
    </w:p>
    <w:p w14:paraId="35666A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WD1",0.670770641925,-0.02531223326,5.2528758655816,2.89423672194794e-06,3.70144331830645e-05,4.29721752982282</w:t>
      </w:r>
    </w:p>
    <w:p w14:paraId="3520C6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AN10",0.7956310268375,-0.09664452138,5.25258217965951,2.89724009</w:t>
      </w:r>
      <w:r w:rsidRPr="00813A66">
        <w:rPr>
          <w:rFonts w:ascii="Times New Roman" w:eastAsia="SimSun" w:hAnsi="Times New Roman" w:cs="Times New Roman"/>
        </w:rPr>
        <w:t>22896e-06,3.70297286405673e-05,4.29621328515188</w:t>
      </w:r>
    </w:p>
    <w:p w14:paraId="456797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2F4",-1.223548887375,-0.0285917299,-5.24901778837379,2.93393736663898e-06,3.74287103161266e-05,4.28402631618421</w:t>
      </w:r>
    </w:p>
    <w:p w14:paraId="323D83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59141.1",-0.83443732005,0.03203996496,-5.24877767124624,2.9364259255686e-06,3.7437146461</w:t>
      </w:r>
      <w:r w:rsidRPr="00813A66">
        <w:rPr>
          <w:rFonts w:ascii="Times New Roman" w:eastAsia="SimSun" w:hAnsi="Times New Roman" w:cs="Times New Roman"/>
        </w:rPr>
        <w:t>1385e-05,4.28320542047637</w:t>
      </w:r>
    </w:p>
    <w:p w14:paraId="7CEE46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OK7",1.20601022255,-0.14385903001,5.24849304982643,2.93937842247117e-06,3.74514832833267e-05,4.28223239066606</w:t>
      </w:r>
    </w:p>
    <w:p w14:paraId="5C05D0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V3",-0.709349888325,0.03191188784,-5.24363321154075,2.9902460307169e-06,3.8052273712626e-05,4.26562051309733</w:t>
      </w:r>
    </w:p>
    <w:p w14:paraId="662867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E</w:t>
      </w:r>
      <w:r w:rsidRPr="00813A66">
        <w:rPr>
          <w:rFonts w:ascii="Times New Roman" w:eastAsia="SimSun" w:hAnsi="Times New Roman" w:cs="Times New Roman"/>
        </w:rPr>
        <w:t>S",-0.85038852575,-0.0193677896,-5.24240776799071,3.00320921520373e-06,3.81698203480732e-05,4.26143241208118</w:t>
      </w:r>
    </w:p>
    <w:p w14:paraId="370DB1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YPB",-2.659724059125,0.3172300581,-5.2399924827225,3.02892155951175e-06,3.84637216264661e-05,4.25317871629735</w:t>
      </w:r>
    </w:p>
    <w:p w14:paraId="236919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GFB",0.803707527175,-0.0201626</w:t>
      </w:r>
      <w:r w:rsidRPr="00813A66">
        <w:rPr>
          <w:rFonts w:ascii="Times New Roman" w:eastAsia="SimSun" w:hAnsi="Times New Roman" w:cs="Times New Roman"/>
        </w:rPr>
        <w:t>8526,5.23988337647525,3.03008818357655e-06,3.84637216264661e-05,4.25280589627029</w:t>
      </w:r>
    </w:p>
    <w:p w14:paraId="11F4A1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11A",-1.18955132064375,-0.067546511165,-5.2388717416949,3.04092627754067e-06,3.85773978787945e-05,4.2493492108807</w:t>
      </w:r>
    </w:p>
    <w:p w14:paraId="70EC7D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90AA2P",-0.5903150233,0.06861825826,-5.236053053172</w:t>
      </w:r>
      <w:r w:rsidRPr="00813A66">
        <w:rPr>
          <w:rFonts w:ascii="Times New Roman" w:eastAsia="SimSun" w:hAnsi="Times New Roman" w:cs="Times New Roman"/>
        </w:rPr>
        <w:t>84,3.07132633811345e-06,3.88908121231572e-05,4.23971897431161</w:t>
      </w:r>
    </w:p>
    <w:p w14:paraId="3B96EA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22",0.745151354825,0.00570522286,5.23547649360224,3.07758148215634e-06,3.89459477494867e-05,4.23774930633688</w:t>
      </w:r>
    </w:p>
    <w:p w14:paraId="27C1F0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P14-AS1",0.75504466805,0.01606621329,5.23361087973483,3.09790795993608e-06,</w:t>
      </w:r>
      <w:r w:rsidRPr="00813A66">
        <w:rPr>
          <w:rFonts w:ascii="Times New Roman" w:eastAsia="SimSun" w:hAnsi="Times New Roman" w:cs="Times New Roman"/>
        </w:rPr>
        <w:t>3.91789742488707e-05,4.23137634849985</w:t>
      </w:r>
    </w:p>
    <w:p w14:paraId="562CDE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14",1.01070266475,-0.0105990502,5.23214348846719,3.11398869621468e-06,3.93580508377831e-05,4.22636418952779</w:t>
      </w:r>
    </w:p>
    <w:p w14:paraId="127282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SC1",1.1589082481875,-0.20806066365,5.2308046361894,3.12873265312112e-06,3.95200213299294e-05,4.2217</w:t>
      </w:r>
      <w:r w:rsidRPr="00813A66">
        <w:rPr>
          <w:rFonts w:ascii="Times New Roman" w:eastAsia="SimSun" w:hAnsi="Times New Roman" w:cs="Times New Roman"/>
        </w:rPr>
        <w:t>9143876802</w:t>
      </w:r>
    </w:p>
    <w:p w14:paraId="4E060B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RCKS",0.608503410725,0.03435045278,5.22667364350145,3.17466024912585e-06,4.00754400394888e-05,4.20768449851824</w:t>
      </w:r>
    </w:p>
    <w:p w14:paraId="58F4DA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NC5C",0.63750540525,-0.02446845105,5.22578657705527,3.18460890600245e-06,4.0126855637256e-05,4.20465567848336</w:t>
      </w:r>
    </w:p>
    <w:p w14:paraId="445D7A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I",1.01814749</w:t>
      </w:r>
      <w:r w:rsidRPr="00813A66">
        <w:rPr>
          <w:rFonts w:ascii="Times New Roman" w:eastAsia="SimSun" w:hAnsi="Times New Roman" w:cs="Times New Roman"/>
        </w:rPr>
        <w:t>0575,0.16729871746,5.22532444524609,3.189804002684e-06,4.01676118051566e-05,4.2030778247828</w:t>
      </w:r>
    </w:p>
    <w:p w14:paraId="5135AF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15",-1.0904595947,0.15638980954,-5.22489369592551,3.19465383919252e-06,4.02039728853664e-05,4.20160715699021</w:t>
      </w:r>
    </w:p>
    <w:p w14:paraId="13A352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74B",0.81063290195,0.00631123156,5.22459912</w:t>
      </w:r>
      <w:r w:rsidRPr="00813A66">
        <w:rPr>
          <w:rFonts w:ascii="Times New Roman" w:eastAsia="SimSun" w:hAnsi="Times New Roman" w:cs="Times New Roman"/>
        </w:rPr>
        <w:t>091438,3.19797466792819e-06,4.02210589297193e-05,4.20060143711167</w:t>
      </w:r>
    </w:p>
    <w:p w14:paraId="7B9FFF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TL3",1.3347316133,-0.16589134536,5.22060791279487,3.24330581667008e-06,4.07411707982444e-05,4.18697654240363</w:t>
      </w:r>
    </w:p>
    <w:p w14:paraId="441391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A1",-1.165790323925,0.07914385986,-5.21799751002545,3.27329642842495e-06,</w:t>
      </w:r>
      <w:r w:rsidRPr="00813A66">
        <w:rPr>
          <w:rFonts w:ascii="Times New Roman" w:eastAsia="SimSun" w:hAnsi="Times New Roman" w:cs="Times New Roman"/>
        </w:rPr>
        <w:t>4.10675426978385e-05,4.178066997671</w:t>
      </w:r>
    </w:p>
    <w:p w14:paraId="3DC022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10",1.48691563705,-0.12427912636,5.21620289543102,3.29407308248977e-06,4.13029187968484e-05,4.17194257495922</w:t>
      </w:r>
    </w:p>
    <w:p w14:paraId="0EEDD4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3",-1.498388488125,0.1445371772,-5.21427300055593,3.31656110105803e-06,4.15594518889767e-05,4.165</w:t>
      </w:r>
      <w:r w:rsidRPr="00813A66">
        <w:rPr>
          <w:rFonts w:ascii="Times New Roman" w:eastAsia="SimSun" w:hAnsi="Times New Roman" w:cs="Times New Roman"/>
        </w:rPr>
        <w:t>35717953316</w:t>
      </w:r>
    </w:p>
    <w:p w14:paraId="54ECCD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0A4",0.664055166825,-0.07313928554,5.21159781180825,3.3479842979435e-06,4.18763750282457e-05,4.15622980312119</w:t>
      </w:r>
    </w:p>
    <w:p w14:paraId="1B913B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PEP",0.97548153955,-0.03534396236,5.21139166923981,3.35041783390866e-06,4.18812450159369e-05,4.15552653050084</w:t>
      </w:r>
    </w:p>
    <w:p w14:paraId="2DA13E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X2",-1.17</w:t>
      </w:r>
      <w:r w:rsidRPr="00813A66">
        <w:rPr>
          <w:rFonts w:ascii="Times New Roman" w:eastAsia="SimSun" w:hAnsi="Times New Roman" w:cs="Times New Roman"/>
        </w:rPr>
        <w:t>58013024,0.12067066988,-5.21044118998123,3.36166093776864e-06,4.19961642030511e-05,4.1522839975028</w:t>
      </w:r>
    </w:p>
    <w:p w14:paraId="1DE8A5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M2",0.7892514058125,-0.07701674635,5.20739149681561,3.39798727653683e-06,4.23880929421109e-05,4.14188123913778</w:t>
      </w:r>
    </w:p>
    <w:p w14:paraId="01312E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7690.1",-0.625753625575,0.0012801315</w:t>
      </w:r>
      <w:r w:rsidRPr="00813A66">
        <w:rPr>
          <w:rFonts w:ascii="Times New Roman" w:eastAsia="SimSun" w:hAnsi="Times New Roman" w:cs="Times New Roman"/>
        </w:rPr>
        <w:t>4,-5.20728687101293,3.39924037016245e-06,4.23880929421109e-05,4.14152438382003</w:t>
      </w:r>
    </w:p>
    <w:p w14:paraId="56DBD0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N3",0.87273720875,-0.154779109,5.20690531011646,3.40381415379052e-06,4.23991829462858e-05,4.14022298258475</w:t>
      </w:r>
    </w:p>
    <w:p w14:paraId="49D0DF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O",-0.808396312325,0.09504215174,-5.20686742272479,3.4042686</w:t>
      </w:r>
      <w:r w:rsidRPr="00813A66">
        <w:rPr>
          <w:rFonts w:ascii="Times New Roman" w:eastAsia="SimSun" w:hAnsi="Times New Roman" w:cs="Times New Roman"/>
        </w:rPr>
        <w:t>4245608e-06,4.23991829462858e-05,4.14009376046199</w:t>
      </w:r>
    </w:p>
    <w:p w14:paraId="6D2765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5900.2",0.84664220365,-0.07415450808,5.2051181051749,3.4253183810302e-06,4.26354331655813e-05,4.13412768576185</w:t>
      </w:r>
    </w:p>
    <w:p w14:paraId="1B7D87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UH2",1.0223154513,0.09433074504,5.19722600801312,3.52189225305358e-06,4.3710825799059</w:t>
      </w:r>
      <w:r w:rsidRPr="00813A66">
        <w:rPr>
          <w:rFonts w:ascii="Times New Roman" w:eastAsia="SimSun" w:hAnsi="Times New Roman" w:cs="Times New Roman"/>
        </w:rPr>
        <w:t>7e-05,4.10721898244226</w:t>
      </w:r>
    </w:p>
    <w:p w14:paraId="39CB68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TF",-3.516464342575,0.85016653644,-5.19718648879723,3.52238253583793e-06,4.37108257990597e-05,4.10708426930629</w:t>
      </w:r>
    </w:p>
    <w:p w14:paraId="4B729A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T1-AS1",0.79494588075,-0.0414505604,5.1962026726311,3.53460966499126e-06,4.38094874871995e-05,4.10373073452204</w:t>
      </w:r>
    </w:p>
    <w:p w14:paraId="069A5C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</w:t>
      </w:r>
      <w:r w:rsidRPr="00813A66">
        <w:rPr>
          <w:rFonts w:ascii="Times New Roman" w:eastAsia="SimSun" w:hAnsi="Times New Roman" w:cs="Times New Roman"/>
        </w:rPr>
        <w:t>K3",0.6251401801,-0.04296632882,5.19535922069057,3.54512563355416e-06,4.39132611730698e-05,4.10085581034153</w:t>
      </w:r>
    </w:p>
    <w:p w14:paraId="6ACB2C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PDHP61",-1.11129501425,-0.0613633314,-5.19385063623903,3.56401133453839e-06,4.40850215493995e-05,4.0957141154877</w:t>
      </w:r>
    </w:p>
    <w:p w14:paraId="0F63F9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1024.1",-0.5893027402,0.0</w:t>
      </w:r>
      <w:r w:rsidRPr="00813A66">
        <w:rPr>
          <w:rFonts w:ascii="Times New Roman" w:eastAsia="SimSun" w:hAnsi="Times New Roman" w:cs="Times New Roman"/>
        </w:rPr>
        <w:t>3838323684,-5.19373626836358,3.56544712550541e-06,4.40850215493995e-05,4.09532433469248</w:t>
      </w:r>
    </w:p>
    <w:p w14:paraId="09732C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DN2",-0.79466826125,-0.0134008973,-5.18938716297254,3.62047181078554e-06,4.47114083540531e-05,4.08050391735067</w:t>
      </w:r>
    </w:p>
    <w:p w14:paraId="228999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44",0.618731648675,-0.02589804556,5.188753174</w:t>
      </w:r>
      <w:r w:rsidRPr="00813A66">
        <w:rPr>
          <w:rFonts w:ascii="Times New Roman" w:eastAsia="SimSun" w:hAnsi="Times New Roman" w:cs="Times New Roman"/>
        </w:rPr>
        <w:t>99093,3.62856262965269e-06,4.47843320218822e-05,4.07834379150738</w:t>
      </w:r>
    </w:p>
    <w:p w14:paraId="13C22C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ICD1",0.67001938255,-0.09322461856,5.18774137852576,3.64151191256265e-06,4.4917095764349e-05,4.07489655944994</w:t>
      </w:r>
    </w:p>
    <w:p w14:paraId="1B1F85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DIB",-0.92292189545,0.18750353004,-5.18597183497872,3.66426872070989e-06</w:t>
      </w:r>
      <w:r w:rsidRPr="00813A66">
        <w:rPr>
          <w:rFonts w:ascii="Times New Roman" w:eastAsia="SimSun" w:hAnsi="Times New Roman" w:cs="Times New Roman"/>
        </w:rPr>
        <w:t>,4.51328397957664e-05,4.06886813724329</w:t>
      </w:r>
    </w:p>
    <w:p w14:paraId="23531B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FRC",-1.402268590425,-0.01566940734,-5.18589217513591,3.66529646018349e-06,4.51328397957664e-05,4.06859676926892</w:t>
      </w:r>
    </w:p>
    <w:p w14:paraId="465327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CDD1L",3.29717805925,0.4960644024,5.18586777220177,3.66561135397087e-06,4.51328397957664e-05,4.06</w:t>
      </w:r>
      <w:r w:rsidRPr="00813A66">
        <w:rPr>
          <w:rFonts w:ascii="Times New Roman" w:eastAsia="SimSun" w:hAnsi="Times New Roman" w:cs="Times New Roman"/>
        </w:rPr>
        <w:t>851363886588</w:t>
      </w:r>
    </w:p>
    <w:p w14:paraId="7F170C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B3",0.95227652945,-0.00186934504,5.18454782793583,3.68268363307692e-06,4.52886088082113e-05,4.06401732614573</w:t>
      </w:r>
    </w:p>
    <w:p w14:paraId="323F34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450326.2",0.778336585275,0.03477063042,5.18096609418408,3.72940618577304e-06,4.58356772250258e-05,4.05181809580857</w:t>
      </w:r>
    </w:p>
    <w:p w14:paraId="3DCEB0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K3",-1.</w:t>
      </w:r>
      <w:r w:rsidRPr="00813A66">
        <w:rPr>
          <w:rFonts w:ascii="Times New Roman" w:eastAsia="SimSun" w:hAnsi="Times New Roman" w:cs="Times New Roman"/>
        </w:rPr>
        <w:t>78573886085,0.23338586632,-5.18075380948703,3.73219364703476e-06,4.58424361153765e-05,4.05109514302687</w:t>
      </w:r>
    </w:p>
    <w:p w14:paraId="3D5BC4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CY10P1",0.9647287249,-0.00729904308,5.1799602803759,3.74263150031882e-06,4.59431001668855e-05,4.04839279426196</w:t>
      </w:r>
    </w:p>
    <w:p w14:paraId="048C11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X1",1.02626708705,0.01041826264,5.</w:t>
      </w:r>
      <w:r w:rsidRPr="00813A66">
        <w:rPr>
          <w:rFonts w:ascii="Times New Roman" w:eastAsia="SimSun" w:hAnsi="Times New Roman" w:cs="Times New Roman"/>
        </w:rPr>
        <w:t>17900272607435,3.75526522687487e-06,4.60705832144984e-05,4.04513202696481</w:t>
      </w:r>
    </w:p>
    <w:p w14:paraId="0C90A4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YNA1",0.8821289554375,0.04326299825,5.17771662710808,3.77229988407249e-06,4.625187314475e-05,4.04075275018232</w:t>
      </w:r>
    </w:p>
    <w:p w14:paraId="24056D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H",1.041096756875,0.0193201155,5.17646305686831,3.7889770169763</w:t>
      </w:r>
      <w:r w:rsidRPr="00813A66">
        <w:rPr>
          <w:rFonts w:ascii="Times New Roman" w:eastAsia="SimSun" w:hAnsi="Times New Roman" w:cs="Times New Roman"/>
        </w:rPr>
        <w:t>9e-06,4.64008135826732e-05,4.03648455261387</w:t>
      </w:r>
    </w:p>
    <w:p w14:paraId="7F4664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4",0.78617200125,0.0550414827,5.17409633624132,3.8206616242527e-06,4.67329643926504e-05,4.02842711545184</w:t>
      </w:r>
    </w:p>
    <w:p w14:paraId="4A8761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A1G",0.835877600375,-0.0822746517,5.17374237038993,3.82542276767366e-06,4.67632826158102e-05,4.</w:t>
      </w:r>
      <w:r w:rsidRPr="00813A66">
        <w:rPr>
          <w:rFonts w:ascii="Times New Roman" w:eastAsia="SimSun" w:hAnsi="Times New Roman" w:cs="Times New Roman"/>
        </w:rPr>
        <w:t>02722214399557</w:t>
      </w:r>
    </w:p>
    <w:p w14:paraId="46B12C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OH7",0.89402460275,0.0132759122,5.17272912877642,3.83908410090639e-06,4.68866851100235e-05,4.02377300228063</w:t>
      </w:r>
    </w:p>
    <w:p w14:paraId="15F785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F2",-0.91343589305,0.01948473926,-5.17265432476335,3.8400945731462e-06,4.68866851100235e-05,4.02351837256364</w:t>
      </w:r>
    </w:p>
    <w:p w14:paraId="53C27A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HLHE22",1.80</w:t>
      </w:r>
      <w:r w:rsidRPr="00813A66">
        <w:rPr>
          <w:rFonts w:ascii="Times New Roman" w:eastAsia="SimSun" w:hAnsi="Times New Roman" w:cs="Times New Roman"/>
        </w:rPr>
        <w:t>0806218675,0.12887643794,5.17237964954712,3.84380720803448e-06,4.69040631793988e-05,4.02258339923769</w:t>
      </w:r>
    </w:p>
    <w:p w14:paraId="66E70B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74",1.165633815125,-0.0134580418,5.17085053081365,3.86454025872055e-06,4.71041096560622e-05,4.01737867161736</w:t>
      </w:r>
    </w:p>
    <w:p w14:paraId="48BD13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DGF",-0.8138286034375,0.11238316585,-</w:t>
      </w:r>
      <w:r w:rsidRPr="00813A66">
        <w:rPr>
          <w:rFonts w:ascii="Times New Roman" w:eastAsia="SimSun" w:hAnsi="Times New Roman" w:cs="Times New Roman"/>
        </w:rPr>
        <w:t>5.17083147604356,3.86479931334638e-06,4.71041096560622e-05,4.01731381701444</w:t>
      </w:r>
    </w:p>
    <w:p w14:paraId="18A35A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RDH",0.861639754316667,-0.00654468934666666,5.17024719520207,3.87275108309394e-06,4.71729632523357e-05,4.01532520044439</w:t>
      </w:r>
    </w:p>
    <w:p w14:paraId="4DE59A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90B3P",-0.764983579825,0.07624717734,-5.16995825146</w:t>
      </w:r>
      <w:r w:rsidRPr="00813A66">
        <w:rPr>
          <w:rFonts w:ascii="Times New Roman" w:eastAsia="SimSun" w:hAnsi="Times New Roman" w:cs="Times New Roman"/>
        </w:rPr>
        <w:t>277,3.87668942204182e-06,4.71928775275062e-05,4.01434179734438</w:t>
      </w:r>
    </w:p>
    <w:p w14:paraId="7C6B12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X8",0.943308866075,0.02691642686,5.16722717697925,3.91410990985196e-06,4.7591859841571e-05,4.00504756933454</w:t>
      </w:r>
    </w:p>
    <w:p w14:paraId="32B448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A3",-1.298146650225,0.09006696982,-5.16574909406169,3.93451052855036e-06,4.</w:t>
      </w:r>
      <w:r w:rsidRPr="00813A66">
        <w:rPr>
          <w:rFonts w:ascii="Times New Roman" w:eastAsia="SimSun" w:hAnsi="Times New Roman" w:cs="Times New Roman"/>
        </w:rPr>
        <w:t>78115371939144e-05,4.00001806897505</w:t>
      </w:r>
    </w:p>
    <w:p w14:paraId="494777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6",-1.40494325605,0.14114282016,-5.16508909532771,3.94365370765169e-06,4.78908092750965e-05,3.99777242026595</w:t>
      </w:r>
    </w:p>
    <w:p w14:paraId="55C1A5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1B",-3.5523607297,0.69476762084,-5.16494094189152,3.94570900314149e-06,4.78908092750965e-05,3.997268</w:t>
      </w:r>
      <w:r w:rsidRPr="00813A66">
        <w:rPr>
          <w:rFonts w:ascii="Times New Roman" w:eastAsia="SimSun" w:hAnsi="Times New Roman" w:cs="Times New Roman"/>
        </w:rPr>
        <w:t>33951886</w:t>
      </w:r>
    </w:p>
    <w:p w14:paraId="00F22F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64P",1.06312647145,-0.11414405884,5.16394678143129,3.95952808920542e-06,4.80016636045211e-05,3.99388589834924</w:t>
      </w:r>
    </w:p>
    <w:p w14:paraId="660A14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8",-0.622232105925,0.01508815866,-5.15978943042124,4.01783518213193e-06,4.86433021926723e-05,3.97974345479641</w:t>
      </w:r>
    </w:p>
    <w:p w14:paraId="2BC3D2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77",0.840</w:t>
      </w:r>
      <w:r w:rsidRPr="00813A66">
        <w:rPr>
          <w:rFonts w:ascii="Times New Roman" w:eastAsia="SimSun" w:hAnsi="Times New Roman" w:cs="Times New Roman"/>
        </w:rPr>
        <w:t>88864695,-0.01541717029,5.15966609531486,4.0195778315206e-06,4.86433021926723e-05,3.97932394747214</w:t>
      </w:r>
    </w:p>
    <w:p w14:paraId="126A67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393415.1",1.6918471384,-0.14328704528,5.15510823437787,4.08450285360119e-06,4.93998196367068e-05,3.96382316200084</w:t>
      </w:r>
    </w:p>
    <w:p w14:paraId="1718E1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M38",-1.8050275519,0.17763277348,-5</w:t>
      </w:r>
      <w:r w:rsidRPr="00813A66">
        <w:rPr>
          <w:rFonts w:ascii="Times New Roman" w:eastAsia="SimSun" w:hAnsi="Times New Roman" w:cs="Times New Roman"/>
        </w:rPr>
        <w:t>.15483235775623,4.08846562563878e-06,4.94185744767477e-05,3.96288507030819</w:t>
      </w:r>
    </w:p>
    <w:p w14:paraId="30972E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VL6",-0.66839718695,-0.02123241336,-5.15348276763012,4.10790622095199e-06,4.95750756117364e-05,3.958296141513</w:t>
      </w:r>
    </w:p>
    <w:p w14:paraId="32EC21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MP4C",1.194334612975,-0.02862388162,5.15234738259897,4.1243317</w:t>
      </w:r>
      <w:r w:rsidRPr="00813A66">
        <w:rPr>
          <w:rFonts w:ascii="Times New Roman" w:eastAsia="SimSun" w:hAnsi="Times New Roman" w:cs="Times New Roman"/>
        </w:rPr>
        <w:t>9106454e-06,4.97137910537296e-05,3.954435846302</w:t>
      </w:r>
    </w:p>
    <w:p w14:paraId="27C3A0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X21",0.705245198166666,0.0260321465666667,5.1522997909322,4.12502170984675e-06,4.97137910537296e-05,3.95427404090982</w:t>
      </w:r>
    </w:p>
    <w:p w14:paraId="16EADD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CART1",1.065807754775,-0.02309112318,5.15025831881005,4.15472353045225e-06,5.004231</w:t>
      </w:r>
      <w:r w:rsidRPr="00813A66">
        <w:rPr>
          <w:rFonts w:ascii="Times New Roman" w:eastAsia="SimSun" w:hAnsi="Times New Roman" w:cs="Times New Roman"/>
        </w:rPr>
        <w:t>37518552e-05,3.94733373639657</w:t>
      </w:r>
    </w:p>
    <w:p w14:paraId="4B3320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NT1",-0.666846879225,-0.01687040338,-5.14922662918324,4.16981390017148e-06,5.01150576271932e-05,3.94382666683467</w:t>
      </w:r>
    </w:p>
    <w:p w14:paraId="03660D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5",0.765310407025,0.02595796712,5.14919901712805,4.17021851906374e-06,5.01150576271932e-05,3.9437328068</w:t>
      </w:r>
      <w:r w:rsidRPr="00813A66">
        <w:rPr>
          <w:rFonts w:ascii="Times New Roman" w:eastAsia="SimSun" w:hAnsi="Times New Roman" w:cs="Times New Roman"/>
        </w:rPr>
        <w:t>8131</w:t>
      </w:r>
    </w:p>
    <w:p w14:paraId="7D1745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R4P1",0.93868218925,-0.0746355635,5.14846975255576,4.18091896753116e-06,5.02102390426603e-05,3.9412539188321</w:t>
      </w:r>
    </w:p>
    <w:p w14:paraId="00C717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B",-1.909161982975,0.26169966822,-5.14829478444392,4.18349028566711e-06,5.02116865686864e-05,3.9406591900079</w:t>
      </w:r>
    </w:p>
    <w:p w14:paraId="70D250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CRIP",-0.65977478362</w:t>
      </w:r>
      <w:r w:rsidRPr="00813A66">
        <w:rPr>
          <w:rFonts w:ascii="Times New Roman" w:eastAsia="SimSun" w:hAnsi="Times New Roman" w:cs="Times New Roman"/>
        </w:rPr>
        <w:t>5,0.0106454861,-5.14800292604756,4.18778288391572e-06,5.02337796988672e-05,3.93966715676812</w:t>
      </w:r>
    </w:p>
    <w:p w14:paraId="4F616F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5",0.681383425125,-0.1061543949,5.14746313251934,4.19573350946888e-06,5.02702854631569e-05,3.93783243199679</w:t>
      </w:r>
    </w:p>
    <w:p w14:paraId="67FD83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SF10",0.87541102045,-0.09067417084,5.1456153</w:t>
      </w:r>
      <w:r w:rsidRPr="00813A66">
        <w:rPr>
          <w:rFonts w:ascii="Times New Roman" w:eastAsia="SimSun" w:hAnsi="Times New Roman" w:cs="Times New Roman"/>
        </w:rPr>
        <w:t>0944907,4.22306293131165e-06,5.05681550769802e-05,3.93155224372899</w:t>
      </w:r>
    </w:p>
    <w:p w14:paraId="03AE18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RA",-0.608327057275,0.08983266948,-5.14382326633664,4.2497349457276e-06,5.0857809327142e-05,3.92546229743555</w:t>
      </w:r>
    </w:p>
    <w:p w14:paraId="48EF3F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66",-0.68507742995,0.00132379504,-5.14176480648552,4.28057714944264e-</w:t>
      </w:r>
      <w:r w:rsidRPr="00813A66">
        <w:rPr>
          <w:rFonts w:ascii="Times New Roman" w:eastAsia="SimSun" w:hAnsi="Times New Roman" w:cs="Times New Roman"/>
        </w:rPr>
        <w:t>06,5.11970021236316e-05,3.91846778685363</w:t>
      </w:r>
    </w:p>
    <w:p w14:paraId="1D667F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T1",-0.68527002115,-0.02871356992,-5.14134577234194,4.28688257402402e-06,5.12425030201891e-05,3.91704404227027</w:t>
      </w:r>
    </w:p>
    <w:p w14:paraId="003D26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07B",-0.790574383975,-0.03857179573,-5.13698694754434,4.35301741835902e-06,5.19723897828319e-0</w:t>
      </w:r>
      <w:r w:rsidRPr="00813A66">
        <w:rPr>
          <w:rFonts w:ascii="Times New Roman" w:eastAsia="SimSun" w:hAnsi="Times New Roman" w:cs="Times New Roman"/>
        </w:rPr>
        <w:t>5,3.90223626854098</w:t>
      </w:r>
    </w:p>
    <w:p w14:paraId="44FBED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789.1",-0.761561386325,0.02762155394,-5.1367686498669,4.35635588141856e-06,5.19819564930131e-05,3.9014947710369</w:t>
      </w:r>
    </w:p>
    <w:p w14:paraId="0FD6D7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6A2",1.0244045785125,-0.04647661799,5.13356008806251,4.40571707584153e-06,5.25097914193375e-05,3.89059728945547</w:t>
      </w:r>
    </w:p>
    <w:p w14:paraId="400DBF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43A",0.74082954055,0.07920490384,5.13300488290907,4.41431423808289e-06,5.25816686685129e-05,3.88871181818964</w:t>
      </w:r>
    </w:p>
    <w:p w14:paraId="6A67EE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3",1.3768670625,0.024165352,5.13057136088878,4.45219196676487e-06,5.30020389396157e-05,3.88044834739667</w:t>
      </w:r>
    </w:p>
    <w:p w14:paraId="30292F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0orf142",0.609070275225,0.017</w:t>
      </w:r>
      <w:r w:rsidRPr="00813A66">
        <w:rPr>
          <w:rFonts w:ascii="Times New Roman" w:eastAsia="SimSun" w:hAnsi="Times New Roman" w:cs="Times New Roman"/>
        </w:rPr>
        <w:t>67900518,5.12982071917918,4.46394020232492e-06,5.31110376685441e-05,3.87789965109027</w:t>
      </w:r>
    </w:p>
    <w:p w14:paraId="37227E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N3",-1.9584286455875,-0.06352575567,-5.12773545333028,4.49673710016032e-06,5.34701971608152e-05,3.87082003785159</w:t>
      </w:r>
    </w:p>
    <w:p w14:paraId="4166AD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575",0.666898325775,-0.03056214088,5.12745454</w:t>
      </w:r>
      <w:r w:rsidRPr="00813A66">
        <w:rPr>
          <w:rFonts w:ascii="Times New Roman" w:eastAsia="SimSun" w:hAnsi="Times New Roman" w:cs="Times New Roman"/>
        </w:rPr>
        <w:t>137699,4.5011733722908e-06,5.34919025820731e-05,3.86986639188036</w:t>
      </w:r>
    </w:p>
    <w:p w14:paraId="1B114D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MTD1",1.1148218767,-0.16224514864,5.12699283425447,4.50847420518882e-06,5.35476055164687e-05,3.8682990138616</w:t>
      </w:r>
    </w:p>
    <w:p w14:paraId="01E99F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P19",0.637552990925,-0.06813968656,5.12654297839315,4.5155988620449e-06,5.</w:t>
      </w:r>
      <w:r w:rsidRPr="00813A66">
        <w:rPr>
          <w:rFonts w:ascii="Times New Roman" w:eastAsia="SimSun" w:hAnsi="Times New Roman" w:cs="Times New Roman"/>
        </w:rPr>
        <w:t>36011526567647e-05,3.86677191008602</w:t>
      </w:r>
    </w:p>
    <w:p w14:paraId="7A9136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2B",-0.6289538356,0.0353084435533333,-5.12529326788526,4.53544961052973e-06,5.37744743174382e-05,3.86252979756123</w:t>
      </w:r>
    </w:p>
    <w:p w14:paraId="2FDAF0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PDHP35",-1.02618781145,-0.09974969916,-5.12233698646277,4.58275098348103e-06,5.42411335352741e-05</w:t>
      </w:r>
      <w:r w:rsidRPr="00813A66">
        <w:rPr>
          <w:rFonts w:ascii="Times New Roman" w:eastAsia="SimSun" w:hAnsi="Times New Roman" w:cs="Times New Roman"/>
        </w:rPr>
        <w:t>,3.85249605336066</w:t>
      </w:r>
    </w:p>
    <w:p w14:paraId="7D4CE2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PB1",-0.66532151,0.0220498162,-5.12113404513146,4.60213725590201e-06,5.44077253888751e-05,3.84841373636132</w:t>
      </w:r>
    </w:p>
    <w:p w14:paraId="09A35F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D17B11",-0.6562469576,-1.32070799999969e-05,-5.12007716571751,4.61923631103795e-06,5.45783815112719e-05,3.84482734392763</w:t>
      </w:r>
    </w:p>
    <w:p w14:paraId="5B9762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5A5",0.61265089285,0.02808029128,5.11956517901436,4.62754214319683e-06,5.46450048586839e-05,3.84309006210801</w:t>
      </w:r>
    </w:p>
    <w:p w14:paraId="59BDB8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TC2",1.053620338975,0.05525793818,5.11451639614731,4.71023944220343e-06,5.54936087934812e-05,3.82596135764624</w:t>
      </w:r>
    </w:p>
    <w:p w14:paraId="5E5B63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FN4",0.655739392125,0.09</w:t>
      </w:r>
      <w:r w:rsidRPr="00813A66">
        <w:rPr>
          <w:rFonts w:ascii="Times New Roman" w:eastAsia="SimSun" w:hAnsi="Times New Roman" w:cs="Times New Roman"/>
        </w:rPr>
        <w:t>21666851,5.11361574161303,4.72514414838083e-06,5.56372145471416e-05,3.822906316936</w:t>
      </w:r>
    </w:p>
    <w:p w14:paraId="7310D2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8SIA1",0.8550076729,0.03766364957,5.11329601367021,4.7304464150382e-06,5.56676543086172e-05,3.82182183302773</w:t>
      </w:r>
    </w:p>
    <w:p w14:paraId="675D75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O3",0.87150626165,0.07112564232,5.11269788506028,4.74038</w:t>
      </w:r>
      <w:r w:rsidRPr="00813A66">
        <w:rPr>
          <w:rFonts w:ascii="Times New Roman" w:eastAsia="SimSun" w:hAnsi="Times New Roman" w:cs="Times New Roman"/>
        </w:rPr>
        <w:t>133710442e-06,5.57525446811684e-05,3.81979310012425</w:t>
      </w:r>
    </w:p>
    <w:p w14:paraId="0780E4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P58",-0.682622144575,0.06306213164,-5.10770334515824,4.82414728729077e-06,5.66726660676682e-05,3.80285552632958</w:t>
      </w:r>
    </w:p>
    <w:p w14:paraId="76C61F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43",-0.731962084,0.1202966688,-5.10640617680417,4.84614026626887e-06,5.686582003168</w:t>
      </w:r>
      <w:r w:rsidRPr="00813A66">
        <w:rPr>
          <w:rFonts w:ascii="Times New Roman" w:eastAsia="SimSun" w:hAnsi="Times New Roman" w:cs="Times New Roman"/>
        </w:rPr>
        <w:t>19e-05,3.79845739694897</w:t>
      </w:r>
    </w:p>
    <w:p w14:paraId="29AC94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RH1",0.6900900967,-0.10425135514,5.10081370546477,4.94209488820118e-06,5.79585804633462e-05,3.77949980806018</w:t>
      </w:r>
    </w:p>
    <w:p w14:paraId="5CDA70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1B3",-1.1293327533,0.12195856436,-5.09990601704816,4.9578444113821e-06,5.81100207668172e-05,3.77642350691887</w:t>
      </w:r>
    </w:p>
    <w:p w14:paraId="43137E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1</w:t>
      </w:r>
      <w:r w:rsidRPr="00813A66">
        <w:rPr>
          <w:rFonts w:ascii="Times New Roman" w:eastAsia="SimSun" w:hAnsi="Times New Roman" w:cs="Times New Roman"/>
        </w:rPr>
        <w:t>8P12",-0.70508914045,-0.04408859196,-5.0953518231107,5.03761482132465e-06,5.89101897598741e-05,3.76099122917134</w:t>
      </w:r>
    </w:p>
    <w:p w14:paraId="5DEC0B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NND3",-0.868124514133333,0.01178096686,-5.09463694809456,5.05025072624579e-06,5.90242651907152e-05,3.75856921004624</w:t>
      </w:r>
    </w:p>
    <w:p w14:paraId="439319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596275.1",-0.8753497</w:t>
      </w:r>
      <w:r w:rsidRPr="00813A66">
        <w:rPr>
          <w:rFonts w:ascii="Times New Roman" w:eastAsia="SimSun" w:hAnsi="Times New Roman" w:cs="Times New Roman"/>
        </w:rPr>
        <w:t>06825,-0.09907690246,-5.0919866734371,5.0973691751318e-06,5.95409918244585e-05,3.74959093598397</w:t>
      </w:r>
    </w:p>
    <w:p w14:paraId="7D418F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I1P2",-0.836470774325,-0.02546037716,-5.09160337115276,5.1042195410062e-06,5.95870370120427e-05,3.74829255439656</w:t>
      </w:r>
    </w:p>
    <w:p w14:paraId="572F00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X3",-2.265894070625,0.0472673797,-5.084</w:t>
      </w:r>
      <w:r w:rsidRPr="00813A66">
        <w:rPr>
          <w:rFonts w:ascii="Times New Roman" w:eastAsia="SimSun" w:hAnsi="Times New Roman" w:cs="Times New Roman"/>
        </w:rPr>
        <w:t>68260424414,5.22947892592785e-06,6.09451446157052e-05,3.72485479356125</w:t>
      </w:r>
    </w:p>
    <w:p w14:paraId="412C7A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RA1P",0.658714825175,-0.04091277086,5.08446688997009,5.23343142316451e-06,6.09565338247837e-05,3.72412442206537</w:t>
      </w:r>
    </w:p>
    <w:p w14:paraId="625A93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D1L1",1.8732614831,-0.06530773552,5.08388515543066,5.244105123011</w:t>
      </w:r>
      <w:r w:rsidRPr="00813A66">
        <w:rPr>
          <w:rFonts w:ascii="Times New Roman" w:eastAsia="SimSun" w:hAnsi="Times New Roman" w:cs="Times New Roman"/>
        </w:rPr>
        <w:t>18e-06,6.10114853834486e-05,3.72215481802695</w:t>
      </w:r>
    </w:p>
    <w:p w14:paraId="47DF8C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3",0.6589641808,0.05131856864,5.08316699964976,5.25731146598154e-06,6.11304184534789e-05,3.71972342574224</w:t>
      </w:r>
    </w:p>
    <w:p w14:paraId="662CE0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V2",0.586774670075,-0.02842600794,5.0815994126116,5.28625210504506e-06,6.14157217653878e-05,3.7</w:t>
      </w:r>
      <w:r w:rsidRPr="00813A66">
        <w:rPr>
          <w:rFonts w:ascii="Times New Roman" w:eastAsia="SimSun" w:hAnsi="Times New Roman" w:cs="Times New Roman"/>
        </w:rPr>
        <w:t>1441657483644</w:t>
      </w:r>
    </w:p>
    <w:p w14:paraId="629FB2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139",0.638813003875,-0.0206816765,5.0815134708039,5.28784328358766e-06,6.14157217653878e-05,3.71412564573986</w:t>
      </w:r>
    </w:p>
    <w:p w14:paraId="23974C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5B1",-1.329264028375,0.0168788533,-5.08032980209182,5.309806492112e-06,6.16358727537624e-05,3.71011886556275</w:t>
      </w:r>
    </w:p>
    <w:p w14:paraId="7E6E05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6351.1</w:t>
      </w:r>
      <w:r w:rsidRPr="00813A66">
        <w:rPr>
          <w:rFonts w:ascii="Times New Roman" w:eastAsia="SimSun" w:hAnsi="Times New Roman" w:cs="Times New Roman"/>
        </w:rPr>
        <w:t>",1.350164627825,0.12614177676,5.07993663432468,5.31712165834143e-06,6.16858372231592e-05,3.70878803818304</w:t>
      </w:r>
    </w:p>
    <w:p w14:paraId="5DD6A3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PP6",1.39616086835,0.05645415508,5.07858166817281,5.34240789819423e-06,6.19441160261479e-05,3.7042018868222</w:t>
      </w:r>
    </w:p>
    <w:p w14:paraId="0E53B2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4",-0.989679480625,-0.0087420155</w:t>
      </w:r>
      <w:r w:rsidRPr="00813A66">
        <w:rPr>
          <w:rFonts w:ascii="Times New Roman" w:eastAsia="SimSun" w:hAnsi="Times New Roman" w:cs="Times New Roman"/>
        </w:rPr>
        <w:t>9999999,-5.07707163648879,5.37072751445723e-06,6.21742081331424e-05,3.69909134645735</w:t>
      </w:r>
    </w:p>
    <w:p w14:paraId="3C05A7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10",-1.744399314575,0.27422245034,-5.07675637148526,5.37665872505618e-06,6.22004426645686e-05,3.69802442721419</w:t>
      </w:r>
    </w:p>
    <w:p w14:paraId="4005A5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5F1B",-0.84624501215,-0.03593202572,-5.07569496509</w:t>
      </w:r>
      <w:r w:rsidRPr="00813A66">
        <w:rPr>
          <w:rFonts w:ascii="Times New Roman" w:eastAsia="SimSun" w:hAnsi="Times New Roman" w:cs="Times New Roman"/>
        </w:rPr>
        <w:t>51,5.39667486178234e-06,6.23967689436775e-05,3.69443257359453</w:t>
      </w:r>
    </w:p>
    <w:p w14:paraId="33BD0F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90B1",-0.6993411355,-0.0176115607,-5.07486625368841,5.4123538093648e-06,6.25342061392871e-05,3.69162833895817</w:t>
      </w:r>
    </w:p>
    <w:p w14:paraId="7703F8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VR2B",0.670451312375,-0.0651226695,5.07474423078859,5.41466622857747e-06,6.</w:t>
      </w:r>
      <w:r w:rsidRPr="00813A66">
        <w:rPr>
          <w:rFonts w:ascii="Times New Roman" w:eastAsia="SimSun" w:hAnsi="Times New Roman" w:cs="Times New Roman"/>
        </w:rPr>
        <w:t>25342061392871e-05,3.69121544422775</w:t>
      </w:r>
    </w:p>
    <w:p w14:paraId="6E6E52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OA7",-1.02877283395,0.09220085384,-5.07446083677955,5.4200404978105e-06,6.25610082924741e-05,3.69025652262204</w:t>
      </w:r>
    </w:p>
    <w:p w14:paraId="197053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EML1",-1.61284665185,0.15507724152,-5.07368488980835,5.43478241466037e-06,6.26605639344748e-05,3.68763</w:t>
      </w:r>
      <w:r w:rsidRPr="00813A66">
        <w:rPr>
          <w:rFonts w:ascii="Times New Roman" w:eastAsia="SimSun" w:hAnsi="Times New Roman" w:cs="Times New Roman"/>
        </w:rPr>
        <w:t>10351544</w:t>
      </w:r>
    </w:p>
    <w:p w14:paraId="055327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AI",0.592292072925,-0.02648977756,5.07345942691331,5.43907329629414e-06,6.26747658574097e-05,3.68686818498835</w:t>
      </w:r>
    </w:p>
    <w:p w14:paraId="622E2F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PR5",0.878949189925,0.01524636294,5.07314294706891,5.44510198987534e-06,6.27089654685587e-05,3.68579739874462</w:t>
      </w:r>
    </w:p>
    <w:p w14:paraId="20F024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FN12",0.7196893</w:t>
      </w:r>
      <w:r w:rsidRPr="00813A66">
        <w:rPr>
          <w:rFonts w:ascii="Times New Roman" w:eastAsia="SimSun" w:hAnsi="Times New Roman" w:cs="Times New Roman"/>
        </w:rPr>
        <w:t>0235,-0.01420379312,5.072266447147,5.46183300126298e-06,6.28310132116092e-05,3.68283193767432</w:t>
      </w:r>
    </w:p>
    <w:p w14:paraId="37B176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XR",-1.0390295667,0.06463882564,-5.07201236710775,5.46669244980929e-06,6.28516245295695e-05,3.68197233974066</w:t>
      </w:r>
    </w:p>
    <w:p w14:paraId="2E27B2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TPD3",1.9776230991,0.07167081528,5.0705368430</w:t>
      </w:r>
      <w:r w:rsidRPr="00813A66">
        <w:rPr>
          <w:rFonts w:ascii="Times New Roman" w:eastAsia="SimSun" w:hAnsi="Times New Roman" w:cs="Times New Roman"/>
        </w:rPr>
        <w:t>8101,5.49499709889721e-06,6.31416155705025e-05,3.67698065295947</w:t>
      </w:r>
    </w:p>
    <w:p w14:paraId="43F98C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PRV1",0.768781355475,-0.10459762662,5.07009288520066,5.50354165452027e-06,6.31850129010445e-05,3.67547883805291</w:t>
      </w:r>
    </w:p>
    <w:p w14:paraId="578C73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LSR2",0.745451113075,-0.12952415104,5.07002020011052,5.50494182098616e-0</w:t>
      </w:r>
      <w:r w:rsidRPr="00813A66">
        <w:rPr>
          <w:rFonts w:ascii="Times New Roman" w:eastAsia="SimSun" w:hAnsi="Times New Roman" w:cs="Times New Roman"/>
        </w:rPr>
        <w:t>6,6.31850129010445e-05,3.67523296390621</w:t>
      </w:r>
    </w:p>
    <w:p w14:paraId="4225E0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GRIP1L",0.810219620325,-0.03213518174,5.06900175504671,5.52459753244767e-06,6.33396498292042e-05,3.67178795681541</w:t>
      </w:r>
    </w:p>
    <w:p w14:paraId="421EE2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BB2",0.62206069335,0.01333177668,5.06802551121433,5.54350364330652e-06,6.34427507598811e-05,3.</w:t>
      </w:r>
      <w:r w:rsidRPr="00813A66">
        <w:rPr>
          <w:rFonts w:ascii="Times New Roman" w:eastAsia="SimSun" w:hAnsi="Times New Roman" w:cs="Times New Roman"/>
        </w:rPr>
        <w:t>66848590910818</w:t>
      </w:r>
    </w:p>
    <w:p w14:paraId="35D8B8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9",0.9193184139,0.16119711412,5.06797424611188,5.54449821120859e-06,6.34427507598811e-05,3.66831251564887</w:t>
      </w:r>
    </w:p>
    <w:p w14:paraId="562588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MNAT2",1.342105061525,0.01201214022,5.06793358697128,5.5452871432454e-06,6.34427507598811e-05,3.66817499503279</w:t>
      </w:r>
    </w:p>
    <w:p w14:paraId="78F633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SPO2",2.4998</w:t>
      </w:r>
      <w:r w:rsidRPr="00813A66">
        <w:rPr>
          <w:rFonts w:ascii="Times New Roman" w:eastAsia="SimSun" w:hAnsi="Times New Roman" w:cs="Times New Roman"/>
        </w:rPr>
        <w:t>93200525,-0.34824055358,5.06789806410035,5.54597650385333e-06,6.34427507598811e-05,3.66805484701167</w:t>
      </w:r>
    </w:p>
    <w:p w14:paraId="18356C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K",1.5370975234,-0.07216273228,5.06454355362754,5.61145618913495e-06,6.41559790195295e-05,3.65671020100636</w:t>
      </w:r>
    </w:p>
    <w:p w14:paraId="547DC0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GPTL2",0.972253243275,0.05966266262,5.063</w:t>
      </w:r>
      <w:r w:rsidRPr="00813A66">
        <w:rPr>
          <w:rFonts w:ascii="Times New Roman" w:eastAsia="SimSun" w:hAnsi="Times New Roman" w:cs="Times New Roman"/>
        </w:rPr>
        <w:t>77794992606,5.62650706512766e-06,6.42921788903154e-05,3.65412133889058</w:t>
      </w:r>
    </w:p>
    <w:p w14:paraId="773E84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X3",0.8030626743,-0.01807680156,5.0626795392852,5.64816998970742e-06,6.45037384331804e-05,3.65040732220274</w:t>
      </w:r>
    </w:p>
    <w:p w14:paraId="347F35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TC1",0.6021989338125,-0.0337116548,5.06032100768663,5.69496298972975e-</w:t>
      </w:r>
      <w:r w:rsidRPr="00813A66">
        <w:rPr>
          <w:rFonts w:ascii="Times New Roman" w:eastAsia="SimSun" w:hAnsi="Times New Roman" w:cs="Times New Roman"/>
        </w:rPr>
        <w:t>06,6.49883508650652e-05,3.64243338220363</w:t>
      </w:r>
    </w:p>
    <w:p w14:paraId="0F2B6D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2S1",-0.8095210178,0.00632556786,-5.06022136016299,5.69694836751548e-06,6.49883508650652e-05,3.64209651113467</w:t>
      </w:r>
    </w:p>
    <w:p w14:paraId="1016EA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1D2",0.6982973417,-0.0662414063066667,5.05819396761152,5.7374904621944e-06,6.54144154643511e-05,3</w:t>
      </w:r>
      <w:r w:rsidRPr="00813A66">
        <w:rPr>
          <w:rFonts w:ascii="Times New Roman" w:eastAsia="SimSun" w:hAnsi="Times New Roman" w:cs="Times New Roman"/>
        </w:rPr>
        <w:t>.63524311956055</w:t>
      </w:r>
    </w:p>
    <w:p w14:paraId="5A2D46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FG",-0.588020282075,-0.03656884786,-5.05747875450198,5.75186037361425e-06,6.55417771605166e-05,3.6328256272857</w:t>
      </w:r>
    </w:p>
    <w:p w14:paraId="15F189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28",0.5992658940125,-0.02845643604,5.05583674925494,5.78498540596333e-06,6.58825908823662e-05,3.62727590294146</w:t>
      </w:r>
    </w:p>
    <w:p w14:paraId="6E2FD9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AP45</w:t>
      </w:r>
      <w:r w:rsidRPr="00813A66">
        <w:rPr>
          <w:rFonts w:ascii="Times New Roman" w:eastAsia="SimSun" w:hAnsi="Times New Roman" w:cs="Times New Roman"/>
        </w:rPr>
        <w:t>",-0.614939068525,-0.01323993782,-5.05520870136118,5.79770494652406e-06,6.5954124899714e-05,3.62515335227796</w:t>
      </w:r>
    </w:p>
    <w:p w14:paraId="3CBFA0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HO",1.3364933384875,-0.13198875171,5.05476815958358,5.80664344736587e-06,6.6019151470384e-05,3.62366454826536</w:t>
      </w:r>
    </w:p>
    <w:p w14:paraId="1E721E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8-AS1",0.901367717,-0.0904</w:t>
      </w:r>
      <w:r w:rsidRPr="00813A66">
        <w:rPr>
          <w:rFonts w:ascii="Times New Roman" w:eastAsia="SimSun" w:hAnsi="Times New Roman" w:cs="Times New Roman"/>
        </w:rPr>
        <w:t>583072,5.05456728454439,5.81072366276579e-06,6.60288998351334e-05,3.62298570818509</w:t>
      </w:r>
    </w:p>
    <w:p w14:paraId="1B19EF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SMEM2",1.02406638915,-0.01720070768,5.05251620639866,5.85254749449141e-06,6.6467291057173e-05,3.61605476500224</w:t>
      </w:r>
    </w:p>
    <w:p w14:paraId="4D1517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VPR2",1.15170189915,0.13423158832,5.05076904479559,5.888</w:t>
      </w:r>
      <w:r w:rsidRPr="00813A66">
        <w:rPr>
          <w:rFonts w:ascii="Times New Roman" w:eastAsia="SimSun" w:hAnsi="Times New Roman" w:cs="Times New Roman"/>
        </w:rPr>
        <w:t>40778651377e-06,6.68375062216588e-05,3.61015152766619</w:t>
      </w:r>
    </w:p>
    <w:p w14:paraId="3D225F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F3",-0.614599135483333,-0.01982611842,-5.04876529407785,5.92980091793775e-06,6.72700781875463e-05,3.603382154149</w:t>
      </w:r>
    </w:p>
    <w:p w14:paraId="6AB210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SAML",-1.140624751875,-0.1423593585,-5.04430978245464,6.02287155673023e-06,6.8245</w:t>
      </w:r>
      <w:r w:rsidRPr="00813A66">
        <w:rPr>
          <w:rFonts w:ascii="Times New Roman" w:eastAsia="SimSun" w:hAnsi="Times New Roman" w:cs="Times New Roman"/>
        </w:rPr>
        <w:t>8679447084e-05,3.5883330037764</w:t>
      </w:r>
    </w:p>
    <w:p w14:paraId="4C3515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174",0.803261140425,-0.00355360066,5.04417026533991,6.0258090156178e-06,6.82458679447084e-05,3.5878618339412</w:t>
      </w:r>
    </w:p>
    <w:p w14:paraId="2B85E8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CER1-AS1",0.8017981715,-0.0939501758,5.04400631089008,6.0292627922996e-06,6.82472575075328e-05,3.5873081</w:t>
      </w:r>
      <w:r w:rsidRPr="00813A66">
        <w:rPr>
          <w:rFonts w:ascii="Times New Roman" w:eastAsia="SimSun" w:hAnsi="Times New Roman" w:cs="Times New Roman"/>
        </w:rPr>
        <w:t>4105746</w:t>
      </w:r>
    </w:p>
    <w:p w14:paraId="4B344D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X9",-0.592483015425,-0.00543047864,-5.04372014030189,6.03529577875173e-06,6.82617507056697e-05,3.58634172438864</w:t>
      </w:r>
    </w:p>
    <w:p w14:paraId="30810A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ZD2",0.8985537996,0.15788119193,5.04362955252505,6.03720676877555e-06,6.82617507056697e-05,3.58603580730614</w:t>
      </w:r>
    </w:p>
    <w:p w14:paraId="618118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GAP3",-0.6431293</w:t>
      </w:r>
      <w:r w:rsidRPr="00813A66">
        <w:rPr>
          <w:rFonts w:ascii="Times New Roman" w:eastAsia="SimSun" w:hAnsi="Times New Roman" w:cs="Times New Roman"/>
        </w:rPr>
        <w:t>9065,0.06004855328,-5.04212533339672,6.0690261591962e-06,6.85458698729944e-05,3.58095628540647</w:t>
      </w:r>
    </w:p>
    <w:p w14:paraId="309117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22",-0.58599844295,0.00405977244,-5.03936316806391,6.12788593237117e-06,6.91725217533998e-05,3.57163015640787</w:t>
      </w:r>
    </w:p>
    <w:p w14:paraId="494FE5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AP18",-0.606444386125,-0.0003221689,-5.0</w:t>
      </w:r>
      <w:r w:rsidRPr="00813A66">
        <w:rPr>
          <w:rFonts w:ascii="Times New Roman" w:eastAsia="SimSun" w:hAnsi="Times New Roman" w:cs="Times New Roman"/>
        </w:rPr>
        <w:t>3913633837645,6.13274440498884e-06,6.91814383010414e-05,3.57086436661848</w:t>
      </w:r>
    </w:p>
    <w:p w14:paraId="191F34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0866.6",1.15256364305,-0.03679298656,5.03840114849507,6.14851753900328e-06,6.92559145306763e-05,3.56838240166355</w:t>
      </w:r>
    </w:p>
    <w:p w14:paraId="5D213A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OX5",-0.7164153259875,0.000418414710000001,-5.03838824037962</w:t>
      </w:r>
      <w:r w:rsidRPr="00813A66">
        <w:rPr>
          <w:rFonts w:ascii="Times New Roman" w:eastAsia="SimSun" w:hAnsi="Times New Roman" w:cs="Times New Roman"/>
        </w:rPr>
        <w:t>,6.14879483264839e-06,6.92559145306763e-05,3.56833882555709</w:t>
      </w:r>
    </w:p>
    <w:p w14:paraId="5ECD20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3H6",0.79573596565,-0.01488471248,5.03781498275767,6.16112204138115e-06,6.93566309801192e-05,3.56640361975738</w:t>
      </w:r>
    </w:p>
    <w:p w14:paraId="7E65BC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21R",1.1376216325,0.196078671,5.03664113314115,6.18644021304976e-06,6.95651959</w:t>
      </w:r>
      <w:r w:rsidRPr="00813A66">
        <w:rPr>
          <w:rFonts w:ascii="Times New Roman" w:eastAsia="SimSun" w:hAnsi="Times New Roman" w:cs="Times New Roman"/>
        </w:rPr>
        <w:t>851611e-05,3.56244115745943</w:t>
      </w:r>
    </w:p>
    <w:p w14:paraId="1FFB66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SAP2",-0.7122309453,-0.08480207524,-5.03236178104949,6.27960964022363e-06,7.05741318205715e-05,3.54799828146814</w:t>
      </w:r>
    </w:p>
    <w:p w14:paraId="0AA033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CN",0.869288757575,-0.13453496794,5.03145653554722,6.29949478795674e-06,7.0758798912093e-05,3.54494358056171</w:t>
      </w:r>
    </w:p>
    <w:p w14:paraId="3EDED8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MF1-BGLAP",2.252459570075,-0.24828103594,5.03078691473251,6.314243936197e-06,7.08856053505777e-05,3.54268409821796</w:t>
      </w:r>
    </w:p>
    <w:p w14:paraId="061F4B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UNDC3B",1.019437226375,0.1975993931,5.0289848915297,6.35410454253154e-06,7.1294027309631e-05,3.5366040735574</w:t>
      </w:r>
    </w:p>
    <w:p w14:paraId="799B17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86A",0.707312059525</w:t>
      </w:r>
      <w:r w:rsidRPr="00813A66">
        <w:rPr>
          <w:rFonts w:ascii="Times New Roman" w:eastAsia="SimSun" w:hAnsi="Times New Roman" w:cs="Times New Roman"/>
        </w:rPr>
        <w:t>,-0.08396429238,5.02769986608646,6.3826803822266e-06,7.1575454663962e-05,3.53226883623596</w:t>
      </w:r>
    </w:p>
    <w:p w14:paraId="4DF3F9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87071.1",0.599743592325,-0.05161515214,5.02701060531019,6.39805994603169e-06,7.17086718677775e-05,3.52994365575233</w:t>
      </w:r>
    </w:p>
    <w:p w14:paraId="23AF3E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6",1.17997897121667,0.01341214364,5.02</w:t>
      </w:r>
      <w:r w:rsidRPr="00813A66">
        <w:rPr>
          <w:rFonts w:ascii="Times New Roman" w:eastAsia="SimSun" w:hAnsi="Times New Roman" w:cs="Times New Roman"/>
        </w:rPr>
        <w:t>444135803202,6.4557099413513e-06,7.22757296603308e-05,3.52127737671153</w:t>
      </w:r>
    </w:p>
    <w:p w14:paraId="14F080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XN2B",-0.659258783375,0.0473680026,-5.02190696747856,6.51307862452104e-06,7.27986660442919e-05,3.51273010288174</w:t>
      </w:r>
    </w:p>
    <w:p w14:paraId="697199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OCK1",1.382136162825,0.13461227526,5.02015415622226,6.55304862149</w:t>
      </w:r>
      <w:r w:rsidRPr="00813A66">
        <w:rPr>
          <w:rFonts w:ascii="Times New Roman" w:eastAsia="SimSun" w:hAnsi="Times New Roman" w:cs="Times New Roman"/>
        </w:rPr>
        <w:t>401e-06,7.31687843700209e-05,3.50681955055527</w:t>
      </w:r>
    </w:p>
    <w:p w14:paraId="462855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36",0.7165613153125,-0.0638854564,5.02014165303342,6.5533346016687e-06,7.31687843700209e-05,3.50677739173095</w:t>
      </w:r>
    </w:p>
    <w:p w14:paraId="145796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41040.1",0.87499611385,-0.00426738012,5.0196823879089,6.56384769562017e-06,7.324624814153</w:t>
      </w:r>
      <w:r w:rsidRPr="00813A66">
        <w:rPr>
          <w:rFonts w:ascii="Times New Roman" w:eastAsia="SimSun" w:hAnsi="Times New Roman" w:cs="Times New Roman"/>
        </w:rPr>
        <w:t>93e-05,3.50522884460337</w:t>
      </w:r>
    </w:p>
    <w:p w14:paraId="7F44FE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A1P8",-1.3737745314,0.26250843688,-5.01862554343152,6.58810313771613e-06,7.34115606134711e-05,3.50166556116758</w:t>
      </w:r>
    </w:p>
    <w:p w14:paraId="14EAF5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26",-0.7503622018,-0.07084669344,-5.01856865114656,6.5894113611955e-06,7.34115606134711e-05,3.50147374874251</w:t>
      </w:r>
    </w:p>
    <w:p w14:paraId="14E2F5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1orf58",-0.596321237525,-0.01676475852,-5.01733386387704,6.61786805147442e-06,7.36692387509931e-05,3.4973108387579</w:t>
      </w:r>
    </w:p>
    <w:p w14:paraId="61E7C0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T1",1.238632548,0.0061714944,5.01375006990239,6.70114620235313e-06,7.44135953353989e-05,3.48523050648453</w:t>
      </w:r>
    </w:p>
    <w:p w14:paraId="12CC86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5B",0.9060350016375,-0</w:t>
      </w:r>
      <w:r w:rsidRPr="00813A66">
        <w:rPr>
          <w:rFonts w:ascii="Times New Roman" w:eastAsia="SimSun" w:hAnsi="Times New Roman" w:cs="Times New Roman"/>
        </w:rPr>
        <w:t>.01168071999,5.01357205228688,6.7053096516006e-06,7.44194930346658e-05,3.48463051530852</w:t>
      </w:r>
    </w:p>
    <w:p w14:paraId="4B5F5B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K1",-0.796453582425,0.02300888156,-5.01295136012137,6.71984622789808e-06,7.45404491159588e-05,3.48253858757192</w:t>
      </w:r>
    </w:p>
    <w:p w14:paraId="244CD1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NB2",-0.8783617372,-0.07532990476,-5.011946391730</w:t>
      </w:r>
      <w:r w:rsidRPr="00813A66">
        <w:rPr>
          <w:rFonts w:ascii="Times New Roman" w:eastAsia="SimSun" w:hAnsi="Times New Roman" w:cs="Times New Roman"/>
        </w:rPr>
        <w:t>48,6.7434483147794e-06,7.47617798015153e-05,3.47915171028039</w:t>
      </w:r>
    </w:p>
    <w:p w14:paraId="321ED9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B561D1",0.759047551075,-0.05389200134,5.01163001777075,6.7508953535222e-06,7.4803863711716e-05,3.47808553453547</w:t>
      </w:r>
    </w:p>
    <w:p w14:paraId="647A95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IT4",-1.59295704915,0.07994039818,-5.01023355804482,6.78386304588114e-06,7.</w:t>
      </w:r>
      <w:r w:rsidRPr="00813A66">
        <w:rPr>
          <w:rFonts w:ascii="Times New Roman" w:eastAsia="SimSun" w:hAnsi="Times New Roman" w:cs="Times New Roman"/>
        </w:rPr>
        <w:t>50879449400393e-05,3.4733797520609</w:t>
      </w:r>
    </w:p>
    <w:p w14:paraId="4DC73D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C",-0.85883795315,-0.05571884092,-5.00646104324741,6.87371892657228e-06,7.59594138983889e-05,3.46066933093052</w:t>
      </w:r>
    </w:p>
    <w:p w14:paraId="6F9E82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22",0.726533645425,0.02444189734,5.005023083935,6.90827645733151e-06,7.62734344679112e-05,3.455825372</w:t>
      </w:r>
      <w:r w:rsidRPr="00813A66">
        <w:rPr>
          <w:rFonts w:ascii="Times New Roman" w:eastAsia="SimSun" w:hAnsi="Times New Roman" w:cs="Times New Roman"/>
        </w:rPr>
        <w:t>3759</w:t>
      </w:r>
    </w:p>
    <w:p w14:paraId="2F11F7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X8A",-0.683914830525,-0.03138040442,-5.00439602730839,6.92339957297433e-06,7.63848198444254e-05,3.45371319323426</w:t>
      </w:r>
    </w:p>
    <w:p w14:paraId="5F555E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GT1P3",0.977867021525,-0.14292662208,5.00291936756551,6.95914189804044e-06,7.6737835956433e-05,3.44873955716015</w:t>
      </w:r>
    </w:p>
    <w:p w14:paraId="691F3E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YGL",-1.0597904</w:t>
      </w:r>
      <w:r w:rsidRPr="00813A66">
        <w:rPr>
          <w:rFonts w:ascii="Times New Roman" w:eastAsia="SimSun" w:hAnsi="Times New Roman" w:cs="Times New Roman"/>
        </w:rPr>
        <w:t>46775,-0.25408378942,-5.00272042759512,6.96397106673165e-06,7.67497790291544e-05,3.4480695315919</w:t>
      </w:r>
    </w:p>
    <w:p w14:paraId="6EB4C6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7",0.646317380675,0.02958737374,5.0016790533683,6.9893037633873e-06,7.69734727048089e-05,3.44456235046641</w:t>
      </w:r>
    </w:p>
    <w:p w14:paraId="28253B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PDHP76",-0.913214903875,-0.0536652371,-5.00</w:t>
      </w:r>
      <w:r w:rsidRPr="00813A66">
        <w:rPr>
          <w:rFonts w:ascii="Times New Roman" w:eastAsia="SimSun" w:hAnsi="Times New Roman" w:cs="Times New Roman"/>
        </w:rPr>
        <w:t>146102093588,6.99461913603314e-06,7.69734727048089e-05,3.44382808309423</w:t>
      </w:r>
    </w:p>
    <w:p w14:paraId="37759D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H1R",1.015426592625,0.0327174767,5.00031391019487,7.02264991648297e-06,7.71888688245188e-05,3.43996513658779</w:t>
      </w:r>
    </w:p>
    <w:p w14:paraId="363063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35B",1.10348064185,-0.05196473602,5.00015862373918,7.026452977784</w:t>
      </w:r>
      <w:r w:rsidRPr="00813A66">
        <w:rPr>
          <w:rFonts w:ascii="Times New Roman" w:eastAsia="SimSun" w:hAnsi="Times New Roman" w:cs="Times New Roman"/>
        </w:rPr>
        <w:t>86e-06,7.71892593076977e-05,3.43944222526641</w:t>
      </w:r>
    </w:p>
    <w:p w14:paraId="79764A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P3",0.9219419277625,0.03891167176,4.99955414554651,7.04127632893377e-06,7.73106481389042e-05,3.4374067581737</w:t>
      </w:r>
    </w:p>
    <w:p w14:paraId="4A241E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SS1",-0.872714420825,0.08845317834,-4.9983207051258,7.0716189545205e-06,7.76022116444649e-05,</w:t>
      </w:r>
      <w:r w:rsidRPr="00813A66">
        <w:rPr>
          <w:rFonts w:ascii="Times New Roman" w:eastAsia="SimSun" w:hAnsi="Times New Roman" w:cs="Times New Roman"/>
        </w:rPr>
        <w:t>3.43325363363168</w:t>
      </w:r>
    </w:p>
    <w:p w14:paraId="66A6FF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1462.1",0.77618760265,-0.04717358688,4.99669662101925,7.11176770163523e-06,7.8001015348556e-05,3.42778569295286</w:t>
      </w:r>
    </w:p>
    <w:p w14:paraId="2FB669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EM",-0.678916822575,0.03520735349,-4.99645041518624,7.11787366434181e-06,7.80262148930097e-05,3.42695682293175</w:t>
      </w:r>
    </w:p>
    <w:p w14:paraId="03EB7B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MYN</w:t>
      </w:r>
      <w:r w:rsidRPr="00813A66">
        <w:rPr>
          <w:rFonts w:ascii="Times New Roman" w:eastAsia="SimSun" w:hAnsi="Times New Roman" w:cs="Times New Roman"/>
        </w:rPr>
        <w:t>D10",0.732297036825,-0.03788516174,4.99586479844107,7.13241782996329e-06,7.81438377006887e-05,3.42498535606053</w:t>
      </w:r>
    </w:p>
    <w:p w14:paraId="7BE1D1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PCML",2.45195263575,-0.0323252914,4.99341750267352,7.19351504481244e-06,7.87711043496084e-05,3.41674742197291</w:t>
      </w:r>
    </w:p>
    <w:p w14:paraId="2137BE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3A",1.3215251441,0.08793501</w:t>
      </w:r>
      <w:r w:rsidRPr="00813A66">
        <w:rPr>
          <w:rFonts w:ascii="Times New Roman" w:eastAsia="SimSun" w:hAnsi="Times New Roman" w:cs="Times New Roman"/>
        </w:rPr>
        <w:t>828,4.99321660602577,7.19855327702546e-06,7.87841664207787e-05,3.41607123629455</w:t>
      </w:r>
    </w:p>
    <w:p w14:paraId="72A6B1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LS",0.65761631885,-0.0593573909533333,4.9915597612211,7.24023743209932e-06,7.91980696790448e-05,3.41049491204357</w:t>
      </w:r>
    </w:p>
    <w:p w14:paraId="7FF346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1CP",-1.574443000325,0.23160531874,-4.99137829191899,7.2</w:t>
      </w:r>
      <w:r w:rsidRPr="00813A66">
        <w:rPr>
          <w:rFonts w:ascii="Times New Roman" w:eastAsia="SimSun" w:hAnsi="Times New Roman" w:cs="Times New Roman"/>
        </w:rPr>
        <w:t>4481737794703e-06,7.92058796368083e-05,3.40988419148787</w:t>
      </w:r>
    </w:p>
    <w:p w14:paraId="32DDB0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A5",0.8717661951375,-0.07046917389,4.99016964368733,7.27539419204278e-06,7.94130400674333e-05,3.40581677173233</w:t>
      </w:r>
    </w:p>
    <w:p w14:paraId="7DBD6A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15",0.74768006925,0.04593379635,4.98844453982314,7.31925651958364e-06,7.9849</w:t>
      </w:r>
      <w:r w:rsidRPr="00813A66">
        <w:rPr>
          <w:rFonts w:ascii="Times New Roman" w:eastAsia="SimSun" w:hAnsi="Times New Roman" w:cs="Times New Roman"/>
        </w:rPr>
        <w:t>2692083225e-05,3.40001191568645</w:t>
      </w:r>
    </w:p>
    <w:p w14:paraId="66AA64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XA3",-2.61774655675,0.4819973896,-4.98770182924655,7.33822062341202e-06,8.00135519598007e-05,3.39751295327705</w:t>
      </w:r>
    </w:p>
    <w:p w14:paraId="31E018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D4",1.27927363395,0.18024139016,4.98701471063337,7.35580830370833e-06,8.01626598544555e-05,3.395201149862</w:t>
      </w:r>
      <w:r w:rsidRPr="00813A66">
        <w:rPr>
          <w:rFonts w:ascii="Times New Roman" w:eastAsia="SimSun" w:hAnsi="Times New Roman" w:cs="Times New Roman"/>
        </w:rPr>
        <w:t>96</w:t>
      </w:r>
    </w:p>
    <w:p w14:paraId="7D1948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GC1",-0.9889174458875,-0.09693807056,-4.9857197183697,7.38906808367843e-06,8.04823109507728e-05,3.3908444531133</w:t>
      </w:r>
    </w:p>
    <w:p w14:paraId="4E0450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17",1.12330943385,-0.03417690832,4.98478129417441,7.41326239290122e-06,8.06677407412756e-05,3.38768758367865</w:t>
      </w:r>
    </w:p>
    <w:p w14:paraId="167F33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KS1BP3",-0.774586519</w:t>
      </w:r>
      <w:r w:rsidRPr="00813A66">
        <w:rPr>
          <w:rFonts w:ascii="Times New Roman" w:eastAsia="SimSun" w:hAnsi="Times New Roman" w:cs="Times New Roman"/>
        </w:rPr>
        <w:t>575,-0.12303282766,-4.98475400991547,7.41396699608659e-06,8.06677407412756e-05,3.38759580212091</w:t>
      </w:r>
    </w:p>
    <w:p w14:paraId="28E2B6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KFB3",-1.143016101725,0.14137701617,-4.98301903590652,7.45890743284266e-06,8.11136387919748e-05,3.38175986807569</w:t>
      </w:r>
    </w:p>
    <w:p w14:paraId="1C6D0C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9",-0.674511458625,-0.0206737719,-4.</w:t>
      </w:r>
      <w:r w:rsidRPr="00813A66">
        <w:rPr>
          <w:rFonts w:ascii="Times New Roman" w:eastAsia="SimSun" w:hAnsi="Times New Roman" w:cs="Times New Roman"/>
        </w:rPr>
        <w:t>98273042920824,7.46640906398757e-06,8.11521426540994e-05,3.38078914780598</w:t>
      </w:r>
    </w:p>
    <w:p w14:paraId="1E91A0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85",1.1505101903,-0.04184112536,4.982432885374,7.47415076413592e-06,8.11932136031903e-05,3.37978838758039</w:t>
      </w:r>
    </w:p>
    <w:p w14:paraId="53C9B1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1A",1.0810224255,-0.0582296476,4.98200598755503,7.48527187</w:t>
      </w:r>
      <w:r w:rsidRPr="00813A66">
        <w:rPr>
          <w:rFonts w:ascii="Times New Roman" w:eastAsia="SimSun" w:hAnsi="Times New Roman" w:cs="Times New Roman"/>
        </w:rPr>
        <w:t>86246e-06,8.1270932829497e-05,3.37835259279285</w:t>
      </w:r>
    </w:p>
    <w:p w14:paraId="7B9AC3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I2",0.714017070225,0.14938287188,4.98167280759751,7.49396285745688e-06,8.1322198635369e-05,3.37723203016669</w:t>
      </w:r>
    </w:p>
    <w:p w14:paraId="7B4DB5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GALS12",-1.84369049755,-0.19112060204,-4.98128552240617,7.50407764352831e-06,8.13888527054568e</w:t>
      </w:r>
      <w:r w:rsidRPr="00813A66">
        <w:rPr>
          <w:rFonts w:ascii="Times New Roman" w:eastAsia="SimSun" w:hAnsi="Times New Roman" w:cs="Times New Roman"/>
        </w:rPr>
        <w:t>-05,3.37592953067052</w:t>
      </w:r>
    </w:p>
    <w:p w14:paraId="6F3A78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7",-1.360173284975,0.20426393552,-4.98078546244996,7.51715765178511e-06,8.14799850873324e-05,3.37424780287647</w:t>
      </w:r>
    </w:p>
    <w:p w14:paraId="313DF7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B561",0.705106013775,0.07696971852,4.98066033887491,7.52043400039758e-06,8.14799850873324e-05,3.37382701465805</w:t>
      </w:r>
    </w:p>
    <w:p w14:paraId="314A47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</w:t>
      </w:r>
      <w:r w:rsidRPr="00813A66">
        <w:rPr>
          <w:rFonts w:ascii="Times New Roman" w:eastAsia="SimSun" w:hAnsi="Times New Roman" w:cs="Times New Roman"/>
        </w:rPr>
        <w:t>RX5",-1.52637767875,-0.064621039,-4.97901299557516,7.56370073381989e-06,8.18189549284593e-05,3.36828736303602</w:t>
      </w:r>
    </w:p>
    <w:p w14:paraId="099FFC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0A1",2.0484485019,0.14344106552,4.97673478548796,7.6239406084586e-06,8.23401661497627e-05,3.36062726591092</w:t>
      </w:r>
    </w:p>
    <w:p w14:paraId="599337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21",-1.0377322305,-0.022621</w:t>
      </w:r>
      <w:r w:rsidRPr="00813A66">
        <w:rPr>
          <w:rFonts w:ascii="Times New Roman" w:eastAsia="SimSun" w:hAnsi="Times New Roman" w:cs="Times New Roman"/>
        </w:rPr>
        <w:t>8604,-4.97629131442863,7.63572151340322e-06,8.2380548902899e-05,3.35913630709347</w:t>
      </w:r>
    </w:p>
    <w:p w14:paraId="7FBACB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PI",-1.400363834175,0.02486923466,-4.97430126644546,7.68880841102977e-06,8.28660214230289e-05,3.35244627840119</w:t>
      </w:r>
    </w:p>
    <w:p w14:paraId="3C12F5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14",0.845325143675,-0.06378585706,4.97392940910013,7.6</w:t>
      </w:r>
      <w:r w:rsidRPr="00813A66">
        <w:rPr>
          <w:rFonts w:ascii="Times New Roman" w:eastAsia="SimSun" w:hAnsi="Times New Roman" w:cs="Times New Roman"/>
        </w:rPr>
        <w:t>9876832558981e-06,8.29297399866898e-05,3.35119629024646</w:t>
      </w:r>
    </w:p>
    <w:p w14:paraId="3E6852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AF1B",-0.616153165925,0.04745594046,-4.97159874805219,7.76148294649408e-06,8.34298334773194e-05,3.34336255890228</w:t>
      </w:r>
    </w:p>
    <w:p w14:paraId="433B8C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451081.2",-0.82924276,-0.026318397,-4.97124700380297,7.77099139761356e-06,8.348</w:t>
      </w:r>
      <w:r w:rsidRPr="00813A66">
        <w:rPr>
          <w:rFonts w:ascii="Times New Roman" w:eastAsia="SimSun" w:hAnsi="Times New Roman" w:cs="Times New Roman"/>
        </w:rPr>
        <w:t>82389901975e-05,3.34218039729502</w:t>
      </w:r>
    </w:p>
    <w:p w14:paraId="5E8CFB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66",1.091536181925,-0.09701465661,4.97090746100689,7.78018088291065e-06,8.35431582437491e-05,3.34103926991897</w:t>
      </w:r>
    </w:p>
    <w:p w14:paraId="618B1A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RA2C",1.11113155075,-0.0368610764,4.97051552203566,7.79080172337585e-06,8.36133817226425e-05,3.33972208</w:t>
      </w:r>
      <w:r w:rsidRPr="00813A66">
        <w:rPr>
          <w:rFonts w:ascii="Times New Roman" w:eastAsia="SimSun" w:hAnsi="Times New Roman" w:cs="Times New Roman"/>
        </w:rPr>
        <w:t>359658</w:t>
      </w:r>
    </w:p>
    <w:p w14:paraId="307F92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LRA5",-1.2551459459,0.04906704228,-4.96983901732228,7.80916734159495e-06,8.37666075887944e-05,3.33744864225962</w:t>
      </w:r>
    </w:p>
    <w:p w14:paraId="291A25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30",1.344227579775,-0.10076062918,4.96904425357879,7.83079783484345e-06,8.39543227930204e-05,3.33477791737905</w:t>
      </w:r>
    </w:p>
    <w:p w14:paraId="6B15A7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CP29",-0.611</w:t>
      </w:r>
      <w:r w:rsidRPr="00813A66">
        <w:rPr>
          <w:rFonts w:ascii="Times New Roman" w:eastAsia="SimSun" w:hAnsi="Times New Roman" w:cs="Times New Roman"/>
        </w:rPr>
        <w:t>355494675,0.00788406336,-4.96889514355086,7.8348626112971e-06,8.39543227930204e-05,3.3342768640485</w:t>
      </w:r>
    </w:p>
    <w:p w14:paraId="38B890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O5",2.09102003875,-0.054944847,4.9685485304182,7.84431939163517e-06,8.40117175618513e-05,3.33311216221796</w:t>
      </w:r>
    </w:p>
    <w:p w14:paraId="1B7DE2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CD6",1.419838305225,-0.06798964482,4.967323</w:t>
      </w:r>
      <w:r w:rsidRPr="00813A66">
        <w:rPr>
          <w:rFonts w:ascii="Times New Roman" w:eastAsia="SimSun" w:hAnsi="Times New Roman" w:cs="Times New Roman"/>
        </w:rPr>
        <w:t>12201639,7.87784277256891e-06,8.43266680900689e-05,3.32899472242195</w:t>
      </w:r>
    </w:p>
    <w:p w14:paraId="4775C7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OCA1",0.61606367045,-0.04078787704,4.9654430365561,7.92955019584809e-06,8.48358352023685e-05,3.32267820283465</w:t>
      </w:r>
    </w:p>
    <w:p w14:paraId="0C858D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P3",-0.617459489525,0.07572626238,-4.96468965108934,7.95036387513722e-</w:t>
      </w:r>
      <w:r w:rsidRPr="00813A66">
        <w:rPr>
          <w:rFonts w:ascii="Times New Roman" w:eastAsia="SimSun" w:hAnsi="Times New Roman" w:cs="Times New Roman"/>
        </w:rPr>
        <w:t>06,8.49697731214457e-05,3.32014728338213</w:t>
      </w:r>
    </w:p>
    <w:p w14:paraId="7A8F4C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7",0.902589021,-0.0867637634,4.96367608595677,7.97845028926411e-06,8.52254898469464e-05,3.31674252386539</w:t>
      </w:r>
    </w:p>
    <w:p w14:paraId="667BF2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F2RA",-0.827247267225,0.09217795952,-4.96326547643981,7.98985624355444e-06,8.53028529014817e-05,3.</w:t>
      </w:r>
      <w:r w:rsidRPr="00813A66">
        <w:rPr>
          <w:rFonts w:ascii="Times New Roman" w:eastAsia="SimSun" w:hAnsi="Times New Roman" w:cs="Times New Roman"/>
        </w:rPr>
        <w:t>31536327518256</w:t>
      </w:r>
    </w:p>
    <w:p w14:paraId="3C0CC7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4",0.58869090305,-0.0192853292266667,4.96256615310796,8.00931904457106e-06,8.54661086381103e-05,3.31301431830784</w:t>
      </w:r>
    </w:p>
    <w:p w14:paraId="514C6A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YGD",-0.8781271812,-0.15006376896,-4.95935750187612,8.09921809504173e-06,8.63354736374688e-05,3.30223822762135</w:t>
      </w:r>
    </w:p>
    <w:p w14:paraId="7B9BEE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L</w:t>
      </w:r>
      <w:r w:rsidRPr="00813A66">
        <w:rPr>
          <w:rFonts w:ascii="Times New Roman" w:eastAsia="SimSun" w:hAnsi="Times New Roman" w:cs="Times New Roman"/>
        </w:rPr>
        <w:t>10",0.865847255,-0.087231527,4.95905627929071,8.10770843631298e-06,8.63810350718567e-05,3.30122670910305</w:t>
      </w:r>
    </w:p>
    <w:p w14:paraId="280B3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ZD7",0.7647489832,-0.06793690694,4.95873109468068,8.11688400232913e-06,8.64338458626399e-05,3.30013474860933</w:t>
      </w:r>
    </w:p>
    <w:p w14:paraId="526D99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CAN16-AS1",0.7752888489,0.005418986</w:t>
      </w:r>
      <w:r w:rsidRPr="00813A66">
        <w:rPr>
          <w:rFonts w:ascii="Times New Roman" w:eastAsia="SimSun" w:hAnsi="Times New Roman" w:cs="Times New Roman"/>
        </w:rPr>
        <w:t>52000001,4.9562905289322,8.18607486317547e-06,8.7034925685905e-05,3.29194018027192</w:t>
      </w:r>
    </w:p>
    <w:p w14:paraId="519CF7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PIN",-0.64360089755,-0.01696859434,-4.95538061699947,8.21201932433901e-06,8.72309437258004e-05,3.28888536633369</w:t>
      </w:r>
    </w:p>
    <w:p w14:paraId="0DBDAC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A52",-0.62697563285,-0.06654928228,-4.95506401629808,</w:t>
      </w:r>
      <w:r w:rsidRPr="00813A66">
        <w:rPr>
          <w:rFonts w:ascii="Times New Roman" w:eastAsia="SimSun" w:hAnsi="Times New Roman" w:cs="Times New Roman"/>
        </w:rPr>
        <w:t>8.22106555748822e-06,8.72309437258004e-05,3.28782249940305</w:t>
      </w:r>
    </w:p>
    <w:p w14:paraId="407D2B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EP",1.25234722695,-0.06412658944,4.95450586002043,8.23703763087997e-06,8.73501174852323e-05,3.28594875770789</w:t>
      </w:r>
    </w:p>
    <w:p w14:paraId="1D0A59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10",0.859990430325,0.03382278426,4.95418054481118,8.24636084792532e-06,8.7403</w:t>
      </w:r>
      <w:r w:rsidRPr="00813A66">
        <w:rPr>
          <w:rFonts w:ascii="Times New Roman" w:eastAsia="SimSun" w:hAnsi="Times New Roman" w:cs="Times New Roman"/>
        </w:rPr>
        <w:t>7460177413e-05,3.28485670141485</w:t>
      </w:r>
    </w:p>
    <w:p w14:paraId="31106F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6A8",-1.067471003875,0.1363807769,-4.95319495414098,8.27467030311366e-06,8.76333987433055e-05,3.28154830476106</w:t>
      </w:r>
    </w:p>
    <w:p w14:paraId="5E8AF4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OSC4",-0.689996759275,0.09704006378,-4.95312849349756,8.27658271028388e-06,8.76333987433055e-05,3.281325</w:t>
      </w:r>
      <w:r w:rsidRPr="00813A66">
        <w:rPr>
          <w:rFonts w:ascii="Times New Roman" w:eastAsia="SimSun" w:hAnsi="Times New Roman" w:cs="Times New Roman"/>
        </w:rPr>
        <w:t>22008437</w:t>
      </w:r>
    </w:p>
    <w:p w14:paraId="13C371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3A1",2.77237427885,0.32928009308,4.95259981147029,8.2918110401464e-06,8.77159999421639e-05,3.27955065958695</w:t>
      </w:r>
    </w:p>
    <w:p w14:paraId="4BE400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117",0.943791288075,0.15599198846,4.95256042319513,8.29294669503961e-06,8.77159999421639e-05,3.27941845251238</w:t>
      </w:r>
    </w:p>
    <w:p w14:paraId="04FD93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X3",1.119477091</w:t>
      </w:r>
      <w:r w:rsidRPr="00813A66">
        <w:rPr>
          <w:rFonts w:ascii="Times New Roman" w:eastAsia="SimSun" w:hAnsi="Times New Roman" w:cs="Times New Roman"/>
        </w:rPr>
        <w:t>2,0.24961933966,4.95099151126844,8.33830663399971e-06,8.81048098594049e-05,3.27415267952351</w:t>
      </w:r>
    </w:p>
    <w:p w14:paraId="0F116A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B6",-0.839590923575,0.04549787414,-4.95012659536222,8.36341706269823e-06,8.83245818456502e-05,3.27124998815256</w:t>
      </w:r>
    </w:p>
    <w:p w14:paraId="2A29BD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L4D",0.850052124725,0.02974272678,4.94691736</w:t>
      </w:r>
      <w:r w:rsidRPr="00813A66">
        <w:rPr>
          <w:rFonts w:ascii="Times New Roman" w:eastAsia="SimSun" w:hAnsi="Times New Roman" w:cs="Times New Roman"/>
        </w:rPr>
        <w:t>032913,8.45723972498452e-06,8.92149177527545e-05,3.26048119169613</w:t>
      </w:r>
    </w:p>
    <w:p w14:paraId="1E45E0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AH",-1.0195632200375,0.20720317597,-4.94522951701516,8.50699865671947e-06,8.96560640323398e-05,3.2548184866142</w:t>
      </w:r>
    </w:p>
    <w:p w14:paraId="79D1E7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FM4",-3.536886867875,-0.2088668433,-4.9440373576758,8.5423177827181e-06</w:t>
      </w:r>
      <w:r w:rsidRPr="00813A66">
        <w:rPr>
          <w:rFonts w:ascii="Times New Roman" w:eastAsia="SimSun" w:hAnsi="Times New Roman" w:cs="Times New Roman"/>
        </w:rPr>
        <w:t>,8.99820086027395e-05,3.25081919899347</w:t>
      </w:r>
    </w:p>
    <w:p w14:paraId="04AD83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SS2",0.850195602475,0.09697686498,4.94281873500243,8.57856991756689e-06,9.02710531438677e-05,3.24673147886846</w:t>
      </w:r>
    </w:p>
    <w:p w14:paraId="0FA875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AL2",0.8503541625625,0.08570845095,4.94219533584206,8.59717351358174e-06,9.04203752290876e-05,3.24</w:t>
      </w:r>
      <w:r w:rsidRPr="00813A66">
        <w:rPr>
          <w:rFonts w:ascii="Times New Roman" w:eastAsia="SimSun" w:hAnsi="Times New Roman" w:cs="Times New Roman"/>
        </w:rPr>
        <w:t>46404970691</w:t>
      </w:r>
    </w:p>
    <w:p w14:paraId="4CA4FD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UCY1B1",0.9835169788,0.01308594604,4.94118676213893,8.62735559103532e-06,9.06447494098111e-05,3.24125776982997</w:t>
      </w:r>
    </w:p>
    <w:p w14:paraId="708C6E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4GALT3",-0.660055975,-0.08909195455,-4.93700803852937,8.7535198188785e-06,9.18760830169994e-05,3.22724498772569</w:t>
      </w:r>
    </w:p>
    <w:p w14:paraId="5684A1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BTB1",0.73</w:t>
      </w:r>
      <w:r w:rsidRPr="00813A66">
        <w:rPr>
          <w:rFonts w:ascii="Times New Roman" w:eastAsia="SimSun" w:hAnsi="Times New Roman" w:cs="Times New Roman"/>
        </w:rPr>
        <w:t>32751325,0.0952399845,4.93408136557665,8.84296032141579e-06,9.2672414867093e-05,3.21743322556302</w:t>
      </w:r>
    </w:p>
    <w:p w14:paraId="3923F2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XYLT2",1.7500430947,-0.07537953724,4.93281762794564,8.88185788913921e-06,9.30324664788773e-05,3.21319712783756</w:t>
      </w:r>
    </w:p>
    <w:p w14:paraId="331347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L10B",-1.1455307471,0.21683102732,-4.932</w:t>
      </w:r>
      <w:r w:rsidRPr="00813A66">
        <w:rPr>
          <w:rFonts w:ascii="Times New Roman" w:eastAsia="SimSun" w:hAnsi="Times New Roman" w:cs="Times New Roman"/>
        </w:rPr>
        <w:t>27561491201,8.89859242592748e-06,9.31137459715878e-05,3.21138039413426</w:t>
      </w:r>
    </w:p>
    <w:p w14:paraId="05B420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OD1",-1.168110939275,0.20498210858,-4.93227189860109,8.89870727315349e-06,9.31137459715878e-05,3.21136793794303</w:t>
      </w:r>
    </w:p>
    <w:p w14:paraId="6A57B4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6A1",1.23367727855,0.04258018529,4.93185302839185,8.911661194239</w:t>
      </w:r>
      <w:r w:rsidRPr="00813A66">
        <w:rPr>
          <w:rFonts w:ascii="Times New Roman" w:eastAsia="SimSun" w:hAnsi="Times New Roman" w:cs="Times New Roman"/>
        </w:rPr>
        <w:t>02e-06,9.32016919589428e-05,3.20996400534806</w:t>
      </w:r>
    </w:p>
    <w:p w14:paraId="41A2E0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2B",-1.0148276546,-0.06373271028,-4.92704995743064,9.06153170789374e-06,9.4595512088852e-05,3.19386844572503</w:t>
      </w:r>
    </w:p>
    <w:p w14:paraId="208160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XNA1",0.695439386275,-0.03856006698,4.92689053148808,9.06654853503079e-06,9.4595512088852e-0</w:t>
      </w:r>
      <w:r w:rsidRPr="00813A66">
        <w:rPr>
          <w:rFonts w:ascii="Times New Roman" w:eastAsia="SimSun" w:hAnsi="Times New Roman" w:cs="Times New Roman"/>
        </w:rPr>
        <w:t>5,3.19333428712686</w:t>
      </w:r>
    </w:p>
    <w:p w14:paraId="1E6493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82695.1",1.76017317635,0.13450521508,4.92491536062799,9.12893025682226e-06,9.51824545047198e-05,3.18671695061091</w:t>
      </w:r>
    </w:p>
    <w:p w14:paraId="136DD5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LA-DOA",1.043066226225,-0.14263707722,4.9224818433293,9.20636823543136e-06,9.57462296484861e-05,3.17856530258279</w:t>
      </w:r>
    </w:p>
    <w:p w14:paraId="779308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K</w:t>
      </w:r>
      <w:r w:rsidRPr="00813A66">
        <w:rPr>
          <w:rFonts w:ascii="Times New Roman" w:eastAsia="SimSun" w:hAnsi="Times New Roman" w:cs="Times New Roman"/>
        </w:rPr>
        <w:t>G1",0.724536629875,0.0505550669,4.92193666442906,9.22380492818817e-06,9.58789017598778e-05,3.17673928769995</w:t>
      </w:r>
    </w:p>
    <w:p w14:paraId="5EC17E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TT",-2.904713955975,0.75575701422,-4.91847294827041,9.33534714091227e-06,9.69208598905203e-05,3.16513960902497</w:t>
      </w:r>
    </w:p>
    <w:p w14:paraId="402320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6A1",1.5892231511,-0.2374360</w:t>
      </w:r>
      <w:r w:rsidRPr="00813A66">
        <w:rPr>
          <w:rFonts w:ascii="Times New Roman" w:eastAsia="SimSun" w:hAnsi="Times New Roman" w:cs="Times New Roman"/>
        </w:rPr>
        <w:t>9562,4.9183837846404,9.33823591487149e-06,9.69208598905203e-05,3.16484104550242</w:t>
      </w:r>
    </w:p>
    <w:p w14:paraId="1EB13B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74",1.112669889125,0.1172540573,4.9166155603319,9.39570566361824e-06,9.73693564168996e-05,3.15892055414649</w:t>
      </w:r>
    </w:p>
    <w:p w14:paraId="10405B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BEAL1",0.789147843075,0.08665784196,4.91533661597947,9.43748</w:t>
      </w:r>
      <w:r w:rsidRPr="00813A66">
        <w:rPr>
          <w:rFonts w:ascii="Times New Roman" w:eastAsia="SimSun" w:hAnsi="Times New Roman" w:cs="Times New Roman"/>
        </w:rPr>
        <w:t>962842049e-06,9.7752925938867e-05,3.15463876704174</w:t>
      </w:r>
    </w:p>
    <w:p w14:paraId="1002ED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S",0.6697811552375,0.07334673789,4.91240581861189,9.53393070099009e-06,9.87019566457226e-05,3.14482819736499</w:t>
      </w:r>
    </w:p>
    <w:p w14:paraId="5B67DE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K2",-0.7813545056,0.04263173102,-4.91055044685101,9.59548368627985e-06,9.92890251335866e</w:t>
      </w:r>
      <w:r w:rsidRPr="00813A66">
        <w:rPr>
          <w:rFonts w:ascii="Times New Roman" w:eastAsia="SimSun" w:hAnsi="Times New Roman" w:cs="Times New Roman"/>
        </w:rPr>
        <w:t>-05,3.1386185722689</w:t>
      </w:r>
    </w:p>
    <w:p w14:paraId="3ABE89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8P44",0.760893540125,-0.00198506590000001,4.90841489107787,9.66681548322567e-06,9.98254615021812e-05,3.13147223426834</w:t>
      </w:r>
    </w:p>
    <w:p w14:paraId="3ABBC7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F",0.636558371875,-0.1340553628,4.90760205357697,9.69410256648314e-06,0.000100056812786955,3.12875247381241</w:t>
      </w:r>
    </w:p>
    <w:p w14:paraId="50EB73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42",1.097060226175,-0.09461154136,4.90717558461329,9.70844945707591e-06,0.000100154437299381,3.12732556860061</w:t>
      </w:r>
    </w:p>
    <w:p w14:paraId="73CB67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7",0.685490002475,-0.09945169372,4.90635154604409,9.73623016530767e-06,0.000100390479932976,3.12456857460865</w:t>
      </w:r>
    </w:p>
    <w:p w14:paraId="5D4D6A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ZD1",1.123588449325</w:t>
      </w:r>
      <w:r w:rsidRPr="00813A66">
        <w:rPr>
          <w:rFonts w:ascii="Times New Roman" w:eastAsia="SimSun" w:hAnsi="Times New Roman" w:cs="Times New Roman"/>
        </w:rPr>
        <w:t>,0.07515184346,4.90398490979354,9.81645134640559e-06,0.000101166727960341,3.11665140010362</w:t>
      </w:r>
    </w:p>
    <w:p w14:paraId="7DE90C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TN4",2.714390880425,0.70277952834,4.90374386574975,9.82465830040436e-06,0.000101200401839459,3.11584510400541</w:t>
      </w:r>
    </w:p>
    <w:p w14:paraId="708C68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I1",-1.0177119888125,-0.11397177335,-4.90301254</w:t>
      </w:r>
      <w:r w:rsidRPr="00813A66">
        <w:rPr>
          <w:rFonts w:ascii="Times New Roman" w:eastAsia="SimSun" w:hAnsi="Times New Roman" w:cs="Times New Roman"/>
        </w:rPr>
        <w:t>200975,9.84959934772282e-06,0.000101364755052275,3.11339889989088</w:t>
      </w:r>
    </w:p>
    <w:p w14:paraId="5581EA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MP3",0.78280918805,0.07197517354,4.90298590505479,9.85050894714367e-06,0.000101364755052275,3.11330980438498</w:t>
      </w:r>
    </w:p>
    <w:p w14:paraId="7403DC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MN3",0.7169608799,0.02112329442,4.90276292478408,9.85812652138286e-06,0.0</w:t>
      </w:r>
      <w:r w:rsidRPr="00813A66">
        <w:rPr>
          <w:rFonts w:ascii="Times New Roman" w:eastAsia="SimSun" w:hAnsi="Times New Roman" w:cs="Times New Roman"/>
        </w:rPr>
        <w:t>00101392216952857,3.11256398481748</w:t>
      </w:r>
    </w:p>
    <w:p w14:paraId="53288F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AI1",0.75724837655,-0.03862106396,4.90136090366349,9.90615592794724e-06,0.000101835084120313,3.10787480832346</w:t>
      </w:r>
    </w:p>
    <w:p w14:paraId="560BA9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AR",-0.6690902525,0.052818785,-4.90082329501136,9.92463385378481e-06,0.000101893406815303,3.10607685652</w:t>
      </w:r>
      <w:r w:rsidRPr="00813A66">
        <w:rPr>
          <w:rFonts w:ascii="Times New Roman" w:eastAsia="SimSun" w:hAnsi="Times New Roman" w:cs="Times New Roman"/>
        </w:rPr>
        <w:t>69</w:t>
      </w:r>
    </w:p>
    <w:p w14:paraId="1861DA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90B2P",-0.758153539825,0.04085323354,-4.90076180912579,9.92674931683647e-06,0.000101893406815303,3.10587123059393</w:t>
      </w:r>
    </w:p>
    <w:p w14:paraId="7D14AE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21",-1.3373973135,-0.0443359008,-4.9004319105603,9.9381072662397e-06,0.000101939701072819,3.10476797337849</w:t>
      </w:r>
    </w:p>
    <w:p w14:paraId="1D842D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4",-0.5996429416</w:t>
      </w:r>
      <w:r w:rsidRPr="00813A66">
        <w:rPr>
          <w:rFonts w:ascii="Times New Roman" w:eastAsia="SimSun" w:hAnsi="Times New Roman" w:cs="Times New Roman"/>
        </w:rPr>
        <w:t>,-0.01099344228,-4.89939397222644,9.97392539362794e-06,0.000102224003734192,3.10129703773125</w:t>
      </w:r>
    </w:p>
    <w:p w14:paraId="72E36D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BF3",0.894617772725,-0.13245927822,4.89759772838252,1.00362117600914e-05,0.000102759573483634,3.09529088940834</w:t>
      </w:r>
    </w:p>
    <w:p w14:paraId="19EB2B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ID5B",-0.9287168713125,0.0791202795,-4.897402</w:t>
      </w:r>
      <w:r w:rsidRPr="00813A66">
        <w:rPr>
          <w:rFonts w:ascii="Times New Roman" w:eastAsia="SimSun" w:hAnsi="Times New Roman" w:cs="Times New Roman"/>
        </w:rPr>
        <w:t>74791864,1.00429958339803e-05,0.000102777671651643,3.09463897474762</w:t>
      </w:r>
    </w:p>
    <w:p w14:paraId="6DFCFD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CX4",0.7377374229,0.05296018732,4.89453429458337,1.01433219497256e-05,0.000103531203567725,3.08504939624559</w:t>
      </w:r>
    </w:p>
    <w:p w14:paraId="1D873B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PKC",-0.965513919925,0.26945258966,-4.89332902964773,1.01857701214142e-</w:t>
      </w:r>
      <w:r w:rsidRPr="00813A66">
        <w:rPr>
          <w:rFonts w:ascii="Times New Roman" w:eastAsia="SimSun" w:hAnsi="Times New Roman" w:cs="Times New Roman"/>
        </w:rPr>
        <w:t>05,0.000103823909575888,3.08102064490835</w:t>
      </w:r>
    </w:p>
    <w:p w14:paraId="68146B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VR2A",0.5998188295,0.0026766881,4.89220792849409,1.02254107812147e-05,0.000104176139276741,3.07727353641859</w:t>
      </w:r>
    </w:p>
    <w:p w14:paraId="726A99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28",1.095604925375,-0.0930426777,4.89194539376977,1.02347155438126e-05,0.000104219111362641,3.0763</w:t>
      </w:r>
      <w:r w:rsidRPr="00813A66">
        <w:rPr>
          <w:rFonts w:ascii="Times New Roman" w:eastAsia="SimSun" w:hAnsi="Times New Roman" w:cs="Times New Roman"/>
        </w:rPr>
        <w:t>9609826385</w:t>
      </w:r>
    </w:p>
    <w:p w14:paraId="7E8CE0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SZ1",0.772271378475,0.00460032618,4.89062023393517,1.02818090070518e-05,0.000104646648254584,3.07196743048621</w:t>
      </w:r>
    </w:p>
    <w:p w14:paraId="7D8BDE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L1P2",-0.736827136025,-0.02771720882,-4.88693597841531,1.04138614891416e-05,0.000105938030878616,3.05965692614814</w:t>
      </w:r>
    </w:p>
    <w:p w14:paraId="79D30B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4",-1.40</w:t>
      </w:r>
      <w:r w:rsidRPr="00813A66">
        <w:rPr>
          <w:rFonts w:ascii="Times New Roman" w:eastAsia="SimSun" w:hAnsi="Times New Roman" w:cs="Times New Roman"/>
        </w:rPr>
        <w:t>8025077925,0.02634082446,-4.8867366340418,1.04210537859282e-05,0.000105958585591115,3.05899093421935</w:t>
      </w:r>
    </w:p>
    <w:p w14:paraId="307B07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1094.3",0.865568137375,0.0381770909,4.88586309595403,1.04526284169234e-05,0.000106226910221193,3.05607263428124</w:t>
      </w:r>
    </w:p>
    <w:p w14:paraId="7AD9FC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GFA",0.760322985075,0.04427623906</w:t>
      </w:r>
      <w:r w:rsidRPr="00813A66">
        <w:rPr>
          <w:rFonts w:ascii="Times New Roman" w:eastAsia="SimSun" w:hAnsi="Times New Roman" w:cs="Times New Roman"/>
        </w:rPr>
        <w:t>,4.88296876270874,1.0557919131804e-05,0.000107190608113181,3.04640462199264</w:t>
      </w:r>
    </w:p>
    <w:p w14:paraId="17AC41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EG",0.7752506464625,0.02497856497,4.8825286691457,1.05740199478149e-05,0.00010730090177852,3.04493474484248</w:t>
      </w:r>
    </w:p>
    <w:p w14:paraId="4647C5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XBP6",1.1513670670625,0.08027349325,4.87942983894222,1.068807546</w:t>
      </w:r>
      <w:r w:rsidRPr="00813A66">
        <w:rPr>
          <w:rFonts w:ascii="Times New Roman" w:eastAsia="SimSun" w:hAnsi="Times New Roman" w:cs="Times New Roman"/>
        </w:rPr>
        <w:t>50938e-05,0.000108404599073685,3.0345862341791</w:t>
      </w:r>
    </w:p>
    <w:p w14:paraId="4A69A6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X19",0.773777913425,-0.01693162196,4.87626288763085,1.08058867299429e-05,0.000109491101544545,3.02401264982241</w:t>
      </w:r>
    </w:p>
    <w:p w14:paraId="52240E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SK1B",0.75180098865,-0.03639919178,4.87604103478298,1.08141873460905e-05,0.000109494818736</w:t>
      </w:r>
      <w:r w:rsidRPr="00813A66">
        <w:rPr>
          <w:rFonts w:ascii="Times New Roman" w:eastAsia="SimSun" w:hAnsi="Times New Roman" w:cs="Times New Roman"/>
        </w:rPr>
        <w:t>054,3.02327203549818</w:t>
      </w:r>
    </w:p>
    <w:p w14:paraId="4C510E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S",0.59114994055,0.04161373169,4.87596744028162,1.08169422648269e-05,0.000109494818736054,3.02302635664467</w:t>
      </w:r>
    </w:p>
    <w:p w14:paraId="5CB754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89A2",0.9294374368125,0.08738022825,4.87424073487669,1.08817775294377e-05,0.000110096720011417,3.01726251463878</w:t>
      </w:r>
    </w:p>
    <w:p w14:paraId="002E8C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IR</w:t>
      </w:r>
      <w:r w:rsidRPr="00813A66">
        <w:rPr>
          <w:rFonts w:ascii="Times New Roman" w:eastAsia="SimSun" w:hAnsi="Times New Roman" w:cs="Times New Roman"/>
        </w:rPr>
        <w:t>P",-0.67660100295,-0.01833425576,-4.87363501294418,1.09046118186843e-05,0.000110273290691611,3.01524075251716</w:t>
      </w:r>
    </w:p>
    <w:p w14:paraId="14CD04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BQ1",-2.5107753784,0.35346463728,-4.87295995149715,1.09301155001652e-05,0.000110476668163486,3.01298765652054</w:t>
      </w:r>
    </w:p>
    <w:p w14:paraId="183B9E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BS3",1.0923468811,-0.01965972</w:t>
      </w:r>
      <w:r w:rsidRPr="00813A66">
        <w:rPr>
          <w:rFonts w:ascii="Times New Roman" w:eastAsia="SimSun" w:hAnsi="Times New Roman" w:cs="Times New Roman"/>
        </w:rPr>
        <w:t>912,4.87185226781529,1.09720905540658e-05,0.000110846248161588,3.00929087501156</w:t>
      </w:r>
    </w:p>
    <w:p w14:paraId="424711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O3",-0.703319697475,-0.01222249853,-4.87128855050073,1.09935130569982e-05,0.000111007932731286,3.0074096411308</w:t>
      </w:r>
    </w:p>
    <w:p w14:paraId="3B77BD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0orf105",2.2326579301,-0.04083766092,4.87091624269301,1.</w:t>
      </w:r>
      <w:r w:rsidRPr="00813A66">
        <w:rPr>
          <w:rFonts w:ascii="Times New Roman" w:eastAsia="SimSun" w:hAnsi="Times New Roman" w:cs="Times New Roman"/>
        </w:rPr>
        <w:t>10076840965363e-05,0.000111096271807801,3.00616722050403</w:t>
      </w:r>
    </w:p>
    <w:p w14:paraId="7B9DF9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1",-0.633387138075,0.05719600794,-4.87047562844734,1.10244782458511e-05,0.000111210984884785,3.00469689973633</w:t>
      </w:r>
    </w:p>
    <w:p w14:paraId="768C48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CAT",1.06412942515,-0.00610440987999999,4.87024585690691,1.10332460407559e-05,0.</w:t>
      </w:r>
      <w:r w:rsidRPr="00813A66">
        <w:rPr>
          <w:rFonts w:ascii="Times New Roman" w:eastAsia="SimSun" w:hAnsi="Times New Roman" w:cs="Times New Roman"/>
        </w:rPr>
        <w:t>000111244657914865,3.00393017564522</w:t>
      </w:r>
    </w:p>
    <w:p w14:paraId="7EC874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C3",1.11512835984167,0.01482504554,4.86774578990561,1.11290892544829e-05,0.0001121558193044,2.99558854444142</w:t>
      </w:r>
    </w:p>
    <w:p w14:paraId="6B21E2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B42",-2.87877974125,0.549409615,-4.86705144375902,1.11558526625966e-05,0.000112370260251366,2.993272086</w:t>
      </w:r>
      <w:r w:rsidRPr="00813A66">
        <w:rPr>
          <w:rFonts w:ascii="Times New Roman" w:eastAsia="SimSun" w:hAnsi="Times New Roman" w:cs="Times New Roman"/>
        </w:rPr>
        <w:t>71701</w:t>
      </w:r>
    </w:p>
    <w:p w14:paraId="0DF625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A2",-0.6257183467,-0.01329889436,-4.86494041505774,1.12376105974359e-05,0.000113027081944166,2.98623006025351</w:t>
      </w:r>
    </w:p>
    <w:p w14:paraId="371750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LI3",0.651597205575,0.000876676460000004,4.8628034477927,1.13209723950845e-05,0.000113724655848509,2.97910262280826</w:t>
      </w:r>
    </w:p>
    <w:p w14:paraId="1479EC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6621.5",1</w:t>
      </w:r>
      <w:r w:rsidRPr="00813A66">
        <w:rPr>
          <w:rFonts w:ascii="Times New Roman" w:eastAsia="SimSun" w:hAnsi="Times New Roman" w:cs="Times New Roman"/>
        </w:rPr>
        <w:t>.043443219875,-0.0256345086,4.86268504107445,1.13256090846417e-05,0.000113724655848509,2.97870773314628</w:t>
      </w:r>
    </w:p>
    <w:p w14:paraId="247B0A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9-AS1",0.709712683,-0.0552364356,4.86259415403383,1.1329169396076e-05,0.000113724655848509,2.97840462470708</w:t>
      </w:r>
    </w:p>
    <w:p w14:paraId="1F5C86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VCR1",-0.86440033615,0.14437703008,</w:t>
      </w:r>
      <w:r w:rsidRPr="00813A66">
        <w:rPr>
          <w:rFonts w:ascii="Times New Roman" w:eastAsia="SimSun" w:hAnsi="Times New Roman" w:cs="Times New Roman"/>
        </w:rPr>
        <w:t>-4.86226232780504,1.1342177335424e-05,0.000113799475635733,2.9772980009187</w:t>
      </w:r>
    </w:p>
    <w:p w14:paraId="3BA910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HA",-1.222596216725,0.18614574162,-4.86199075127169,1.13528343366693e-05,0.000113850646054665,2.97639232700739</w:t>
      </w:r>
    </w:p>
    <w:p w14:paraId="5FF60E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RBS2",0.590405947166667,-0.0740059945,4.86108094206083,1.13886</w:t>
      </w:r>
      <w:r w:rsidRPr="00813A66">
        <w:rPr>
          <w:rFonts w:ascii="Times New Roman" w:eastAsia="SimSun" w:hAnsi="Times New Roman" w:cs="Times New Roman"/>
        </w:rPr>
        <w:t>080865992e-05,0.00011415352371734,2.97335835896822</w:t>
      </w:r>
    </w:p>
    <w:p w14:paraId="7D9019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H6",0.938722880605,-0.106456903196,4.86043768472134,1.14139677827264e-05,0.000114314092522508,2.97121339250793</w:t>
      </w:r>
    </w:p>
    <w:p w14:paraId="1C371E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ROX1",1.201926304125,0.0475799633,4.85969481370782,1.14433236435097e-05,0.00011453386</w:t>
      </w:r>
      <w:r w:rsidRPr="00813A66">
        <w:rPr>
          <w:rFonts w:ascii="Times New Roman" w:eastAsia="SimSun" w:hAnsi="Times New Roman" w:cs="Times New Roman"/>
        </w:rPr>
        <w:t>1655216,2.96873638731046</w:t>
      </w:r>
    </w:p>
    <w:p w14:paraId="099073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GR2A",-0.9421305222125,0.21125195373,-4.85898768919041,1.14713357914032e-05,0.000114702160904963,2.96637870050353</w:t>
      </w:r>
    </w:p>
    <w:p w14:paraId="05B9AD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L13",0.761571771925,-0.05284561096,4.85751016403998,1.15300842433721e-05,0.000115192254954087,2.961452750609</w:t>
      </w:r>
      <w:r w:rsidRPr="00813A66">
        <w:rPr>
          <w:rFonts w:ascii="Times New Roman" w:eastAsia="SimSun" w:hAnsi="Times New Roman" w:cs="Times New Roman"/>
        </w:rPr>
        <w:t>48</w:t>
      </w:r>
    </w:p>
    <w:p w14:paraId="3F3CBE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9B",1.090119293625,0.0775365259,4.85747227027052,1.15315948316494e-05,0.000115192254954087,2.9613264229213</w:t>
      </w:r>
    </w:p>
    <w:p w14:paraId="187634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TD2",0.710536796875,0.0318528353,4.85727016401245,1.15396548308412e-05,0.000115216592677521,2.96065266072397</w:t>
      </w:r>
    </w:p>
    <w:p w14:paraId="09D8B7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6631.2",-0.7962287020</w:t>
      </w:r>
      <w:r w:rsidRPr="00813A66">
        <w:rPr>
          <w:rFonts w:ascii="Times New Roman" w:eastAsia="SimSun" w:hAnsi="Times New Roman" w:cs="Times New Roman"/>
        </w:rPr>
        <w:t>25,-0.13772472302,-4.85677410220203,1.15594612402306e-05,0.000115301967813946,2.95899898085298</w:t>
      </w:r>
    </w:p>
    <w:p w14:paraId="59F7D5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CA2",-0.60357632445,0.06823261204,-4.85604109409294,1.15887894000435e-05,0.000115538256558682,2.95655552417288</w:t>
      </w:r>
    </w:p>
    <w:p w14:paraId="13C174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GLUT3",0.619051825375,0.05051854625,4.8551</w:t>
      </w:r>
      <w:r w:rsidRPr="00813A66">
        <w:rPr>
          <w:rFonts w:ascii="Times New Roman" w:eastAsia="SimSun" w:hAnsi="Times New Roman" w:cs="Times New Roman"/>
        </w:rPr>
        <w:t>4253776528,1.16248409591358e-05,0.000115841313993568,2.95356039954096</w:t>
      </w:r>
    </w:p>
    <w:p w14:paraId="7FAACD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2414.2",1.2265889623875,-0.19905879129,4.85358866935667,1.16874447874871e-05,0.000116274075953267,2.94838141865076</w:t>
      </w:r>
    </w:p>
    <w:p w14:paraId="56A4A4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YN",0.6875762499,-0.06231178208,4.85336779943584,1.1696370250</w:t>
      </w:r>
      <w:r w:rsidRPr="00813A66">
        <w:rPr>
          <w:rFonts w:ascii="Times New Roman" w:eastAsia="SimSun" w:hAnsi="Times New Roman" w:cs="Times New Roman"/>
        </w:rPr>
        <w:t>0006e-05,0.000116274075953267,2.94764531659851</w:t>
      </w:r>
    </w:p>
    <w:p w14:paraId="053E39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ODH",-0.60943900575,0.021605883,-4.85336099369247,1.16966453797191e-05,0.000116274075953267,2.94762263501619</w:t>
      </w:r>
    </w:p>
    <w:p w14:paraId="3F323A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KAPP1",0.66634565135,-0.02081290492,4.85101933316231,1.1791687836885e-05,0.000117105235289433</w:t>
      </w:r>
      <w:r w:rsidRPr="00813A66">
        <w:rPr>
          <w:rFonts w:ascii="Times New Roman" w:eastAsia="SimSun" w:hAnsi="Times New Roman" w:cs="Times New Roman"/>
        </w:rPr>
        <w:t>,2.9398192361196</w:t>
      </w:r>
    </w:p>
    <w:p w14:paraId="04FB12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L4C",-1.1583305012,0.11421571704,-4.85053283590127,1.18115285379322e-05,0.000117245444130405,2.9381981929195</w:t>
      </w:r>
    </w:p>
    <w:p w14:paraId="2EFD9A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TO1",-0.7859405957,-0.02770372456,-4.8490144815992,1.18736622530119e-05,0.000117805129413903,2.93313930687593</w:t>
      </w:r>
    </w:p>
    <w:p w14:paraId="522F9D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FC1R1",0</w:t>
      </w:r>
      <w:r w:rsidRPr="00813A66">
        <w:rPr>
          <w:rFonts w:ascii="Times New Roman" w:eastAsia="SimSun" w:hAnsi="Times New Roman" w:cs="Times New Roman"/>
        </w:rPr>
        <w:t>.8126781608,0.07182391964,4.84854930912104,1.18927620663179e-05,0.000117937516560852,2.9315895495684</w:t>
      </w:r>
    </w:p>
    <w:p w14:paraId="07C481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N2P30",-0.6920254503,0.07531345466,-4.84818284872583,1.19078300382017e-05,0.000118029812202553,2.93036869687885</w:t>
      </w:r>
    </w:p>
    <w:p w14:paraId="18B4A3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5864.1",-0.65100589165,-0.059314</w:t>
      </w:r>
      <w:r w:rsidRPr="00813A66">
        <w:rPr>
          <w:rFonts w:ascii="Times New Roman" w:eastAsia="SimSun" w:hAnsi="Times New Roman" w:cs="Times New Roman"/>
        </w:rPr>
        <w:t>74732,-4.84741640239384,1.19394050975837e-05,0.000118285556885539,2.92781540994604</w:t>
      </w:r>
    </w:p>
    <w:p w14:paraId="64F587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34",0.718214892875,0.0619932853,4.84593214922112,1.20007853478504e-05,0.000118836196329995,2.92287128556062</w:t>
      </w:r>
    </w:p>
    <w:p w14:paraId="3A5ABA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1",0.593051188775,-0.01515748973,4.84466782175375,1.2</w:t>
      </w:r>
      <w:r w:rsidRPr="00813A66">
        <w:rPr>
          <w:rFonts w:ascii="Times New Roman" w:eastAsia="SimSun" w:hAnsi="Times New Roman" w:cs="Times New Roman"/>
        </w:rPr>
        <w:t>0533150076911e-05,0.000119298704288684,2.91866017736035</w:t>
      </w:r>
    </w:p>
    <w:p w14:paraId="45AC95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2",0.807766958225,0.06758588938,4.84429495118969,1.20688499124897e-05,0.000119335072460925,2.91741832960676</w:t>
      </w:r>
    </w:p>
    <w:p w14:paraId="08F796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2",0.9332664303,-0.01052463676,4.8438502548089,1.20874030004521e-05,0.0001194053</w:t>
      </w:r>
      <w:r w:rsidRPr="00813A66">
        <w:rPr>
          <w:rFonts w:ascii="Times New Roman" w:eastAsia="SimSun" w:hAnsi="Times New Roman" w:cs="Times New Roman"/>
        </w:rPr>
        <w:t>58087398,2.91593731079114</w:t>
      </w:r>
    </w:p>
    <w:p w14:paraId="1D582E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M",-0.899417171525,0.12220829978,-4.84313940524418,1.2117118384463e-05,0.000119583584518727,2.91356999653697</w:t>
      </w:r>
    </w:p>
    <w:p w14:paraId="5B06D2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7A1",0.604427165225,-0.08831256482,4.84240698036448,1.21478106927131e-05,0.000119828765273137,2.9111309625859</w:t>
      </w:r>
      <w:r w:rsidRPr="00813A66">
        <w:rPr>
          <w:rFonts w:ascii="Times New Roman" w:eastAsia="SimSun" w:hAnsi="Times New Roman" w:cs="Times New Roman"/>
        </w:rPr>
        <w:t>8</w:t>
      </w:r>
    </w:p>
    <w:p w14:paraId="2FD47B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BDL3",1.0196263794,0.13180050952,4.8397560157586,1.22595389359967e-05,0.000120814542434199,2.90230415515371</w:t>
      </w:r>
    </w:p>
    <w:p w14:paraId="058AD4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MPPB",-0.805909695275,-0.03926520422,-4.83948056705399,1.22712057661968e-05,0.000120871376797038,2.90138710558027</w:t>
      </w:r>
    </w:p>
    <w:p w14:paraId="3A0BB2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4A1P2",-0.9244570223</w:t>
      </w:r>
      <w:r w:rsidRPr="00813A66">
        <w:rPr>
          <w:rFonts w:ascii="Times New Roman" w:eastAsia="SimSun" w:hAnsi="Times New Roman" w:cs="Times New Roman"/>
        </w:rPr>
        <w:t>125,0.08251766205,-4.83881380658472,1.22994920368608e-05,0.000121091779361463,2.89916734277528</w:t>
      </w:r>
    </w:p>
    <w:p w14:paraId="6DCE90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LN4",1.1780784639,-0.15856948888,4.83786043318293,1.23400486442606e-05,0.000121432716918161,2.89599358814721</w:t>
      </w:r>
    </w:p>
    <w:p w14:paraId="289B11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55",0.597033877975,0.05512546528,4.8370542</w:t>
      </w:r>
      <w:r w:rsidRPr="00813A66">
        <w:rPr>
          <w:rFonts w:ascii="Times New Roman" w:eastAsia="SimSun" w:hAnsi="Times New Roman" w:cs="Times New Roman"/>
        </w:rPr>
        <w:t>6644151,1.2374445488e-05,0.000121712740834442,2.89331005790787</w:t>
      </w:r>
    </w:p>
    <w:p w14:paraId="5FF616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ROOM3",0.9770877290875,0.07717616137,4.83606531474253,1.24167698229945e-05,0.000122011884956121,2.8900183037086</w:t>
      </w:r>
    </w:p>
    <w:p w14:paraId="7EC5F2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CSTD2",-0.95023648105,0.03766761816,-4.8354201116964,1.24444592571573e-05</w:t>
      </w:r>
      <w:r w:rsidRPr="00813A66">
        <w:rPr>
          <w:rFonts w:ascii="Times New Roman" w:eastAsia="SimSun" w:hAnsi="Times New Roman" w:cs="Times New Roman"/>
        </w:rPr>
        <w:t>,0.000122225350556395,2.88787085875931</w:t>
      </w:r>
    </w:p>
    <w:p w14:paraId="0B06B2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6A10P",-0.593333425525,0.11388511748,-4.83208565146088,1.25885294264031e-05,0.000123581116860636,2.87677435648429</w:t>
      </w:r>
    </w:p>
    <w:p w14:paraId="1AECE2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GH",-0.898048948075,0.20150789154,-4.83149554587549,1.26141957550515e-05,0.000123773775205697,</w:t>
      </w:r>
      <w:r w:rsidRPr="00813A66">
        <w:rPr>
          <w:rFonts w:ascii="Times New Roman" w:eastAsia="SimSun" w:hAnsi="Times New Roman" w:cs="Times New Roman"/>
        </w:rPr>
        <w:t>2.87481087842703</w:t>
      </w:r>
    </w:p>
    <w:p w14:paraId="0CC49B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6H",-1.5615742434,-0.12611100692,-4.83064645563711,1.26512166400719e-05,0.000124077609632261,2.87198582547692</w:t>
      </w:r>
    </w:p>
    <w:p w14:paraId="6D9401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PD3",0.81885793115,-0.05154481883,4.82640165625606,1.28378979480429e-05,0.000125753516648582,2.857865447093</w:t>
      </w:r>
    </w:p>
    <w:p w14:paraId="6204AF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GPS1",0.5</w:t>
      </w:r>
      <w:r w:rsidRPr="00813A66">
        <w:rPr>
          <w:rFonts w:ascii="Times New Roman" w:eastAsia="SimSun" w:hAnsi="Times New Roman" w:cs="Times New Roman"/>
        </w:rPr>
        <w:t>942794031,0.06203479998,4.8263302055286,1.2841063294408e-05,0.000125753516648582,2.8576278041561</w:t>
      </w:r>
    </w:p>
    <w:p w14:paraId="68D007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X2",0.8359623378,-0.03660036176,4.82620606443973,1.28465647040047e-05,0.000125753516648582,2.85721491774466</w:t>
      </w:r>
    </w:p>
    <w:p w14:paraId="0FBA7B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7P32",-0.764940738975,-0.08286533498,-4.82</w:t>
      </w:r>
      <w:r w:rsidRPr="00813A66">
        <w:rPr>
          <w:rFonts w:ascii="Times New Roman" w:eastAsia="SimSun" w:hAnsi="Times New Roman" w:cs="Times New Roman"/>
        </w:rPr>
        <w:t>620420052205,1.28466473226026e-05,0.000125753516648582,2.85720871848692</w:t>
      </w:r>
    </w:p>
    <w:p w14:paraId="0032FE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5A",0.739826565675,-0.03826674366,4.82521184636596,1.28907077943343e-05,0.000126124556490124,2.85390834336187</w:t>
      </w:r>
    </w:p>
    <w:p w14:paraId="3F530A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APK2",-0.683109281675,-0.07961139934,-4.82221732056012,1.30245</w:t>
      </w:r>
      <w:r w:rsidRPr="00813A66">
        <w:rPr>
          <w:rFonts w:ascii="Times New Roman" w:eastAsia="SimSun" w:hAnsi="Times New Roman" w:cs="Times New Roman"/>
        </w:rPr>
        <w:t>656381481e-05,0.000127373413267006,2.84395064362986</w:t>
      </w:r>
    </w:p>
    <w:p w14:paraId="6FC29B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44L",1.557962309,0.2210201232,4.82127004887221,1.30671928359451e-05,0.000127729316232273,2.84080115138918</w:t>
      </w:r>
    </w:p>
    <w:p w14:paraId="17D5AC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59987.1",0.955785209075,-0.08516177974,4.81996007736834,1.31263672022013e-05,0.000128246</w:t>
      </w:r>
      <w:r w:rsidRPr="00813A66">
        <w:rPr>
          <w:rFonts w:ascii="Times New Roman" w:eastAsia="SimSun" w:hAnsi="Times New Roman" w:cs="Times New Roman"/>
        </w:rPr>
        <w:t>548039437,2.83644612713867</w:t>
      </w:r>
    </w:p>
    <w:p w14:paraId="7B4CC9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13",-1.12095709105,-0.02618635009,-4.81576185937748,1.33177877743492e-05,0.000129992775569731,2.82249200036109</w:t>
      </w:r>
    </w:p>
    <w:p w14:paraId="4BD536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5A1",1.0747369215625,-0.1161373174,4.81519400464858,1.33438889354155e-05,0.000130185522147045,2.82060489552</w:t>
      </w:r>
      <w:r w:rsidRPr="00813A66">
        <w:rPr>
          <w:rFonts w:ascii="Times New Roman" w:eastAsia="SimSun" w:hAnsi="Times New Roman" w:cs="Times New Roman"/>
        </w:rPr>
        <w:t>821</w:t>
      </w:r>
    </w:p>
    <w:p w14:paraId="4DA7C7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BDL2",1.97116976579167,0.0544849623,4.81453896432748,1.33740599004973e-05,0.00013041777212822,2.81842815559576</w:t>
      </w:r>
    </w:p>
    <w:p w14:paraId="38AA0B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10",0.868519770225,-0.10889130582,4.81354216378012,1.34201007398342e-05,0.000130742284335579,2.8151159339959</w:t>
      </w:r>
    </w:p>
    <w:p w14:paraId="6E8DAD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P1R15B",-0.6379974</w:t>
      </w:r>
      <w:r w:rsidRPr="00813A66">
        <w:rPr>
          <w:rFonts w:ascii="Times New Roman" w:eastAsia="SimSun" w:hAnsi="Times New Roman" w:cs="Times New Roman"/>
        </w:rPr>
        <w:t>34725,-0.02311920278,-4.81311230565914,1.34400032614275e-05,0.000130873948108426,2.81368765653658</w:t>
      </w:r>
    </w:p>
    <w:p w14:paraId="4C5565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65",1.828730415,-0.346508734,4.81141560654051,1.35188439884795e-05,0.000131579133318749,2.80805054053612</w:t>
      </w:r>
    </w:p>
    <w:p w14:paraId="032430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ZA1",-0.622573061025,0.01674638528,-4.8111</w:t>
      </w:r>
      <w:r w:rsidRPr="00813A66">
        <w:rPr>
          <w:rFonts w:ascii="Times New Roman" w:eastAsia="SimSun" w:hAnsi="Times New Roman" w:cs="Times New Roman"/>
        </w:rPr>
        <w:t>9689774401,1.35290397226874e-05,0.000131612934522583,2.80732395530268</w:t>
      </w:r>
    </w:p>
    <w:p w14:paraId="1E5EC2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2RL3",-1.8008268336,0.39540172612,-4.81106558994854,1.35351646348635e-05,0.000131612934522583,2.80688773586967</w:t>
      </w:r>
    </w:p>
    <w:p w14:paraId="346827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28",-0.705604396375,-0.0454730721,-4.80932265451076,1.361672289</w:t>
      </w:r>
      <w:r w:rsidRPr="00813A66">
        <w:rPr>
          <w:rFonts w:ascii="Times New Roman" w:eastAsia="SimSun" w:hAnsi="Times New Roman" w:cs="Times New Roman"/>
        </w:rPr>
        <w:t>38896e-05,0.00013229851764297,2.80109792159923</w:t>
      </w:r>
    </w:p>
    <w:p w14:paraId="1AC26B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3163.1",-0.7736177629,-0.08036167472,-4.80928297582763,1.36185852064146e-05,0.00013229851764297,2.80096612296027</w:t>
      </w:r>
    </w:p>
    <w:p w14:paraId="2F9B0D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PR4",-1.865373637325,0.20537317114,-4.80880299157441,1.36411329979448e-05,0.0001323942</w:t>
      </w:r>
      <w:r w:rsidRPr="00813A66">
        <w:rPr>
          <w:rFonts w:ascii="Times New Roman" w:eastAsia="SimSun" w:hAnsi="Times New Roman" w:cs="Times New Roman"/>
        </w:rPr>
        <w:t>87070242,2.79937181573247</w:t>
      </w:r>
    </w:p>
    <w:p w14:paraId="6A7472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56",0.600311606475,0.02766291518,4.80753079264294,1.37010733297396e-05,0.00013284788943668,2.79514638609928</w:t>
      </w:r>
    </w:p>
    <w:p w14:paraId="1055F5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TEX1D1",-1.28453997085,0.03864399782,-4.80685418253352,1.37330573813156e-05,0.000133095023476062,2.7928992888989</w:t>
      </w:r>
      <w:r w:rsidRPr="00813A66">
        <w:rPr>
          <w:rFonts w:ascii="Times New Roman" w:eastAsia="SimSun" w:hAnsi="Times New Roman" w:cs="Times New Roman"/>
        </w:rPr>
        <w:t>4</w:t>
      </w:r>
    </w:p>
    <w:p w14:paraId="4CAF2A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1A",0.656301970125,0.0404556651,4.80660391685017,1.37449062485351e-05,0.000133146874335691,2.79206815838428</w:t>
      </w:r>
    </w:p>
    <w:p w14:paraId="77066F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AT2",-1.525606312075,0.01428200734,-4.80636225945992,1.37563570747727e-05,0.000133157775806943,2.7912656311065</w:t>
      </w:r>
    </w:p>
    <w:p w14:paraId="4CEB4E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3",1.39621672545,0</w:t>
      </w:r>
      <w:r w:rsidRPr="00813A66">
        <w:rPr>
          <w:rFonts w:ascii="Times New Roman" w:eastAsia="SimSun" w:hAnsi="Times New Roman" w:cs="Times New Roman"/>
        </w:rPr>
        <w:t>.09658277536,4.80630587377687,1.37590302315159e-05,0.000133157775806943,2.791078380343</w:t>
      </w:r>
    </w:p>
    <w:p w14:paraId="7A3061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4619.4",-0.624471780675,-0.01160812554,-4.80606725871065,1.3770348241215e-05,0.000133204388463651,2.7902859744574</w:t>
      </w:r>
    </w:p>
    <w:p w14:paraId="2D2281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AIP8",-0.975241892025,-0.02920598507,-4.8032</w:t>
      </w:r>
      <w:r w:rsidRPr="00813A66">
        <w:rPr>
          <w:rFonts w:ascii="Times New Roman" w:eastAsia="SimSun" w:hAnsi="Times New Roman" w:cs="Times New Roman"/>
        </w:rPr>
        <w:t>605384423,1.39041644933639e-05,0.000134371944405679,2.78096635602486</w:t>
      </w:r>
    </w:p>
    <w:p w14:paraId="1FD0DB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G2",1.07507781625,-0.17609827,4.80259712935103,1.3935979876923e-05,0.000134571523457693,2.77876382290819</w:t>
      </w:r>
    </w:p>
    <w:p w14:paraId="2A87A9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6R",-0.9275795844,-0.05312443552,-4.80126914699539,1.3999881235651e-05,0.</w:t>
      </w:r>
      <w:r w:rsidRPr="00813A66">
        <w:rPr>
          <w:rFonts w:ascii="Times New Roman" w:eastAsia="SimSun" w:hAnsi="Times New Roman" w:cs="Times New Roman"/>
        </w:rPr>
        <w:t>000135042168905846,2.77435522969388</w:t>
      </w:r>
    </w:p>
    <w:p w14:paraId="3175DC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2C2",-1.63793505675,0.043228136,-4.80007030007115,1.4057815580736e-05,0.000135533620407255,2.77037572368817</w:t>
      </w:r>
    </w:p>
    <w:p w14:paraId="118CFD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ALAD2",1.231916809825,-0.15857313414,4.79994135676955,1.40640607665865e-05,0.000135533620407255,2.76994</w:t>
      </w:r>
      <w:r w:rsidRPr="00813A66">
        <w:rPr>
          <w:rFonts w:ascii="Times New Roman" w:eastAsia="SimSun" w:hAnsi="Times New Roman" w:cs="Times New Roman"/>
        </w:rPr>
        <w:t>772545146</w:t>
      </w:r>
    </w:p>
    <w:p w14:paraId="68EB85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G5",0.632062983225,0.12274128058,4.79889865881049,1.41146624744836e-05,0.000135806034852138,2.7664868809684</w:t>
      </w:r>
    </w:p>
    <w:p w14:paraId="2E6C47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SC5D",1.615724854025,0.20446914472,4.79845966013324,1.41360202996318e-05,0.000135848436725584,2.765029872975</w:t>
      </w:r>
    </w:p>
    <w:p w14:paraId="0AF929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D5A3",0.6257068</w:t>
      </w:r>
      <w:r w:rsidRPr="00813A66">
        <w:rPr>
          <w:rFonts w:ascii="Times New Roman" w:eastAsia="SimSun" w:hAnsi="Times New Roman" w:cs="Times New Roman"/>
        </w:rPr>
        <w:t>50025,-0.09024114598,4.79844955189477,1.41365124511394e-05,0.000135848436725584,2.76499632497219</w:t>
      </w:r>
    </w:p>
    <w:p w14:paraId="13AF43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A1",-1.190307968125,0.1155023099,-4.79456127566914,1.43270778176528e-05,0.00013755068900097,2.75209355767468</w:t>
      </w:r>
    </w:p>
    <w:p w14:paraId="45AB3C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G2",0.761136716625,0.0737534123,4.7941067</w:t>
      </w:r>
      <w:r w:rsidRPr="00813A66">
        <w:rPr>
          <w:rFonts w:ascii="Times New Roman" w:eastAsia="SimSun" w:hAnsi="Times New Roman" w:cs="Times New Roman"/>
        </w:rPr>
        <w:t>0307727,1.43495204184312e-05,0.000137672127976693,2.75058536777965</w:t>
      </w:r>
    </w:p>
    <w:p w14:paraId="5547AB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20",0.62147862945,0.02800975776,4.79403292770991,1.43531660170937e-05,0.000137672127976693,2.75034059942211</w:t>
      </w:r>
    </w:p>
    <w:p w14:paraId="3983C9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IPBL-DT",0.83347878375,-0.102114176,4.79347781462598,1.43806260037317e-</w:t>
      </w:r>
      <w:r w:rsidRPr="00813A66">
        <w:rPr>
          <w:rFonts w:ascii="Times New Roman" w:eastAsia="SimSun" w:hAnsi="Times New Roman" w:cs="Times New Roman"/>
        </w:rPr>
        <w:t>05,0.0001378709712515,2.74849891686101</w:t>
      </w:r>
    </w:p>
    <w:p w14:paraId="0FDD7C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V",-1.045430796625,-0.1354824653,-4.79266698475448,1.44208282774583e-05,0.000138191735149002,2.74580899253258</w:t>
      </w:r>
    </w:p>
    <w:p w14:paraId="3F0D1E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B2IP",0.6439269355625,-0.02133537755,4.79238204533035,1.44349822071095e-05,0.000138262700074455,2</w:t>
      </w:r>
      <w:r w:rsidRPr="00813A66">
        <w:rPr>
          <w:rFonts w:ascii="Times New Roman" w:eastAsia="SimSun" w:hAnsi="Times New Roman" w:cs="Times New Roman"/>
        </w:rPr>
        <w:t>.74486374747397</w:t>
      </w:r>
    </w:p>
    <w:p w14:paraId="7561A9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BTBD11",-1.32452417675,0.1554363986,-4.79112675773468,1.44974991457369e-05,0.000138731790050377,2.74069976239947</w:t>
      </w:r>
    </w:p>
    <w:p w14:paraId="3EAFA5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1C",0.99939179385,0.0136499231466667,4.79071150051201,1.45182385632421e-05,0.000138835995051808,2.73932237861233</w:t>
      </w:r>
    </w:p>
    <w:p w14:paraId="73700D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ZIN</w:t>
      </w:r>
      <w:r w:rsidRPr="00813A66">
        <w:rPr>
          <w:rFonts w:ascii="Times New Roman" w:eastAsia="SimSun" w:hAnsi="Times New Roman" w:cs="Times New Roman"/>
        </w:rPr>
        <w:t>2",0.808020433875,-0.0655568704,4.7906374193504,1.45219414972679e-05,0.000138835995051808,2.73907666042395</w:t>
      </w:r>
    </w:p>
    <w:p w14:paraId="2CB4C0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FSD2A",-1.272528353875,0.3204000949,-4.79041864630914,1.45328822390974e-05,0.000138875788859434,2.73835102514882</w:t>
      </w:r>
    </w:p>
    <w:p w14:paraId="2D4B83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089",1.0089229248,-0.0982</w:t>
      </w:r>
      <w:r w:rsidRPr="00813A66">
        <w:rPr>
          <w:rFonts w:ascii="Times New Roman" w:eastAsia="SimSun" w:hAnsi="Times New Roman" w:cs="Times New Roman"/>
        </w:rPr>
        <w:t>6662176,4.7893438675921,1.45867489987082e-05,0.00013932555407251,2.7347863347206</w:t>
      </w:r>
    </w:p>
    <w:p w14:paraId="450506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HFD2",-1.294832693275,0.07208758338,-4.78595350320427,1.47579571007233e-05,0.000140895165461146,2.72354355408598</w:t>
      </w:r>
    </w:p>
    <w:p w14:paraId="6CCB25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PK1-AS1",1.111959959625,-0.1661679093,4.78532595089781</w:t>
      </w:r>
      <w:r w:rsidRPr="00813A66">
        <w:rPr>
          <w:rFonts w:ascii="Times New Roman" w:eastAsia="SimSun" w:hAnsi="Times New Roman" w:cs="Times New Roman"/>
        </w:rPr>
        <w:t>,1.47898630198949e-05,0.000141134007243413,2.72146285461786</w:t>
      </w:r>
    </w:p>
    <w:p w14:paraId="48648C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4C",0.949271116825,-0.09981452724,4.78492800327371,1.48101304620348e-05,0.000141199812231685,2.72014348042216</w:t>
      </w:r>
    </w:p>
    <w:p w14:paraId="547CE9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0895",0.95603983095,-0.04592872824,4.78396439219536,1.48593200299439e-05,0</w:t>
      </w:r>
      <w:r w:rsidRPr="00813A66">
        <w:rPr>
          <w:rFonts w:ascii="Times New Roman" w:eastAsia="SimSun" w:hAnsi="Times New Roman" w:cs="Times New Roman"/>
        </w:rPr>
        <w:t>.000141598952917902,2.71694884870217</w:t>
      </w:r>
    </w:p>
    <w:p w14:paraId="571E7C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7D",0.9368339205,-0.1055055042,4.78311145410762,1.4902993747725e-05,0.000141949110136397,2.71412132829086</w:t>
      </w:r>
    </w:p>
    <w:p w14:paraId="4789DA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8P41",0.936936572675,-0.05988629286,4.78159597621728,1.49809028863564e-05,0.000142492450480813,2.709097</w:t>
      </w:r>
      <w:r w:rsidRPr="00813A66">
        <w:rPr>
          <w:rFonts w:ascii="Times New Roman" w:eastAsia="SimSun" w:hAnsi="Times New Roman" w:cs="Times New Roman"/>
        </w:rPr>
        <w:t>92911133</w:t>
      </w:r>
    </w:p>
    <w:p w14:paraId="0E909A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GASE",0.6679269204,0.08470829567,4.78131191992905,1.49955503200113e-05,0.000142565584666539,2.70815642555619</w:t>
      </w:r>
    </w:p>
    <w:p w14:paraId="5C88A7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X7B",-0.65252261205,-0.01039327664,-4.78012712469884,1.50567962261817e-05,0.00014305871393694,2.70422965145935</w:t>
      </w:r>
    </w:p>
    <w:p w14:paraId="017F1B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B8",0.65550060</w:t>
      </w:r>
      <w:r w:rsidRPr="00813A66">
        <w:rPr>
          <w:rFonts w:ascii="Times New Roman" w:eastAsia="SimSun" w:hAnsi="Times New Roman" w:cs="Times New Roman"/>
        </w:rPr>
        <w:t>23125,0.0082237587,4.77991029795604,1.50680312341626e-05,0.00014305871393694,2.70351106064422</w:t>
      </w:r>
    </w:p>
    <w:p w14:paraId="0455EB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RA6",1.29356717975,-0.000475942199999991,4.77990381889479,1.50683670771142e-05,0.00014305871393694,2.70348958841634</w:t>
      </w:r>
    </w:p>
    <w:p w14:paraId="6F45FD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",0.879252711525,-0.08235890578,4.779</w:t>
      </w:r>
      <w:r w:rsidRPr="00813A66">
        <w:rPr>
          <w:rFonts w:ascii="Times New Roman" w:eastAsia="SimSun" w:hAnsi="Times New Roman" w:cs="Times New Roman"/>
        </w:rPr>
        <w:t>75855947497,1.5075898545284e-05,0.00014306392283269,2.70300818768092</w:t>
      </w:r>
    </w:p>
    <w:p w14:paraId="6B29BD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YSL",-0.923509167725,0.07762628422,-4.77859682463256,1.51362656380258e-05,0.000143503845623264,2.6991583072095</w:t>
      </w:r>
    </w:p>
    <w:p w14:paraId="3B63F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L1",0.726818090075,-0.02448759194,4.77839943160286,1.51465462881578e-</w:t>
      </w:r>
      <w:r w:rsidRPr="00813A66">
        <w:rPr>
          <w:rFonts w:ascii="Times New Roman" w:eastAsia="SimSun" w:hAnsi="Times New Roman" w:cs="Times New Roman"/>
        </w:rPr>
        <w:t>05,0.00014353489377973,2.69850419999869</w:t>
      </w:r>
    </w:p>
    <w:p w14:paraId="064CAB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M2AIP1",0.941902475725,-0.11233203642,4.77482222394354,1.53340460459927e-05,0.000145043368139565,2.68665205298875</w:t>
      </w:r>
    </w:p>
    <w:p w14:paraId="4651F4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9A13",0.679356721275,0.05961343942,4.77419289523564,1.53672670514738e-05,0.00014529052485029</w:t>
      </w:r>
      <w:r w:rsidRPr="00813A66">
        <w:rPr>
          <w:rFonts w:ascii="Times New Roman" w:eastAsia="SimSun" w:hAnsi="Times New Roman" w:cs="Times New Roman"/>
        </w:rPr>
        <w:t>7,2.68456728011902</w:t>
      </w:r>
    </w:p>
    <w:p w14:paraId="511680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FDP1",-0.8426899434,0.16413945223,-4.77125904111849,1.55230733140343e-05,0.000146493194867773,2.6748496826005</w:t>
      </w:r>
    </w:p>
    <w:p w14:paraId="675BB7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D5",-0.677569647275,-0.00180656432,-4.76790814106606,1.57029231930698e-05,0.000148122233139786,2.66375347855531</w:t>
      </w:r>
    </w:p>
    <w:p w14:paraId="4491AE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CK1</w:t>
      </w:r>
      <w:r w:rsidRPr="00813A66">
        <w:rPr>
          <w:rFonts w:ascii="Times New Roman" w:eastAsia="SimSun" w:hAnsi="Times New Roman" w:cs="Times New Roman"/>
        </w:rPr>
        <w:t>",-0.713871548975,-0.00283313818,-4.76571882617845,1.58215304436224e-05,0.000149035179645487,2.65650534315361</w:t>
      </w:r>
    </w:p>
    <w:p w14:paraId="23E02A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23AP64",0.600226601575,-0.08299773274,4.76540637484291,1.58385291366033e-05,0.000149126739407504,2.65547101690946</w:t>
      </w:r>
    </w:p>
    <w:p w14:paraId="69C4E3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G3-AS1",0.727713722975</w:t>
      </w:r>
      <w:r w:rsidRPr="00813A66">
        <w:rPr>
          <w:rFonts w:ascii="Times New Roman" w:eastAsia="SimSun" w:hAnsi="Times New Roman" w:cs="Times New Roman"/>
        </w:rPr>
        <w:t>,0.06479505508,4.76431601423905,1.58979898576975e-05,0.000149617830135281,2.65186173145982</w:t>
      </w:r>
    </w:p>
    <w:p w14:paraId="416449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FM1",0.948452762225,-0.05336775902,4.76260838199083,1.59915524546613e-05,0.000150408282116657,2.64620979378747</w:t>
      </w:r>
    </w:p>
    <w:p w14:paraId="3F5FC5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IMPOL",0.610673020875,-0.059408653,4.7625153771</w:t>
      </w:r>
      <w:r w:rsidRPr="00813A66">
        <w:rPr>
          <w:rFonts w:ascii="Times New Roman" w:eastAsia="SimSun" w:hAnsi="Times New Roman" w:cs="Times New Roman"/>
        </w:rPr>
        <w:t>9794,1.59966637413215e-05,0.000150408282116657,2.6459019875656</w:t>
      </w:r>
    </w:p>
    <w:p w14:paraId="581B95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HA3",0.792694336025,0.000503407419999999,4.76232582006891,1.60070862384773e-05,0.000150437239841249,2.64527464128519</w:t>
      </w:r>
    </w:p>
    <w:p w14:paraId="3537C7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22C",0.8111844084625,-0.09472173458,4.76082689186141,1.60897372824</w:t>
      </w:r>
      <w:r w:rsidRPr="00813A66">
        <w:rPr>
          <w:rFonts w:ascii="Times New Roman" w:eastAsia="SimSun" w:hAnsi="Times New Roman" w:cs="Times New Roman"/>
        </w:rPr>
        <w:t>846e-05,0.000151025373195017,2.64031421513339</w:t>
      </w:r>
    </w:p>
    <w:p w14:paraId="37EE65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C",0.7372797748125,0.056138855,4.76066717505172,1.60985687155567e-05,0.000151025373195017,2.63978569658387</w:t>
      </w:r>
    </w:p>
    <w:p w14:paraId="4FB8C9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H",-0.819062018975,0.01307005122,-4.760656639166,1.60991514573368e-05,0.000151025373195017,2</w:t>
      </w:r>
      <w:r w:rsidRPr="00813A66">
        <w:rPr>
          <w:rFonts w:ascii="Times New Roman" w:eastAsia="SimSun" w:hAnsi="Times New Roman" w:cs="Times New Roman"/>
        </w:rPr>
        <w:t>.63975083254255</w:t>
      </w:r>
    </w:p>
    <w:p w14:paraId="7F06B5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2orf75",1.1520158635,-0.0800812252,4.75686784003723,1.63100574321098e-05,0.000152933847445797,2.62721530023039</w:t>
      </w:r>
    </w:p>
    <w:p w14:paraId="3F5F2A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YR1",0.5865056702125,-0.01784702483,4.75576373778627,1.63720261664447e-05,0.000153444680740219,2.62356300334309</w:t>
      </w:r>
    </w:p>
    <w:p w14:paraId="40E39C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AD7",</w:t>
      </w:r>
      <w:r w:rsidRPr="00813A66">
        <w:rPr>
          <w:rFonts w:ascii="Times New Roman" w:eastAsia="SimSun" w:hAnsi="Times New Roman" w:cs="Times New Roman"/>
        </w:rPr>
        <w:t>0.68009231455,-0.06862251316,4.75484995302666,1.64234877131752e-05,0.000153716042150541,2.62054050671124</w:t>
      </w:r>
    </w:p>
    <w:p w14:paraId="77092B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04P",0.933630355625,-0.0441701808,4.75463051248063,1.64358695281842e-05,0.000153761687165953,2.61981470297157</w:t>
      </w:r>
    </w:p>
    <w:p w14:paraId="35C6BA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29P7",-0.61344564275,-0.022837</w:t>
      </w:r>
      <w:r w:rsidRPr="00813A66">
        <w:rPr>
          <w:rFonts w:ascii="Times New Roman" w:eastAsia="SimSun" w:hAnsi="Times New Roman" w:cs="Times New Roman"/>
        </w:rPr>
        <w:t>7322,-4.75422728689041,1.64586451819481e-05,0.000153904483107144,2.61848105980051</w:t>
      </w:r>
    </w:p>
    <w:p w14:paraId="23F8C2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028",0.6125882868,0.03047990744,4.75356208948052,1.64962856138685e-05,0.000154186085609917,2.61628105500154</w:t>
      </w:r>
    </w:p>
    <w:p w14:paraId="1948CB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T8",-0.72512940915,0.00727487368,-4.75314007951855,1.6</w:t>
      </w:r>
      <w:r w:rsidRPr="00813A66">
        <w:rPr>
          <w:rFonts w:ascii="Times New Roman" w:eastAsia="SimSun" w:hAnsi="Times New Roman" w:cs="Times New Roman"/>
        </w:rPr>
        <w:t>520208943581e-05,0.000154339279907017,2.61488540355624</w:t>
      </w:r>
    </w:p>
    <w:p w14:paraId="18B8EA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LN",1.31574177615,-0.05120210578,4.75156111075171,1.66100212556071e-05,0.000154895819519745,2.60966392904939</w:t>
      </w:r>
    </w:p>
    <w:p w14:paraId="090848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BH-AS1",1.039658166125,0.2205165224,4.7502057605698,1.66874957658596e-05,0.0001554767</w:t>
      </w:r>
      <w:r w:rsidRPr="00813A66">
        <w:rPr>
          <w:rFonts w:ascii="Times New Roman" w:eastAsia="SimSun" w:hAnsi="Times New Roman" w:cs="Times New Roman"/>
        </w:rPr>
        <w:t>6819051,2.60518246107195</w:t>
      </w:r>
    </w:p>
    <w:p w14:paraId="1DCC6C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CA2",0.839377182675,-0.00165237366,4.74700148963137,1.68720699712657e-05,0.000157009723668853,2.59458946298885</w:t>
      </w:r>
    </w:p>
    <w:p w14:paraId="465BFF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T",1.186002536325,-0.14507280274,4.74695055417398,1.6875020085846e-05,0.000157009723668853,2.59442109740205</w:t>
      </w:r>
    </w:p>
    <w:p w14:paraId="525C4A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PLN",1.22783975665,-0.00968681168000001,4.74504508152801,1.69857466271361e-05,0.000157819913719873,2.58812310962622</w:t>
      </w:r>
    </w:p>
    <w:p w14:paraId="399CAA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BP3",0.7427332265,-0.1242500407,4.74218461472848,1.71533061035986e-05,0.00015923739712303,2.57867047153621</w:t>
      </w:r>
    </w:p>
    <w:p w14:paraId="4A41C6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LENOK",-0.613131902025,-</w:t>
      </w:r>
      <w:r w:rsidRPr="00813A66">
        <w:rPr>
          <w:rFonts w:ascii="Times New Roman" w:eastAsia="SimSun" w:hAnsi="Times New Roman" w:cs="Times New Roman"/>
        </w:rPr>
        <w:t>0.06555492492,-4.74085913549139,1.72314979663504e-05,0.000159890819897911,2.57429105688718</w:t>
      </w:r>
    </w:p>
    <w:p w14:paraId="58736A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24",0.640199922175,0.02365643634,4.74033908732211,1.72622716789743e-05,0.000160103857926132,2.57257293291193</w:t>
      </w:r>
    </w:p>
    <w:p w14:paraId="5ED70D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SN",-1.721384981225,0.18690215602,-4.739579</w:t>
      </w:r>
      <w:r w:rsidRPr="00813A66">
        <w:rPr>
          <w:rFonts w:ascii="Times New Roman" w:eastAsia="SimSun" w:hAnsi="Times New Roman" w:cs="Times New Roman"/>
        </w:rPr>
        <w:t>18151736,1.73073358071995e-05,0.000160414903533232,2.57006250164652</w:t>
      </w:r>
    </w:p>
    <w:p w14:paraId="7B32AA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CAN23",1.234273718275,0.10172066062,4.73950960227196,1.73114677719629e-05,0.000160414903533232,2.56983264673048</w:t>
      </w:r>
    </w:p>
    <w:p w14:paraId="61C61E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17",0.79535281435,0.09512958498,4.73836909559392,1.7379334781034</w:t>
      </w:r>
      <w:r w:rsidRPr="00813A66">
        <w:rPr>
          <w:rFonts w:ascii="Times New Roman" w:eastAsia="SimSun" w:hAnsi="Times New Roman" w:cs="Times New Roman"/>
        </w:rPr>
        <w:t>e-05,0.000160970981461946,2.56606516837659</w:t>
      </w:r>
    </w:p>
    <w:p w14:paraId="0885F8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1B",-1.349499821275,0.31756954298,-4.7368203552526,1.74719118660602e-05,0.00016175532323174,2.56094971049597</w:t>
      </w:r>
    </w:p>
    <w:p w14:paraId="16A294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TA2",1.0692678322,0.04869195946,4.734777015679,1.75947939390257e-05,0.000162745886330817,2.55420</w:t>
      </w:r>
      <w:r w:rsidRPr="00813A66">
        <w:rPr>
          <w:rFonts w:ascii="Times New Roman" w:eastAsia="SimSun" w:hAnsi="Times New Roman" w:cs="Times New Roman"/>
        </w:rPr>
        <w:t>157864398</w:t>
      </w:r>
    </w:p>
    <w:p w14:paraId="76237D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BNA1BP2",-0.681983599075,0.04376649904,-4.73365667510327,1.76625279955449e-05,0.000163225021909212,2.55050212465898</w:t>
      </w:r>
    </w:p>
    <w:p w14:paraId="4AA565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46",1.022459278,0.2518719264,4.73218804189213,1.77517065400509e-05,0.00016390129048786,2.54565308780113</w:t>
      </w:r>
    </w:p>
    <w:p w14:paraId="4643D0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M43",0.618</w:t>
      </w:r>
      <w:r w:rsidRPr="00813A66">
        <w:rPr>
          <w:rFonts w:ascii="Times New Roman" w:eastAsia="SimSun" w:hAnsi="Times New Roman" w:cs="Times New Roman"/>
        </w:rPr>
        <w:t>0350041625,0.00385473723,4.73014914374239,1.78762448538847e-05,0.000164976803858734,2.53892214242776</w:t>
      </w:r>
    </w:p>
    <w:p w14:paraId="32B1C9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CE1",0.7836256195375,0.05281914313,4.72993359535182,1.78894607511436e-05,0.000165024435780923,2.53821062476233</w:t>
      </w:r>
    </w:p>
    <w:p w14:paraId="699CF9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TA6",1.302402713175,0.06072327254,4.</w:t>
      </w:r>
      <w:r w:rsidRPr="00813A66">
        <w:rPr>
          <w:rFonts w:ascii="Times New Roman" w:eastAsia="SimSun" w:hAnsi="Times New Roman" w:cs="Times New Roman"/>
        </w:rPr>
        <w:t>72905948062314,1.79431534957275e-05,0.000165445242493459,2.53532533010331</w:t>
      </w:r>
    </w:p>
    <w:p w14:paraId="46299E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3K8",-1.0620970203625,-0.03311608359,-4.72757194468028,1.80348891479571e-05,0.000166008468815928,2.53041571289922</w:t>
      </w:r>
    </w:p>
    <w:p w14:paraId="45AE7B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NG1",1.09316556656,-0.174300907532,4.72743003483671,1.80436</w:t>
      </w:r>
      <w:r w:rsidRPr="00813A66">
        <w:rPr>
          <w:rFonts w:ascii="Times New Roman" w:eastAsia="SimSun" w:hAnsi="Times New Roman" w:cs="Times New Roman"/>
        </w:rPr>
        <w:t>646431226e-05,0.000166008468815928,2.52994736994964</w:t>
      </w:r>
    </w:p>
    <w:p w14:paraId="51B5A2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D3",1.0828194201625,-0.02340470437,4.72674782678099,1.80859098359669e-05,0.000166312441974547,2.52769596411849</w:t>
      </w:r>
    </w:p>
    <w:p w14:paraId="402DFD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4E",-0.62421171005,0.00195666841,-4.72559286732258,1.81576508715511e-05,0.0001667838</w:t>
      </w:r>
      <w:r w:rsidRPr="00813A66">
        <w:rPr>
          <w:rFonts w:ascii="Times New Roman" w:eastAsia="SimSun" w:hAnsi="Times New Roman" w:cs="Times New Roman"/>
        </w:rPr>
        <w:t>59092444,2.52388468026854</w:t>
      </w:r>
    </w:p>
    <w:p w14:paraId="3F6E2A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18",0.6538313255,0.0301984974,4.72392231164295,1.82619121999462e-05,0.000167404947271811,2.51837259842527</w:t>
      </w:r>
    </w:p>
    <w:p w14:paraId="006B68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31L",-0.9364930268,0.03083239396,-4.72342947508921,1.82927826280573e-05,0.000167612938498943,2.51674660264486</w:t>
      </w:r>
    </w:p>
    <w:p w14:paraId="339EC6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MP3",1.15146269855,-0.12385478516,4.72201462689372,1.83816907131554e-05,0.000168352292950884,2.51207901334563</w:t>
      </w:r>
    </w:p>
    <w:p w14:paraId="6D275A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RVG",-0.954652682225,0.07929839222,-4.71994646278005,1.85124151625025e-05,0.0001694737988603,2.50525710026738</w:t>
      </w:r>
    </w:p>
    <w:p w14:paraId="19BBD4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9",0.7405440149,-0.148</w:t>
      </w:r>
      <w:r w:rsidRPr="00813A66">
        <w:rPr>
          <w:rFonts w:ascii="Times New Roman" w:eastAsia="SimSun" w:hAnsi="Times New Roman" w:cs="Times New Roman"/>
        </w:rPr>
        <w:t>54853788,4.7178121006597,1.8648279084858e-05,0.00017056515262972,2.49821803716461</w:t>
      </w:r>
    </w:p>
    <w:p w14:paraId="55E125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D1",0.657661055,-0.07968079565,4.71754019924966,1.86656571265694e-05,0.000170647917540898,2.49732140244265</w:t>
      </w:r>
    </w:p>
    <w:p w14:paraId="39751B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8409.2",0.743790104875,-0.0965083495,4.7173777630301,1.8</w:t>
      </w:r>
      <w:r w:rsidRPr="00813A66">
        <w:rPr>
          <w:rFonts w:ascii="Times New Roman" w:eastAsia="SimSun" w:hAnsi="Times New Roman" w:cs="Times New Roman"/>
        </w:rPr>
        <w:t>6760464881923e-05,0.000170666744179341,2.49678575472149</w:t>
      </w:r>
    </w:p>
    <w:p w14:paraId="5CA022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32",0.81094839545,-0.00229509564,4.71355214216851,1.89223767480919e-05,0.000172686705930916,2.48417249023299</w:t>
      </w:r>
    </w:p>
    <w:p w14:paraId="066024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6A4",1.4321772324,-0.21323124308,4.71305974013444,1.89543126898149e-05,0.00017</w:t>
      </w:r>
      <w:r w:rsidRPr="00813A66">
        <w:rPr>
          <w:rFonts w:ascii="Times New Roman" w:eastAsia="SimSun" w:hAnsi="Times New Roman" w:cs="Times New Roman"/>
        </w:rPr>
        <w:t>2901139086788,2.48254930284393</w:t>
      </w:r>
    </w:p>
    <w:p w14:paraId="315DF1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8",0.71411398415,-0.17504236768,4.71254031137094,1.89880587606699e-05,0.000173131886020741,2.4808370937015</w:t>
      </w:r>
    </w:p>
    <w:p w14:paraId="7C0666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RS1",-0.711509400575,0.05795513154,-4.7116509308425,1.90459764852673e-05,0.000173582725191351,2.477905570379</w:t>
      </w:r>
      <w:r w:rsidRPr="00813A66">
        <w:rPr>
          <w:rFonts w:ascii="Times New Roman" w:eastAsia="SimSun" w:hAnsi="Times New Roman" w:cs="Times New Roman"/>
        </w:rPr>
        <w:t>45</w:t>
      </w:r>
    </w:p>
    <w:p w14:paraId="1C8BED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T1",0.865734457525,0.12062346477,4.71032136080894,1.91328829408231e-05,0.000174065055813315,2.47352351937919</w:t>
      </w:r>
    </w:p>
    <w:p w14:paraId="3F27DC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5A",-0.93477710905,0.14347516876,-4.70992217943235,1.91590509241014e-05,0.000174137456371113,2.47220797450318</w:t>
      </w:r>
    </w:p>
    <w:p w14:paraId="7730EE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OTL2",0.9249158546,0</w:t>
      </w:r>
      <w:r w:rsidRPr="00813A66">
        <w:rPr>
          <w:rFonts w:ascii="Times New Roman" w:eastAsia="SimSun" w:hAnsi="Times New Roman" w:cs="Times New Roman"/>
        </w:rPr>
        <w:t>.04181848518,4.70729837970303,1.93319267119302e-05,0.000175486271366427,2.46356203596382</w:t>
      </w:r>
    </w:p>
    <w:p w14:paraId="2B3F7A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PT1",-1.099162305,0.1170169107,-4.706104492099,1.94110941415296e-05,0.000176126880766899,2.45962855798656</w:t>
      </w:r>
    </w:p>
    <w:p w14:paraId="3D4C06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TB1",-0.825577148425,-0.00348926694000001,-4.704685364</w:t>
      </w:r>
      <w:r w:rsidRPr="00813A66">
        <w:rPr>
          <w:rFonts w:ascii="Times New Roman" w:eastAsia="SimSun" w:hAnsi="Times New Roman" w:cs="Times New Roman"/>
        </w:rPr>
        <w:t>20169,1.95056106660849e-05,0.000176906131618746,2.45495348822694</w:t>
      </w:r>
    </w:p>
    <w:p w14:paraId="28A8E3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2A1",1.31184054365,0.03732660827,4.70356710449564,1.95804063332369e-05,0.000177505913697061,2.45126996149455</w:t>
      </w:r>
    </w:p>
    <w:p w14:paraId="723912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NCD2",-0.8626428627,-0.07923379716,-4.7027619073771,1.96344365080764e-05</w:t>
      </w:r>
      <w:r w:rsidRPr="00813A66">
        <w:rPr>
          <w:rFonts w:ascii="Times New Roman" w:eastAsia="SimSun" w:hAnsi="Times New Roman" w:cs="Times New Roman"/>
        </w:rPr>
        <w:t>,0.000177916999193928,2.44861786749037</w:t>
      </w:r>
    </w:p>
    <w:p w14:paraId="128F89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17",-0.592272469666667,-0.0136239873666667,-4.70171169204196,1.97051274013962e-05,0.000178478625198853,2.44515901687746</w:t>
      </w:r>
    </w:p>
    <w:p w14:paraId="27A105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1L",-2.2147009746,0.28970481832,-4.70074461679428,1.97704425545477e-05,0.00017899108575</w:t>
      </w:r>
      <w:r w:rsidRPr="00813A66">
        <w:rPr>
          <w:rFonts w:ascii="Times New Roman" w:eastAsia="SimSun" w:hAnsi="Times New Roman" w:cs="Times New Roman"/>
        </w:rPr>
        <w:t>2352,2.44197425078219</w:t>
      </w:r>
    </w:p>
    <w:p w14:paraId="675998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1951.1",1.0067636813,0.00434416504,4.69858759593223,1.9916890363475e-05,0.000179998786840263,2.43487168047736</w:t>
      </w:r>
    </w:p>
    <w:p w14:paraId="7336ED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KBP5",-1.740981687725,0.31976167622,-4.69772884137602,1.99754895773388e-05,0.000180448778862662,2.43204435330801</w:t>
      </w:r>
    </w:p>
    <w:p w14:paraId="1D550A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IFI44",1.07925127195,0.14941995356,4.69481021440901,2.01759145210064e-05,0.000182018554252038,2.42243669286232</w:t>
      </w:r>
    </w:p>
    <w:p w14:paraId="628794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40",0.646454194375,0.0173202325,4.69378837088498,2.0246550051643e-05,0.000182575403810767,2.41907349451544</w:t>
      </w:r>
    </w:p>
    <w:p w14:paraId="064B2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2",1.06543556975,-0.08464960</w:t>
      </w:r>
      <w:r w:rsidRPr="00813A66">
        <w:rPr>
          <w:rFonts w:ascii="Times New Roman" w:eastAsia="SimSun" w:hAnsi="Times New Roman" w:cs="Times New Roman"/>
        </w:rPr>
        <w:t>195,4.69268871112441,2.03228353068645e-05,0.00018318268797494,2.41545449800798</w:t>
      </w:r>
    </w:p>
    <w:p w14:paraId="0D4797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REM1",0.61588738295,0.000348263859999995,4.69248492966872,2.03370028616652e-05,0.000183195029080371,2.41478388654054</w:t>
      </w:r>
    </w:p>
    <w:p w14:paraId="0E917C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0895L",0.745268872475,0.01525710798,4.686870850721</w:t>
      </w:r>
      <w:r w:rsidRPr="00813A66">
        <w:rPr>
          <w:rFonts w:ascii="Times New Roman" w:eastAsia="SimSun" w:hAnsi="Times New Roman" w:cs="Times New Roman"/>
        </w:rPr>
        <w:t>49,2.07311393129272e-05,0.000186289290457567,2.39631334152789</w:t>
      </w:r>
    </w:p>
    <w:p w14:paraId="7E6788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99X",-0.690209207475,0.07781624572,-4.68537166583507,2.08376491922832e-05,0.000187111341177326,2.39138242511176</w:t>
      </w:r>
    </w:p>
    <w:p w14:paraId="64E8B5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589843.2",-0.764497166725,0.15664337962,-4.68532621798259,2.084088640016</w:t>
      </w:r>
      <w:r w:rsidRPr="00813A66">
        <w:rPr>
          <w:rFonts w:ascii="Times New Roman" w:eastAsia="SimSun" w:hAnsi="Times New Roman" w:cs="Times New Roman"/>
        </w:rPr>
        <w:t>88e-05,0.000187111341177326,2.39123295381257</w:t>
      </w:r>
    </w:p>
    <w:p w14:paraId="4E8E9B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1",-0.6046153089,0.10050012558,-4.68395131616947,2.09390525661039e-05,0.000187910341206455,2.38671137233347</w:t>
      </w:r>
    </w:p>
    <w:p w14:paraId="4FE39A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18C",0.75260114845,0.03242273276,4.68322500278364,2.09910930496769e-05,0.000188294883713564</w:t>
      </w:r>
      <w:r w:rsidRPr="00813A66">
        <w:rPr>
          <w:rFonts w:ascii="Times New Roman" w:eastAsia="SimSun" w:hAnsi="Times New Roman" w:cs="Times New Roman"/>
        </w:rPr>
        <w:t>,2.38432298594183</w:t>
      </w:r>
    </w:p>
    <w:p w14:paraId="69BD91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2AK1",-0.71028770435,0.12002399132,-4.67911644099223,2.12878660152089e-05,0.000190706514612856,2.37081525227419</w:t>
      </w:r>
    </w:p>
    <w:p w14:paraId="2888D6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XT1",-0.6261308202,0.01379928654,-4.67518594866034,2.15756206880339e-05,0.000193031142644733,2.35789731370847</w:t>
      </w:r>
    </w:p>
    <w:p w14:paraId="24A3A1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G4C"</w:t>
      </w:r>
      <w:r w:rsidRPr="00813A66">
        <w:rPr>
          <w:rFonts w:ascii="Times New Roman" w:eastAsia="SimSun" w:hAnsi="Times New Roman" w:cs="Times New Roman"/>
        </w:rPr>
        <w:t>,0.633732003766666,0.00844955594666666,4.67484996955072,2.16003939896632e-05,0.000193168429533051,2.35679328418549</w:t>
      </w:r>
    </w:p>
    <w:p w14:paraId="3470C6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ZTFL1",0.616231743925,-0.01072796786,4.67354118966347,2.16971623007928e-05,0.00019384084637323,2.35249292257723</w:t>
      </w:r>
    </w:p>
    <w:p w14:paraId="658070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D17B10",-0.66393713717</w:t>
      </w:r>
      <w:r w:rsidRPr="00813A66">
        <w:rPr>
          <w:rFonts w:ascii="Times New Roman" w:eastAsia="SimSun" w:hAnsi="Times New Roman" w:cs="Times New Roman"/>
        </w:rPr>
        <w:t>5,-0.01360429594,-4.6734493552414,2.17039682536211e-05,0.00019384084637323,2.35219119273737</w:t>
      </w:r>
    </w:p>
    <w:p w14:paraId="0B6C3E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32",0.7138531577625,0.11741167926,4.6732433105624,2.17192460662874e-05,0.000193892772725968,2.35151422382995</w:t>
      </w:r>
    </w:p>
    <w:p w14:paraId="52B3FD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24A1",1.6618239654,0.10082749732,4.672868390</w:t>
      </w:r>
      <w:r w:rsidRPr="00813A66">
        <w:rPr>
          <w:rFonts w:ascii="Times New Roman" w:eastAsia="SimSun" w:hAnsi="Times New Roman" w:cs="Times New Roman"/>
        </w:rPr>
        <w:t>90477,2.17470726519615e-05,0.000194056630876911,2.35028243884166</w:t>
      </w:r>
    </w:p>
    <w:p w14:paraId="5E12C1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PX",0.802635776175,0.07049874194,4.67224780659599,2.17932092415564e-05,0.000194383661707012,2.34824361700244</w:t>
      </w:r>
    </w:p>
    <w:p w14:paraId="108B67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K",0.726732857425,-0.12132053406,4.67115278585335,2.1874851124464e-05,0.000</w:t>
      </w:r>
      <w:r w:rsidRPr="00813A66">
        <w:rPr>
          <w:rFonts w:ascii="Times New Roman" w:eastAsia="SimSun" w:hAnsi="Times New Roman" w:cs="Times New Roman"/>
        </w:rPr>
        <w:t>194942126941287,2.34464637680706</w:t>
      </w:r>
    </w:p>
    <w:p w14:paraId="4F1316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QPCT",-0.932952400225,0.12307305737,-4.67029154745444,2.19392731551085e-05,0.00019534629656752,2.34181736567385</w:t>
      </w:r>
    </w:p>
    <w:p w14:paraId="2A4A81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704",0.843216591075,0.04279866286,4.66934070657407,2.20106133932317e-05,0.000195896371503271,2.338694</w:t>
      </w:r>
      <w:r w:rsidRPr="00813A66">
        <w:rPr>
          <w:rFonts w:ascii="Times New Roman" w:eastAsia="SimSun" w:hAnsi="Times New Roman" w:cs="Times New Roman"/>
        </w:rPr>
        <w:t>26549346</w:t>
      </w:r>
    </w:p>
    <w:p w14:paraId="075BBD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RNL",-0.819632631125,0.1252817353,-4.66912528623953,2.20268076097005e-05,0.000195955377467453,2.33798673789138</w:t>
      </w:r>
    </w:p>
    <w:p w14:paraId="657550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74B",0.9626609732375,0.01771572409,4.66695929409245,2.21902857942833e-05,0.000197324034441526,2.33087345823444</w:t>
      </w:r>
    </w:p>
    <w:p w14:paraId="609745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LN2",1.893</w:t>
      </w:r>
      <w:r w:rsidRPr="00813A66">
        <w:rPr>
          <w:rFonts w:ascii="Times New Roman" w:eastAsia="SimSun" w:hAnsi="Times New Roman" w:cs="Times New Roman"/>
        </w:rPr>
        <w:t>6050989,-0.08914122188,4.66672919689974,2.22077220238617e-05,0.000197393409468494,2.33011787842643</w:t>
      </w:r>
    </w:p>
    <w:p w14:paraId="2664B9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8orf48",0.93149879405,0.03192562954,4.66523490849035,2.23212826240826e-05,0.000198169543760581,2.32521137878566</w:t>
      </w:r>
    </w:p>
    <w:p w14:paraId="012C4A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FDN",0.68790609646,0.015390746268,4.665</w:t>
      </w:r>
      <w:r w:rsidRPr="00813A66">
        <w:rPr>
          <w:rFonts w:ascii="Times New Roman" w:eastAsia="SimSun" w:hAnsi="Times New Roman" w:cs="Times New Roman"/>
        </w:rPr>
        <w:t>05873126025,2.23347088804238e-05,0.000198169543760581,2.32463294131511</w:t>
      </w:r>
    </w:p>
    <w:p w14:paraId="1B32C7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UM",1.655391864675,0.09565212174,4.66498635005852,2.23402272568894e-05,0.000198169543760581,2.32439529676463</w:t>
      </w:r>
    </w:p>
    <w:p w14:paraId="061959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29",0.92529550605,0.03768184944,4.66494470022483,2.23434032646888e</w:t>
      </w:r>
      <w:r w:rsidRPr="00813A66">
        <w:rPr>
          <w:rFonts w:ascii="Times New Roman" w:eastAsia="SimSun" w:hAnsi="Times New Roman" w:cs="Times New Roman"/>
        </w:rPr>
        <w:t>-05,0.000198169543760581,2.32425855120113</w:t>
      </w:r>
    </w:p>
    <w:p w14:paraId="158D10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72",0.7989012021875,-0.03564319085,4.66461930217106,2.23682317158838e-05,0.000198303908003041,2.32319021443474</w:t>
      </w:r>
    </w:p>
    <w:p w14:paraId="5FC404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OX1",1.261545609,0.1004236308,4.66431689339619,2.23913302626302e-05,0.000198422826306561,2.32</w:t>
      </w:r>
      <w:r w:rsidRPr="00813A66">
        <w:rPr>
          <w:rFonts w:ascii="Times New Roman" w:eastAsia="SimSun" w:hAnsi="Times New Roman" w:cs="Times New Roman"/>
        </w:rPr>
        <w:t>219738175154</w:t>
      </w:r>
    </w:p>
    <w:p w14:paraId="7DFF14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80",0.709815157275,-0.05637124418,4.66370850803702,2.2437870651667e-05,0.000198663394084423,2.32020008004027</w:t>
      </w:r>
    </w:p>
    <w:p w14:paraId="3DD518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HF",0.946963728875,-0.1241766819,4.66356396645246,2.24489417409025e-05,0.000198675558698752,2.31972557167215</w:t>
      </w:r>
    </w:p>
    <w:p w14:paraId="331265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53I11",0.831</w:t>
      </w:r>
      <w:r w:rsidRPr="00813A66">
        <w:rPr>
          <w:rFonts w:ascii="Times New Roman" w:eastAsia="SimSun" w:hAnsi="Times New Roman" w:cs="Times New Roman"/>
        </w:rPr>
        <w:t>1111801,0.11988636168,4.66317049152179,2.24791068589188e-05,0.000198856624061109,2.31843388187686</w:t>
      </w:r>
    </w:p>
    <w:p w14:paraId="63D9CC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IP1P3",-0.68327635325,0.0144998171,-4.66215743427897,2.25569540025328e-05,0.000199373111994776,2.31510844087058</w:t>
      </w:r>
    </w:p>
    <w:p w14:paraId="35859F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SPNL",0.75391164995,0.01169312296,4.660</w:t>
      </w:r>
      <w:r w:rsidRPr="00813A66">
        <w:rPr>
          <w:rFonts w:ascii="Times New Roman" w:eastAsia="SimSun" w:hAnsi="Times New Roman" w:cs="Times New Roman"/>
        </w:rPr>
        <w:t>5214807535,2.26832245037414e-05,0.000200230031724539,2.30973889677865</w:t>
      </w:r>
    </w:p>
    <w:p w14:paraId="6237CE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HRS3",-1.2385665194,0.02332334388,-4.66029615945431,2.27006699844152e-05,0.000200297728958096,2.30899940324835</w:t>
      </w:r>
    </w:p>
    <w:p w14:paraId="120CE4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WNK",-0.78859244315,0.07080193548,-4.65951821040384,2.2761003653577e-</w:t>
      </w:r>
      <w:r w:rsidRPr="00813A66">
        <w:rPr>
          <w:rFonts w:ascii="Times New Roman" w:eastAsia="SimSun" w:hAnsi="Times New Roman" w:cs="Times New Roman"/>
        </w:rPr>
        <w:t>05,0.000200657247355631,2.30644632116613</w:t>
      </w:r>
    </w:p>
    <w:p w14:paraId="1396AC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NDC1",2.2486894553,-0.07096690806,4.65710295133664,2.29493206407625e-05,0.00020205658843487,2.29852097233028</w:t>
      </w:r>
    </w:p>
    <w:p w14:paraId="165658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IP",-0.8922286399875,-0.10276993359,-4.65603238024547,2.30332798645356e-05,0.000202621656446804,2.2</w:t>
      </w:r>
      <w:r w:rsidRPr="00813A66">
        <w:rPr>
          <w:rFonts w:ascii="Times New Roman" w:eastAsia="SimSun" w:hAnsi="Times New Roman" w:cs="Times New Roman"/>
        </w:rPr>
        <w:t>9500855788615</w:t>
      </w:r>
    </w:p>
    <w:p w14:paraId="098105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GFD",1.186519329825,0.03318187886,4.65568354661843,2.30607019410141e-05,0.000202775820329398,2.29386414607621</w:t>
      </w:r>
    </w:p>
    <w:p w14:paraId="35BCA2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1orf62-AS1",0.655244724925,-0.04421828006,4.65553637544475,2.30722807634665e-05,0.000202790599863536,2.29338133462427</w:t>
      </w:r>
    </w:p>
    <w:p w14:paraId="20B28E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PL</w:t>
      </w:r>
      <w:r w:rsidRPr="00813A66">
        <w:rPr>
          <w:rFonts w:ascii="Times New Roman" w:eastAsia="SimSun" w:hAnsi="Times New Roman" w:cs="Times New Roman"/>
        </w:rPr>
        <w:t>N1",2.0691069284,0.17045280872,4.65387402399006,2.32034636238371e-05,0.000203681475032208,2.28792822588351</w:t>
      </w:r>
    </w:p>
    <w:p w14:paraId="7D22A5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F2",0.76500513925,-0.1058102884,4.65151790386599,2.33906462820249e-05,0.000205148784685842,2.28020063225048</w:t>
      </w:r>
    </w:p>
    <w:p w14:paraId="35291D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OK1",-0.70816110575,0.0267018419</w:t>
      </w:r>
      <w:r w:rsidRPr="00813A66">
        <w:rPr>
          <w:rFonts w:ascii="Times New Roman" w:eastAsia="SimSun" w:hAnsi="Times New Roman" w:cs="Times New Roman"/>
        </w:rPr>
        <w:t>,-4.65066815469457,2.34585169097352e-05,0.000205656009604901,2.27741400983958</w:t>
      </w:r>
    </w:p>
    <w:p w14:paraId="056BED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K2",0.752086241675,-0.04942300651,4.64935994685158,2.35633822916478e-05,0.000206310502731316,2.27312433817566</w:t>
      </w:r>
    </w:p>
    <w:p w14:paraId="1887BF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H10",-0.636389534916667,0.0611714227333333,-4.6491987152371</w:t>
      </w:r>
      <w:r w:rsidRPr="00813A66">
        <w:rPr>
          <w:rFonts w:ascii="Times New Roman" w:eastAsia="SimSun" w:hAnsi="Times New Roman" w:cs="Times New Roman"/>
        </w:rPr>
        <w:t>3,2.35763382704588e-05,0.000206335761847569,2.27259568577957</w:t>
      </w:r>
    </w:p>
    <w:p w14:paraId="2AB880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S2",-0.8056759395,-0.0018958646,-4.6468631625066,2.37647986808808e-05,0.000207896325949567,2.26493860459599</w:t>
      </w:r>
    </w:p>
    <w:p w14:paraId="032D66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SN",0.6559669053,-0.07699211176,4.64379073770669,2.40149661636781e-05,0.00020</w:t>
      </w:r>
      <w:r w:rsidRPr="00813A66">
        <w:rPr>
          <w:rFonts w:ascii="Times New Roman" w:eastAsia="SimSun" w:hAnsi="Times New Roman" w:cs="Times New Roman"/>
        </w:rPr>
        <w:t>9726609872735,2.25486803237399</w:t>
      </w:r>
    </w:p>
    <w:p w14:paraId="7FCEC8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DM5A",0.869127071675,-0.05269385066,4.64305830067153,2.40749831808693e-05,0.000210071659033071,2.25246769525042</w:t>
      </w:r>
    </w:p>
    <w:p w14:paraId="3AE070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LR1E",-0.68743061885,0.09011068292,-4.64223593499128,2.414254405971e-05,0.000210571495400315,2.24977282472</w:t>
      </w:r>
      <w:r w:rsidRPr="00813A66">
        <w:rPr>
          <w:rFonts w:ascii="Times New Roman" w:eastAsia="SimSun" w:hAnsi="Times New Roman" w:cs="Times New Roman"/>
        </w:rPr>
        <w:t>075</w:t>
      </w:r>
    </w:p>
    <w:p w14:paraId="4F3B9B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RS1",-0.5856148592,0.05489202674,-4.64184325939174,2.41748694777553e-05,0.000210763713132022,2.24848610441195</w:t>
      </w:r>
    </w:p>
    <w:p w14:paraId="3CBA15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SI1",-0.741616392825,0.09170845034,-4.64043846517751,2.42908606872807e-05,0.000211684880374737,2.24388322742811</w:t>
      </w:r>
    </w:p>
    <w:p w14:paraId="49E52B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DH1A2",1.356448185</w:t>
      </w:r>
      <w:r w:rsidRPr="00813A66">
        <w:rPr>
          <w:rFonts w:ascii="Times New Roman" w:eastAsia="SimSun" w:hAnsi="Times New Roman" w:cs="Times New Roman"/>
        </w:rPr>
        <w:t>675,-0.08505134746,4.63836243007051,2.44632729435279e-05,0.000213096741525084,2.23708201620432</w:t>
      </w:r>
    </w:p>
    <w:p w14:paraId="77B470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O",0.8691493254,-0.05511449718,4.63641228038435,2.46263212672332e-05,0.000214425869155578,2.23069432169581</w:t>
      </w:r>
    </w:p>
    <w:p w14:paraId="603F2F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N2",0.6858708752,-0.03918075384,4.63408438442</w:t>
      </w:r>
      <w:r w:rsidRPr="00813A66">
        <w:rPr>
          <w:rFonts w:ascii="Times New Roman" w:eastAsia="SimSun" w:hAnsi="Times New Roman" w:cs="Times New Roman"/>
        </w:rPr>
        <w:t>643,2.48223452032584e-05,0.000215857473906774,2.22307073141203</w:t>
      </w:r>
    </w:p>
    <w:p w14:paraId="730E4F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TAN1",0.6746671110625,0.10075978035,4.6328371964063,2.49279939206348e-05,0.000216592340731962,2.21898696588013</w:t>
      </w:r>
    </w:p>
    <w:p w14:paraId="071210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573.1",-0.83038006505,-0.07817943564,-4.63270580685905,2.49391494573036</w:t>
      </w:r>
      <w:r w:rsidRPr="00813A66">
        <w:rPr>
          <w:rFonts w:ascii="Times New Roman" w:eastAsia="SimSun" w:hAnsi="Times New Roman" w:cs="Times New Roman"/>
        </w:rPr>
        <w:t>e-05,0.000216597411649528,2.21855677243971</w:t>
      </w:r>
    </w:p>
    <w:p w14:paraId="5AFCF6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TL21A",-0.662795303,0.02850287555,-4.63205421986776,2.49945442239569e-05,0.000216986534771368,2.21642342959334</w:t>
      </w:r>
    </w:p>
    <w:p w14:paraId="359769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DHD1",0.8545930678,-0.09404018576,4.63145746759278,2.50453828402016e-05,0.000217335791457031,</w:t>
      </w:r>
      <w:r w:rsidRPr="00813A66">
        <w:rPr>
          <w:rFonts w:ascii="Times New Roman" w:eastAsia="SimSun" w:hAnsi="Times New Roman" w:cs="Times New Roman"/>
        </w:rPr>
        <w:t>2.21446972515852</w:t>
      </w:r>
    </w:p>
    <w:p w14:paraId="0CC3D9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RA",-0.690262729575,-0.10447248426,-4.630934738698,2.50899983809904e-05,0.00021761125176688,2.21275844849116</w:t>
      </w:r>
    </w:p>
    <w:p w14:paraId="507395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KRN9P",1.605564223875,-0.0368489355,4.63083676519859,2.50983691880681e-05,0.00021761125176688,2.21243771769398</w:t>
      </w:r>
    </w:p>
    <w:p w14:paraId="7D314F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P40",0.8</w:t>
      </w:r>
      <w:r w:rsidRPr="00813A66">
        <w:rPr>
          <w:rFonts w:ascii="Times New Roman" w:eastAsia="SimSun" w:hAnsi="Times New Roman" w:cs="Times New Roman"/>
        </w:rPr>
        <w:t>5075475135,-0.01734904152,4.6291339303104,2.52442958751627e-05,0.000218691388537139,2.20686366996184</w:t>
      </w:r>
    </w:p>
    <w:p w14:paraId="67C5C0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0A5",0.926528759825,0.14198007586,4.6279021964647,2.53503681199005e-05,0.000219517473389908,2.20283223425039</w:t>
      </w:r>
    </w:p>
    <w:p w14:paraId="2884ED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G4",0.925856450425,-0.14950258216,4.</w:t>
      </w:r>
      <w:r w:rsidRPr="00813A66">
        <w:rPr>
          <w:rFonts w:ascii="Times New Roman" w:eastAsia="SimSun" w:hAnsi="Times New Roman" w:cs="Times New Roman"/>
        </w:rPr>
        <w:t>62719347868329,2.54115977526643e-05,0.000219954716838439,2.20051281312162</w:t>
      </w:r>
    </w:p>
    <w:p w14:paraId="0E8B99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O3",1.257543573575,0.12360206886,4.62409459031899,2.56810302278695e-05,0.000222192967613425,2.19037275728788</w:t>
      </w:r>
    </w:p>
    <w:p w14:paraId="1C9598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68",1.209496901875,-0.0622147175,4.62138164431768,2.591920036785</w:t>
      </w:r>
      <w:r w:rsidRPr="00813A66">
        <w:rPr>
          <w:rFonts w:ascii="Times New Roman" w:eastAsia="SimSun" w:hAnsi="Times New Roman" w:cs="Times New Roman"/>
        </w:rPr>
        <w:t>17e-05,0.000224064378538627,2.18149781149522</w:t>
      </w:r>
    </w:p>
    <w:p w14:paraId="320BA3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AGD",-0.800178710625,-0.0672448625,-4.61945238191265,2.60898843606227e-05,0.000225159878172047,2.17518783181098</w:t>
      </w:r>
    </w:p>
    <w:p w14:paraId="039722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AP91",0.813866188833333,0.0277293086,4.61794204571031,2.62242725241024e-05,0.00022612916476</w:t>
      </w:r>
      <w:r w:rsidRPr="00813A66">
        <w:rPr>
          <w:rFonts w:ascii="Times New Roman" w:eastAsia="SimSun" w:hAnsi="Times New Roman" w:cs="Times New Roman"/>
        </w:rPr>
        <w:t>1705,2.17024876303488</w:t>
      </w:r>
    </w:p>
    <w:p w14:paraId="5802F4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1-AS1",1.234068425025,0.19622833502,4.61724461338732,2.62865577010528e-05,0.000226570885224724,2.16796825497229</w:t>
      </w:r>
    </w:p>
    <w:p w14:paraId="046670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CL1",1.1041905921,0.00540753468,4.61620755985121,2.63794409412193e-05,0.00022711015136742,2.1645774893167</w:t>
      </w:r>
    </w:p>
    <w:p w14:paraId="68FF65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</w:t>
      </w:r>
      <w:r w:rsidRPr="00813A66">
        <w:rPr>
          <w:rFonts w:ascii="Times New Roman" w:eastAsia="SimSun" w:hAnsi="Times New Roman" w:cs="Times New Roman"/>
        </w:rPr>
        <w:t>34",0.8047786241,-0.00676041272,4.61617482562217,2.63823779897725e-05,0.00022711015136742,2.16447046600396</w:t>
      </w:r>
    </w:p>
    <w:p w14:paraId="28E919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ITA",0.7226502561375,-0.13828025409,4.61550939833999,2.64421522453271e-05,0.000227503862138377,2.16229494337172</w:t>
      </w:r>
    </w:p>
    <w:p w14:paraId="1180BC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BP3",0.943336416675,-0.0084640</w:t>
      </w:r>
      <w:r w:rsidRPr="00813A66">
        <w:rPr>
          <w:rFonts w:ascii="Times New Roman" w:eastAsia="SimSun" w:hAnsi="Times New Roman" w:cs="Times New Roman"/>
        </w:rPr>
        <w:t>9486,4.61541856286061,2.645032212093e-05,0.000227503862138377,2.16199797914336</w:t>
      </w:r>
    </w:p>
    <w:p w14:paraId="12DB58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RGL",1.6003149009,-0.14201211878,4.61350610171967,2.6622906175693e-05,0.00022879618361057,2.15574620702519</w:t>
      </w:r>
    </w:p>
    <w:p w14:paraId="03D7B4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F1-AS1",0.7382594991,0.06321922408,4.61258623271954,2.67063087</w:t>
      </w:r>
      <w:r w:rsidRPr="00813A66">
        <w:rPr>
          <w:rFonts w:ascii="Times New Roman" w:eastAsia="SimSun" w:hAnsi="Times New Roman" w:cs="Times New Roman"/>
        </w:rPr>
        <w:t>881728e-05,0.000229416710462089,2.15273955899526</w:t>
      </w:r>
    </w:p>
    <w:p w14:paraId="053852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58",0.90021660165,0.07889708967,4.61165137014506,2.67913327289013e-05,0.000230050639123944,2.14968415214452</w:t>
      </w:r>
    </w:p>
    <w:p w14:paraId="5CD45B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NT3",2.0847940796,0.25542283818,4.61151011303913,2.68042027982128e-05,0.0002300647285001</w:t>
      </w:r>
      <w:r w:rsidRPr="00813A66">
        <w:rPr>
          <w:rFonts w:ascii="Times New Roman" w:eastAsia="SimSun" w:hAnsi="Times New Roman" w:cs="Times New Roman"/>
        </w:rPr>
        <w:t>19,2.14922250402751</w:t>
      </w:r>
    </w:p>
    <w:p w14:paraId="59CBC6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49B",-0.734864617275,-0.00861398782,-4.6108068689537,2.6868366103434e-05,0.000230518879701489,2.14692428851962</w:t>
      </w:r>
    </w:p>
    <w:p w14:paraId="799BDF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9",-1.317271029125,-0.0752234628,-4.61001582857769,2.69407194376057e-05,0.000230967725083742,2.14433932265475</w:t>
      </w:r>
    </w:p>
    <w:p w14:paraId="6BE468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WIM</w:t>
      </w:r>
      <w:r w:rsidRPr="00813A66">
        <w:rPr>
          <w:rFonts w:ascii="Times New Roman" w:eastAsia="SimSun" w:hAnsi="Times New Roman" w:cs="Times New Roman"/>
        </w:rPr>
        <w:t>9",0.65544437835,-0.02228259872,4.60998843561539,2.69432283751534e-05,0.000230967725083742,2.14424981100833</w:t>
      </w:r>
    </w:p>
    <w:p w14:paraId="349176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XM2",1.0226016466125,-0.05015741666,4.60607376924701,2.73041353296699e-05,0.000233572912164625,2.13146012129964</w:t>
      </w:r>
    </w:p>
    <w:p w14:paraId="4B8237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LH1B",1.534779024,0.10915832</w:t>
      </w:r>
      <w:r w:rsidRPr="00813A66">
        <w:rPr>
          <w:rFonts w:ascii="Times New Roman" w:eastAsia="SimSun" w:hAnsi="Times New Roman" w:cs="Times New Roman"/>
        </w:rPr>
        <w:t>87,4.60578976950208,2.73305014898634e-05,0.000233700882522671,2.13053243118254</w:t>
      </w:r>
    </w:p>
    <w:p w14:paraId="5D9002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N1",1.71118829375,0.088168507,4.60473759144533,2.74284015518811e-05,0.000234440171462219,2.12709567561401</w:t>
      </w:r>
    </w:p>
    <w:p w14:paraId="78B9E2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13",-0.64050519745,-0.05117731006,-4.60423515125063,2.747527211</w:t>
      </w:r>
      <w:r w:rsidRPr="00813A66">
        <w:rPr>
          <w:rFonts w:ascii="Times New Roman" w:eastAsia="SimSun" w:hAnsi="Times New Roman" w:cs="Times New Roman"/>
        </w:rPr>
        <w:t>22211e-05,0.000234703459017011,2.1254546550963</w:t>
      </w:r>
    </w:p>
    <w:p w14:paraId="0E3A8B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D3",0.8009855408,0.00394649044,4.60416185380478,2.74821162720523e-05,0.000234703459017011,2.12521526430045</w:t>
      </w:r>
    </w:p>
    <w:p w14:paraId="76F34B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MT1",-0.732373076925,0.08187269206,-4.6020171451391,2.76831187464647e-05,0.00023622313072785,2</w:t>
      </w:r>
      <w:r w:rsidRPr="00813A66">
        <w:rPr>
          <w:rFonts w:ascii="Times New Roman" w:eastAsia="SimSun" w:hAnsi="Times New Roman" w:cs="Times New Roman"/>
        </w:rPr>
        <w:t>.11821129229618</w:t>
      </w:r>
    </w:p>
    <w:p w14:paraId="6EAA18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3I",-0.706846571525,-0.05914466882,-4.60187087654315,2.76968793252623e-05,0.000236242158041621,2.1177336714738</w:t>
      </w:r>
    </w:p>
    <w:p w14:paraId="0E7C3C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VCF",1.002310627075,-0.05736124959,4.59999736088096,2.78737277332587e-05,0.000237437419416638,2.11161649910756</w:t>
      </w:r>
    </w:p>
    <w:p w14:paraId="4F198B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10</w:t>
      </w:r>
      <w:r w:rsidRPr="00813A66">
        <w:rPr>
          <w:rFonts w:ascii="Times New Roman" w:eastAsia="SimSun" w:hAnsi="Times New Roman" w:cs="Times New Roman"/>
        </w:rPr>
        <w:t>7.1",0.99428573235,-0.07743756442,4.59945366385167,2.79252558562339e-05,0.000237695322801214,2.10984147635531</w:t>
      </w:r>
    </w:p>
    <w:p w14:paraId="2219F9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8761.1",0.8855227334,-0.05921373308,4.59800936198899,2.80625904655415e-05,0.00023856695164233,2.10512663894242</w:t>
      </w:r>
    </w:p>
    <w:p w14:paraId="599622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1830.1",0.671007319025,</w:t>
      </w:r>
      <w:r w:rsidRPr="00813A66">
        <w:rPr>
          <w:rFonts w:ascii="Times New Roman" w:eastAsia="SimSun" w:hAnsi="Times New Roman" w:cs="Times New Roman"/>
        </w:rPr>
        <w:t>-0.08264601178,4.59541327361605,2.83111080304072e-05,0.000240480091760772,2.09665338005424</w:t>
      </w:r>
    </w:p>
    <w:p w14:paraId="6FC248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",-1.00667747775,0.1168738543,-4.59448829024864,2.84001736350162e-05,0.000241136658696317,2.09363483892547</w:t>
      </w:r>
    </w:p>
    <w:p w14:paraId="0B774A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G5",0.589250902025,-0.10747218838,4.59302796547</w:t>
      </w:r>
      <w:r w:rsidRPr="00813A66">
        <w:rPr>
          <w:rFonts w:ascii="Times New Roman" w:eastAsia="SimSun" w:hAnsi="Times New Roman" w:cs="Times New Roman"/>
        </w:rPr>
        <w:t>416,2.85413448016062e-05,0.000242134605505303,2.0888697980929</w:t>
      </w:r>
    </w:p>
    <w:p w14:paraId="7A7BD2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T1C",0.791385428425,-0.00283886476,4.59218475733307,2.86231709521229e-05,0.000242728280822472,2.08611869092505</w:t>
      </w:r>
    </w:p>
    <w:p w14:paraId="7B47C3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IG1",-1.11571324565,0.12960275908,-4.59153137907793,2.86867334610725e-05,0.</w:t>
      </w:r>
      <w:r w:rsidRPr="00813A66">
        <w:rPr>
          <w:rFonts w:ascii="Times New Roman" w:eastAsia="SimSun" w:hAnsi="Times New Roman" w:cs="Times New Roman"/>
        </w:rPr>
        <w:t>000243066085670163,2.08398707727514</w:t>
      </w:r>
    </w:p>
    <w:p w14:paraId="0B3181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SIG1",-0.95630386515,0.02072942588,-4.59003650491863,2.88326787769571e-05,0.000244201704333318,2.07911059178024</w:t>
      </w:r>
    </w:p>
    <w:p w14:paraId="0541D6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X7",0.951292580425,-0.14755085666,4.5896233660349,2.88731416472091e-05,0.000244443357879347,2.07776</w:t>
      </w:r>
      <w:r w:rsidRPr="00813A66">
        <w:rPr>
          <w:rFonts w:ascii="Times New Roman" w:eastAsia="SimSun" w:hAnsi="Times New Roman" w:cs="Times New Roman"/>
        </w:rPr>
        <w:t>299029481</w:t>
      </w:r>
    </w:p>
    <w:p w14:paraId="49C926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99",0.74656076925,0.0983931654,4.58835160379838,2.89980470912747e-05,0.000245399417102865,2.07361499043679</w:t>
      </w:r>
    </w:p>
    <w:p w14:paraId="44C91F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3-9",-2.674740565525,0.10917864458,-4.58810210447485,2.90226134632045e-05,0.000245505906124746,2.07280127466804</w:t>
      </w:r>
    </w:p>
    <w:p w14:paraId="72B905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NN1D",0.784</w:t>
      </w:r>
      <w:r w:rsidRPr="00813A66">
        <w:rPr>
          <w:rFonts w:ascii="Times New Roman" w:eastAsia="SimSun" w:hAnsi="Times New Roman" w:cs="Times New Roman"/>
        </w:rPr>
        <w:t>786019825,0.07197019886,4.58686943192005,2.91442846991386e-05,0.000246433390390405,2.06878130868944</w:t>
      </w:r>
    </w:p>
    <w:p w14:paraId="3F1E49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RN1",-1.828475770975,-0.16709884278,-4.58507416710237,2.93223794720556e-05,0.000247734808504526,2.06292741974734</w:t>
      </w:r>
    </w:p>
    <w:p w14:paraId="0806E5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TF",-1.004943236775,0.04623214958,-</w:t>
      </w:r>
      <w:r w:rsidRPr="00813A66">
        <w:rPr>
          <w:rFonts w:ascii="Times New Roman" w:eastAsia="SimSun" w:hAnsi="Times New Roman" w:cs="Times New Roman"/>
        </w:rPr>
        <w:t>4.58482257321212,2.93474230894674e-05,0.00024775208502383,2.06210711288551</w:t>
      </w:r>
    </w:p>
    <w:p w14:paraId="0B98DE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7AP26",-0.70854068205,0.00295362436,-4.58377956090397,2.94514676548423e-05,0.000248517985713513,2.05870663027852</w:t>
      </w:r>
    </w:p>
    <w:p w14:paraId="02A527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BR1",0.6638106350125,0.03445586821,4.58290973519327,2.9538</w:t>
      </w:r>
      <w:r w:rsidRPr="00813A66">
        <w:rPr>
          <w:rFonts w:ascii="Times New Roman" w:eastAsia="SimSun" w:hAnsi="Times New Roman" w:cs="Times New Roman"/>
        </w:rPr>
        <w:t>5119460235e-05,0.0002490473385803,2.05587102212242</w:t>
      </w:r>
    </w:p>
    <w:p w14:paraId="14F530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EBL1",0.602942649975,-0.05928696612,4.58218381911509,2.96113475995564e-05,0.000249558736988775,2.05350472441117</w:t>
      </w:r>
    </w:p>
    <w:p w14:paraId="1D5D10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14",0.938957353275,-0.02217910688,4.58070876752225,2.97598900588587e-05,0.000250707</w:t>
      </w:r>
      <w:r w:rsidRPr="00813A66">
        <w:rPr>
          <w:rFonts w:ascii="Times New Roman" w:eastAsia="SimSun" w:hAnsi="Times New Roman" w:cs="Times New Roman"/>
        </w:rPr>
        <w:t>494870845,2.04869691347353</w:t>
      </w:r>
    </w:p>
    <w:p w14:paraId="164CC1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B11",0.611092701591667,0.04992826854,4.58032731180221,2.97984223075015e-05,0.000250928925703284,2.04745369292164</w:t>
      </w:r>
    </w:p>
    <w:p w14:paraId="199CAE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AS1",1.00081111045,0.00156612471000001,4.57986021923894,2.98456714954493e-05,0.000251223548725869,2.0459314</w:t>
      </w:r>
      <w:r w:rsidRPr="00813A66">
        <w:rPr>
          <w:rFonts w:ascii="Times New Roman" w:eastAsia="SimSun" w:hAnsi="Times New Roman" w:cs="Times New Roman"/>
        </w:rPr>
        <w:t>2714422</w:t>
      </w:r>
    </w:p>
    <w:p w14:paraId="2AEF75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P1",-0.714985853375,0.0885579123,-4.57927244367181,2.99052325908543e-05,0.000251621521692576,2.04401594318501</w:t>
      </w:r>
    </w:p>
    <w:p w14:paraId="3F6AE5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MT1",-0.642885993125,0.029851858,-4.57902676953364,2.99301619300006e-05,0.000251727897217509,2.04321535311824</w:t>
      </w:r>
    </w:p>
    <w:p w14:paraId="02E579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QCRHL",-0.6910805</w:t>
      </w:r>
      <w:r w:rsidRPr="00813A66">
        <w:rPr>
          <w:rFonts w:ascii="Times New Roman" w:eastAsia="SimSun" w:hAnsi="Times New Roman" w:cs="Times New Roman"/>
        </w:rPr>
        <w:t>4665,-0.00538890932,-4.57630400669984,3.02078135291788e-05,0.000253542680698818,2.03434373772864</w:t>
      </w:r>
    </w:p>
    <w:p w14:paraId="386D8B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C1",-1.354343082825,0.03531968924,-4.57606416609398,3.02323914296551e-05,0.000253645059627672,2.03356236578972</w:t>
      </w:r>
    </w:p>
    <w:p w14:paraId="5D9709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SF3",-0.6057551911,-0.03424623598,-4.575</w:t>
      </w:r>
      <w:r w:rsidRPr="00813A66">
        <w:rPr>
          <w:rFonts w:ascii="Times New Roman" w:eastAsia="SimSun" w:hAnsi="Times New Roman" w:cs="Times New Roman"/>
        </w:rPr>
        <w:t>2719217248,3.03137164894094e-05,0.000254223259695056,2.03098144836881</w:t>
      </w:r>
    </w:p>
    <w:p w14:paraId="065893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B3",-0.785962759325,-0.00152450746,-4.57508072775226,3.03333748504664e-05,0.000254284035980505,2.03035861777229</w:t>
      </w:r>
    </w:p>
    <w:p w14:paraId="0F28B3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N2A2",0.77374990735,-0.11357138662,4.57287408396425,3.05611636618</w:t>
      </w:r>
      <w:r w:rsidRPr="00813A66">
        <w:rPr>
          <w:rFonts w:ascii="Times New Roman" w:eastAsia="SimSun" w:hAnsi="Times New Roman" w:cs="Times New Roman"/>
        </w:rPr>
        <w:t>552e-05,0.000256088802087562,2.02317106387544</w:t>
      </w:r>
    </w:p>
    <w:p w14:paraId="277510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TL2",0.831887994025,0.06551669422,4.56631563947007,3.12480998526777e-05,0.000261204026838702,2.00181711985874</w:t>
      </w:r>
    </w:p>
    <w:p w14:paraId="50FBA7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EU2L",0.9819795569,-0.02153449448,4.5638771879352,3.15073354957892e-05,0.000263156253419376,</w:t>
      </w:r>
      <w:r w:rsidRPr="00813A66">
        <w:rPr>
          <w:rFonts w:ascii="Times New Roman" w:eastAsia="SimSun" w:hAnsi="Times New Roman" w:cs="Times New Roman"/>
        </w:rPr>
        <w:t>1.99388088041618</w:t>
      </w:r>
    </w:p>
    <w:p w14:paraId="616543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CDD1",1.118696220275,0.12621841122,4.5636565313388,3.15308973116526e-05,0.000263245731100708,1.99316281296374</w:t>
      </w:r>
    </w:p>
    <w:p w14:paraId="04D2C6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ORLNC",1.425213397325,-0.14614977814,4.56352011890847,3.15454721103324e-05,0.000263260135477186,1.99271890263981</w:t>
      </w:r>
    </w:p>
    <w:p w14:paraId="250395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</w:t>
      </w:r>
      <w:r w:rsidRPr="00813A66">
        <w:rPr>
          <w:rFonts w:ascii="Times New Roman" w:eastAsia="SimSun" w:hAnsi="Times New Roman" w:cs="Times New Roman"/>
        </w:rPr>
        <w:t>8P",0.690450925775,-0.16055492478,4.56238645205678,3.16668522509355e-05,0.000264165500373439,1.98902996137525</w:t>
      </w:r>
    </w:p>
    <w:p w14:paraId="159471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STRIN",0.941574860825,0.13021644466,4.56105852241244,3.18096125172911e-05,0.000265140496848763,1.98470937328984</w:t>
      </w:r>
    </w:p>
    <w:p w14:paraId="7ACEDB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6-AS1",-0.74825268195,-0.</w:t>
      </w:r>
      <w:r w:rsidRPr="00813A66">
        <w:rPr>
          <w:rFonts w:ascii="Times New Roman" w:eastAsia="SimSun" w:hAnsi="Times New Roman" w:cs="Times New Roman"/>
        </w:rPr>
        <w:t>02714992971,-4.5607562873375,3.18421923521067e-05,0.000265304122370867,1.98372608577193</w:t>
      </w:r>
    </w:p>
    <w:p w14:paraId="6CBD08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886",1.088955322525,-0.17136404298,4.56060085144613,3.18589604711744e-05,0.000265335927696513,1.98322040324775</w:t>
      </w:r>
    </w:p>
    <w:p w14:paraId="2AE8D0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MR1",1.63504098965,0.17450325672,4.5603668058</w:t>
      </w:r>
      <w:r w:rsidRPr="00813A66">
        <w:rPr>
          <w:rFonts w:ascii="Times New Roman" w:eastAsia="SimSun" w:hAnsi="Times New Roman" w:cs="Times New Roman"/>
        </w:rPr>
        <w:t>1225,3.18842251394593e-05,0.000265438441551094,1.98245899163019</w:t>
      </w:r>
    </w:p>
    <w:p w14:paraId="40890E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X60",0.664382841525,-0.01239498228,4.56022195582317,3.18998711605504e-05,0.000265460828731664,1.98198776486715</w:t>
      </w:r>
    </w:p>
    <w:p w14:paraId="64EBC4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Z1",1.510649547325,0.00906499786,4.55894234473387,3.20384151779775e-05,</w:t>
      </w:r>
      <w:r w:rsidRPr="00813A66">
        <w:rPr>
          <w:rFonts w:ascii="Times New Roman" w:eastAsia="SimSun" w:hAnsi="Times New Roman" w:cs="Times New Roman"/>
        </w:rPr>
        <w:t>0.000266397341788313,1.97782519661411</w:t>
      </w:r>
    </w:p>
    <w:p w14:paraId="43E08D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GRB2",0.6093957098,0.08816411004,4.55670483056436,3.22820864598009e-05,0.000268314558778256,1.97054773861483</w:t>
      </w:r>
    </w:p>
    <w:p w14:paraId="18A5E7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NC2",0.736898043241667,0.00741288019333333,4.55535056518823,3.24304485948416e-05,0.000269275739121658,</w:t>
      </w:r>
      <w:r w:rsidRPr="00813A66">
        <w:rPr>
          <w:rFonts w:ascii="Times New Roman" w:eastAsia="SimSun" w:hAnsi="Times New Roman" w:cs="Times New Roman"/>
        </w:rPr>
        <w:t>1.96614374503008</w:t>
      </w:r>
    </w:p>
    <w:p w14:paraId="2FA652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LI1",-0.620182039275,0.01747951658,-4.55528945043534,3.2437159515436e-05,0.000269275739121658,1.9659450161628</w:t>
      </w:r>
    </w:p>
    <w:p w14:paraId="1AB606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A15",-0.8023289032,0.00542691343999999,-4.5498300792923,3.30421531129999e-05,0.000274075964768883,1.94819706905969</w:t>
      </w:r>
    </w:p>
    <w:p w14:paraId="542FDE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F</w:t>
      </w:r>
      <w:r w:rsidRPr="00813A66">
        <w:rPr>
          <w:rFonts w:ascii="Times New Roman" w:eastAsia="SimSun" w:hAnsi="Times New Roman" w:cs="Times New Roman"/>
        </w:rPr>
        <w:t>N1",0.799928965075,0.04126987406,4.54962852428847,3.30646987359433e-05,0.000274151982072847,1.94754200048595</w:t>
      </w:r>
    </w:p>
    <w:p w14:paraId="4B751A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ICH2",0.757993577225,-0.18642702122,4.54903839721561,3.31307959005583e-05,0.00027458889417906,1.945624113599</w:t>
      </w:r>
    </w:p>
    <w:p w14:paraId="668FE3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NF",0.94454360215,-0.062870071</w:t>
      </w:r>
      <w:r w:rsidRPr="00813A66">
        <w:rPr>
          <w:rFonts w:ascii="Times New Roman" w:eastAsia="SimSun" w:hAnsi="Times New Roman" w:cs="Times New Roman"/>
        </w:rPr>
        <w:t>78,4.54875881511865,3.31621555491521e-05,0.000274737663926821,1.94471552031033</w:t>
      </w:r>
    </w:p>
    <w:p w14:paraId="39206E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24804.1",1.1999355936,-0.11187411312,4.54844908923811,3.31969301803171e-05,0.000274914593991244,1.9437089921075</w:t>
      </w:r>
    </w:p>
    <w:p w14:paraId="2C42B2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M5",0.8417175536375,0.06276951906,4.5476364136188,3.328</w:t>
      </w:r>
      <w:r w:rsidRPr="00813A66">
        <w:rPr>
          <w:rFonts w:ascii="Times New Roman" w:eastAsia="SimSun" w:hAnsi="Times New Roman" w:cs="Times New Roman"/>
        </w:rPr>
        <w:t>8343268273e-05,0.000275448940581736,1.9410681443564</w:t>
      </w:r>
    </w:p>
    <w:p w14:paraId="15C0CF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3813.3",-0.96898091825,0.1217535777,-4.54660710951855,3.34044767842901e-05,0.000276298312618706,1.93772362902363</w:t>
      </w:r>
    </w:p>
    <w:p w14:paraId="20E38E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BD16",0.975282825875,0.0573641567,4.54638435178715,3.34296619869962e-05,0.0002763</w:t>
      </w:r>
      <w:r w:rsidRPr="00813A66">
        <w:rPr>
          <w:rFonts w:ascii="Times New Roman" w:eastAsia="SimSun" w:hAnsi="Times New Roman" w:cs="Times New Roman"/>
        </w:rPr>
        <w:t>65379921954,1.93699986439547</w:t>
      </w:r>
    </w:p>
    <w:p w14:paraId="54D12F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E",1.103855401,0.0760402858,4.54629682000336,3.34395634921185e-05,0.000276365379921954,1.93671546794647</w:t>
      </w:r>
    </w:p>
    <w:p w14:paraId="780711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YX",-0.765553448225,0.11928283542,-4.5460861084966,3.34634107158641e-05,0.00027645095110751,1.93603086194075</w:t>
      </w:r>
    </w:p>
    <w:p w14:paraId="4235D2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TL2</w:t>
      </w:r>
      <w:r w:rsidRPr="00813A66">
        <w:rPr>
          <w:rFonts w:ascii="Times New Roman" w:eastAsia="SimSun" w:hAnsi="Times New Roman" w:cs="Times New Roman"/>
        </w:rPr>
        <w:t>",1.197776855475,0.17148314708,4.54578050687179,3.34980266400933e-05,0.000276625380815087,1.9350379795027</w:t>
      </w:r>
    </w:p>
    <w:p w14:paraId="25E6E0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B",-1.270447971925,0.26227491906,-4.54549681079108,3.35301926124328e-05,0.000276779446512298,1.93411629185193</w:t>
      </w:r>
    </w:p>
    <w:p w14:paraId="2530C0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P1",0.629633098625,-0.0453313161</w:t>
      </w:r>
      <w:r w:rsidRPr="00813A66">
        <w:rPr>
          <w:rFonts w:ascii="Times New Roman" w:eastAsia="SimSun" w:hAnsi="Times New Roman" w:cs="Times New Roman"/>
        </w:rPr>
        <w:t>,4.54362223210329,3.37434956725893e-05,0.000278315917608699,1.92802665917381</w:t>
      </w:r>
    </w:p>
    <w:p w14:paraId="5A540F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CD5",0.6464958089,-0.04498863308,4.54258789966393,3.38617565550102e-05,0.000279178940965412,1.92466704383114</w:t>
      </w:r>
    </w:p>
    <w:p w14:paraId="65D0BD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82",-0.84067763,0.109030725,-4.54163343561397,3.39712449063888</w:t>
      </w:r>
      <w:r w:rsidRPr="00813A66">
        <w:rPr>
          <w:rFonts w:ascii="Times New Roman" w:eastAsia="SimSun" w:hAnsi="Times New Roman" w:cs="Times New Roman"/>
        </w:rPr>
        <w:t>e-05,0.000279856399534416,1.92156713236735</w:t>
      </w:r>
    </w:p>
    <w:p w14:paraId="13EFC4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7346.1",-1.221557195075,0.24595648194,-4.54008224757632,3.41499229732838e-05,0.000281102298865664,1.91652975935264</w:t>
      </w:r>
    </w:p>
    <w:p w14:paraId="7045D3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B6",1.253834909225,0.02894989368,4.53953576548758,3.42130895798597e-05,0.000281396443</w:t>
      </w:r>
      <w:r w:rsidRPr="00813A66">
        <w:rPr>
          <w:rFonts w:ascii="Times New Roman" w:eastAsia="SimSun" w:hAnsi="Times New Roman" w:cs="Times New Roman"/>
        </w:rPr>
        <w:t>923908,1.91475526890056</w:t>
      </w:r>
    </w:p>
    <w:p w14:paraId="41BCB3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L3",-0.6433081427,-0.00960586476,-4.53953544379748,3.42131267968789e-05,0.000281396443923908,1.91475422436197</w:t>
      </w:r>
    </w:p>
    <w:p w14:paraId="7F38F2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F3P11",-0.73703362805,-0.06266843944,-4.53769745860121,3.44264143500137e-05,0.000283037069503644,1.90878672985542</w:t>
      </w:r>
    </w:p>
    <w:p w14:paraId="46C31A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TM5",0.7274136313,0.03501518304,4.53741623043537,3.44591636514943e-05,0.000283192677453596,1.90787373903508</w:t>
      </w:r>
    </w:p>
    <w:p w14:paraId="45EA4A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9",-1.325840885275,0.10476241278,-4.53683257132134,3.45272285166757e-05,0.000283547734621669,1.90597899937904</w:t>
      </w:r>
    </w:p>
    <w:p w14:paraId="483356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NP8",0.614525532875,0.0017</w:t>
      </w:r>
      <w:r w:rsidRPr="00813A66">
        <w:rPr>
          <w:rFonts w:ascii="Times New Roman" w:eastAsia="SimSun" w:hAnsi="Times New Roman" w:cs="Times New Roman"/>
        </w:rPr>
        <w:t>741963,4.53629263512505,3.45903114879303e-05,0.000283928806796761,1.90422628881682</w:t>
      </w:r>
    </w:p>
    <w:p w14:paraId="747C1E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25",0.956368790125,0.0308964161,4.53598756984788,3.46260032966311e-05,0.000284107951758661,1.9032360416601</w:t>
      </w:r>
    </w:p>
    <w:p w14:paraId="58A578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11",-0.90708134565,-0.07420318652,-4.53359587605698,3</w:t>
      </w:r>
      <w:r w:rsidRPr="00813A66">
        <w:rPr>
          <w:rFonts w:ascii="Times New Roman" w:eastAsia="SimSun" w:hAnsi="Times New Roman" w:cs="Times New Roman"/>
        </w:rPr>
        <w:t>.49070746932022e-05,0.000286070458525731,1.89547352911333</w:t>
      </w:r>
    </w:p>
    <w:p w14:paraId="5F031E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RG",0.651965470725,0.03735550188,4.53344290223186,3.49251278026973e-05,0.000286103965782352,1.89497709365275</w:t>
      </w:r>
    </w:p>
    <w:p w14:paraId="15B0E4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NND2C",0.704159279058333,0.0762343836133333,4.53191998850957,3.51053516976627e-05</w:t>
      </w:r>
      <w:r w:rsidRPr="00813A66">
        <w:rPr>
          <w:rFonts w:ascii="Times New Roman" w:eastAsia="SimSun" w:hAnsi="Times New Roman" w:cs="Times New Roman"/>
        </w:rPr>
        <w:t>,0.000287348367322836,1.89003526928911</w:t>
      </w:r>
    </w:p>
    <w:p w14:paraId="3E3323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PDHP72",-0.8019832216,-0.12086990388,-4.53180404893446,3.51191093213775e-05,0.000287348367322836,1.88965907623051</w:t>
      </w:r>
    </w:p>
    <w:p w14:paraId="4AF45A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A1",1.33467377395,0.17289924486,4.53093956178279,3.52218573148379e-05,0.000288074017032495,1.8</w:t>
      </w:r>
      <w:r w:rsidRPr="00813A66">
        <w:rPr>
          <w:rFonts w:ascii="Times New Roman" w:eastAsia="SimSun" w:hAnsi="Times New Roman" w:cs="Times New Roman"/>
        </w:rPr>
        <w:t>8685417286153</w:t>
      </w:r>
    </w:p>
    <w:p w14:paraId="1B45E8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54",-0.936501187375,0.0434581371,-4.52821827329173,3.55472151777175e-05,0.000290387298469328,1.87802618366651</w:t>
      </w:r>
    </w:p>
    <w:p w14:paraId="63EC7C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09918.1",1.18682416385,-0.14101665382,4.52763771008932,3.56170065250019e-05,0.000290841462608306,1.87614309742288</w:t>
      </w:r>
    </w:p>
    <w:p w14:paraId="0279C7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</w:t>
      </w:r>
      <w:r w:rsidRPr="00813A66">
        <w:rPr>
          <w:rFonts w:ascii="Times New Roman" w:eastAsia="SimSun" w:hAnsi="Times New Roman" w:cs="Times New Roman"/>
        </w:rPr>
        <w:t>C45A1",0.733776731425,-0.12298909186,4.52720853117197,3.56686855270157e-05,0.000291147421943226,1.87475109903822</w:t>
      </w:r>
    </w:p>
    <w:p w14:paraId="14E1DB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J15",-0.968819206625,-0.019333367,-4.52549099328199,3.58762347204555e-05,0.000292724929093067,1.86918099405618</w:t>
      </w:r>
    </w:p>
    <w:p w14:paraId="37ACD2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CE2",0.838965924125,-0.1</w:t>
      </w:r>
      <w:r w:rsidRPr="00813A66">
        <w:rPr>
          <w:rFonts w:ascii="Times New Roman" w:eastAsia="SimSun" w:hAnsi="Times New Roman" w:cs="Times New Roman"/>
        </w:rPr>
        <w:t>00284365,4.52486458325725,3.59522240400878e-05,0.000293228171231417,1.86714972034414</w:t>
      </w:r>
    </w:p>
    <w:p w14:paraId="7C135A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5A2",1.728675831725,-0.06675520162,4.51939722875285,3.66221742337462e-05,0.00029809896928923,1.8494256365582</w:t>
      </w:r>
    </w:p>
    <w:p w14:paraId="0D9410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CE2",-0.6616571912,-0.06191270796,-4.51908838951813,3</w:t>
      </w:r>
      <w:r w:rsidRPr="00813A66">
        <w:rPr>
          <w:rFonts w:ascii="Times New Roman" w:eastAsia="SimSun" w:hAnsi="Times New Roman" w:cs="Times New Roman"/>
        </w:rPr>
        <w:t>.66603800204969e-05,0.00029829144791896,1.84842471029441</w:t>
      </w:r>
    </w:p>
    <w:p w14:paraId="04429B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5",0.687305569525,0.12122158962,4.51760000885441,3.68450507640492e-05,0.000299675029795094,1.8436013778688</w:t>
      </w:r>
    </w:p>
    <w:p w14:paraId="0A4951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1",-1.99404814565,0.34009562558,-4.51630305686011,3.70067106408351e-05,0.000300525</w:t>
      </w:r>
      <w:r w:rsidRPr="00813A66">
        <w:rPr>
          <w:rFonts w:ascii="Times New Roman" w:eastAsia="SimSun" w:hAnsi="Times New Roman" w:cs="Times New Roman"/>
        </w:rPr>
        <w:t>134780689,1.83939894717427</w:t>
      </w:r>
    </w:p>
    <w:p w14:paraId="39D29C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KNK2",-0.7136778292875,-0.07505775143,-4.51629077698074,3.70082445847168e-05,0.000300525134780689,1.83935915990095</w:t>
      </w:r>
    </w:p>
    <w:p w14:paraId="5FC316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GALT1C1L",0.59550350405,-0.07584296276,4.51599815115714,3.70448163838848e-05,0.000300702931090742,1.8384110</w:t>
      </w:r>
      <w:r w:rsidRPr="00813A66">
        <w:rPr>
          <w:rFonts w:ascii="Times New Roman" w:eastAsia="SimSun" w:hAnsi="Times New Roman" w:cs="Times New Roman"/>
        </w:rPr>
        <w:t>5469144</w:t>
      </w:r>
    </w:p>
    <w:p w14:paraId="5A4244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AP1",-0.59836707845,-0.00781085876,-4.51581752937601,3.7067407755098e-05,0.000300767148549089,1.83782585459159</w:t>
      </w:r>
    </w:p>
    <w:p w14:paraId="3B5357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ACTR2-AS1",0.8688448239,0.01542917212,4.51560373678654,3.70941653750989e-05,0.000300865106969528,1.83713319651003</w:t>
      </w:r>
    </w:p>
    <w:p w14:paraId="074EEC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33",0.8</w:t>
      </w:r>
      <w:r w:rsidRPr="00813A66">
        <w:rPr>
          <w:rFonts w:ascii="Times New Roman" w:eastAsia="SimSun" w:hAnsi="Times New Roman" w:cs="Times New Roman"/>
        </w:rPr>
        <w:t>77126489675,-0.00129129436,4.51306197270358,3.74137337888084e-05,0.00030321700073778,1.82889929854838</w:t>
      </w:r>
    </w:p>
    <w:p w14:paraId="79DBC7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KT2",0.71929530085,-0.01680624032,4.51293041286367,3.74303474040909e-05,0.000303231695379603,1.82847317140587</w:t>
      </w:r>
    </w:p>
    <w:p w14:paraId="7F7B9B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ZK1IP1",-1.611481479375,0.1290245535</w:t>
      </w:r>
      <w:r w:rsidRPr="00813A66">
        <w:rPr>
          <w:rFonts w:ascii="Times New Roman" w:eastAsia="SimSun" w:hAnsi="Times New Roman" w:cs="Times New Roman"/>
        </w:rPr>
        <w:t>,-4.51127451571612,3.76400742032271e-05,0.000304329060882287,1.82311010930693</w:t>
      </w:r>
    </w:p>
    <w:p w14:paraId="43FF61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AD",1.744289950975,-0.07764484322,4.50927904372872,3.78943349357022e-05,0.000306110411083124,1.81664835119819</w:t>
      </w:r>
    </w:p>
    <w:p w14:paraId="3747A7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ARAPL1",-0.98132384545,-0.00050974936,-4.50919392161646,3.7</w:t>
      </w:r>
      <w:r w:rsidRPr="00813A66">
        <w:rPr>
          <w:rFonts w:ascii="Times New Roman" w:eastAsia="SimSun" w:hAnsi="Times New Roman" w:cs="Times New Roman"/>
        </w:rPr>
        <w:t>9052183189128e-05,0.000306110411083124,1.8163727348212</w:t>
      </w:r>
    </w:p>
    <w:p w14:paraId="52F464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NT5",-0.862731011875,0.1037512495,-4.50682200971005,3.82097124522612e-05,0.000308326344514347,1.80869362241297</w:t>
      </w:r>
    </w:p>
    <w:p w14:paraId="04AD5D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THD1",-0.9786830451,-0.20733026558,-4.5061676453392,3.82941360303909e-05,0.000308</w:t>
      </w:r>
      <w:r w:rsidRPr="00813A66">
        <w:rPr>
          <w:rFonts w:ascii="Times New Roman" w:eastAsia="SimSun" w:hAnsi="Times New Roman" w:cs="Times New Roman"/>
        </w:rPr>
        <w:t>885928736476,1.80657540618017</w:t>
      </w:r>
    </w:p>
    <w:p w14:paraId="09EE50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VQW3",1.09923769035,-0.13756137072,4.50552957304225,3.83766330754481e-05,0.000309429538941275,1.80451005402032</w:t>
      </w:r>
    </w:p>
    <w:p w14:paraId="168A2B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N1",-1.958349910025,0.17390210498,-4.50497915404445,3.84479367481431e-05,0.000309882505151831,1.802728523237</w:t>
      </w:r>
      <w:r w:rsidRPr="00813A66">
        <w:rPr>
          <w:rFonts w:ascii="Times New Roman" w:eastAsia="SimSun" w:hAnsi="Times New Roman" w:cs="Times New Roman"/>
        </w:rPr>
        <w:t>43</w:t>
      </w:r>
    </w:p>
    <w:p w14:paraId="4DC3FA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TIP",0.675316161525,0.04382491932,4.50159470035877,3.88892256762991e-05,0.000312946761844468,1.79177615763594</w:t>
      </w:r>
    </w:p>
    <w:p w14:paraId="7260F9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25",1.044396102025,-0.04012675538,4.50009704985353,3.90860748758301e-05,0.000314407342778173,1.78693075623151</w:t>
      </w:r>
    </w:p>
    <w:p w14:paraId="0D5607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SY1",-0.7091223424,-0.</w:t>
      </w:r>
      <w:r w:rsidRPr="00813A66">
        <w:rPr>
          <w:rFonts w:ascii="Times New Roman" w:eastAsia="SimSun" w:hAnsi="Times New Roman" w:cs="Times New Roman"/>
        </w:rPr>
        <w:t>00836681392,-4.49915921098727,3.92098382370498e-05,0.000315279107457094,1.78389688233976</w:t>
      </w:r>
    </w:p>
    <w:p w14:paraId="386514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IT",0.78291539745,0.0356070936266667,4.49827123020181,3.93273746492112e-05,0.000315890292728443,1.78102454551611</w:t>
      </w:r>
    </w:p>
    <w:p w14:paraId="18DB3D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G",1.281730459375,-0.2962378005,4.4971647599373</w:t>
      </w:r>
      <w:r w:rsidRPr="00813A66">
        <w:rPr>
          <w:rFonts w:ascii="Times New Roman" w:eastAsia="SimSun" w:hAnsi="Times New Roman" w:cs="Times New Roman"/>
        </w:rPr>
        <w:t>6,3.94743126406738e-05,0.00031690819646635,1.77744580215917</w:t>
      </w:r>
    </w:p>
    <w:p w14:paraId="2DE5B3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A1",2.212411781575,-0.37896821974,4.49652929779954,3.9558943489919e-05,0.000317463233145891,1.7753906467594</w:t>
      </w:r>
    </w:p>
    <w:p w14:paraId="6029F5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731",0.5972516993,-0.09622257621,4.4962332865427,3.95984267309135e-05,0.00</w:t>
      </w:r>
      <w:r w:rsidRPr="00813A66">
        <w:rPr>
          <w:rFonts w:ascii="Times New Roman" w:eastAsia="SimSun" w:hAnsi="Times New Roman" w:cs="Times New Roman"/>
        </w:rPr>
        <w:t>0317655664394266,1.77443335559448</w:t>
      </w:r>
    </w:p>
    <w:p w14:paraId="44CDFE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TC4S",0.853797129225,-0.08788457862,4.49550840988923,3.96952764199924e-05,0.000318307954322037,1.7720892405291</w:t>
      </w:r>
    </w:p>
    <w:p w14:paraId="2DBA20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SPLD1",1.435660501175,0.09025954994,4.49533042861933,3.97190915757145e-05,0.000318374314633505,1.771513</w:t>
      </w:r>
      <w:r w:rsidRPr="00813A66">
        <w:rPr>
          <w:rFonts w:ascii="Times New Roman" w:eastAsia="SimSun" w:hAnsi="Times New Roman" w:cs="Times New Roman"/>
        </w:rPr>
        <w:t>70713367</w:t>
      </w:r>
    </w:p>
    <w:p w14:paraId="588AC8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IPAL2",0.5947319809,-0.00602936418,4.49464140493437,3.98114194455389e-05,0.00031898958216668,1.76928572079072</w:t>
      </w:r>
    </w:p>
    <w:p w14:paraId="5F31FC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6A1",0.785209992,-0.1344487864,4.4936712001147,3.99417804178607e-05,0.000319908990305368,1.76614877062647</w:t>
      </w:r>
    </w:p>
    <w:p w14:paraId="1B9F31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M",0.5923318219416</w:t>
      </w:r>
      <w:r w:rsidRPr="00813A66">
        <w:rPr>
          <w:rFonts w:ascii="Times New Roman" w:eastAsia="SimSun" w:hAnsi="Times New Roman" w:cs="Times New Roman"/>
        </w:rPr>
        <w:t>67,0.0209406488866667,4.49333894307083,3.99865196636837e-05,0.00031993055994493,1.76507455480567</w:t>
      </w:r>
    </w:p>
    <w:p w14:paraId="453321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TA4",0.729491890575,-0.10979652404,4.49292154723161,4.00427924088981e-05,0.000320178361600198,1.76372512590633</w:t>
      </w:r>
    </w:p>
    <w:p w14:paraId="55A2A7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JC6",-1.00274751865,0.12644827048,-4.49</w:t>
      </w:r>
      <w:r w:rsidRPr="00813A66">
        <w:rPr>
          <w:rFonts w:ascii="Times New Roman" w:eastAsia="SimSun" w:hAnsi="Times New Roman" w:cs="Times New Roman"/>
        </w:rPr>
        <w:t>248707411692,4.01014496191053e-05,0.000320436232369825,1.76232054348008</w:t>
      </w:r>
    </w:p>
    <w:p w14:paraId="5BF64C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AM1",1.088938560075,-0.07731206339,4.49172651828585,4.02043325341689e-05,0.000320910249189391,1.75986192710733</w:t>
      </w:r>
    </w:p>
    <w:p w14:paraId="12D4B6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487",0.825693479625,0.0897220574,4.49087951273267,4.031921311</w:t>
      </w:r>
      <w:r w:rsidRPr="00813A66">
        <w:rPr>
          <w:rFonts w:ascii="Times New Roman" w:eastAsia="SimSun" w:hAnsi="Times New Roman" w:cs="Times New Roman"/>
        </w:rPr>
        <w:t>4855e-05,0.000321549255857201,1.75712405758518</w:t>
      </w:r>
    </w:p>
    <w:p w14:paraId="0579BF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LDB3",0.7807789516875,-0.0265986344,4.48956611506532,4.04979851942958e-05,0.000322723734212654,1.75287905350575</w:t>
      </w:r>
    </w:p>
    <w:p w14:paraId="2AAE5D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CB",0.617611332825,0.08423198726,4.48840862327618,4.0656177637475e-05,0.00032385838547301</w:t>
      </w:r>
      <w:r w:rsidRPr="00813A66">
        <w:rPr>
          <w:rFonts w:ascii="Times New Roman" w:eastAsia="SimSun" w:hAnsi="Times New Roman" w:cs="Times New Roman"/>
        </w:rPr>
        <w:t>3,1.74913838931302</w:t>
      </w:r>
    </w:p>
    <w:p w14:paraId="7E40ED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BP1P1",1.161100211775,0.10552531042,4.48692651504938,4.08596158688725e-05,0.000325352432927112,1.74434926489528</w:t>
      </w:r>
    </w:p>
    <w:p w14:paraId="1BE498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P9X",0.6675038364,-0.00543227188,4.48373782798194,4.13006786623111e-05,0.00032860905026541,1.73404798085011</w:t>
      </w:r>
    </w:p>
    <w:p w14:paraId="2BCB89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S2",-1</w:t>
      </w:r>
      <w:r w:rsidRPr="00813A66">
        <w:rPr>
          <w:rFonts w:ascii="Times New Roman" w:eastAsia="SimSun" w:hAnsi="Times New Roman" w:cs="Times New Roman"/>
        </w:rPr>
        <w:t>.60393040405,-0.34634660524,-4.48299387437673,4.14042499488958e-05,0.000329230326693889,1.73164503621542</w:t>
      </w:r>
    </w:p>
    <w:p w14:paraId="3A77FE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MT9B",0.9538357885,0.1611882708,4.48294615763402,4.14109015955756e-05,0.000329230326693889,1.73149091860354</w:t>
      </w:r>
    </w:p>
    <w:p w14:paraId="286D47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GCT",0.696918202325,0.01956854926,4</w:t>
      </w:r>
      <w:r w:rsidRPr="00813A66">
        <w:rPr>
          <w:rFonts w:ascii="Times New Roman" w:eastAsia="SimSun" w:hAnsi="Times New Roman" w:cs="Times New Roman"/>
        </w:rPr>
        <w:t>.48261665997583,4.1456861585343e-05,0.000329403192035611,1.7304267119186</w:t>
      </w:r>
    </w:p>
    <w:p w14:paraId="036888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NDC11",0.858073132775,0.00804126102,4.48151023298661,4.16115562104062e-05,0.00033044091613907,1.72685343566751</w:t>
      </w:r>
    </w:p>
    <w:p w14:paraId="5C56AC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RD6G",1.104920793475,0.05249794968,4.48128916732475,4.16425318833</w:t>
      </w:r>
      <w:r w:rsidRPr="00813A66">
        <w:rPr>
          <w:rFonts w:ascii="Times New Roman" w:eastAsia="SimSun" w:hAnsi="Times New Roman" w:cs="Times New Roman"/>
        </w:rPr>
        <w:t>306e-05,0.000330558773043657,1.72613953540169</w:t>
      </w:r>
    </w:p>
    <w:p w14:paraId="042833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PHOSPH6",-0.6720905235,-0.0120500952,-4.47739171832565,4.2192352612154e-05,0.000334165004498976,1.71355575751021</w:t>
      </w:r>
    </w:p>
    <w:p w14:paraId="153F93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GAP3",1.470877183475,-0.04627740722,4.4731124626593,4.28041975515051e-05,0.000338599382021</w:t>
      </w:r>
      <w:r w:rsidRPr="00813A66">
        <w:rPr>
          <w:rFonts w:ascii="Times New Roman" w:eastAsia="SimSun" w:hAnsi="Times New Roman" w:cs="Times New Roman"/>
        </w:rPr>
        <w:t>327,1.69974465102654</w:t>
      </w:r>
    </w:p>
    <w:p w14:paraId="431C76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DHB",-0.755278292625,-0.0914491271,-4.47286313112081,4.28401125475141e-05,0.000338752692347923,1.69894011976296</w:t>
      </w:r>
    </w:p>
    <w:p w14:paraId="35F6F0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EPL",0.6354970488,0.04836090594,4.46973350705883,4.32934288892536e-05,0.000341677877921043,1.6888432388588</w:t>
      </w:r>
    </w:p>
    <w:p w14:paraId="5D7D3E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A7",0</w:t>
      </w:r>
      <w:r w:rsidRPr="00813A66">
        <w:rPr>
          <w:rFonts w:ascii="Times New Roman" w:eastAsia="SimSun" w:hAnsi="Times New Roman" w:cs="Times New Roman"/>
        </w:rPr>
        <w:t>.936880072575,0.04779048986,4.46915494228473,4.33777434143348e-05,0.000342211477502076,1.68697699045612</w:t>
      </w:r>
    </w:p>
    <w:p w14:paraId="28DEF9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1TD1",1.25867195365,0.17388770012,4.46859131150804,4.34600356960252e-05,0.000342728718760648,1.68515901407703</w:t>
      </w:r>
    </w:p>
    <w:p w14:paraId="0D0E7C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Y2",-0.6289674,0.0012213698,-4.4680</w:t>
      </w:r>
      <w:r w:rsidRPr="00813A66">
        <w:rPr>
          <w:rFonts w:ascii="Times New Roman" w:eastAsia="SimSun" w:hAnsi="Times New Roman" w:cs="Times New Roman"/>
        </w:rPr>
        <w:t>2546282803,4.35428050570764e-05,0.000343249322820077,1.68333398336541</w:t>
      </w:r>
    </w:p>
    <w:p w14:paraId="7FC274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L",-0.7294885263,0.17330567056,-4.46680384273443,4.37220221301063e-05,0.000344529534385238,1.67939423426771</w:t>
      </w:r>
    </w:p>
    <w:p w14:paraId="620D81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AP80",-0.648478671025,-0.02886814182,-4.46651807773889,4.3764048899</w:t>
      </w:r>
      <w:r w:rsidRPr="00813A66">
        <w:rPr>
          <w:rFonts w:ascii="Times New Roman" w:eastAsia="SimSun" w:hAnsi="Times New Roman" w:cs="Times New Roman"/>
        </w:rPr>
        <w:t>2661e-05,0.000344728117588682,1.67847270356171</w:t>
      </w:r>
    </w:p>
    <w:p w14:paraId="3B230D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NC2-AS1",0.698303697925,-0.01943650166,4.46563489628691,4.38941856262159e-05,0.000345620320949236,1.67562479401539</w:t>
      </w:r>
    </w:p>
    <w:p w14:paraId="4AC5C3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2A",-1.2717195723,0.19268808416,-4.46458504647117,4.40493722510093e-05,0.00034670900448</w:t>
      </w:r>
      <w:r w:rsidRPr="00813A66">
        <w:rPr>
          <w:rFonts w:ascii="Times New Roman" w:eastAsia="SimSun" w:hAnsi="Times New Roman" w:cs="Times New Roman"/>
        </w:rPr>
        <w:t>6622,1.67223976150121</w:t>
      </w:r>
    </w:p>
    <w:p w14:paraId="1FEB7B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SP1",-1.608339582275,-0.03347553082,-4.46299910533308,4.42848186182021e-05,0.000348428327131231,1.66712686086326</w:t>
      </w:r>
    </w:p>
    <w:p w14:paraId="27FCD6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D",0.871259643325,-0.03198628034,4.45832157704711,4.49864123114164e-05,0.000353541087624203,1.65205159761888</w:t>
      </w:r>
    </w:p>
    <w:p w14:paraId="29B29D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HCST",-1.16404244435,-0.01140268548,-4.45763465838218,4.50903540178862e-05,0.000354086306293006,1.64983829532127</w:t>
      </w:r>
    </w:p>
    <w:p w14:paraId="44448C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NC1",0.711207628875,0.0273612991,4.45555807309503,4.54060013694702e-05,0.000356291901975375,1.64314828398776</w:t>
      </w:r>
    </w:p>
    <w:p w14:paraId="14D7C3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C4",-0.660093377925,-0.00</w:t>
      </w:r>
      <w:r w:rsidRPr="00813A66">
        <w:rPr>
          <w:rFonts w:ascii="Times New Roman" w:eastAsia="SimSun" w:hAnsi="Times New Roman" w:cs="Times New Roman"/>
        </w:rPr>
        <w:t>105443784,-4.45401994687871,4.56411901574721e-05,0.000358000269504705,1.63819386561722</w:t>
      </w:r>
    </w:p>
    <w:p w14:paraId="34709F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BA",-0.778557427525,0.11279745268,-4.45372162880883,4.56869422130635e-05,0.000358221994665612,1.63723304696233</w:t>
      </w:r>
    </w:p>
    <w:p w14:paraId="5FA05A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10",0.8055013862,0.06639789676,4.45324596979348</w:t>
      </w:r>
      <w:r w:rsidRPr="00813A66">
        <w:rPr>
          <w:rFonts w:ascii="Times New Roman" w:eastAsia="SimSun" w:hAnsi="Times New Roman" w:cs="Times New Roman"/>
        </w:rPr>
        <w:t>,4.57599850355383e-05,0.000358657449658802,1.63570110884378</w:t>
      </w:r>
    </w:p>
    <w:p w14:paraId="25B08B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ANTD2",0.681756907575,-0.05267845224,4.45283129194693,4.58237564643469e-05,0.000358882692064809,1.63436562855638</w:t>
      </w:r>
    </w:p>
    <w:p w14:paraId="00D714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SD1",-0.75727779185,-0.000171998680000009,-4.45174238507685,4.5991627603182</w:t>
      </w:r>
      <w:r w:rsidRPr="00813A66">
        <w:rPr>
          <w:rFonts w:ascii="Times New Roman" w:eastAsia="SimSun" w:hAnsi="Times New Roman" w:cs="Times New Roman"/>
        </w:rPr>
        <w:t>9e-05,0.000359922256048132,1.63085903403117</w:t>
      </w:r>
    </w:p>
    <w:p w14:paraId="564CDB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IPC3",0.81404220725,0.0452625003,4.44890972536113,4.64311396620656e-05,0.000362807471165675,1.62173879728914</w:t>
      </w:r>
    </w:p>
    <w:p w14:paraId="5D97CE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T1",-0.772774938958333,0.075137335,-4.44580830396456,4.69170520090118e-05,0.000365906570826279,1</w:t>
      </w:r>
      <w:r w:rsidRPr="00813A66">
        <w:rPr>
          <w:rFonts w:ascii="Times New Roman" w:eastAsia="SimSun" w:hAnsi="Times New Roman" w:cs="Times New Roman"/>
        </w:rPr>
        <w:t>.61175613143394</w:t>
      </w:r>
    </w:p>
    <w:p w14:paraId="23D3A0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M1P46",0.6058854095,-0.0354594054,4.4434088028883,4.72963920215738e-05,0.000368584435046788,1.60403484369586</w:t>
      </w:r>
    </w:p>
    <w:p w14:paraId="08B847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SN",1.058481572175,0.03995232774,4.4414420144283,4.76095538079938e-05,0.000370872807106458,1.59770732484425</w:t>
      </w:r>
    </w:p>
    <w:p w14:paraId="209D56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PO2",0.9695</w:t>
      </w:r>
      <w:r w:rsidRPr="00813A66">
        <w:rPr>
          <w:rFonts w:ascii="Times New Roman" w:eastAsia="SimSun" w:hAnsi="Times New Roman" w:cs="Times New Roman"/>
        </w:rPr>
        <w:t>979941875,-0.19173263735,4.43839127690576,4.80993132596014e-05,0.000373988132851125,1.58789496179426</w:t>
      </w:r>
    </w:p>
    <w:p w14:paraId="4EFDA6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LH1",1.10749152655,0.18723991194,4.43692107476901,4.83370880772775e-05,0.000375551862164301,1.58316726910941</w:t>
      </w:r>
    </w:p>
    <w:p w14:paraId="73F0E6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E2",-1.6482186825,0.040512174,-4.4367</w:t>
      </w:r>
      <w:r w:rsidRPr="00813A66">
        <w:rPr>
          <w:rFonts w:ascii="Times New Roman" w:eastAsia="SimSun" w:hAnsi="Times New Roman" w:cs="Times New Roman"/>
        </w:rPr>
        <w:t>0209122387,4.83726021015614e-05,0.00037568531912691,1.58246314769969</w:t>
      </w:r>
    </w:p>
    <w:p w14:paraId="7BD28A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YZL2P",0.9347340459,0.15780048472,4.43516218103165,4.86230593705105e-05,0.000377454370857142,1.57751213746924</w:t>
      </w:r>
    </w:p>
    <w:p w14:paraId="572A90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F4",-1.042752797375,0.1801981411,-4.43507529454878,4.8637228575891e-0</w:t>
      </w:r>
      <w:r w:rsidRPr="00813A66">
        <w:rPr>
          <w:rFonts w:ascii="Times New Roman" w:eastAsia="SimSun" w:hAnsi="Times New Roman" w:cs="Times New Roman"/>
        </w:rPr>
        <w:t>5,0.000377454370857142,1.57723280860049</w:t>
      </w:r>
    </w:p>
    <w:p w14:paraId="16FB5B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BP1",0.62121280205,0.16068961094,4.431922024938,4.91541890857863e-05,0.00038117752686964,1.56709707287358</w:t>
      </w:r>
    </w:p>
    <w:p w14:paraId="43EEAC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2F2",-2.564082895625,0.5684205025,-4.43085966163744,4.93295613874936e-05,0.000382248129238642,1.56368</w:t>
      </w:r>
      <w:r w:rsidRPr="00813A66">
        <w:rPr>
          <w:rFonts w:ascii="Times New Roman" w:eastAsia="SimSun" w:hAnsi="Times New Roman" w:cs="Times New Roman"/>
        </w:rPr>
        <w:t>296837425</w:t>
      </w:r>
    </w:p>
    <w:p w14:paraId="36643B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8925.2",1.19967869985,0.21566856518,4.43013656495793,4.94492772721809e-05,0.000382959102860392,1.56135936616719</w:t>
      </w:r>
    </w:p>
    <w:p w14:paraId="3E5ABD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5",1.3843351213,-0.07762445086,4.43007974067732,4.94586970992091e-05,0.000382959102860392,1.56117677380537</w:t>
      </w:r>
    </w:p>
    <w:p w14:paraId="3A2399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AD9",0.68405</w:t>
      </w:r>
      <w:r w:rsidRPr="00813A66">
        <w:rPr>
          <w:rFonts w:ascii="Times New Roman" w:eastAsia="SimSun" w:hAnsi="Times New Roman" w:cs="Times New Roman"/>
        </w:rPr>
        <w:t>86051375,-0.07174728439,4.42976454807609,4.95109787271267e-05,0.000383219090351859,1.56016399015593</w:t>
      </w:r>
    </w:p>
    <w:p w14:paraId="02C10B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3H2",0.698219973825,-0.03601640634,4.42916274885164,4.96109501087997e-05,0.000383847864739082,1.55823036367713</w:t>
      </w:r>
    </w:p>
    <w:p w14:paraId="42E0AD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N2B",0.9259829654625,-0.07738083963,4.</w:t>
      </w:r>
      <w:r w:rsidRPr="00813A66">
        <w:rPr>
          <w:rFonts w:ascii="Times New Roman" w:eastAsia="SimSun" w:hAnsi="Times New Roman" w:cs="Times New Roman"/>
        </w:rPr>
        <w:t>42852690501929,4.97167908918822e-05,0.000384521559755713,1.55618747445105</w:t>
      </w:r>
    </w:p>
    <w:p w14:paraId="407334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4BP2",0.6723958281,-0.00532703452,4.42790555436589,4.98204319079065e-05,0.000385177739218561,1.55419127433099</w:t>
      </w:r>
    </w:p>
    <w:p w14:paraId="1EBC24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X1",-0.96349622935,0.09666984602,-4.42607276930899,5.01273685331</w:t>
      </w:r>
      <w:r w:rsidRPr="00813A66">
        <w:rPr>
          <w:rFonts w:ascii="Times New Roman" w:eastAsia="SimSun" w:hAnsi="Times New Roman" w:cs="Times New Roman"/>
        </w:rPr>
        <w:t>93e-05,0.000387404574314621,1.54830384048237</w:t>
      </w:r>
    </w:p>
    <w:p w14:paraId="32C414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4A",0.871269768225,-0.07705591842,4.4239366312376,5.04874353021304e-05,0.000389893167911816,1.54144330003388</w:t>
      </w:r>
    </w:p>
    <w:p w14:paraId="274EC5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Y2",0.621161253,0.0183281164,4.42255274763897,5.07220472331901e-05,0.00039140990723676,1.536</w:t>
      </w:r>
      <w:r w:rsidRPr="00813A66">
        <w:rPr>
          <w:rFonts w:ascii="Times New Roman" w:eastAsia="SimSun" w:hAnsi="Times New Roman" w:cs="Times New Roman"/>
        </w:rPr>
        <w:t>99951894268</w:t>
      </w:r>
    </w:p>
    <w:p w14:paraId="13ED28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1",-0.99187859505,0.15239661196,-4.4211476088412,5.09613502342051e-05,0.000392743304996567,1.53248811092569</w:t>
      </w:r>
    </w:p>
    <w:p w14:paraId="0C275D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F7",0.91359765305,0.09413102644,4.42086001666533,5.1010464338085e-05,0.000392760778537056,1.53156483103021</w:t>
      </w:r>
    </w:p>
    <w:p w14:paraId="5D43C0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IS2",1.175692</w:t>
      </w:r>
      <w:r w:rsidRPr="00813A66">
        <w:rPr>
          <w:rFonts w:ascii="Times New Roman" w:eastAsia="SimSun" w:hAnsi="Times New Roman" w:cs="Times New Roman"/>
        </w:rPr>
        <w:t>140825,0.05999983366,4.41863017985837,5.13928384498683e-05,0.000395543378723103,1.52440710680682</w:t>
      </w:r>
    </w:p>
    <w:p w14:paraId="0B351C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D1",-0.774667310425,0.10242238966,-4.41417560641551,5.21650987210632e-05,0.000400884674642589,1.5101127946521</w:t>
      </w:r>
    </w:p>
    <w:p w14:paraId="0FA620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MBPL1",0.8303755598,-0.06901811646,4.41</w:t>
      </w:r>
      <w:r w:rsidRPr="00813A66">
        <w:rPr>
          <w:rFonts w:ascii="Times New Roman" w:eastAsia="SimSun" w:hAnsi="Times New Roman" w:cs="Times New Roman"/>
        </w:rPr>
        <w:t>361484163986,5.22631130496625e-05,0.000401487311646601,1.50831380325136</w:t>
      </w:r>
    </w:p>
    <w:p w14:paraId="732697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12",-0.5991652956,-0.01561801838,-4.41319299217705,5.23369651241336e-05,0.000401903951073182,1.50696053302729</w:t>
      </w:r>
    </w:p>
    <w:p w14:paraId="2A80EC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GAT5B",0.7445052726375,0.15805710776,4.41159880668411,5.2616974871</w:t>
      </w:r>
      <w:r w:rsidRPr="00813A66">
        <w:rPr>
          <w:rFonts w:ascii="Times New Roman" w:eastAsia="SimSun" w:hAnsi="Times New Roman" w:cs="Times New Roman"/>
        </w:rPr>
        <w:t>949e-05,0.000403902802988569,1.5018469880577</w:t>
      </w:r>
    </w:p>
    <w:p w14:paraId="2EF2AD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FD2",-0.5875504963375,-0.04793021437,-4.41135501585536,5.26599239204724e-05,0.000404081094113348,1.50106507108588</w:t>
      </w:r>
    </w:p>
    <w:p w14:paraId="2EE3F3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5RA",-1.30957143035,0.13518664512,-4.40994682067918,5.29086777930443e-05,0.00040568599948</w:t>
      </w:r>
      <w:r w:rsidRPr="00813A66">
        <w:rPr>
          <w:rFonts w:ascii="Times New Roman" w:eastAsia="SimSun" w:hAnsi="Times New Roman" w:cs="Times New Roman"/>
        </w:rPr>
        <w:t>499,1.49654890197523</w:t>
      </w:r>
    </w:p>
    <w:p w14:paraId="7A12A3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C3",-0.612070189525,0.03333426638,-4.40977131992135,5.29397596966114e-05,0.000405772464146717,1.49598610483934</w:t>
      </w:r>
    </w:p>
    <w:p w14:paraId="381325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61B",0.635447242475,-0.03229638202,4.40789805626308,5.32726334041643e-05,0.000408018584368044,1.48997952606448</w:t>
      </w:r>
    </w:p>
    <w:p w14:paraId="5198F2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</w:t>
      </w:r>
      <w:r w:rsidRPr="00813A66">
        <w:rPr>
          <w:rFonts w:ascii="Times New Roman" w:eastAsia="SimSun" w:hAnsi="Times New Roman" w:cs="Times New Roman"/>
        </w:rPr>
        <w:t>GGY",0.6346408297,-0.06256029994,4.40628180556524,5.35614756610247e-05,0.000409771289523179,1.48479796110377</w:t>
      </w:r>
    </w:p>
    <w:p w14:paraId="738EA4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0688.1",-1.109370293225,0.20821872032,-4.40411399033118,5.39512869133557e-05,0.000412427120564025,1.47784944738479</w:t>
      </w:r>
    </w:p>
    <w:p w14:paraId="424E5B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14A1",0.586972595775</w:t>
      </w:r>
      <w:r w:rsidRPr="00813A66">
        <w:rPr>
          <w:rFonts w:ascii="Times New Roman" w:eastAsia="SimSun" w:hAnsi="Times New Roman" w:cs="Times New Roman"/>
        </w:rPr>
        <w:t>,0.01871428602,4.40205266524684,5.43245136887569e-05,0.000414959433789609,1.47124367280405</w:t>
      </w:r>
    </w:p>
    <w:p w14:paraId="531A15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85A",0.59020749015,-0.06856477313,4.401962533866,5.43408903190903e-05,0.000414959433789609,1.47095486678607</w:t>
      </w:r>
    </w:p>
    <w:p w14:paraId="2AC8BE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BEC3B",-1.00065791565,0.04714111048,-4.4005350</w:t>
      </w:r>
      <w:r w:rsidRPr="00813A66">
        <w:rPr>
          <w:rFonts w:ascii="Times New Roman" w:eastAsia="SimSun" w:hAnsi="Times New Roman" w:cs="Times New Roman"/>
        </w:rPr>
        <w:t>9334542,5.46008949608552e-05,0.000416789543948585,1.46638130000781</w:t>
      </w:r>
    </w:p>
    <w:p w14:paraId="724DA3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4",-1.8085277677125,0.35502895783,-4.40015546180562,5.4670247761372e-05,0.000417163514389196,1.46516505876129</w:t>
      </w:r>
    </w:p>
    <w:p w14:paraId="278C39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NT4",0.67659961115,-0.00803218907999999,4.39960523000518,5.47709190</w:t>
      </w:r>
      <w:r w:rsidRPr="00813A66">
        <w:rPr>
          <w:rFonts w:ascii="Times New Roman" w:eastAsia="SimSun" w:hAnsi="Times New Roman" w:cs="Times New Roman"/>
        </w:rPr>
        <w:t>236634e-05,0.00041777609417603,1.46340234108308</w:t>
      </w:r>
    </w:p>
    <w:p w14:paraId="497F0D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SF3",1.0994325752,-0.13963601354,4.39821984050635,5.50251929292133e-05,0.000419559416722636,1.45896455313864</w:t>
      </w:r>
    </w:p>
    <w:p w14:paraId="2A3E48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7A1",-0.79766678475,-0.0226648026,-4.39789373669843,5.50852129978045e-05,0.00041964488705</w:t>
      </w:r>
      <w:r w:rsidRPr="00813A66">
        <w:rPr>
          <w:rFonts w:ascii="Times New Roman" w:eastAsia="SimSun" w:hAnsi="Times New Roman" w:cs="Times New Roman"/>
        </w:rPr>
        <w:t>8495,1.4579200421845</w:t>
      </w:r>
    </w:p>
    <w:p w14:paraId="326B60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58",-2.24321807925,0.4500947386,-4.39782512211394,5.50978497748609e-05,0.000419644887058495,1.45770027395534</w:t>
      </w:r>
    </w:p>
    <w:p w14:paraId="5C5CD9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B2",0.8196787981,-0.02007501592,4.39756187360906,5.51463585848054e-05,0.000419858266326827,1.45685711956784</w:t>
      </w:r>
    </w:p>
    <w:p w14:paraId="7116BD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SG</w:t>
      </w:r>
      <w:r w:rsidRPr="00813A66">
        <w:rPr>
          <w:rFonts w:ascii="Times New Roman" w:eastAsia="SimSun" w:hAnsi="Times New Roman" w:cs="Times New Roman"/>
        </w:rPr>
        <w:t>",-0.702809933025,0.05806303158,-4.39720821716995,5.52115923981253e-05,0.000420198776022582,1.45572443436835</w:t>
      </w:r>
    </w:p>
    <w:p w14:paraId="107FFF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1C",1.117342595,-0.123106002,4.39470259299125,5.56759270767495e-05,0.000423418112081827,1.4477006211048</w:t>
      </w:r>
    </w:p>
    <w:p w14:paraId="19765D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NM2",1.0996657845875,-0.06044397533</w:t>
      </w:r>
      <w:r w:rsidRPr="00813A66">
        <w:rPr>
          <w:rFonts w:ascii="Times New Roman" w:eastAsia="SimSun" w:hAnsi="Times New Roman" w:cs="Times New Roman"/>
        </w:rPr>
        <w:t>,4.39355650060887,5.58895839790787e-05,0.000424885267741508,1.44403114330584</w:t>
      </w:r>
    </w:p>
    <w:p w14:paraId="6CFB2D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S2L1P2",0.62005709105,-0.04512711426,4.39263208630483,5.60624972102806e-05,0.000426041707286435,1.44107172910265</w:t>
      </w:r>
    </w:p>
    <w:p w14:paraId="7B10D8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LF1",1.179452178175,0.09522371454,4.39098963996329,5.63710</w:t>
      </w:r>
      <w:r w:rsidRPr="00813A66">
        <w:rPr>
          <w:rFonts w:ascii="Times New Roman" w:eastAsia="SimSun" w:hAnsi="Times New Roman" w:cs="Times New Roman"/>
        </w:rPr>
        <w:t>065248449e-05,0.000427910033968515,1.43581429566145</w:t>
      </w:r>
    </w:p>
    <w:p w14:paraId="505F5C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URKA",-1.497629581875,0.2453702545,-4.39061560812858,5.64414938426232e-05,0.000428286416980617,1.43461715069531</w:t>
      </w:r>
    </w:p>
    <w:p w14:paraId="756701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F1-AS1",0.8125464184125,0.01022054093,4.38988933917882,5.65786066108357e-05,0.0004290</w:t>
      </w:r>
      <w:r w:rsidRPr="00813A66">
        <w:rPr>
          <w:rFonts w:ascii="Times New Roman" w:eastAsia="SimSun" w:hAnsi="Times New Roman" w:cs="Times New Roman"/>
        </w:rPr>
        <w:t>38871901952,1.43229274782525</w:t>
      </w:r>
    </w:p>
    <w:p w14:paraId="0BC1A6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542",1.13680762815,0.05752945252,4.38807645984076,5.69222791946283e-05,0.000431295730820837,1.42649142773422</w:t>
      </w:r>
    </w:p>
    <w:p w14:paraId="1F0B5E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K4",-1.23806415455,0.08456936436,-4.38661120315623,5.72015378368021e-05,0.000432931328851275,1.42180330164</w:t>
      </w:r>
      <w:r w:rsidRPr="00813A66">
        <w:rPr>
          <w:rFonts w:ascii="Times New Roman" w:eastAsia="SimSun" w:hAnsi="Times New Roman" w:cs="Times New Roman"/>
        </w:rPr>
        <w:t>014</w:t>
      </w:r>
    </w:p>
    <w:p w14:paraId="12461B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UNE2",1.07865210889167,-0.03434643322,4.3856364426646,5.73880533951068e-05,0.000434182584179819,1.41868491770191</w:t>
      </w:r>
    </w:p>
    <w:p w14:paraId="26A5F9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PK2",0.7256706114,0.05160921112,4.3836067260423,5.77783333321976e-05,0.000436812728158695,1.41219258696892</w:t>
      </w:r>
    </w:p>
    <w:p w14:paraId="4869C4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L2B",0.75197482885,</w:t>
      </w:r>
      <w:r w:rsidRPr="00813A66">
        <w:rPr>
          <w:rFonts w:ascii="Times New Roman" w:eastAsia="SimSun" w:hAnsi="Times New Roman" w:cs="Times New Roman"/>
        </w:rPr>
        <w:t>0.02037992368,4.38215474276791,5.80591106054668e-05,0.000438773536733605,1.40754904073474</w:t>
      </w:r>
    </w:p>
    <w:p w14:paraId="1CAB5A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951",0.753430708625,-0.0261409361,4.38008093394279,5.84624401671614e-05,0.000441658729404425,1.40091804507316</w:t>
      </w:r>
    </w:p>
    <w:p w14:paraId="74B3DE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5323.2",0.931822282775,-0.01682655138,4.37</w:t>
      </w:r>
      <w:r w:rsidRPr="00813A66">
        <w:rPr>
          <w:rFonts w:ascii="Times New Roman" w:eastAsia="SimSun" w:hAnsi="Times New Roman" w:cs="Times New Roman"/>
        </w:rPr>
        <w:t>935932689938,5.86034228379301e-05,0.000442524499134696,1.39861103876147</w:t>
      </w:r>
    </w:p>
    <w:p w14:paraId="336F1D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3CL1",0.820119253125,-0.0436340425,4.37843326786115,5.87848353674303e-05,0.000443603575325198,1.39565064065563</w:t>
      </w:r>
    </w:p>
    <w:p w14:paraId="48CD63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SBP2",-1.7043929216375,0.11757610599,-4.37802641218573,5.886471022</w:t>
      </w:r>
      <w:r w:rsidRPr="00813A66">
        <w:rPr>
          <w:rFonts w:ascii="Times New Roman" w:eastAsia="SimSun" w:hAnsi="Times New Roman" w:cs="Times New Roman"/>
        </w:rPr>
        <w:t>14695e-05,0.000444042777252381,1.39435010513241</w:t>
      </w:r>
    </w:p>
    <w:p w14:paraId="0A7C23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5-51",-1.367114498375,0.2253652021,-4.37676908511952,5.9112220522354e-05,0.000445581741744661,1.39033133537057</w:t>
      </w:r>
    </w:p>
    <w:p w14:paraId="575B30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DNRA",0.7860982029375,0.06556218985,4.37453132614928,5.95552436974596e-05,0.000448591115</w:t>
      </w:r>
      <w:r w:rsidRPr="00813A66">
        <w:rPr>
          <w:rFonts w:ascii="Times New Roman" w:eastAsia="SimSun" w:hAnsi="Times New Roman" w:cs="Times New Roman"/>
        </w:rPr>
        <w:t>027041,1.38318011041387</w:t>
      </w:r>
    </w:p>
    <w:p w14:paraId="605E98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SI",1.480874690275,0.18309473122,4.37433152411472,5.95949567023176e-05,0.000448725274868462,1.3825416811499</w:t>
      </w:r>
    </w:p>
    <w:p w14:paraId="2815CF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YAL3",-0.8771338439375,0.0262427509,-4.37393153363289,5.9674537056781e-05,0.000448860792151556,1.38126362722372</w:t>
      </w:r>
    </w:p>
    <w:p w14:paraId="67B696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</w:t>
      </w:r>
      <w:r w:rsidRPr="00813A66">
        <w:rPr>
          <w:rFonts w:ascii="Times New Roman" w:eastAsia="SimSun" w:hAnsi="Times New Roman" w:cs="Times New Roman"/>
        </w:rPr>
        <w:t>H14",0.9123415532125,0.00495968066999999,4.37391072392754,5.96786800966828e-05,0.000448860792151556,1.38119713726247</w:t>
      </w:r>
    </w:p>
    <w:p w14:paraId="62A72B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RAB",0.7326649395,-0.0392662804,4.37257555490675,5.99450877966277e-05,0.000450533733960861,1.3769313795669</w:t>
      </w:r>
    </w:p>
    <w:p w14:paraId="42387D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GFRL",1.498860815,0.1187</w:t>
      </w:r>
      <w:r w:rsidRPr="00813A66">
        <w:rPr>
          <w:rFonts w:ascii="Times New Roman" w:eastAsia="SimSun" w:hAnsi="Times New Roman" w:cs="Times New Roman"/>
        </w:rPr>
        <w:t>25576,4.3693270821935,6.05981068759698e-05,0.000454941009041726,1.36655521315222</w:t>
      </w:r>
    </w:p>
    <w:p w14:paraId="0C3E55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5orf17",0.649651890975,-0.04750890922,4.36787778725008,6.08916798611113e-05,0.000456726565159437,1.36192704032686</w:t>
      </w:r>
    </w:p>
    <w:p w14:paraId="4E5FDC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5A",-1.93454441115,0.26044239508,-4.36579075022557,6</w:t>
      </w:r>
      <w:r w:rsidRPr="00813A66">
        <w:rPr>
          <w:rFonts w:ascii="Times New Roman" w:eastAsia="SimSun" w:hAnsi="Times New Roman" w:cs="Times New Roman"/>
        </w:rPr>
        <w:t>.13168709843686e-05,0.000459495264348114,1.3552635180222</w:t>
      </w:r>
    </w:p>
    <w:p w14:paraId="4E8A24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ATCH4",-0.715372836466667,0.12208087876,-4.36397144823089,6.16898748955776e-05,0.000461952542712206,1.34945599375409</w:t>
      </w:r>
    </w:p>
    <w:p w14:paraId="24B103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PZ2",1.1992569403,0.14754423124,4.36274572247062,6.19424255677221e-05,0.00</w:t>
      </w:r>
      <w:r w:rsidRPr="00813A66">
        <w:rPr>
          <w:rFonts w:ascii="Times New Roman" w:eastAsia="SimSun" w:hAnsi="Times New Roman" w:cs="Times New Roman"/>
        </w:rPr>
        <w:t>046367424736262,1.3455438816002</w:t>
      </w:r>
    </w:p>
    <w:p w14:paraId="35D610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DN1",1.60653181455,0.30420489864,4.36237130846799,6.20197710798558e-05,0.000463914227778053,1.34434897441551</w:t>
      </w:r>
    </w:p>
    <w:p w14:paraId="7032BB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18",0.589825784025,-0.05412008278,4.36059945856612,6.23870732140026e-05,0.000466331691775193,1.33869490883</w:t>
      </w:r>
      <w:r w:rsidRPr="00813A66">
        <w:rPr>
          <w:rFonts w:ascii="Times New Roman" w:eastAsia="SimSun" w:hAnsi="Times New Roman" w:cs="Times New Roman"/>
        </w:rPr>
        <w:t>481</w:t>
      </w:r>
    </w:p>
    <w:p w14:paraId="6544BD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CA1",0.7275542464,0.01547221512,4.36059269444458,6.23884794589908e-05,0.000466331691775193,1.33867332615482</w:t>
      </w:r>
    </w:p>
    <w:p w14:paraId="1916F7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LY",-0.721345408575,0.01846792114,-4.36046557995501,6.24149120054445e-05,0.000466359123693489,1.33826773729432</w:t>
      </w:r>
    </w:p>
    <w:p w14:paraId="2119CD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3A2",0.6488150631,</w:t>
      </w:r>
      <w:r w:rsidRPr="00813A66">
        <w:rPr>
          <w:rFonts w:ascii="Times New Roman" w:eastAsia="SimSun" w:hAnsi="Times New Roman" w:cs="Times New Roman"/>
        </w:rPr>
        <w:t>0.000732488480000002,4.3577678762757,6.29784592395911e-05,0.00046988444024062,1.32966133379438</w:t>
      </w:r>
    </w:p>
    <w:p w14:paraId="75E290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3-12",-2.12162967575,0.1197076504,-4.35762273767111,6.30089186070135e-05,0.000469940562220784,1.32919837061407</w:t>
      </w:r>
    </w:p>
    <w:p w14:paraId="0FBDDB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BB",-1.4074336795875,-0.23764788067,-4.35</w:t>
      </w:r>
      <w:r w:rsidRPr="00813A66">
        <w:rPr>
          <w:rFonts w:ascii="Times New Roman" w:eastAsia="SimSun" w:hAnsi="Times New Roman" w:cs="Times New Roman"/>
        </w:rPr>
        <w:t>415660570459,6.37406125682383e-05,0.000474706532278469,1.31814417202941</w:t>
      </w:r>
    </w:p>
    <w:p w14:paraId="019128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OCK2",-0.6516188902125,-0.05123111702,-4.35279860290393,6.40295349156728e-05,0.000476511845750928,1.31381431003262</w:t>
      </w:r>
    </w:p>
    <w:p w14:paraId="38D8FD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G3",-2.503493940925,0.54290957776,-4.35246603548858,6.41004845</w:t>
      </w:r>
      <w:r w:rsidRPr="00813A66">
        <w:rPr>
          <w:rFonts w:ascii="Times New Roman" w:eastAsia="SimSun" w:hAnsi="Times New Roman" w:cs="Times New Roman"/>
        </w:rPr>
        <w:t>927362e-05,0.000476866640644873,1.3127540438203</w:t>
      </w:r>
    </w:p>
    <w:p w14:paraId="77889E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18",1.169657942825,0.05989142776,4.35232053953013,6.41315486584469e-05,0.000476924562219332,1.31229019617022</w:t>
      </w:r>
    </w:p>
    <w:p w14:paraId="4F33AD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X3",-0.8104044743,-0.000479547439999993,-4.35104564958469,6.4404371389085e-05,0.000478277</w:t>
      </w:r>
      <w:r w:rsidRPr="00813A66">
        <w:rPr>
          <w:rFonts w:ascii="Times New Roman" w:eastAsia="SimSun" w:hAnsi="Times New Roman" w:cs="Times New Roman"/>
        </w:rPr>
        <w:t>090287475,1.30822609004704</w:t>
      </w:r>
    </w:p>
    <w:p w14:paraId="0CA017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NB1",-0.8601313325875,-0.05198744007,-4.35100857446326,6.44123222456472e-05,0.000478277090287475,1.30810790969527</w:t>
      </w:r>
    </w:p>
    <w:p w14:paraId="74B244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PPR4",0.7226769545875,-0.07174473433,4.35092549198516,6.44301429711749e-05,0.000478277090287475,1.307843078</w:t>
      </w:r>
      <w:r w:rsidRPr="00813A66">
        <w:rPr>
          <w:rFonts w:ascii="Times New Roman" w:eastAsia="SimSun" w:hAnsi="Times New Roman" w:cs="Times New Roman"/>
        </w:rPr>
        <w:t>32851</w:t>
      </w:r>
    </w:p>
    <w:p w14:paraId="75FC67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2020.1",0.90618163635,-0.07591243902,4.35005282834201,6.46176147394309e-05,0.000479494998472097,1.3050615386823</w:t>
      </w:r>
    </w:p>
    <w:p w14:paraId="6F18C6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27",-1.46746056925,0.0587446216,-4.34974447998307,6.46839832364232e-05,0.000479813703312035,1.30407876548399</w:t>
      </w:r>
    </w:p>
    <w:p w14:paraId="247840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D14",-0.6</w:t>
      </w:r>
      <w:r w:rsidRPr="00813A66">
        <w:rPr>
          <w:rFonts w:ascii="Times New Roman" w:eastAsia="SimSun" w:hAnsi="Times New Roman" w:cs="Times New Roman"/>
        </w:rPr>
        <w:t>60561389225,-0.03237538838,-4.34822224865507,6.5012600284385e-05,0.000481902371427815,1.29922754631137</w:t>
      </w:r>
    </w:p>
    <w:p w14:paraId="345EEE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13",0.79458038495,-0.07339173144,4.34705743396266,6.5265156165934e-05,0.000483599464566964,1.29551590296147</w:t>
      </w:r>
    </w:p>
    <w:p w14:paraId="38FFFF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RAXIN",0.854481712,0.009467852699999</w:t>
      </w:r>
      <w:r w:rsidRPr="00813A66">
        <w:rPr>
          <w:rFonts w:ascii="Times New Roman" w:eastAsia="SimSun" w:hAnsi="Times New Roman" w:cs="Times New Roman"/>
        </w:rPr>
        <w:t>99,4.34605576075076,6.54831034277605e-05,0.00048503898157193,1.29232446531062</w:t>
      </w:r>
    </w:p>
    <w:p w14:paraId="500B7D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NA",-0.80728733325,-0.0496016509,-4.3455127583587,6.56015476844206e-05,0.000485740697129891,1.29059454130867</w:t>
      </w:r>
    </w:p>
    <w:p w14:paraId="63E2F7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55",0.831625628425,0.07066787674,4.34408777552931,6.591336</w:t>
      </w:r>
      <w:r w:rsidRPr="00813A66">
        <w:rPr>
          <w:rFonts w:ascii="Times New Roman" w:eastAsia="SimSun" w:hAnsi="Times New Roman" w:cs="Times New Roman"/>
        </w:rPr>
        <w:t>98743468e-05,0.000487697046582021,1.28605522690529</w:t>
      </w:r>
    </w:p>
    <w:p w14:paraId="154291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3-25",-2.000211632125,-0.0644111837,-4.34362337782106,6.60153032661488e-05,0.000488255092067793,1.2845760237917</w:t>
      </w:r>
    </w:p>
    <w:p w14:paraId="35DAE6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VINP1",1.1647056775875,0.08198612537,4.34301970188729,6.61480371271404e-05,0.0004887</w:t>
      </w:r>
      <w:r w:rsidRPr="00813A66">
        <w:rPr>
          <w:rFonts w:ascii="Times New Roman" w:eastAsia="SimSun" w:hAnsi="Times New Roman" w:cs="Times New Roman"/>
        </w:rPr>
        <w:t>27365546647,1.28265329801149</w:t>
      </w:r>
    </w:p>
    <w:p w14:paraId="29D30B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F8",-0.99689368285,-0.04642805328,-4.34235846252676,6.6293726017512e-05,0.000489627202107709,1.28054737036802</w:t>
      </w:r>
    </w:p>
    <w:p w14:paraId="207B45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21672.1",0.836883487375,-0.1031590361,4.34211104235288,6.63483196480509e-05,0.000489853828089826,1.279759419</w:t>
      </w:r>
      <w:r w:rsidRPr="00813A66">
        <w:rPr>
          <w:rFonts w:ascii="Times New Roman" w:eastAsia="SimSun" w:hAnsi="Times New Roman" w:cs="Times New Roman"/>
        </w:rPr>
        <w:t>37962</w:t>
      </w:r>
    </w:p>
    <w:p w14:paraId="342EB0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46",0.648814154133333,0.00544742547333334,4.33883062476886,6.70762994636901e-05,0.000494693744928755,1.26931431026859</w:t>
      </w:r>
    </w:p>
    <w:p w14:paraId="7E3B1C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TE1",0.693756144625,-0.1033445433,4.33851442394632,6.71468792787499e-05,0.000495036078684069,1.26830769164156</w:t>
      </w:r>
    </w:p>
    <w:p w14:paraId="3CB9B3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N6",-0.</w:t>
      </w:r>
      <w:r w:rsidRPr="00813A66">
        <w:rPr>
          <w:rFonts w:ascii="Times New Roman" w:eastAsia="SimSun" w:hAnsi="Times New Roman" w:cs="Times New Roman"/>
        </w:rPr>
        <w:t>865466960025,0.06051949658,-4.33675207123692,6.75415840661771e-05,0.000497766897247423,1.26269789104599</w:t>
      </w:r>
    </w:p>
    <w:p w14:paraId="3B3871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GPAT2",-1.22783233725,0.1114226152,-4.33632025249774,6.76386402301325e-05,0.000498302934568484,1.26132351352864</w:t>
      </w:r>
    </w:p>
    <w:p w14:paraId="7F7946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OC2",1.48656462145,-0.08265093284</w:t>
      </w:r>
      <w:r w:rsidRPr="00813A66">
        <w:rPr>
          <w:rFonts w:ascii="Times New Roman" w:eastAsia="SimSun" w:hAnsi="Times New Roman" w:cs="Times New Roman"/>
        </w:rPr>
        <w:t>,4.33607821160221,6.76931010386648e-05,0.000498524893630541,1.26055318153835</w:t>
      </w:r>
    </w:p>
    <w:p w14:paraId="6A8CF6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K6",-0.824688016425,0.10430351386,-4.33518912432048,6.78935182449943e-05,0.000499821200791751,1.2577236941391</w:t>
      </w:r>
    </w:p>
    <w:p w14:paraId="3CD137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HX2",0.79079464385,0.05127468093,4.33417061024484,6.81238206</w:t>
      </w:r>
      <w:r w:rsidRPr="00813A66">
        <w:rPr>
          <w:rFonts w:ascii="Times New Roman" w:eastAsia="SimSun" w:hAnsi="Times New Roman" w:cs="Times New Roman"/>
        </w:rPr>
        <w:t>887196e-05,0.00050115649489066,1.25448263583342</w:t>
      </w:r>
    </w:p>
    <w:p w14:paraId="415088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SF15",0.96253825055,-0.09464621736,4.33198898747831,6.86196828043217e-05,0.000504623137578946,1.24754156731043</w:t>
      </w:r>
    </w:p>
    <w:p w14:paraId="49998A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YNU",-0.843116244875,0.0691510941,-4.33162915296751,6.87018066192471e-05,0.00050504578902</w:t>
      </w:r>
      <w:r w:rsidRPr="00813A66">
        <w:rPr>
          <w:rFonts w:ascii="Times New Roman" w:eastAsia="SimSun" w:hAnsi="Times New Roman" w:cs="Times New Roman"/>
        </w:rPr>
        <w:t>5882,1.24639686815727</w:t>
      </w:r>
    </w:p>
    <w:p w14:paraId="226ECE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DYE5",0.64677948025,0.0483291662,4.33074023650634,6.8905091359266e-05,0.000506358504938537,1.24356924899304</w:t>
      </w:r>
    </w:p>
    <w:p w14:paraId="0FFEE5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8B",0.669540924025,-0.0137243704466667,4.33050286120481,6.89594752829535e-05,0.000506576453781696,1.24281420942608</w:t>
      </w:r>
    </w:p>
    <w:p w14:paraId="40A733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692",1.13223871825,-0.0195103824,4.33011553322973,6.90483038744559e-05,0.000507047186301022,1.24158224337603</w:t>
      </w:r>
    </w:p>
    <w:p w14:paraId="695FD8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2D4A",0.62001315215,0.11474407162,4.32943266267688,6.92051826484194e-05,0.000507653341246265,1.23941037379218</w:t>
      </w:r>
    </w:p>
    <w:p w14:paraId="1D0AAD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12",-0.6467320323,0.0</w:t>
      </w:r>
      <w:r w:rsidRPr="00813A66">
        <w:rPr>
          <w:rFonts w:ascii="Times New Roman" w:eastAsia="SimSun" w:hAnsi="Times New Roman" w:cs="Times New Roman"/>
        </w:rPr>
        <w:t>8791030686,-4.32883986679594,6.93416494706932e-05,0.000508472338709937,1.23752511358226</w:t>
      </w:r>
    </w:p>
    <w:p w14:paraId="3DA5E5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ARS1",-0.8567371842,0.00482093023999999,-4.32757820827838,6.96329669523429e-05,0.000510425841473919,1.23351307197773</w:t>
      </w:r>
    </w:p>
    <w:p w14:paraId="20509A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TA2",0.816678360675,-0.05552915596,4.3265687</w:t>
      </w:r>
      <w:r w:rsidRPr="00813A66">
        <w:rPr>
          <w:rFonts w:ascii="Times New Roman" w:eastAsia="SimSun" w:hAnsi="Times New Roman" w:cs="Times New Roman"/>
        </w:rPr>
        <w:t>3983575,6.98669112472469e-05,0.00051177450040529,1.23030337343681</w:t>
      </w:r>
    </w:p>
    <w:p w14:paraId="4F4719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FRP2",1.3515196356,0.20480001848,4.32621998154278,6.99479136551353e-05,0.000512184723004436,1.22919454370531</w:t>
      </w:r>
    </w:p>
    <w:p w14:paraId="75B689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GM1",0.720318084025,0.00558204582,4.32563305761525,7.00844386911319e-05,0.0</w:t>
      </w:r>
      <w:r w:rsidRPr="00813A66">
        <w:rPr>
          <w:rFonts w:ascii="Times New Roman" w:eastAsia="SimSun" w:hAnsi="Times New Roman" w:cs="Times New Roman"/>
        </w:rPr>
        <w:t>00512976754970956,1.22732859093823</w:t>
      </w:r>
    </w:p>
    <w:p w14:paraId="76C0D3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MM10",-0.718215723325,0.03528926834,-4.32553979920662,7.01061555016925e-05,0.000512976754970956,1.22703211380152</w:t>
      </w:r>
    </w:p>
    <w:p w14:paraId="5E80EA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U6F1",0.6575486667,0.00766444236,4.32474239425215,7.02921124790004e-05,0.000513970307091278,1.224497</w:t>
      </w:r>
      <w:r w:rsidRPr="00813A66">
        <w:rPr>
          <w:rFonts w:ascii="Times New Roman" w:eastAsia="SimSun" w:hAnsi="Times New Roman" w:cs="Times New Roman"/>
        </w:rPr>
        <w:t>20889325</w:t>
      </w:r>
    </w:p>
    <w:p w14:paraId="12C013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OBO4",0.8954494298,-0.01748083096,4.32230704567802,7.08630194107449e-05,0.000517590567446467,1.21675669948315</w:t>
      </w:r>
    </w:p>
    <w:p w14:paraId="6DC689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T",1.14886775,0.0129724675333333,4.32171231634444,7.10031230892988e-05,0.000518244383987729,1.21486671585455</w:t>
      </w:r>
    </w:p>
    <w:p w14:paraId="7483D4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4HA3",1.0521293464</w:t>
      </w:r>
      <w:r w:rsidRPr="00813A66">
        <w:rPr>
          <w:rFonts w:ascii="Times New Roman" w:eastAsia="SimSun" w:hAnsi="Times New Roman" w:cs="Times New Roman"/>
        </w:rPr>
        <w:t>5,0.07648950716,4.31947864139055,7.15317340096871e-05,0.000521762143148655,1.20776941037416</w:t>
      </w:r>
    </w:p>
    <w:p w14:paraId="008B18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R5",0.695455039725,0.04973008478,4.31946062061382,7.15360142573493e-05,0.000521762143148655,1.20771215778602</w:t>
      </w:r>
    </w:p>
    <w:p w14:paraId="733F7E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11C",-0.623466610525,0.06170549358,-4.31831864</w:t>
      </w:r>
      <w:r w:rsidRPr="00813A66">
        <w:rPr>
          <w:rFonts w:ascii="Times New Roman" w:eastAsia="SimSun" w:hAnsi="Times New Roman" w:cs="Times New Roman"/>
        </w:rPr>
        <w:t>614433,7.18077620262965e-05,0.000523371550478393,1.20408429164725</w:t>
      </w:r>
    </w:p>
    <w:p w14:paraId="65D8F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ZD8",-0.65295097705,0.01333991836,-4.31528566801567,7.25343855076768e-05,0.000527728867287387,1.19445115444373</w:t>
      </w:r>
    </w:p>
    <w:p w14:paraId="50AC7F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N1P2",-0.731610491075,0.01159355764,-4.31248753850105,7.32110878254964e</w:t>
      </w:r>
      <w:r w:rsidRPr="00813A66">
        <w:rPr>
          <w:rFonts w:ascii="Times New Roman" w:eastAsia="SimSun" w:hAnsi="Times New Roman" w:cs="Times New Roman"/>
        </w:rPr>
        <w:t>-05,0.000532085408786368,1.18556668600171</w:t>
      </w:r>
    </w:p>
    <w:p w14:paraId="04AE34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A4",0.8181239926,0.08960166208,4.31199800807216,7.3330106075753e-05,0.000532761423148946,1.18401262806177</w:t>
      </w:r>
    </w:p>
    <w:p w14:paraId="2A2307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OX3",1.645439124975,0.12089131498,4.31159630440207,7.3427911860508e-05,0.000533282899042215,1.18273</w:t>
      </w:r>
      <w:r w:rsidRPr="00813A66">
        <w:rPr>
          <w:rFonts w:ascii="Times New Roman" w:eastAsia="SimSun" w:hAnsi="Times New Roman" w:cs="Times New Roman"/>
        </w:rPr>
        <w:t>744462699</w:t>
      </w:r>
    </w:p>
    <w:p w14:paraId="1CEFF4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9831.1",0.660325466225,0.07938194298,4.31053321737553,7.36873624776186e-05,0.000534788056125204,1.17936300450883</w:t>
      </w:r>
    </w:p>
    <w:p w14:paraId="3C7584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G",-1.791932037375,-0.0778992929,-4.3083205833299,7.4230228289026e-05,0.000538346519357722,1.17234091267615</w:t>
      </w:r>
    </w:p>
    <w:p w14:paraId="037A85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EX",0.97572</w:t>
      </w:r>
      <w:r w:rsidRPr="00813A66">
        <w:rPr>
          <w:rFonts w:ascii="Times New Roman" w:eastAsia="SimSun" w:hAnsi="Times New Roman" w:cs="Times New Roman"/>
        </w:rPr>
        <w:t>016305,0.15696257644,4.30796462404431,7.43179248758714e-05,0.00053874860612605,1.1712113831066</w:t>
      </w:r>
    </w:p>
    <w:p w14:paraId="0E5583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M16",0.639361699875,0.0427651101,4.30788213477135,7.43382618859011e-05,0.00053874860612605,1.17094963438523</w:t>
      </w:r>
    </w:p>
    <w:p w14:paraId="01A263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IRE2",0.629850598175,0.07589614054,4.3059594</w:t>
      </w:r>
      <w:r w:rsidRPr="00813A66">
        <w:rPr>
          <w:rFonts w:ascii="Times New Roman" w:eastAsia="SimSun" w:hAnsi="Times New Roman" w:cs="Times New Roman"/>
        </w:rPr>
        <w:t>244756,7.48138263448759e-05,0.00054200342084647,1.16484929016107</w:t>
      </w:r>
    </w:p>
    <w:p w14:paraId="4DE024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37L1",-0.9155279635125,0.10511614554,-4.30467571917616,7.51329854431292e-05,0.000544123225789618,1.16077707000218</w:t>
      </w:r>
    </w:p>
    <w:p w14:paraId="2AF1DF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MX2",1.1397128875,-0.064147663,4.30431040695859,7.52240524635413e-05,</w:t>
      </w:r>
      <w:r w:rsidRPr="00813A66">
        <w:rPr>
          <w:rFonts w:ascii="Times New Roman" w:eastAsia="SimSun" w:hAnsi="Times New Roman" w:cs="Times New Roman"/>
        </w:rPr>
        <w:t>0.000544397875970694,1.1596183147094</w:t>
      </w:r>
    </w:p>
    <w:p w14:paraId="1C26EA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OLCE",1.325854869,-0.1139673415,4.3024822025712,7.56814132110746e-05,0.000547128014773641,1.15382000793476</w:t>
      </w:r>
    </w:p>
    <w:p w14:paraId="1C110E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RD2-AS1",0.64510069645,-0.04871550334,4.30132267071896,7.597289348548e-05,0.000549041496201239,1.1501430</w:t>
      </w:r>
      <w:r w:rsidRPr="00813A66">
        <w:rPr>
          <w:rFonts w:ascii="Times New Roman" w:eastAsia="SimSun" w:hAnsi="Times New Roman" w:cs="Times New Roman"/>
        </w:rPr>
        <w:t>4303301</w:t>
      </w:r>
    </w:p>
    <w:p w14:paraId="555F65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TBN5",0.5983988417,-0.000703640640000003,4.30040864694051,7.62034280625226e-05,0.000550319292966149,1.14724492597433</w:t>
      </w:r>
    </w:p>
    <w:p w14:paraId="47B2FC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68620.3",1.00883831725,0.01334463,4.30026760373424,7.62390624616583e-05,0.000550382632739414,1.14679774226218</w:t>
      </w:r>
    </w:p>
    <w:p w14:paraId="388527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ER3",0.7</w:t>
      </w:r>
      <w:r w:rsidRPr="00813A66">
        <w:rPr>
          <w:rFonts w:ascii="Times New Roman" w:eastAsia="SimSun" w:hAnsi="Times New Roman" w:cs="Times New Roman"/>
        </w:rPr>
        <w:t>87691785025,0.12871914902,4.29965252079403,7.63946520334103e-05,0.000551311599457735,1.14484767391449</w:t>
      </w:r>
    </w:p>
    <w:p w14:paraId="675B89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5",-0.912319585475,-0.20528987888,-4.29907170331041,7.65418574703723e-05,0.000552179428117249,1.14300635970939</w:t>
      </w:r>
    </w:p>
    <w:p w14:paraId="3DA93C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HX6",0.964456675975,0.09583715518,</w:t>
      </w:r>
      <w:r w:rsidRPr="00813A66">
        <w:rPr>
          <w:rFonts w:ascii="Times New Roman" w:eastAsia="SimSun" w:hAnsi="Times New Roman" w:cs="Times New Roman"/>
        </w:rPr>
        <w:t>4.29527862185926,7.75100038861355e-05,0.000558181005138539,1.13098432050591</w:t>
      </w:r>
    </w:p>
    <w:p w14:paraId="208DDD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2D2B",0.765331338983333,-0.06353819668,4.29409986256805,7.78132892948393e-05,0.000559774814281134,1.1272492850579</w:t>
      </w:r>
    </w:p>
    <w:p w14:paraId="7D8612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CRL",1.012565738425,-0.18463743986,4.29283180408545,7.8140</w:t>
      </w:r>
      <w:r w:rsidRPr="00813A66">
        <w:rPr>
          <w:rFonts w:ascii="Times New Roman" w:eastAsia="SimSun" w:hAnsi="Times New Roman" w:cs="Times New Roman"/>
        </w:rPr>
        <w:t>8395415289e-05,0.000561517490791888,1.12323182527681</w:t>
      </w:r>
    </w:p>
    <w:p w14:paraId="1B7CB1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F1D",-0.706705019625,0.0974423981,-4.29273784148101,7.81651641809091e-05,0.000561517490791888,1.12293415507518</w:t>
      </w:r>
    </w:p>
    <w:p w14:paraId="19A297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107.1",-0.624794485975,-0.04458990218,-4.29207430586324,7.83371472418793e-05,0.00</w:t>
      </w:r>
      <w:r w:rsidRPr="00813A66">
        <w:rPr>
          <w:rFonts w:ascii="Times New Roman" w:eastAsia="SimSun" w:hAnsi="Times New Roman" w:cs="Times New Roman"/>
        </w:rPr>
        <w:t>0562555721237863,1.12083218375654</w:t>
      </w:r>
    </w:p>
    <w:p w14:paraId="0DA267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4",-1.07543000835,0.03857162642,-4.29139895106837,7.85125716979972e-05,0.000563617928853738,1.1186929260037</w:t>
      </w:r>
    </w:p>
    <w:p w14:paraId="2A6679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10",0.721547033025,-0.06145327538,4.29096521589804,7.86254365277193e-05,0.000563755782770901,1.117319106</w:t>
      </w:r>
      <w:r w:rsidRPr="00813A66">
        <w:rPr>
          <w:rFonts w:ascii="Times New Roman" w:eastAsia="SimSun" w:hAnsi="Times New Roman" w:cs="Times New Roman"/>
        </w:rPr>
        <w:t>33314</w:t>
      </w:r>
    </w:p>
    <w:p w14:paraId="384905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ORA3",-1.26081431865,0.00391554007999999,-4.29092214402857,7.86366531275563e-05,0.000563755782770901,1.11718268332629</w:t>
      </w:r>
    </w:p>
    <w:p w14:paraId="6465AB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40",0.70321914185,0.02790588998,4.29090222666928,7.86418404509584e-05,0.000563755782770901,1.11711959860713</w:t>
      </w:r>
    </w:p>
    <w:p w14:paraId="2B6346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IG10",0.8</w:t>
      </w:r>
      <w:r w:rsidRPr="00813A66">
        <w:rPr>
          <w:rFonts w:ascii="Times New Roman" w:eastAsia="SimSun" w:hAnsi="Times New Roman" w:cs="Times New Roman"/>
        </w:rPr>
        <w:t>07027364975,-0.04060552632,4.29069561292201,7.86956710550316e-05,0.00056394435417121,1.11646519405659</w:t>
      </w:r>
    </w:p>
    <w:p w14:paraId="1A879B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PAR4",1.813040464725,-0.02807015122,4.29023348402203,7.88162026740099e-05,0.000564610615519271,1.11500155322146</w:t>
      </w:r>
    </w:p>
    <w:p w14:paraId="5F53AA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K4",0.60680236775,-0.0100044998,4.2</w:t>
      </w:r>
      <w:r w:rsidRPr="00813A66">
        <w:rPr>
          <w:rFonts w:ascii="Times New Roman" w:eastAsia="SimSun" w:hAnsi="Times New Roman" w:cs="Times New Roman"/>
        </w:rPr>
        <w:t>8916560805956,7.90954114258424e-05,0.000566412719081671,1.11161968835167</w:t>
      </w:r>
    </w:p>
    <w:p w14:paraId="27AF58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MPA2",-1.1071697469625,0.05352737893,-4.28866021481686,7.92278876195943e-05,0.000567163159171994,1.11001929076312</w:t>
      </w:r>
    </w:p>
    <w:p w14:paraId="0CF2D8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CHD3",-0.854915630825,-0.08409758346,-4.28803573997941,7.93918</w:t>
      </w:r>
      <w:r w:rsidRPr="00813A66">
        <w:rPr>
          <w:rFonts w:ascii="Times New Roman" w:eastAsia="SimSun" w:hAnsi="Times New Roman" w:cs="Times New Roman"/>
        </w:rPr>
        <w:t>761813485e-05,0.000568138581628874,1.10804192582322</w:t>
      </w:r>
    </w:p>
    <w:p w14:paraId="5B6BA2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PO9",0.77536576625,-0.1054119115,4.28783718271605,7.94440869261229e-05,0.000568313705636315,1.10741323328861</w:t>
      </w:r>
    </w:p>
    <w:p w14:paraId="4B3B33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GRF5",0.73349719065,0.05347455822,4.28770089062474,7.94799443363602e-05,0.00056837176250</w:t>
      </w:r>
      <w:r w:rsidRPr="00813A66">
        <w:rPr>
          <w:rFonts w:ascii="Times New Roman" w:eastAsia="SimSun" w:hAnsi="Times New Roman" w:cs="Times New Roman"/>
        </w:rPr>
        <w:t>0296,1.10698169900746</w:t>
      </w:r>
    </w:p>
    <w:p w14:paraId="392946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6",1.98012549625,0.101913727,4.28747144131215,7.95403462624304e-05,0.000568604414813638,1.10625522044916</w:t>
      </w:r>
    </w:p>
    <w:p w14:paraId="7F718F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BPB",-0.875691836575,0.08625768574,-4.28736650991014,7.95679840526503e-05,0.000568604414813638,1.10592299442705</w:t>
      </w:r>
    </w:p>
    <w:p w14:paraId="429385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C</w:t>
      </w:r>
      <w:r w:rsidRPr="00813A66">
        <w:rPr>
          <w:rFonts w:ascii="Times New Roman" w:eastAsia="SimSun" w:hAnsi="Times New Roman" w:cs="Times New Roman"/>
        </w:rPr>
        <w:t>ENP",-0.809750122825,0.15562565044,-4.28652170603816,7.979083678271e-05,0.000569998139471465,1.10324837675357</w:t>
      </w:r>
    </w:p>
    <w:p w14:paraId="307DAA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3PXD2A",0.7690796005375,0.21072168663,4.2859190434409,7.99501854008236e-05,0.000570937399265275,1.10134051909743</w:t>
      </w:r>
    </w:p>
    <w:p w14:paraId="5FFD15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8590.1",-0.76243021055,</w:t>
      </w:r>
      <w:r w:rsidRPr="00813A66">
        <w:rPr>
          <w:rFonts w:ascii="Times New Roman" w:eastAsia="SimSun" w:hAnsi="Times New Roman" w:cs="Times New Roman"/>
        </w:rPr>
        <w:t>-0.10574342704,-4.2837794166793,8.0518423074355e-05,0.000574594723771294,1.09456807966012</w:t>
      </w:r>
    </w:p>
    <w:p w14:paraId="0B32F6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KK3",1.45139175565,-0.01898602823,4.28307186422996,8.07071961716024e-05,0.000575741307508283,1.09232885017653</w:t>
      </w:r>
    </w:p>
    <w:p w14:paraId="3D26D3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THL17",-0.608353451,-0.0071010213,-4.2822128095304</w:t>
      </w:r>
      <w:r w:rsidRPr="00813A66">
        <w:rPr>
          <w:rFonts w:ascii="Times New Roman" w:eastAsia="SimSun" w:hAnsi="Times New Roman" w:cs="Times New Roman"/>
        </w:rPr>
        <w:t>5,8.09369682536994e-05,0.000577179465917784,1.08961038477366</w:t>
      </w:r>
    </w:p>
    <w:p w14:paraId="159486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ROOM2",1.15307069195,-0.02052664944,4.28194320305932,8.10092111951241e-05,0.000577493639166911,1.08875727158361</w:t>
      </w:r>
    </w:p>
    <w:p w14:paraId="7DF3A6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849.1",0.791640027275,0.06817434112,4.28147811984348,8.11339809227103e-0</w:t>
      </w:r>
      <w:r w:rsidRPr="00813A66">
        <w:rPr>
          <w:rFonts w:ascii="Times New Roman" w:eastAsia="SimSun" w:hAnsi="Times New Roman" w:cs="Times New Roman"/>
        </w:rPr>
        <w:t>5,0.000577927035210928,1.08728567198802</w:t>
      </w:r>
    </w:p>
    <w:p w14:paraId="073A16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H1",-1.614547896975,0.37117514442,-4.28140121303383,8.11546310182468e-05,0.000577927035210928,1.0870423333987</w:t>
      </w:r>
    </w:p>
    <w:p w14:paraId="5A7D77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109",0.593606139375,-0.00906074549999999,4.2805415972543,8.13857928912054e-05,0.00057882011865</w:t>
      </w:r>
      <w:r w:rsidRPr="00813A66">
        <w:rPr>
          <w:rFonts w:ascii="Times New Roman" w:eastAsia="SimSun" w:hAnsi="Times New Roman" w:cs="Times New Roman"/>
        </w:rPr>
        <w:t>3269,1.08432258681002</w:t>
      </w:r>
    </w:p>
    <w:p w14:paraId="1A64FF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PP-AS2",0.822526349725,-0.10443219122,4.28051465732536,8.13930477274536e-05,0.000578820118653269,1.08423735542319</w:t>
      </w:r>
    </w:p>
    <w:p w14:paraId="2FAB32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8028.6",-0.99048673455,0.11610812966,-4.27929016281891,8.17234649392536e-05,0.000580766683897131,1.080363616372</w:t>
      </w:r>
      <w:r w:rsidRPr="00813A66">
        <w:rPr>
          <w:rFonts w:ascii="Times New Roman" w:eastAsia="SimSun" w:hAnsi="Times New Roman" w:cs="Times New Roman"/>
        </w:rPr>
        <w:t>32</w:t>
      </w:r>
    </w:p>
    <w:p w14:paraId="55B7D1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SPRY",-1.9997440178,0.33757029076,-4.2789989732706,8.1802231209366e-05,0.000581124865817438,1.07944250222054</w:t>
      </w:r>
    </w:p>
    <w:p w14:paraId="07E2AE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H1",-0.6415060275,-0.061260662,-4.27797763194845,8.20790862925641e-05,0.00058228404430819,1.0762119444223</w:t>
      </w:r>
    </w:p>
    <w:p w14:paraId="1E4019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MA",-0.590447670175,-0.0046</w:t>
      </w:r>
      <w:r w:rsidRPr="00813A66">
        <w:rPr>
          <w:rFonts w:ascii="Times New Roman" w:eastAsia="SimSun" w:hAnsi="Times New Roman" w:cs="Times New Roman"/>
        </w:rPr>
        <w:t>0538713999999,-4.2758664262509,8.26542624518508e-05,0.00058616148463604,1.06953522725368</w:t>
      </w:r>
    </w:p>
    <w:p w14:paraId="1C2630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OS1",1.3260568698,-0.02910364316,4.27573688550853,8.26896818236066e-05,0.000586209758201402,1.06912560295502</w:t>
      </w:r>
    </w:p>
    <w:p w14:paraId="00256D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EE1",-0.682603077325,0.00495299314,-4.2732397785805</w:t>
      </w:r>
      <w:r w:rsidRPr="00813A66">
        <w:rPr>
          <w:rFonts w:ascii="Times New Roman" w:eastAsia="SimSun" w:hAnsi="Times New Roman" w:cs="Times New Roman"/>
        </w:rPr>
        <w:t>4,8.33753388791849e-05,0.000590661806001639,1.06123056607218</w:t>
      </w:r>
    </w:p>
    <w:p w14:paraId="36F80A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42BPA",0.697494805275,-0.05047459878,4.27305261199478,8.34269533151652e-05,0.000590823166097859,1.06063889323909</w:t>
      </w:r>
    </w:p>
    <w:p w14:paraId="64A74B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58",1.42057327565,0.25754697952,4.27125477497519,8.39243232467559e-05,0</w:t>
      </w:r>
      <w:r w:rsidRPr="00813A66">
        <w:rPr>
          <w:rFonts w:ascii="Times New Roman" w:eastAsia="SimSun" w:hAnsi="Times New Roman" w:cs="Times New Roman"/>
        </w:rPr>
        <w:t>.000593609113070843,1.05495617044302</w:t>
      </w:r>
    </w:p>
    <w:p w14:paraId="011A8C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KR1",-0.86413554605,0.02390133816,-4.26929937727984,8.44685553885722e-05,0.000597167620014171,1.04877668930783</w:t>
      </w:r>
    </w:p>
    <w:p w14:paraId="7281DE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3GAL1",-0.5933634502,0.05548177484,-4.26805683342122,8.48161652976263e-05,0.000599418280309682,1.044</w:t>
      </w:r>
      <w:r w:rsidRPr="00813A66">
        <w:rPr>
          <w:rFonts w:ascii="Times New Roman" w:eastAsia="SimSun" w:hAnsi="Times New Roman" w:cs="Times New Roman"/>
        </w:rPr>
        <w:t>85066918936</w:t>
      </w:r>
    </w:p>
    <w:p w14:paraId="7B2F16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TOR",-1.108582584925,0.01046778506,-4.26749836396305,8.49728535085239e-05,0.000600111624502805,1.04308626809337</w:t>
      </w:r>
    </w:p>
    <w:p w14:paraId="5882B4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US1",-0.613525539275,0.04207113258,-4.26710586879467,8.50831431401118e-05,0.000600683472313788,1.0418463027602</w:t>
      </w:r>
    </w:p>
    <w:p w14:paraId="29476F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RNS1",0.810</w:t>
      </w:r>
      <w:r w:rsidRPr="00813A66">
        <w:rPr>
          <w:rFonts w:ascii="Times New Roman" w:eastAsia="SimSun" w:hAnsi="Times New Roman" w:cs="Times New Roman"/>
        </w:rPr>
        <w:t>496429025,0.02643335292,4.26539437477865,8.55656951421951e-05,0.000603882177772406,1.03643999899129</w:t>
      </w:r>
    </w:p>
    <w:p w14:paraId="349607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L3",-0.68632155065,0.08454060778,-4.26516699274497,8.56300049015571e-05,0.000604127940917046,1.03572181627446</w:t>
      </w:r>
    </w:p>
    <w:p w14:paraId="7AB1D1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53",0.59460833745,0.04520060596,4.2</w:t>
      </w:r>
      <w:r w:rsidRPr="00813A66">
        <w:rPr>
          <w:rFonts w:ascii="Times New Roman" w:eastAsia="SimSun" w:hAnsi="Times New Roman" w:cs="Times New Roman"/>
        </w:rPr>
        <w:t>6377846129187,8.60237398035406e-05,0.000606279456861005,1.03133655021233</w:t>
      </w:r>
    </w:p>
    <w:p w14:paraId="12D0C1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DC4",-1.02652783105,0.08527768956,-4.26319212126873,8.61905316437964e-05,0.000607246084015853,1.02948496971908</w:t>
      </w:r>
    </w:p>
    <w:p w14:paraId="6D90C5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A5",-0.729706811025,0.00330263018,-4.26259105847836,8.6361837880</w:t>
      </w:r>
      <w:r w:rsidRPr="00813A66">
        <w:rPr>
          <w:rFonts w:ascii="Times New Roman" w:eastAsia="SimSun" w:hAnsi="Times New Roman" w:cs="Times New Roman"/>
        </w:rPr>
        <w:t>9248e-05,0.000608243841355925,1.02758702078007</w:t>
      </w:r>
    </w:p>
    <w:p w14:paraId="65E36E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AA1P",-1.739770383125,0.3603191105,-4.2623154785112,8.64404903283506e-05,0.000608588579328951,1.0267168763006</w:t>
      </w:r>
    </w:p>
    <w:p w14:paraId="6122EB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D51C",-0.5917055403,0.06140825376,-4.25810524237299,8.76508150018762e-05,0.00061647438989</w:t>
      </w:r>
      <w:r w:rsidRPr="00813A66">
        <w:rPr>
          <w:rFonts w:ascii="Times New Roman" w:eastAsia="SimSun" w:hAnsi="Times New Roman" w:cs="Times New Roman"/>
        </w:rPr>
        <w:t>3044,1.01342632986711</w:t>
      </w:r>
    </w:p>
    <w:p w14:paraId="139FA4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EF2",-0.75527467455,-0.07757437034,-4.25623228766557,8.81945161995141e-05,0.000620085534624449,1.00751591606105</w:t>
      </w:r>
    </w:p>
    <w:p w14:paraId="6E868D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25",0.6603134055,0.009272746,4.25595581260064,8.82750514896337e-05,0.000620438852459559,1.00664355754033</w:t>
      </w:r>
    </w:p>
    <w:p w14:paraId="3AEAC3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V3</w:t>
      </w:r>
      <w:r w:rsidRPr="00813A66">
        <w:rPr>
          <w:rFonts w:ascii="Times New Roman" w:eastAsia="SimSun" w:hAnsi="Times New Roman" w:cs="Times New Roman"/>
        </w:rPr>
        <w:t>",0.6835951152625,-0.06550601599,4.25524606386627,8.84821238653752e-05,0.000621042053358618,1.00440421779774</w:t>
      </w:r>
    </w:p>
    <w:p w14:paraId="5B5799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5A4",0.74784253035,0.06832016868,4.25447282426718,8.87082573746154e-05,0.00062198999900449,1.00196475707143</w:t>
      </w:r>
    </w:p>
    <w:p w14:paraId="4A9705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OBO1",0.72069673455,0.082078016</w:t>
      </w:r>
      <w:r w:rsidRPr="00813A66">
        <w:rPr>
          <w:rFonts w:ascii="Times New Roman" w:eastAsia="SimSun" w:hAnsi="Times New Roman" w:cs="Times New Roman"/>
        </w:rPr>
        <w:t>64,4.25383733761594,8.8894525562483e-05,0.000623082805242611,0.999960043515117</w:t>
      </w:r>
    </w:p>
    <w:p w14:paraId="1EAE62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L9",1.346580545,0.149144551,4.25140927484784,8.9609725145591e-05,0.000627666341464228,0.992301747738514</w:t>
      </w:r>
    </w:p>
    <w:p w14:paraId="230373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21",0.702357002975,0.12409177738,4.25093269713853,8.9750758914</w:t>
      </w:r>
      <w:r w:rsidRPr="00813A66">
        <w:rPr>
          <w:rFonts w:ascii="Times New Roman" w:eastAsia="SimSun" w:hAnsi="Times New Roman" w:cs="Times New Roman"/>
        </w:rPr>
        <w:t>3847e-05,0.000628439353601475,0.990798827095092</w:t>
      </w:r>
    </w:p>
    <w:p w14:paraId="567C59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30",0.8804681572,0.06209781276,4.24971962607865,9.01107174920244e-05,0.000630744236411546,0.986973682383828</w:t>
      </w:r>
    </w:p>
    <w:p w14:paraId="7B7E97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QCRH",-0.6704347341,-0.05102541028,-4.2493227563027,9.022878628883e-05,0.00063127429921248</w:t>
      </w:r>
      <w:r w:rsidRPr="00813A66">
        <w:rPr>
          <w:rFonts w:ascii="Times New Roman" w:eastAsia="SimSun" w:hAnsi="Times New Roman" w:cs="Times New Roman"/>
        </w:rPr>
        <w:t>6,0.985722355255869</w:t>
      </w:r>
    </w:p>
    <w:p w14:paraId="427EC7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6",-0.73762970455,0.0735020820266667,-4.2484629959052,9.04850809859888e-05,0.000632716156737522,0.983011726914746</w:t>
      </w:r>
    </w:p>
    <w:p w14:paraId="14BF10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QCN",0.75669205045,-0.05618741899,4.24721599372782,9.08580702244911e-05,0.000635098861713772,0.979080673618236</w:t>
      </w:r>
    </w:p>
    <w:p w14:paraId="00F99F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TRIM8",0.5984363598,0.06464090184,4.24711671305785,9.08878300734468e-05,0.000635098861713772,0.978767724357661</w:t>
      </w:r>
    </w:p>
    <w:p w14:paraId="03783D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86A",0.5850027073,-0.03339253541,4.24405658107949,9.18097792765766e-05,0.000640335033543528,0.969123371871818</w:t>
      </w:r>
    </w:p>
    <w:p w14:paraId="36CEF2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93",-0.843501913625,-0.00</w:t>
      </w:r>
      <w:r w:rsidRPr="00813A66">
        <w:rPr>
          <w:rFonts w:ascii="Times New Roman" w:eastAsia="SimSun" w:hAnsi="Times New Roman" w:cs="Times New Roman"/>
        </w:rPr>
        <w:t>64151673,-4.24400732236203,9.18246938964704e-05,0.000640335033543528,0.968968154309677</w:t>
      </w:r>
    </w:p>
    <w:p w14:paraId="3C2731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MT1",-0.644780085675,0.01539741546,-4.24133926439272,9.26360591186875e-05,0.000645334096981866,0.960562195428049</w:t>
      </w:r>
    </w:p>
    <w:p w14:paraId="469706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TN1",0.71275006005,0.0150674579733333,4.24078425</w:t>
      </w:r>
      <w:r w:rsidRPr="00813A66">
        <w:rPr>
          <w:rFonts w:ascii="Times New Roman" w:eastAsia="SimSun" w:hAnsi="Times New Roman" w:cs="Times New Roman"/>
        </w:rPr>
        <w:t>044807,9.28057138986259e-05,0.000646296215620342,0.958813887847232</w:t>
      </w:r>
    </w:p>
    <w:p w14:paraId="2AD03E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9B1P3",0.786713346875,-0.0149258246,4.23998780359407,9.30496966683367e-05,0.00064733520724648,0.95630524987645</w:t>
      </w:r>
    </w:p>
    <w:p w14:paraId="11F882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SH3",-0.8061788231,0.01916112052,-4.23917191709495,9.33002808037531e-</w:t>
      </w:r>
      <w:r w:rsidRPr="00813A66">
        <w:rPr>
          <w:rFonts w:ascii="Times New Roman" w:eastAsia="SimSun" w:hAnsi="Times New Roman" w:cs="Times New Roman"/>
        </w:rPr>
        <w:t>05,0.000648198085149981,0.953735612498116</w:t>
      </w:r>
    </w:p>
    <w:p w14:paraId="05BF58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DR",0.695459470325,0.04135565026,4.23784878798053,9.37080495034291e-05,0.000650589806244072,0.949568910687353</w:t>
      </w:r>
    </w:p>
    <w:p w14:paraId="18C178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L2",1.250124481025,-0.04006146998,4.2364439284377,9.41429016343384e-05,0.000652945080800381</w:t>
      </w:r>
      <w:r w:rsidRPr="00813A66">
        <w:rPr>
          <w:rFonts w:ascii="Times New Roman" w:eastAsia="SimSun" w:hAnsi="Times New Roman" w:cs="Times New Roman"/>
        </w:rPr>
        <w:t>,0.945145504071556</w:t>
      </w:r>
    </w:p>
    <w:p w14:paraId="512A02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RL6",1.13779933705,0.07064798764,4.23577996570365,9.43491025331799e-05,0.000654153777563381,0.943055161849122</w:t>
      </w:r>
    </w:p>
    <w:p w14:paraId="53B175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GN",2.7775989037625,-0.13811733649,4.23142443661051,9.57126817334462e-05,0.000662710856152364,0.929346581459791</w:t>
      </w:r>
    </w:p>
    <w:p w14:paraId="59F78C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RD1A</w:t>
      </w:r>
      <w:r w:rsidRPr="00813A66">
        <w:rPr>
          <w:rFonts w:ascii="Times New Roman" w:eastAsia="SimSun" w:hAnsi="Times New Roman" w:cs="Times New Roman"/>
        </w:rPr>
        <w:t>SP",0.968129854625,-0.0533413613,4.23106683992248,9.58254806622648e-05,0.000663031173123832,0.928221380109329</w:t>
      </w:r>
    </w:p>
    <w:p w14:paraId="08CC27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JC1",0.759070376275,0.12920911872,4.2309875530402,9.58505080992308e-05,0.000663031173123832,0.927971904871444</w:t>
      </w:r>
    </w:p>
    <w:p w14:paraId="1B161D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4",-1.48847849165,0.25614924</w:t>
      </w:r>
      <w:r w:rsidRPr="00813A66">
        <w:rPr>
          <w:rFonts w:ascii="Times New Roman" w:eastAsia="SimSun" w:hAnsi="Times New Roman" w:cs="Times New Roman"/>
        </w:rPr>
        <w:t>318,-4.2307417074365,9.59281512955569e-05,0.000663306096437182,0.927198368707544</w:t>
      </w:r>
    </w:p>
    <w:p w14:paraId="3A82D3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WC2",2.07861146145,-0.15188548484,4.22795395610662,9.68128675795107e-05,0.000668130541226073,0.918428397166908</w:t>
      </w:r>
    </w:p>
    <w:p w14:paraId="4800BF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18AP15",-0.63299367455,-0.00915477684,-4.22792677249534,</w:t>
      </w:r>
      <w:r w:rsidRPr="00813A66">
        <w:rPr>
          <w:rFonts w:ascii="Times New Roman" w:eastAsia="SimSun" w:hAnsi="Times New Roman" w:cs="Times New Roman"/>
        </w:rPr>
        <w:t>9.68215334293348e-05,0.000668130541226073,0.918342893927594</w:t>
      </w:r>
    </w:p>
    <w:p w14:paraId="5FBE03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OK3",-0.727430589166667,0.172085242866667,-4.22777401302085,9.68702455632035e-05,0.000668241613164617,0.917862409655359</w:t>
      </w:r>
    </w:p>
    <w:p w14:paraId="179D47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VPI1",-0.6781946316,0.01113663787,-4.2274734578249,9.69661564961273e-0</w:t>
      </w:r>
      <w:r w:rsidRPr="00813A66">
        <w:rPr>
          <w:rFonts w:ascii="Times New Roman" w:eastAsia="SimSun" w:hAnsi="Times New Roman" w:cs="Times New Roman"/>
        </w:rPr>
        <w:t>5,0.000668462006771219,0.916917078035945</w:t>
      </w:r>
    </w:p>
    <w:p w14:paraId="07C032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GALT2",0.8965074187875,-0.08239231047,4.22736723539071,9.7000075465191e-05,0.000668462006771219,0.916582985900258</w:t>
      </w:r>
    </w:p>
    <w:p w14:paraId="734F2E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GOHB",0.6196775532,-0.15256194134,4.22700137290263,9.71169909904082e-05,0.000669042673642059</w:t>
      </w:r>
      <w:r w:rsidRPr="00813A66">
        <w:rPr>
          <w:rFonts w:ascii="Times New Roman" w:eastAsia="SimSun" w:hAnsi="Times New Roman" w:cs="Times New Roman"/>
        </w:rPr>
        <w:t>,0.915432301174786</w:t>
      </w:r>
    </w:p>
    <w:p w14:paraId="3FC3EF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7",-1.8184084552,0.44131668384,-4.22598340124531,9.74430162399933e-05,0.000670837539222105,0.912230898396938</w:t>
      </w:r>
    </w:p>
    <w:p w14:paraId="5ABB76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PH",0.64580130985,0.06998882188,4.22135941746133,9.89373688521903e-05,0.000679982828931122,0.897693629522845</w:t>
      </w:r>
    </w:p>
    <w:p w14:paraId="64CC4D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GA7B</w:t>
      </w:r>
      <w:r w:rsidRPr="00813A66">
        <w:rPr>
          <w:rFonts w:ascii="Times New Roman" w:eastAsia="SimSun" w:hAnsi="Times New Roman" w:cs="Times New Roman"/>
        </w:rPr>
        <w:t>",0.860749174125,0.0951675333,4.22009994746236,9.93482394142802e-05,0.000682577709295698,0.893735316741175</w:t>
      </w:r>
    </w:p>
    <w:p w14:paraId="0CD6AC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B3",0.871535480975,-0.00855091822,4.21824606707264,9.99560381376705e-05,0.000686523402401808,0.887909892682151</w:t>
      </w:r>
    </w:p>
    <w:p w14:paraId="22A4B3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MR1",-0.742585657025,-0.042</w:t>
      </w:r>
      <w:r w:rsidRPr="00813A66">
        <w:rPr>
          <w:rFonts w:ascii="Times New Roman" w:eastAsia="SimSun" w:hAnsi="Times New Roman" w:cs="Times New Roman"/>
        </w:rPr>
        <w:t>41145822,-4.21585409224851,0.000100745590465087,0.000691482632311123,0.880395427720095</w:t>
      </w:r>
    </w:p>
    <w:p w14:paraId="237A5E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NHCAF",-0.7353460599,0.09888374308,-4.21517671379655,0.000100970280527932,0.000692792735249924,0.878267791846246</w:t>
      </w:r>
    </w:p>
    <w:p w14:paraId="288635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6",-1.1228051861,-0.00792718688,-4.21502851007</w:t>
      </w:r>
      <w:r w:rsidRPr="00813A66">
        <w:rPr>
          <w:rFonts w:ascii="Times New Roman" w:eastAsia="SimSun" w:hAnsi="Times New Roman" w:cs="Times New Roman"/>
        </w:rPr>
        <w:t>877,0.000101019505346548,0.000692898435065308,0.877802307912723</w:t>
      </w:r>
    </w:p>
    <w:p w14:paraId="3FCC98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BL2",-0.9577879544,0.11779188418,-4.21465787564986,0.00010114271100468,0.000693511333020042,0.876638239305651</w:t>
      </w:r>
    </w:p>
    <w:p w14:paraId="26F128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CRA",-1.599548491475,0.26064860282,-4.21352834929076,0.000101519086952174,</w:t>
      </w:r>
      <w:r w:rsidRPr="00813A66">
        <w:rPr>
          <w:rFonts w:ascii="Times New Roman" w:eastAsia="SimSun" w:hAnsi="Times New Roman" w:cs="Times New Roman"/>
        </w:rPr>
        <w:t>0.000695859168108443,0.873090985807539</w:t>
      </w:r>
    </w:p>
    <w:p w14:paraId="0CA5B6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7",-1.589813158875,0.3039754479,-4.21326612399321,0.000101606658896906,0.000696226497484883,0.872267537885929</w:t>
      </w:r>
    </w:p>
    <w:p w14:paraId="4C46C5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A2",1.8304809393,-0.32462044256,4.21271604368917,0.000101790600434889,0.000697253701675025,0.870</w:t>
      </w:r>
      <w:r w:rsidRPr="00813A66">
        <w:rPr>
          <w:rFonts w:ascii="Times New Roman" w:eastAsia="SimSun" w:hAnsi="Times New Roman" w:cs="Times New Roman"/>
        </w:rPr>
        <w:t>540238510734</w:t>
      </w:r>
    </w:p>
    <w:p w14:paraId="520B0E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BD",-2.63391296875,-0.107548665,-4.2124144184472,0.00010189159823766,0.000697712254242375,0.869593155169332</w:t>
      </w:r>
    </w:p>
    <w:p w14:paraId="0D376E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LR1",0.664255337175,0.00720964274,4.21025817542537,0.000102616446080654,0.000702440944637632,0.862823640032009</w:t>
      </w:r>
    </w:p>
    <w:p w14:paraId="22A1D0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OLN1",-0.6478</w:t>
      </w:r>
      <w:r w:rsidRPr="00813A66">
        <w:rPr>
          <w:rFonts w:ascii="Times New Roman" w:eastAsia="SimSun" w:hAnsi="Times New Roman" w:cs="Times New Roman"/>
        </w:rPr>
        <w:t>6393755,-0.00945374564,-4.20972821307763,0.000102795364687425,0.000703246217374554,0.86116007977656</w:t>
      </w:r>
    </w:p>
    <w:p w14:paraId="34C074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4",-1.08361476015,0.15410625788,-4.20970640317327,0.000102802734334088,0.000703246217374554,0.861091620288339</w:t>
      </w:r>
    </w:p>
    <w:p w14:paraId="563CC0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66D",0.799624216825,-0.0243887925</w:t>
      </w:r>
      <w:r w:rsidRPr="00813A66">
        <w:rPr>
          <w:rFonts w:ascii="Times New Roman" w:eastAsia="SimSun" w:hAnsi="Times New Roman" w:cs="Times New Roman"/>
        </w:rPr>
        <w:t>4,4.20820002471303,0.000103312988558661,0.000705769080216407,0.8563636339936</w:t>
      </w:r>
    </w:p>
    <w:p w14:paraId="73A6F3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9A5",0.8411790592,0.04702303736,4.20810937097394,0.000103343773948127,0.000705769080216407,0.856079130016182</w:t>
      </w:r>
    </w:p>
    <w:p w14:paraId="66CB95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S4",0.70184729325,-0.0637927254,4.20781834039378,0.000103442</w:t>
      </w:r>
      <w:r w:rsidRPr="00813A66">
        <w:rPr>
          <w:rFonts w:ascii="Times New Roman" w:eastAsia="SimSun" w:hAnsi="Times New Roman" w:cs="Times New Roman"/>
        </w:rPr>
        <w:t>666157509,0.000706084998867751,0.855165791434021</w:t>
      </w:r>
    </w:p>
    <w:p w14:paraId="2B3D04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IN",0.982224090625,-0.2108658995,4.20711362327346,0.000103682509895525,0.000707139568155632,0.852954309664126</w:t>
      </w:r>
    </w:p>
    <w:p w14:paraId="5EF2BC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K",-0.99118101435,0.15381670052,-4.20629444409678,0.000103961988425685,0.0007085739251049</w:t>
      </w:r>
      <w:r w:rsidRPr="00813A66">
        <w:rPr>
          <w:rFonts w:ascii="Times New Roman" w:eastAsia="SimSun" w:hAnsi="Times New Roman" w:cs="Times New Roman"/>
        </w:rPr>
        <w:t>36,0.850383856318457</w:t>
      </w:r>
    </w:p>
    <w:p w14:paraId="21397A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28",0.663375311525,0.04171509512,4.20532123697167,0.000104294967356337,0.000710370774998877,0.847330399989574</w:t>
      </w:r>
    </w:p>
    <w:p w14:paraId="3525A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X5",0.840361657225,0.03424816378,4.20319448048326,0.000105026236791841,0.000714164467106285,0.840658840435084</w:t>
      </w:r>
    </w:p>
    <w:p w14:paraId="01C98B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</w:t>
      </w:r>
      <w:r w:rsidRPr="00813A66">
        <w:rPr>
          <w:rFonts w:ascii="Times New Roman" w:eastAsia="SimSun" w:hAnsi="Times New Roman" w:cs="Times New Roman"/>
        </w:rPr>
        <w:t>SBPL3",0.6528146134375,0.03893584395,4.20243033777789,0.000105290195377999,0.000715484418873777,0.838262147684319</w:t>
      </w:r>
    </w:p>
    <w:p w14:paraId="2BF97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HB",1.10755420691667,0.171078198866667,4.20132824174777,0.000105672028266564,0.000717841019603901,0.834805851132293</w:t>
      </w:r>
    </w:p>
    <w:p w14:paraId="1D9C13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S1",1.37976855145</w:t>
      </w:r>
      <w:r w:rsidRPr="00813A66">
        <w:rPr>
          <w:rFonts w:ascii="Times New Roman" w:eastAsia="SimSun" w:hAnsi="Times New Roman" w:cs="Times New Roman"/>
        </w:rPr>
        <w:t>,0.18095616666,4.19952224828391,0.000106300642406558,0.000721632724196673,0.829142995574089</w:t>
      </w:r>
    </w:p>
    <w:p w14:paraId="07B2B3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2558.1",-0.74080273035,-0.06242758758,-4.19658727181712,0.000107329974960228,0.000728137922842765,0.819942610519185</w:t>
      </w:r>
    </w:p>
    <w:p w14:paraId="6DA36B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WA5A",0.6959256526625,-0.02110840722,4.</w:t>
      </w:r>
      <w:r w:rsidRPr="00813A66">
        <w:rPr>
          <w:rFonts w:ascii="Times New Roman" w:eastAsia="SimSun" w:hAnsi="Times New Roman" w:cs="Times New Roman"/>
        </w:rPr>
        <w:t>19594027081608,0.000107558184492268,0.000729444582548025,0.817914847818067</w:t>
      </w:r>
    </w:p>
    <w:p w14:paraId="315874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ED2",0.716376949375,-0.1391823883,4.19532900276492,0.000107774223055458,0.000730667862991473,0.815999213919943</w:t>
      </w:r>
    </w:p>
    <w:p w14:paraId="2976E1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CC",-0.766478062925,-0.07852954864,-4.19495586487448,0.0001079</w:t>
      </w:r>
      <w:r w:rsidRPr="00813A66">
        <w:rPr>
          <w:rFonts w:ascii="Times New Roman" w:eastAsia="SimSun" w:hAnsi="Times New Roman" w:cs="Times New Roman"/>
        </w:rPr>
        <w:t>06307018065,0.000731115800966936,0.814829914796815</w:t>
      </w:r>
    </w:p>
    <w:p w14:paraId="50BD45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0",0.68534669945,0.08996198756,4.19494073933971,0.000107911664492582,0.000731115800966936,0.814782517090256</w:t>
      </w:r>
    </w:p>
    <w:p w14:paraId="0826D9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SC3",0.9012238656,0.18464086448,4.19456631306936,0.000108044368873485,0.000731772902307</w:t>
      </w:r>
      <w:r w:rsidRPr="00813A66">
        <w:rPr>
          <w:rFonts w:ascii="Times New Roman" w:eastAsia="SimSun" w:hAnsi="Times New Roman" w:cs="Times New Roman"/>
        </w:rPr>
        <w:t>425,0.81360923298999</w:t>
      </w:r>
    </w:p>
    <w:p w14:paraId="557DC8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PNA5",0.601318732425,-0.03114410896,4.19202930526995,0.000108947719226768,0.000737647346833451,0.805660717655181</w:t>
      </w:r>
    </w:p>
    <w:p w14:paraId="55946B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474.2",-0.7368488731,0.04954009912,-4.19174711995965,0.000109048648675564,0.000738086790242802,0.804776766619295</w:t>
      </w:r>
    </w:p>
    <w:p w14:paraId="39D9B7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25",0.612927355675,-0.00924107406,4.19109408768384,0.00010928256745188,0.00073942577343267,0.802731240255752</w:t>
      </w:r>
    </w:p>
    <w:p w14:paraId="7069C3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DD45G",-0.870698057175,0.11679337576,-4.18942253821238,0.000109883544401049,0.000742756205110094,0.797496061162414</w:t>
      </w:r>
    </w:p>
    <w:p w14:paraId="248634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PN",2.6018880221,</w:t>
      </w:r>
      <w:r w:rsidRPr="00813A66">
        <w:rPr>
          <w:rFonts w:ascii="Times New Roman" w:eastAsia="SimSun" w:hAnsi="Times New Roman" w:cs="Times New Roman"/>
        </w:rPr>
        <w:t>0.09831542068,4.18882090298007,0.000110100636179763,0.000743978177457446,0.795612027347121</w:t>
      </w:r>
    </w:p>
    <w:p w14:paraId="4B921C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5M",-0.970135411325,0.18810780484,-4.18802668940694,0.000110387854825399,0.000745427280706256,0.793125130392179</w:t>
      </w:r>
    </w:p>
    <w:p w14:paraId="3F6BD8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6",-1.695137315425,0.17716937666,-4.187842521</w:t>
      </w:r>
      <w:r w:rsidRPr="00813A66">
        <w:rPr>
          <w:rFonts w:ascii="Times New Roman" w:eastAsia="SimSun" w:hAnsi="Times New Roman" w:cs="Times New Roman"/>
        </w:rPr>
        <w:t>5512,0.000110454560918824,0.000745631974993369,0.792548483687959</w:t>
      </w:r>
    </w:p>
    <w:p w14:paraId="275AE0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D8",0.680858868875,0.0133227436,4.18745837716904,0.000110593824993283,0.000746326181311719,0.791345731289005</w:t>
      </w:r>
    </w:p>
    <w:p w14:paraId="645923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ZIP1",0.816749517025,-0.01658228838,4.18713743083907,0.000110710308511276,</w:t>
      </w:r>
      <w:r w:rsidRPr="00813A66">
        <w:rPr>
          <w:rFonts w:ascii="Times New Roman" w:eastAsia="SimSun" w:hAnsi="Times New Roman" w:cs="Times New Roman"/>
        </w:rPr>
        <w:t>0.00074686624984492,0.790340892266131</w:t>
      </w:r>
    </w:p>
    <w:p w14:paraId="4AAD3C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SCAN31",0.79066663055,0.02275623094,4.18698337820704,0.000110766262306703,0.000746997755806362,0.789858587784344</w:t>
      </w:r>
    </w:p>
    <w:p w14:paraId="73077A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18",0.695997130825,-0.01400784494,4.18649194056313,0.000110944941965146,0.000747956555110862,0.7</w:t>
      </w:r>
      <w:r w:rsidRPr="00813A66">
        <w:rPr>
          <w:rFonts w:ascii="Times New Roman" w:eastAsia="SimSun" w:hAnsi="Times New Roman" w:cs="Times New Roman"/>
        </w:rPr>
        <w:t>8832006328783</w:t>
      </w:r>
    </w:p>
    <w:p w14:paraId="00F2C2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MIZ1-AS1",0.61874640635,-0.04463706092,4.18617996595972,0.000111058516582944,0.000748475949918212,0.787343421967816</w:t>
      </w:r>
    </w:p>
    <w:p w14:paraId="7C2952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NE4",0.715401707975,0.00806759698,4.18468253104084,0.00011160523168679,0.000751913182110801,0.782656168646285</w:t>
      </w:r>
    </w:p>
    <w:p w14:paraId="585C37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S2L</w:t>
      </w:r>
      <w:r w:rsidRPr="00813A66">
        <w:rPr>
          <w:rFonts w:ascii="Times New Roman" w:eastAsia="SimSun" w:hAnsi="Times New Roman" w:cs="Times New Roman"/>
        </w:rPr>
        <w:t>",0.601491095225,0.05521297398,4.17981693479952,0.000113399759284516,0.000762498939357123,0.767431539594764</w:t>
      </w:r>
    </w:p>
    <w:p w14:paraId="64BBF2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3",0.635724709475,0.00230344708,4.17849969238618,0.000113890381249355,0.000765303672154033,0.763311315761572</w:t>
      </w:r>
    </w:p>
    <w:p w14:paraId="195BF8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INK8",-1.05060517805,-0.15815</w:t>
      </w:r>
      <w:r w:rsidRPr="00813A66">
        <w:rPr>
          <w:rFonts w:ascii="Times New Roman" w:eastAsia="SimSun" w:hAnsi="Times New Roman" w:cs="Times New Roman"/>
        </w:rPr>
        <w:t>433444,-4.17844009189618,0.00011391262877477,0.000765303672154033,0.76312490531302</w:t>
      </w:r>
    </w:p>
    <w:p w14:paraId="786891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B",-0.6395133672625,-0.05324368531,-4.17839639165111,0.000113928943775371,0.000765303672154033,0.762988226345083</w:t>
      </w:r>
    </w:p>
    <w:p w14:paraId="5E9954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NS",-0.623385449875,-0.0612384029,-4.1777453701</w:t>
      </w:r>
      <w:r w:rsidRPr="00813A66">
        <w:rPr>
          <w:rFonts w:ascii="Times New Roman" w:eastAsia="SimSun" w:hAnsi="Times New Roman" w:cs="Times New Roman"/>
        </w:rPr>
        <w:t>2349,0.000114172264116892,0.000766686773919002,0.760952142488881</w:t>
      </w:r>
    </w:p>
    <w:p w14:paraId="3B4DEC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Y",0.7125113822,-0.02544411032,4.17716000402939,0.000114391476160751,0.000767907130924466,0.759121528792406</w:t>
      </w:r>
    </w:p>
    <w:p w14:paraId="37699E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5",0.680706806608333,-0.117167006046667,4.17600585909945,0.00011482488572</w:t>
      </w:r>
      <w:r w:rsidRPr="00813A66">
        <w:rPr>
          <w:rFonts w:ascii="Times New Roman" w:eastAsia="SimSun" w:hAnsi="Times New Roman" w:cs="Times New Roman"/>
        </w:rPr>
        <w:t>8358,0.000770059659182522,0.755512539268604</w:t>
      </w:r>
    </w:p>
    <w:p w14:paraId="69E661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2orf60",0.752271624125,-0.0811965681,4.17555205386024,0.000114995736767782,0.000770700901177077,0.754093631367077</w:t>
      </w:r>
    </w:p>
    <w:p w14:paraId="462D5E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85A",0.62109558415,-0.03886591068,4.17192422490189,0.000116370458502972,0.0007788951172</w:t>
      </w:r>
      <w:r w:rsidRPr="00813A66">
        <w:rPr>
          <w:rFonts w:ascii="Times New Roman" w:eastAsia="SimSun" w:hAnsi="Times New Roman" w:cs="Times New Roman"/>
        </w:rPr>
        <w:t>19497,0.742753230419701</w:t>
      </w:r>
    </w:p>
    <w:p w14:paraId="558164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L1",-1.562829220625,0.3809635525,-4.17043682997906,0.000116938686327537,0.000781730602029081,0.738105097448438</w:t>
      </w:r>
    </w:p>
    <w:p w14:paraId="5FE6DE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AM2",-0.8604079426,0.14281540892,-4.17041586460149,0.000116946714916982,0.000781730602029081,0.738039586067777</w:t>
      </w:r>
    </w:p>
    <w:p w14:paraId="36F651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20",1.6287704414,0.46273014712,4.1694809649185,0.000117305274401436,0.000783871644467263,0.735118429285133</w:t>
      </w:r>
    </w:p>
    <w:p w14:paraId="22A909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AP10-6",-0.99064183945,0.12593716644,-4.1686221409503,0.000117635596622359,0.000785664347249229,0.732435256982154</w:t>
      </w:r>
    </w:p>
    <w:p w14:paraId="49E827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WSG1",0.726941492025,</w:t>
      </w:r>
      <w:r w:rsidRPr="00813A66">
        <w:rPr>
          <w:rFonts w:ascii="Times New Roman" w:eastAsia="SimSun" w:hAnsi="Times New Roman" w:cs="Times New Roman"/>
        </w:rPr>
        <w:t>0.00247003661999999,4.1681476778618,0.000117818472194842,0.000786531397304637,0.730953035717548</w:t>
      </w:r>
    </w:p>
    <w:p w14:paraId="6A31D3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BDF1",0.669825194375,-0.027494812,4.16795033439104,0.000117894616844396,0.000786783358276216,0.730336559488944</w:t>
      </w:r>
    </w:p>
    <w:p w14:paraId="1492D1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5791.1",0.807086493825,-0.18208698394,4</w:t>
      </w:r>
      <w:r w:rsidRPr="00813A66">
        <w:rPr>
          <w:rFonts w:ascii="Times New Roman" w:eastAsia="SimSun" w:hAnsi="Times New Roman" w:cs="Times New Roman"/>
        </w:rPr>
        <w:t>.16661470668114,0.000118411223140004,0.000789716516826956,0.726164599778136</w:t>
      </w:r>
    </w:p>
    <w:p w14:paraId="5F75D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2",-0.726666927725,-0.05325956278,-4.16546251443789,0.000118858642591235,0.000792442521773258,0.722566141377087</w:t>
      </w:r>
    </w:p>
    <w:p w14:paraId="47E9BE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GKI",1.185951067875,-0.0473083267,4.16276228503203,0.00011</w:t>
      </w:r>
      <w:r w:rsidRPr="00813A66">
        <w:rPr>
          <w:rFonts w:ascii="Times New Roman" w:eastAsia="SimSun" w:hAnsi="Times New Roman" w:cs="Times New Roman"/>
        </w:rPr>
        <w:t>9913631605414,0.000797918312546842,0.714134845762175</w:t>
      </w:r>
    </w:p>
    <w:p w14:paraId="6D438D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F",-0.791424228575,-0.19715534386,-4.16122721313441,0.000120517433877451,0.000801415509666085,0.70934286971063</w:t>
      </w:r>
    </w:p>
    <w:p w14:paraId="53A094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239",-0.70472757755,-0.13511985624,-4.15936920772427,0.000121252204325442,0.00080</w:t>
      </w:r>
      <w:r w:rsidRPr="00813A66">
        <w:rPr>
          <w:rFonts w:ascii="Times New Roman" w:eastAsia="SimSun" w:hAnsi="Times New Roman" w:cs="Times New Roman"/>
        </w:rPr>
        <w:t>577851515396,0.703543958322711</w:t>
      </w:r>
    </w:p>
    <w:p w14:paraId="52605A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DC10",0.6081429333,0.03573738964,4.15892453491284,0.000121428698931616,0.000806689748285004,0.702156303724354</w:t>
      </w:r>
    </w:p>
    <w:p w14:paraId="557FEB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TA3",0.905626490375,-0.0056252849,4.15539375320152,0.000122838970547811,0.000815001563660475,0.69114065142</w:t>
      </w:r>
      <w:r w:rsidRPr="00813A66">
        <w:rPr>
          <w:rFonts w:ascii="Times New Roman" w:eastAsia="SimSun" w:hAnsi="Times New Roman" w:cs="Times New Roman"/>
        </w:rPr>
        <w:t>5591</w:t>
      </w:r>
    </w:p>
    <w:p w14:paraId="27834A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58835.1",0.698495382475,-0.00500327302,4.15493781609765,0.000123022236031373,0.000815953244354406,0.689718511109255</w:t>
      </w:r>
    </w:p>
    <w:p w14:paraId="72CC6F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NDC5",1.2329010268,-0.15260257656,4.15398996954013,0.000123404075351566,0.000818089544476679,0.686762271340219</w:t>
      </w:r>
    </w:p>
    <w:p w14:paraId="27DB8B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AS1",0.86184</w:t>
      </w:r>
      <w:r w:rsidRPr="00813A66">
        <w:rPr>
          <w:rFonts w:ascii="Times New Roman" w:eastAsia="SimSun" w:hAnsi="Times New Roman" w:cs="Times New Roman"/>
        </w:rPr>
        <w:t>28385625,-0.00500750985,4.15394012024901,0.000123424188889956,0.000818089544476679,0.686606805461428</w:t>
      </w:r>
    </w:p>
    <w:p w14:paraId="2C7B05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BP2A",0.770970555975,0.00820611078,4.15367377691081,0.000123531708844462,0.000818537403235877,0.685776171185069</w:t>
      </w:r>
    </w:p>
    <w:p w14:paraId="068255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2",1.469392441325,0.04294824306,4.1</w:t>
      </w:r>
      <w:r w:rsidRPr="00813A66">
        <w:rPr>
          <w:rFonts w:ascii="Times New Roman" w:eastAsia="SimSun" w:hAnsi="Times New Roman" w:cs="Times New Roman"/>
        </w:rPr>
        <w:t>5245937398325,0.000124023102865097,0.000821527750242519,0.681989191981885</w:t>
      </w:r>
    </w:p>
    <w:p w14:paraId="5121A9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L3",0.7186946739125,0.07233117793,4.14823602367484,0.000125746837762549,0.000832138634392476,0.668823372481408</w:t>
      </w:r>
    </w:p>
    <w:p w14:paraId="137471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SM2",0.622139950575,-0.00838016258999999,4.14735195003718,0.000</w:t>
      </w:r>
      <w:r w:rsidRPr="00813A66">
        <w:rPr>
          <w:rFonts w:ascii="Times New Roman" w:eastAsia="SimSun" w:hAnsi="Times New Roman" w:cs="Times New Roman"/>
        </w:rPr>
        <w:t>126110596766874,0.000834276366341529,0.666068203803667</w:t>
      </w:r>
    </w:p>
    <w:p w14:paraId="7541A5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X",-0.9228255604,0.03417791968,-4.14623844815449,0.000126570208159089,0.000837046618709945,0.662598444149384</w:t>
      </w:r>
    </w:p>
    <w:p w14:paraId="72649A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7A1",1.18268745615,0.11704811092,4.14567053733865,0.00012680524534634,0.000838059</w:t>
      </w:r>
      <w:r w:rsidRPr="00813A66">
        <w:rPr>
          <w:rFonts w:ascii="Times New Roman" w:eastAsia="SimSun" w:hAnsi="Times New Roman" w:cs="Times New Roman"/>
        </w:rPr>
        <w:t>956985744,0.660828965361606</w:t>
      </w:r>
    </w:p>
    <w:p w14:paraId="1880E5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VI1",0.630525031425,-0.01643672866,4.14549913697642,0.000126876264700264,0.000838258920083522,0.66029494483957</w:t>
      </w:r>
    </w:p>
    <w:p w14:paraId="23F7E6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115",0.7268013902,0.11228480336,4.14513528196995,0.000127027155081867,0.000838985284757348,0.6591613423240</w:t>
      </w:r>
      <w:r w:rsidRPr="00813A66">
        <w:rPr>
          <w:rFonts w:ascii="Times New Roman" w:eastAsia="SimSun" w:hAnsi="Times New Roman" w:cs="Times New Roman"/>
        </w:rPr>
        <w:t>36</w:t>
      </w:r>
    </w:p>
    <w:p w14:paraId="783F8B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7orf99",-2.847296611775,0.50562362758,-4.14369770664449,0.000127625020269768,0.000842397123720921,0.654683005974207</w:t>
      </w:r>
    </w:p>
    <w:p w14:paraId="38C957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16",0.7219807442,-0.05164915414,4.14188756334031,0.000128381712778083,0.000846839836251569,0.649045131054977</w:t>
      </w:r>
    </w:p>
    <w:p w14:paraId="1F3CA2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276",0.7721087</w:t>
      </w:r>
      <w:r w:rsidRPr="00813A66">
        <w:rPr>
          <w:rFonts w:ascii="Times New Roman" w:eastAsia="SimSun" w:hAnsi="Times New Roman" w:cs="Times New Roman"/>
        </w:rPr>
        <w:t>061,0.07500055283,4.14163698074946,0.000128486805790602,0.000847260275840954,0.648264761574982</w:t>
      </w:r>
    </w:p>
    <w:p w14:paraId="7429AA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BM",-3.395839349925,0.71736905916,-4.14149795712502,0.000128545147538066,0.000847372259575255,0.647831821344289</w:t>
      </w:r>
    </w:p>
    <w:p w14:paraId="7D723E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AF3",0.5874731921625,0.02648175718,4.1386</w:t>
      </w:r>
      <w:r w:rsidRPr="00813A66">
        <w:rPr>
          <w:rFonts w:ascii="Times New Roman" w:eastAsia="SimSun" w:hAnsi="Times New Roman" w:cs="Times New Roman"/>
        </w:rPr>
        <w:t>0508437993,0.000129764996573244,0.000854039591966795,0.638824607757758</w:t>
      </w:r>
    </w:p>
    <w:p w14:paraId="22E464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8",-0.9312987584,0.09325903128,-4.13767662648647,0.00013015887694477,0.000855807147254318,0.635934429098183</w:t>
      </w:r>
    </w:p>
    <w:p w14:paraId="2EE71C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20",1.144589906975,-0.00230169442,4.13532197452977,0.000131162997</w:t>
      </w:r>
      <w:r w:rsidRPr="00813A66">
        <w:rPr>
          <w:rFonts w:ascii="Times New Roman" w:eastAsia="SimSun" w:hAnsi="Times New Roman" w:cs="Times New Roman"/>
        </w:rPr>
        <w:t>598507,0.000861856156125147,0.628606110604382</w:t>
      </w:r>
    </w:p>
    <w:p w14:paraId="7335BE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73",0.657741327066667,-0.0794107961133333,4.13452698475548,0.000131503706872521,0.000863541008462889,0.626132349990052</w:t>
      </w:r>
    </w:p>
    <w:p w14:paraId="6FD9BF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CB2",-0.883258664375,0.1223316595,-4.13418356638221,0.000131651151155708,0.00086</w:t>
      </w:r>
      <w:r w:rsidRPr="00813A66">
        <w:rPr>
          <w:rFonts w:ascii="Times New Roman" w:eastAsia="SimSun" w:hAnsi="Times New Roman" w:cs="Times New Roman"/>
        </w:rPr>
        <w:t>37778457827,0.625063811471757</w:t>
      </w:r>
    </w:p>
    <w:p w14:paraId="0F9AB9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GZ",0.691554502525,0.10403200502,4.13414841075228,0.00013166625402086,0.0008637778457827,0.624954427991776</w:t>
      </w:r>
    </w:p>
    <w:p w14:paraId="3DBD98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EP1",1.0044673931,0.09564195548,4.13201550791155,0.000132585698696436,0.000869253054365624,0.61831895702089</w:t>
      </w:r>
    </w:p>
    <w:p w14:paraId="2DA0D0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</w:t>
      </w:r>
      <w:r w:rsidRPr="00813A66">
        <w:rPr>
          <w:rFonts w:ascii="Times New Roman" w:eastAsia="SimSun" w:hAnsi="Times New Roman" w:cs="Times New Roman"/>
        </w:rPr>
        <w:t>AMP",-4.22563345505,0.63387051596,-4.13105370022875,0.000133002345075075,0.000871080031310994,0.615327321443765</w:t>
      </w:r>
    </w:p>
    <w:p w14:paraId="0D5E65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9",-0.900621740425,0.12077094966,-4.1310297716735,0.000133012726874016,0.000871080031310994,0.615252897727424</w:t>
      </w:r>
    </w:p>
    <w:p w14:paraId="7963DB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50",0.945657631675,</w:t>
      </w:r>
      <w:r w:rsidRPr="00813A66">
        <w:rPr>
          <w:rFonts w:ascii="Times New Roman" w:eastAsia="SimSun" w:hAnsi="Times New Roman" w:cs="Times New Roman"/>
        </w:rPr>
        <w:t>0.17279760534,4.13097975311961,0.000133034430787393,0.000871080031310994,0.615097328359346</w:t>
      </w:r>
    </w:p>
    <w:p w14:paraId="06E316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C-AS1",0.7505143299375,0.02344503095,4.13051209954971,0.000133237519921011,0.000872131088863156,0.613642861680582</w:t>
      </w:r>
    </w:p>
    <w:p w14:paraId="50EFF5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SD",0.768799347525,0.06279080202,4.13004794</w:t>
      </w:r>
      <w:r w:rsidRPr="00813A66">
        <w:rPr>
          <w:rFonts w:ascii="Times New Roman" w:eastAsia="SimSun" w:hAnsi="Times New Roman" w:cs="Times New Roman"/>
        </w:rPr>
        <w:t>469125,0.000133439386845664,0.00087317347738549,0.612199356865284</w:t>
      </w:r>
    </w:p>
    <w:p w14:paraId="20A6F6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19",1.9616739757,-0.10231225144,4.12861720764156,0.000134063500147941,0.000876138115161411,0.607750320530208</w:t>
      </w:r>
    </w:p>
    <w:p w14:paraId="40464E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HR",-1.22750550805,-0.00522613044,-4.12806102368848,0.00013430688067367</w:t>
      </w:r>
      <w:r w:rsidRPr="00813A66">
        <w:rPr>
          <w:rFonts w:ascii="Times New Roman" w:eastAsia="SimSun" w:hAnsi="Times New Roman" w:cs="Times New Roman"/>
        </w:rPr>
        <w:t>2,0.000877199735679704,0.60602101010535</w:t>
      </w:r>
    </w:p>
    <w:p w14:paraId="6441B3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B5A",-1.1296856330125,0.29264960259,-4.12805030313626,0.00013431157608489,0.000877199735679704,0.605987678446627</w:t>
      </w:r>
    </w:p>
    <w:p w14:paraId="4791E0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H7B",1.0005931985,0.1185072078,4.12770946816968,0.000134460938718787,0.000877639783761629,0.604</w:t>
      </w:r>
      <w:r w:rsidRPr="00813A66">
        <w:rPr>
          <w:rFonts w:ascii="Times New Roman" w:eastAsia="SimSun" w:hAnsi="Times New Roman" w:cs="Times New Roman"/>
        </w:rPr>
        <w:t>927998359529</w:t>
      </w:r>
    </w:p>
    <w:p w14:paraId="4263EB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RBP",0.8077669712375,-0.06602940526,4.12770105605508,0.000134464627158715,0.000877639783761629,0.60490184504537</w:t>
      </w:r>
    </w:p>
    <w:p w14:paraId="0E4180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1X",-1.6712452344,0.10685501648,-4.12742693715689,0.00013458487310905,0.000878144866324272,0.604049622182021</w:t>
      </w:r>
    </w:p>
    <w:p w14:paraId="01E00B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90",0.63</w:t>
      </w:r>
      <w:r w:rsidRPr="00813A66">
        <w:rPr>
          <w:rFonts w:ascii="Times New Roman" w:eastAsia="SimSun" w:hAnsi="Times New Roman" w:cs="Times New Roman"/>
        </w:rPr>
        <w:t>4806704875,-0.0502489001,4.12650532054593,0.000134989917522808,0.000880507300288853,0.601184564316047</w:t>
      </w:r>
    </w:p>
    <w:p w14:paraId="0B2537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K7",0.6174983807625,0.09110718611,4.12628687547582,0.000135086095785811,0.000880854210840136,0.600505523794388</w:t>
      </w:r>
    </w:p>
    <w:p w14:paraId="2DC30D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KUR",0.833934846008333,-0.109616264</w:t>
      </w:r>
      <w:r w:rsidRPr="00813A66">
        <w:rPr>
          <w:rFonts w:ascii="Times New Roman" w:eastAsia="SimSun" w:hAnsi="Times New Roman" w:cs="Times New Roman"/>
        </w:rPr>
        <w:t>526667,4.12499142259236,0.000135657831798309,0.000884096361781411,0.596478950025307</w:t>
      </w:r>
    </w:p>
    <w:p w14:paraId="2EEB8D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MUR1",1.1476190452,0.21235111866,4.12435931970998,0.000135937655298041,0.000885561425038556,0.594514451925999</w:t>
      </w:r>
    </w:p>
    <w:p w14:paraId="1DB021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EF1A1P11",-0.6904484815,-0.0346393202,-4.12341137461568,</w:t>
      </w:r>
      <w:r w:rsidRPr="00813A66">
        <w:rPr>
          <w:rFonts w:ascii="Times New Roman" w:eastAsia="SimSun" w:hAnsi="Times New Roman" w:cs="Times New Roman"/>
        </w:rPr>
        <w:t>0.000136358346871368,0.000888007301596248,0.591568634306209</w:t>
      </w:r>
    </w:p>
    <w:p w14:paraId="08FBC1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AD5",-0.657600111025,0.02569947518,-4.12222806062609,0.000136885264691013,0.000890601874560008,0.587891858860019</w:t>
      </w:r>
    </w:p>
    <w:p w14:paraId="3D480B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EMIN2",-0.746685474975,0.05732662242,-4.12144945111327,0.000137233047637697,</w:t>
      </w:r>
      <w:r w:rsidRPr="00813A66">
        <w:rPr>
          <w:rFonts w:ascii="Times New Roman" w:eastAsia="SimSun" w:hAnsi="Times New Roman" w:cs="Times New Roman"/>
        </w:rPr>
        <w:t>0.000892297899080018,0.585472860171467</w:t>
      </w:r>
    </w:p>
    <w:p w14:paraId="0FFDF8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BV12-5",1.046703902025,0.16312915762,4.1209421403372,0.000137460109724239,0.000893207335245863,0.58389685930354</w:t>
      </w:r>
    </w:p>
    <w:p w14:paraId="1D21B3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P1R14C",1.4521225175,-0.120337654,4.12047656686898,0.000137668811437268,0.000894171317783477,0.58</w:t>
      </w:r>
      <w:r w:rsidRPr="00813A66">
        <w:rPr>
          <w:rFonts w:ascii="Times New Roman" w:eastAsia="SimSun" w:hAnsi="Times New Roman" w:cs="Times New Roman"/>
        </w:rPr>
        <w:t>2450603260925</w:t>
      </w:r>
    </w:p>
    <w:p w14:paraId="30DE2F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NP1",0.946928307825,-0.18076368524,4.12041652396182,0.000137695749102249,0.000894171317783477,0.582264092047026</w:t>
      </w:r>
    </w:p>
    <w:p w14:paraId="56CFE8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21827.2",0.958668211475,0.05284379258,4.11985801270598,0.000137946564633291,0.000895516228202429,0.580529253713307</w:t>
      </w:r>
    </w:p>
    <w:p w14:paraId="010C1C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</w:t>
      </w:r>
      <w:r w:rsidRPr="00813A66">
        <w:rPr>
          <w:rFonts w:ascii="Times New Roman" w:eastAsia="SimSun" w:hAnsi="Times New Roman" w:cs="Times New Roman"/>
        </w:rPr>
        <w:t>01483",1.00552351825,0.0607722406,4.11806996003871,0.000138752522683345,0.000900462998015956,0.57497601857162</w:t>
      </w:r>
    </w:p>
    <w:p w14:paraId="48A9C1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51",0.641105510075,0.01621215706,4.11750163598618,0.000139009647088526,0.000901275205553709,0.573211199555472</w:t>
      </w:r>
    </w:p>
    <w:p w14:paraId="336B8D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NT15",-1.52763434655,-0.0</w:t>
      </w:r>
      <w:r w:rsidRPr="00813A66">
        <w:rPr>
          <w:rFonts w:ascii="Times New Roman" w:eastAsia="SimSun" w:hAnsi="Times New Roman" w:cs="Times New Roman"/>
        </w:rPr>
        <w:t>5037885644,-4.11697516669022,0.000139248247319995,0.000902536567887392,0.571576460113974</w:t>
      </w:r>
    </w:p>
    <w:p w14:paraId="40133F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TRN",0.62571500497,0.054730374636,4.11668933517071,0.000139377954719802,0.000903091567457084,0.570688968309145</w:t>
      </w:r>
    </w:p>
    <w:p w14:paraId="3D7EAB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V39",0.8480414466,0.03374880128,4.1147881006731,</w:t>
      </w:r>
      <w:r w:rsidRPr="00813A66">
        <w:rPr>
          <w:rFonts w:ascii="Times New Roman" w:eastAsia="SimSun" w:hAnsi="Times New Roman" w:cs="Times New Roman"/>
        </w:rPr>
        <w:t>0.000140243699923905,0.000907859989602572,0.564786513808074</w:t>
      </w:r>
    </w:p>
    <w:p w14:paraId="3F7CF3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11A",1.26859594635,-0.07094161662,4.11478126734529,0.00014024682092406,0.000907859989602572,0.564765301924836</w:t>
      </w:r>
    </w:p>
    <w:p w14:paraId="37A567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0BL",0.605812536275,-0.09115749398,4.11456289104732,0.000140346595843746</w:t>
      </w:r>
      <w:r w:rsidRPr="00813A66">
        <w:rPr>
          <w:rFonts w:ascii="Times New Roman" w:eastAsia="SimSun" w:hAnsi="Times New Roman" w:cs="Times New Roman"/>
        </w:rPr>
        <w:t>,0.000908218905763316,0.564087431682787</w:t>
      </w:r>
    </w:p>
    <w:p w14:paraId="5F8AA0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LPH",0.8829551619,-0.12679056948,4.11445371232319,0.000140396504787356,0.0009082550016051,0.563748532517782</w:t>
      </w:r>
    </w:p>
    <w:p w14:paraId="643452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MN2",4.30514482125,1.384124221,4.1132952211616,0.000140927147299553,0.00091140006119736,0.56015276196</w:t>
      </w:r>
      <w:r w:rsidRPr="00813A66">
        <w:rPr>
          <w:rFonts w:ascii="Times New Roman" w:eastAsia="SimSun" w:hAnsi="Times New Roman" w:cs="Times New Roman"/>
        </w:rPr>
        <w:t>7992</w:t>
      </w:r>
    </w:p>
    <w:p w14:paraId="463FC9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R3",0.6606634147125,0.05677033697,4.11301899463172,0.000141053958496306,0.000911895520031269,0.559295473456725</w:t>
      </w:r>
    </w:p>
    <w:p w14:paraId="18345D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C",0.678585983975,0.01285746818,4.11293448809382,0.000141092776186017,0.000911895520031269,0.559033207173552</w:t>
      </w:r>
    </w:p>
    <w:p w14:paraId="2BFA98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7C1",1.375094565</w:t>
      </w:r>
      <w:r w:rsidRPr="00813A66">
        <w:rPr>
          <w:rFonts w:ascii="Times New Roman" w:eastAsia="SimSun" w:hAnsi="Times New Roman" w:cs="Times New Roman"/>
        </w:rPr>
        <w:t>3625,-0.11052266801,4.10669881087369,0.000143985849263178,0.000928543304911549,0.539688162097071</w:t>
      </w:r>
    </w:p>
    <w:p w14:paraId="47AED5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1F",-0.93546011855,0.11378152976,-4.10375759486254,0.00014537031161665,0.00093711304391631,0.530568652575675</w:t>
      </w:r>
    </w:p>
    <w:p w14:paraId="194F75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2",1.4279679675,-0.1552722087,4.1036729</w:t>
      </w:r>
      <w:r w:rsidRPr="00813A66">
        <w:rPr>
          <w:rFonts w:ascii="Times New Roman" w:eastAsia="SimSun" w:hAnsi="Times New Roman" w:cs="Times New Roman"/>
        </w:rPr>
        <w:t>1770523,0.000145410360475257,0.00093711304391631,0.530306151535193</w:t>
      </w:r>
    </w:p>
    <w:p w14:paraId="185F41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URIN",-0.6839151088,-0.00601469654,-4.10314831865862,0.000145658712898483,0.000938150176002555,0.528679943221818</w:t>
      </w:r>
    </w:p>
    <w:p w14:paraId="195355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RL3",-0.608000989975,0.02957439522,-4.10258810998368,0.00014592437716</w:t>
      </w:r>
      <w:r w:rsidRPr="00813A66">
        <w:rPr>
          <w:rFonts w:ascii="Times New Roman" w:eastAsia="SimSun" w:hAnsi="Times New Roman" w:cs="Times New Roman"/>
        </w:rPr>
        <w:t>2485,0.000939565882873979,0.526943462870052</w:t>
      </w:r>
    </w:p>
    <w:p w14:paraId="2D0206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69",-0.6608260954625,-0.000756319370000012,-4.101482614093,0.000146450007521991,0.000942596018864325,0.523517101326743</w:t>
      </w:r>
    </w:p>
    <w:p w14:paraId="41B7A2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8B1",0.675063976225,-0.12041735802,4.10138933697298,0.000146494441835661,0.0009425</w:t>
      </w:r>
      <w:r w:rsidRPr="00813A66">
        <w:rPr>
          <w:rFonts w:ascii="Times New Roman" w:eastAsia="SimSun" w:hAnsi="Times New Roman" w:cs="Times New Roman"/>
        </w:rPr>
        <w:t>96018864325,0.523228020350474</w:t>
      </w:r>
    </w:p>
    <w:p w14:paraId="3CD048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63P",0.998798074775,-0.24510249668,4.10110486105616,0.000146630037975848,0.000942924111126546,0.522346403449532</w:t>
      </w:r>
    </w:p>
    <w:p w14:paraId="1D69F7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Y6",1.01347235945,-0.08308083444,4.09975156513553,0.000147276756649267,0.000946785751562655,0.518152833</w:t>
      </w:r>
      <w:r w:rsidRPr="00813A66">
        <w:rPr>
          <w:rFonts w:ascii="Times New Roman" w:eastAsia="SimSun" w:hAnsi="Times New Roman" w:cs="Times New Roman"/>
        </w:rPr>
        <w:t>626885</w:t>
      </w:r>
    </w:p>
    <w:p w14:paraId="05380B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EE2-AS1",0.61364830065,-0.17693752148,4.0994695306377,0.000147411884005728,0.000947331283031565,0.517278957067544</w:t>
      </w:r>
    </w:p>
    <w:p w14:paraId="5229EC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KG7",-1.719636349975,-0.00458728358,-4.09938148396963,0.000147454093205177,0.000947331283031565,0.51700615290576</w:t>
      </w:r>
    </w:p>
    <w:p w14:paraId="2D6B5D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5",0.6189</w:t>
      </w:r>
      <w:r w:rsidRPr="00813A66">
        <w:rPr>
          <w:rFonts w:ascii="Times New Roman" w:eastAsia="SimSun" w:hAnsi="Times New Roman" w:cs="Times New Roman"/>
        </w:rPr>
        <w:t>26501125,0.0510167414,4.09800673409737,0.000148114663096824,0.000950383093494437,0.512747001870123</w:t>
      </w:r>
    </w:p>
    <w:p w14:paraId="0B0057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MA4",0.64533451224375,0.084701823045,4.09751603187261,0.000148351139979941,0.000951602428274588,0.511226916461364</w:t>
      </w:r>
    </w:p>
    <w:p w14:paraId="2721C9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40168.1",0.585530104425,-0.0189025</w:t>
      </w:r>
      <w:r w:rsidRPr="00813A66">
        <w:rPr>
          <w:rFonts w:ascii="Times New Roman" w:eastAsia="SimSun" w:hAnsi="Times New Roman" w:cs="Times New Roman"/>
        </w:rPr>
        <w:t>3896,4.09682003868589,0.000148687177097735,0.00095345943173033,0.509071041759488</w:t>
      </w:r>
    </w:p>
    <w:p w14:paraId="563D7F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DXL",0.704595329625,0.0120935432,4.09600914142263,0.000149079621890751,0.000955484223458394,0.506559476718095</w:t>
      </w:r>
    </w:p>
    <w:p w14:paraId="104515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AK2",-0.625572389025,0.04578900378,-4.09597492033396,0.000</w:t>
      </w:r>
      <w:r w:rsidRPr="00813A66">
        <w:rPr>
          <w:rFonts w:ascii="Times New Roman" w:eastAsia="SimSun" w:hAnsi="Times New Roman" w:cs="Times New Roman"/>
        </w:rPr>
        <w:t>149096205700727,0.000955484223458394,0.506453490349299</w:t>
      </w:r>
    </w:p>
    <w:p w14:paraId="4566F5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070.2",0.943072147325,0.07439570286,4.0954559694182,0.000149347912557773,0.00095649891606241,0.504846298186099</w:t>
      </w:r>
    </w:p>
    <w:p w14:paraId="19E4DF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X11",2.194028131425,-0.18795449586,4.09495216970696,0.000149592664382818,0.0009</w:t>
      </w:r>
      <w:r w:rsidRPr="00813A66">
        <w:rPr>
          <w:rFonts w:ascii="Times New Roman" w:eastAsia="SimSun" w:hAnsi="Times New Roman" w:cs="Times New Roman"/>
        </w:rPr>
        <w:t>57767033710993,0.503286126786844</w:t>
      </w:r>
    </w:p>
    <w:p w14:paraId="7C51C9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A6",-0.66925518645,-0.02175735316,-4.09396902270195,0.000150071408187275,0.00096053202466132,0.500241785022332</w:t>
      </w:r>
    </w:p>
    <w:p w14:paraId="689C3C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NK",1.69271536775,0.5466217642,4.09318208558923,0.00015045567659297,0.000962089857065162,0.49780527621</w:t>
      </w:r>
      <w:r w:rsidRPr="00813A66">
        <w:rPr>
          <w:rFonts w:ascii="Times New Roman" w:eastAsia="SimSun" w:hAnsi="Times New Roman" w:cs="Times New Roman"/>
        </w:rPr>
        <w:t>7033</w:t>
      </w:r>
    </w:p>
    <w:p w14:paraId="4CD300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X18",1.02030896265,-0.00120826488,4.09121276877151,0.000151421493210309,0.000967661744508051,0.491708920121111</w:t>
      </w:r>
    </w:p>
    <w:p w14:paraId="55BF0A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T3",0.8186538256375,0.14482942131,4.08969448657154,0.000152170204857115,0.000971840136257036,0.487009822083199</w:t>
      </w:r>
    </w:p>
    <w:p w14:paraId="1D0B2E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M",-0.668075183</w:t>
      </w:r>
      <w:r w:rsidRPr="00813A66">
        <w:rPr>
          <w:rFonts w:ascii="Times New Roman" w:eastAsia="SimSun" w:hAnsi="Times New Roman" w:cs="Times New Roman"/>
        </w:rPr>
        <w:t>875,-0.1049091511,-4.08900602813159,0.00015251088531845,0.000973409040001375,0.484879324683483</w:t>
      </w:r>
    </w:p>
    <w:p w14:paraId="50F0AB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G4",-0.5856408139,0.07012913628,-4.08822019895152,0.000152900652120138,0.00097528909110753,0.482447724461519</w:t>
      </w:r>
    </w:p>
    <w:p w14:paraId="3BE42D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AGE3",0.877999751675,0.00591867664000001,4.08</w:t>
      </w:r>
      <w:r w:rsidRPr="00813A66">
        <w:rPr>
          <w:rFonts w:ascii="Times New Roman" w:eastAsia="SimSun" w:hAnsi="Times New Roman" w:cs="Times New Roman"/>
        </w:rPr>
        <w:t>777326455958,0.000153122759249181,0.000976401833643705,0.481064874826624</w:t>
      </w:r>
    </w:p>
    <w:p w14:paraId="3BB531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BEAP1",0.766187401825,0.05164592896,4.08473228222161,0.000154642314242964,0.000984559271040972,0.471657854316894</w:t>
      </w:r>
    </w:p>
    <w:p w14:paraId="31435C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3A",2.83055055835,-0.21549040132,4.08449171737956,0.000154763</w:t>
      </w:r>
      <w:r w:rsidRPr="00813A66">
        <w:rPr>
          <w:rFonts w:ascii="Times New Roman" w:eastAsia="SimSun" w:hAnsi="Times New Roman" w:cs="Times New Roman"/>
        </w:rPr>
        <w:t>144006002,0.000985022458650189,0.470913837436242</w:t>
      </w:r>
    </w:p>
    <w:p w14:paraId="004C4F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DYE21P",0.773171523825,0.00501950226,4.08430837605636,0.000154855293203526,0.00098508809270943,0.470346815742017</w:t>
      </w:r>
    </w:p>
    <w:p w14:paraId="0AA267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2",0.7530097549,-0.02654055958,4.08427988346674,0.000154869618636132,0.000985088092</w:t>
      </w:r>
      <w:r w:rsidRPr="00813A66">
        <w:rPr>
          <w:rFonts w:ascii="Times New Roman" w:eastAsia="SimSun" w:hAnsi="Times New Roman" w:cs="Times New Roman"/>
        </w:rPr>
        <w:t>70943,0.470258697549518</w:t>
      </w:r>
    </w:p>
    <w:p w14:paraId="1378BC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J1",-0.603833517225,-0.08136555478,-4.08330764938965,0.000155359205838966,0.000987895533590542,0.467252082911918</w:t>
      </w:r>
    </w:p>
    <w:p w14:paraId="19E8EE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5",-0.7495382691,-0.10486228628,-4.08143984303735,0.000156303984924993,0.000992589848017523,0.4614769381381</w:t>
      </w:r>
      <w:r w:rsidRPr="00813A66">
        <w:rPr>
          <w:rFonts w:ascii="Times New Roman" w:eastAsia="SimSun" w:hAnsi="Times New Roman" w:cs="Times New Roman"/>
        </w:rPr>
        <w:t>29</w:t>
      </w:r>
    </w:p>
    <w:p w14:paraId="180CD2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AC2",1.208830949625,-0.1582491973,4.07991604090479,0.00015707887776328,0.000996665236176553,0.456766417820706</w:t>
      </w:r>
    </w:p>
    <w:p w14:paraId="3EE2BB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B",-1.8327547113,0.24395765896,-4.07928207022926,0.000157402362938319,0.000998408548569747,0.454806888765739</w:t>
      </w:r>
    </w:p>
    <w:p w14:paraId="1B50B0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NTL1",-0.6730630973</w:t>
      </w:r>
      <w:r w:rsidRPr="00813A66">
        <w:rPr>
          <w:rFonts w:ascii="Times New Roman" w:eastAsia="SimSun" w:hAnsi="Times New Roman" w:cs="Times New Roman"/>
        </w:rPr>
        <w:t>25,0.05587955384,-4.07875546938565,0.00015767155276149,0.000999806491172211,0.453179343782051</w:t>
      </w:r>
    </w:p>
    <w:p w14:paraId="018C49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SX1",0.647831860125,-0.1341912759,4.07624660354718,0.000158960177551674,0.00100642030830615,0.445426741205605</w:t>
      </w:r>
    </w:p>
    <w:p w14:paraId="7DE1AF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MS2",1.653906128225,0.09281978258,4.07160618</w:t>
      </w:r>
      <w:r w:rsidRPr="00813A66">
        <w:rPr>
          <w:rFonts w:ascii="Times New Roman" w:eastAsia="SimSun" w:hAnsi="Times New Roman" w:cs="Times New Roman"/>
        </w:rPr>
        <w:t>286832,0.000161370554680879,0.00102041972972279,0.431093794169812</w:t>
      </w:r>
    </w:p>
    <w:p w14:paraId="560756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V7",0.694255549175,0.11940772064,4.0709003353129,0.000161740280528093,0.00102208499597648,0.428914352328905</w:t>
      </w:r>
    </w:p>
    <w:p w14:paraId="728AB0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OD1",0.871855470041667,0.0357812523333333,4.06928205783207,0.0001625910391</w:t>
      </w:r>
      <w:r w:rsidRPr="00813A66">
        <w:rPr>
          <w:rFonts w:ascii="Times New Roman" w:eastAsia="SimSun" w:hAnsi="Times New Roman" w:cs="Times New Roman"/>
        </w:rPr>
        <w:t>47385,0.00102686967017621,0.423918325369239</w:t>
      </w:r>
    </w:p>
    <w:p w14:paraId="4DA679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7B1",0.585489501325,0.05095638306,4.06849876759429,0.000163004383858316,0.00102916296347894,0.421500472988118</w:t>
      </w:r>
    </w:p>
    <w:p w14:paraId="0686CD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3763.1",0.868138462125,-0.0386204053,4.06792658483664,0.000163306969295077,0.00103043830825</w:t>
      </w:r>
      <w:r w:rsidRPr="00813A66">
        <w:rPr>
          <w:rFonts w:ascii="Times New Roman" w:eastAsia="SimSun" w:hAnsi="Times New Roman" w:cs="Times New Roman"/>
        </w:rPr>
        <w:t>918,0.419734413667499</w:t>
      </w:r>
    </w:p>
    <w:p w14:paraId="7C861F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13",0.6080191850375,-0.02249251747,4.06572436235044,0.00016447664503824,0.00103622309457056,0.412938359143953</w:t>
      </w:r>
    </w:p>
    <w:p w14:paraId="407581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ELID2",0.67936223435,-0.16230692972,4.06481919739838,0.000164959757309394,0.00103887025561348,0.410145561415613</w:t>
      </w:r>
    </w:p>
    <w:p w14:paraId="76E489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SG15",1.351457242675,0.23362893914,4.06457329453946,0.000165091239758101,0.00103913650389062,0.409386906585123</w:t>
      </w:r>
    </w:p>
    <w:p w14:paraId="388CC1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DXR",0.651505140925,-0.04056413926,4.06408292516584,0.000165353739585617,0.00104046910830163,0.407874097632089</w:t>
      </w:r>
    </w:p>
    <w:p w14:paraId="0AEA71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AB2",-0.7955192044875,0</w:t>
      </w:r>
      <w:r w:rsidRPr="00813A66">
        <w:rPr>
          <w:rFonts w:ascii="Times New Roman" w:eastAsia="SimSun" w:hAnsi="Times New Roman" w:cs="Times New Roman"/>
        </w:rPr>
        <w:t>.11152089666,-4.06328315568207,0.000165782731583136,0.00104252811684324,0.405406975249111</w:t>
      </w:r>
    </w:p>
    <w:p w14:paraId="5F00D5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NT5B",0.835892975225,-0.03672962182,4.06318274251378,0.000165836668724322,0.00104254730556119,0.405097238890746</w:t>
      </w:r>
    </w:p>
    <w:p w14:paraId="3E18A7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AP45",-0.78293968535,-0.00884697128000001,-4.0</w:t>
      </w:r>
      <w:r w:rsidRPr="00813A66">
        <w:rPr>
          <w:rFonts w:ascii="Times New Roman" w:eastAsia="SimSun" w:hAnsi="Times New Roman" w:cs="Times New Roman"/>
        </w:rPr>
        <w:t>6247508812584,0.000166217268723521,0.00104461944834586,0.402914504660424</w:t>
      </w:r>
    </w:p>
    <w:p w14:paraId="52E064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P2",0.76151567045,0.00643609836,4.0605888279487,0.000167235897157234,0.0010500548761745,0.397097344317505</w:t>
      </w:r>
    </w:p>
    <w:p w14:paraId="0587D6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P4",1.41462747875,-0.25363809,4.06004828846194,0.000167528914360829,</w:t>
      </w:r>
      <w:r w:rsidRPr="00813A66">
        <w:rPr>
          <w:rFonts w:ascii="Times New Roman" w:eastAsia="SimSun" w:hAnsi="Times New Roman" w:cs="Times New Roman"/>
        </w:rPr>
        <w:t>0.00105125035143175,0.395430591771304</w:t>
      </w:r>
    </w:p>
    <w:p w14:paraId="472E78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NDC4",-0.886232925525,0.07504295248,-4.05972443490557,0.000167704707819378,0.00105193264137018,0.394432043772611</w:t>
      </w:r>
    </w:p>
    <w:p w14:paraId="5CD819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CG",1.075492674825,-0.04825778844,4.05965884513641,0.000167740332846367,0.00105193264137018,0.3942</w:t>
      </w:r>
      <w:r w:rsidRPr="00813A66">
        <w:rPr>
          <w:rFonts w:ascii="Times New Roman" w:eastAsia="SimSun" w:hAnsi="Times New Roman" w:cs="Times New Roman"/>
        </w:rPr>
        <w:t>29813661489</w:t>
      </w:r>
    </w:p>
    <w:p w14:paraId="694F8F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4296.1",0.814080658225,0.10244479358,4.05617743431217,0.000169641806996978,0.00106223146141629,0.383498107574042</w:t>
      </w:r>
    </w:p>
    <w:p w14:paraId="2C3BCE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NOS3",0.6282855283,0.06314906964,4.05363436820322,0.000171043944719255,0.00107035685382043,0.375661871662784</w:t>
      </w:r>
    </w:p>
    <w:p w14:paraId="0D6679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F1R",0.8</w:t>
      </w:r>
      <w:r w:rsidRPr="00813A66">
        <w:rPr>
          <w:rFonts w:ascii="Times New Roman" w:eastAsia="SimSun" w:hAnsi="Times New Roman" w:cs="Times New Roman"/>
        </w:rPr>
        <w:t>23335591925,-0.18572639346,4.04978600277101,0.000173187119210755,0.00108270147813389,0.363808218896331</w:t>
      </w:r>
    </w:p>
    <w:p w14:paraId="2F4764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6GALNAC3",-0.913020771725,0.15616504667,-4.04971302870177,0.0001732280088502,0.00108270147813389,0.363583501037986</w:t>
      </w:r>
    </w:p>
    <w:p w14:paraId="60EEDA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GFL6",2.21774254675,0.156042743</w:t>
      </w:r>
      <w:r w:rsidRPr="00813A66">
        <w:rPr>
          <w:rFonts w:ascii="Times New Roman" w:eastAsia="SimSun" w:hAnsi="Times New Roman" w:cs="Times New Roman"/>
        </w:rPr>
        <w:t>4,4.04889948721073,0.000173684494532476,0.00108522352057986,0.361078404040788</w:t>
      </w:r>
    </w:p>
    <w:p w14:paraId="464438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A13",-2.486003013,0.4044331696,-4.0477568324476,0.000174327614859113,0.00108890980891265,0.357560317748474</w:t>
      </w:r>
    </w:p>
    <w:p w14:paraId="4234C3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XPE2",1.085153491075,0.00965490031000001,4.04745968706483,0.000</w:t>
      </w:r>
      <w:r w:rsidRPr="00813A66">
        <w:rPr>
          <w:rFonts w:ascii="Times New Roman" w:eastAsia="SimSun" w:hAnsi="Times New Roman" w:cs="Times New Roman"/>
        </w:rPr>
        <w:t>174495234349743,0.00108937974234366,0.356645528339055</w:t>
      </w:r>
    </w:p>
    <w:p w14:paraId="7D2B98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1A1",2.1546860835,0.3253841848,4.04743495725062,0.000174509191447281,0.00108937974234366,0.356569396871001</w:t>
      </w:r>
    </w:p>
    <w:p w14:paraId="0C7F70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R",0.6343067207125,0.01107241822,4.04644765373718,0.000175067292512057,0.001092530822</w:t>
      </w:r>
      <w:r w:rsidRPr="00813A66">
        <w:rPr>
          <w:rFonts w:ascii="Times New Roman" w:eastAsia="SimSun" w:hAnsi="Times New Roman" w:cs="Times New Roman"/>
        </w:rPr>
        <w:t>10996,0.353530147144688</w:t>
      </w:r>
    </w:p>
    <w:p w14:paraId="10073D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MM17A",-0.60744741195,0.03912799854,-4.04394239894444,0.000176491220583183,0.00109974213117647,0.345819832050878</w:t>
      </w:r>
    </w:p>
    <w:p w14:paraId="00C8EF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1A2",0.756769452925,0.08901894194,4.04326946537938,0.000176875605526505,0.00110180219094771,0.343749187974104</w:t>
      </w:r>
    </w:p>
    <w:p w14:paraId="378595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TAC1",1.895597622625,-0.1157485519,4.04272424395511,0.00017718763417313,0.00110341041001188,0.342071648220441</w:t>
      </w:r>
    </w:p>
    <w:p w14:paraId="1AD4ED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QOR",-0.6277706168,0.02415279416,-4.0416129755088,0.000177825259745365,0.00110704464347099,0.338652849668319</w:t>
      </w:r>
    </w:p>
    <w:p w14:paraId="75A275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UP1",-0.615963554825,-0.04</w:t>
      </w:r>
      <w:r w:rsidRPr="00813A66">
        <w:rPr>
          <w:rFonts w:ascii="Times New Roman" w:eastAsia="SimSun" w:hAnsi="Times New Roman" w:cs="Times New Roman"/>
        </w:rPr>
        <w:t>528520586,-4.04103752808448,0.000178156312858122,0.00110876869314617,0.336882683851913</w:t>
      </w:r>
    </w:p>
    <w:p w14:paraId="748681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1",1.1647849418875,0.22721176351,4.03982358769899,0.000178856645876811,0.00111245141491321,0.333148836252384</w:t>
      </w:r>
    </w:p>
    <w:p w14:paraId="6734C5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ER1A",1.589700153,-0.3385590311,4.03679181176143,0.</w:t>
      </w:r>
      <w:r w:rsidRPr="00813A66">
        <w:rPr>
          <w:rFonts w:ascii="Times New Roman" w:eastAsia="SimSun" w:hAnsi="Times New Roman" w:cs="Times New Roman"/>
        </w:rPr>
        <w:t>00018061735658752,0.00112238046762666,0.32382617756349</w:t>
      </w:r>
    </w:p>
    <w:p w14:paraId="6E8FB1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50",0.9808947679,-0.04184468323,4.03573825859214,0.000181233126860113,0.00112552419009094,0.320587357112728</w:t>
      </w:r>
    </w:p>
    <w:p w14:paraId="199EEB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BP2",1.060376380025,0.13370612302,4.03422145466396,0.000182123221210001,0.001130709</w:t>
      </w:r>
      <w:r w:rsidRPr="00813A66">
        <w:rPr>
          <w:rFonts w:ascii="Times New Roman" w:eastAsia="SimSun" w:hAnsi="Times New Roman" w:cs="Times New Roman"/>
        </w:rPr>
        <w:t>25943955,0.315925175944841</w:t>
      </w:r>
    </w:p>
    <w:p w14:paraId="00B1B8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RD",0.921830114725,-0.01519641972,4.03367690957271,0.000182443802848681,0.00113201351688788,0.314251633230932</w:t>
      </w:r>
    </w:p>
    <w:p w14:paraId="3CFFF0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LPDA",-1.360525781175,0.28937003306,-4.03254000804345,0.00018311487384399,0.00113514600160837,0.31075798249102</w:t>
      </w:r>
      <w:r w:rsidRPr="00813A66">
        <w:rPr>
          <w:rFonts w:ascii="Times New Roman" w:eastAsia="SimSun" w:hAnsi="Times New Roman" w:cs="Times New Roman"/>
        </w:rPr>
        <w:t>4</w:t>
      </w:r>
    </w:p>
    <w:p w14:paraId="41B83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RREL1",0.676486199475,0.00530739408,4.03051449070577,0.000184316382850562,0.00114224865451976,0.304534901953824</w:t>
      </w:r>
    </w:p>
    <w:p w14:paraId="5467E6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BP10",-0.661944881625,-0.0727382745,-4.02847908839387,0.000185531435488114,0.00114873618926578,0.298283064866848</w:t>
      </w:r>
    </w:p>
    <w:p w14:paraId="30F4BD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S51",0.8724224658</w:t>
      </w:r>
      <w:r w:rsidRPr="00813A66">
        <w:rPr>
          <w:rFonts w:ascii="Times New Roman" w:eastAsia="SimSun" w:hAnsi="Times New Roman" w:cs="Times New Roman"/>
        </w:rPr>
        <w:t>25,-0.10403700094,4.02831497693159,0.000185629740183707,0.00114899761839389,0.297779059046523</w:t>
      </w:r>
    </w:p>
    <w:p w14:paraId="3807A0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999",0.891965622375,-0.1637854561,4.02768192933206,0.000186009415338257,0.00115065244609004,0.29583499319119</w:t>
      </w:r>
    </w:p>
    <w:p w14:paraId="179EA9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9",-1.19885312455,0.20308877796,-4.02593</w:t>
      </w:r>
      <w:r w:rsidRPr="00813A66">
        <w:rPr>
          <w:rFonts w:ascii="Times New Roman" w:eastAsia="SimSun" w:hAnsi="Times New Roman" w:cs="Times New Roman"/>
        </w:rPr>
        <w:t>322010021,0.000187062124281846,0.00115576863760147,0.290465585838368</w:t>
      </w:r>
    </w:p>
    <w:p w14:paraId="3CD7B9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3552.2",0.62671309465,-0.00428915128,4.02498471829671,0.000187635522688589,0.00115799945329836,0.287553713832385</w:t>
      </w:r>
    </w:p>
    <w:p w14:paraId="3AF0A4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OT2",-0.677679609875,-0.0385740895,-4.02496201699409,0.000187649</w:t>
      </w:r>
      <w:r w:rsidRPr="00813A66">
        <w:rPr>
          <w:rFonts w:ascii="Times New Roman" w:eastAsia="SimSun" w:hAnsi="Times New Roman" w:cs="Times New Roman"/>
        </w:rPr>
        <w:t>267129567,0.00115799945329836,0.287484025830763</w:t>
      </w:r>
    </w:p>
    <w:p w14:paraId="3CEB19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ELD1",0.781836752075,0.10969805546,4.02367520232712,0.000188429959453843,0.00116211710093026,0.283534117962793</w:t>
      </w:r>
    </w:p>
    <w:p w14:paraId="22369A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PDHP33",-1.02165891925,-0.098621292,-4.0223491403105,0.000189237748601245,0.0011657911413</w:t>
      </w:r>
      <w:r w:rsidRPr="00813A66">
        <w:rPr>
          <w:rFonts w:ascii="Times New Roman" w:eastAsia="SimSun" w:hAnsi="Times New Roman" w:cs="Times New Roman"/>
        </w:rPr>
        <w:t>5121,0.279464418010196</w:t>
      </w:r>
    </w:p>
    <w:p w14:paraId="23D5FA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3RA2",0.967166959175,0.27619653584,4.02232368689756,0.000189253286613341,0.00116579114135121,0.279386307926094</w:t>
      </w:r>
    </w:p>
    <w:p w14:paraId="630784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2",-0.6847813087,-0.01598337966,-4.0212396686089,0.000189916170958752,0.00116917142746482,0.276059965810942</w:t>
      </w:r>
    </w:p>
    <w:p w14:paraId="328163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OS</w:t>
      </w:r>
      <w:r w:rsidRPr="00813A66">
        <w:rPr>
          <w:rFonts w:ascii="Times New Roman" w:eastAsia="SimSun" w:hAnsi="Times New Roman" w:cs="Times New Roman"/>
        </w:rPr>
        <w:t>PD1",-0.7585060819125,0.08503259267,-4.02111908318416,0.000189990048371404,0.00116927489066787,0.275689974352892</w:t>
      </w:r>
    </w:p>
    <w:p w14:paraId="28C40B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RPBP",-0.66863928035,0.0984026507866667,-4.01975739032742,0.000190826229223093,0.00117367018153371,0.271512297063293</w:t>
      </w:r>
    </w:p>
    <w:p w14:paraId="040A6C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D13",0.7281731073</w:t>
      </w:r>
      <w:r w:rsidRPr="00813A66">
        <w:rPr>
          <w:rFonts w:ascii="Times New Roman" w:eastAsia="SimSun" w:hAnsi="Times New Roman" w:cs="Times New Roman"/>
        </w:rPr>
        <w:t>25,-0.08556432714,4.01967639886114,0.000190876075989375,0.00117367018153371,0.271263837952367</w:t>
      </w:r>
    </w:p>
    <w:p w14:paraId="1EEC5A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4GALT1",-0.70288444805,0.12074593616,-4.01806537833145,0.000191870210035157,0.00117872169811103,0.26632221365699</w:t>
      </w:r>
    </w:p>
    <w:p w14:paraId="6C4DEA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4GALNT4",1.159530428,-0.1865136426,4.017912</w:t>
      </w:r>
      <w:r w:rsidRPr="00813A66">
        <w:rPr>
          <w:rFonts w:ascii="Times New Roman" w:eastAsia="SimSun" w:hAnsi="Times New Roman" w:cs="Times New Roman"/>
        </w:rPr>
        <w:t>41539071,0.000191964860765824,0.00117894966048267,0.265853070013025</w:t>
      </w:r>
    </w:p>
    <w:p w14:paraId="043516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ANGL1",0.605420030325,-0.15188594524,4.01732553225974,0.00019232843265793,0.00118082856706493,0.264053160539155</w:t>
      </w:r>
    </w:p>
    <w:p w14:paraId="039C0C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VL4",0.9088902216,-0.08473689472,4.01640310704639,0.0001929012176710</w:t>
      </w:r>
      <w:r w:rsidRPr="00813A66">
        <w:rPr>
          <w:rFonts w:ascii="Times New Roman" w:eastAsia="SimSun" w:hAnsi="Times New Roman" w:cs="Times New Roman"/>
        </w:rPr>
        <w:t>49,0.00118363586332568,0.261224451934126</w:t>
      </w:r>
    </w:p>
    <w:p w14:paraId="14A3D5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T",-0.96009904755,-0.06392898604,-4.01562269701105,0.000193387105358643,0.00118626198041553,0.258831508154702</w:t>
      </w:r>
    </w:p>
    <w:p w14:paraId="6C488F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BYR",0.7067742960875,-0.05294685313,4.01455750241849,0.000194052211858564,0.00118962947832383,0.2</w:t>
      </w:r>
      <w:r w:rsidRPr="00813A66">
        <w:rPr>
          <w:rFonts w:ascii="Times New Roman" w:eastAsia="SimSun" w:hAnsi="Times New Roman" w:cs="Times New Roman"/>
        </w:rPr>
        <w:t>55565726055189</w:t>
      </w:r>
    </w:p>
    <w:p w14:paraId="36ADA3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K39",-0.8507625032,0.01308202044,-4.01389601206383,0.00019446635847625,0.00119145536855903,0.253537886195143</w:t>
      </w:r>
    </w:p>
    <w:p w14:paraId="3E6C50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KRN7P",-0.673365645775,0.12045103238,-4.01379041372379,0.000194532550656166,0.00119150460324171,0.253214183847651</w:t>
      </w:r>
    </w:p>
    <w:p w14:paraId="5C5745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ASEL",0</w:t>
      </w:r>
      <w:r w:rsidRPr="00813A66">
        <w:rPr>
          <w:rFonts w:ascii="Times New Roman" w:eastAsia="SimSun" w:hAnsi="Times New Roman" w:cs="Times New Roman"/>
        </w:rPr>
        <w:t>.6365474243375,-0.12669481753,4.0135482159617,0.00019468444970673,0.0011920786029861,0.252471764660735</w:t>
      </w:r>
    </w:p>
    <w:p w14:paraId="1B1658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U633906.4",1.081751364625,0.078014775,4.01311758725218,0.000194954810169514,0.00119337739789453,0.251151797032082</w:t>
      </w:r>
    </w:p>
    <w:p w14:paraId="435B5B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MDC2-AS1",0.832210140475,-0.0663</w:t>
      </w:r>
      <w:r w:rsidRPr="00813A66">
        <w:rPr>
          <w:rFonts w:ascii="Times New Roman" w:eastAsia="SimSun" w:hAnsi="Times New Roman" w:cs="Times New Roman"/>
        </w:rPr>
        <w:t>0577362,4.01194859147526,0.00019569056919015,0.00119716583504563,0.247568947065396</w:t>
      </w:r>
    </w:p>
    <w:p w14:paraId="22C82E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SAL1",0.766733826325,0.06701598106,4.01162720038986,0.000195893320893863,0.00119769094553072,0.246584011280924</w:t>
      </w:r>
    </w:p>
    <w:p w14:paraId="74A3D1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RTK",-0.652901966775,0.04774320268,-4.01129894362575,0</w:t>
      </w:r>
      <w:r w:rsidRPr="00813A66">
        <w:rPr>
          <w:rFonts w:ascii="Times New Roman" w:eastAsia="SimSun" w:hAnsi="Times New Roman" w:cs="Times New Roman"/>
        </w:rPr>
        <w:t>.000196100613506944,0.00119824895610212,0.245578076929902</w:t>
      </w:r>
    </w:p>
    <w:p w14:paraId="4B9F69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84357.1",0.71235430835,0.01507893758,4.01129744646888,0.000196101559440181,0.00119824895610212,0.245573489028732</w:t>
      </w:r>
    </w:p>
    <w:p w14:paraId="3D9896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MER2",1.5080875671,0.19230394068,4.00986692447154,0.000197007410234792,0.001</w:t>
      </w:r>
      <w:r w:rsidRPr="00813A66">
        <w:rPr>
          <w:rFonts w:ascii="Times New Roman" w:eastAsia="SimSun" w:hAnsi="Times New Roman" w:cs="Times New Roman"/>
        </w:rPr>
        <w:t>20326979961377,0.241190188031095</w:t>
      </w:r>
    </w:p>
    <w:p w14:paraId="21DA53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J1",0.88953816745,0.01927385196,4.00876339696491,0.000197708960737301,0.00120655065002343,0.237809390937106</w:t>
      </w:r>
    </w:p>
    <w:p w14:paraId="4FBE72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GFLAM",-1.1143230506,0.26443975652,-4.00821758322985,0.000198056845483128,0.00120767519352926,0.23613739858</w:t>
      </w:r>
      <w:r w:rsidRPr="00813A66">
        <w:rPr>
          <w:rFonts w:ascii="Times New Roman" w:eastAsia="SimSun" w:hAnsi="Times New Roman" w:cs="Times New Roman"/>
        </w:rPr>
        <w:t>5875</w:t>
      </w:r>
    </w:p>
    <w:p w14:paraId="5835E2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SF12",0.58640075585,-0.02091664232,4.00712535229306,0.000198754777457715,0.00121157033042358,0.232791918313642</w:t>
      </w:r>
    </w:p>
    <w:p w14:paraId="262CFF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3908.3",0.818353351025,0.00748767922,4.00652974310215,0.000199136370951828,0.00121353538609787,0.230967778387352</w:t>
      </w:r>
    </w:p>
    <w:p w14:paraId="2757C2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R3B",0.62124</w:t>
      </w:r>
      <w:r w:rsidRPr="00813A66">
        <w:rPr>
          <w:rFonts w:ascii="Times New Roman" w:eastAsia="SimSun" w:hAnsi="Times New Roman" w:cs="Times New Roman"/>
        </w:rPr>
        <w:t>6247291667,-0.0456516988666667,4.00595658362552,0.000199504250067613,0.00121505442193378,0.229212526260004</w:t>
      </w:r>
    </w:p>
    <w:p w14:paraId="6CD010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L2",-0.801452251625,0.1736149987,-4.00446323643422,0.000200465834846485,0.00122018539047379,0.224639887183888</w:t>
      </w:r>
    </w:p>
    <w:p w14:paraId="0525AB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OD4",0.8398848787,-0.0075759437</w:t>
      </w:r>
      <w:r w:rsidRPr="00813A66">
        <w:rPr>
          <w:rFonts w:ascii="Times New Roman" w:eastAsia="SimSun" w:hAnsi="Times New Roman" w:cs="Times New Roman"/>
        </w:rPr>
        <w:t>4,4.00172379860337,0.000202241453107685,0.00123026214111349,0.216254002634225</w:t>
      </w:r>
    </w:p>
    <w:p w14:paraId="1130A3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RC3",1.488147865,0.398367747,4.00124214806695,0.000202555211414319,0.00123180503753534,0.214779895469756</w:t>
      </w:r>
    </w:p>
    <w:p w14:paraId="11F06A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OX2",0.678805262725,0.08648331558,4.00111404224892,0.000202638741</w:t>
      </w:r>
      <w:r w:rsidRPr="00813A66">
        <w:rPr>
          <w:rFonts w:ascii="Times New Roman" w:eastAsia="SimSun" w:hAnsi="Times New Roman" w:cs="Times New Roman"/>
        </w:rPr>
        <w:t>690515,0.00123194734117367,0.214387838901139</w:t>
      </w:r>
    </w:p>
    <w:p w14:paraId="4F2F04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AT2P1",-0.722504051675,-0.02801583144,-4.00093909135189,0.000202752870676975,0.00123227553083058,0.213852427592468</w:t>
      </w:r>
    </w:p>
    <w:p w14:paraId="59BB52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5orf30",-0.716306381675,0.16831251306,-4.00035835238742,0.000203132160570365,0.0012342146</w:t>
      </w:r>
      <w:r w:rsidRPr="00813A66">
        <w:rPr>
          <w:rFonts w:ascii="Times New Roman" w:eastAsia="SimSun" w:hAnsi="Times New Roman" w:cs="Times New Roman"/>
        </w:rPr>
        <w:t>2211318,0.212075248899748</w:t>
      </w:r>
    </w:p>
    <w:p w14:paraId="025D66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OAP",-1.034714457325,0.10190534414,-3.9993699702246,0.000203779266183914,0.00123741244978542,0.209050906737126</w:t>
      </w:r>
    </w:p>
    <w:p w14:paraId="543E3D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GED2",0.677961612325,-0.05399339944,3.99919658303531,0.000203892990087266,0.00123773617212086,0.208520400660479</w:t>
      </w:r>
    </w:p>
    <w:p w14:paraId="72CD7F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UC20-OT1",0.7303252948,-0.01040965531,3.99901500887495,0.000204012149545455,0.00123809268954007,0.207964857996616</w:t>
      </w:r>
    </w:p>
    <w:p w14:paraId="5098CB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731563.4",0.6080726262,0.01244153196,3.996913657356,0.000205396084126841,0.0012457533959712,0.201536532808145</w:t>
      </w:r>
    </w:p>
    <w:p w14:paraId="10B7EF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SYT3",0.7793236657416</w:t>
      </w:r>
      <w:r w:rsidRPr="00813A66">
        <w:rPr>
          <w:rFonts w:ascii="Times New Roman" w:eastAsia="SimSun" w:hAnsi="Times New Roman" w:cs="Times New Roman"/>
        </w:rPr>
        <w:t>67,-0.11143554674,3.99627553265443,0.000205818141392625,0.00124794379427408,0.199584767708376</w:t>
      </w:r>
    </w:p>
    <w:p w14:paraId="7B5E17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833",1.02013990275,0.0823867512,3.995813475105,0.000206124270476271,0.00124943019334847,0.198171621611072</w:t>
      </w:r>
    </w:p>
    <w:p w14:paraId="63C54B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LVRB",-0.85101506845,0.11760112524,-3.9947155</w:t>
      </w:r>
      <w:r w:rsidRPr="00813A66">
        <w:rPr>
          <w:rFonts w:ascii="Times New Roman" w:eastAsia="SimSun" w:hAnsi="Times New Roman" w:cs="Times New Roman"/>
        </w:rPr>
        <w:t>0524956,0.000206853479744791,0.00125347947146148,0.194813956055732</w:t>
      </w:r>
    </w:p>
    <w:p w14:paraId="22FACA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OCKI",0.856018021375,-0.2429401329,3.9941561756934,0.000207225912613723,0.00125536501999703,0.193103672772589</w:t>
      </w:r>
    </w:p>
    <w:p w14:paraId="0A43CD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VCH1",0.919015570225,-0.03208165982,3.99391146850022,0.00020738905604030</w:t>
      </w:r>
      <w:r w:rsidRPr="00813A66">
        <w:rPr>
          <w:rFonts w:ascii="Times New Roman" w:eastAsia="SimSun" w:hAnsi="Times New Roman" w:cs="Times New Roman"/>
        </w:rPr>
        <w:t>7,0.00125552825282461,0.192355461349322</w:t>
      </w:r>
    </w:p>
    <w:p w14:paraId="661F5C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35",2.29355776825,-0.2273553174,3.99384003806135,0.000207436701279349,0.00125552825282461,0.192137061669654</w:t>
      </w:r>
    </w:p>
    <w:p w14:paraId="5C3015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28A1",0.69999515035,-0.17871564522,3.99135564297871,0.0002091004303737,0.00126335877838288,0.1845</w:t>
      </w:r>
      <w:r w:rsidRPr="00813A66">
        <w:rPr>
          <w:rFonts w:ascii="Times New Roman" w:eastAsia="SimSun" w:hAnsi="Times New Roman" w:cs="Times New Roman"/>
        </w:rPr>
        <w:t>42246927521</w:t>
      </w:r>
    </w:p>
    <w:p w14:paraId="3BB0DB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11A",0.72341509865,-0.07312043558,3.98620205874518,0.000212592856884392,0.00128105954466101,0.168795533091343</w:t>
      </w:r>
    </w:p>
    <w:p w14:paraId="0AEBCA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8B1",-1.31217961865,-0.18424387302,-3.9859904363186,0.00021273746509132,0.0012815540090535,0.168149149550519</w:t>
      </w:r>
    </w:p>
    <w:p w14:paraId="12C4FB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2",0.6</w:t>
      </w:r>
      <w:r w:rsidRPr="00813A66">
        <w:rPr>
          <w:rFonts w:ascii="Times New Roman" w:eastAsia="SimSun" w:hAnsi="Times New Roman" w:cs="Times New Roman"/>
        </w:rPr>
        <w:t>4135073355,0.01543964184,3.98454137279554,0.00021373021205298,0.00128708486880548,0.163723582481416</w:t>
      </w:r>
    </w:p>
    <w:p w14:paraId="29ED62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8445.4",0.8653075467,-0.03023831734,3.98446708248753,0.000213781228452999,0.00128708486880548,0.163496715943664</w:t>
      </w:r>
    </w:p>
    <w:p w14:paraId="12F812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BX3P3",-0.5850062222,0.02786856624,</w:t>
      </w:r>
      <w:r w:rsidRPr="00813A66">
        <w:rPr>
          <w:rFonts w:ascii="Times New Roman" w:eastAsia="SimSun" w:hAnsi="Times New Roman" w:cs="Times New Roman"/>
        </w:rPr>
        <w:t>-3.98339364705474,0.000214519689098094,0.0012907722144616,0.160218922115051</w:t>
      </w:r>
    </w:p>
    <w:p w14:paraId="51EACF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GAP4",0.66647644355,0.02368665684,3.98247530260061,0.000215153411907437,0.00129420525635924,0.157415072258668</w:t>
      </w:r>
    </w:p>
    <w:p w14:paraId="3834DB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C2",0.9646356757,0.17067494956,3.98161434973095,0.000215749172</w:t>
      </w:r>
      <w:r w:rsidRPr="00813A66">
        <w:rPr>
          <w:rFonts w:ascii="Times New Roman" w:eastAsia="SimSun" w:hAnsi="Times New Roman" w:cs="Times New Roman"/>
        </w:rPr>
        <w:t>940791,0.00129740799976839,0.154786753899807</w:t>
      </w:r>
    </w:p>
    <w:p w14:paraId="5EC646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SC4P1",0.72098399385,-0.12128752832,3.97977788991089,0.000217025294369221,0.00130431628953846,0.14918139629668</w:t>
      </w:r>
    </w:p>
    <w:p w14:paraId="778845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27",0.95409571425,0.1294834134,3.97960374726625,0.000217146680650177,0.00130466310649878,0.</w:t>
      </w:r>
      <w:r w:rsidRPr="00813A66">
        <w:rPr>
          <w:rFonts w:ascii="Times New Roman" w:eastAsia="SimSun" w:hAnsi="Times New Roman" w:cs="Times New Roman"/>
        </w:rPr>
        <w:t>148649937223681</w:t>
      </w:r>
    </w:p>
    <w:p w14:paraId="41E97A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RC",1.274464355125,-0.0144375279,3.97931710974362,0.000217346624432163,0.00130509895702408,0.147775185884152</w:t>
      </w:r>
    </w:p>
    <w:p w14:paraId="3513E5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11",1.44774331145,0.14163547616,3.97906842488003,0.000217520238451764,0.00130575875927329,0.147016283901239</w:t>
      </w:r>
    </w:p>
    <w:p w14:paraId="576141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265",</w:t>
      </w:r>
      <w:r w:rsidRPr="00813A66">
        <w:rPr>
          <w:rFonts w:ascii="Times New Roman" w:eastAsia="SimSun" w:hAnsi="Times New Roman" w:cs="Times New Roman"/>
        </w:rPr>
        <w:t>0.740267038375,0.0452525607,3.97844524480422,0.00021795588702578,0.00130722488682207,0.145114658065018</w:t>
      </w:r>
    </w:p>
    <w:p w14:paraId="491C99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CH1",-0.8546466568375,0.04430482003,-3.97703180404386,0.000218947112022464,0.00131278561051105,0.140802138254605</w:t>
      </w:r>
    </w:p>
    <w:p w14:paraId="69362D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544.1",0.77251330615,0.051731</w:t>
      </w:r>
      <w:r w:rsidRPr="00813A66">
        <w:rPr>
          <w:rFonts w:ascii="Times New Roman" w:eastAsia="SimSun" w:hAnsi="Times New Roman" w:cs="Times New Roman"/>
        </w:rPr>
        <w:t>38692,3.97544721173979,0.000220063540863865,0.00131909357086567,0.135968372888629</w:t>
      </w:r>
    </w:p>
    <w:p w14:paraId="5E6F33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GFC",0.733004637525,-0.07639611998,3.97328183561318,0.000221598058061432,0.00132790319203353,0.1293645661999</w:t>
      </w:r>
    </w:p>
    <w:p w14:paraId="6B1657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52",0.663004948275,-0.14419478538,3.97181260887182,0</w:t>
      </w:r>
      <w:r w:rsidRPr="00813A66">
        <w:rPr>
          <w:rFonts w:ascii="Times New Roman" w:eastAsia="SimSun" w:hAnsi="Times New Roman" w:cs="Times New Roman"/>
        </w:rPr>
        <w:t>.000222645121748985,0.00133261853765504,0.124884896456275</w:t>
      </w:r>
    </w:p>
    <w:p w14:paraId="532A08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LBP2",0.79772287765,-0.02218437388,3.9704176455122,0.000223643682224472,0.00133781365296788,0.12063245771271</w:t>
      </w:r>
    </w:p>
    <w:p w14:paraId="0E9130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1",-1.8654291717,0.39307387849,-3.97001657184766,0.000223931583638699,0.001337989</w:t>
      </w:r>
      <w:r w:rsidRPr="00813A66">
        <w:rPr>
          <w:rFonts w:ascii="Times New Roman" w:eastAsia="SimSun" w:hAnsi="Times New Roman" w:cs="Times New Roman"/>
        </w:rPr>
        <w:t>63674434,0.119409960109819</w:t>
      </w:r>
    </w:p>
    <w:p w14:paraId="72F344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232",-0.792052668175,0.06887476086,-3.97001275433112,0.000223934325673387,0.00133798963674434,0.119398324391291</w:t>
      </w:r>
    </w:p>
    <w:p w14:paraId="799629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PP",-1.339658659225,0.16428967402,-3.96984935622552,0.000224051721195345,0.00133830077663272,0.1189002955</w:t>
      </w:r>
      <w:r w:rsidRPr="00813A66">
        <w:rPr>
          <w:rFonts w:ascii="Times New Roman" w:eastAsia="SimSun" w:hAnsi="Times New Roman" w:cs="Times New Roman"/>
        </w:rPr>
        <w:t>32193</w:t>
      </w:r>
    </w:p>
    <w:p w14:paraId="10B85F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IC5",0.627518243608333,0.0495802937533333,3.96664729311006,0.000226364317952273,0.00135093275450223,0.109142741463299</w:t>
      </w:r>
    </w:p>
    <w:p w14:paraId="0C262C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78",0.663154271925,0.03586632404,3.96616187761461,0.000226716901327253,0.00135224916285088,0.107663908962497</w:t>
      </w:r>
    </w:p>
    <w:p w14:paraId="2F80A8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76",-0.69</w:t>
      </w:r>
      <w:r w:rsidRPr="00813A66">
        <w:rPr>
          <w:rFonts w:ascii="Times New Roman" w:eastAsia="SimSun" w:hAnsi="Times New Roman" w:cs="Times New Roman"/>
        </w:rPr>
        <w:t>6060187775,0.05280012178,-3.96429289353295,0.000228079403973048,0.00135997986862625,0.101970880235728</w:t>
      </w:r>
    </w:p>
    <w:p w14:paraId="75C0AF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B1",0.608463691875,0.0497968125,3.96352757510434,0.000228639605589496,0.00136292354940867,0.099640084138624</w:t>
      </w:r>
    </w:p>
    <w:p w14:paraId="7C1E48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8",-1.31110128495,0.16722911704,-3</w:t>
      </w:r>
      <w:r w:rsidRPr="00813A66">
        <w:rPr>
          <w:rFonts w:ascii="Times New Roman" w:eastAsia="SimSun" w:hAnsi="Times New Roman" w:cs="Times New Roman"/>
        </w:rPr>
        <w:t>.9628708617597,0.000229121369027001,0.00136539808278801,0.0976402357030288</w:t>
      </w:r>
    </w:p>
    <w:p w14:paraId="30CEF8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VPR1A",1.097608631525,0.24318588802,3.95989046745068,0.000231320127011626,0.00137729926248596,0.0885664118410343</w:t>
      </w:r>
    </w:p>
    <w:p w14:paraId="0F0E66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E3",-0.6448171298,0.07565811316,-3.95804995011983,0.00023268</w:t>
      </w:r>
      <w:r w:rsidRPr="00813A66">
        <w:rPr>
          <w:rFonts w:ascii="Times New Roman" w:eastAsia="SimSun" w:hAnsi="Times New Roman" w:cs="Times New Roman"/>
        </w:rPr>
        <w:t>8113043266,0.00138504185358234,0.0829647395560906</w:t>
      </w:r>
    </w:p>
    <w:p w14:paraId="367A93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X322639.1",0.8412989931,0.01860966168,3.95736850330761,0.00023319658523922,0.00138726238048233,0.0808910819808224</w:t>
      </w:r>
    </w:p>
    <w:p w14:paraId="1783C2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CTIN1",-0.657659995425,0.01890560166,-3.95708137791645,0.000233411149451338,0.0013881</w:t>
      </w:r>
      <w:r w:rsidRPr="00813A66">
        <w:rPr>
          <w:rFonts w:ascii="Times New Roman" w:eastAsia="SimSun" w:hAnsi="Times New Roman" w:cs="Times New Roman"/>
        </w:rPr>
        <w:t>3574164267,0.0800174093344079</w:t>
      </w:r>
    </w:p>
    <w:p w14:paraId="34B89C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TBP1",0.7039887785625,-0.04056778925,3.95642091565171,0.000233905426134503,0.00139026816670835,0.0780078640125481</w:t>
      </w:r>
    </w:p>
    <w:p w14:paraId="296A1E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B7",0.7882872203125,0.00584707224999999,3.9563233771098,0.000233978507612586,0.00139029920648685,0.077</w:t>
      </w:r>
      <w:r w:rsidRPr="00813A66">
        <w:rPr>
          <w:rFonts w:ascii="Times New Roman" w:eastAsia="SimSun" w:hAnsi="Times New Roman" w:cs="Times New Roman"/>
        </w:rPr>
        <w:t>7111048218746</w:t>
      </w:r>
    </w:p>
    <w:p w14:paraId="672F2F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RG3",0.70459278095,-0.11222584484,3.95605934245537,0.00023417644817624,0.00139107192526379,0.0769078036272921</w:t>
      </w:r>
    </w:p>
    <w:p w14:paraId="184C56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19P2",1.2291594058,0.29655733284,3.95578781076533,0.00023438017772273,0.00139187857425603,0.0760817228019537</w:t>
      </w:r>
    </w:p>
    <w:p w14:paraId="4393DA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TPIP2",-0.</w:t>
      </w:r>
      <w:r w:rsidRPr="00813A66">
        <w:rPr>
          <w:rFonts w:ascii="Times New Roman" w:eastAsia="SimSun" w:hAnsi="Times New Roman" w:cs="Times New Roman"/>
        </w:rPr>
        <w:t>64378657605,-0.20354158484,-3.95382357279863,0.000235859045564397,0.0013998493990508,0.0701068104359415</w:t>
      </w:r>
    </w:p>
    <w:p w14:paraId="1A3A5F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829",1.674491170375,0.3011347513,3.95300612988562,0.000236477146685542,0.00140296340439972,0.0676207340366393</w:t>
      </w:r>
    </w:p>
    <w:p w14:paraId="4C6C5E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E1",-0.864002062725,0.1710066</w:t>
      </w:r>
      <w:r w:rsidRPr="00813A66">
        <w:rPr>
          <w:rFonts w:ascii="Times New Roman" w:eastAsia="SimSun" w:hAnsi="Times New Roman" w:cs="Times New Roman"/>
        </w:rPr>
        <w:t>2282,-3.95294864056689,0.00023652067545864,0.00140296340439972,0.0674459028533967</w:t>
      </w:r>
    </w:p>
    <w:p w14:paraId="746E3B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17",0.6660675988375,-0.04344589843,3.95236528051149,0.00023696281172519,0.00140467217431796,0.0656719180944361</w:t>
      </w:r>
    </w:p>
    <w:p w14:paraId="43EFA1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FBP3",-1.073981023975,0.11049895482,-3.952084390841,0</w:t>
      </w:r>
      <w:r w:rsidRPr="00813A66">
        <w:rPr>
          <w:rFonts w:ascii="Times New Roman" w:eastAsia="SimSun" w:hAnsi="Times New Roman" w:cs="Times New Roman"/>
        </w:rPr>
        <w:t>.000237175986210488,0.00140522313634484,0.064817788128555</w:t>
      </w:r>
    </w:p>
    <w:p w14:paraId="5B2239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6P1",0.77465078325,-0.0307448564,3.95114683506793,0.000237888862890595,0.00140863208754408,0.061967097842806</w:t>
      </w:r>
    </w:p>
    <w:p w14:paraId="4AF6CB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XDC2",0.63269033015,0.01940022612,3.94789057296408,0.000240380887051323,0.00142</w:t>
      </w:r>
      <w:r w:rsidRPr="00813A66">
        <w:rPr>
          <w:rFonts w:ascii="Times New Roman" w:eastAsia="SimSun" w:hAnsi="Times New Roman" w:cs="Times New Roman"/>
        </w:rPr>
        <w:t>256603521303,0.0520690218088138</w:t>
      </w:r>
    </w:p>
    <w:p w14:paraId="78FC34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3724.1",-0.594931877125,0.121409237,-3.94420289563215,0.000243233506424879,0.00143820146598353,0.0408647700563876</w:t>
      </w:r>
    </w:p>
    <w:p w14:paraId="7E8917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1",-1.799028460075,0.25811781634,-3.94253888941616,0.000244531379204107,0.00144462482616313,0.03581</w:t>
      </w:r>
      <w:r w:rsidRPr="00813A66">
        <w:rPr>
          <w:rFonts w:ascii="Times New Roman" w:eastAsia="SimSun" w:hAnsi="Times New Roman" w:cs="Times New Roman"/>
        </w:rPr>
        <w:t>08387904092</w:t>
      </w:r>
    </w:p>
    <w:p w14:paraId="6C5D9B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GLB2",0.812593035025,0.09408474002,3.94230564983967,0.000244713832065031,0.00144528595887817,0.0351025319727496</w:t>
      </w:r>
    </w:p>
    <w:p w14:paraId="5E1496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L",-1.0501191679,0.05667338668,-3.93706438444706,0.000248848662221341,0.0014675910741482,0.0191915931539475</w:t>
      </w:r>
    </w:p>
    <w:p w14:paraId="56EFEC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UBB8",0.61741</w:t>
      </w:r>
      <w:r w:rsidRPr="00813A66">
        <w:rPr>
          <w:rFonts w:ascii="Times New Roman" w:eastAsia="SimSun" w:hAnsi="Times New Roman" w:cs="Times New Roman"/>
        </w:rPr>
        <w:t>4382875,0.0057854174,3.93657554454984,0.000249237727145183,0.00146946260539583,0.0177081903017955</w:t>
      </w:r>
    </w:p>
    <w:p w14:paraId="4D4C01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9",0.5961612338625,-0.02616103626,3.93439037553828,0.000250984079702027,0.00147933309117812,0.0110784066007961</w:t>
      </w:r>
    </w:p>
    <w:p w14:paraId="77E766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MD",1.390004401475,-0.07851219062,3</w:t>
      </w:r>
      <w:r w:rsidRPr="00813A66">
        <w:rPr>
          <w:rFonts w:ascii="Times New Roman" w:eastAsia="SimSun" w:hAnsi="Times New Roman" w:cs="Times New Roman"/>
        </w:rPr>
        <w:t>.93390052249772,0.000251377179676734,0.00148037242231013,0.00959246441172823</w:t>
      </w:r>
    </w:p>
    <w:p w14:paraId="035E28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11B",0.622560249675,-0.03868748856,3.93272217736194,0.000252325219732384,0.00148552847755088,0.00601842117630369</w:t>
      </w:r>
    </w:p>
    <w:p w14:paraId="4E4657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LA-DMB",1.0245307363,-0.21398424396,3.93057811762098,0.00</w:t>
      </w:r>
      <w:r w:rsidRPr="00813A66">
        <w:rPr>
          <w:rFonts w:ascii="Times New Roman" w:eastAsia="SimSun" w:hAnsi="Times New Roman" w:cs="Times New Roman"/>
        </w:rPr>
        <w:t>0254059085176638,0.00149444804395606,-0.000483278012478827</w:t>
      </w:r>
    </w:p>
    <w:p w14:paraId="7B901A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JAP1",0.7284570189125,-0.02950905232,3.93003676806587,0.000254498680092326,0.00149617473679529,-0.00212458216209477</w:t>
      </w:r>
    </w:p>
    <w:p w14:paraId="6242B4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L1",0.5858518755375,-0.01318505357,3.92513021719747,0.0002585165863555</w:t>
      </w:r>
      <w:r w:rsidRPr="00813A66">
        <w:rPr>
          <w:rFonts w:ascii="Times New Roman" w:eastAsia="SimSun" w:hAnsi="Times New Roman" w:cs="Times New Roman"/>
        </w:rPr>
        <w:t>48,0.00151805325917239,-0.0169951544787281</w:t>
      </w:r>
    </w:p>
    <w:p w14:paraId="340B54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2orf54",0.7341788757625,-0.14295312389,3.92299587842267,0.000260283405420192,0.00152755268125148,-0.0234607381730418</w:t>
      </w:r>
    </w:p>
    <w:p w14:paraId="31B84F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718.4",-0.7221189929,-0.04953509332,-3.92288423648496,0.00026037614322509,0.001527659</w:t>
      </w:r>
      <w:r w:rsidRPr="00813A66">
        <w:rPr>
          <w:rFonts w:ascii="Times New Roman" w:eastAsia="SimSun" w:hAnsi="Times New Roman" w:cs="Times New Roman"/>
        </w:rPr>
        <w:t>3420377,-0.0237988852407618</w:t>
      </w:r>
    </w:p>
    <w:p w14:paraId="06C0D3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6",1.188051357375,0.1393896129,3.92179194995066,0.000261285158050221,0.00153167677199798,-0.0271069909024639</w:t>
      </w:r>
    </w:p>
    <w:p w14:paraId="2E78CA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LR4",-0.6558642687375,0.13617323011,-3.92096554813412,0.000261974933836749,0.00153484199154913,-0.029609510623</w:t>
      </w:r>
      <w:r w:rsidRPr="00813A66">
        <w:rPr>
          <w:rFonts w:ascii="Times New Roman" w:eastAsia="SimSun" w:hAnsi="Times New Roman" w:cs="Times New Roman"/>
        </w:rPr>
        <w:t>2066</w:t>
      </w:r>
    </w:p>
    <w:p w14:paraId="6B0939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PY4",0.6679532424,-0.04442583108,3.9205508283136,0.000262321751189489,0.00153643454498864,-0.0308652642521219</w:t>
      </w:r>
    </w:p>
    <w:p w14:paraId="5C02BA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X6",1.17797278165,0.24858464522,3.92037103960507,0.000262472240515022,0.00153687661150951,-0.0314096346843771</w:t>
      </w:r>
    </w:p>
    <w:p w14:paraId="6FB81E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STI1",0.97009275187</w:t>
      </w:r>
      <w:r w:rsidRPr="00813A66">
        <w:rPr>
          <w:rFonts w:ascii="Times New Roman" w:eastAsia="SimSun" w:hAnsi="Times New Roman" w:cs="Times New Roman"/>
        </w:rPr>
        <w:t>5,0.2264406475,3.91997871301593,0.000262800920565256,0.0015383615030117,-0.0325974884553473</w:t>
      </w:r>
    </w:p>
    <w:p w14:paraId="0563DD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43",-0.6909003520625,-0.08179327935,-3.91976055567362,0.000262983858318191,0.00153899265616198,-0.0332579796927508</w:t>
      </w:r>
    </w:p>
    <w:p w14:paraId="633E59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F2",-0.9789025815,0.0520387658,-3.9185</w:t>
      </w:r>
      <w:r w:rsidRPr="00813A66">
        <w:rPr>
          <w:rFonts w:ascii="Times New Roman" w:eastAsia="SimSun" w:hAnsi="Times New Roman" w:cs="Times New Roman"/>
        </w:rPr>
        <w:t>9291873438,0.000263965080736421,0.00154429371048766,-0.0367927740297125</w:t>
      </w:r>
    </w:p>
    <w:p w14:paraId="69F5B1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D2",0.74539338385,0.01498335948,3.91844460954823,0.000264089964688128,0.00154458327049111,-0.0372417111575833</w:t>
      </w:r>
    </w:p>
    <w:p w14:paraId="11B2C7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ACAM20",-0.834644341175,-0.08971845794,-3.9180821008551,0.0002643</w:t>
      </w:r>
      <w:r w:rsidRPr="00813A66">
        <w:rPr>
          <w:rFonts w:ascii="Times New Roman" w:eastAsia="SimSun" w:hAnsi="Times New Roman" w:cs="Times New Roman"/>
        </w:rPr>
        <w:t>9545558456,0.00154592867979922,-0.0383389996160375</w:t>
      </w:r>
    </w:p>
    <w:p w14:paraId="129BBA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AN3",0.645124670825,-0.11480489109,3.91749765981781,0.000264888689754851,0.00154837074912907,-0.0401079478137154</w:t>
      </w:r>
    </w:p>
    <w:p w14:paraId="7B5C69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K",-0.646572677375,-0.0785424919,-3.91686612421664,0.000265422666721329,0.0015500968</w:t>
      </w:r>
      <w:r w:rsidRPr="00813A66">
        <w:rPr>
          <w:rFonts w:ascii="Times New Roman" w:eastAsia="SimSun" w:hAnsi="Times New Roman" w:cs="Times New Roman"/>
        </w:rPr>
        <w:t>3884866,-0.0420192806371968</w:t>
      </w:r>
    </w:p>
    <w:p w14:paraId="234677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P6K3",-0.80727657885,0.05460651432,-3.91625938123899,0.000265936658875543,0.00155184000770212,-0.0438554241999061</w:t>
      </w:r>
    </w:p>
    <w:p w14:paraId="616A47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LRAP1",0.61445168025,0.0582202246,3.91410357728949,0.00026777068937259,0.00156120827656961,-0.0503781545041</w:t>
      </w:r>
      <w:r w:rsidRPr="00813A66">
        <w:rPr>
          <w:rFonts w:ascii="Times New Roman" w:eastAsia="SimSun" w:hAnsi="Times New Roman" w:cs="Times New Roman"/>
        </w:rPr>
        <w:t>351</w:t>
      </w:r>
    </w:p>
    <w:p w14:paraId="455215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2",1.10486064445,-0.01884233434,3.9137974680855,0.000268032096081646,0.00156184345407303,-0.0513041815587458</w:t>
      </w:r>
    </w:p>
    <w:p w14:paraId="7911F9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DHHC15",0.6572877877,-0.01663716024,3.91363627148007,0.000268169851346657,0.00156220185225769,-0.051791810350065</w:t>
      </w:r>
    </w:p>
    <w:p w14:paraId="41A601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MD1-AS1",0.9690593</w:t>
      </w:r>
      <w:r w:rsidRPr="00813A66">
        <w:rPr>
          <w:rFonts w:ascii="Times New Roman" w:eastAsia="SimSun" w:hAnsi="Times New Roman" w:cs="Times New Roman"/>
        </w:rPr>
        <w:t>7245,-0.15065166564,3.91314943806723,0.000268586303727869,0.0015641831127847,-0.0532644436977456</w:t>
      </w:r>
    </w:p>
    <w:p w14:paraId="18A0F0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AP1",-1.20511079335,0.14595574332,-3.91294002950736,0.00026876563009822,0.00156475168683391,-0.0538978582794067</w:t>
      </w:r>
    </w:p>
    <w:p w14:paraId="714165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MP4",-1.925232252925,-0.11692853734,-3.</w:t>
      </w:r>
      <w:r w:rsidRPr="00813A66">
        <w:rPr>
          <w:rFonts w:ascii="Times New Roman" w:eastAsia="SimSun" w:hAnsi="Times New Roman" w:cs="Times New Roman"/>
        </w:rPr>
        <w:t>9128570960271,0.000268836681845733,0.00156475168683391,-0.0541487087126749</w:t>
      </w:r>
    </w:p>
    <w:p w14:paraId="74DAC3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E2",1.098454136675,0.03809234484,3.91260513720804,0.000269052654117599,0.00156556398113075,-0.0549107958033233</w:t>
      </w:r>
    </w:p>
    <w:p w14:paraId="0777E0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FI1B",-1.661213619575,0.12179542034,-3.91199959814414,0.000</w:t>
      </w:r>
      <w:r w:rsidRPr="00813A66">
        <w:rPr>
          <w:rFonts w:ascii="Times New Roman" w:eastAsia="SimSun" w:hAnsi="Times New Roman" w:cs="Times New Roman"/>
        </w:rPr>
        <w:t>269572390391119,0.00156769773895352,-0.0567422319895403</w:t>
      </w:r>
    </w:p>
    <w:p w14:paraId="1CFD66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600",0.619521870725,0.0914538351466667,3.9089540467993,0.000272201114268631,0.00158074161823575,-0.06595112136635</w:t>
      </w:r>
    </w:p>
    <w:p w14:paraId="405E8E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EAR-AS2",0.989494620875,0.0986886017,3.90876560705948,0.000272364572906057,0</w:t>
      </w:r>
      <w:r w:rsidRPr="00813A66">
        <w:rPr>
          <w:rFonts w:ascii="Times New Roman" w:eastAsia="SimSun" w:hAnsi="Times New Roman" w:cs="Times New Roman"/>
        </w:rPr>
        <w:t>.00158124266639254,-0.0665207841173903</w:t>
      </w:r>
    </w:p>
    <w:p w14:paraId="068833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25C",-0.9614925024,-0.04686551392,-3.90854871350467,0.000272552830475265,0.00158188736282641,-0.0671764459951252</w:t>
      </w:r>
    </w:p>
    <w:p w14:paraId="323A9A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EC11",0.9241293918,0.12548319744,3.90671280363319,0.000274151383762707,0.00158981419488546,-0.</w:t>
      </w:r>
      <w:r w:rsidRPr="00813A66">
        <w:rPr>
          <w:rFonts w:ascii="Times New Roman" w:eastAsia="SimSun" w:hAnsi="Times New Roman" w:cs="Times New Roman"/>
        </w:rPr>
        <w:t>0727255598808156</w:t>
      </w:r>
    </w:p>
    <w:p w14:paraId="0D3F31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8orf34-AS1",0.896455275575,0.12596743646,3.90563718563561,0.000275092136298098,0.00159346556077903,-0.0759760119012203</w:t>
      </w:r>
    </w:p>
    <w:p w14:paraId="4C5523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RS1",-0.649814326475,-0.01191926638,-3.90553093882107,0.000275185230201194,0.00159355426691975,-0.076297057300363</w:t>
      </w:r>
    </w:p>
    <w:p w14:paraId="793870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9",0.88993939125,-0.013648635,3.90461183815771,0.00027599181916467,0.0015977734928075,-0.0790741034052687</w:t>
      </w:r>
    </w:p>
    <w:p w14:paraId="054D5A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P11",0.672838116175,-0.02789940146,3.90435340209839,0.000276219029113175,0.00159863713798608,-0.0798549002665254</w:t>
      </w:r>
    </w:p>
    <w:p w14:paraId="03A004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P9",-0.789204219075,0.</w:t>
      </w:r>
      <w:r w:rsidRPr="00813A66">
        <w:rPr>
          <w:rFonts w:ascii="Times New Roman" w:eastAsia="SimSun" w:hAnsi="Times New Roman" w:cs="Times New Roman"/>
        </w:rPr>
        <w:t>16682207224,-3.90129872364729,0.000278918322143818,0.00161243752372532,-0.0890817132947639</w:t>
      </w:r>
    </w:p>
    <w:p w14:paraId="2CE5AA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7",0.629761734325,-0.08807380854,3.90000885008478,0.000280065751836996,0.00161828551439549,-0.0929766801664682</w:t>
      </w:r>
    </w:p>
    <w:p w14:paraId="01BE81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SEL",0.79783963585,-0.05917349082,3.8998866628</w:t>
      </w:r>
      <w:r w:rsidRPr="00813A66">
        <w:rPr>
          <w:rFonts w:ascii="Times New Roman" w:eastAsia="SimSun" w:hAnsi="Times New Roman" w:cs="Times New Roman"/>
        </w:rPr>
        <w:t>1935,0.000280174681353211,0.0016183306657921,-0.0933456071447694</w:t>
      </w:r>
    </w:p>
    <w:p w14:paraId="048A309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D51-AS1",1.1307089025,-0.152736933,3.89911631658513,0.000280862383527044,0.0016215472160691,-0.0956714146923607</w:t>
      </w:r>
    </w:p>
    <w:p w14:paraId="447606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17B",0.64995312585,-0.11459694432,3.89890341381937,0.0002810527325971</w:t>
      </w:r>
      <w:r w:rsidRPr="00813A66">
        <w:rPr>
          <w:rFonts w:ascii="Times New Roman" w:eastAsia="SimSun" w:hAnsi="Times New Roman" w:cs="Times New Roman"/>
        </w:rPr>
        <w:t>18,0.00162157374977464,-0.0963141612224669</w:t>
      </w:r>
    </w:p>
    <w:p w14:paraId="7EE8A0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4orf178",0.710814007725,-0.11986717282,3.89650856256883,0.000283202473811184,0.00163305721459148,-0.103542841648044</w:t>
      </w:r>
    </w:p>
    <w:p w14:paraId="3D753D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M1",1.0111135354,-0.01473545818,3.89411057671029,0.000285370908624032,0.0016437107607222</w:t>
      </w:r>
      <w:r w:rsidRPr="00813A66">
        <w:rPr>
          <w:rFonts w:ascii="Times New Roman" w:eastAsia="SimSun" w:hAnsi="Times New Roman" w:cs="Times New Roman"/>
        </w:rPr>
        <w:t>9,-0.110778593692817</w:t>
      </w:r>
    </w:p>
    <w:p w14:paraId="55CE53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5orf65",0.98566808565,-0.09759595658,3.89309097233952,0.000286297751674818,0.0016476452014209,-0.113854452221138</w:t>
      </w:r>
    </w:p>
    <w:p w14:paraId="6756E5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5082.1",0.730977277025,-0.16655251648,3.89203528598651,0.000287260451619215,0.0016522717947149,-0.11703870360010</w:t>
      </w:r>
      <w:r w:rsidRPr="00813A66">
        <w:rPr>
          <w:rFonts w:ascii="Times New Roman" w:eastAsia="SimSun" w:hAnsi="Times New Roman" w:cs="Times New Roman"/>
        </w:rPr>
        <w:t>3</w:t>
      </w:r>
    </w:p>
    <w:p w14:paraId="0BA7F1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53A",0.783273161875,-0.0868398175,3.89025419465669,0.000288891739749654,0.00166072221211866,-0.122409930498738</w:t>
      </w:r>
    </w:p>
    <w:p w14:paraId="44F6E0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61",1.1836455294,0.26259034722,3.8886864152472,0.000290335043693835,0.00166808311138511,-0.127136778963216</w:t>
      </w:r>
    </w:p>
    <w:p w14:paraId="4E13B0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LX1",0.8724104489,0.</w:t>
      </w:r>
      <w:r w:rsidRPr="00813A66">
        <w:rPr>
          <w:rFonts w:ascii="Times New Roman" w:eastAsia="SimSun" w:hAnsi="Times New Roman" w:cs="Times New Roman"/>
        </w:rPr>
        <w:t>10369332372,3.88707400946,0.000291826680016322,0.00167571329040762,-0.131997105611324</w:t>
      </w:r>
    </w:p>
    <w:p w14:paraId="6462BF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9A5",0.655736635075,0.05713458956,3.88489080912503,0.00029385813448323,0.00168548865041781,-0.13857626579887</w:t>
      </w:r>
    </w:p>
    <w:p w14:paraId="3B595C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CN1",1.252502482025,0.18744300702,3.88379293863023,0</w:t>
      </w:r>
      <w:r w:rsidRPr="00813A66">
        <w:rPr>
          <w:rFonts w:ascii="Times New Roman" w:eastAsia="SimSun" w:hAnsi="Times New Roman" w:cs="Times New Roman"/>
        </w:rPr>
        <w:t>.00029488483981662,0.00169090416965097,-0.141883988808304</w:t>
      </w:r>
    </w:p>
    <w:p w14:paraId="6E4A13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BS1",-1.0506991897,0.16890957474,-3.8816123005821,0.000296934389428255,0.00170218012607893,-0.148452436224129</w:t>
      </w:r>
    </w:p>
    <w:p w14:paraId="2AD5D0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GKE",0.7793555629,0.12915805032,3.88135911077214,0.000297173246449083,0.001703072</w:t>
      </w:r>
      <w:r w:rsidRPr="00813A66">
        <w:rPr>
          <w:rFonts w:ascii="Times New Roman" w:eastAsia="SimSun" w:hAnsi="Times New Roman" w:cs="Times New Roman"/>
        </w:rPr>
        <w:t>85965002,-0.149214957396723</w:t>
      </w:r>
    </w:p>
    <w:p w14:paraId="67A885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3119.2",0.6286361209,-0.03421382908,3.87940975641059,0.000299018461196429,0.00171173239256564,-0.155084847166948</w:t>
      </w:r>
    </w:p>
    <w:p w14:paraId="47049C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BE1",-0.71027686515,-0.02481977152,-3.87866925429544,0.00029972229346279,0.00171480322492758,-0.1573142274</w:t>
      </w:r>
      <w:r w:rsidRPr="00813A66">
        <w:rPr>
          <w:rFonts w:ascii="Times New Roman" w:eastAsia="SimSun" w:hAnsi="Times New Roman" w:cs="Times New Roman"/>
        </w:rPr>
        <w:t>28346</w:t>
      </w:r>
    </w:p>
    <w:p w14:paraId="16E1EE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LRP12",-1.36565127545,0.22306107964,-3.87763674694403,0.000300706336276527,0.00171899314108077,-0.160422344516062</w:t>
      </w:r>
    </w:p>
    <w:p w14:paraId="748AE5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G3",1.56027906295,0.19788680336,3.876341618997,0.000301945075081495,0.00172511173961786,-0.164320385888679</w:t>
      </w:r>
    </w:p>
    <w:p w14:paraId="0FA5A0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G4",-0.6874044271</w:t>
      </w:r>
      <w:r w:rsidRPr="00813A66">
        <w:rPr>
          <w:rFonts w:ascii="Times New Roman" w:eastAsia="SimSun" w:hAnsi="Times New Roman" w:cs="Times New Roman"/>
        </w:rPr>
        <w:t>,-0.06797145038,-3.87487894345187,0.000303349979179281,0.00173120734635797,-0.168721860870297</w:t>
      </w:r>
    </w:p>
    <w:p w14:paraId="6017CC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XL1",0.811950034325,-0.06092200654,3.87305729528868,0.000305108486243203,0.00173930513804974,-0.174202297580202</w:t>
      </w:r>
    </w:p>
    <w:p w14:paraId="0C0711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PGEF3",0.622435176975,0.0915136218133333,3</w:t>
      </w:r>
      <w:r w:rsidRPr="00813A66">
        <w:rPr>
          <w:rFonts w:ascii="Times New Roman" w:eastAsia="SimSun" w:hAnsi="Times New Roman" w:cs="Times New Roman"/>
        </w:rPr>
        <w:t>.87218896149323,0.000305950175226231,0.00174264935373827,-0.176814192794063</w:t>
      </w:r>
    </w:p>
    <w:p w14:paraId="06488A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SM4",-0.6215633586,0.00236785052,-3.87160690769096,0.000306515620653131,0.0017453841122683,-0.178564797692166</w:t>
      </w:r>
    </w:p>
    <w:p w14:paraId="27E872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LBA",-1.933120731925,0.07356017706,-3.87141226475885,0.00030670</w:t>
      </w:r>
      <w:r w:rsidRPr="00813A66">
        <w:rPr>
          <w:rFonts w:ascii="Times New Roman" w:eastAsia="SimSun" w:hAnsi="Times New Roman" w:cs="Times New Roman"/>
        </w:rPr>
        <w:t>4934179969,0.00174597685231431,-0.179150180625942</w:t>
      </w:r>
    </w:p>
    <w:p w14:paraId="1B78AA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URKB",-1.275261053175,-0.03959174254,-3.87084171139541,0.00030726051488564,0.0017481681280136,-0.180866011357002</w:t>
      </w:r>
    </w:p>
    <w:p w14:paraId="7F4184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STAMP",1.47708556225,0.085294122,3.87055831475625,0.000307536834835677,0.0017492544897</w:t>
      </w:r>
      <w:r w:rsidRPr="00813A66">
        <w:rPr>
          <w:rFonts w:ascii="Times New Roman" w:eastAsia="SimSun" w:hAnsi="Times New Roman" w:cs="Times New Roman"/>
        </w:rPr>
        <w:t>594,-0.181718221931807</w:t>
      </w:r>
    </w:p>
    <w:p w14:paraId="0F94B7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ITRK5",-1.15634631375,0.0139068226,-3.87022553512398,0.000307861610272581,0.00175061578441983,-0.182718890441239</w:t>
      </w:r>
    </w:p>
    <w:p w14:paraId="574E00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FRN",0.9150852076,-0.03762139372,3.86845892261021,0.000309591272186864,0.00175947461430359,-0.188030314302305</w:t>
      </w:r>
    </w:p>
    <w:p w14:paraId="667A07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1170.4",0.843768708825,-0.01516952594,3.86785514163698,0.000310184568245225,0.00176235758020193,-0.189845315691429</w:t>
      </w:r>
    </w:p>
    <w:p w14:paraId="7283BD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XN",-0.731456405225,-0.02599563818,-3.86737816564374,0.000310654035651205,0.00176404653060474,-0.191279025179697</w:t>
      </w:r>
    </w:p>
    <w:p w14:paraId="42F958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NB",0.7369149982</w:t>
      </w:r>
      <w:r w:rsidRPr="00813A66">
        <w:rPr>
          <w:rFonts w:ascii="Times New Roman" w:eastAsia="SimSun" w:hAnsi="Times New Roman" w:cs="Times New Roman"/>
        </w:rPr>
        <w:t>5,-0.0392735484,3.86693983330411,0.000311086071264481,0.0017660103707583,-0.19259649379963</w:t>
      </w:r>
    </w:p>
    <w:p w14:paraId="72D6FE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ZMA",0.9650167976,0.02467522508,3.86069031155736,0.000317309129407902,0.00179636071934487,-0.211371479728783</w:t>
      </w:r>
    </w:p>
    <w:p w14:paraId="3CF34C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PIFB2",-0.782496241,0.0757330117,-3.86017356143761</w:t>
      </w:r>
      <w:r w:rsidRPr="00813A66">
        <w:rPr>
          <w:rFonts w:ascii="Times New Roman" w:eastAsia="SimSun" w:hAnsi="Times New Roman" w:cs="Times New Roman"/>
        </w:rPr>
        <w:t>,0.00031782902491756,0.00179711637639328,-0.212923176216997</w:t>
      </w:r>
    </w:p>
    <w:p w14:paraId="5CD7B2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XL2",0.85133473705,0.15189193564,3.86012843588908,0.000317874464072125,0.00179711637639328,-0.213058673785879</w:t>
      </w:r>
    </w:p>
    <w:p w14:paraId="59F0E6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0771.1",0.66371108335,-0.11248334732,3.8598385398732,0.000318166524013293,0.</w:t>
      </w:r>
      <w:r w:rsidRPr="00813A66">
        <w:rPr>
          <w:rFonts w:ascii="Times New Roman" w:eastAsia="SimSun" w:hAnsi="Times New Roman" w:cs="Times New Roman"/>
        </w:rPr>
        <w:t>00179823330868534,-0.213929118133007</w:t>
      </w:r>
    </w:p>
    <w:p w14:paraId="09C042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R",-1.396823094075,0.00804812273999999,-3.85966703263877,0.000318339433132553,0.00179871437011025,-0.214444070540508</w:t>
      </w:r>
    </w:p>
    <w:p w14:paraId="2FD2BE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4",0.9009943576,-0.06955780892,3.85891170516576,0.000319102012226842,0.00180252606189786,-0.2</w:t>
      </w:r>
      <w:r w:rsidRPr="00813A66">
        <w:rPr>
          <w:rFonts w:ascii="Times New Roman" w:eastAsia="SimSun" w:hAnsi="Times New Roman" w:cs="Times New Roman"/>
        </w:rPr>
        <w:t>16711801730624</w:t>
      </w:r>
    </w:p>
    <w:p w14:paraId="42DB86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59",-0.603946225275,0.09792383178,-3.8584092213904,0.000319610294427189,0.00180489958991848,-0.218220282718507</w:t>
      </w:r>
    </w:p>
    <w:p w14:paraId="7AD270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8",0.98624921195,-0.13150380824,3.85570919428059,0.00032235485882192,0.00181915978607459,-0.226324066346103</w:t>
      </w:r>
    </w:p>
    <w:p w14:paraId="7621AE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33523.2</w:t>
      </w:r>
      <w:r w:rsidRPr="00813A66">
        <w:rPr>
          <w:rFonts w:ascii="Times New Roman" w:eastAsia="SimSun" w:hAnsi="Times New Roman" w:cs="Times New Roman"/>
        </w:rPr>
        <w:t>",-0.64727729595,0.06248394224,-3.85566315485427,0.000322401853926046,0.00181915978607459,-0.226462220978148</w:t>
      </w:r>
    </w:p>
    <w:p w14:paraId="053A5B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N1",1.086888703375,0.0711660667,3.85340065310794,0.000324719467420048,0.00182786256178337,-0.233250405648168</w:t>
      </w:r>
    </w:p>
    <w:p w14:paraId="2AD1AC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NIP3",-0.901349428125,0.09129285</w:t>
      </w:r>
      <w:r w:rsidRPr="00813A66">
        <w:rPr>
          <w:rFonts w:ascii="Times New Roman" w:eastAsia="SimSun" w:hAnsi="Times New Roman" w:cs="Times New Roman"/>
        </w:rPr>
        <w:t>85,-3.85333192827462,0.000324790116788174,0.00182786256178337,-0.233456566815961</w:t>
      </w:r>
    </w:p>
    <w:p w14:paraId="48D85C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PAR1",0.806074618975,-0.00422096482,3.85328694098174,0.000324836371898343,0.00182786256178337,-0.233591518882307</w:t>
      </w:r>
    </w:p>
    <w:p w14:paraId="2F4F53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20",-1.2177512801,-0.00240121607999999,-3.852475992284</w:t>
      </w:r>
      <w:r w:rsidRPr="00813A66">
        <w:rPr>
          <w:rFonts w:ascii="Times New Roman" w:eastAsia="SimSun" w:hAnsi="Times New Roman" w:cs="Times New Roman"/>
        </w:rPr>
        <w:t>49,0.000325671263173436,0.00183155444411127,-0.236024040846448</w:t>
      </w:r>
    </w:p>
    <w:p w14:paraId="114649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11",0.627193891025,0.00797726682,3.8523879225014,0.00032576205743959,0.00183156230318944,-0.236288198196415</w:t>
      </w:r>
    </w:p>
    <w:p w14:paraId="507334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PLAL1",0.720686967325,-0.14597959374,3.84975235497815,0.000328490465283365,</w:t>
      </w:r>
      <w:r w:rsidRPr="00813A66">
        <w:rPr>
          <w:rFonts w:ascii="Times New Roman" w:eastAsia="SimSun" w:hAnsi="Times New Roman" w:cs="Times New Roman"/>
        </w:rPr>
        <w:t>0.00184488470172937,-0.244191820805556</w:t>
      </w:r>
    </w:p>
    <w:p w14:paraId="6EA16A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9",0.80471585425,-0.1058687286,3.84975109932469,0.000328491770397732,0.00184488470172937,-0.244195585595397</w:t>
      </w:r>
    </w:p>
    <w:p w14:paraId="418974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43",0.656736904325,-0.03955239954,3.84853461903593,0.00032975851695591,0.00185075536942687,-0</w:t>
      </w:r>
      <w:r w:rsidRPr="00813A66">
        <w:rPr>
          <w:rFonts w:ascii="Times New Roman" w:eastAsia="SimSun" w:hAnsi="Times New Roman" w:cs="Times New Roman"/>
        </w:rPr>
        <w:t>.247842608877665</w:t>
      </w:r>
    </w:p>
    <w:p w14:paraId="514B60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KIL",0.637691664275,0.13808583352,3.84850959566272,0.000329784623631397,0.00185075536942687,-0.247917622664136</w:t>
      </w:r>
    </w:p>
    <w:p w14:paraId="53BA96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GR3A",-1.012145420875,0.0378313816,-3.84840055385267,0.000329898409271131,0.00185075536942687,-0.248244499509245</w:t>
      </w:r>
    </w:p>
    <w:p w14:paraId="381F66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LRB2</w:t>
      </w:r>
      <w:r w:rsidRPr="00813A66">
        <w:rPr>
          <w:rFonts w:ascii="Times New Roman" w:eastAsia="SimSun" w:hAnsi="Times New Roman" w:cs="Times New Roman"/>
        </w:rPr>
        <w:t>",-0.90251855125,-0.1131302257,-3.8465727466088,0.000331811371803976,0.00186046835947451,-0.253723001557062</w:t>
      </w:r>
    </w:p>
    <w:p w14:paraId="279CF1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6944.2",-0.919681197275,0.23122897168,-3.84583051615055,0.000332591227194406,0.00186382085961679,-0.255947289369629</w:t>
      </w:r>
    </w:p>
    <w:p w14:paraId="4AD75D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566",0.605029352925,-</w:t>
      </w:r>
      <w:r w:rsidRPr="00813A66">
        <w:rPr>
          <w:rFonts w:ascii="Times New Roman" w:eastAsia="SimSun" w:hAnsi="Times New Roman" w:cs="Times New Roman"/>
        </w:rPr>
        <w:t>0.00348285666,3.84541908285914,0.000333024276696224,0.00186522727746097,-0.257180155882629</w:t>
      </w:r>
    </w:p>
    <w:p w14:paraId="432AEE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A8",1.0186283783,-0.08273680456,3.84409332680615,0.000334423382617736,0.00187196299694689,-0.261152315002746</w:t>
      </w:r>
    </w:p>
    <w:p w14:paraId="60FAB6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AM1",-0.635042931875,-0.0240824885,-3.8439685</w:t>
      </w:r>
      <w:r w:rsidRPr="00813A66">
        <w:rPr>
          <w:rFonts w:ascii="Times New Roman" w:eastAsia="SimSun" w:hAnsi="Times New Roman" w:cs="Times New Roman"/>
        </w:rPr>
        <w:t>8981243,0.000334555311811752,0.00187196299694689,-0.261526006755817</w:t>
      </w:r>
    </w:p>
    <w:p w14:paraId="0D4191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SCR1",-0.6706082453,0.03040508036,-3.84303120779341,0.0003355483467052,0.0018757747687029,-0.264334038775775</w:t>
      </w:r>
    </w:p>
    <w:p w14:paraId="277047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16",0.7118132471375,0.07404554201,3.83945269331565,0.00033936547904517</w:t>
      </w:r>
      <w:r w:rsidRPr="00813A66">
        <w:rPr>
          <w:rFonts w:ascii="Times New Roman" w:eastAsia="SimSun" w:hAnsi="Times New Roman" w:cs="Times New Roman"/>
        </w:rPr>
        <w:t>7,0.00189556159614983,-0.275050431398673</w:t>
      </w:r>
    </w:p>
    <w:p w14:paraId="19856E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AIN1",-1.224532892475,-0.12903684298,-3.83934961637389,0.000339476046277128,0.00189566237016239,-0.275359029636411</w:t>
      </w:r>
    </w:p>
    <w:p w14:paraId="2EDBBF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PL1",1.43047928455,0.10632595834,3.83685008099212,0.000342167856352914,0.00190845238810779,-</w:t>
      </w:r>
      <w:r w:rsidRPr="00813A66">
        <w:rPr>
          <w:rFonts w:ascii="Times New Roman" w:eastAsia="SimSun" w:hAnsi="Times New Roman" w:cs="Times New Roman"/>
        </w:rPr>
        <w:t>0.282840906879989</w:t>
      </w:r>
    </w:p>
    <w:p w14:paraId="3F56A4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2ML1",-1.152888844125,-0.1863120623,-3.83671147293781,0.000342317726439846,0.00190845238810779,-0.283255725249088</w:t>
      </w:r>
    </w:p>
    <w:p w14:paraId="7A00E8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N",0.60728608175,-0.0304427751,3.83670438971762,0.000342325386875054,0.00190845238810779,-0.283276923290527</w:t>
      </w:r>
    </w:p>
    <w:p w14:paraId="0FD4A0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13"</w:t>
      </w:r>
      <w:r w:rsidRPr="00813A66">
        <w:rPr>
          <w:rFonts w:ascii="Times New Roman" w:eastAsia="SimSun" w:hAnsi="Times New Roman" w:cs="Times New Roman"/>
        </w:rPr>
        <w:t>,-0.924788533125,0.0224478238,-3.83644211486806,0.000342609150834405,0.00190951476667445,-0.284061821405862</w:t>
      </w:r>
    </w:p>
    <w:p w14:paraId="6B261E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RL-AS1",0.74746364025,0.01296722755,3.83589071842714,0.000343206463728602,0.00191232364124874,-0.285711864768249</w:t>
      </w:r>
    </w:p>
    <w:p w14:paraId="3068A5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55A",1.204034442425,0.103</w:t>
      </w:r>
      <w:r w:rsidRPr="00813A66">
        <w:rPr>
          <w:rFonts w:ascii="Times New Roman" w:eastAsia="SimSun" w:hAnsi="Times New Roman" w:cs="Times New Roman"/>
        </w:rPr>
        <w:t>37709294,3.83439147776969,0.000344835623147959,0.00192087880561593,-0.290197656526546</w:t>
      </w:r>
    </w:p>
    <w:p w14:paraId="39A656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F1",-0.8579569042,-0.10192834636,-3.83413545051025,0.000345114579913135,0.00192138791121204,-0.290963604839458</w:t>
      </w:r>
    </w:p>
    <w:p w14:paraId="3D4C48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ORN4",0.6383797564625,0.12112333967,3.83267418372029</w:t>
      </w:r>
      <w:r w:rsidRPr="00813A66">
        <w:rPr>
          <w:rFonts w:ascii="Times New Roman" w:eastAsia="SimSun" w:hAnsi="Times New Roman" w:cs="Times New Roman"/>
        </w:rPr>
        <w:t>,0.000346710878495682,0.00192870281797978,-0.295334691493408</w:t>
      </w:r>
    </w:p>
    <w:p w14:paraId="327E07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T3",-0.5959201971125,0.06393642811,-3.83255544574696,0.000346840900468573,0.0019289023802389,-0.295689832176278</w:t>
      </w:r>
    </w:p>
    <w:p w14:paraId="27E6A1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19A1",-1.04429059834167,0.110335642493333,-3.83086463460104,0.00034869749</w:t>
      </w:r>
      <w:r w:rsidRPr="00813A66">
        <w:rPr>
          <w:rFonts w:ascii="Times New Roman" w:eastAsia="SimSun" w:hAnsi="Times New Roman" w:cs="Times New Roman"/>
        </w:rPr>
        <w:t>4185042,0.00193817532850329,-0.300746327592924</w:t>
      </w:r>
    </w:p>
    <w:p w14:paraId="55C0C0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LRD1",0.632598279333333,-0.1291368762,3.83065866474195,0.000348924311706169,0.00193891003478058,-0.301362211946993</w:t>
      </w:r>
    </w:p>
    <w:p w14:paraId="5EADEF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YZ",0.7140852478625,-0.09214940111,3.82987433473551,0.000349789329887758,0.00194318974</w:t>
      </w:r>
      <w:r w:rsidRPr="00813A66">
        <w:rPr>
          <w:rFonts w:ascii="Times New Roman" w:eastAsia="SimSun" w:hAnsi="Times New Roman" w:cs="Times New Roman"/>
        </w:rPr>
        <w:t>803156,-0.303707323477569</w:t>
      </w:r>
    </w:p>
    <w:p w14:paraId="51D410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IM10",-1.284598910025,0.14785121798,-3.82948865085594,0.000350215447728219,0.00194502957252799,-0.304860404238807</w:t>
      </w:r>
    </w:p>
    <w:p w14:paraId="4F858C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43",0.83181881225,-0.1458496592,3.82930060811507,0.000350423385443823,0.00194565699755367,-0.30542257330172</w:t>
      </w:r>
      <w:r w:rsidRPr="00813A66">
        <w:rPr>
          <w:rFonts w:ascii="Times New Roman" w:eastAsia="SimSun" w:hAnsi="Times New Roman" w:cs="Times New Roman"/>
        </w:rPr>
        <w:t>4</w:t>
      </w:r>
    </w:p>
    <w:p w14:paraId="515F1E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Z1",0.72017103305,0.02495269744,3.82880360186985,0.000350973547300318,0.00194818370010537,-0.306908340867985</w:t>
      </w:r>
    </w:p>
    <w:p w14:paraId="49153B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1orf58",-0.760908381975,0.06339939902,-3.82776065559426,0.00035213074208995,0.00195258540017091,-0.310025815829993</w:t>
      </w:r>
    </w:p>
    <w:p w14:paraId="4E9B5C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4SF20",-0.6672206</w:t>
      </w:r>
      <w:r w:rsidRPr="00813A66">
        <w:rPr>
          <w:rFonts w:ascii="Times New Roman" w:eastAsia="SimSun" w:hAnsi="Times New Roman" w:cs="Times New Roman"/>
        </w:rPr>
        <w:t>86325,0.11967103194,-3.82725418214446,0.000352694020338664,0.00195508525127125,-0.311539549301214</w:t>
      </w:r>
    </w:p>
    <w:p w14:paraId="392857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EZ1",0.62090445055,-0.01056851156,3.82634923970752,0.000353702618379106,0.0019590860355099,-0.314243941410831</w:t>
      </w:r>
    </w:p>
    <w:p w14:paraId="5BBBAE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APD3",-0.6424521535,-0.0459698988,-3.8248</w:t>
      </w:r>
      <w:r w:rsidRPr="00813A66">
        <w:rPr>
          <w:rFonts w:ascii="Times New Roman" w:eastAsia="SimSun" w:hAnsi="Times New Roman" w:cs="Times New Roman"/>
        </w:rPr>
        <w:t>8568720922,0.000355339688961258,0.00196708985340131,-0.318616977795352</w:t>
      </w:r>
    </w:p>
    <w:p w14:paraId="4A19BC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7116.2",0.793653629075,-0.03998306014,3.82471656714999,0.000355529329102554,0.00196760802124612,-0.319122242457934</w:t>
      </w:r>
    </w:p>
    <w:p w14:paraId="586EAF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CC2",-0.7417324786,0.19033365212,-3.82395927507989,0.0003563</w:t>
      </w:r>
      <w:r w:rsidRPr="00813A66">
        <w:rPr>
          <w:rFonts w:ascii="Times New Roman" w:eastAsia="SimSun" w:hAnsi="Times New Roman" w:cs="Times New Roman"/>
        </w:rPr>
        <w:t>79701881957,0.00197124927974016,-0.321384584525693</w:t>
      </w:r>
    </w:p>
    <w:p w14:paraId="295411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22",-0.70944944565,0.09457518548,-3.82375515788271,0.000356609242309194,0.00197198654694488,-0.321994324146609</w:t>
      </w:r>
    </w:p>
    <w:p w14:paraId="1934D6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SP1P4",0.8924362612,-0.05385046064,3.82348208403045,0.000356916550577712,0.00197263</w:t>
      </w:r>
      <w:r w:rsidRPr="00813A66">
        <w:rPr>
          <w:rFonts w:ascii="Times New Roman" w:eastAsia="SimSun" w:hAnsi="Times New Roman" w:cs="Times New Roman"/>
        </w:rPr>
        <w:t>021854473,-0.322810023320578</w:t>
      </w:r>
    </w:p>
    <w:p w14:paraId="1B1D9E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P",0.7845896535,-0.0940784452,3.82348061295938,0.000356918206762267,0.00197263021854473,-0.322814417471615</w:t>
      </w:r>
    </w:p>
    <w:p w14:paraId="5A505F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2G4A",0.776404139875,0.0198794849,3.82332515392083,0.000357093269811884,0.00197306551022273,-0.32327877489792</w:t>
      </w:r>
    </w:p>
    <w:p w14:paraId="586B86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C",1.61685478745,0.36850552796,3.82071715585147,0.000360042495960695,0.00198766276745914,-0.331067336350039</w:t>
      </w:r>
    </w:p>
    <w:p w14:paraId="3002FD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ANTD3",0.7807689273,-0.08379540116,3.82064607559612,0.000360123203475611,0.00198766276745914,-0.331279570427982</w:t>
      </w:r>
    </w:p>
    <w:p w14:paraId="7DB9D6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CCHC12",0.7833294872,-0.07</w:t>
      </w:r>
      <w:r w:rsidRPr="00813A66">
        <w:rPr>
          <w:rFonts w:ascii="Times New Roman" w:eastAsia="SimSun" w:hAnsi="Times New Roman" w:cs="Times New Roman"/>
        </w:rPr>
        <w:t>911877724,3.81861080134338,0.000362441538730121,0.00199830523291247,-0.337355645042629</w:t>
      </w:r>
    </w:p>
    <w:p w14:paraId="5D6479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T",-0.6225781716,0.07001464772,-3.81754522876215,0.000363661028848302,0.00200395028484239,-0.340536076210467</w:t>
      </w:r>
    </w:p>
    <w:p w14:paraId="728C82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OX",-0.828233079025,0.11826137578,-3.81553761445207,</w:t>
      </w:r>
      <w:r w:rsidRPr="00813A66">
        <w:rPr>
          <w:rFonts w:ascii="Times New Roman" w:eastAsia="SimSun" w:hAnsi="Times New Roman" w:cs="Times New Roman"/>
        </w:rPr>
        <w:t>0.0003659693686408,0.00201558613567546,-0.346526903813423</w:t>
      </w:r>
    </w:p>
    <w:p w14:paraId="136861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EL",-2.432000589425,0.13605491306,-3.81535655261725,0.000366178243776324,0.0020161945333215,-0.347067116448801</w:t>
      </w:r>
    </w:p>
    <w:p w14:paraId="267763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A2",-0.7385208112,-0.08971838956,-3.81407103952499,0.000367664528584526,0.0020</w:t>
      </w:r>
      <w:r w:rsidRPr="00813A66">
        <w:rPr>
          <w:rFonts w:ascii="Times New Roman" w:eastAsia="SimSun" w:hAnsi="Times New Roman" w:cs="Times New Roman"/>
        </w:rPr>
        <w:t>2220425815833,-0.350902141880447</w:t>
      </w:r>
    </w:p>
    <w:p w14:paraId="4D1F5D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R2P4",0.6780009399375,0.0673036673,3.81272738700209,0.000369224235718856,0.00202969308865251,-0.354909849831704</w:t>
      </w:r>
    </w:p>
    <w:p w14:paraId="47618C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83",-1.09609955885,0.17764524792,-3.81247134144877,0.000369522173661402,0.00203078602306191,-0.355673</w:t>
      </w:r>
      <w:r w:rsidRPr="00813A66">
        <w:rPr>
          <w:rFonts w:ascii="Times New Roman" w:eastAsia="SimSun" w:hAnsi="Times New Roman" w:cs="Times New Roman"/>
        </w:rPr>
        <w:t>467581902</w:t>
      </w:r>
    </w:p>
    <w:p w14:paraId="04571B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TN",1.8387219895,0.5812176236,3.81216086649406,0.000369883756618734,0.00203168321866075,-0.356599374914471</w:t>
      </w:r>
    </w:p>
    <w:p w14:paraId="1CBF6A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AIP8L1",0.666724853575,0.01423095846,3.81064229152013,0.000371657216907438,0.00204033040192915,-0.361127512498416</w:t>
      </w:r>
    </w:p>
    <w:p w14:paraId="765C47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M2",-1.41601</w:t>
      </w:r>
      <w:r w:rsidRPr="00813A66">
        <w:rPr>
          <w:rFonts w:ascii="Times New Roman" w:eastAsia="SimSun" w:hAnsi="Times New Roman" w:cs="Times New Roman"/>
        </w:rPr>
        <w:t>57037625,0.12394992449,-3.80930795773466,0.000373222260712703,0.00204837333980227,-0.365105450366809</w:t>
      </w:r>
    </w:p>
    <w:p w14:paraId="4D3119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L4",-0.640262486766667,0.11461466192,-3.80752597643251,0.00037532224036657,0.0020582446629096,-0.370416720700551</w:t>
      </w:r>
    </w:p>
    <w:p w14:paraId="6FA38F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GLA",1.062903863575,0.01421835886</w:t>
      </w:r>
      <w:r w:rsidRPr="00813A66">
        <w:rPr>
          <w:rFonts w:ascii="Times New Roman" w:eastAsia="SimSun" w:hAnsi="Times New Roman" w:cs="Times New Roman"/>
        </w:rPr>
        <w:t>,3.80670197874683,0.000376297120508811,0.00206303864195465,-0.372872215568273</w:t>
      </w:r>
    </w:p>
    <w:p w14:paraId="70CFE7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R1",0.924865442,-0.0280412974,3.80650533846705,0.000376530127361034,0.00206376384413399,-0.373458155776166</w:t>
      </w:r>
    </w:p>
    <w:p w14:paraId="72EE90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HL",0.732884952075,-0.05311140064,3.80621448055466,0.00037687503</w:t>
      </w:r>
      <w:r w:rsidRPr="00813A66">
        <w:rPr>
          <w:rFonts w:ascii="Times New Roman" w:eastAsia="SimSun" w:hAnsi="Times New Roman" w:cs="Times New Roman"/>
        </w:rPr>
        <w:t>0872402,0.00206502925813054,-0.374324810893847</w:t>
      </w:r>
    </w:p>
    <w:p w14:paraId="451FC1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BG",1.088000313675,0.08946039394,3.80503386436065,0.000378278145199162,0.00207159245734233,-0.37784225883307</w:t>
      </w:r>
    </w:p>
    <w:p w14:paraId="6E411A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NCI",-0.938302193425,0.24935385626,-3.80496268937996,0.000378362894151454,0.0020715924573423</w:t>
      </w:r>
      <w:r w:rsidRPr="00813A66">
        <w:rPr>
          <w:rFonts w:ascii="Times New Roman" w:eastAsia="SimSun" w:hAnsi="Times New Roman" w:cs="Times New Roman"/>
        </w:rPr>
        <w:t>3,-0.378054293438167</w:t>
      </w:r>
    </w:p>
    <w:p w14:paraId="52B108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F2",-0.6957813931,0.06382394752,-3.80456640273062,0.000378835091686757,0.00207329898401007,-0.37923481535288</w:t>
      </w:r>
    </w:p>
    <w:p w14:paraId="6C982E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T1L",0.93199907325,0.0630991376,3.8019763264135,0.000381935298067539,0.00208780426542362,-0.386948870234386</w:t>
      </w:r>
    </w:p>
    <w:p w14:paraId="253A6E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LIM1",</w:t>
      </w:r>
      <w:r w:rsidRPr="00813A66">
        <w:rPr>
          <w:rFonts w:ascii="Times New Roman" w:eastAsia="SimSun" w:hAnsi="Times New Roman" w:cs="Times New Roman"/>
        </w:rPr>
        <w:t>0.622511166416667,0.0551295579,3.80149216441674,0.000382517518928841,0.00209001327428463,-0.38839053259905</w:t>
      </w:r>
    </w:p>
    <w:p w14:paraId="4DBE7E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AP1",-1.078852435975,0.15065869322,-3.8014215491582,0.000382602507410432,0.00209001327428463,-0.38860079123756</w:t>
      </w:r>
    </w:p>
    <w:p w14:paraId="1FFC26E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XDND1",0.8259922318,-0.012134981</w:t>
      </w:r>
      <w:r w:rsidRPr="00813A66">
        <w:rPr>
          <w:rFonts w:ascii="Times New Roman" w:eastAsia="SimSun" w:hAnsi="Times New Roman" w:cs="Times New Roman"/>
        </w:rPr>
        <w:t>16,3.80138588235408,0.000382645440835692,0.00209001327428463,-0.388706989185458</w:t>
      </w:r>
    </w:p>
    <w:p w14:paraId="276DEE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FR",0.976446443483333,-0.01765844678,3.80092570591925,0.000383199787582118,0.00209203325855471,-0.390077115466692</w:t>
      </w:r>
    </w:p>
    <w:p w14:paraId="3F6911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AT2A",0.740602064325,-0.05870899954,3.80090936597208,0</w:t>
      </w:r>
      <w:r w:rsidRPr="00813A66">
        <w:rPr>
          <w:rFonts w:ascii="Times New Roman" w:eastAsia="SimSun" w:hAnsi="Times New Roman" w:cs="Times New Roman"/>
        </w:rPr>
        <w:t>.000383219485521077,0.00209203325855471,-0.390125764226571</w:t>
      </w:r>
    </w:p>
    <w:p w14:paraId="3CD6E1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54",0.861681801325,0.09519533206,3.80026351893907,0.000383998839712357,0.00209461347924036,-0.392048545184378</w:t>
      </w:r>
    </w:p>
    <w:p w14:paraId="1A9F51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8758.1",0.7064581821125,0.10126378344,3.79987082725621,0.000384473452088</w:t>
      </w:r>
      <w:r w:rsidRPr="00813A66">
        <w:rPr>
          <w:rFonts w:ascii="Times New Roman" w:eastAsia="SimSun" w:hAnsi="Times New Roman" w:cs="Times New Roman"/>
        </w:rPr>
        <w:t>458,0.00209664415394952,-0.393217557084452</w:t>
      </w:r>
    </w:p>
    <w:p w14:paraId="6D0391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T",-0.61643705065,0.09229327938,-3.79738380661971,0.000387492423721559,0.00211254517754319,-0.400619662904178</w:t>
      </w:r>
    </w:p>
    <w:p w14:paraId="3CFD18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B1",0.6047829036,0.00402061438,3.7967992443602,0.000388205320098841,0.00211586874120379,-0.40</w:t>
      </w:r>
      <w:r w:rsidRPr="00813A66">
        <w:rPr>
          <w:rFonts w:ascii="Times New Roman" w:eastAsia="SimSun" w:hAnsi="Times New Roman" w:cs="Times New Roman"/>
        </w:rPr>
        <w:t>2359101844612</w:t>
      </w:r>
    </w:p>
    <w:p w14:paraId="54AA54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PTIN7P2",0.89897588215,-0.07875312278,3.79565483459245,0.000389604625292617,0.00212180211669195,-0.405764007268585</w:t>
      </w:r>
    </w:p>
    <w:p w14:paraId="25724C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P30",-0.778855248525,0.15720083418,-3.79452558666251,0.000390990144868474,0.00212821628269535,-0.409123243455851</w:t>
      </w:r>
    </w:p>
    <w:p w14:paraId="2D009F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</w:t>
      </w:r>
      <w:r w:rsidRPr="00813A66">
        <w:rPr>
          <w:rFonts w:ascii="Times New Roman" w:eastAsia="SimSun" w:hAnsi="Times New Roman" w:cs="Times New Roman"/>
        </w:rPr>
        <w:t>MP8B",0.61175310625,-0.029761315,3.79356810852429,0.000392168623533536,0.00213293091557077,-0.411971071363484</w:t>
      </w:r>
    </w:p>
    <w:p w14:paraId="0BFCEB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N1B1",0.60115019345,-0.02860614884,3.79311937191194,0.000392722110058074,0.00213537436063424,-0.413305611491187</w:t>
      </w:r>
    </w:p>
    <w:p w14:paraId="00F5B9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5",-0.8000922593,0.12643</w:t>
      </w:r>
      <w:r w:rsidRPr="00813A66">
        <w:rPr>
          <w:rFonts w:ascii="Times New Roman" w:eastAsia="SimSun" w:hAnsi="Times New Roman" w:cs="Times New Roman"/>
        </w:rPr>
        <w:t>105656,-3.78603786496628,0.000401556753142764,0.00217705603556204,-0.434354338590156</w:t>
      </w:r>
    </w:p>
    <w:p w14:paraId="6DD0A7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67",0.946604312825,-0.00702820474000001,3.78540476936243,0.000402355819464767,0.00218081111883443,-0.436235054322509</w:t>
      </w:r>
    </w:p>
    <w:p w14:paraId="78B72F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F2",-1.423439646175,0.13253043606,-3.7847341</w:t>
      </w:r>
      <w:r w:rsidRPr="00813A66">
        <w:rPr>
          <w:rFonts w:ascii="Times New Roman" w:eastAsia="SimSun" w:hAnsi="Times New Roman" w:cs="Times New Roman"/>
        </w:rPr>
        <w:t>4043629,0.000403203925800102,0.00218482994757802,-0.43822707780493</w:t>
      </w:r>
    </w:p>
    <w:p w14:paraId="26A8D7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D5",0.662926843475,0.01776199358,3.78432211258845,0.000403725845974606,0.00218707962250865,-0.439450859944889</w:t>
      </w:r>
    </w:p>
    <w:p w14:paraId="365EF1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6",0.701799857,-0.1064478508,3.78119819902921,0.000407704122343789</w:t>
      </w:r>
      <w:r w:rsidRPr="00813A66">
        <w:rPr>
          <w:rFonts w:ascii="Times New Roman" w:eastAsia="SimSun" w:hAnsi="Times New Roman" w:cs="Times New Roman"/>
        </w:rPr>
        <w:t>,0.00220688033251771,-0.448726915802372</w:t>
      </w:r>
    </w:p>
    <w:p w14:paraId="737421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3",-1.037279099275,0.06642887058,-3.78085690139403,0.000408141038091067,0.00220866180359477,-0.449740095791799</w:t>
      </w:r>
    </w:p>
    <w:p w14:paraId="49328C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AM1",0.700718445,-0.0340927697,3.77837805733636,0.000411327887555099,0.00222297171200973,-0.457097</w:t>
      </w:r>
      <w:r w:rsidRPr="00813A66">
        <w:rPr>
          <w:rFonts w:ascii="Times New Roman" w:eastAsia="SimSun" w:hAnsi="Times New Roman" w:cs="Times New Roman"/>
        </w:rPr>
        <w:t>287546043</w:t>
      </w:r>
    </w:p>
    <w:p w14:paraId="3351E9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23",-0.814103718725,0.12193577122,-3.77754543596911,0.00041240367706794,0.0022270233357322,-0.459567897143748</w:t>
      </w:r>
    </w:p>
    <w:p w14:paraId="6886F5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R4",0.7252210031625,-0.02926571807,3.77374611714617,0.00041734700721442,0.00225253042249974,-0.470837624971296</w:t>
      </w:r>
    </w:p>
    <w:p w14:paraId="1C87B3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62B",0.6</w:t>
      </w:r>
      <w:r w:rsidRPr="00813A66">
        <w:rPr>
          <w:rFonts w:ascii="Times New Roman" w:eastAsia="SimSun" w:hAnsi="Times New Roman" w:cs="Times New Roman"/>
        </w:rPr>
        <w:t>6871509245,-0.09364516124,3.77357057295697,0.000417576780276922,0.00225261566146997,-0.471358179526253</w:t>
      </w:r>
    </w:p>
    <w:p w14:paraId="1D0906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31B",0.81910093915,-0.16325443568,3.77195334760589,0.0004196993231805,0.00226235545563087,-0.476153223440241</w:t>
      </w:r>
    </w:p>
    <w:p w14:paraId="7E4681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LN",0.6974287421,-0.10399486612,3.</w:t>
      </w:r>
      <w:r w:rsidRPr="00813A66">
        <w:rPr>
          <w:rFonts w:ascii="Times New Roman" w:eastAsia="SimSun" w:hAnsi="Times New Roman" w:cs="Times New Roman"/>
        </w:rPr>
        <w:t>77193801314086,0.00041971949857736,0.00226235545563087,-0.476198684344778</w:t>
      </w:r>
    </w:p>
    <w:p w14:paraId="71DCD9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14",0.657497961775,-0.01981532928,3.77109902650754,0.00042082476608966,0.00226712011770838,-0.478685805514772</w:t>
      </w:r>
    </w:p>
    <w:p w14:paraId="40815C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P1R27",-1.506239095625,0.245026246,-3.77077393866784,0.0004212</w:t>
      </w:r>
      <w:r w:rsidRPr="00813A66">
        <w:rPr>
          <w:rFonts w:ascii="Times New Roman" w:eastAsia="SimSun" w:hAnsi="Times New Roman" w:cs="Times New Roman"/>
        </w:rPr>
        <w:t>53782926935,0.00226867701556195,-0.479649423930211</w:t>
      </w:r>
    </w:p>
    <w:p w14:paraId="3DC7E6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4F12",1.23383764345,-0.21520038434,3.77071226348905,0.000421335222774952,0.00226867701556195,-0.479832234923953</w:t>
      </w:r>
    </w:p>
    <w:p w14:paraId="38E200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9",-0.855863520475,0.11132739792,-3.76870919789212,0.000423988438355438,0.002281164</w:t>
      </w:r>
      <w:r w:rsidRPr="00813A66">
        <w:rPr>
          <w:rFonts w:ascii="Times New Roman" w:eastAsia="SimSun" w:hAnsi="Times New Roman" w:cs="Times New Roman"/>
        </w:rPr>
        <w:t>68619386,-0.485768597802449</w:t>
      </w:r>
    </w:p>
    <w:p w14:paraId="51367C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A9",0.87928102455,-0.16271216206,3.76851518818514,0.000424246270297404,0.0022818127082564,-0.486343478596685</w:t>
      </w:r>
    </w:p>
    <w:p w14:paraId="324222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F1B",-0.721625946925,-0.03795463894,-3.76646360176737,0.000426981990743989,0.00229364329189497,-0.49242163124</w:t>
      </w:r>
      <w:r w:rsidRPr="00813A66">
        <w:rPr>
          <w:rFonts w:ascii="Times New Roman" w:eastAsia="SimSun" w:hAnsi="Times New Roman" w:cs="Times New Roman"/>
        </w:rPr>
        <w:t>312</w:t>
      </w:r>
    </w:p>
    <w:p w14:paraId="2E443D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RCAM",1.043331318875,0.0313962816,3.76342909044574,0.000431059504239026,0.00231160494885317,-0.501408451393043</w:t>
      </w:r>
    </w:p>
    <w:p w14:paraId="0AFAA3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349.2",-0.6914315257,-0.07057152006,-3.7629591590113,0.000431694293093783,0.00231378802720311,-0.502799807541259</w:t>
      </w:r>
    </w:p>
    <w:p w14:paraId="4C5A0F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SPLD2",-1.20</w:t>
      </w:r>
      <w:r w:rsidRPr="00813A66">
        <w:rPr>
          <w:rFonts w:ascii="Times New Roman" w:eastAsia="SimSun" w:hAnsi="Times New Roman" w:cs="Times New Roman"/>
        </w:rPr>
        <w:t>20536009,0.07497643128,-3.7622408264461,0.000432666360958707,0.00231667910095344,-0.504926432289513</w:t>
      </w:r>
    </w:p>
    <w:p w14:paraId="361B71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94",0.89593493145,0.18866557316,3.76218813665055,0.000432737744989693,0.00231667910095344,-0.505082411540209</w:t>
      </w:r>
    </w:p>
    <w:p w14:paraId="55E4B8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G4",1.4838613558625,0.27346276069,</w:t>
      </w:r>
      <w:r w:rsidRPr="00813A66">
        <w:rPr>
          <w:rFonts w:ascii="Times New Roman" w:eastAsia="SimSun" w:hAnsi="Times New Roman" w:cs="Times New Roman"/>
        </w:rPr>
        <w:t>3.75875824631057,0.000437408971723104,0.00233904315027208,-0.515233382345114</w:t>
      </w:r>
    </w:p>
    <w:p w14:paraId="428387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LM3",0.650802466775,-0.04783803883,3.75870197645263,0.000437486008973185,0.00233904315027208,-0.515399873047325</w:t>
      </w:r>
    </w:p>
    <w:p w14:paraId="4AF921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AT",-0.694719116775,0.10034000428,-3.75834806267297,0.00043</w:t>
      </w:r>
      <w:r w:rsidRPr="00813A66">
        <w:rPr>
          <w:rFonts w:ascii="Times New Roman" w:eastAsia="SimSun" w:hAnsi="Times New Roman" w:cs="Times New Roman"/>
        </w:rPr>
        <w:t>7970839780742,0.0023403677702326,-0.516446997526872</w:t>
      </w:r>
    </w:p>
    <w:p w14:paraId="5294D4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MC4",0.785598024175,-0.13993086346,3.75818265297924,0.000438197613475497,0.00234040477186808,-0.516936376070411</w:t>
      </w:r>
    </w:p>
    <w:p w14:paraId="329EB7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13",-2.35914643775,0.3984108048,-3.75806395140214,0.000438360420694713,0.002340664</w:t>
      </w:r>
      <w:r w:rsidRPr="00813A66">
        <w:rPr>
          <w:rFonts w:ascii="Times New Roman" w:eastAsia="SimSun" w:hAnsi="Times New Roman" w:cs="Times New Roman"/>
        </w:rPr>
        <w:t>13843974,-0.51728755724195</w:t>
      </w:r>
    </w:p>
    <w:p w14:paraId="0DE20D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TSF1",-0.8244111512,0.15729263964,-3.75773687388377,0.000438809330251375,0.00234245064048728,-0.518255190842258</w:t>
      </w:r>
    </w:p>
    <w:p w14:paraId="34197C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AD2",-0.771903295625,0.1278518475,-3.75623836290185,0.00044087166867079,0.0023516216474166,-0.522687814127385</w:t>
      </w:r>
    </w:p>
    <w:p w14:paraId="50BEFA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UFY4",0.72232240855,-0.02516913371,3.75564529918763,0.000441690446311463,0.002354762910234,-0.524441832797203</w:t>
      </w:r>
    </w:p>
    <w:p w14:paraId="49A9A7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A2",1.0326810887,-0.16240619884,3.75550875883004,0.000441879159249933,0.00235515614326551,-0.524845636364725</w:t>
      </w:r>
    </w:p>
    <w:p w14:paraId="0C9374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845472.1",-1.2731499463,-</w:t>
      </w:r>
      <w:r w:rsidRPr="00813A66">
        <w:rPr>
          <w:rFonts w:ascii="Times New Roman" w:eastAsia="SimSun" w:hAnsi="Times New Roman" w:cs="Times New Roman"/>
        </w:rPr>
        <w:t>0.04451139254,-3.7504464452841,0.000448930718774283,0.00238529371531315,-0.539811052305859</w:t>
      </w:r>
    </w:p>
    <w:p w14:paraId="0FEB9F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GFB3",1.2370084584,0.36107874172,3.74776902705548,0.000452703799529074,0.00240160420630545,-0.547721542791386</w:t>
      </w:r>
    </w:p>
    <w:p w14:paraId="5D5DDC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IPSNAP1",0.635730824,-0.0079726504,3.746824954936</w:t>
      </w:r>
      <w:r w:rsidRPr="00813A66">
        <w:rPr>
          <w:rFonts w:ascii="Times New Roman" w:eastAsia="SimSun" w:hAnsi="Times New Roman" w:cs="Times New Roman"/>
        </w:rPr>
        <w:t>19,0.000454041455459594,0.00240683087696149,-0.550510064273229</w:t>
      </w:r>
    </w:p>
    <w:p w14:paraId="74D960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BP1",-0.772269486225,-0.14169263968,-3.74664070962393,0.000454302954932717,0.00240697153883152,-0.551054226461765</w:t>
      </w:r>
    </w:p>
    <w:p w14:paraId="525B93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IAP2-DT",0.714143746125,-0.1338911039,3.74528079928203,0.00045623755437</w:t>
      </w:r>
      <w:r w:rsidRPr="00813A66">
        <w:rPr>
          <w:rFonts w:ascii="Times New Roman" w:eastAsia="SimSun" w:hAnsi="Times New Roman" w:cs="Times New Roman"/>
        </w:rPr>
        <w:t>977,0.00241534754887151,-0.555070207529631</w:t>
      </w:r>
    </w:p>
    <w:p w14:paraId="1E2D6E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P15",2.039651563225,0.31806697358,3.74200893671289,0.000460924548767423,0.00243701216907019,-0.564729041735646</w:t>
      </w:r>
    </w:p>
    <w:p w14:paraId="500237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33B",0.89044167565,-0.20261552818,3.74102321192338,0.000462345653516919,0.00244326483086269,-</w:t>
      </w:r>
      <w:r w:rsidRPr="00813A66">
        <w:rPr>
          <w:rFonts w:ascii="Times New Roman" w:eastAsia="SimSun" w:hAnsi="Times New Roman" w:cs="Times New Roman"/>
        </w:rPr>
        <w:t>0.567638055054831</w:t>
      </w:r>
    </w:p>
    <w:p w14:paraId="00246D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587.1",0.6491060586,-0.15156599932,3.73988046781465,0.000463998395933662,0.00245073450267823,-0.571009912048319</w:t>
      </w:r>
    </w:p>
    <w:p w14:paraId="109AC4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JB9",-0.7935730633,0.04386747636,-3.73874216552208,0.000465650352379384,0.00245882588132701,-0.574368083260017</w:t>
      </w:r>
    </w:p>
    <w:p w14:paraId="1C5EA4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</w:t>
      </w:r>
      <w:r w:rsidRPr="00813A66">
        <w:rPr>
          <w:rFonts w:ascii="Times New Roman" w:eastAsia="SimSun" w:hAnsi="Times New Roman" w:cs="Times New Roman"/>
        </w:rPr>
        <w:t>ASR",0.75889754565,-0.06946544448,3.73828741748164,0.000466311880730224,0.00246168456902882,-0.575709499931811</w:t>
      </w:r>
    </w:p>
    <w:p w14:paraId="75E8CC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593",0.71002155395,0.07316436656,3.73812155210849,0.000466553391893201,0.0024623250626244,-0.576198746950787</w:t>
      </w:r>
    </w:p>
    <w:p w14:paraId="7EF738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M1",0.70137797795,0.1152</w:t>
      </w:r>
      <w:r w:rsidRPr="00813A66">
        <w:rPr>
          <w:rFonts w:ascii="Times New Roman" w:eastAsia="SimSun" w:hAnsi="Times New Roman" w:cs="Times New Roman"/>
        </w:rPr>
        <w:t>2692806,3.73752347456369,0.000467425230623563,0.00246629104429966,-0.57796277233879</w:t>
      </w:r>
    </w:p>
    <w:p w14:paraId="6D3E9A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OBO2",0.81060515105,-0.02457167616,3.73607922927092,0.000469537011119765,0.0024767956446503,-0.582221904345025</w:t>
      </w:r>
    </w:p>
    <w:p w14:paraId="15AF91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PGM",-0.9544856809,0.14046514828,-3.73218261568058,0.00</w:t>
      </w:r>
      <w:r w:rsidRPr="00813A66">
        <w:rPr>
          <w:rFonts w:ascii="Times New Roman" w:eastAsia="SimSun" w:hAnsi="Times New Roman" w:cs="Times New Roman"/>
        </w:rPr>
        <w:t>0475280441289634,0.00250515710860356,-0.593708505965577</w:t>
      </w:r>
    </w:p>
    <w:p w14:paraId="0B65A5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K10",0.674116780575,0.18943995666,3.73192872057961,0.000475657001889017,0.00250649708197073,-0.594456712789619</w:t>
      </w:r>
    </w:p>
    <w:p w14:paraId="558006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56",-1.3160321966,-0.04175526898,-3.73148822520715,0.000476310995297391,0.002</w:t>
      </w:r>
      <w:r w:rsidRPr="00813A66">
        <w:rPr>
          <w:rFonts w:ascii="Times New Roman" w:eastAsia="SimSun" w:hAnsi="Times New Roman" w:cs="Times New Roman"/>
        </w:rPr>
        <w:t>50929793562689,-0.595754745913575</w:t>
      </w:r>
    </w:p>
    <w:p w14:paraId="2B9755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6964.1",1.33662956495,0.07028621396,3.73122671457202,0.000476699662351521,0.00251069991831824,-0.596525313267132</w:t>
      </w:r>
    </w:p>
    <w:p w14:paraId="67AC2C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AF2",-1.008243648325,0.22073857134,-3.73004549117667,0.000478459037513881,0.00251867131566916,-0.600</w:t>
      </w:r>
      <w:r w:rsidRPr="00813A66">
        <w:rPr>
          <w:rFonts w:ascii="Times New Roman" w:eastAsia="SimSun" w:hAnsi="Times New Roman" w:cs="Times New Roman"/>
        </w:rPr>
        <w:t>005524824594</w:t>
      </w:r>
    </w:p>
    <w:p w14:paraId="5333A2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XAP8",0.762187668325,-0.06343554234,3.7298035187132,0.000478820212108152,0.00251965673299555,-0.600718365600672</w:t>
      </w:r>
    </w:p>
    <w:p w14:paraId="7EF2F7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11R",-0.8640917067,-0.15143514736,-3.72936773144579,0.000479471339991785,0.00252087132811722,-0.602002110488814</w:t>
      </w:r>
    </w:p>
    <w:p w14:paraId="4A1DCE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RP1BP1",</w:t>
      </w:r>
      <w:r w:rsidRPr="00813A66">
        <w:rPr>
          <w:rFonts w:ascii="Times New Roman" w:eastAsia="SimSun" w:hAnsi="Times New Roman" w:cs="Times New Roman"/>
        </w:rPr>
        <w:t>-0.7042529525,0.110432873,-3.72866038657264,0.000480530022909354,0.00252567960732859,-0.604085630194431</w:t>
      </w:r>
    </w:p>
    <w:p w14:paraId="7491C0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32B",0.777871324675,-0.03345464676,3.72855219629107,0.000480692148968386,0.0025258837517477,-0.604404290294086</w:t>
      </w:r>
    </w:p>
    <w:p w14:paraId="16A4B1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G8",0.738361745625,0.03556983</w:t>
      </w:r>
      <w:r w:rsidRPr="00813A66">
        <w:rPr>
          <w:rFonts w:ascii="Times New Roman" w:eastAsia="SimSun" w:hAnsi="Times New Roman" w:cs="Times New Roman"/>
        </w:rPr>
        <w:t>81,3.72842945651597,0.000480876141398928,0.0025262026628157,-0.604765797636628</w:t>
      </w:r>
    </w:p>
    <w:p w14:paraId="473779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6",1.057639215175,0.10113375914,3.72727967646851,0.00048260299863645,0.00253462451578149,-0.608151934230326</w:t>
      </w:r>
    </w:p>
    <w:p w14:paraId="363AAB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L4",0.747291773075,-0.14538256254,3.72681241641394,0.0004833</w:t>
      </w:r>
      <w:r w:rsidRPr="00813A66">
        <w:rPr>
          <w:rFonts w:ascii="Times New Roman" w:eastAsia="SimSun" w:hAnsi="Times New Roman" w:cs="Times New Roman"/>
        </w:rPr>
        <w:t>06476967686,0.00253766865712813,-0.609527859511349</w:t>
      </w:r>
    </w:p>
    <w:p w14:paraId="03D365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AN2",-0.608695173825,-0.09353219906,-3.72669170975541,0.000483488365462166,0.0025379732594386,-0.609883284501009</w:t>
      </w:r>
    </w:p>
    <w:p w14:paraId="5FDDA1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7C",0.701353695775,-0.01964171558,3.72633789875348,0.000484021889020037,0.00254004</w:t>
      </w:r>
      <w:r w:rsidRPr="00813A66">
        <w:rPr>
          <w:rFonts w:ascii="Times New Roman" w:eastAsia="SimSun" w:hAnsi="Times New Roman" w:cs="Times New Roman"/>
        </w:rPr>
        <w:t>760334492,-0.610925055718898</w:t>
      </w:r>
    </w:p>
    <w:p w14:paraId="54904F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72-AS1",0.904534143575,-0.03714576814,3.72626526466908,0.000484131486287675,0.00254004760334492,-0.611138914637751</w:t>
      </w:r>
    </w:p>
    <w:p w14:paraId="3F41F4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97200.1",0.82454745685,-0.06718874752,3.72504565693344,0.000485975308412574,0.00254711233531768,-0.6147</w:t>
      </w:r>
      <w:r w:rsidRPr="00813A66">
        <w:rPr>
          <w:rFonts w:ascii="Times New Roman" w:eastAsia="SimSun" w:hAnsi="Times New Roman" w:cs="Times New Roman"/>
        </w:rPr>
        <w:t>29491836261</w:t>
      </w:r>
    </w:p>
    <w:p w14:paraId="604B29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39",0.8697202713,0.06621541104,3.72405867668544,0.000487472372213516,0.00255365225310931,-0.617634714597211</w:t>
      </w:r>
    </w:p>
    <w:p w14:paraId="3E70ED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8942.1",-0.627599029525,0.05869443828,-3.72316635323236,0.000488829667856537,0.00256010793329364,-0.620260933785778</w:t>
      </w:r>
    </w:p>
    <w:p w14:paraId="0D5A9E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WHAH"</w:t>
      </w:r>
      <w:r w:rsidRPr="00813A66">
        <w:rPr>
          <w:rFonts w:ascii="Times New Roman" w:eastAsia="SimSun" w:hAnsi="Times New Roman" w:cs="Times New Roman"/>
        </w:rPr>
        <w:t>,-0.59063832375,-0.043250308,-3.72200038724496,0.000490608661774071,0.00256811197302687,-0.623691977525578</w:t>
      </w:r>
    </w:p>
    <w:p w14:paraId="6890A4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X17",0.6074244749375,-0.02076711405,3.72190749090194,0.00049075066696032,0.00256819914806718,-0.623965313759222</w:t>
      </w:r>
    </w:p>
    <w:p w14:paraId="0FFDBC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1F",1.0891602764,-0.01681140</w:t>
      </w:r>
      <w:r w:rsidRPr="00813A66">
        <w:rPr>
          <w:rFonts w:ascii="Times New Roman" w:eastAsia="SimSun" w:hAnsi="Times New Roman" w:cs="Times New Roman"/>
        </w:rPr>
        <w:t>988,3.71930011242023,0.000494752540591031,0.00258649912008907,-0.631635624743275</w:t>
      </w:r>
    </w:p>
    <w:p w14:paraId="14366A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3",-0.822584287825,0.10580957574,-3.71882232013575,0.000495489255501064,0.00258902929525779,-0.633040848488223</w:t>
      </w:r>
    </w:p>
    <w:p w14:paraId="06ADDE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5",0.616043589675,-0.09442089176,3.71841814736517,0.0</w:t>
      </w:r>
      <w:r w:rsidRPr="00813A66">
        <w:rPr>
          <w:rFonts w:ascii="Times New Roman" w:eastAsia="SimSun" w:hAnsi="Times New Roman" w:cs="Times New Roman"/>
        </w:rPr>
        <w:t>00496113277080927,0.00259096834586644,-0.634229471308036</w:t>
      </w:r>
    </w:p>
    <w:p w14:paraId="57407B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ABP2",0.942212570625,-0.165703628,3.71823153440773,0.000496401652094057,0.00259181372275816,-0.634778252418011</w:t>
      </w:r>
    </w:p>
    <w:p w14:paraId="5FD95A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L2",-0.64259923765,0.05068091288,-3.7173505966622,0.000497765147667378,0.002598</w:t>
      </w:r>
      <w:r w:rsidRPr="00813A66">
        <w:rPr>
          <w:rFonts w:ascii="Times New Roman" w:eastAsia="SimSun" w:hAnsi="Times New Roman" w:cs="Times New Roman"/>
        </w:rPr>
        <w:t>27066125076,-0.63736865373142</w:t>
      </w:r>
    </w:p>
    <w:p w14:paraId="308439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BV10-3",0.8577295126,-0.14190372392,3.71686630972108,0.000498516245984288,0.00260020388180399,-0.638792552603456</w:t>
      </w:r>
    </w:p>
    <w:p w14:paraId="5B9660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27",0.7308805615,-0.0064242749,3.71631033681462,0.000499379865419139,0.00260404547790973,-0.640427091933</w:t>
      </w:r>
      <w:r w:rsidRPr="00813A66">
        <w:rPr>
          <w:rFonts w:ascii="Times New Roman" w:eastAsia="SimSun" w:hAnsi="Times New Roman" w:cs="Times New Roman"/>
        </w:rPr>
        <w:t>041</w:t>
      </w:r>
    </w:p>
    <w:p w14:paraId="330BF2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23B",-0.68848580575,-0.1561127178,-3.7145386308975,0.000502141526869789,0.00261711411918297,-0.645634910291895</w:t>
      </w:r>
    </w:p>
    <w:p w14:paraId="6C70B4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4",-0.67818840125,0.1690274622,-3.71066454836449,0.000508231422707287,0.00264683410992041,-0.65701759552057</w:t>
      </w:r>
    </w:p>
    <w:p w14:paraId="3AD1C5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CS2",-0.6454996428</w:t>
      </w:r>
      <w:r w:rsidRPr="00813A66">
        <w:rPr>
          <w:rFonts w:ascii="Times New Roman" w:eastAsia="SimSun" w:hAnsi="Times New Roman" w:cs="Times New Roman"/>
        </w:rPr>
        <w:t>25,0.15237451664,-3.71052028906531,0.000508459555012416,0.00264707074755569,-0.657441321865625</w:t>
      </w:r>
    </w:p>
    <w:p w14:paraId="1C990E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XIP1-AS2",0.9556078282,-0.00758719364000001,3.71047242907866,0.000508535262708863,0.00264707074755569,-0.657581896771252</w:t>
      </w:r>
    </w:p>
    <w:p w14:paraId="36C4CB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23767.1",1.0911113485,-0.075482</w:t>
      </w:r>
      <w:r w:rsidRPr="00813A66">
        <w:rPr>
          <w:rFonts w:ascii="Times New Roman" w:eastAsia="SimSun" w:hAnsi="Times New Roman" w:cs="Times New Roman"/>
        </w:rPr>
        <w:t>0444,3.70897374304099,0.000510911449289834,0.00265741400686726,-0.661983330635985</w:t>
      </w:r>
    </w:p>
    <w:p w14:paraId="36B9F9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052",-0.873809344975,-0.06873560998,-3.70753631145791,0.000513200519651515,0.00266796555357022,-0.666203913921146</w:t>
      </w:r>
    </w:p>
    <w:p w14:paraId="179A6B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G5",-1.2019961907,0.22473337644,-3.706610283498</w:t>
      </w:r>
      <w:r w:rsidRPr="00813A66">
        <w:rPr>
          <w:rFonts w:ascii="Times New Roman" w:eastAsia="SimSun" w:hAnsi="Times New Roman" w:cs="Times New Roman"/>
        </w:rPr>
        <w:t>1,0.000514680400267508,0.00267290416352041,-0.668922419706355</w:t>
      </w:r>
    </w:p>
    <w:p w14:paraId="1A143F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C2",-0.619377811283333,0.03489491074,-3.70489992297887,0.000517424486847394,0.00268515523974909,-0.673942440175711</w:t>
      </w:r>
    </w:p>
    <w:p w14:paraId="15DF42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A11",0.9813732851,0.19627874108,3.70377658175153,0.000519234393695939,</w:t>
      </w:r>
      <w:r w:rsidRPr="00813A66">
        <w:rPr>
          <w:rFonts w:ascii="Times New Roman" w:eastAsia="SimSun" w:hAnsi="Times New Roman" w:cs="Times New Roman"/>
        </w:rPr>
        <w:t>0.00269386534769369,-0.677238799168948</w:t>
      </w:r>
    </w:p>
    <w:p w14:paraId="310C01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EN",-0.663524601375,-0.081733733,-3.70333581662232,0.000519946203673271,0.00269619281722551,-0.678532034471548</w:t>
      </w:r>
    </w:p>
    <w:p w14:paraId="3491B6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D2",0.742315578475,-0.03102260622,3.70274191280824,0.000520906803882903,0.00270049053591926,-0.6802</w:t>
      </w:r>
      <w:r w:rsidRPr="00813A66">
        <w:rPr>
          <w:rFonts w:ascii="Times New Roman" w:eastAsia="SimSun" w:hAnsi="Times New Roman" w:cs="Times New Roman"/>
        </w:rPr>
        <w:t>74449892186</w:t>
      </w:r>
    </w:p>
    <w:p w14:paraId="5507B8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DIL3",1.14796413735,0.13755989828,3.7016224279021,0.000522722126524501,0.00270853083668032,-0.683558398072835</w:t>
      </w:r>
    </w:p>
    <w:p w14:paraId="2433E3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9060.1",1.107940322275,0.30739412482,3.7015192545764,0.00052288973424506,0.00270871425416252,-0.683861022798336</w:t>
      </w:r>
    </w:p>
    <w:p w14:paraId="75B398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SL5",-0.5</w:t>
      </w:r>
      <w:r w:rsidRPr="00813A66">
        <w:rPr>
          <w:rFonts w:ascii="Times New Roman" w:eastAsia="SimSun" w:hAnsi="Times New Roman" w:cs="Times New Roman"/>
        </w:rPr>
        <w:t>85343702225,0.07564391762,-3.7008064060167,0.000524049184065589,0.00271403429806263,-0.685951795550024</w:t>
      </w:r>
    </w:p>
    <w:p w14:paraId="05DB44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N1",0.598595591591666,0.00808264587333333,3.70034192170216,0.000524805995065349,0.00271726692618117,-0.687313996037031</w:t>
      </w:r>
    </w:p>
    <w:p w14:paraId="47EDBE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L10",1.736845676125,-0.29</w:t>
      </w:r>
      <w:r w:rsidRPr="00813A66">
        <w:rPr>
          <w:rFonts w:ascii="Times New Roman" w:eastAsia="SimSun" w:hAnsi="Times New Roman" w:cs="Times New Roman"/>
        </w:rPr>
        <w:t>28266416,3.6990505213487,0.000526915659830694,0.00272612324207355,-0.691100791316851</w:t>
      </w:r>
    </w:p>
    <w:p w14:paraId="06B9F9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CP26",0.834596502475,0.05881771098,3.69893465126915,0.00052710534522991,0.0027264161355896,-0.691440522087707</w:t>
      </w:r>
    </w:p>
    <w:p w14:paraId="279AE6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ZGP1",-1.2100856132,0.25217300614,-3.69723942439702,0.</w:t>
      </w:r>
      <w:r w:rsidRPr="00813A66">
        <w:rPr>
          <w:rFonts w:ascii="Times New Roman" w:eastAsia="SimSun" w:hAnsi="Times New Roman" w:cs="Times New Roman"/>
        </w:rPr>
        <w:t>000529888018596481,0.00273942612288789,-0.696410225133742</w:t>
      </w:r>
    </w:p>
    <w:p w14:paraId="7C984A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C2",0.6423967983875,0.07361294571,3.69550252607679,0.000532753701766923,0.00275146403877003,-0.701500736193048</w:t>
      </w:r>
    </w:p>
    <w:p w14:paraId="796F58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5674.2",0.691478843725,-0.10947305762,3.6941158568383,0.00053505220860735,0.0</w:t>
      </w:r>
      <w:r w:rsidRPr="00813A66">
        <w:rPr>
          <w:rFonts w:ascii="Times New Roman" w:eastAsia="SimSun" w:hAnsi="Times New Roman" w:cs="Times New Roman"/>
        </w:rPr>
        <w:t>0276124676321093,-0.705563808442241</w:t>
      </w:r>
    </w:p>
    <w:p w14:paraId="3F9C9F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15",-1.409490839375,0.2205292985,-3.69258721648192,0.000537597060603842,0.00277298302559202,-0.710041854860854</w:t>
      </w:r>
    </w:p>
    <w:p w14:paraId="769FDD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2236.1",-1.39972940445,0.08813236944,-3.69055275712825,0.000541001995564489,0.00278914164195401,-0.</w:t>
      </w:r>
      <w:r w:rsidRPr="00813A66">
        <w:rPr>
          <w:rFonts w:ascii="Times New Roman" w:eastAsia="SimSun" w:hAnsi="Times New Roman" w:cs="Times New Roman"/>
        </w:rPr>
        <w:t>716000011474247</w:t>
      </w:r>
    </w:p>
    <w:p w14:paraId="6E05FA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A8",-1.1702336174,0.17878965008,-3.68969247664213,0.000542447999049766,0.00279518978987214,-0.718518877612785</w:t>
      </w:r>
    </w:p>
    <w:p w14:paraId="76705C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8R1",-0.803994185216667,0.120565372226667,-3.68648362329436,0.000547874357695482,0.00282031403026759,-0.727911289636246</w:t>
      </w:r>
    </w:p>
    <w:p w14:paraId="4F9F5D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FAP2",0.882919505975,0.07203075378,3.68591109310097,0.000548847994156578,0.00282390700760421,-0.729586608689449</w:t>
      </w:r>
    </w:p>
    <w:p w14:paraId="2FD64B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38",0.665683273425,-0.03958954976,3.68574625947964,0.000549128615149727,0.00282464149314276,-0.730068911650548</w:t>
      </w:r>
    </w:p>
    <w:p w14:paraId="4B1AC7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Q3",-0.62345713545,</w:t>
      </w:r>
      <w:r w:rsidRPr="00813A66">
        <w:rPr>
          <w:rFonts w:ascii="Times New Roman" w:eastAsia="SimSun" w:hAnsi="Times New Roman" w:cs="Times New Roman"/>
        </w:rPr>
        <w:t>0.06095843204,-3.68483291552061,0.000550686031587635,0.00283194162027296,-0.732741129840001</w:t>
      </w:r>
    </w:p>
    <w:p w14:paraId="5D7322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17P",0.5992150297,0.00683604176,3.68445951470402,0.000551323965968676,0.00283451076907559,-0.733833498313241</w:t>
      </w:r>
    </w:p>
    <w:p w14:paraId="24F633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BE1",0.796987875475,-0.09172121882,3.683498</w:t>
      </w:r>
      <w:r w:rsidRPr="00813A66">
        <w:rPr>
          <w:rFonts w:ascii="Times New Roman" w:eastAsia="SimSun" w:hAnsi="Times New Roman" w:cs="Times New Roman"/>
        </w:rPr>
        <w:t>63491777,0.000552968833653608,0.00284168102558359,-0.736644218793383</w:t>
      </w:r>
    </w:p>
    <w:p w14:paraId="1415AF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GP",1.0451029234,-0.15717478728,3.6830380230426,0.000553758992052841,0.00284488822196053,-0.737991429295674</w:t>
      </w:r>
    </w:p>
    <w:p w14:paraId="1EF687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C1",-0.9438415143,-0.07016687224,-3.68216394178884,0.000555261414438147,</w:t>
      </w:r>
      <w:r w:rsidRPr="00813A66">
        <w:rPr>
          <w:rFonts w:ascii="Times New Roman" w:eastAsia="SimSun" w:hAnsi="Times New Roman" w:cs="Times New Roman"/>
        </w:rPr>
        <w:t>0.00285189166683599,-0.740547699697764</w:t>
      </w:r>
    </w:p>
    <w:p w14:paraId="72A854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C2-IT1",0.686935515775,-0.05369092658,3.68163325045417,0.000556175503274099,0.00285587060428064,-0.742099547906224</w:t>
      </w:r>
    </w:p>
    <w:p w14:paraId="3EC5E9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S2R46",0.90817370215,-0.01347721928,3.67997281777049,0.000559044839124952,0.00286916599799399,</w:t>
      </w:r>
      <w:r w:rsidRPr="00813A66">
        <w:rPr>
          <w:rFonts w:ascii="Times New Roman" w:eastAsia="SimSun" w:hAnsi="Times New Roman" w:cs="Times New Roman"/>
        </w:rPr>
        <w:t>-0.746954154095193</w:t>
      </w:r>
    </w:p>
    <w:p w14:paraId="4988E2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U2AF1",-1.66188540725,-0.2183383178,-3.67931153203357,0.000560191529623684,0.00287361143188033,-0.748887203212032</w:t>
      </w:r>
    </w:p>
    <w:p w14:paraId="236024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G4",2.287916474625,0.6351142897,3.67668635354945,0.000564765947856878,0.0028949023616942,-0.756559062713374</w:t>
      </w:r>
    </w:p>
    <w:p w14:paraId="3A532D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IC2"</w:t>
      </w:r>
      <w:r w:rsidRPr="00813A66">
        <w:rPr>
          <w:rFonts w:ascii="Times New Roman" w:eastAsia="SimSun" w:hAnsi="Times New Roman" w:cs="Times New Roman"/>
        </w:rPr>
        <w:t>,-1.093757378975,0.19799698182,-3.67551734682414,0.000566814461603366,0.00290322367233244,-0.759974367563784</w:t>
      </w:r>
    </w:p>
    <w:p w14:paraId="2404BB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GGTB",-0.606252874375,0.1073968893,-3.67504156653975,0.000567650234182612,0.00290598191691305,-0.761364201114846</w:t>
      </w:r>
    </w:p>
    <w:p w14:paraId="648997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EZO2",0.802708510975,0.04</w:t>
      </w:r>
      <w:r w:rsidRPr="00813A66">
        <w:rPr>
          <w:rFonts w:ascii="Times New Roman" w:eastAsia="SimSun" w:hAnsi="Times New Roman" w:cs="Times New Roman"/>
        </w:rPr>
        <w:t>751343748,3.67412745713617,0.0005692593064346,0.0029128333342238,-0.764034175435735</w:t>
      </w:r>
    </w:p>
    <w:p w14:paraId="0D7C59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33A",0.95712453915,-0.14441576368,3.67281680936352,0.000571574017842181,0.00292321729344748,-0.767861708245198</w:t>
      </w:r>
    </w:p>
    <w:p w14:paraId="768DE8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10",0.69487649155,0.15742695304,3.67088538475204,</w:t>
      </w:r>
      <w:r w:rsidRPr="00813A66">
        <w:rPr>
          <w:rFonts w:ascii="Times New Roman" w:eastAsia="SimSun" w:hAnsi="Times New Roman" w:cs="Times New Roman"/>
        </w:rPr>
        <w:t>0.000575001516202034,0.00293781323290456,-0.773500679450245</w:t>
      </w:r>
    </w:p>
    <w:p w14:paraId="3D17F7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OPN1",0.8456000417875,0.03221468043,3.66909430257506,0.000578197555133963,0.00295119868200913,-0.778728374761257</w:t>
      </w:r>
    </w:p>
    <w:p w14:paraId="5B8F05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P1P3",-0.9269570367,-0.15742284806,-3.66716782967217,0.000581654184089864,0.</w:t>
      </w:r>
      <w:r w:rsidRPr="00813A66">
        <w:rPr>
          <w:rFonts w:ascii="Times New Roman" w:eastAsia="SimSun" w:hAnsi="Times New Roman" w:cs="Times New Roman"/>
        </w:rPr>
        <w:t>0029673632777971,-0.784349591465986</w:t>
      </w:r>
    </w:p>
    <w:p w14:paraId="18C5A3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31P11",0.795322515725,-0.03497116542,3.666851777722,0.000582223156369014,0.00296952651921542,-0.785271629902427</w:t>
      </w:r>
    </w:p>
    <w:p w14:paraId="710B1E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MTM2",-1.7297041241,0.19126962672,-3.66503493022387,0.000585504291456965,0.0029855181491713,-0.79057</w:t>
      </w:r>
      <w:r w:rsidRPr="00813A66">
        <w:rPr>
          <w:rFonts w:ascii="Times New Roman" w:eastAsia="SimSun" w:hAnsi="Times New Roman" w:cs="Times New Roman"/>
        </w:rPr>
        <w:t>1141619514</w:t>
      </w:r>
    </w:p>
    <w:p w14:paraId="529182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DC1",0.637205779425,0.02344373554,3.66318889205781,0.000588856282502479,0.00299962394726773,-0.795954239795582</w:t>
      </w:r>
    </w:p>
    <w:p w14:paraId="335221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DK",0.803422860975,0.07425921978,3.65999657235864,0.000594696242551401,0.00302036027286792,-0.805259420100177</w:t>
      </w:r>
    </w:p>
    <w:p w14:paraId="70D14B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5",0.71461132</w:t>
      </w:r>
      <w:r w:rsidRPr="00813A66">
        <w:rPr>
          <w:rFonts w:ascii="Times New Roman" w:eastAsia="SimSun" w:hAnsi="Times New Roman" w:cs="Times New Roman"/>
        </w:rPr>
        <w:t>83,-0.09162680436,3.65997996666827,0.000594726765182759,0.00302036027286792,-0.805307811135903</w:t>
      </w:r>
    </w:p>
    <w:p w14:paraId="28594E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FATC2",0.679947789175,0.01589438609,3.65995039233552,0.000594781128966555,0.00302036027286792,-0.805393994084075</w:t>
      </w:r>
    </w:p>
    <w:p w14:paraId="0534F5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096",0.79770284555,-0.23286805356,3.6</w:t>
      </w:r>
      <w:r w:rsidRPr="00813A66">
        <w:rPr>
          <w:rFonts w:ascii="Times New Roman" w:eastAsia="SimSun" w:hAnsi="Times New Roman" w:cs="Times New Roman"/>
        </w:rPr>
        <w:t>5992881786294,0.000594820790343621,0.00302036027286792,-0.805456864280583</w:t>
      </w:r>
    </w:p>
    <w:p w14:paraId="5BB9D8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XL3",0.9694107978,-0.14992708776,3.65991646324541,0.000594843503564137,0.00302036027286792,-0.805492866789546</w:t>
      </w:r>
    </w:p>
    <w:p w14:paraId="03B78E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68",0.655524716125,0.0248237999,3.65964573055128,0.00059534143</w:t>
      </w:r>
      <w:r w:rsidRPr="00813A66">
        <w:rPr>
          <w:rFonts w:ascii="Times New Roman" w:eastAsia="SimSun" w:hAnsi="Times New Roman" w:cs="Times New Roman"/>
        </w:rPr>
        <w:t>7930967,0.00302213958878336,-0.806281789427209</w:t>
      </w:r>
    </w:p>
    <w:p w14:paraId="33D8DB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XNA2",0.99713912075,-0.0537146859,3.658297246361,0.00059782753625387,0.0030332567020231,-0.810210805387056</w:t>
      </w:r>
    </w:p>
    <w:p w14:paraId="217739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PH2",1.0060531171,0.10024330718,3.65498930781287,0.000603968315620415,0.0030598671736971,-0.81</w:t>
      </w:r>
      <w:r w:rsidRPr="00813A66">
        <w:rPr>
          <w:rFonts w:ascii="Times New Roman" w:eastAsia="SimSun" w:hAnsi="Times New Roman" w:cs="Times New Roman"/>
        </w:rPr>
        <w:t>9845430220757</w:t>
      </w:r>
    </w:p>
    <w:p w14:paraId="75EB6E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526",0.735899743675,-0.12847992166,3.65360423044724,0.000606557442755736,0.00307070642134409,-0.823878069601944</w:t>
      </w:r>
    </w:p>
    <w:p w14:paraId="63E892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9orf72",-0.6275403899,-0.01088690092,-3.65127745933804,0.000610930821503654,0.00308826811521512,-0.830650439941602</w:t>
      </w:r>
    </w:p>
    <w:p w14:paraId="6C37ED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</w:t>
      </w:r>
      <w:r w:rsidRPr="00813A66">
        <w:rPr>
          <w:rFonts w:ascii="Times New Roman" w:eastAsia="SimSun" w:hAnsi="Times New Roman" w:cs="Times New Roman"/>
        </w:rPr>
        <w:t>D3B7",0.588430330725,0.09999784618,3.65070433178692,0.000612012692866582,0.00309221111009878,-0.832318216961481</w:t>
      </w:r>
    </w:p>
    <w:p w14:paraId="38A47C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TG2",-1.122214634675,0.23030142526,-3.64859816606604,0.000616004202250061,0.00310701479460838,-0.838445761101752</w:t>
      </w:r>
    </w:p>
    <w:p w14:paraId="193BBA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G2A",-0.6053078417625,-</w:t>
      </w:r>
      <w:r w:rsidRPr="00813A66">
        <w:rPr>
          <w:rFonts w:ascii="Times New Roman" w:eastAsia="SimSun" w:hAnsi="Times New Roman" w:cs="Times New Roman"/>
        </w:rPr>
        <w:t>0.03533169066,-3.64570406647104,0.000621529644208471,0.00313088434480273,-0.846862309355338</w:t>
      </w:r>
    </w:p>
    <w:p w14:paraId="236B2A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B2",-1.158793389625,0.08972670395,-3.64326516422775,0.000626222832658399,0.00315157292937983,-0.853952040501717</w:t>
      </w:r>
    </w:p>
    <w:p w14:paraId="614E5B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2",-0.7240610365,-0.0416074962,-3.64021</w:t>
      </w:r>
      <w:r w:rsidRPr="00813A66">
        <w:rPr>
          <w:rFonts w:ascii="Times New Roman" w:eastAsia="SimSun" w:hAnsi="Times New Roman" w:cs="Times New Roman"/>
        </w:rPr>
        <w:t>046641871,0.00063214886791651,0.00317905400242353,-0.862827943915165</w:t>
      </w:r>
    </w:p>
    <w:p w14:paraId="162077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C1",-0.888719955875,0.0487386403,-3.63972278391657,0.000633099914825825,0.00318305547360773,-0.864244579476896</w:t>
      </w:r>
    </w:p>
    <w:p w14:paraId="76A4DA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GT3A2",-1.078378605075,-0.02525522906,-3.63826450637874,0.00063595193</w:t>
      </w:r>
      <w:r w:rsidRPr="00813A66">
        <w:rPr>
          <w:rFonts w:ascii="Times New Roman" w:eastAsia="SimSun" w:hAnsi="Times New Roman" w:cs="Times New Roman"/>
        </w:rPr>
        <w:t>128644,0.00319582613887579,-0.868479968723447</w:t>
      </w:r>
    </w:p>
    <w:p w14:paraId="2D63C9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NBP3L",0.660436038325,-0.00257510133999999,3.63815922166155,0.000636158316466302,0.00319607571046051,-0.868785716959124</w:t>
      </w:r>
    </w:p>
    <w:p w14:paraId="68302F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796",0.76352887245,-0.15393950504,3.63732398762451,0.000637797863621518,0.0032</w:t>
      </w:r>
      <w:r w:rsidRPr="00813A66">
        <w:rPr>
          <w:rFonts w:ascii="Times New Roman" w:eastAsia="SimSun" w:hAnsi="Times New Roman" w:cs="Times New Roman"/>
        </w:rPr>
        <w:t>0196094826701,-0.871211064614132</w:t>
      </w:r>
    </w:p>
    <w:p w14:paraId="1B8EB5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N1",-0.611512663525,0.03211898768,-3.63691925462872,0.000638593800183156,0.00320438642619459,-0.872386208813097</w:t>
      </w:r>
    </w:p>
    <w:p w14:paraId="4CC2B1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54",0.87630633315,0.07883278762,3.6367827531436,0.000638862454505116,0.00320451605736315,-0.872782524</w:t>
      </w:r>
      <w:r w:rsidRPr="00813A66">
        <w:rPr>
          <w:rFonts w:ascii="Times New Roman" w:eastAsia="SimSun" w:hAnsi="Times New Roman" w:cs="Times New Roman"/>
        </w:rPr>
        <w:t>292419</w:t>
      </w:r>
    </w:p>
    <w:p w14:paraId="641395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R3A",-0.819778025875,0.0056677283,-3.63674719646146,0.000638932452866481,0.00320451605736315,-0.87288575737182</w:t>
      </w:r>
    </w:p>
    <w:p w14:paraId="5E511E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A11",0.68703206885,0.08124735008,3.6362573233822,0.000639897584933658,0.0032077860827308,-0.874307964606277</w:t>
      </w:r>
    </w:p>
    <w:p w14:paraId="68FC96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GF9",-0.75989922</w:t>
      </w:r>
      <w:r w:rsidRPr="00813A66">
        <w:rPr>
          <w:rFonts w:ascii="Times New Roman" w:eastAsia="SimSun" w:hAnsi="Times New Roman" w:cs="Times New Roman"/>
        </w:rPr>
        <w:t>9125,-0.0508526499,-3.63599222981268,0.000640420445399368,0.00320932358488684,-0.87507754171676</w:t>
      </w:r>
    </w:p>
    <w:p w14:paraId="3D1BED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3K5",-0.6597846967375,-0.04526893684,-3.63594300577236,0.000640517578026273,0.00320932358488684,-0.875220437439792</w:t>
      </w:r>
    </w:p>
    <w:p w14:paraId="736714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5",-0.6640116084,0.10833757068,-3.</w:t>
      </w:r>
      <w:r w:rsidRPr="00813A66">
        <w:rPr>
          <w:rFonts w:ascii="Times New Roman" w:eastAsia="SimSun" w:hAnsi="Times New Roman" w:cs="Times New Roman"/>
        </w:rPr>
        <w:t>63559909783003,0.00064119659688293,0.00321194031220965,-0.876218758993177</w:t>
      </w:r>
    </w:p>
    <w:p w14:paraId="547D85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MT8",0.79235891955,0.07162716964,3.63526167258766,0.000641863485736893,0.00321449501241199,-0.877198208406403</w:t>
      </w:r>
    </w:p>
    <w:p w14:paraId="6E6E85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ML2",-0.983573772225,-0.15434568578,-3.63458474603934,0.00064320</w:t>
      </w:r>
      <w:r w:rsidRPr="00813A66">
        <w:rPr>
          <w:rFonts w:ascii="Times New Roman" w:eastAsia="SimSun" w:hAnsi="Times New Roman" w:cs="Times New Roman"/>
        </w:rPr>
        <w:t>3368929291,0.00322041804071929,-0.879162973107057</w:t>
      </w:r>
    </w:p>
    <w:p w14:paraId="20F8ED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O2A1",0.872265199,0.024759939,3.63432498702158,0.000643718236625386,0.00322142140497824,-0.87991686122174</w:t>
      </w:r>
    </w:p>
    <w:p w14:paraId="08B307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SL6",-2.513883436525,0.56849768378,-3.63386327293483,0.000644634372777107,0.003225218322211</w:t>
      </w:r>
      <w:r w:rsidRPr="00813A66">
        <w:rPr>
          <w:rFonts w:ascii="Times New Roman" w:eastAsia="SimSun" w:hAnsi="Times New Roman" w:cs="Times New Roman"/>
        </w:rPr>
        <w:t>81,-0.881256797563572</w:t>
      </w:r>
    </w:p>
    <w:p w14:paraId="572E8D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XCR2",0.99877572075,0.1805437086,3.63334905962892,0.000645656146967701,0.00322954178200055,-0.882748974166586</w:t>
      </w:r>
    </w:p>
    <w:p w14:paraId="30028D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23",0.981376206,0.0331935108,3.63216462200753,0.000648015599306164,0.00323818136550846,-0.886185579717226</w:t>
      </w:r>
    </w:p>
    <w:p w14:paraId="6CECB9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IG4",</w:t>
      </w:r>
      <w:r w:rsidRPr="00813A66">
        <w:rPr>
          <w:rFonts w:ascii="Times New Roman" w:eastAsia="SimSun" w:hAnsi="Times New Roman" w:cs="Times New Roman"/>
        </w:rPr>
        <w:t>-1.015299993925,0.13490088786,-3.63138521992023,0.00064957270193452,0.00324437969703424,-0.888446630544747</w:t>
      </w:r>
    </w:p>
    <w:p w14:paraId="5084ED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HSA1",-0.61309410865,-0.05385906242,-3.62682253826586,0.000658760184610104,0.00328345378346223,-0.901677297318906</w:t>
      </w:r>
    </w:p>
    <w:p w14:paraId="1695AB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LR2KP2",0.690779904825,-0.05</w:t>
      </w:r>
      <w:r w:rsidRPr="00813A66">
        <w:rPr>
          <w:rFonts w:ascii="Times New Roman" w:eastAsia="SimSun" w:hAnsi="Times New Roman" w:cs="Times New Roman"/>
        </w:rPr>
        <w:t>159484114,3.62618922140072,0.000660045226232053,0.0032886689190278,-0.903512991393948</w:t>
      </w:r>
    </w:p>
    <w:p w14:paraId="06F216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BP",-0.634483431425,-0.03428295314,-3.62535090012512,0.000661749924499876,0.00329475879785017,-0.905942609682493</w:t>
      </w:r>
    </w:p>
    <w:p w14:paraId="105A6B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AP1L",0.70380693505,-0.09977354996,3.624519804216</w:t>
      </w:r>
      <w:r w:rsidRPr="00813A66">
        <w:rPr>
          <w:rFonts w:ascii="Times New Roman" w:eastAsia="SimSun" w:hAnsi="Times New Roman" w:cs="Times New Roman"/>
        </w:rPr>
        <w:t>51,0.000663444088023495,0.00330158913661048,-0.908350962095923</w:t>
      </w:r>
    </w:p>
    <w:p w14:paraId="77DF33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TM2",0.759255529125,0.02379055205,3.62316509082827,0.00066621452837354,0.00331296195565948,-0.912275960253208</w:t>
      </w:r>
    </w:p>
    <w:p w14:paraId="48B6BC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C6",-0.775293037425,-0.05837758794,-3.62299557776403,0.00066656196718291,0</w:t>
      </w:r>
      <w:r w:rsidRPr="00813A66">
        <w:rPr>
          <w:rFonts w:ascii="Times New Roman" w:eastAsia="SimSun" w:hAnsi="Times New Roman" w:cs="Times New Roman"/>
        </w:rPr>
        <w:t>.00331388536366015,-0.912767028199625</w:t>
      </w:r>
    </w:p>
    <w:p w14:paraId="255D58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TN1P1",-1.406732835975,0.23952692222,-3.62265348378875,0.00066726366076095,0.0033157647057168,-0.913758010354702</w:t>
      </w:r>
    </w:p>
    <w:p w14:paraId="0919C8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INL",0.8595529929,0.05318075712,3.62220908204957,0.000668176260563691,0.00331793762641589,-0.91504</w:t>
      </w:r>
      <w:r w:rsidRPr="00813A66">
        <w:rPr>
          <w:rFonts w:ascii="Times New Roman" w:eastAsia="SimSun" w:hAnsi="Times New Roman" w:cs="Times New Roman"/>
        </w:rPr>
        <w:t>5276877118</w:t>
      </w:r>
    </w:p>
    <w:p w14:paraId="3D2122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KAP2L",-1.31913289405,0.26750161276,-3.62220396529028,0.000668186775019131,0.00331793762641589,-0.915060097685331</w:t>
      </w:r>
    </w:p>
    <w:p w14:paraId="3B3036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764",0.851096162575,-0.06506137794,3.62112109480894,0.000670415536422508,0.0033257805109502,-0.918196379666291</w:t>
      </w:r>
    </w:p>
    <w:p w14:paraId="43AAC2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QCF5-A</w:t>
      </w:r>
      <w:r w:rsidRPr="00813A66">
        <w:rPr>
          <w:rFonts w:ascii="Times New Roman" w:eastAsia="SimSun" w:hAnsi="Times New Roman" w:cs="Times New Roman"/>
        </w:rPr>
        <w:t>S1",0.65467066665,0.01886435412,3.62073883709111,0.000671203995423786,0.00332888585287885,-0.919303368503126</w:t>
      </w:r>
    </w:p>
    <w:p w14:paraId="08E44B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6orf163",0.933139550725,-0.17272492542,3.62013306216514,0.000672455306481956,0.00333347793835043,-0.921057505283835</w:t>
      </w:r>
    </w:p>
    <w:p w14:paraId="393E31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TN2",0.595941718525,-0.1</w:t>
      </w:r>
      <w:r w:rsidRPr="00813A66">
        <w:rPr>
          <w:rFonts w:ascii="Times New Roman" w:eastAsia="SimSun" w:hAnsi="Times New Roman" w:cs="Times New Roman"/>
        </w:rPr>
        <w:t>2577758818,3.61997596355496,0.000672780179415889,0.00333428164389761,-0.921512386093872</w:t>
      </w:r>
    </w:p>
    <w:p w14:paraId="21EB9C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ATD1",0.61966421961875,-0.083463251305,3.61917667224933,0.000674435404931406,0.0033408686112753,-0.923826563462392</w:t>
      </w:r>
    </w:p>
    <w:p w14:paraId="66E68F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VI2B",-0.69044110365,0.09339631308,-3.61815031</w:t>
      </w:r>
      <w:r w:rsidRPr="00813A66">
        <w:rPr>
          <w:rFonts w:ascii="Times New Roman" w:eastAsia="SimSun" w:hAnsi="Times New Roman" w:cs="Times New Roman"/>
        </w:rPr>
        <w:t>422569,0.000676566568861418,0.00334899634279602,-0.926797723481544</w:t>
      </w:r>
    </w:p>
    <w:p w14:paraId="361A69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N1",1.161534127775,-0.06764006578,3.61697289702113,0.000679019331176199,0.00336032561766618,-0.930205567928903</w:t>
      </w:r>
    </w:p>
    <w:p w14:paraId="2E5F5F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1-36",-1.666952456175,-0.00310255193999999,-3.61636576821727,0.00068</w:t>
      </w:r>
      <w:r w:rsidRPr="00813A66">
        <w:rPr>
          <w:rFonts w:ascii="Times New Roman" w:eastAsia="SimSun" w:hAnsi="Times New Roman" w:cs="Times New Roman"/>
        </w:rPr>
        <w:t>0287406297509,0.00336578806573856,-0.931962549506981</w:t>
      </w:r>
    </w:p>
    <w:p w14:paraId="1BCF46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GCR5",0.744436643125,0.0027486895,3.61617762494437,0.000680680829905748,0.00336692149761202,-0.932506985679401</w:t>
      </w:r>
    </w:p>
    <w:p w14:paraId="79DFCE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85C",0.9422740721,0.01771316268,3.61570858253314,0.000681662585363258,0.00337096380</w:t>
      </w:r>
      <w:r w:rsidRPr="00813A66">
        <w:rPr>
          <w:rFonts w:ascii="Times New Roman" w:eastAsia="SimSun" w:hAnsi="Times New Roman" w:cs="Times New Roman"/>
        </w:rPr>
        <w:t>616038,-0.933864196053438</w:t>
      </w:r>
    </w:p>
    <w:p w14:paraId="19F1BE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31RA",0.66169430165,0.06017881532,3.61461371980929,0.00068395952257775,0.00338075969243555,-0.937031862539719</w:t>
      </w:r>
    </w:p>
    <w:p w14:paraId="6A1376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OX15",-1.048785043975,0.02719631512,-3.61385064558051,0.000685564769095091,0.00338780776392191,-0.93923926166528</w:t>
      </w:r>
      <w:r w:rsidRPr="00813A66">
        <w:rPr>
          <w:rFonts w:ascii="Times New Roman" w:eastAsia="SimSun" w:hAnsi="Times New Roman" w:cs="Times New Roman"/>
        </w:rPr>
        <w:t>7</w:t>
      </w:r>
    </w:p>
    <w:p w14:paraId="07C508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E",-0.91138605385,-0.04002678808,-3.61365478147486,0.000685977380825163,0.00338902931718012,-0.939805807446584</w:t>
      </w:r>
    </w:p>
    <w:p w14:paraId="2CD2EB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90-AS1",0.63506179645,0.02373275736,3.61322541863194,0.00068688271745733,0.00339186626060877,-0.941047695616517</w:t>
      </w:r>
    </w:p>
    <w:p w14:paraId="32982B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L6IP1",-0.784960</w:t>
      </w:r>
      <w:r w:rsidRPr="00813A66">
        <w:rPr>
          <w:rFonts w:ascii="Times New Roman" w:eastAsia="SimSun" w:hAnsi="Times New Roman" w:cs="Times New Roman"/>
        </w:rPr>
        <w:t>842,-0.0908774176,-3.61312334932247,0.000687098104625516,0.00339211228134158,-0.941342907884366</w:t>
      </w:r>
    </w:p>
    <w:p w14:paraId="12CC96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D",-1.85856561445,-0.17525123756,-3.61183808378686,0.000689815812466231,0.00340388881642778,-0.945059825809051</w:t>
      </w:r>
    </w:p>
    <w:p w14:paraId="4DA7F6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M1P52",0.636838281775,-0.05443032358,3.6</w:t>
      </w:r>
      <w:r w:rsidRPr="00813A66">
        <w:rPr>
          <w:rFonts w:ascii="Times New Roman" w:eastAsia="SimSun" w:hAnsi="Times New Roman" w:cs="Times New Roman"/>
        </w:rPr>
        <w:t>1144646558399,0.000690645934885456,0.00340716443870292,-0.946192209461316</w:t>
      </w:r>
    </w:p>
    <w:p w14:paraId="3FA5CB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P7",-0.60904976205,-0.10861184064,-3.61004492386783,0.000693624651305727,0.00341906382932577,-0.950244244637427</w:t>
      </w:r>
    </w:p>
    <w:p w14:paraId="5681A8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AS3",0.6893529312125,-0.03501992228,3.60892834924692,0.0006960</w:t>
      </w:r>
      <w:r w:rsidRPr="00813A66">
        <w:rPr>
          <w:rFonts w:ascii="Times New Roman" w:eastAsia="SimSun" w:hAnsi="Times New Roman" w:cs="Times New Roman"/>
        </w:rPr>
        <w:t>06512368555,0.0034286562696338,-0.953471740137665</w:t>
      </w:r>
    </w:p>
    <w:p w14:paraId="47179B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NT9",0.6322846500375,-0.03818138837,3.60852447044173,0.000696869985669917,0.00343208467942434,-0.954639020055854</w:t>
      </w:r>
    </w:p>
    <w:p w14:paraId="6FA487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11152.2",-0.647038320925,0.02323944146,-3.6084372307366,0.000697056634423823,0.0034</w:t>
      </w:r>
      <w:r w:rsidRPr="00813A66">
        <w:rPr>
          <w:rFonts w:ascii="Times New Roman" w:eastAsia="SimSun" w:hAnsi="Times New Roman" w:cs="Times New Roman"/>
        </w:rPr>
        <w:t>3217888153696,-0.954891147842437</w:t>
      </w:r>
    </w:p>
    <w:p w14:paraId="15DF1B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HFD1L",-0.713811204675,0.00735673126000001,-3.60585494968205,0.000702603107847384,0.00345776274600217,-0.962352460531029</w:t>
      </w:r>
    </w:p>
    <w:p w14:paraId="2B2B12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H1C",0.83379756315,0.08983014752,3.60570310513671,0.00070293056461986,0.00345776274600217,-0.9</w:t>
      </w:r>
      <w:r w:rsidRPr="00813A66">
        <w:rPr>
          <w:rFonts w:ascii="Times New Roman" w:eastAsia="SimSun" w:hAnsi="Times New Roman" w:cs="Times New Roman"/>
        </w:rPr>
        <w:t>62791106136645</w:t>
      </w:r>
    </w:p>
    <w:p w14:paraId="2E62B8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GO1-AS1",0.94950588685,0.02428452148,3.60557566787901,0.000703205499061972,0.00345776274600217,-0.963159236022879</w:t>
      </w:r>
    </w:p>
    <w:p w14:paraId="1C4367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H2",-0.717739051025,0.08317960668,-3.60554800291763,0.000703265197315065,0.00345776274600217,-0.963239151190244</w:t>
      </w:r>
    </w:p>
    <w:p w14:paraId="60EC94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</w:t>
      </w:r>
      <w:r w:rsidRPr="00813A66">
        <w:rPr>
          <w:rFonts w:ascii="Times New Roman" w:eastAsia="SimSun" w:hAnsi="Times New Roman" w:cs="Times New Roman"/>
        </w:rPr>
        <w:t>NC01220",-0.65338365805,0.11702681556,-3.60535785770309,0.00070367564304149,0.00345895071368379,-0.963788409708627</w:t>
      </w:r>
    </w:p>
    <w:p w14:paraId="6F00AE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BP2",-0.937919161075,0.17723844594,-3.6021662850635,0.000710599226210055,0.00348644156463165,-0.973005117682786</w:t>
      </w:r>
    </w:p>
    <w:p w14:paraId="082C73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1",-1.6411542259,0.0</w:t>
      </w:r>
      <w:r w:rsidRPr="00813A66">
        <w:rPr>
          <w:rFonts w:ascii="Times New Roman" w:eastAsia="SimSun" w:hAnsi="Times New Roman" w:cs="Times New Roman"/>
        </w:rPr>
        <w:t>0173191827999999,-3.60159072191889,0.000711854726689665,0.00349161590625278,-0.974666730899824</w:t>
      </w:r>
    </w:p>
    <w:p w14:paraId="2C627A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AM1P",0.881166195325,-0.05622789274,3.59870949096856,0.0007181716268746,0.00351670657060392,-0.982982296586798</w:t>
      </w:r>
    </w:p>
    <w:p w14:paraId="58F025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FP69B",0.595755580925,-0.00533332786,3.5976</w:t>
      </w:r>
      <w:r w:rsidRPr="00813A66">
        <w:rPr>
          <w:rFonts w:ascii="Times New Roman" w:eastAsia="SimSun" w:hAnsi="Times New Roman" w:cs="Times New Roman"/>
        </w:rPr>
        <w:t>6391073682,0.000720477214332028,0.00352715344497839,-0.985998988572809</w:t>
      </w:r>
    </w:p>
    <w:p w14:paraId="0FCD1A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P3",0.830335439,0.0957934362,3.59383587640368,0.00072897885784403,0.00356246545758151,-0.997039146132951</w:t>
      </w:r>
    </w:p>
    <w:p w14:paraId="4A7EDD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27B",1.051078160875,0.00577683920000001,3.59379001073952,0.0007290812</w:t>
      </w:r>
      <w:r w:rsidRPr="00813A66">
        <w:rPr>
          <w:rFonts w:ascii="Times New Roman" w:eastAsia="SimSun" w:hAnsi="Times New Roman" w:cs="Times New Roman"/>
        </w:rPr>
        <w:t>9947478,0.00356246545758151,-0.997171381783039</w:t>
      </w:r>
    </w:p>
    <w:p w14:paraId="001461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GB8P",1.138955766775,0.15768523142,3.59347017922173,0.000729796030476015,0.00356425770498036,-0.998093462702065</w:t>
      </w:r>
    </w:p>
    <w:p w14:paraId="28E98E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38",0.7565061866,0.08899758528,3.59286734955039,0.000731145001791153,0.00356999494</w:t>
      </w:r>
      <w:r w:rsidRPr="00813A66">
        <w:rPr>
          <w:rFonts w:ascii="Times New Roman" w:eastAsia="SimSun" w:hAnsi="Times New Roman" w:cs="Times New Roman"/>
        </w:rPr>
        <w:t>678197,-0.999831300979986</w:t>
      </w:r>
    </w:p>
    <w:p w14:paraId="231AF4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FGEF3",0.637662190816667,-0.00464739767999999,3.59269731488525,0.000731525924553654,0.00357049766137067,-1.00032144592644</w:t>
      </w:r>
    </w:p>
    <w:p w14:paraId="5C2D4F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80",0.71949742905,-0.0372722579933333,3.59266581904417,0.000731596504414002,0.00357049766137067,-1</w:t>
      </w:r>
      <w:r w:rsidRPr="00813A66">
        <w:rPr>
          <w:rFonts w:ascii="Times New Roman" w:eastAsia="SimSun" w:hAnsi="Times New Roman" w:cs="Times New Roman"/>
        </w:rPr>
        <w:t>.00041223488836</w:t>
      </w:r>
    </w:p>
    <w:p w14:paraId="51599A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BA1",0.616524062,-0.1068116004,3.59212806965661,0.000732802565949389,0.00357347795439369,-1.00196226227392</w:t>
      </w:r>
    </w:p>
    <w:p w14:paraId="758F80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625",0.8887618179,0.21531328852,3.59208250735851,0.000732904840119205,0.00357347795439369,-1.00209358629377</w:t>
      </w:r>
    </w:p>
    <w:p w14:paraId="1D32CB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3",-1.</w:t>
      </w:r>
      <w:r w:rsidRPr="00813A66">
        <w:rPr>
          <w:rFonts w:ascii="Times New Roman" w:eastAsia="SimSun" w:hAnsi="Times New Roman" w:cs="Times New Roman"/>
        </w:rPr>
        <w:t>3756574511,0.36063609862,-3.590270331634,0.00073698373083625,0.00358909500294107,-1.0073160119229</w:t>
      </w:r>
    </w:p>
    <w:p w14:paraId="40AC33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21920.2",0.621037312175,0.02941661674,3.59004636285261,0.000737489349289394,0.00359070384701547,-1.00796134871115</w:t>
      </w:r>
    </w:p>
    <w:p w14:paraId="2947AD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549L",0.864039258466667,-0.02979</w:t>
      </w:r>
      <w:r w:rsidRPr="00813A66">
        <w:rPr>
          <w:rFonts w:ascii="Times New Roman" w:eastAsia="SimSun" w:hAnsi="Times New Roman" w:cs="Times New Roman"/>
        </w:rPr>
        <w:t>60158933333,3.58955718722466,0.000738594835878435,0.00359358715472882,-1.00937076134794</w:t>
      </w:r>
    </w:p>
    <w:p w14:paraId="3DE424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10A",0.6347791899875,-0.02445018201,3.58955147847247,0.000738607746415613,0.00359358715472882,-1.00938720873009</w:t>
      </w:r>
    </w:p>
    <w:p w14:paraId="74602D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KORC1L1",-0.6948249769,0.06143613648,-3.58943365</w:t>
      </w:r>
      <w:r w:rsidRPr="00813A66">
        <w:rPr>
          <w:rFonts w:ascii="Times New Roman" w:eastAsia="SimSun" w:hAnsi="Times New Roman" w:cs="Times New Roman"/>
        </w:rPr>
        <w:t>095281,0.000738874265529702,0.00359403037800867,-1.00972667598911</w:t>
      </w:r>
    </w:p>
    <w:p w14:paraId="28C934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MCL2",-0.839170711475,0.14551964142,-3.58915103344755,0.000739513904853729,0.00359628789049209,-1.01054088488747</w:t>
      </w:r>
    </w:p>
    <w:p w14:paraId="49E3E9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BD1",0.6917568462,-0.14037432404,3.58897094409829,0.000739921771446361</w:t>
      </w:r>
      <w:r w:rsidRPr="00813A66">
        <w:rPr>
          <w:rFonts w:ascii="Times New Roman" w:eastAsia="SimSun" w:hAnsi="Times New Roman" w:cs="Times New Roman"/>
        </w:rPr>
        <w:t>,0.00359741747826128,-1.01105969472921</w:t>
      </w:r>
    </w:p>
    <w:p w14:paraId="479051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H1",-0.7486984612375,0.09144087701,-3.5880095169005,0.00074210285317754,0.00360716565976309,-1.01382915790942</w:t>
      </w:r>
    </w:p>
    <w:p w14:paraId="069E0E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9A",0.605677796475,0.09329286618,3.58782841552507,0.00074251438462596,0.00360830994122786,-1.0143</w:t>
      </w:r>
      <w:r w:rsidRPr="00813A66">
        <w:rPr>
          <w:rFonts w:ascii="Times New Roman" w:eastAsia="SimSun" w:hAnsi="Times New Roman" w:cs="Times New Roman"/>
        </w:rPr>
        <w:t>5078472276</w:t>
      </w:r>
    </w:p>
    <w:p w14:paraId="789ED1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38E",0.8591143594,-0.01603401838,3.58600160298848,0.000746677814463297,0.00362682196840304,-1.01961168403371</w:t>
      </w:r>
    </w:p>
    <w:p w14:paraId="7FD3A6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DF3",0.930315222325,0.16283748156,3.58321244538087,0.000753077555498464,0.00365184685374024,-1.02764089807732</w:t>
      </w:r>
    </w:p>
    <w:p w14:paraId="7597CC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16P6",0.6540</w:t>
      </w:r>
      <w:r w:rsidRPr="00813A66">
        <w:rPr>
          <w:rFonts w:ascii="Times New Roman" w:eastAsia="SimSun" w:hAnsi="Times New Roman" w:cs="Times New Roman"/>
        </w:rPr>
        <w:t>66062475,-0.03220979522,3.58106798957925,0.00075803363062947,0.00367208240317651,-1.0338116685058</w:t>
      </w:r>
    </w:p>
    <w:p w14:paraId="5B8EEB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XBP5L",0.711606216616667,-0.0521180329066667,3.58070622369143,0.00075887277796436,0.00367473067240222,-1.03485244995827</w:t>
      </w:r>
    </w:p>
    <w:p w14:paraId="14DA5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16",0.794649017425,-0.1243</w:t>
      </w:r>
      <w:r w:rsidRPr="00813A66">
        <w:rPr>
          <w:rFonts w:ascii="Times New Roman" w:eastAsia="SimSun" w:hAnsi="Times New Roman" w:cs="Times New Roman"/>
        </w:rPr>
        <w:t>3094026,3.57944385703266,0.000761807904633051,0.00368458931778139,-1.0384837225293</w:t>
      </w:r>
    </w:p>
    <w:p w14:paraId="186C20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XA1",0.670853342175,-0.05347368926,3.5756743527355,0.000770637061746781,0.00372465489999246,-1.04932238879352</w:t>
      </w:r>
    </w:p>
    <w:p w14:paraId="072B61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PREB1",-2.5698498204375,0.54937660065,-3.57509708216948,</w:t>
      </w:r>
      <w:r w:rsidRPr="00813A66">
        <w:rPr>
          <w:rFonts w:ascii="Times New Roman" w:eastAsia="SimSun" w:hAnsi="Times New Roman" w:cs="Times New Roman"/>
        </w:rPr>
        <w:t>0.000771997781136245,0.00372947194999278,-1.05098164649485</w:t>
      </w:r>
    </w:p>
    <w:p w14:paraId="264B35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CIP",-0.676880502075,0.02576387164,-3.57282964089648,0.00077736475049658,0.00375274481813712,-1.05749744264738</w:t>
      </w:r>
    </w:p>
    <w:p w14:paraId="2E6339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FDN-DT",0.749813953575,-0.07665056884,3.57163827140238,0.000780198953133774,0.0</w:t>
      </w:r>
      <w:r w:rsidRPr="00813A66">
        <w:rPr>
          <w:rFonts w:ascii="Times New Roman" w:eastAsia="SimSun" w:hAnsi="Times New Roman" w:cs="Times New Roman"/>
        </w:rPr>
        <w:t>037623677526348,-1.06092001466017</w:t>
      </w:r>
    </w:p>
    <w:p w14:paraId="2F9630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4",1.293968699875,-0.2169090904,3.57160582148154,0.000780276287629113,0.0037623677526348,-1.06101322742466</w:t>
      </w:r>
    </w:p>
    <w:p w14:paraId="2FDE93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80",-1.1569038726,0.04868789052,-3.57131541496004,0.000780968709115331,0.00376393481824392,-1.06184740</w:t>
      </w:r>
      <w:r w:rsidRPr="00813A66">
        <w:rPr>
          <w:rFonts w:ascii="Times New Roman" w:eastAsia="SimSun" w:hAnsi="Times New Roman" w:cs="Times New Roman"/>
        </w:rPr>
        <w:t>095025</w:t>
      </w:r>
    </w:p>
    <w:p w14:paraId="08BDA1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BP",-1.4807866371,0.28749563932,-3.57051258475018,0.000782885967006606,0.00377140082107485,-1.06415326706027</w:t>
      </w:r>
    </w:p>
    <w:p w14:paraId="6DE155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20",0.9262354751,-0.10574008772,3.56850129013731,0.000787708947339939,0.0037919598010105,-1.06992869177117</w:t>
      </w:r>
    </w:p>
    <w:p w14:paraId="78A34D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4orf119",0.8604018828</w:t>
      </w:r>
      <w:r w:rsidRPr="00813A66">
        <w:rPr>
          <w:rFonts w:ascii="Times New Roman" w:eastAsia="SimSun" w:hAnsi="Times New Roman" w:cs="Times New Roman"/>
        </w:rPr>
        <w:t>5,0.000978574279999996,3.56770200185203,0.000789633467956672,0.00379765504495218,-1.07222330553137</w:t>
      </w:r>
    </w:p>
    <w:p w14:paraId="2BD7EB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RF1",0.8534819450625,0.2187997111,3.56704460449661,0.000791219709532942,0.00380439084931023,-1.07411034572823</w:t>
      </w:r>
    </w:p>
    <w:p w14:paraId="156967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GV2",1.1521347035,0.1828323288,3.566287</w:t>
      </w:r>
      <w:r w:rsidRPr="00813A66">
        <w:rPr>
          <w:rFonts w:ascii="Times New Roman" w:eastAsia="SimSun" w:hAnsi="Times New Roman" w:cs="Times New Roman"/>
        </w:rPr>
        <w:t>91419799,0.000793049303709469,0.00381050519099428,-1.0762821463044</w:t>
      </w:r>
    </w:p>
    <w:p w14:paraId="07A6CF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47C",1.0778435998,-0.07812696096,3.56579334854043,0.000794247291926082,0.00381422972788716,-1.07770146595956</w:t>
      </w:r>
    </w:p>
    <w:p w14:paraId="256BCD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TG3P",-0.767439362525,0.01309886098,-3.56476370765456,0.000796746941822</w:t>
      </w:r>
      <w:r w:rsidRPr="00813A66">
        <w:rPr>
          <w:rFonts w:ascii="Times New Roman" w:eastAsia="SimSun" w:hAnsi="Times New Roman" w:cs="Times New Roman"/>
        </w:rPr>
        <w:t>034,0.00382199750504562,-1.08065598348787</w:t>
      </w:r>
    </w:p>
    <w:p w14:paraId="33B7DC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73",-0.9924751276,0.27872188792,-3.5646680105038,0.000796979646132013,0.0038222188646893,-1.08093055712142</w:t>
      </w:r>
    </w:p>
    <w:p w14:paraId="2F9F7A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G22",0.9829054008,-0.05213526566,3.56313982915519,0.000800704491061282,0.00383918408913259,-1.085</w:t>
      </w:r>
      <w:r w:rsidRPr="00813A66">
        <w:rPr>
          <w:rFonts w:ascii="Times New Roman" w:eastAsia="SimSun" w:hAnsi="Times New Roman" w:cs="Times New Roman"/>
        </w:rPr>
        <w:t>31460786808</w:t>
      </w:r>
    </w:p>
    <w:p w14:paraId="142661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9404.1",0.706769865975,0.05844147778,3.56291824055847,0.000801245977304056,0.00384088151216787,-1.0859502085121</w:t>
      </w:r>
    </w:p>
    <w:p w14:paraId="1F7E41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M1P33",0.84122360665,0.14587331632,3.56017774147302,0.000807971785009813,0.00386950115270712,-1.09380905064122</w:t>
      </w:r>
    </w:p>
    <w:p w14:paraId="49B21D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N2",-0.</w:t>
      </w:r>
      <w:r w:rsidRPr="00813A66">
        <w:rPr>
          <w:rFonts w:ascii="Times New Roman" w:eastAsia="SimSun" w:hAnsi="Times New Roman" w:cs="Times New Roman"/>
        </w:rPr>
        <w:t>7580937136,0.000126550819999998,-3.55862492678707,0.000811806636964968,0.00388332812938087,-1.09826040145938</w:t>
      </w:r>
    </w:p>
    <w:p w14:paraId="5119B3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5",0.959895877958333,-0.0438315807,3.55739936817656,0.000814845557437839,0.00389695513090253,-1.10177280784364</w:t>
      </w:r>
    </w:p>
    <w:p w14:paraId="6200D6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D2",-1.81498562205,0.2435515</w:t>
      </w:r>
      <w:r w:rsidRPr="00813A66">
        <w:rPr>
          <w:rFonts w:ascii="Times New Roman" w:eastAsia="SimSun" w:hAnsi="Times New Roman" w:cs="Times New Roman"/>
        </w:rPr>
        <w:t>4006,-3.5567452803636,0.000816471889316741,0.00390382171956158,-1.10364710308158</w:t>
      </w:r>
    </w:p>
    <w:p w14:paraId="552B65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19",0.952778882275,-0.11811909918,3.55515059691259,0.000820449927869772,0.00392192676672792,-1.1082158189845</w:t>
      </w:r>
    </w:p>
    <w:p w14:paraId="7CE78B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ASP1",0.778700057775,-0.14510663908,3.55433424516676,0</w:t>
      </w:r>
      <w:r w:rsidRPr="00813A66">
        <w:rPr>
          <w:rFonts w:ascii="Times New Roman" w:eastAsia="SimSun" w:hAnsi="Times New Roman" w:cs="Times New Roman"/>
        </w:rPr>
        <w:t>.000822493523057683,0.00393077846988705,-1.11055416470504</w:t>
      </w:r>
    </w:p>
    <w:p w14:paraId="59D764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2orf31",0.716284280075,-0.04696397874,3.55389239038256,0.000823601655991525,0.00393515641976548,-1.11181967262552</w:t>
      </w:r>
    </w:p>
    <w:p w14:paraId="373C71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K1B",-0.922982036725,0.24176402312,-3.55316531523229,0.000825428199409599,0.</w:t>
      </w:r>
      <w:r w:rsidRPr="00813A66">
        <w:rPr>
          <w:rFonts w:ascii="Times New Roman" w:eastAsia="SimSun" w:hAnsi="Times New Roman" w:cs="Times New Roman"/>
        </w:rPr>
        <w:t>00394204497657433,-1.11390186941404</w:t>
      </w:r>
    </w:p>
    <w:p w14:paraId="24CB82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CL1",0.752976752925,-0.11165887606,3.5530190646495,0.00082579607402002,0.00394205278853952,-1.1143206707558</w:t>
      </w:r>
    </w:p>
    <w:p w14:paraId="2E4DFE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261",1.43039422275,-0.1467483228,3.55291509968708,0.000826057679739963,0.00394229437281909,-1.114618</w:t>
      </w:r>
      <w:r w:rsidRPr="00813A66">
        <w:rPr>
          <w:rFonts w:ascii="Times New Roman" w:eastAsia="SimSun" w:hAnsi="Times New Roman" w:cs="Times New Roman"/>
        </w:rPr>
        <w:t>37723505</w:t>
      </w:r>
    </w:p>
    <w:p w14:paraId="0119C1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GV10",0.825411667125,-0.0170484193,3.55224152607231,0.000827754502208263,0.00394947234309336,-1.11654704686487</w:t>
      </w:r>
    </w:p>
    <w:p w14:paraId="541A68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AIP3",-0.64039673595,-0.08187343706,-3.55110495430337,0.000830625225711403,0.00396224671114674,-1.11980093966469</w:t>
      </w:r>
    </w:p>
    <w:p w14:paraId="14276D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686",0</w:t>
      </w:r>
      <w:r w:rsidRPr="00813A66">
        <w:rPr>
          <w:rFonts w:ascii="Times New Roman" w:eastAsia="SimSun" w:hAnsi="Times New Roman" w:cs="Times New Roman"/>
        </w:rPr>
        <w:t>.934248685025,0.00718536702,3.54723705318405,0.000840466040350126,0.00400173558789063,-1.13086967417969</w:t>
      </w:r>
    </w:p>
    <w:p w14:paraId="479B41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KSR1",-0.816669878725,0.00724849401999999,-3.54483299555543,0.000846638477726621,0.00402644594513997,-1.13774568932033</w:t>
      </w:r>
    </w:p>
    <w:p w14:paraId="2A2FBE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B15",0.65138993245,-0.1</w:t>
      </w:r>
      <w:r w:rsidRPr="00813A66">
        <w:rPr>
          <w:rFonts w:ascii="Times New Roman" w:eastAsia="SimSun" w:hAnsi="Times New Roman" w:cs="Times New Roman"/>
        </w:rPr>
        <w:t>7732518504,3.5445949070705,0.000847252120862673,0.00402842920683092,-1.1384265104876</w:t>
      </w:r>
    </w:p>
    <w:p w14:paraId="04B8B2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VRL1",0.610585897725,0.00968740707999999,3.5441964446151,0.000848280057509424,0.0040323809323093,-1.1395658643068</w:t>
      </w:r>
    </w:p>
    <w:p w14:paraId="3CACFF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B2",-0.6359367339,-0.06641311412,-3.5440977964061</w:t>
      </w:r>
      <w:r w:rsidRPr="00813A66">
        <w:rPr>
          <w:rFonts w:ascii="Times New Roman" w:eastAsia="SimSun" w:hAnsi="Times New Roman" w:cs="Times New Roman"/>
        </w:rPr>
        <w:t>2,0.000848534729751373,0.00403265589031458,-1.13984792469046</w:t>
      </w:r>
    </w:p>
    <w:p w14:paraId="53CB31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BS4",1.9067918375,0.24718669,3.54385766414838,0.000849154965151907,0.00403466765446017,-1.14053450430773</w:t>
      </w:r>
    </w:p>
    <w:p w14:paraId="353A81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3E",1.08073855465,-0.11274803228,3.54227753994407,0.000853247056846413,0.0040494</w:t>
      </w:r>
      <w:r w:rsidRPr="00813A66">
        <w:rPr>
          <w:rFonts w:ascii="Times New Roman" w:eastAsia="SimSun" w:hAnsi="Times New Roman" w:cs="Times New Roman"/>
        </w:rPr>
        <w:t>1526538553,-1.14505165438535</w:t>
      </w:r>
    </w:p>
    <w:p w14:paraId="2082A5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8",0.840719903825,0.14920737166,3.5421071982185,0.000853689317577588,0.00405057590053951,-1.14553854317362</w:t>
      </w:r>
    </w:p>
    <w:p w14:paraId="4F1DC1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7A1",-1.1672581016375,-0.03524010281,-3.54153228432554,0.000855183590653551,0.00405578736234027,-1.147181718</w:t>
      </w:r>
      <w:r w:rsidRPr="00813A66">
        <w:rPr>
          <w:rFonts w:ascii="Times New Roman" w:eastAsia="SimSun" w:hAnsi="Times New Roman" w:cs="Times New Roman"/>
        </w:rPr>
        <w:t>99672</w:t>
      </w:r>
    </w:p>
    <w:p w14:paraId="4392EE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NAR1",0.69735268415,0.04240987832,3.5397906538489,0.000859725554371105,0.00407458431431622,-1.15215853666806</w:t>
      </w:r>
    </w:p>
    <w:p w14:paraId="76C93F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2C",-1.26435756805,0.19524917956,-3.53977536125289,0.000859765537391575,0.00407458431431622,-1.15220222968564</w:t>
      </w:r>
    </w:p>
    <w:p w14:paraId="21884A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UT4",-1.06466005127</w:t>
      </w:r>
      <w:r w:rsidRPr="00813A66">
        <w:rPr>
          <w:rFonts w:ascii="Times New Roman" w:eastAsia="SimSun" w:hAnsi="Times New Roman" w:cs="Times New Roman"/>
        </w:rPr>
        <w:t>5,0.20087929598,-3.53976795666934,0.000859784897568564,0.00407458431431622,-1.15222338554264</w:t>
      </w:r>
    </w:p>
    <w:p w14:paraId="04A89F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5-78",-1.81306628725,0.0711347782,-3.539020781207,0.000861740618273687,0.00408027311929542,-1.15435802583747</w:t>
      </w:r>
    </w:p>
    <w:p w14:paraId="53FE1B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2",-1.9076789684,0.31284897528,-3.538199220</w:t>
      </w:r>
      <w:r w:rsidRPr="00813A66">
        <w:rPr>
          <w:rFonts w:ascii="Times New Roman" w:eastAsia="SimSun" w:hAnsi="Times New Roman" w:cs="Times New Roman"/>
        </w:rPr>
        <w:t>73294,0.000863895940269473,0.00408953327732,-1.15670486676643</w:t>
      </w:r>
    </w:p>
    <w:p w14:paraId="567D3B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P5",1.010645815625,-0.1706391775,3.53711496664321,0.000866748300254465,0.00410114068720866,-1.15980160648853</w:t>
      </w:r>
    </w:p>
    <w:p w14:paraId="1D680C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PAR3",1.1771565992,0.13401759136,3.53539286277274,0.000871297137263698,0.00411</w:t>
      </w:r>
      <w:r w:rsidRPr="00813A66">
        <w:rPr>
          <w:rFonts w:ascii="Times New Roman" w:eastAsia="SimSun" w:hAnsi="Times New Roman" w:cs="Times New Roman"/>
        </w:rPr>
        <w:t>993770516438,-1.16471893384482</w:t>
      </w:r>
    </w:p>
    <w:p w14:paraId="3BBA5F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0191.3",0.6313201045,-0.0244057754,3.5352543184845,0.000871664082185418,0.00412059384305834,-1.16511447302009</w:t>
      </w:r>
    </w:p>
    <w:p w14:paraId="77F15C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2G5",0.948551586725,0.03984226138,3.53266154009096,0.000878558509214629,0.00415031282840427,-1.172515041</w:t>
      </w:r>
      <w:r w:rsidRPr="00813A66">
        <w:rPr>
          <w:rFonts w:ascii="Times New Roman" w:eastAsia="SimSun" w:hAnsi="Times New Roman" w:cs="Times New Roman"/>
        </w:rPr>
        <w:t>01276</w:t>
      </w:r>
    </w:p>
    <w:p w14:paraId="01719D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KPD1",0.7836410422,0.05038185176,3.53226462969504,0.000879618509732613,0.00415436238529317,-1.17364765326324</w:t>
      </w:r>
    </w:p>
    <w:p w14:paraId="7EBE99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SF3",1.00676560575,0.1387128356,3.53185967740258,0.000880701244518322,0.00415851742283738,-1.17480313447019</w:t>
      </w:r>
    </w:p>
    <w:p w14:paraId="71049B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M16-DT",0.97277174957</w:t>
      </w:r>
      <w:r w:rsidRPr="00813A66">
        <w:rPr>
          <w:rFonts w:ascii="Times New Roman" w:eastAsia="SimSun" w:hAnsi="Times New Roman" w:cs="Times New Roman"/>
        </w:rPr>
        <w:t>5,0.02024766481,3.53103895729556,0.000882899532775568,0.0041679367805313,-1.17714471231775</w:t>
      </w:r>
    </w:p>
    <w:p w14:paraId="58CA37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V1",-1.3220837394,0.28928621268,-3.52947325626743,0.000887107768906301,0.00418490996300997,-1.18161086670856</w:t>
      </w:r>
    </w:p>
    <w:p w14:paraId="60ACD5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GRIP1",1.19255691205,-0.22233991336,3.527958608</w:t>
      </w:r>
      <w:r w:rsidRPr="00813A66">
        <w:rPr>
          <w:rFonts w:ascii="Times New Roman" w:eastAsia="SimSun" w:hAnsi="Times New Roman" w:cs="Times New Roman"/>
        </w:rPr>
        <w:t>30414,0.000891196989365288,0.0042003321642779,-1.18593025361973</w:t>
      </w:r>
    </w:p>
    <w:p w14:paraId="618ACC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RP8",-0.64428443295,-0.04355522046,-3.52714083345092,0.000893412271879889,0.00420980465185722,-1.18826187159477</w:t>
      </w:r>
    </w:p>
    <w:p w14:paraId="24D387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AMF9",1.157673054275,-0.16492408658,3.52619398476184,0.00089598376576902</w:t>
      </w:r>
      <w:r w:rsidRPr="00813A66">
        <w:rPr>
          <w:rFonts w:ascii="Times New Roman" w:eastAsia="SimSun" w:hAnsi="Times New Roman" w:cs="Times New Roman"/>
        </w:rPr>
        <w:t>1,0.0042190106626237,-1.19096109322186</w:t>
      </w:r>
    </w:p>
    <w:p w14:paraId="62057D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9",0.67632419215,0.14254107582,3.52523257296594,0.000898602033180482,0.00423036729223385,-1.19370138207955</w:t>
      </w:r>
    </w:p>
    <w:p w14:paraId="07B8FC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NT6",-0.6629816189,0.05656167018,-3.52448115386245,0.000900653494552573,0.00423807735332869,-1.19584</w:t>
      </w:r>
      <w:r w:rsidRPr="00813A66">
        <w:rPr>
          <w:rFonts w:ascii="Times New Roman" w:eastAsia="SimSun" w:hAnsi="Times New Roman" w:cs="Times New Roman"/>
        </w:rPr>
        <w:t>281912261</w:t>
      </w:r>
    </w:p>
    <w:p w14:paraId="5ECB81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SD",0.6338636595375,-0.01913747257,3.52277811025758,0.000905319547898046,0.00425804526507049,-1.20069522740016</w:t>
      </w:r>
    </w:p>
    <w:p w14:paraId="402502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DM3-AS1",0.795513737225,-0.01547085922,3.52018533423507,0.000912467610712001,0.00428776064409804,-1.20807998504065</w:t>
      </w:r>
    </w:p>
    <w:p w14:paraId="66E8BD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54",0</w:t>
      </w:r>
      <w:r w:rsidRPr="00813A66">
        <w:rPr>
          <w:rFonts w:ascii="Times New Roman" w:eastAsia="SimSun" w:hAnsi="Times New Roman" w:cs="Times New Roman"/>
        </w:rPr>
        <w:t>.713650536675,0.16023336284,3.51966220662674,0.000913916339342422,0.00429161539318073,-1.20956956041825</w:t>
      </w:r>
    </w:p>
    <w:p w14:paraId="09B201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G1",-1.6820807501,-0.13176556108,-3.51875725525042,0.000916427655905043,0.00430045117136567,-1.21214603997216</w:t>
      </w:r>
    </w:p>
    <w:p w14:paraId="0CF4E6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45A",0.9059191025,0.0312836865,</w:t>
      </w:r>
      <w:r w:rsidRPr="00813A66">
        <w:rPr>
          <w:rFonts w:ascii="Times New Roman" w:eastAsia="SimSun" w:hAnsi="Times New Roman" w:cs="Times New Roman"/>
        </w:rPr>
        <w:t>3.51444101399592,0.000928496399562032,0.00435210117461151,-1.22442924676648</w:t>
      </w:r>
    </w:p>
    <w:p w14:paraId="2A3826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NC13D",-0.912806397,0.0447923214,-3.51421538948066,0.000929131423277433,0.00435308589071759,-1.22507107994036</w:t>
      </w:r>
    </w:p>
    <w:p w14:paraId="4719C8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CBPAP",0.64596845925,0.0290660094,3.51227754744327,0.0009346025</w:t>
      </w:r>
      <w:r w:rsidRPr="00813A66">
        <w:rPr>
          <w:rFonts w:ascii="Times New Roman" w:eastAsia="SimSun" w:hAnsi="Times New Roman" w:cs="Times New Roman"/>
        </w:rPr>
        <w:t>86857395,0.00437471734053788,-1.23058262153439</w:t>
      </w:r>
    </w:p>
    <w:p w14:paraId="43316E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BIL5P2",0.705274215575,-0.01563386904,3.51152416948648,0.000936737900275197,0.00438371084989453,-1.23272485405941</w:t>
      </w:r>
    </w:p>
    <w:p w14:paraId="5A6F95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15A1",0.6164714761125,-0.17803584716,3.51015655432528,0.000940626047934609,0.0043980410</w:t>
      </w:r>
      <w:r w:rsidRPr="00813A66">
        <w:rPr>
          <w:rFonts w:ascii="Times New Roman" w:eastAsia="SimSun" w:hAnsi="Times New Roman" w:cs="Times New Roman"/>
        </w:rPr>
        <w:t>988259,-1.23661295859629</w:t>
      </w:r>
    </w:p>
    <w:p w14:paraId="05BBA1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LRC3",0.89099382625,0.015564482,3.50671143293298,0.00095048887983117,0.00443893689764783,-1.24640329414774</w:t>
      </w:r>
    </w:p>
    <w:p w14:paraId="0A39A6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HL30",1.2544535086,0.34016698038,3.506225824862,0.000951886999577554,0.00444445324688809,-1.24778282357609</w:t>
      </w:r>
    </w:p>
    <w:p w14:paraId="60BC50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74",</w:t>
      </w:r>
      <w:r w:rsidRPr="00813A66">
        <w:rPr>
          <w:rFonts w:ascii="Times New Roman" w:eastAsia="SimSun" w:hAnsi="Times New Roman" w:cs="Times New Roman"/>
        </w:rPr>
        <w:t>0.775936662725,-0.00813236072,3.5054343049112,0.00095417007610065,0.00445308348955584,-1.25003114717563</w:t>
      </w:r>
    </w:p>
    <w:p w14:paraId="335CCE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4BP3",0.84589715965,-0.07120245128,3.5049715864644,0.000955507167220076,0.00445729299681351,-1.25134536239577</w:t>
      </w:r>
    </w:p>
    <w:p w14:paraId="0A7B28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GRG6",0.883179229325,-0.04194899454</w:t>
      </w:r>
      <w:r w:rsidRPr="00813A66">
        <w:rPr>
          <w:rFonts w:ascii="Times New Roman" w:eastAsia="SimSun" w:hAnsi="Times New Roman" w:cs="Times New Roman"/>
        </w:rPr>
        <w:t>,3.50387001869182,0.00095869749489962,0.00447115735841188,-1.25447361571795</w:t>
      </w:r>
    </w:p>
    <w:p w14:paraId="31C3E4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17",0.732467960425,-0.05798787226,3.50310252952923,0.000960926272211735,0.00447747497499978,-1.2566527923483</w:t>
      </w:r>
    </w:p>
    <w:p w14:paraId="430FFD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I3BP",0.949240940433333,0.02209396108,3.50182131659044,0.0009</w:t>
      </w:r>
      <w:r w:rsidRPr="00813A66">
        <w:rPr>
          <w:rFonts w:ascii="Times New Roman" w:eastAsia="SimSun" w:hAnsi="Times New Roman" w:cs="Times New Roman"/>
        </w:rPr>
        <w:t>64657902530554,0.00448975718015584,-1.26028996705163</w:t>
      </w:r>
    </w:p>
    <w:p w14:paraId="5777DF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431",0.832873150775,-0.05850526938,3.5012896694431,0.00096621041629236,0.00449596161912284,-1.26179899702413</w:t>
      </w:r>
    </w:p>
    <w:p w14:paraId="2CCC08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H",-0.78344851275,0.1005094167,-3.50103588266653,0.000966952362742968,0.0044983923</w:t>
      </w:r>
      <w:r w:rsidRPr="00813A66">
        <w:rPr>
          <w:rFonts w:ascii="Times New Roman" w:eastAsia="SimSun" w:hAnsi="Times New Roman" w:cs="Times New Roman"/>
        </w:rPr>
        <w:t>7236102,-1.26251929748336</w:t>
      </w:r>
    </w:p>
    <w:p w14:paraId="2A5E84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XL3",0.9736964443875,-0.21818027399,3.50008493344279,0.000969737297603292,0.00450930044332643,-1.26521800921594</w:t>
      </w:r>
    </w:p>
    <w:p w14:paraId="071902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EN",-0.64094285545,0.01175323364,-3.49860173892678,0.000974096221137671,0.00452819390236066,-1.2694262950774</w:t>
      </w:r>
    </w:p>
    <w:p w14:paraId="658520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K6",0.7779285625,0.0963104077,3.49847707647451,0.000974463437890869,0.00452819390236066,-1.26977995183009</w:t>
      </w:r>
    </w:p>
    <w:p w14:paraId="3F2CE5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AS1",0.924224519375,-0.00765454950000001,3.49815219011785,0.000975421071878622,0.00453161608177986,-1.27070159062724</w:t>
      </w:r>
    </w:p>
    <w:p w14:paraId="387C96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D30",-0.62993372405,-0.</w:t>
      </w:r>
      <w:r w:rsidRPr="00813A66">
        <w:rPr>
          <w:rFonts w:ascii="Times New Roman" w:eastAsia="SimSun" w:hAnsi="Times New Roman" w:cs="Times New Roman"/>
        </w:rPr>
        <w:t>00239773924,-3.4972487836455,0.000978088666027541,0.00454102654747985,-1.27326410300458</w:t>
      </w:r>
    </w:p>
    <w:p w14:paraId="1EAE2B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3H4",0.98777273575,0.2703295906,3.49608895992985,0.000981523605761468,0.0045548030882992,-1.27655335095623</w:t>
      </w:r>
    </w:p>
    <w:p w14:paraId="1AC097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6",-0.592466191925,0.02346443146,-3.49447194114563,0.</w:t>
      </w:r>
      <w:r w:rsidRPr="00813A66">
        <w:rPr>
          <w:rFonts w:ascii="Times New Roman" w:eastAsia="SimSun" w:hAnsi="Times New Roman" w:cs="Times New Roman"/>
        </w:rPr>
        <w:t>000986331765226337,0.00457504306224976,-1.28113808812541</w:t>
      </w:r>
    </w:p>
    <w:p w14:paraId="698296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QCM",-0.674322803875,0.0811980999,-3.49428124481536,0.000986900272448225,0.00457664390717955,-1.28167868453398</w:t>
      </w:r>
    </w:p>
    <w:p w14:paraId="51D563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4orf47",0.8500583786,-0.08199095612,3.49206090343521,0.000993542614486036,0.004599</w:t>
      </w:r>
      <w:r w:rsidRPr="00813A66">
        <w:rPr>
          <w:rFonts w:ascii="Times New Roman" w:eastAsia="SimSun" w:hAnsi="Times New Roman" w:cs="Times New Roman"/>
        </w:rPr>
        <w:t>1190884749,-1.28797170388123</w:t>
      </w:r>
    </w:p>
    <w:p w14:paraId="0249AC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80",0.936894224625,0.0400104435,3.48851618272541,0.00100423530571455,0.00463937049578233,-1.29801328911834</w:t>
      </w:r>
    </w:p>
    <w:p w14:paraId="5F5E3DF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BC15",-0.592147464025,0.06155967778,-3.48842806190377,0.00100450251460808,0.00463937049578233,-1.298262840850</w:t>
      </w:r>
      <w:r w:rsidRPr="00813A66">
        <w:rPr>
          <w:rFonts w:ascii="Times New Roman" w:eastAsia="SimSun" w:hAnsi="Times New Roman" w:cs="Times New Roman"/>
        </w:rPr>
        <w:t>77</w:t>
      </w:r>
    </w:p>
    <w:p w14:paraId="3D7C18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R1B10",1.29325254185,0.34759498648,3.48775583494844,0.00100654313954589,0.00464774754181118,-1.30016641161343</w:t>
      </w:r>
    </w:p>
    <w:p w14:paraId="5CD258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G18",0.7848096133,0.15033256714,3.48609241775802,0.00101160962937768,0.00466903764061496,-1.30487580882321</w:t>
      </w:r>
    </w:p>
    <w:p w14:paraId="0C8CE5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9C",-1.071882508575,0.1</w:t>
      </w:r>
      <w:r w:rsidRPr="00813A66">
        <w:rPr>
          <w:rFonts w:ascii="Times New Roman" w:eastAsia="SimSun" w:hAnsi="Times New Roman" w:cs="Times New Roman"/>
        </w:rPr>
        <w:t>7192095264,-3.48571332067911,0.00101276768968911,0.00467332982575461,-1.30594890026398</w:t>
      </w:r>
    </w:p>
    <w:p w14:paraId="143EDA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EAL7",0.757958819225,-0.04146586262,3.48397366214594,0.00101809818574875,0.00469581171310679,-1.31087234988779</w:t>
      </w:r>
    </w:p>
    <w:p w14:paraId="4A4BDE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D21-AS1",0.5877865267,-0.05578257364,3.48333485194</w:t>
      </w:r>
      <w:r w:rsidRPr="00813A66">
        <w:rPr>
          <w:rFonts w:ascii="Times New Roman" w:eastAsia="SimSun" w:hAnsi="Times New Roman" w:cs="Times New Roman"/>
        </w:rPr>
        <w:t>963,0.00102006226662925,0.00470381177553458,-1.31267988425632</w:t>
      </w:r>
    </w:p>
    <w:p w14:paraId="5B974D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DRD6",0.719737333475,-0.16841863597,3.48312089413498,0.00102072090605501,0.00470578981171356,-1.31328523951555</w:t>
      </w:r>
    </w:p>
    <w:p w14:paraId="5689AE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XD3",-0.59537612875,0.065895079,-3.4823778314982,0.00102301146862509,0.004713</w:t>
      </w:r>
      <w:r w:rsidRPr="00813A66">
        <w:rPr>
          <w:rFonts w:ascii="Times New Roman" w:eastAsia="SimSun" w:hAnsi="Times New Roman" w:cs="Times New Roman"/>
        </w:rPr>
        <w:t>81301701711,-1.31538742504348</w:t>
      </w:r>
    </w:p>
    <w:p w14:paraId="7AF706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V",0.9426467404,-0.02779592458,3.48203604621839,0.00102406669785839,0.00471684838284404,-1.3163542715456</w:t>
      </w:r>
    </w:p>
    <w:p w14:paraId="71AF7C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XIN2",0.687879765825,0.00491587666,3.48136949870259,0.00102612758216659,0.00472433750638856,-1.31823964226819</w:t>
      </w:r>
    </w:p>
    <w:p w14:paraId="7440B2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</w:t>
      </w:r>
      <w:r w:rsidRPr="00813A66">
        <w:rPr>
          <w:rFonts w:ascii="Times New Roman" w:eastAsia="SimSun" w:hAnsi="Times New Roman" w:cs="Times New Roman"/>
        </w:rPr>
        <w:t>POBEC3F",0.636581953025,-0.07164689208,3.47980542105986,0.00103097904087032,0.00474454146211839,-1.3226628636073</w:t>
      </w:r>
    </w:p>
    <w:p w14:paraId="70FB5D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5",-1.344542625,-0.01689606,-3.47961450256587,0.0010315727259019,0.00474620750242041,-1.3232026988498</w:t>
      </w:r>
    </w:p>
    <w:p w14:paraId="76516E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OAP1",0.861962277375,-0.1091537</w:t>
      </w:r>
      <w:r w:rsidRPr="00813A66">
        <w:rPr>
          <w:rFonts w:ascii="Times New Roman" w:eastAsia="SimSun" w:hAnsi="Times New Roman" w:cs="Times New Roman"/>
        </w:rPr>
        <w:t>851,3.47892038767788,0.00103373390798581,0.0047525182689494,-1.32516520363678</w:t>
      </w:r>
    </w:p>
    <w:p w14:paraId="2D0827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USP7",0.704122547625,-0.0969796189,3.47771705614133,0.00103749079716798,0.00476594427183354,-1.32856687240604</w:t>
      </w:r>
    </w:p>
    <w:p w14:paraId="2CE993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29A",1.021363671725,-0.21799831262,3.47738592844207,0.0010</w:t>
      </w:r>
      <w:r w:rsidRPr="00813A66">
        <w:rPr>
          <w:rFonts w:ascii="Times New Roman" w:eastAsia="SimSun" w:hAnsi="Times New Roman" w:cs="Times New Roman"/>
        </w:rPr>
        <w:t>3852688104142,0.00476893508463479,-1.32950280261334</w:t>
      </w:r>
    </w:p>
    <w:p w14:paraId="17D5B3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X51",-0.7601921432,0.13734929144,-3.47661935794082,0.00104092922805843,0.00477793444508822,-1.33166929912952</w:t>
      </w:r>
    </w:p>
    <w:p w14:paraId="7C4850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SAD2",1.06016147395,0.12653560766,3.47617627013917,0.00104232022844522,0.004782767489448</w:t>
      </w:r>
      <w:r w:rsidRPr="00813A66">
        <w:rPr>
          <w:rFonts w:ascii="Times New Roman" w:eastAsia="SimSun" w:hAnsi="Times New Roman" w:cs="Times New Roman"/>
        </w:rPr>
        <w:t>05,-1.33292142884058</w:t>
      </w:r>
    </w:p>
    <w:p w14:paraId="7D43D4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6",0.7566673004,-0.05063655108,3.47553339082074,0.00104434158841181,0.0047909696514512,-1.33473797878395</w:t>
      </w:r>
    </w:p>
    <w:p w14:paraId="2E2DA2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RS-DT",0.634011277875,0.02914271755,3.47540483994245,0.00104474622940107,0.00479175302170791,-1.33510119342817</w:t>
      </w:r>
    </w:p>
    <w:p w14:paraId="27CE17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HRLOS"</w:t>
      </w:r>
      <w:r w:rsidRPr="00813A66">
        <w:rPr>
          <w:rFonts w:ascii="Times New Roman" w:eastAsia="SimSun" w:hAnsi="Times New Roman" w:cs="Times New Roman"/>
        </w:rPr>
        <w:t>,0.701655841875,-0.0890196028,3.47450834953172,0.00104757227543983,0.00480219847678334,-1.33763395685379</w:t>
      </w:r>
    </w:p>
    <w:p w14:paraId="2862EF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U105B",0.683624301025,-0.05560648008,3.47445938908425,0.00104772682503034,0.00480219847678334,-1.33777226828537</w:t>
      </w:r>
    </w:p>
    <w:p w14:paraId="76965A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P24",-1.0325915468,0.3010479</w:t>
      </w:r>
      <w:r w:rsidRPr="00813A66">
        <w:rPr>
          <w:rFonts w:ascii="Times New Roman" w:eastAsia="SimSun" w:hAnsi="Times New Roman" w:cs="Times New Roman"/>
        </w:rPr>
        <w:t>3956,-3.47432665478765,0.00104814592615273,0.00480304489711859,-1.33814723168442</w:t>
      </w:r>
    </w:p>
    <w:p w14:paraId="012CD1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PP21",-0.775788670975,0.00545596722000001,-3.47418162602114,0.00104860402885836,0.00480406962058367,-1.33855691588582</w:t>
      </w:r>
    </w:p>
    <w:p w14:paraId="2F7113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TF2",0.7622465406,0.01593380248,3.47337697459708,</w:t>
      </w:r>
      <w:r w:rsidRPr="00813A66">
        <w:rPr>
          <w:rFonts w:ascii="Times New Roman" w:eastAsia="SimSun" w:hAnsi="Times New Roman" w:cs="Times New Roman"/>
        </w:rPr>
        <w:t>0.00105114914815716,0.00481465319638806,-1.34082974293371</w:t>
      </w:r>
    </w:p>
    <w:p w14:paraId="20107A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471",0.60028690965,-0.01928810028,3.47306236253575,0.00105214586728245,0.0048156526024096,-1.34171831159659</w:t>
      </w:r>
    </w:p>
    <w:p w14:paraId="332C27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SLP1",0.860020362825,-0.12394497854,3.47272903095807,0.00105320287322007,0.004</w:t>
      </w:r>
      <w:r w:rsidRPr="00813A66">
        <w:rPr>
          <w:rFonts w:ascii="Times New Roman" w:eastAsia="SimSun" w:hAnsi="Times New Roman" w:cs="Times New Roman"/>
        </w:rPr>
        <w:t>81867361914535,-1.34265969642417</w:t>
      </w:r>
    </w:p>
    <w:p w14:paraId="3FF7AB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12",0.703587447725,-0.07627322122,3.47170311005573,0.00105646245179802,0.00483250786167398,-1.34555672239372</w:t>
      </w:r>
    </w:p>
    <w:p w14:paraId="1B6CD5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OC3L4",0.73504301585,0.01171581248,3.4695406608082,0.00106336451868287,0.00486082379713847,-1.351661387</w:t>
      </w:r>
      <w:r w:rsidRPr="00813A66">
        <w:rPr>
          <w:rFonts w:ascii="Times New Roman" w:eastAsia="SimSun" w:hAnsi="Times New Roman" w:cs="Times New Roman"/>
        </w:rPr>
        <w:t>49446</w:t>
      </w:r>
    </w:p>
    <w:p w14:paraId="39590C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UH",-0.6192984627,0.01893110384,-3.4689374036805,0.00106529762900478,0.00486531828422871,-1.35336398487602</w:t>
      </w:r>
    </w:p>
    <w:p w14:paraId="284AAE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MP",1.8599157982,-0.47033954694,3.46834336448759,0.00106720446969805,0.00487185498555562,-1.355040388145</w:t>
      </w:r>
    </w:p>
    <w:p w14:paraId="541D66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9",-0.603536881275,0.14742</w:t>
      </w:r>
      <w:r w:rsidRPr="00813A66">
        <w:rPr>
          <w:rFonts w:ascii="Times New Roman" w:eastAsia="SimSun" w:hAnsi="Times New Roman" w:cs="Times New Roman"/>
        </w:rPr>
        <w:t>306328,-3.46748350179765,0.0010699703488298,0.00488230568080735,-1.35746664347786</w:t>
      </w:r>
    </w:p>
    <w:p w14:paraId="06E72D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8969.1",0.6869080666,0.02716412728,3.46623259794645,0.00107400625819363,0.00489744941417118,-1.36099562985678</w:t>
      </w:r>
    </w:p>
    <w:p w14:paraId="6DCDAD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DR72",0.877822025275,-0.02183848378,3.46547502590613,0.</w:t>
      </w:r>
      <w:r w:rsidRPr="00813A66">
        <w:rPr>
          <w:rFonts w:ascii="Times New Roman" w:eastAsia="SimSun" w:hAnsi="Times New Roman" w:cs="Times New Roman"/>
        </w:rPr>
        <w:t>00107645752547729,0.00490753488695563,-1.36313247250445</w:t>
      </w:r>
    </w:p>
    <w:p w14:paraId="06864D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PC3",0.664455184675,0.04321437254,3.46498085338131,0.0010780593827903,0.00491374430135876,-1.3645262033437</w:t>
      </w:r>
    </w:p>
    <w:p w14:paraId="69539D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UCY2EP",0.759475761025,0.05821709302,3.46255005998745,0.00108597186902908,0.0049465077</w:t>
      </w:r>
      <w:r w:rsidRPr="00813A66">
        <w:rPr>
          <w:rFonts w:ascii="Times New Roman" w:eastAsia="SimSun" w:hAnsi="Times New Roman" w:cs="Times New Roman"/>
        </w:rPr>
        <w:t>0401684,-1.37138006671538</w:t>
      </w:r>
    </w:p>
    <w:p w14:paraId="47DC0B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SN1",-0.981894201875,0.0876715085,-3.46177512180781,0.00108850597158527,0.00495694828758369,-1.37356445883119</w:t>
      </w:r>
    </w:p>
    <w:p w14:paraId="5FADC8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B9",0.589371211125,-0.0906178367,3.46157491226245,0.00108916158517716,0.00495883167935769,-1.37412875957475</w:t>
      </w:r>
    </w:p>
    <w:p w14:paraId="28F4BA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</w:t>
      </w:r>
      <w:r w:rsidRPr="00813A66">
        <w:rPr>
          <w:rFonts w:ascii="Times New Roman" w:eastAsia="SimSun" w:hAnsi="Times New Roman" w:cs="Times New Roman"/>
        </w:rPr>
        <w:t>BPB-AS1",0.7816954641,-0.08964998272,3.4613491455939,0.00108990133990704,0.00496109723439579,-1.37476507023002</w:t>
      </w:r>
    </w:p>
    <w:p w14:paraId="4F912D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MT",-1.201231606425,0.13699168386,-3.45945841923552,0.00109611535638204,0.00498535754732271,-1.38009297156313</w:t>
      </w:r>
    </w:p>
    <w:p w14:paraId="0F785B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EBP1",1.035683689525,-0.0007</w:t>
      </w:r>
      <w:r w:rsidRPr="00813A66">
        <w:rPr>
          <w:rFonts w:ascii="Times New Roman" w:eastAsia="SimSun" w:hAnsi="Times New Roman" w:cs="Times New Roman"/>
        </w:rPr>
        <w:t>95039379999995,3.45943140026324,0.00109620440017029,0.00498535754732271,-1.38016909565034</w:t>
      </w:r>
    </w:p>
    <w:p w14:paraId="17564D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1729.1",0.73656376115,0.00270291092,3.45874077106108,0.00109848277754385,0.00499461055177948,-1.38211477120315</w:t>
      </w:r>
    </w:p>
    <w:p w14:paraId="64F3F9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AP8-1",-0.67505701955,0.11088168236,-3.45810</w:t>
      </w:r>
      <w:r w:rsidRPr="00813A66">
        <w:rPr>
          <w:rFonts w:ascii="Times New Roman" w:eastAsia="SimSun" w:hAnsi="Times New Roman" w:cs="Times New Roman"/>
        </w:rPr>
        <w:t>299090707,0.00110059080826695,0.00500308508537238,-1.38391134488632</w:t>
      </w:r>
    </w:p>
    <w:p w14:paraId="7EB8AF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RP15",0.72289960375,0.0253284,3.45779882532005,0.00110159751055672,0.00500524398539883,-1.38476808206665</w:t>
      </w:r>
    </w:p>
    <w:p w14:paraId="0E3173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GS18",-1.066025003725,0.06504088502,-3.45709901456859,0.00110391701499959,0.</w:t>
      </w:r>
      <w:r w:rsidRPr="00813A66">
        <w:rPr>
          <w:rFonts w:ascii="Times New Roman" w:eastAsia="SimSun" w:hAnsi="Times New Roman" w:cs="Times New Roman"/>
        </w:rPr>
        <w:t>00501153374768702,-1.3867390485453</w:t>
      </w:r>
    </w:p>
    <w:p w14:paraId="1A364E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NT9",0.81800579245,0.05282286696,3.45635080895295,0.00110640206325468,0.00502170258572485,-1.38884604328983</w:t>
      </w:r>
    </w:p>
    <w:p w14:paraId="306BC2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4A3",-0.598640019575,0.10367222184,-3.45615982472892,0.00110703723984377,0.00502347264007069,-1.3893838</w:t>
      </w:r>
      <w:r w:rsidRPr="00813A66">
        <w:rPr>
          <w:rFonts w:ascii="Times New Roman" w:eastAsia="SimSun" w:hAnsi="Times New Roman" w:cs="Times New Roman"/>
        </w:rPr>
        <w:t>2194359</w:t>
      </w:r>
    </w:p>
    <w:p w14:paraId="311D21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TX2",0.660302948525,0.04809270912,3.4558672107884,0.00110801109032444,0.00502677839206533,-1.39020773677094</w:t>
      </w:r>
    </w:p>
    <w:p w14:paraId="4598C6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3",-1.1040799918125,0.20353872205,-3.45555934614171,0.00110903657676375,0.005030316888363,-1.3910745466038</w:t>
      </w:r>
    </w:p>
    <w:p w14:paraId="10FAEC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K17",0.72856478905,</w:t>
      </w:r>
      <w:r w:rsidRPr="00813A66">
        <w:rPr>
          <w:rFonts w:ascii="Times New Roman" w:eastAsia="SimSun" w:hAnsi="Times New Roman" w:cs="Times New Roman"/>
        </w:rPr>
        <w:t>0.05481652569,3.45518729843423,0.00111027705990375,0.00503482877452592,-1.39212200373666</w:t>
      </w:r>
    </w:p>
    <w:p w14:paraId="055D52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M2",0.652564698,-0.0170136996,3.45487227651874,0.00111132843948473,0.00503848131625651,-1.39300885691582</w:t>
      </w:r>
    </w:p>
    <w:p w14:paraId="682CCA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CA6",0.7319656766,0.07861663928,3.45355235719011,0.0</w:t>
      </w:r>
      <w:r w:rsidRPr="00813A66">
        <w:rPr>
          <w:rFonts w:ascii="Times New Roman" w:eastAsia="SimSun" w:hAnsi="Times New Roman" w:cs="Times New Roman"/>
        </w:rPr>
        <w:t>0111574395357681,0.00505290939895703,-1.39672416531398</w:t>
      </w:r>
    </w:p>
    <w:p w14:paraId="1950CE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F1",-0.7621839072,-0.16223611926,-3.45305418209879,0.00111741482908675,0.0050593580151004,-1.39812620035728</w:t>
      </w:r>
    </w:p>
    <w:p w14:paraId="4C15E7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DPD3",0.8404136412,-0.02697500304,3.45246336890786,0.00111939949804145,0.0050664575120</w:t>
      </w:r>
      <w:r w:rsidRPr="00813A66">
        <w:rPr>
          <w:rFonts w:ascii="Times New Roman" w:eastAsia="SimSun" w:hAnsi="Times New Roman" w:cs="Times New Roman"/>
        </w:rPr>
        <w:t>5271,-1.39978878867148</w:t>
      </w:r>
    </w:p>
    <w:p w14:paraId="7F635C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41P",0.593421917633333,-0.0886296508266667,3.45244019602266,0.00111947740907178,0.00506645751205271,-1.39985399515577</w:t>
      </w:r>
    </w:p>
    <w:p w14:paraId="21D825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AMP5",0.605850773375,0.0349998558,3.45159253886922,0.00112233091975308,0.00507712870035353,-1.402239042742</w:t>
      </w:r>
      <w:r w:rsidRPr="00813A66">
        <w:rPr>
          <w:rFonts w:ascii="Times New Roman" w:eastAsia="SimSun" w:hAnsi="Times New Roman" w:cs="Times New Roman"/>
        </w:rPr>
        <w:t>96</w:t>
      </w:r>
    </w:p>
    <w:p w14:paraId="7C2C15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3659HG",0.650109938025,-0.02465502238,3.44882932240467,0.00113168099622835,0.00511490850446206,-1.41001137285527</w:t>
      </w:r>
    </w:p>
    <w:p w14:paraId="425033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151.1",-0.66700109455,0.04587730396,-3.44682601173037,0.00113850601550931,0.00514074750236057,-1.41564384400684</w:t>
      </w:r>
    </w:p>
    <w:p w14:paraId="19CB08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TNAP4",1.023</w:t>
      </w:r>
      <w:r w:rsidRPr="00813A66">
        <w:rPr>
          <w:rFonts w:ascii="Times New Roman" w:eastAsia="SimSun" w:hAnsi="Times New Roman" w:cs="Times New Roman"/>
        </w:rPr>
        <w:t>94544175,-0.0581669906,3.44561796276282,0.00114264058671264,0.00515534471274358,-1.41903939283581</w:t>
      </w:r>
    </w:p>
    <w:p w14:paraId="1D0940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H10",0.5965616678,-0.02060937876,3.44485433476314,0.00114526148163713,0.00516603197617384,-1.42118539591088</w:t>
      </w:r>
    </w:p>
    <w:p w14:paraId="06ECAA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860",0.844132920075,0.02357427606,3.44</w:t>
      </w:r>
      <w:r w:rsidRPr="00813A66">
        <w:rPr>
          <w:rFonts w:ascii="Times New Roman" w:eastAsia="SimSun" w:hAnsi="Times New Roman" w:cs="Times New Roman"/>
        </w:rPr>
        <w:t>267820049777,0.00115276172822028,0.00519271657341392,-1.42729931051298</w:t>
      </w:r>
    </w:p>
    <w:p w14:paraId="404EB7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KS2",-0.9179184577,0.04837904284,-3.44219324566519,0.0011544395234388,0.00519827625411299,-1.42866147943451</w:t>
      </w:r>
    </w:p>
    <w:p w14:paraId="26EFD2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DL1",0.887195839325,0.19402719846,3.44081324361456,0.00115922662502505</w:t>
      </w:r>
      <w:r w:rsidRPr="00813A66">
        <w:rPr>
          <w:rFonts w:ascii="Times New Roman" w:eastAsia="SimSun" w:hAnsi="Times New Roman" w:cs="Times New Roman"/>
        </w:rPr>
        <w:t>,0.00521639250900794,-1.43253705727718</w:t>
      </w:r>
    </w:p>
    <w:p w14:paraId="595EFA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NND2",0.6149776873,-0.10255105916,3.4380064320061,0.0011690215090441,0.00525585092764879,-1.44041669212475</w:t>
      </w:r>
    </w:p>
    <w:p w14:paraId="2BAD13D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2-26",-0.8666132453,-0.03002283924,-3.43781026170947,0.00116970901571392,0.00525778813381894,-1.4409</w:t>
      </w:r>
      <w:r w:rsidRPr="00813A66">
        <w:rPr>
          <w:rFonts w:ascii="Times New Roman" w:eastAsia="SimSun" w:hAnsi="Times New Roman" w:cs="Times New Roman"/>
        </w:rPr>
        <w:t>6725688462</w:t>
      </w:r>
    </w:p>
    <w:p w14:paraId="29DF87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O80",0.780595742125,0.0498315497,3.43617914118344,0.00117544041735459,0.00527776096225308,-1.44554434796618</w:t>
      </w:r>
    </w:p>
    <w:p w14:paraId="7F6517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B2",-0.586012767975,-0.18835987088,-3.43468504261501,0.00118071377821109,0.00530027692550151,-1.44973575763157</w:t>
      </w:r>
    </w:p>
    <w:p w14:paraId="6438A6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GPT2",0.975206</w:t>
      </w:r>
      <w:r w:rsidRPr="00813A66">
        <w:rPr>
          <w:rFonts w:ascii="Times New Roman" w:eastAsia="SimSun" w:hAnsi="Times New Roman" w:cs="Times New Roman"/>
        </w:rPr>
        <w:t>056425,-0.10760293886,3.4338005555682,0.00118384613145526,0.00531084728295498,-1.45221648434653</w:t>
      </w:r>
    </w:p>
    <w:p w14:paraId="6C5BFA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ISAL2B",1.93989960285,0.92802698568,3.43329523794511,0.00118563922566551,0.00531656302373277,-1.45363357384252</w:t>
      </w:r>
    </w:p>
    <w:p w14:paraId="1FAF4F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T13",1.430903232825,0.21997993276,3.43316</w:t>
      </w:r>
      <w:r w:rsidRPr="00813A66">
        <w:rPr>
          <w:rFonts w:ascii="Times New Roman" w:eastAsia="SimSun" w:hAnsi="Times New Roman" w:cs="Times New Roman"/>
        </w:rPr>
        <w:t>843067104,0.00118608960004724,0.00531741875837372,-1.4539891659839</w:t>
      </w:r>
    </w:p>
    <w:p w14:paraId="239AD9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AR3-AS1",0.61512975765,0.02294792012,3.43165329458252,0.00119148342286341,0.00533692880796363,-1.4582372692587</w:t>
      </w:r>
    </w:p>
    <w:p w14:paraId="06A03E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P2K1",-0.761290183425,-0.03545893974,-3.43027576619877,0.0011964076002</w:t>
      </w:r>
      <w:r w:rsidRPr="00813A66">
        <w:rPr>
          <w:rFonts w:ascii="Times New Roman" w:eastAsia="SimSun" w:hAnsi="Times New Roman" w:cs="Times New Roman"/>
        </w:rPr>
        <w:t>5005,0.00535313363483798,-1.46209853921662</w:t>
      </w:r>
    </w:p>
    <w:p w14:paraId="4C8194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NS3",-0.955701862325,0.12626555614,-3.42876493499808,0.00120183053217073,0.00537504997666752,-1.466332353601</w:t>
      </w:r>
    </w:p>
    <w:p w14:paraId="2222AF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OLA3P3",-0.658281587675,0.00808322926,-3.42823949605537,0.00120372199726701,0.00538233441292156,-</w:t>
      </w:r>
      <w:r w:rsidRPr="00813A66">
        <w:rPr>
          <w:rFonts w:ascii="Times New Roman" w:eastAsia="SimSun" w:hAnsi="Times New Roman" w:cs="Times New Roman"/>
        </w:rPr>
        <w:t>1.4678045233372</w:t>
      </w:r>
    </w:p>
    <w:p w14:paraId="27BB57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DC",1.049641650275,0.32410209722,3.42701212474238,0.00120815129654187,0.00539742777225246,-1.47124281317877</w:t>
      </w:r>
    </w:p>
    <w:p w14:paraId="591A50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6orf132",0.7376107092625,0.06597265941,3.42690999920449,0.00120852054135323,0.00539790033818291,-1.47152886744605</w:t>
      </w:r>
    </w:p>
    <w:p w14:paraId="618D4D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AT1",-0</w:t>
      </w:r>
      <w:r w:rsidRPr="00813A66">
        <w:rPr>
          <w:rFonts w:ascii="Times New Roman" w:eastAsia="SimSun" w:hAnsi="Times New Roman" w:cs="Times New Roman"/>
        </w:rPr>
        <w:t>.73306619055,0.15635891856,-3.42582793467365,0.00121243944622066,0.00541319545980304,-1.47455941082442</w:t>
      </w:r>
    </w:p>
    <w:p w14:paraId="04E7EB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IN2",-1.020126481475,-0.09518783818,-3.42201431901241,0.00122634771394843,0.00546398771771473,-1.48523546798353</w:t>
      </w:r>
    </w:p>
    <w:p w14:paraId="502F9D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TN",-1.363992450825,0.22528293504,</w:t>
      </w:r>
      <w:r w:rsidRPr="00813A66">
        <w:rPr>
          <w:rFonts w:ascii="Times New Roman" w:eastAsia="SimSun" w:hAnsi="Times New Roman" w:cs="Times New Roman"/>
        </w:rPr>
        <w:t>-3.4216580830308,0.00122765462323386,0.00546667853093139,-1.48623235711782</w:t>
      </w:r>
    </w:p>
    <w:p w14:paraId="4DBBB3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FF",-1.1308145078,0.32682679246,-3.4215109692552,0.00122819471999612,0.00546789513760985,-1.48664402074948</w:t>
      </w:r>
    </w:p>
    <w:p w14:paraId="34F3D5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2L13",-0.87802625235,0.14142065232,-3.41857724554849,0.00123901252</w:t>
      </w:r>
      <w:r w:rsidRPr="00813A66">
        <w:rPr>
          <w:rFonts w:ascii="Times New Roman" w:eastAsia="SimSun" w:hAnsi="Times New Roman" w:cs="Times New Roman"/>
        </w:rPr>
        <w:t>870971,0.00550767817058028,-1.49485105739459</w:t>
      </w:r>
    </w:p>
    <w:p w14:paraId="095B60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ADL",0.735961277825,0.01821418466,3.4177730900652,0.00124199354494025,0.00551614215233813,-1.49709989995715</w:t>
      </w:r>
    </w:p>
    <w:p w14:paraId="118AE7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P4",0.83928945495,-0.17559111334,3.41739861919151,0.00124338403866553,0.00552112097619838,-1.49</w:t>
      </w:r>
      <w:r w:rsidRPr="00813A66">
        <w:rPr>
          <w:rFonts w:ascii="Times New Roman" w:eastAsia="SimSun" w:hAnsi="Times New Roman" w:cs="Times New Roman"/>
        </w:rPr>
        <w:t>814700517088</w:t>
      </w:r>
    </w:p>
    <w:p w14:paraId="18D2BA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608",0.912627240325,0.05941712166,3.41644863574169,0.00124691817828009,0.00553321629556043,-1.50080305223332</w:t>
      </w:r>
    </w:p>
    <w:p w14:paraId="674214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M2",0.79946848915,-0.23371688968,3.41554425652417,0.00125029152773075,0.00554506071244694,-1.50333116645198</w:t>
      </w:r>
    </w:p>
    <w:p w14:paraId="6D2608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MT5",-0.64</w:t>
      </w:r>
      <w:r w:rsidRPr="00813A66">
        <w:rPr>
          <w:rFonts w:ascii="Times New Roman" w:eastAsia="SimSun" w:hAnsi="Times New Roman" w:cs="Times New Roman"/>
        </w:rPr>
        <w:t>907243305,0.02818720756,-3.41551540631264,0.00125039928209219,0.00554506071244694,-1.50341180785229</w:t>
      </w:r>
    </w:p>
    <w:p w14:paraId="67285B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ZW2",-0.71821165565,0.000784386730000008,-3.41515451576796,0.0012517479393204,0.00554863950255222,-1.50442052425326</w:t>
      </w:r>
    </w:p>
    <w:p w14:paraId="125B3C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PL2",-1.122556283275,0.0180456533</w:t>
      </w:r>
      <w:r w:rsidRPr="00813A66">
        <w:rPr>
          <w:rFonts w:ascii="Times New Roman" w:eastAsia="SimSun" w:hAnsi="Times New Roman" w:cs="Times New Roman"/>
        </w:rPr>
        <w:t>8,-3.41165210126635,0.00126490854454574,0.00559487181793032,-1.51420657725833</w:t>
      </w:r>
    </w:p>
    <w:p w14:paraId="5133D8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AT2",0.6331694598,-0.10126558116,3.41130768273353,0.00126620980061883,0.00559744567807304,-1.51516857375849</w:t>
      </w:r>
    </w:p>
    <w:p w14:paraId="4CF7E3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LL1",1.0195459675,-0.051411203,3.40697962748721,0.001282670512</w:t>
      </w:r>
      <w:r w:rsidRPr="00813A66">
        <w:rPr>
          <w:rFonts w:ascii="Times New Roman" w:eastAsia="SimSun" w:hAnsi="Times New Roman" w:cs="Times New Roman"/>
        </w:rPr>
        <w:t>88685,0.00566365376466074,-1.52725209786189</w:t>
      </w:r>
    </w:p>
    <w:p w14:paraId="5CE819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DH1L2",0.956862943025,0.20745627542,3.40613753722898,0.00128589673340156,0.00567538886949772,-1.52960201866286</w:t>
      </w:r>
    </w:p>
    <w:p w14:paraId="4F2F05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GPTL3",-0.657477926725,0.09069790762,-3.40606910736952,0.00128615924058366,0.0056753888694977</w:t>
      </w:r>
      <w:r w:rsidRPr="00813A66">
        <w:rPr>
          <w:rFonts w:ascii="Times New Roman" w:eastAsia="SimSun" w:hAnsi="Times New Roman" w:cs="Times New Roman"/>
        </w:rPr>
        <w:t>2,-1.52979296172139</w:t>
      </w:r>
    </w:p>
    <w:p w14:paraId="59DFBF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450332.1",1.702982413475,0.23011773278,3.40586515977572,0.00128694191603861,0.00567720385193259,-1.53036203204061</w:t>
      </w:r>
    </w:p>
    <w:p w14:paraId="77C048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TL27",0.875548056925,-0.08052959246,3.40581753415847,0.0012871247506944,0.00567720385193259,-1.53049491763977</w:t>
      </w:r>
    </w:p>
    <w:p w14:paraId="269F2A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</w:t>
      </w:r>
      <w:r w:rsidRPr="00813A66">
        <w:rPr>
          <w:rFonts w:ascii="Times New Roman" w:eastAsia="SimSun" w:hAnsi="Times New Roman" w:cs="Times New Roman"/>
        </w:rPr>
        <w:t>IAA1324L",0.7400890974,-0.10134818008,3.40538537428068,0.0012887849397371,0.00568330302310237,-1.53170068238326</w:t>
      </w:r>
    </w:p>
    <w:p w14:paraId="4332B1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M4",-0.942474273325,0.22782227334,-3.40475007228703,0.00129122921449186,0.00569285649806524,-1.53347305775729</w:t>
      </w:r>
    </w:p>
    <w:p w14:paraId="0AD2A3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EF19",-0.92901948015,0.1</w:t>
      </w:r>
      <w:r w:rsidRPr="00813A66">
        <w:rPr>
          <w:rFonts w:ascii="Times New Roman" w:eastAsia="SimSun" w:hAnsi="Times New Roman" w:cs="Times New Roman"/>
        </w:rPr>
        <w:t>9836672118,-3.40411455837041,0.00129367870949729,0.00570120228009905,-1.53524581702654</w:t>
      </w:r>
    </w:p>
    <w:p w14:paraId="4DDEE1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15P20",-0.625423640675,-0.04348867554,-3.40333630226671,0.0012966843952208,0.00571076308884001,-1.53741647156227</w:t>
      </w:r>
    </w:p>
    <w:p w14:paraId="7A76D1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8A2",0.68174364465,0.124664118853333,3.4032169</w:t>
      </w:r>
      <w:r w:rsidRPr="00813A66">
        <w:rPr>
          <w:rFonts w:ascii="Times New Roman" w:eastAsia="SimSun" w:hAnsi="Times New Roman" w:cs="Times New Roman"/>
        </w:rPr>
        <w:t>8310205,0.00129714580111135,0.00571156741310325,-1.53774924027077</w:t>
      </w:r>
    </w:p>
    <w:p w14:paraId="3B584B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540",1.096409259025,-0.16071115368,3.40253313284769,0.00129979325184381,0.00572162452146491,-1.53965628622535</w:t>
      </w:r>
    </w:p>
    <w:p w14:paraId="456478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GALS2",1.323101098225,-0.11891738142,3.40242732657928,0.0013002033272</w:t>
      </w:r>
      <w:r w:rsidRPr="00813A66">
        <w:rPr>
          <w:rFonts w:ascii="Times New Roman" w:eastAsia="SimSun" w:hAnsi="Times New Roman" w:cs="Times New Roman"/>
        </w:rPr>
        <w:t>7206,0.00572162452146491,-1.53995132557825</w:t>
      </w:r>
    </w:p>
    <w:p w14:paraId="3A60EE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ROD",-0.6625712848,0.13201200416,-3.40241073112449,0.00130026765774798,0.00572162452146491,-1.53999760125823</w:t>
      </w:r>
    </w:p>
    <w:p w14:paraId="33A178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X",0.95171206575,0.0272945779,3.40194614319913,0.00130206980966526,0.00572709451705064,-1.5412930</w:t>
      </w:r>
      <w:r w:rsidRPr="00813A66">
        <w:rPr>
          <w:rFonts w:ascii="Times New Roman" w:eastAsia="SimSun" w:hAnsi="Times New Roman" w:cs="Times New Roman"/>
        </w:rPr>
        <w:t>2636583</w:t>
      </w:r>
    </w:p>
    <w:p w14:paraId="549C73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PDC1B",-0.82122556955,-0.29299554644,-3.40184812971533,0.00130245031010605,0.00572753851759022,-1.54156630627074</w:t>
      </w:r>
    </w:p>
    <w:p w14:paraId="111640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CT2",0.8226266599125,-0.14773761452,3.40016075013627,0.0013090175071565,0.00574793846858524,-1.5462702613449</w:t>
      </w:r>
    </w:p>
    <w:p w14:paraId="1DB920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IRF-AS1",0.858</w:t>
      </w:r>
      <w:r w:rsidRPr="00813A66">
        <w:rPr>
          <w:rFonts w:ascii="Times New Roman" w:eastAsia="SimSun" w:hAnsi="Times New Roman" w:cs="Times New Roman"/>
        </w:rPr>
        <w:t>4306415,0.0535298524,3.40004303094354,0.00130947683589091,0.00574856683388321,-1.5465983757798</w:t>
      </w:r>
    </w:p>
    <w:p w14:paraId="622D00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KAP1L",-0.69319643925,0.0098956026,-3.399337591392,0.00131223260028753,0.00575943048729452,-1.5485644724848</w:t>
      </w:r>
    </w:p>
    <w:p w14:paraId="736855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NT5C",-1.4450357547,0.17539297624,-3.39877871</w:t>
      </w:r>
      <w:r w:rsidRPr="00813A66">
        <w:rPr>
          <w:rFonts w:ascii="Times New Roman" w:eastAsia="SimSun" w:hAnsi="Times New Roman" w:cs="Times New Roman"/>
        </w:rPr>
        <w:t>778463,0.00131441972106813,0.00576779422686739,-1.5501219005034</w:t>
      </w:r>
    </w:p>
    <w:p w14:paraId="04A8F5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CHL1",0.868472008825,0.11380226006,3.39849793683896,0.001315519847701,0.00577014999779451,-1.55090429960455</w:t>
      </w:r>
    </w:p>
    <w:p w14:paraId="60DD04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02P",1.22100924495,0.11497515726,3.39736611518536,0.00131996330556161,0.005</w:t>
      </w:r>
      <w:r w:rsidRPr="00813A66">
        <w:rPr>
          <w:rFonts w:ascii="Times New Roman" w:eastAsia="SimSun" w:hAnsi="Times New Roman" w:cs="Times New Roman"/>
        </w:rPr>
        <w:t>78751010282325,-1.55405772121186</w:t>
      </w:r>
    </w:p>
    <w:p w14:paraId="19F09D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OXD1",0.79525627115,-0.02566025508,3.39734592661458,0.00132004269379603,0.00578751010282325,-1.55411396355242</w:t>
      </w:r>
    </w:p>
    <w:p w14:paraId="3EC960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242",1.1232705136,0.00663595238,3.39684136170219,0.00132202828562713,0.00579497550618925,-1.5555195378</w:t>
      </w:r>
      <w:r w:rsidRPr="00813A66">
        <w:rPr>
          <w:rFonts w:ascii="Times New Roman" w:eastAsia="SimSun" w:hAnsi="Times New Roman" w:cs="Times New Roman"/>
        </w:rPr>
        <w:t>0391</w:t>
      </w:r>
    </w:p>
    <w:p w14:paraId="4E766A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SPIN",-0.761784078175,0.01043375846,-3.39638658231268,0.00132382038848646,0.00580034904176873,-1.55678631140335</w:t>
      </w:r>
    </w:p>
    <w:p w14:paraId="2FDCB4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98B",0.62878007735,0.13376747088,3.39598266245267,0.0013254140083414,0.00580608984453681,-1.55791132805659</w:t>
      </w:r>
    </w:p>
    <w:p w14:paraId="40F91C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05",-0.66230</w:t>
      </w:r>
      <w:r w:rsidRPr="00813A66">
        <w:rPr>
          <w:rFonts w:ascii="Times New Roman" w:eastAsia="SimSun" w:hAnsi="Times New Roman" w:cs="Times New Roman"/>
        </w:rPr>
        <w:t>3164275,0.12890409968,-3.39488857482913,0.00132973976090437,0.0058237939763593,-1.56095821028205</w:t>
      </w:r>
    </w:p>
    <w:p w14:paraId="2FC677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780B",0.7507836288,0.16960363619,3.39290824176056,0.00133760362010032,0.00585323002319851,-1.56647159381623</w:t>
      </w:r>
    </w:p>
    <w:p w14:paraId="6BDE45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MA8",-0.95212675735,-0.13322692788,-3.3916</w:t>
      </w:r>
      <w:r w:rsidRPr="00813A66">
        <w:rPr>
          <w:rFonts w:ascii="Times New Roman" w:eastAsia="SimSun" w:hAnsi="Times New Roman" w:cs="Times New Roman"/>
        </w:rPr>
        <w:t>6334985458,0.00134256963901066,0.00586994595903764,-1.56993642307124</w:t>
      </w:r>
    </w:p>
    <w:p w14:paraId="491AAF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BNL",-0.602299361775,-0.07293913042,-3.39065264944614,0.00134661430965772,0.0058826085237244,-1.57274885361234</w:t>
      </w:r>
    </w:p>
    <w:p w14:paraId="1FDC1A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F",1.402235194775,0.27184156582,3.38997339211751,0.00134933909172968,</w:t>
      </w:r>
      <w:r w:rsidRPr="00813A66">
        <w:rPr>
          <w:rFonts w:ascii="Times New Roman" w:eastAsia="SimSun" w:hAnsi="Times New Roman" w:cs="Times New Roman"/>
        </w:rPr>
        <w:t>0.0058882341451241,-1.57463869608681</w:t>
      </w:r>
    </w:p>
    <w:p w14:paraId="59DE31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MP1",0.723696658,-0.0242033871,3.38975822546886,0.00135020330514797,0.00589075070610554,-1.57523728707883</w:t>
      </w:r>
    </w:p>
    <w:p w14:paraId="3C3095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6",0.87421722615,0.23762003192,3.38848648116869,0.00135532198624695,0.00590930769402587,-1.5787747758104</w:t>
      </w:r>
      <w:r w:rsidRPr="00813A66">
        <w:rPr>
          <w:rFonts w:ascii="Times New Roman" w:eastAsia="SimSun" w:hAnsi="Times New Roman" w:cs="Times New Roman"/>
        </w:rPr>
        <w:t>9</w:t>
      </w:r>
    </w:p>
    <w:p w14:paraId="2EE01F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772363.1",0.778011560125,0.0263160804,3.38839311221662,0.00135569851464403,0.00590969173787805,-1.57903445831204</w:t>
      </w:r>
    </w:p>
    <w:p w14:paraId="672198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5A3",0.67196455605,-0.06995552346,3.38610941867314,0.00136493892634389,0.00594364903781799,-1.58538458048361</w:t>
      </w:r>
    </w:p>
    <w:p w14:paraId="0EF17B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ST4",1.302058374375</w:t>
      </w:r>
      <w:r w:rsidRPr="00813A66">
        <w:rPr>
          <w:rFonts w:ascii="Times New Roman" w:eastAsia="SimSun" w:hAnsi="Times New Roman" w:cs="Times New Roman"/>
        </w:rPr>
        <w:t>,-0.3070895495,3.38446573631181,0.00137162665267981,0.0059689649235565,-1.58995339473304</w:t>
      </w:r>
    </w:p>
    <w:p w14:paraId="612BE4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5C",-0.67769087225,0.1527713672,-3.38424776244812,0.0013725158651192,0.00597156615938885,-1.59055917450145</w:t>
      </w:r>
    </w:p>
    <w:p w14:paraId="6BE32A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HRC1",1.6148324243,0.22726068944,3.38047034270748,0</w:t>
      </w:r>
      <w:r w:rsidRPr="00813A66">
        <w:rPr>
          <w:rFonts w:ascii="Times New Roman" w:eastAsia="SimSun" w:hAnsi="Times New Roman" w:cs="Times New Roman"/>
        </w:rPr>
        <w:t>.00138801280896376,0.00603258515698973,-1.60105324302251</w:t>
      </w:r>
    </w:p>
    <w:p w14:paraId="04F3B4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UCY1A2",1.04381310625,0.3035836232,3.37786441283389,0.0013988003239134,0.00606917006275683,-1.60828847888358</w:t>
      </w:r>
    </w:p>
    <w:p w14:paraId="14632E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4Z1",1.082802714425,0.31048026704,3.37669859391879,0.00140365206482074,0.006085066</w:t>
      </w:r>
      <w:r w:rsidRPr="00813A66">
        <w:rPr>
          <w:rFonts w:ascii="Times New Roman" w:eastAsia="SimSun" w:hAnsi="Times New Roman" w:cs="Times New Roman"/>
        </w:rPr>
        <w:t>33602355,-1.61152417698772</w:t>
      </w:r>
    </w:p>
    <w:p w14:paraId="3BFA54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694",-0.816730122475,-0.23651650598,-3.3750766181316,0.00141042874231022,0.00611056546256117,-1.61602475205762</w:t>
      </w:r>
    </w:p>
    <w:p w14:paraId="0D88F1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DCC4",0.856594345975,0.00975019578,3.3731156796201,0.00141866307139225,0.00613659512566562,-1.621464038498</w:t>
      </w:r>
      <w:r w:rsidRPr="00813A66">
        <w:rPr>
          <w:rFonts w:ascii="Times New Roman" w:eastAsia="SimSun" w:hAnsi="Times New Roman" w:cs="Times New Roman"/>
        </w:rPr>
        <w:t>13</w:t>
      </w:r>
    </w:p>
    <w:p w14:paraId="59B0C8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17",0.6307784858,0.03728737304,3.37235324097123,0.00142187698407974,0.00614846256855756,-1.62357836485142</w:t>
      </w:r>
    </w:p>
    <w:p w14:paraId="6DFC08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NND2B",1.029616961325,0.05034433506,3.37119471526751,0.00142677375031651,0.00616573309354244,-1.62679050554036</w:t>
      </w:r>
    </w:p>
    <w:p w14:paraId="78D123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185",-0.77564669625,0.</w:t>
      </w:r>
      <w:r w:rsidRPr="00813A66">
        <w:rPr>
          <w:rFonts w:ascii="Times New Roman" w:eastAsia="SimSun" w:hAnsi="Times New Roman" w:cs="Times New Roman"/>
        </w:rPr>
        <w:t>020449963,-3.37110543060587,0.00142715179500447,0.00616606621173588,-1.62703802816518</w:t>
      </w:r>
    </w:p>
    <w:p w14:paraId="0A58FC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6C",0.6032306628,-0.06551955876,3.37084190525429,0.00142826815519807,0.00616828793501223,-1.62776857164232</w:t>
      </w:r>
    </w:p>
    <w:p w14:paraId="12DB64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65",0.86182239,0.047026652,3.37039848830132,0.001</w:t>
      </w:r>
      <w:r w:rsidRPr="00813A66">
        <w:rPr>
          <w:rFonts w:ascii="Times New Roman" w:eastAsia="SimSun" w:hAnsi="Times New Roman" w:cs="Times New Roman"/>
        </w:rPr>
        <w:t>43014845169689,0.00617250505126731,-1.62899772803327</w:t>
      </w:r>
    </w:p>
    <w:p w14:paraId="05B271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UR",-0.9273736412,-0.09327468286,-3.37031512391526,0.00143050221805204,0.00617273155927763,-1.62922880354892</w:t>
      </w:r>
    </w:p>
    <w:p w14:paraId="29BA2D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2L",-0.999236874049999,-0.28264155044,-3.36885246403985,0.00143672270513224,0.00619</w:t>
      </w:r>
      <w:r w:rsidRPr="00813A66">
        <w:rPr>
          <w:rFonts w:ascii="Times New Roman" w:eastAsia="SimSun" w:hAnsi="Times New Roman" w:cs="Times New Roman"/>
        </w:rPr>
        <w:t>305171107706,-1.63328252284506</w:t>
      </w:r>
    </w:p>
    <w:p w14:paraId="6678D8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T1",0.61044412275,0.0073573474,3.36800217112763,0.00144035066622814,0.00620607874861875,-1.63563857288233</w:t>
      </w:r>
    </w:p>
    <w:p w14:paraId="45105C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IGLA",0.733232581375,-0.0057573129,3.36720999455709,0.00144373847898309,0.00621675366906378,-1.63783325127596</w:t>
      </w:r>
    </w:p>
    <w:p w14:paraId="1FA7F5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TFPI",-0.736151588316667,0.0740050262466667,-3.36621292950671,0.00144801325915099,0.00623385073618104,-1.64059509628326</w:t>
      </w:r>
    </w:p>
    <w:p w14:paraId="0970D2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SB15B",0.724545452575,0.03655230226,3.36510494845077,0.00145277765839796,0.00625173464928744,-1.6436635679034</w:t>
      </w:r>
    </w:p>
    <w:p w14:paraId="484896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EH",-0.58835908725</w:t>
      </w:r>
      <w:r w:rsidRPr="00813A66">
        <w:rPr>
          <w:rFonts w:ascii="Times New Roman" w:eastAsia="SimSun" w:hAnsi="Times New Roman" w:cs="Times New Roman"/>
        </w:rPr>
        <w:t>,0.0064810932,-3.36275682603782,0.00146292394439056,0.00629143278183747,-1.6501644028519</w:t>
      </w:r>
    </w:p>
    <w:p w14:paraId="23C08F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YA1",0.6016979948,-0.04404770906,3.36209011950849,0.00146581702418568,0.00630255177156688,-1.65200967187101</w:t>
      </w:r>
    </w:p>
    <w:p w14:paraId="2D566CC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UROG1",0.74825501165,0.06397194032,3.36102860552149,</w:t>
      </w:r>
      <w:r w:rsidRPr="00813A66">
        <w:rPr>
          <w:rFonts w:ascii="Times New Roman" w:eastAsia="SimSun" w:hAnsi="Times New Roman" w:cs="Times New Roman"/>
        </w:rPr>
        <w:t>0.00147043451507826,0.00631842750522721,-1.65494718555215</w:t>
      </w:r>
    </w:p>
    <w:p w14:paraId="679897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N1R68P",0.59913323565,-0.10702601278,3.36045402589543,0.00147293963545986,0.00632750134605928,-1.65653696668294</w:t>
      </w:r>
    </w:p>
    <w:p w14:paraId="63FD43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OVA1",0.8177669378,-0.12835883426,3.35877145810462,0.00148029879266629,0.0063541</w:t>
      </w:r>
      <w:r w:rsidRPr="00813A66">
        <w:rPr>
          <w:rFonts w:ascii="Times New Roman" w:eastAsia="SimSun" w:hAnsi="Times New Roman" w:cs="Times New Roman"/>
        </w:rPr>
        <w:t>281400983,-1.66119140321065</w:t>
      </w:r>
    </w:p>
    <w:p w14:paraId="0605A5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4A22",0.88613520205,-0.06717970136,3.35870192620672,0.00148060365779136,0.0063541281400983,-1.66138371536329</w:t>
      </w:r>
    </w:p>
    <w:p w14:paraId="21AB0F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25",-0.8658503838625,0.22595803611,-3.35851913689456,0.00148140538815139,0.00635490653108158,-1.6618892641664</w:t>
      </w:r>
      <w:r w:rsidRPr="00813A66">
        <w:rPr>
          <w:rFonts w:ascii="Times New Roman" w:eastAsia="SimSun" w:hAnsi="Times New Roman" w:cs="Times New Roman"/>
        </w:rPr>
        <w:t>6</w:t>
      </w:r>
    </w:p>
    <w:p w14:paraId="3A70CAA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A1",1.278088972375,0.0267264659,3.35841359713029,0.00148186848248398,0.00635556237578644,-1.66218115238875</w:t>
      </w:r>
    </w:p>
    <w:p w14:paraId="141AEB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1",-0.863544743525,0.16020790018,-3.35728720118408,0.00148681951468069,0.00637412810562419,-1.66529602969779</w:t>
      </w:r>
    </w:p>
    <w:p w14:paraId="67C43D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PL2",-0.651384306,0.101</w:t>
      </w:r>
      <w:r w:rsidRPr="00813A66">
        <w:rPr>
          <w:rFonts w:ascii="Times New Roman" w:eastAsia="SimSun" w:hAnsi="Times New Roman" w:cs="Times New Roman"/>
        </w:rPr>
        <w:t>1236572,-3.35695548306106,0.00148828055658038,0.00637772266120451,-1.66621321940618</w:t>
      </w:r>
    </w:p>
    <w:p w14:paraId="6E70B0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FSD13B",0.823572997275,-0.05870870598,3.35546583368649,0.00149485846846384,0.0064032323441119,-1.6703313411222</w:t>
      </w:r>
    </w:p>
    <w:p w14:paraId="7420BC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HG16",-0.58965986415,-0.04835304212,-3.35525432598681,</w:t>
      </w:r>
      <w:r w:rsidRPr="00813A66">
        <w:rPr>
          <w:rFonts w:ascii="Times New Roman" w:eastAsia="SimSun" w:hAnsi="Times New Roman" w:cs="Times New Roman"/>
        </w:rPr>
        <w:t>0.0014957946642385,0.00640456448922013,-1.67091595801241</w:t>
      </w:r>
    </w:p>
    <w:p w14:paraId="26E57E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OXL4",0.9006521856,0.24117041648,3.35470104348133,0.00149824628631519,0.00641015092671472,-1.67244514522371</w:t>
      </w:r>
    </w:p>
    <w:p w14:paraId="4D3CEB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6A3",0.922521101825,-0.14587417454,3.35456746165533,0.00149883876463378,0.006410150</w:t>
      </w:r>
      <w:r w:rsidRPr="00813A66">
        <w:rPr>
          <w:rFonts w:ascii="Times New Roman" w:eastAsia="SimSun" w:hAnsi="Times New Roman" w:cs="Times New Roman"/>
        </w:rPr>
        <w:t>92671472,-1.67281432069454</w:t>
      </w:r>
    </w:p>
    <w:p w14:paraId="35147D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CN3",0.77731272645,0.03059976916,3.35429170598233,0.00150006253227633,0.00641324107199492,-1.67357638755201</w:t>
      </w:r>
    </w:p>
    <w:p w14:paraId="6E0EE4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2148.1",0.8513949402,0.04246219656,3.35307710787488,0.00150546404384043,0.00643118167852432,-1.67693252606621</w:t>
      </w:r>
    </w:p>
    <w:p w14:paraId="4C6478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CCNB1",-0.636804024175,0.08350876091,-3.3529319149506,0.00150611097239995,0.00643260404472175,-1.67733366677846</w:t>
      </w:r>
    </w:p>
    <w:p w14:paraId="457E2B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AP6",1.1404875827,-0.18532322184,3.35261554715292,0.00150752150881195,0.00643594512868081,-1.67820769317764</w:t>
      </w:r>
    </w:p>
    <w:p w14:paraId="145E60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CEANC",0.6005618017,-0.098328</w:t>
      </w:r>
      <w:r w:rsidRPr="00813A66">
        <w:rPr>
          <w:rFonts w:ascii="Times New Roman" w:eastAsia="SimSun" w:hAnsi="Times New Roman" w:cs="Times New Roman"/>
        </w:rPr>
        <w:t>65764,3.35227153155975,0.00150905673508962,0.00643981553603753,-1.67915804235756</w:t>
      </w:r>
    </w:p>
    <w:p w14:paraId="03B50B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P1R32",0.610198677025,0.04938607362,3.35201208474089,0.00151021553953466,0.00644341857017622,-1.67987472776759</w:t>
      </w:r>
    </w:p>
    <w:p w14:paraId="537471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5C",0.59952567645,0.06711749116,3.35142133301408,0.0015</w:t>
      </w:r>
      <w:r w:rsidRPr="00813A66">
        <w:rPr>
          <w:rFonts w:ascii="Times New Roman" w:eastAsia="SimSun" w:hAnsi="Times New Roman" w:cs="Times New Roman"/>
        </w:rPr>
        <w:t>1285724637942,0.00645334567225101,-1.68150646482618</w:t>
      </w:r>
    </w:p>
    <w:p w14:paraId="35265A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YDC1",-0.65965309745,0.08653370804,-3.35040083169448,0.0015174310176536,0.00646849017556786,-1.68432479795198</w:t>
      </w:r>
    </w:p>
    <w:p w14:paraId="1B7874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URL3",1.2132533505,-0.1810614306,3.3503474887952,0.00151767045460536,0.0064684901755678</w:t>
      </w:r>
      <w:r w:rsidRPr="00813A66">
        <w:rPr>
          <w:rFonts w:ascii="Times New Roman" w:eastAsia="SimSun" w:hAnsi="Times New Roman" w:cs="Times New Roman"/>
        </w:rPr>
        <w:t>6,-1.684472100781</w:t>
      </w:r>
    </w:p>
    <w:p w14:paraId="77165C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AB1",0.635927396725,-0.01007139992,3.34904572652284,0.00152352470697592,0.0064893917248488,-1.68806636703798</w:t>
      </w:r>
    </w:p>
    <w:p w14:paraId="2FD52C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36",0.7130224445,0.0434323596,3.34807886732154,0.00152788668800981,0.00650661867884949,-1.69073536450442</w:t>
      </w:r>
    </w:p>
    <w:p w14:paraId="2014EC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X3B",0.79</w:t>
      </w:r>
      <w:r w:rsidRPr="00813A66">
        <w:rPr>
          <w:rFonts w:ascii="Times New Roman" w:eastAsia="SimSun" w:hAnsi="Times New Roman" w:cs="Times New Roman"/>
        </w:rPr>
        <w:t>4624984975,0.13253159338,3.34771893988623,0.00152951352051517,0.00651084001834921,-1.69172881238385</w:t>
      </w:r>
    </w:p>
    <w:p w14:paraId="5DCEDF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9",1.38828453425,-0.2573777316,3.34751790166663,0.0015304229056896,0.00651335780884266,-1.69228367516218</w:t>
      </w:r>
    </w:p>
    <w:p w14:paraId="645790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PS9D1-AS1",-0.66992003245,0.02137374514,-3.</w:t>
      </w:r>
      <w:r w:rsidRPr="00813A66">
        <w:rPr>
          <w:rFonts w:ascii="Times New Roman" w:eastAsia="SimSun" w:hAnsi="Times New Roman" w:cs="Times New Roman"/>
        </w:rPr>
        <w:t>3463292854671,0.00153581002543423,0.00653221419993698,-1.69556380613344</w:t>
      </w:r>
    </w:p>
    <w:p w14:paraId="0E5776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4",-0.76059752915,0.09249882768,-3.34506589266135,0.00154155575400084,0.00655257142903925,-1.69904947851351</w:t>
      </w:r>
    </w:p>
    <w:p w14:paraId="4C6EB0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AN",0.9368225479375,-0.04162388775,3.34420102396897,0.001545500792</w:t>
      </w:r>
      <w:r w:rsidRPr="00813A66">
        <w:rPr>
          <w:rFonts w:ascii="Times New Roman" w:eastAsia="SimSun" w:hAnsi="Times New Roman" w:cs="Times New Roman"/>
        </w:rPr>
        <w:t>34796,0.0065652540397315,-1.70143514810724</w:t>
      </w:r>
    </w:p>
    <w:p w14:paraId="4D6925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G1",1.091670060375,-0.1641152643,3.34402804545609,0.00154629096912925,0.00656664445045063,-1.70191224800446</w:t>
      </w:r>
    </w:p>
    <w:p w14:paraId="55D0B5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590787.1",0.802595325775,-0.07744912238,3.34398905628966,0.00154646912697307,0.00656664445045063</w:t>
      </w:r>
      <w:r w:rsidRPr="00813A66">
        <w:rPr>
          <w:rFonts w:ascii="Times New Roman" w:eastAsia="SimSun" w:hAnsi="Times New Roman" w:cs="Times New Roman"/>
        </w:rPr>
        <w:t>,-1.70201978362346</w:t>
      </w:r>
    </w:p>
    <w:p w14:paraId="42CD28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78",-0.639732325,0.115017192,-3.34157812921632,0.00155752353343652,0.00660732311935639,-1.70866778340438</w:t>
      </w:r>
    </w:p>
    <w:p w14:paraId="5399C9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LP",0.8804510150375,-0.11139776467,3.34154812209637,0.00155766159051598,0.00660732311935639,-1.70875050713017</w:t>
      </w:r>
    </w:p>
    <w:p w14:paraId="4DD3D4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LNK",1.1</w:t>
      </w:r>
      <w:r w:rsidRPr="00813A66">
        <w:rPr>
          <w:rFonts w:ascii="Times New Roman" w:eastAsia="SimSun" w:hAnsi="Times New Roman" w:cs="Times New Roman"/>
        </w:rPr>
        <w:t>452330233875,-0.27793511029,3.34077787042044,0.00156120934435043,0.00661963101139313,-1.71087377722473</w:t>
      </w:r>
    </w:p>
    <w:p w14:paraId="529C15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ED1B-AS1",0.680104587,-0.0274756654,3.34033740274034,0.00156324156377857,0.00662413508969915,-1.71208782681055</w:t>
      </w:r>
    </w:p>
    <w:p w14:paraId="48F7C9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LL13P",0.5973603191,0.03808431828,</w:t>
      </w:r>
      <w:r w:rsidRPr="00813A66">
        <w:rPr>
          <w:rFonts w:ascii="Times New Roman" w:eastAsia="SimSun" w:hAnsi="Times New Roman" w:cs="Times New Roman"/>
        </w:rPr>
        <w:t>3.33985787249036,0.00156545685899294,0.00662940887289113,-1.71340942738605</w:t>
      </w:r>
    </w:p>
    <w:p w14:paraId="64FA8D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MNTD1",-0.641417040275,0.11050247278,-3.3391209110923,0.00156886721342266,0.0066414331938697,-1.7154402802798</w:t>
      </w:r>
    </w:p>
    <w:p w14:paraId="7B17B6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N2",-0.8471471519,-0.09934081102,-3.33910420906844,0.00156894458</w:t>
      </w:r>
      <w:r w:rsidRPr="00813A66">
        <w:rPr>
          <w:rFonts w:ascii="Times New Roman" w:eastAsia="SimSun" w:hAnsi="Times New Roman" w:cs="Times New Roman"/>
        </w:rPr>
        <w:t>504146,0.0066414331938697,-1.71548630292121</w:t>
      </w:r>
    </w:p>
    <w:p w14:paraId="57CF65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3-64",-1.23878274755,0.27876387896,-3.33823143420741,0.00157299272258661,0.00665444453858239,-1.71789104075529</w:t>
      </w:r>
    </w:p>
    <w:p w14:paraId="4A88D1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DN",-1.093770232625,-0.0143488705,-3.33641433099631,0.00158145265225701,0.00668747202052459</w:t>
      </w:r>
      <w:r w:rsidRPr="00813A66">
        <w:rPr>
          <w:rFonts w:ascii="Times New Roman" w:eastAsia="SimSun" w:hAnsi="Times New Roman" w:cs="Times New Roman"/>
        </w:rPr>
        <w:t>,-1.72289637812195</w:t>
      </w:r>
    </w:p>
    <w:p w14:paraId="7DDA5B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N1S2AP",-0.632374778375,0.0848863499,-3.3358816206111,0.0015839409641544,0.00669108916981347,-1.72436343596405</w:t>
      </w:r>
    </w:p>
    <w:p w14:paraId="3CEE0C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GRF2",0.606519129475,0.01580407308,3.33538702004426,0.00158625458387067,0.0066981005594275,-1.72572540725789</w:t>
      </w:r>
    </w:p>
    <w:p w14:paraId="13595E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B5",</w:t>
      </w:r>
      <w:r w:rsidRPr="00813A66">
        <w:rPr>
          <w:rFonts w:ascii="Times New Roman" w:eastAsia="SimSun" w:hAnsi="Times New Roman" w:cs="Times New Roman"/>
        </w:rPr>
        <w:t>0.865476576825,-0.17489345654,3.33452994712337,0.00159027134275657,0.00671091231110126,-1.72808520552166</w:t>
      </w:r>
    </w:p>
    <w:p w14:paraId="668942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4X1",-1.050121883275,0.12436010578,-3.33376498946399,0.00159386453049256,0.00672330584738141,-1.73019105333833</w:t>
      </w:r>
    </w:p>
    <w:p w14:paraId="3ABB02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RD",0.6829387669,-0.02591703148,</w:t>
      </w:r>
      <w:r w:rsidRPr="00813A66">
        <w:rPr>
          <w:rFonts w:ascii="Times New Roman" w:eastAsia="SimSun" w:hAnsi="Times New Roman" w:cs="Times New Roman"/>
        </w:rPr>
        <w:t>3.33363320919122,0.00159448430980408,0.00672453572236847,-1.73055379935088</w:t>
      </w:r>
    </w:p>
    <w:p w14:paraId="3367FE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GR1",-0.58560234595,0.095621377815,-3.33299653438105,0.00159748188947547,0.0067338423433457,-1.73230621815667</w:t>
      </w:r>
    </w:p>
    <w:p w14:paraId="379817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S2",-0.6556273028,0.10505928836,-3.33295511987046,0.0015976770</w:t>
      </w:r>
      <w:r w:rsidRPr="00813A66">
        <w:rPr>
          <w:rFonts w:ascii="Times New Roman" w:eastAsia="SimSun" w:hAnsi="Times New Roman" w:cs="Times New Roman"/>
        </w:rPr>
        <w:t>6125554,0.0067338423433457,-1.73242020232182</w:t>
      </w:r>
    </w:p>
    <w:p w14:paraId="60C3BD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1L1",-0.644284908325,0.09850158774,-3.33230470999903,0.00160074517496371,0.00674399900157445,-1.73421019100662</w:t>
      </w:r>
    </w:p>
    <w:p w14:paraId="5054EB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9078.3",0.622215356,0.0277268588,3.331819668433,0.0016030368454045,0.00675087746940335,-1</w:t>
      </w:r>
      <w:r w:rsidRPr="00813A66">
        <w:rPr>
          <w:rFonts w:ascii="Times New Roman" w:eastAsia="SimSun" w:hAnsi="Times New Roman" w:cs="Times New Roman"/>
        </w:rPr>
        <w:t>.73554492522574</w:t>
      </w:r>
    </w:p>
    <w:p w14:paraId="64CD88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H3A",-0.68730330095,-0.04395513516,-3.33174288313421,0.00160339991685363,0.00675095442179815,-1.7357562111152</w:t>
      </w:r>
    </w:p>
    <w:p w14:paraId="3BEB97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5390.1",-0.6402073419,0.10367817958,-3.33166784731465,0.00160375479132035,0.00675095442179815,-1.7359626800494</w:t>
      </w:r>
    </w:p>
    <w:p w14:paraId="5826AB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X20",</w:t>
      </w:r>
      <w:r w:rsidRPr="00813A66">
        <w:rPr>
          <w:rFonts w:ascii="Times New Roman" w:eastAsia="SimSun" w:hAnsi="Times New Roman" w:cs="Times New Roman"/>
        </w:rPr>
        <w:t>-0.603511225725,0.05326203242,-3.33151159716493,0.00160449399968818,0.00675146294220815,-1.73639260919143</w:t>
      </w:r>
    </w:p>
    <w:p w14:paraId="5E82BE2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K2",1.545475323975,0.43005373168,3.33116693355829,0.00160612572006277,0.00675555404488728,-1.73734092061401</w:t>
      </w:r>
    </w:p>
    <w:p w14:paraId="58C6F8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SN-AS1",0.748030171375,-0.09141857</w:t>
      </w:r>
      <w:r w:rsidRPr="00813A66">
        <w:rPr>
          <w:rFonts w:ascii="Times New Roman" w:eastAsia="SimSun" w:hAnsi="Times New Roman" w:cs="Times New Roman"/>
        </w:rPr>
        <w:t>49,3.33013102517051,0.00161103942628002,0.0067744574901006,-1.74019075298864</w:t>
      </w:r>
    </w:p>
    <w:p w14:paraId="642BAD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8B4",-0.84325676775,-0.1481429472,-3.32994094075691,0.00161194261344399,0.0067744574901006,-1.74071362249849</w:t>
      </w:r>
    </w:p>
    <w:p w14:paraId="7AB6F7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7368.1",-0.632177364875,0.0870294947,-3.3280386713692,0.001</w:t>
      </w:r>
      <w:r w:rsidRPr="00813A66">
        <w:rPr>
          <w:rFonts w:ascii="Times New Roman" w:eastAsia="SimSun" w:hAnsi="Times New Roman" w:cs="Times New Roman"/>
        </w:rPr>
        <w:t>62100771177231,0.00680557499975226,-1.74594518567145</w:t>
      </w:r>
    </w:p>
    <w:p w14:paraId="583816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X3",-0.668669841625,-0.0478745672,-3.32673852727536,0.00162723118956525,0.00682618397623702,-1.74951970088472</w:t>
      </w:r>
    </w:p>
    <w:p w14:paraId="7AB326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P62CL",-0.87208731895,0.01012752484,-3.32673476209266,0.0016272492454091,0.0068261839</w:t>
      </w:r>
      <w:r w:rsidRPr="00813A66">
        <w:rPr>
          <w:rFonts w:ascii="Times New Roman" w:eastAsia="SimSun" w:hAnsi="Times New Roman" w:cs="Times New Roman"/>
        </w:rPr>
        <w:t>7623702,-1.74953005128646</w:t>
      </w:r>
    </w:p>
    <w:p w14:paraId="45CA69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S3",0.817242990875,-0.0853361993,3.32652927344834,0.00162823494911107,0.00682892070366174,-1.75009492352234</w:t>
      </w:r>
    </w:p>
    <w:p w14:paraId="014F5E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SPA",0.913379563925,0.20791374034,3.32637125800166,0.00162899331431731,0.00683070303392,-1.75052928044132</w:t>
      </w:r>
    </w:p>
    <w:p w14:paraId="5CE288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77A</w:t>
      </w:r>
      <w:r w:rsidRPr="00813A66">
        <w:rPr>
          <w:rFonts w:ascii="Times New Roman" w:eastAsia="SimSun" w:hAnsi="Times New Roman" w:cs="Times New Roman"/>
        </w:rPr>
        <w:t>1P1",1.480124036875,0.1857847345,3.3260271400654,0.0016306460008115,0.00683623393996851,-1.75147515492254</w:t>
      </w:r>
    </w:p>
    <w:p w14:paraId="798FAB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3057.1",-0.615777007225,-0.00489262478,-3.32545321018269,0.0016334059325778,0.00684640358974097,-1.75305257233892</w:t>
      </w:r>
    </w:p>
    <w:p w14:paraId="17A6A7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6822.1",0.799135256075,0</w:t>
      </w:r>
      <w:r w:rsidRPr="00813A66">
        <w:rPr>
          <w:rFonts w:ascii="Times New Roman" w:eastAsia="SimSun" w:hAnsi="Times New Roman" w:cs="Times New Roman"/>
        </w:rPr>
        <w:t>.00429200185999999,3.3252886694644,0.00163419799664841,0.00684832246989825,-1.75350477205279</w:t>
      </w:r>
    </w:p>
    <w:p w14:paraId="6F72D9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38",-0.727043043,0.1052056316,-3.32469174960889,0.00163707449643451,0.00685897388199393,-1.75514513915243</w:t>
      </w:r>
    </w:p>
    <w:p w14:paraId="2408D4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GDS",0.63704471815,0.00113872392,3.32385756110</w:t>
      </w:r>
      <w:r w:rsidRPr="00813A66">
        <w:rPr>
          <w:rFonts w:ascii="Times New Roman" w:eastAsia="SimSun" w:hAnsi="Times New Roman" w:cs="Times New Roman"/>
        </w:rPr>
        <w:t>472,0.00164110240452833,0.00687163418434016,-1.7574372167209</w:t>
      </w:r>
    </w:p>
    <w:p w14:paraId="01C8EE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TP18",-0.5909163098,-0.00448592083999999,-3.32323923582777,0.00164409406389303,0.00688275422579492,-1.75913593467006</w:t>
      </w:r>
    </w:p>
    <w:p w14:paraId="147FD1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2RG",-0.6461922327,0.02878938284,-3.32051098759305,0.00165735598973609,</w:t>
      </w:r>
      <w:r w:rsidRPr="00813A66">
        <w:rPr>
          <w:rFonts w:ascii="Times New Roman" w:eastAsia="SimSun" w:hAnsi="Times New Roman" w:cs="Times New Roman"/>
        </w:rPr>
        <w:t>0.00692977745259449,-1.76662879929414</w:t>
      </w:r>
    </w:p>
    <w:p w14:paraId="0698C1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29",0.619538659675,-0.05478920826,3.32026490494684,0.00165855715675983,0.00693197042588645,-1.76730444687585</w:t>
      </w:r>
    </w:p>
    <w:p w14:paraId="2D42A5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Y1",0.991409799925,0.29350320394,3.31810628444552,0.0016691290980391,0.00697046819417551,-1.7732298</w:t>
      </w:r>
      <w:r w:rsidRPr="00813A66">
        <w:rPr>
          <w:rFonts w:ascii="Times New Roman" w:eastAsia="SimSun" w:hAnsi="Times New Roman" w:cs="Times New Roman"/>
        </w:rPr>
        <w:t>0457055</w:t>
      </w:r>
    </w:p>
    <w:p w14:paraId="70D062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21",-0.847859408425,-0.06725418074,-3.31773765876654,0.0016709408246809,0.00697604840475948,-1.77424142522751</w:t>
      </w:r>
    </w:p>
    <w:p w14:paraId="0570A1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TP",-0.816520438025,0.23020412748,-3.31768789875114,0.00167118552847431,0.00697604840475948,-1.77437797627136</w:t>
      </w:r>
    </w:p>
    <w:p w14:paraId="4CED9F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B",-0.6389174</w:t>
      </w:r>
      <w:r w:rsidRPr="00813A66">
        <w:rPr>
          <w:rFonts w:ascii="Times New Roman" w:eastAsia="SimSun" w:hAnsi="Times New Roman" w:cs="Times New Roman"/>
        </w:rPr>
        <w:t>30125,0.0613693325,-3.31750556516254,0.00167208247653301,0.00697711319332143,-1.77487832343463</w:t>
      </w:r>
    </w:p>
    <w:p w14:paraId="5308EC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ACS",-0.64183047615,0.08007505023,-3.31653405006225,0.00167686930991141,0.00699281465936598,-1.77754398987493</w:t>
      </w:r>
    </w:p>
    <w:p w14:paraId="1873A7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CAL1",0.7451553236,-0.03906055772,3.315064463</w:t>
      </w:r>
      <w:r w:rsidRPr="00813A66">
        <w:rPr>
          <w:rFonts w:ascii="Times New Roman" w:eastAsia="SimSun" w:hAnsi="Times New Roman" w:cs="Times New Roman"/>
        </w:rPr>
        <w:t>87731,0.00168413489280919,0.00701740716326237,-1.78157532239863</w:t>
      </w:r>
    </w:p>
    <w:p w14:paraId="27FA968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9orf135",-0.639972105925,0.11616600996,-3.31506411571883,0.00168413661761817,0.00701740716326237,-1.78157627732232</w:t>
      </w:r>
    </w:p>
    <w:p w14:paraId="536CC3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NCA",-0.659984957025,0.04153389748,-3.31145521565728,0.001702105566044</w:t>
      </w:r>
      <w:r w:rsidRPr="00813A66">
        <w:rPr>
          <w:rFonts w:ascii="Times New Roman" w:eastAsia="SimSun" w:hAnsi="Times New Roman" w:cs="Times New Roman"/>
        </w:rPr>
        <w:t>14,0.00708168586532977,-1.79147124801319</w:t>
      </w:r>
    </w:p>
    <w:p w14:paraId="0EA55E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HX2",1.32684198375,0.356838013,3.31143710565554,0.00170219619284288,0.00708168586532977,-1.79152088498009</w:t>
      </w:r>
    </w:p>
    <w:p w14:paraId="793944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H10OS",0.672593911975,-0.05637299502,3.31141070165015,0.00170232833301196,0.00708168586532977,-1.7915</w:t>
      </w:r>
      <w:r w:rsidRPr="00813A66">
        <w:rPr>
          <w:rFonts w:ascii="Times New Roman" w:eastAsia="SimSun" w:hAnsi="Times New Roman" w:cs="Times New Roman"/>
        </w:rPr>
        <w:t>932543312</w:t>
      </w:r>
    </w:p>
    <w:p w14:paraId="24FE59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SE2B",1.47685926025,0.2068969647,3.30782633765743,0.00172035686078795,0.00714952475618048,-1.80141400188447</w:t>
      </w:r>
    </w:p>
    <w:p w14:paraId="4CCE86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475",0.827840277825,0.07513595626,3.30669975266227,0.00172606054620927,0.00716731424214341,-1.80449930143357</w:t>
      </w:r>
    </w:p>
    <w:p w14:paraId="29FECC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ER1L6-AS1",0.</w:t>
      </w:r>
      <w:r w:rsidRPr="00813A66">
        <w:rPr>
          <w:rFonts w:ascii="Times New Roman" w:eastAsia="SimSun" w:hAnsi="Times New Roman" w:cs="Times New Roman"/>
        </w:rPr>
        <w:t>93861616215,-0.21645555508,3.30658417688106,0.00172664669544181,0.00716829533864473,-1.80481578245649</w:t>
      </w:r>
    </w:p>
    <w:p w14:paraId="2EF3A9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0BP2",0.755381162375,-0.0682512861,3.30613608623209,0.00172892099432434,0.00717628308989408,-1.80604272116836</w:t>
      </w:r>
    </w:p>
    <w:p w14:paraId="54B9EA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6C-AS1",-0.6424456203,0.0984879</w:t>
      </w:r>
      <w:r w:rsidRPr="00813A66">
        <w:rPr>
          <w:rFonts w:ascii="Times New Roman" w:eastAsia="SimSun" w:hAnsi="Times New Roman" w:cs="Times New Roman"/>
        </w:rPr>
        <w:t>5236,-3.30332598921268,0.00174324849635425,0.00722550580483631,-1.813734740567</w:t>
      </w:r>
    </w:p>
    <w:p w14:paraId="7B6F35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4",0.7462910259,0.07829808572,3.30219610238947,0.0017490409213506,0.00724365279899558,-1.81682636729394</w:t>
      </w:r>
    </w:p>
    <w:p w14:paraId="746BA9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N2",0.5854064607,0.02016928596,3.30131282662769,0.00175358175</w:t>
      </w:r>
      <w:r w:rsidRPr="00813A66">
        <w:rPr>
          <w:rFonts w:ascii="Times New Roman" w:eastAsia="SimSun" w:hAnsi="Times New Roman" w:cs="Times New Roman"/>
        </w:rPr>
        <w:t>926526,0.00726099092235784,-1.81924273510549</w:t>
      </w:r>
    </w:p>
    <w:p w14:paraId="615C45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34",0.6970361469,-0.00704116908,3.30079386283281,0.00175625490309023,0.00727042373180267,-1.82066226417287</w:t>
      </w:r>
    </w:p>
    <w:p w14:paraId="2BD0F7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FA9P",-0.916826776,-0.0210256588,-3.30033945391821,0.00175859869494365,0.00727588248424992,</w:t>
      </w:r>
      <w:r w:rsidRPr="00813A66">
        <w:rPr>
          <w:rFonts w:ascii="Times New Roman" w:eastAsia="SimSun" w:hAnsi="Times New Roman" w:cs="Times New Roman"/>
        </w:rPr>
        <w:t>-1.82190509711331</w:t>
      </w:r>
    </w:p>
    <w:p w14:paraId="0AAF3C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T5A",-0.665667224275,-0.03651242362,-3.29731884655448,0.00177425403815103,0.00733769009560723,-1.83016381400123</w:t>
      </w:r>
    </w:p>
    <w:p w14:paraId="7FA822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F24",0.713917982225,-0.04579362022,3.29677262431313,0.00177709906337271,0.00734478356562973,-1.83165673229868</w:t>
      </w:r>
    </w:p>
    <w:p w14:paraId="704CA0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M1</w:t>
      </w:r>
      <w:r w:rsidRPr="00813A66">
        <w:rPr>
          <w:rFonts w:ascii="Times New Roman" w:eastAsia="SimSun" w:hAnsi="Times New Roman" w:cs="Times New Roman"/>
        </w:rPr>
        <w:t>",1.339859724275,0.15486220942,3.29671923202205,0.00177737739114658,0.00734478356562973,-1.83180265394094</w:t>
      </w:r>
    </w:p>
    <w:p w14:paraId="46B6B3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0911.2",0.73191187905,-0.08695150416,3.29671427997995,0.00177740320765288,0.00734478356562973,-1.83181618784201</w:t>
      </w:r>
    </w:p>
    <w:p w14:paraId="6A18F2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6E-DT",0.626854825475,-0.053</w:t>
      </w:r>
      <w:r w:rsidRPr="00813A66">
        <w:rPr>
          <w:rFonts w:ascii="Times New Roman" w:eastAsia="SimSun" w:hAnsi="Times New Roman" w:cs="Times New Roman"/>
        </w:rPr>
        <w:t>72100662,3.29589301292158,0.00178168963450772,0.00736101174264855,-1.83406052403919</w:t>
      </w:r>
    </w:p>
    <w:p w14:paraId="5A27B0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D3",0.766685634775,0.02044175492,3.29557199852107,0.00178336775675786,0.00736497452135759,-1.83493768522383</w:t>
      </w:r>
    </w:p>
    <w:p w14:paraId="3FB220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GM4",-0.686622384325,0.12441539734,-3.29514935101575,0.0</w:t>
      </w:r>
      <w:r w:rsidRPr="00813A66">
        <w:rPr>
          <w:rFonts w:ascii="Times New Roman" w:eastAsia="SimSun" w:hAnsi="Times New Roman" w:cs="Times New Roman"/>
        </w:rPr>
        <w:t>0178557945239061,0.00737262229354671,-1.83609247129734</w:t>
      </w:r>
    </w:p>
    <w:p w14:paraId="2F8F594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GE4",0.76387692085,-0.03248524042,3.2940018680292,0.00179159727171814,0.007394489303578,-1.83922721911313</w:t>
      </w:r>
    </w:p>
    <w:p w14:paraId="296026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3142HG",0.619996632825,-0.16198113574,3.29380879809047,0.00179261168443305,0.007394763</w:t>
      </w:r>
      <w:r w:rsidRPr="00813A66">
        <w:rPr>
          <w:rFonts w:ascii="Times New Roman" w:eastAsia="SimSun" w:hAnsi="Times New Roman" w:cs="Times New Roman"/>
        </w:rPr>
        <w:t>45134628,-1.83975458725998</w:t>
      </w:r>
    </w:p>
    <w:p w14:paraId="68C10A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6414.1",0.5903390868,0.00169517403999999,3.29349690494747,0.00179425155634984,0.00739948186121085,-1.84060647730115</w:t>
      </w:r>
    </w:p>
    <w:p w14:paraId="50CD7A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D5P1",0.667189897675,-0.01275072086,3.29250000776857,0.00179950256356392,0.00741964349412306,-1.8433290</w:t>
      </w:r>
      <w:r w:rsidRPr="00813A66">
        <w:rPr>
          <w:rFonts w:ascii="Times New Roman" w:eastAsia="SimSun" w:hAnsi="Times New Roman" w:cs="Times New Roman"/>
        </w:rPr>
        <w:t>048619</w:t>
      </w:r>
    </w:p>
    <w:p w14:paraId="75E7D8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AR2B",-1.453592189375,-0.2810392915,-3.29168616261302,0.00180380014463588,0.0074343708234359,-1.84555122189504</w:t>
      </w:r>
    </w:p>
    <w:p w14:paraId="5A5739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1756.1",-0.640272927675,0.09894078796,-3.29052518848158,0.00180994757433701,0.00745221179723004,-1.84872066498821</w:t>
      </w:r>
    </w:p>
    <w:p w14:paraId="5F3AE7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IM3",-0.63</w:t>
      </w:r>
      <w:r w:rsidRPr="00813A66">
        <w:rPr>
          <w:rFonts w:ascii="Times New Roman" w:eastAsia="SimSun" w:hAnsi="Times New Roman" w:cs="Times New Roman"/>
        </w:rPr>
        <w:t>99195868,0.09420823226,-3.29034044510781,0.0018109276273842,0.00745474889086751,-1.84922494509167</w:t>
      </w:r>
    </w:p>
    <w:p w14:paraId="71CFB7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25A",-0.75757444605,-0.10310382884,-3.28972057178619,0.00181421968836379,0.00746680051731566,-1.85091683283613</w:t>
      </w:r>
    </w:p>
    <w:p w14:paraId="48CFA8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10B",0.792157211825,0.10491950756,3.2</w:t>
      </w:r>
      <w:r w:rsidRPr="00813A66">
        <w:rPr>
          <w:rFonts w:ascii="Times New Roman" w:eastAsia="SimSun" w:hAnsi="Times New Roman" w:cs="Times New Roman"/>
        </w:rPr>
        <w:t>8924791038727,0.00181673372960543,0.00747564584297169,-1.85220678041894</w:t>
      </w:r>
    </w:p>
    <w:p w14:paraId="618CD3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0803.2",0.64147047365,0.04123405492,3.28831780330046,0.00182169050467675,0.00749303253559871,-1.85474479979135</w:t>
      </w:r>
    </w:p>
    <w:p w14:paraId="72AC63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SL6",-0.70114659905,0.17524643176,-3.28799817129563,0.001823396</w:t>
      </w:r>
      <w:r w:rsidRPr="00813A66">
        <w:rPr>
          <w:rFonts w:ascii="Times New Roman" w:eastAsia="SimSun" w:hAnsi="Times New Roman" w:cs="Times New Roman"/>
        </w:rPr>
        <w:t>85488816,0.00749704089162125,-1.85561688478085</w:t>
      </w:r>
    </w:p>
    <w:p w14:paraId="5A6D40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KR1",0.720021866675,-0.03848860846,3.2868632420488,0.00182946787529444,0.00751446227526716,-1.85871298585687</w:t>
      </w:r>
    </w:p>
    <w:p w14:paraId="2C3D30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NG",0.9033489429,-0.000152378180000003,3.28621262442782,0.00183295680606698,0.00752728383297</w:t>
      </w:r>
      <w:r w:rsidRPr="00813A66">
        <w:rPr>
          <w:rFonts w:ascii="Times New Roman" w:eastAsia="SimSun" w:hAnsi="Times New Roman" w:cs="Times New Roman"/>
        </w:rPr>
        <w:t>261,-1.86048756660302</w:t>
      </w:r>
    </w:p>
    <w:p w14:paraId="4267F8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LC1",0.67988726915,-0.07900452863,3.28613032996708,0.00183339855729165,0.0075275891065714,-1.8607120112113</w:t>
      </w:r>
    </w:p>
    <w:p w14:paraId="29B501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41",-1.287208032725,-0.01269841058,-3.28579168524848,0.00183521743945676,0.00753203824110379,-1.86163557066744</w:t>
      </w:r>
    </w:p>
    <w:p w14:paraId="200070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</w:t>
      </w:r>
      <w:r w:rsidRPr="00813A66">
        <w:rPr>
          <w:rFonts w:ascii="Times New Roman" w:eastAsia="SimSun" w:hAnsi="Times New Roman" w:cs="Times New Roman"/>
        </w:rPr>
        <w:t>ZH2",-0.942869535325,0.15260357574,-3.28508156773667,0.00183903706722529,0.00754426775957247,-1.86357201879074</w:t>
      </w:r>
    </w:p>
    <w:p w14:paraId="4BF4ED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48",-0.867998011725,-0.06033321438,-3.28494633917952,0.00183976529517224,0.00754465799989769,-1.86394074826292</w:t>
      </w:r>
    </w:p>
    <w:p w14:paraId="0E4621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FSD12",-0.60154953005,0.023</w:t>
      </w:r>
      <w:r w:rsidRPr="00813A66">
        <w:rPr>
          <w:rFonts w:ascii="Times New Roman" w:eastAsia="SimSun" w:hAnsi="Times New Roman" w:cs="Times New Roman"/>
        </w:rPr>
        <w:t>68934696,-3.28400235673779,0.00184485639543674,0.00756402197912906,-1.86651444348104</w:t>
      </w:r>
    </w:p>
    <w:p w14:paraId="337A6B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12",0.729989185308333,-0.0142226163533333,3.28307977930035,0.00184984492268223,0.007582957738278,-1.86902931628697</w:t>
      </w:r>
    </w:p>
    <w:p w14:paraId="7A8C96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243",0.796884258475,0.06317922678,3.281041</w:t>
      </w:r>
      <w:r w:rsidRPr="00813A66">
        <w:rPr>
          <w:rFonts w:ascii="Times New Roman" w:eastAsia="SimSun" w:hAnsi="Times New Roman" w:cs="Times New Roman"/>
        </w:rPr>
        <w:t>42812295,0.00186091187463065,0.00762222360804335,-1.87458407502229</w:t>
      </w:r>
    </w:p>
    <w:p w14:paraId="7E6E20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VE1",-1.45701067375,-0.020007551,-3.28085671926938,0.00186191781347374,0.00762481954076552,-1.87508731888636</w:t>
      </w:r>
    </w:p>
    <w:p w14:paraId="61ED07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MU",-1.022288359525,0.06550924538,-3.27973965642038,0.00186801238894081,0</w:t>
      </w:r>
      <w:r w:rsidRPr="00813A66">
        <w:rPr>
          <w:rFonts w:ascii="Times New Roman" w:eastAsia="SimSun" w:hAnsi="Times New Roman" w:cs="Times New Roman"/>
        </w:rPr>
        <w:t>.00764519333292435,-1.87813039263009</w:t>
      </w:r>
    </w:p>
    <w:p w14:paraId="5D43C2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M1P47",0.7698151816,-0.11375512857,3.27817571961994,0.00187657675185041,0.00767596902112595,-1.88238969882783</w:t>
      </w:r>
    </w:p>
    <w:p w14:paraId="0B9464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IGN",0.694421386758333,-0.0307278011266667,3.27662800369916,0.0018850888185696,0.0077043853272818,-1.8</w:t>
      </w:r>
      <w:r w:rsidRPr="00813A66">
        <w:rPr>
          <w:rFonts w:ascii="Times New Roman" w:eastAsia="SimSun" w:hAnsi="Times New Roman" w:cs="Times New Roman"/>
        </w:rPr>
        <w:t>866035296197</w:t>
      </w:r>
    </w:p>
    <w:p w14:paraId="56D0ED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GLU1",0.6205356187875,0.08028879653,3.27629036914064,0.00188695057067999,0.00770884213202225,-1.88752260598277</w:t>
      </w:r>
    </w:p>
    <w:p w14:paraId="2823AB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9",0.739158202275,0.01652840522,3.27572210964513,0.00189008793738841,0.00772011994840786,-1.88906932848074</w:t>
      </w:r>
    </w:p>
    <w:p w14:paraId="7B69A1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COLN2",0.724</w:t>
      </w:r>
      <w:r w:rsidRPr="00813A66">
        <w:rPr>
          <w:rFonts w:ascii="Times New Roman" w:eastAsia="SimSun" w:hAnsi="Times New Roman" w:cs="Times New Roman"/>
        </w:rPr>
        <w:t>528231975,0.04880188058,3.27354485644489,0.00190215426922387,0.00776476124085646,-1.89499389203461</w:t>
      </w:r>
    </w:p>
    <w:p w14:paraId="1E76DC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TIN-AS1",0.92067180675,0.0090138324,3.27313183539532,0.00190445143086757,0.00777258982382763,-1.89611748224922</w:t>
      </w:r>
    </w:p>
    <w:p w14:paraId="50FA5E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GR2B",0.6669800955,0.0551167614,3.272</w:t>
      </w:r>
      <w:r w:rsidRPr="00813A66">
        <w:rPr>
          <w:rFonts w:ascii="Times New Roman" w:eastAsia="SimSun" w:hAnsi="Times New Roman" w:cs="Times New Roman"/>
        </w:rPr>
        <w:t>20058680988,0.00190964052095125,0.0077906640767123,-1.89865053014552</w:t>
      </w:r>
    </w:p>
    <w:p w14:paraId="2FFEE1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2E2",-1.261730158475,0.28286908172,-3.27164008117269,0.00191277020098164,0.00779892627196408,-1.90017491065536</w:t>
      </w:r>
    </w:p>
    <w:p w14:paraId="600C3F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90AB1",-0.63160305775,0.0285814868,-3.27144416135918,0.00191386529</w:t>
      </w:r>
      <w:r w:rsidRPr="00813A66">
        <w:rPr>
          <w:rFonts w:ascii="Times New Roman" w:eastAsia="SimSun" w:hAnsi="Times New Roman" w:cs="Times New Roman"/>
        </w:rPr>
        <w:t>59194,0.00780168567106977,-1.90070770438985</w:t>
      </w:r>
    </w:p>
    <w:p w14:paraId="50E86B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H2",-1.4081409580125,0.18671658859,-3.27117875279364,0.00191534974365398,0.00780618371752191,-1.90142943606722</w:t>
      </w:r>
    </w:p>
    <w:p w14:paraId="7F5E5F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BAR1",-0.682028035075,0.07145586714,-3.27099966660553,0.00191635199932039,0.0078087151475887</w:t>
      </w:r>
      <w:r w:rsidRPr="00813A66">
        <w:rPr>
          <w:rFonts w:ascii="Times New Roman" w:eastAsia="SimSun" w:hAnsi="Times New Roman" w:cs="Times New Roman"/>
        </w:rPr>
        <w:t>3,-1.90191640777657</w:t>
      </w:r>
    </w:p>
    <w:p w14:paraId="627642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VL",-0.636321295675,0.01286259886,-3.27040019865475,0.00191971052846536,0.00781929012071538,-1.90354635665662</w:t>
      </w:r>
    </w:p>
    <w:p w14:paraId="6DE8AE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4984.1",-0.71159410045,-0.06209276976,-3.2696937631364,0.00192367548473447,0.00783076958697392,-1.9054669000513</w:t>
      </w:r>
    </w:p>
    <w:p w14:paraId="126C11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</w:t>
      </w:r>
      <w:r w:rsidRPr="00813A66">
        <w:rPr>
          <w:rFonts w:ascii="Times New Roman" w:eastAsia="SimSun" w:hAnsi="Times New Roman" w:cs="Times New Roman"/>
        </w:rPr>
        <w:t>H1",1.7123917106,0.16637460648,3.26820452403681,0.00193205938862693,0.00785865252217362,-1.90951471939924</w:t>
      </w:r>
    </w:p>
    <w:p w14:paraId="56EF32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RY1",-1.0047189158375,0.23027714248,-3.26780525037877,0.00193431302437901,0.0078646964166456,-1.91059975922288</w:t>
      </w:r>
    </w:p>
    <w:p w14:paraId="316A8C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MXL3",-0.640135122925,0.0861287</w:t>
      </w:r>
      <w:r w:rsidRPr="00813A66">
        <w:rPr>
          <w:rFonts w:ascii="Times New Roman" w:eastAsia="SimSun" w:hAnsi="Times New Roman" w:cs="Times New Roman"/>
        </w:rPr>
        <w:t>5026,-3.26721412781011,0.00193765408166043,0.00787359318228063,-1.91220599653069</w:t>
      </w:r>
    </w:p>
    <w:p w14:paraId="5F9C9E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WAHD",-0.7452749761,0.00599597912,-3.26683341016828,0.00193980880479581,0.00788078580064577,-1.91324040748312</w:t>
      </w:r>
    </w:p>
    <w:p w14:paraId="167F67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5B1",-0.596324259225,0.01140789802,-3.26587606390242,0.</w:t>
      </w:r>
      <w:r w:rsidRPr="00813A66">
        <w:rPr>
          <w:rFonts w:ascii="Times New Roman" w:eastAsia="SimSun" w:hAnsi="Times New Roman" w:cs="Times New Roman"/>
        </w:rPr>
        <w:t>00194523704437173,0.00790127211837591,-1.91584117316578</w:t>
      </w:r>
    </w:p>
    <w:p w14:paraId="30B461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N11",0.97478744915,0.00821246551999999,3.26560914696847,0.00194675304407243,0.00790586251079404,-1.9165662020106</w:t>
      </w:r>
    </w:p>
    <w:p w14:paraId="131B4C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KBP14",0.6387778333,0.06616237474,3.2595911865377,0.00198123081094202,0.0080299</w:t>
      </w:r>
      <w:r w:rsidRPr="00813A66">
        <w:rPr>
          <w:rFonts w:ascii="Times New Roman" w:eastAsia="SimSun" w:hAnsi="Times New Roman" w:cs="Times New Roman"/>
        </w:rPr>
        <w:t>6179121269,-1.93290258651457</w:t>
      </w:r>
    </w:p>
    <w:p w14:paraId="195B55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6587.6",0.8044646375,-0.039111901,3.25631367682054,0.00200024993732034,0.008100636630919,-1.94179145979992</w:t>
      </w:r>
    </w:p>
    <w:p w14:paraId="5FEE2E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NT3",0.7546812723,0.01866135884,3.25563359060271,0.0020042179666196,0.00811349885400164,-1.94363517744238</w:t>
      </w:r>
    </w:p>
    <w:p w14:paraId="4F7CF5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</w:t>
      </w:r>
      <w:r w:rsidRPr="00813A66">
        <w:rPr>
          <w:rFonts w:ascii="Times New Roman" w:eastAsia="SimSun" w:hAnsi="Times New Roman" w:cs="Times New Roman"/>
        </w:rPr>
        <w:t>GHV1-45",-1.16730913545,0.08528983824,-3.25518641060155,0.0020068311318959,0.00812223607518713,-1.9448473479026</w:t>
      </w:r>
    </w:p>
    <w:p w14:paraId="07D38F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AD1",0.68572057155,0.00474582323999999,3.25512860963005,0.00200716913552677,0.00812223607518713,-1.94500402100918</w:t>
      </w:r>
    </w:p>
    <w:p w14:paraId="5A23F7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N1A1",-0.71051415915,0</w:t>
      </w:r>
      <w:r w:rsidRPr="00813A66">
        <w:rPr>
          <w:rFonts w:ascii="Times New Roman" w:eastAsia="SimSun" w:hAnsi="Times New Roman" w:cs="Times New Roman"/>
        </w:rPr>
        <w:t>.06301528988,-3.25488961486812,0.00200856727970038,0.00812628878880358,-1.945651811791</w:t>
      </w:r>
    </w:p>
    <w:p w14:paraId="30CDA9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D9",0.730980759025,-0.08859332888,3.25461623073666,0.00201016773305645,0.00813115824577702,-1.94639277620173</w:t>
      </w:r>
    </w:p>
    <w:p w14:paraId="5CDA2F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13",0.717927811625,-0.0842722917,3.25447663485359</w:t>
      </w:r>
      <w:r w:rsidRPr="00813A66">
        <w:rPr>
          <w:rFonts w:ascii="Times New Roman" w:eastAsia="SimSun" w:hAnsi="Times New Roman" w:cs="Times New Roman"/>
        </w:rPr>
        <w:t>,0.00201098542376537,0.00813175914826015,-1.94677111305966</w:t>
      </w:r>
    </w:p>
    <w:p w14:paraId="3968EF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1",0.655641063575,0.14043888086,3.25328814032511,0.00201795982987787,0.00815301932449965,-1.94999177627836</w:t>
      </w:r>
    </w:p>
    <w:p w14:paraId="09C6DF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AM",0.599681699825,0.13832227396,3.25243251104974,0.00202299502806187,0.00817175</w:t>
      </w:r>
      <w:r w:rsidRPr="00813A66">
        <w:rPr>
          <w:rFonts w:ascii="Times New Roman" w:eastAsia="SimSun" w:hAnsi="Times New Roman" w:cs="Times New Roman"/>
        </w:rPr>
        <w:t>120956855,-1.95230994254742</w:t>
      </w:r>
    </w:p>
    <w:p w14:paraId="2D67F9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15",0.8087877768,0.15276361944,3.25229025180799,0.0020238333431621,0.00817260072049625,-1.95269532850158</w:t>
      </w:r>
    </w:p>
    <w:p w14:paraId="08EAAF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BA2",-1.973953567625,-0.1066844216,-3.25149422163557,0.00202853030156789,0.00818765343154512,-1.95485160255004</w:t>
      </w:r>
    </w:p>
    <w:p w14:paraId="2E6B89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</w:t>
      </w:r>
      <w:r w:rsidRPr="00813A66">
        <w:rPr>
          <w:rFonts w:ascii="Times New Roman" w:eastAsia="SimSun" w:hAnsi="Times New Roman" w:cs="Times New Roman"/>
        </w:rPr>
        <w:t>BP5P3",-0.706172001125,-0.0210321661,-3.25113831841467,0.00203063362884117,0.00819291488532844,-1.95581555594626</w:t>
      </w:r>
    </w:p>
    <w:p w14:paraId="6E79CB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BOX1",0.59719425865625,0.2179883662,3.25094255759689,0.0020317914195551,0.0081941217210316,-1.95634573893819</w:t>
      </w:r>
    </w:p>
    <w:p w14:paraId="519306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17",0.6430550948,0.1863</w:t>
      </w:r>
      <w:r w:rsidRPr="00813A66">
        <w:rPr>
          <w:rFonts w:ascii="Times New Roman" w:eastAsia="SimSun" w:hAnsi="Times New Roman" w:cs="Times New Roman"/>
        </w:rPr>
        <w:t>4387144,3.25087918979715,0.00203216633006881,0.0081941217210316,-1.9565173547614</w:t>
      </w:r>
    </w:p>
    <w:p w14:paraId="107687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PLA1",-1.07239503545,-0.09309477336,-3.25007137418653,0.00203695143426525,0.00820870593729865,-1.95870492936966</w:t>
      </w:r>
    </w:p>
    <w:p w14:paraId="2E3764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0A1",0.82420031955,-0.19146180936,3.24931026118434,0.</w:t>
      </w:r>
      <w:r w:rsidRPr="00813A66">
        <w:rPr>
          <w:rFonts w:ascii="Times New Roman" w:eastAsia="SimSun" w:hAnsi="Times New Roman" w:cs="Times New Roman"/>
        </w:rPr>
        <w:t>00204146962749772,0.00822529591507834,-1.96076570729701</w:t>
      </w:r>
    </w:p>
    <w:p w14:paraId="1E1A49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14",0.779882763575,0.18091991576,3.24866941549513,0.00204528121438755,0.00823741331243799,-1.96250060636235</w:t>
      </w:r>
    </w:p>
    <w:p w14:paraId="718CF9C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8450.2",-0.63814361815,0.00628303448,-3.2452878962959,0.00206550514569225,0.00831</w:t>
      </w:r>
      <w:r w:rsidRPr="00813A66">
        <w:rPr>
          <w:rFonts w:ascii="Times New Roman" w:eastAsia="SimSun" w:hAnsi="Times New Roman" w:cs="Times New Roman"/>
        </w:rPr>
        <w:t>06820981171,-1.97165135346238</w:t>
      </w:r>
    </w:p>
    <w:p w14:paraId="485676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9A2",0.6074908025875,0.03835587007,3.24436722292721,0.00207104404938809,0.00832338879432999,-1.97414171145699</w:t>
      </w:r>
    </w:p>
    <w:p w14:paraId="38108D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X1",1.048896650875,0.1341699357,3.24351954806999,0.00207615617886092,0.00833881352528966,-1.97643420410704</w:t>
      </w:r>
    </w:p>
    <w:p w14:paraId="6E0F1B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4L2",1.934932574575,0.81136339621,3.24252772642396,0.00208215274603421,0.00835634582972553,-1.97911603579721</w:t>
      </w:r>
    </w:p>
    <w:p w14:paraId="5496CD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LRAD2",1.256715350525,-0.02681691558,3.24100489865031,0.00209139161391216,0.00838521162149362,-1.98323263243918</w:t>
      </w:r>
    </w:p>
    <w:p w14:paraId="385C95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21",0.6923588109</w:t>
      </w:r>
      <w:r w:rsidRPr="00813A66">
        <w:rPr>
          <w:rFonts w:ascii="Times New Roman" w:eastAsia="SimSun" w:hAnsi="Times New Roman" w:cs="Times New Roman"/>
        </w:rPr>
        <w:t>5,0.05510580326,3.24070809890317,0.00209319677279632,0.00838916578267823,-1.98403481111654</w:t>
      </w:r>
    </w:p>
    <w:p w14:paraId="52EF79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27A",0.7477498996875,-0.1245439185,3.23977944902436,0.00209885439675591,0.00840526365925235,-1.98654441819587</w:t>
      </w:r>
    </w:p>
    <w:p w14:paraId="481B31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5A8",-0.61152615685,0.08066770352,-3.2388185</w:t>
      </w:r>
      <w:r w:rsidRPr="00813A66">
        <w:rPr>
          <w:rFonts w:ascii="Times New Roman" w:eastAsia="SimSun" w:hAnsi="Times New Roman" w:cs="Times New Roman"/>
        </w:rPr>
        <w:t>1803772,0.00210472387944216,0.00842382942801541,-1.98914076577979</w:t>
      </w:r>
    </w:p>
    <w:p w14:paraId="56530E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832.1",-1.139434536425,-0.00330782584000001,-3.23819196688724,0.00210855926938449,0.00843401040230163,-1.99083337743342</w:t>
      </w:r>
    </w:p>
    <w:p w14:paraId="4B62C3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UFA4L2",0.944677255975,-0.03862894122,3.23753975033313,0.00</w:t>
      </w:r>
      <w:r w:rsidRPr="00813A66">
        <w:rPr>
          <w:rFonts w:ascii="Times New Roman" w:eastAsia="SimSun" w:hAnsi="Times New Roman" w:cs="Times New Roman"/>
        </w:rPr>
        <w:t>211255877471168,0.00844528861976447,-1.99259509518426</w:t>
      </w:r>
    </w:p>
    <w:p w14:paraId="26E8F0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K4",0.65984390175,0.0152452364,3.23483411102808,0.00212922680378963,0.00850694203510959,-1.99990087391627</w:t>
      </w:r>
    </w:p>
    <w:p w14:paraId="517062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1E",-0.7777344541875,0.15262489715,-3.23353664166425,0.00213726378610352,0.008534059725</w:t>
      </w:r>
      <w:r w:rsidRPr="00813A66">
        <w:rPr>
          <w:rFonts w:ascii="Times New Roman" w:eastAsia="SimSun" w:hAnsi="Times New Roman" w:cs="Times New Roman"/>
        </w:rPr>
        <w:t>13913,-2.00340288278194</w:t>
      </w:r>
    </w:p>
    <w:p w14:paraId="5F7D13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ITM5",1.806979929875,0.0170670671,3.23333757411223,0.00213849941060705,0.00853732968131668,-2.00394010575223</w:t>
      </w:r>
    </w:p>
    <w:p w14:paraId="5C5240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SD5",1.103446019325,-0.10812801124,3.23287813326847,0.00214135376165898,0.00854705939389621,-2.00517991432</w:t>
      </w:r>
    </w:p>
    <w:p w14:paraId="5A77005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2",</w:t>
      </w:r>
      <w:r w:rsidRPr="00813A66">
        <w:rPr>
          <w:rFonts w:ascii="Times New Roman" w:eastAsia="SimSun" w:hAnsi="Times New Roman" w:cs="Times New Roman"/>
        </w:rPr>
        <w:t>0.79303985455,0.07388339224,3.23273465690734,0.00214224586824953,0.00854895468420266,-2.00556706387973</w:t>
      </w:r>
    </w:p>
    <w:p w14:paraId="2254A2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H",0.723476757475,0.00643705487999999,3.23206265734721,0.00214642889336664,0.00856231214316505,-2.00738020412148</w:t>
      </w:r>
    </w:p>
    <w:p w14:paraId="23DBCE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ZUMO3",-0.753923015025,0.139259</w:t>
      </w:r>
      <w:r w:rsidRPr="00813A66">
        <w:rPr>
          <w:rFonts w:ascii="Times New Roman" w:eastAsia="SimSun" w:hAnsi="Times New Roman" w:cs="Times New Roman"/>
        </w:rPr>
        <w:t>76918,-3.23187503078023,0.00214759819623437,0.0085627299590864,-2.00788640019834</w:t>
      </w:r>
    </w:p>
    <w:p w14:paraId="429B9A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24312.4",0.742452731625,-0.1530692077,3.23184706911067,0.00214777250691089,0.0085627299590864,-2.00796183608837</w:t>
      </w:r>
    </w:p>
    <w:p w14:paraId="668B8C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WD2",-0.901099104425,0.13391434531,-3.23049484064434,0.</w:t>
      </w:r>
      <w:r w:rsidRPr="00813A66">
        <w:rPr>
          <w:rFonts w:ascii="Times New Roman" w:eastAsia="SimSun" w:hAnsi="Times New Roman" w:cs="Times New Roman"/>
        </w:rPr>
        <w:t>00215621813456225,0.00859027859156694,-2.01160940924111</w:t>
      </w:r>
    </w:p>
    <w:p w14:paraId="128743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",1.25526351475,0.4784137848,3.22882306541788,0.00216670287531444,0.00862136502416823,-2.01611755683296</w:t>
      </w:r>
    </w:p>
    <w:p w14:paraId="6A2257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60",0.681641650975,0.08659115738,3.22662369886276,0.00218056974213987,0.0086748568</w:t>
      </w:r>
      <w:r w:rsidRPr="00813A66">
        <w:rPr>
          <w:rFonts w:ascii="Times New Roman" w:eastAsia="SimSun" w:hAnsi="Times New Roman" w:cs="Times New Roman"/>
        </w:rPr>
        <w:t>6931294,-2.02204608020987</w:t>
      </w:r>
    </w:p>
    <w:p w14:paraId="427557B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NAXIP1",0.70824317055,-0.01447784226,3.22636109601226,0.00218223101995508,0.00867978045754993,-2.02275376409797</w:t>
      </w:r>
    </w:p>
    <w:p w14:paraId="2AB1FE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IF1AY",-1.6516365106875,-0.9947603448,-3.22419791628776,0.00219596121946979,0.00872422987482976,-2.028581836547</w:t>
      </w:r>
      <w:r w:rsidRPr="00813A66">
        <w:rPr>
          <w:rFonts w:ascii="Times New Roman" w:eastAsia="SimSun" w:hAnsi="Times New Roman" w:cs="Times New Roman"/>
        </w:rPr>
        <w:t>02</w:t>
      </w:r>
    </w:p>
    <w:p w14:paraId="09893F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26",1.01367811765,-0.14340167618,3.22373468249429,0.00219891204492012,0.00873256638424568,-2.02982955349047</w:t>
      </w:r>
    </w:p>
    <w:p w14:paraId="715294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74A",-0.928509156225,-0.07159327398,-3.22363881120716,0.00219952321736932,0.00873330071268654,-2.03008776737065</w:t>
      </w:r>
    </w:p>
    <w:p w14:paraId="08229D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FA6",-1.0136400495</w:t>
      </w:r>
      <w:r w:rsidRPr="00813A66">
        <w:rPr>
          <w:rFonts w:ascii="Times New Roman" w:eastAsia="SimSun" w:hAnsi="Times New Roman" w:cs="Times New Roman"/>
        </w:rPr>
        <w:t>,-0.2355176451,-3.22350231375515,0.00220039365510749,0.00873506398098086,-2.03045539255613</w:t>
      </w:r>
    </w:p>
    <w:p w14:paraId="32F70C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UP210",-1.045747018325,0.13747785534,-3.22109264743901,0.00221581357860984,0.00879457353710932,-2.03694359742504</w:t>
      </w:r>
    </w:p>
    <w:p w14:paraId="4A9D93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ANP",0.77625828585,-0.13506995232,3.220152480</w:t>
      </w:r>
      <w:r w:rsidRPr="00813A66">
        <w:rPr>
          <w:rFonts w:ascii="Times New Roman" w:eastAsia="SimSun" w:hAnsi="Times New Roman" w:cs="Times New Roman"/>
        </w:rPr>
        <w:t>0474,0.00222185748547166,0.00881343972165407,-2.03947420014402</w:t>
      </w:r>
    </w:p>
    <w:p w14:paraId="1A3500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G1",-0.59482894225,0.0943003732,-3.21981274229927,0.00222404532586245,0.00881870343260497,-2.04038853583617</w:t>
      </w:r>
    </w:p>
    <w:p w14:paraId="7E564C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OSP2",-1.16930492755,0.32335920836,-3.21911515826166,0.00222854399203256,0.00</w:t>
      </w:r>
      <w:r w:rsidRPr="00813A66">
        <w:rPr>
          <w:rFonts w:ascii="Times New Roman" w:eastAsia="SimSun" w:hAnsi="Times New Roman" w:cs="Times New Roman"/>
        </w:rPr>
        <w:t>883417499641313,-2.04226574323745</w:t>
      </w:r>
    </w:p>
    <w:p w14:paraId="4FCCE9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GAT4C",1.003684387875,0.1901390933,3.21887663375223,0.00223008418610211,0.00883417499641313,-2.04290755412569</w:t>
      </w:r>
    </w:p>
    <w:p w14:paraId="0327BB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3GAT1",0.777201920525,0.14968336172,3.21806424024653,0.00223533748662624,0.00884977670067601,-2.0450932701</w:t>
      </w:r>
      <w:r w:rsidRPr="00813A66">
        <w:rPr>
          <w:rFonts w:ascii="Times New Roman" w:eastAsia="SimSun" w:hAnsi="Times New Roman" w:cs="Times New Roman"/>
        </w:rPr>
        <w:t>4052</w:t>
      </w:r>
    </w:p>
    <w:p w14:paraId="265221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NT1",0.638833649875,-0.0527713317,3.21794966455493,0.00223607932267358,0.00885100331586866,-2.04540150269667</w:t>
      </w:r>
    </w:p>
    <w:p w14:paraId="37EC72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GAP",-0.634304819775,0.03273073318,-3.21748667764941,0.00223907936005041,0.00885603434917236,-2.04664696047065</w:t>
      </w:r>
    </w:p>
    <w:p w14:paraId="050168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CAB3",-0.6600460460</w:t>
      </w:r>
      <w:r w:rsidRPr="00813A66">
        <w:rPr>
          <w:rFonts w:ascii="Times New Roman" w:eastAsia="SimSun" w:hAnsi="Times New Roman" w:cs="Times New Roman"/>
        </w:rPr>
        <w:t>25,-0.11439671502,-3.21717267253088,0.00224111619286889,0.00886068500260103,-2.04749158252753</w:t>
      </w:r>
    </w:p>
    <w:p w14:paraId="2211F8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80317.2",0.921324368075,-0.02579932354,3.21618929276277,0.00224750631603698,0.00888079255602035,-2.05013636010168</w:t>
      </w:r>
    </w:p>
    <w:p w14:paraId="267BBF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DD45B",-1.1185162174875,0.30427583236,-</w:t>
      </w:r>
      <w:r w:rsidRPr="00813A66">
        <w:rPr>
          <w:rFonts w:ascii="Times New Roman" w:eastAsia="SimSun" w:hAnsi="Times New Roman" w:cs="Times New Roman"/>
        </w:rPr>
        <w:t>3.21592031190406,0.00224925717687149,0.00888428398684079,-2.05085968504567</w:t>
      </w:r>
    </w:p>
    <w:p w14:paraId="747280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LF1",1.9194304124,-0.38182237708,3.21499831994023,0.00225526840774669,0.00890459416803125,-2.05333873968419</w:t>
      </w:r>
    </w:p>
    <w:p w14:paraId="67CA4D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4G",-1.0514642780375,0.17775158807,-3.21451024220258,0.00225845</w:t>
      </w:r>
      <w:r w:rsidRPr="00813A66">
        <w:rPr>
          <w:rFonts w:ascii="Times New Roman" w:eastAsia="SimSun" w:hAnsi="Times New Roman" w:cs="Times New Roman"/>
        </w:rPr>
        <w:t>672016955,0.00890998855154524,-2.05465089446759</w:t>
      </w:r>
    </w:p>
    <w:p w14:paraId="570D57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477.1",0.696783273325,-0.14991243434,3.21408745864987,0.002261221940268,0.00891607296231923,-2.05578740512146</w:t>
      </w:r>
    </w:p>
    <w:p w14:paraId="35E129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G3",-1.744669607,-0.3690138206,-3.21284332131647,0.00226937776269991,0.008937910727065</w:t>
      </w:r>
      <w:r w:rsidRPr="00813A66">
        <w:rPr>
          <w:rFonts w:ascii="Times New Roman" w:eastAsia="SimSun" w:hAnsi="Times New Roman" w:cs="Times New Roman"/>
        </w:rPr>
        <w:t>71,-2.05913127480378</w:t>
      </w:r>
    </w:p>
    <w:p w14:paraId="1A0C7D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B5",0.676946335358333,-0.0883346435466667,3.21223956090674,0.00227334564335532,0.00895181732482487,-2.06075369420351</w:t>
      </w:r>
    </w:p>
    <w:p w14:paraId="6C48B8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52-AS1",-0.6320704161,0.10012581052,-3.21064560801584,0.00228385246484276,0.00898628179368129,-2.0650359812</w:t>
      </w:r>
      <w:r w:rsidRPr="00813A66">
        <w:rPr>
          <w:rFonts w:ascii="Times New Roman" w:eastAsia="SimSun" w:hAnsi="Times New Roman" w:cs="Times New Roman"/>
        </w:rPr>
        <w:t>3873</w:t>
      </w:r>
    </w:p>
    <w:p w14:paraId="3CCCB6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AP14",0.792078713475,0.14492438058,3.21035117793843,0.00228579825467126,0.00898959800055906,-2.06582683837465</w:t>
      </w:r>
    </w:p>
    <w:p w14:paraId="14846D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M5",1.003392189775,0.15793152262,3.2098250347815,0.00228927925073647,0.00899899334019355,-2.06723997153508</w:t>
      </w:r>
    </w:p>
    <w:p w14:paraId="3766FA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LN2",0.62939144485,-0.</w:t>
      </w:r>
      <w:r w:rsidRPr="00813A66">
        <w:rPr>
          <w:rFonts w:ascii="Times New Roman" w:eastAsia="SimSun" w:hAnsi="Times New Roman" w:cs="Times New Roman"/>
        </w:rPr>
        <w:t>15068263292,3.20910151654481,0.0022940742540458,0.00901440741254271,-2.06918297122445</w:t>
      </w:r>
    </w:p>
    <w:p w14:paraId="04B2CB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DAC2-AS2",-0.646147176425,0.13689661766,-3.20698657281663,0.00230814505217698,0.0090540447690986,-2.07486096598342</w:t>
      </w:r>
    </w:p>
    <w:p w14:paraId="5A2EFD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ZRN4",0.9720495129625,-0.14689153713,3.206360073</w:t>
      </w:r>
      <w:r w:rsidRPr="00813A66">
        <w:rPr>
          <w:rFonts w:ascii="Times New Roman" w:eastAsia="SimSun" w:hAnsi="Times New Roman" w:cs="Times New Roman"/>
        </w:rPr>
        <w:t>57805,0.00231232876686971,0.00906351478393469,-2.07654245445966</w:t>
      </w:r>
    </w:p>
    <w:p w14:paraId="57B57E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70B",-0.7923743857625,0.08124071664,-3.20588220745172,0.00231552472483047,0.00907257038866448,-2.07782487388169</w:t>
      </w:r>
    </w:p>
    <w:p w14:paraId="68B931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M121L3P",0.633760227075,0.07526155616,3.20432983296876,0.002325935724</w:t>
      </w:r>
      <w:r w:rsidRPr="00813A66">
        <w:rPr>
          <w:rFonts w:ascii="Times New Roman" w:eastAsia="SimSun" w:hAnsi="Times New Roman" w:cs="Times New Roman"/>
        </w:rPr>
        <w:t>40647,0.00910639616312625,-2.0819900107513</w:t>
      </w:r>
    </w:p>
    <w:p w14:paraId="23ABA8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DKRB2",0.5990007262,-0.02133763604,3.20366999725909,0.00233037425991232,0.0091202880300064,-2.08375999467782</w:t>
      </w:r>
    </w:p>
    <w:p w14:paraId="0B74C3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NSL5",0.7379422204,-0.07684173968,3.20343366746586,0.00233196592677311,0.00912477423753389,-2.0843</w:t>
      </w:r>
      <w:r w:rsidRPr="00813A66">
        <w:rPr>
          <w:rFonts w:ascii="Times New Roman" w:eastAsia="SimSun" w:hAnsi="Times New Roman" w:cs="Times New Roman"/>
        </w:rPr>
        <w:t>9388153486</w:t>
      </w:r>
    </w:p>
    <w:p w14:paraId="196EC7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LN",1.215237849175,0.45376018404,3.19973472939408,0.00235701194033218,0.00920344208757875,-2.09431118283</w:t>
      </w:r>
    </w:p>
    <w:p w14:paraId="49F570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4435-2HG",0.6016860212375,-0.03333998536,3.19923749064172,0.00236039807476053,0.009213152172927,-2.09564376096803</w:t>
      </w:r>
    </w:p>
    <w:p w14:paraId="67F53F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CROD2",0.7146</w:t>
      </w:r>
      <w:r w:rsidRPr="00813A66">
        <w:rPr>
          <w:rFonts w:ascii="Times New Roman" w:eastAsia="SimSun" w:hAnsi="Times New Roman" w:cs="Times New Roman"/>
        </w:rPr>
        <w:t>720799,0.0672117322533333,3.1987065945876,0.00236401847048908,0.00922552579492957,-2.09706638759</w:t>
      </w:r>
    </w:p>
    <w:p w14:paraId="468ACD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AR3P",-0.68650605045,0.09981344264,-3.19838864477321,0.00236618920374719,0.00923223850816462,-2.09791831342495</w:t>
      </w:r>
    </w:p>
    <w:p w14:paraId="560A220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TL",-0.758304817075,-0.05253265366,-3.197</w:t>
      </w:r>
      <w:r w:rsidRPr="00813A66">
        <w:rPr>
          <w:rFonts w:ascii="Times New Roman" w:eastAsia="SimSun" w:hAnsi="Times New Roman" w:cs="Times New Roman"/>
        </w:rPr>
        <w:t>71646703853,0.00237078453476895,0.00924840699701945,-2.09971918498708</w:t>
      </w:r>
    </w:p>
    <w:p w14:paraId="5DC97F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L2",-0.7455923123625,0.12406852481,-3.19754562922522,0.00237195380381073,0.00925120684037204,-2.10017684676431</w:t>
      </w:r>
    </w:p>
    <w:p w14:paraId="161BFB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L1",-0.722117728925,0.15698536886,-3.19730972944591,0.0023735692710</w:t>
      </w:r>
      <w:r w:rsidRPr="00813A66">
        <w:rPr>
          <w:rFonts w:ascii="Times New Roman" w:eastAsia="SimSun" w:hAnsi="Times New Roman" w:cs="Times New Roman"/>
        </w:rPr>
        <w:t>6031,0.00925574557013392,-2.10080877803398</w:t>
      </w:r>
    </w:p>
    <w:p w14:paraId="4A82A4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AKMIP2-AS1",-0.655018600275,0.07605697778,-3.19659217743691,0.00237848951941243,0.00927316713106032,-2.10273077511949</w:t>
      </w:r>
    </w:p>
    <w:p w14:paraId="10F97B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054",0.69359280695,-0.00968698514,3.19496282721166,0.00238969766655682,0.00931509242</w:t>
      </w:r>
      <w:r w:rsidRPr="00813A66">
        <w:rPr>
          <w:rFonts w:ascii="Times New Roman" w:eastAsia="SimSun" w:hAnsi="Times New Roman" w:cs="Times New Roman"/>
        </w:rPr>
        <w:t>625879,-2.10709400364835</w:t>
      </w:r>
    </w:p>
    <w:p w14:paraId="4E1249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17",0.6520632905,-0.034095301,3.1944154191765,0.00239347438825954,0.00932518563663754,-2.10855957333026</w:t>
      </w:r>
    </w:p>
    <w:p w14:paraId="2E8910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10",0.753215368575,-0.15014027464,3.19438963146485,0.00239365244353167,0.00932518563663754,-2.10862861038221</w:t>
      </w:r>
    </w:p>
    <w:p w14:paraId="5B5742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VL7</w:t>
      </w:r>
      <w:r w:rsidRPr="00813A66">
        <w:rPr>
          <w:rFonts w:ascii="Times New Roman" w:eastAsia="SimSun" w:hAnsi="Times New Roman" w:cs="Times New Roman"/>
        </w:rPr>
        <w:t>",-1.0268938356,-0.27893107648,-3.19375132081817,0.0023980637379146,0.00934059503087344,-2.11033733288468</w:t>
      </w:r>
    </w:p>
    <w:p w14:paraId="3DA785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3ST3",-1.019367228425,0.30103361766,-3.19222146491167,0.0024086675962865,0.00937654982191104,-2.11443174970156</w:t>
      </w:r>
    </w:p>
    <w:p w14:paraId="5EB5A4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9020.1",-1.195306395375,0.16</w:t>
      </w:r>
      <w:r w:rsidRPr="00813A66">
        <w:rPr>
          <w:rFonts w:ascii="Times New Roman" w:eastAsia="SimSun" w:hAnsi="Times New Roman" w:cs="Times New Roman"/>
        </w:rPr>
        <w:t>38967757,-3.19173955701346,0.00241201697178631,0.00938438321037271,-2.11572122984149</w:t>
      </w:r>
    </w:p>
    <w:p w14:paraId="7969F6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RA2B",0.713791766725,-0.08982640762,3.19173423549028,0.00241205398212723,0.00938438321037271,-2.11573546835154</w:t>
      </w:r>
    </w:p>
    <w:p w14:paraId="712068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4",-0.840294628875,0.1158839049,-3.19141765573333,0.</w:t>
      </w:r>
      <w:r w:rsidRPr="00813A66">
        <w:rPr>
          <w:rFonts w:ascii="Times New Roman" w:eastAsia="SimSun" w:hAnsi="Times New Roman" w:cs="Times New Roman"/>
        </w:rPr>
        <w:t>00241425670633801,0.0093911698119334,-2.11658249519595</w:t>
      </w:r>
    </w:p>
    <w:p w14:paraId="03487A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PAR5",0.994601628325,-0.05697486634,3.19103479096323,0.0024169231651396,0.00939526354795574,-2.11760679669985</w:t>
      </w:r>
    </w:p>
    <w:p w14:paraId="0E7D70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80",0.710970324725,-0.11241565722,3.19015081338256,0.00242309022007206,0.009416591</w:t>
      </w:r>
      <w:r w:rsidRPr="00813A66">
        <w:rPr>
          <w:rFonts w:ascii="Times New Roman" w:eastAsia="SimSun" w:hAnsi="Times New Roman" w:cs="Times New Roman"/>
        </w:rPr>
        <w:t>88710855,-2.1199714438873</w:t>
      </w:r>
    </w:p>
    <w:p w14:paraId="7D50B2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LOVL2",0.78935161275,-0.0286830608,3.18963335147224,0.00242670715885569,0.00942707172366995,-2.12135545658455</w:t>
      </w:r>
    </w:p>
    <w:p w14:paraId="1BD5AE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2B1",0.590676362175,-0.04140448576,3.18872107726059,0.00243309613203027,0.00944813958110583,-2.12379507758229</w:t>
      </w:r>
    </w:p>
    <w:p w14:paraId="6F9580D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</w:t>
      </w:r>
      <w:r w:rsidRPr="00813A66">
        <w:rPr>
          <w:rFonts w:ascii="Times New Roman" w:eastAsia="SimSun" w:hAnsi="Times New Roman" w:cs="Times New Roman"/>
        </w:rPr>
        <w:t>NRK",-0.9111211255,-0.0143396399,-3.18666569933521,0.00244754875891728,0.0094936347922562,-2.12928990708387</w:t>
      </w:r>
    </w:p>
    <w:p w14:paraId="557C34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RTA2",0.724367633575,-0.04402655714,3.18496641821835,0.0024595584611376,0.0095348029804706,-2.13383097007106</w:t>
      </w:r>
    </w:p>
    <w:p w14:paraId="18FD03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KI67",-1.098503007425,0.13160459</w:t>
      </w:r>
      <w:r w:rsidRPr="00813A66">
        <w:rPr>
          <w:rFonts w:ascii="Times New Roman" w:eastAsia="SimSun" w:hAnsi="Times New Roman" w:cs="Times New Roman"/>
        </w:rPr>
        <w:t>806,-3.18317254426829,0.00247229689951103,0.0095715077243352,-2.13862306781192</w:t>
      </w:r>
    </w:p>
    <w:p w14:paraId="3D8593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J2-AS1",0.644403895025,-0.00374491998,3.18165399363106,0.0024831287714262,0.00960618245260195,-2.1426782701553</w:t>
      </w:r>
    </w:p>
    <w:p w14:paraId="4881EC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H4",-0.899544231475,0.21668239482,-3.1804394353656,0.0024</w:t>
      </w:r>
      <w:r w:rsidRPr="00813A66">
        <w:rPr>
          <w:rFonts w:ascii="Times New Roman" w:eastAsia="SimSun" w:hAnsi="Times New Roman" w:cs="Times New Roman"/>
        </w:rPr>
        <w:t>9182440050083,0.00963800232536549,-2.14592075028153</w:t>
      </w:r>
    </w:p>
    <w:p w14:paraId="3B610D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53",0.74166585335,-0.18013767132,3.1796633585253,0.00249739572590595,0.00965772812992849,-2.14799219387391</w:t>
      </w:r>
    </w:p>
    <w:p w14:paraId="154716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RAS1",1.16716676585,0.28801154108,3.17929379951562,0.00250005284794002,0.00966485655</w:t>
      </w:r>
      <w:r w:rsidRPr="00813A66">
        <w:rPr>
          <w:rFonts w:ascii="Times New Roman" w:eastAsia="SimSun" w:hAnsi="Times New Roman" w:cs="Times New Roman"/>
        </w:rPr>
        <w:t>688266,-2.1489784734244</w:t>
      </w:r>
    </w:p>
    <w:p w14:paraId="632DEE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F4GD",-0.71411294365,-0.03859911212,-3.17841051980708,0.00250641439834439,0.00968163993085972,-2.15133546175093</w:t>
      </w:r>
    </w:p>
    <w:p w14:paraId="741F5B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DM7A-DT",-0.6210675245,-0.1141415466,-3.17777479011251,0.00251100247365973,0.00969570649836798,-2.15303160478012</w:t>
      </w:r>
    </w:p>
    <w:p w14:paraId="71FE85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PR",0.78456889585,0.19135435968,3.17737073695656,0.00251392264244706,0.00970515302401645,-2.15410951127586</w:t>
      </w:r>
    </w:p>
    <w:p w14:paraId="4C47A7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22344.1",0.762043891475,0.05597095668,3.17651394774605,0.00252012540066643,0.00972726624130629,-2.15639489479415</w:t>
      </w:r>
    </w:p>
    <w:p w14:paraId="73F399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05BP",-0.6267598413,0</w:t>
      </w:r>
      <w:r w:rsidRPr="00813A66">
        <w:rPr>
          <w:rFonts w:ascii="Times New Roman" w:eastAsia="SimSun" w:hAnsi="Times New Roman" w:cs="Times New Roman"/>
        </w:rPr>
        <w:t>.09737470546,-3.17643885573519,0.00252066971825505,0.00972753459928604,-2.1565951742205</w:t>
      </w:r>
    </w:p>
    <w:p w14:paraId="63539B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LIPRP3",0.666087988275,-0.21111821068,3.17585075256976,0.00252493651598996,0.00973849761664199,-2.15816360685038</w:t>
      </w:r>
    </w:p>
    <w:p w14:paraId="197641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2-33",1.13161736005,0.08938269104,3.174314449</w:t>
      </w:r>
      <w:r w:rsidRPr="00813A66">
        <w:rPr>
          <w:rFonts w:ascii="Times New Roman" w:eastAsia="SimSun" w:hAnsi="Times New Roman" w:cs="Times New Roman"/>
        </w:rPr>
        <w:t>29753,0.00253611478102832,0.00976959096908432,-2.1622599125438</w:t>
      </w:r>
    </w:p>
    <w:p w14:paraId="68CD17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256",0.745194819125,0.0363578123,3.17405004423,0.00253804330536534,0.00977432918051223,-2.16296477269831</w:t>
      </w:r>
    </w:p>
    <w:p w14:paraId="1F0ECF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43B",0.9467705664,0.10114495592,3.17328019692195,0.00254366630031542,0.0097</w:t>
      </w:r>
      <w:r w:rsidRPr="00813A66">
        <w:rPr>
          <w:rFonts w:ascii="Times New Roman" w:eastAsia="SimSun" w:hAnsi="Times New Roman" w:cs="Times New Roman"/>
        </w:rPr>
        <w:t>9230273597562,-2.1650168349793</w:t>
      </w:r>
    </w:p>
    <w:p w14:paraId="163D29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MS3",0.7328666369625,-0.10893178748,3.17289140576985,0.00254651050015069,0.00980046459244158,-2.16605304878394</w:t>
      </w:r>
    </w:p>
    <w:p w14:paraId="437ED4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1P",1.32933307265,0.15210038012,3.17094533289793,0.00256079203008242,0.00984897824522783,-2.1712384856736</w:t>
      </w:r>
      <w:r w:rsidRPr="00813A66">
        <w:rPr>
          <w:rFonts w:ascii="Times New Roman" w:eastAsia="SimSun" w:hAnsi="Times New Roman" w:cs="Times New Roman"/>
        </w:rPr>
        <w:t>9</w:t>
      </w:r>
    </w:p>
    <w:p w14:paraId="73AEC7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6V0E1",-0.63743053115,-0.03938358342,-3.17056246285123,0.00256361063512668,0.00985611835099935,-2.1722584174161</w:t>
      </w:r>
    </w:p>
    <w:p w14:paraId="132666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E",-1.031353918125,0.0517201765,-3.16895937488778,0.00257544395061959,0.00989255483097727,-2.17652800727416</w:t>
      </w:r>
    </w:p>
    <w:p w14:paraId="434114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6A4",0.69350484505,</w:t>
      </w:r>
      <w:r w:rsidRPr="00813A66">
        <w:rPr>
          <w:rFonts w:ascii="Times New Roman" w:eastAsia="SimSun" w:hAnsi="Times New Roman" w:cs="Times New Roman"/>
        </w:rPr>
        <w:t>0.07014654124,3.16842807452252,0.00257937711191791,0.00990372531277626,-2.17794272945032</w:t>
      </w:r>
    </w:p>
    <w:p w14:paraId="32BDD9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110",0.82958024845,-0.17217146124,3.16720802637781,0.00258843040422279,0.00993476248065128,-2.18119081718794</w:t>
      </w:r>
    </w:p>
    <w:p w14:paraId="385AA93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NCL2",0.823493622025,-0.08877171568,3.1658527688</w:t>
      </w:r>
      <w:r w:rsidRPr="00813A66">
        <w:rPr>
          <w:rFonts w:ascii="Times New Roman" w:eastAsia="SimSun" w:hAnsi="Times New Roman" w:cs="Times New Roman"/>
        </w:rPr>
        <w:t>1968,0.00259852206010069,0.00996789364675958,-2.18479788680077</w:t>
      </w:r>
    </w:p>
    <w:p w14:paraId="091A0E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HD10",-0.597403874925,0.12682271806,-3.16569564074654,0.00259969447495004,0.00997051962707354,-2.18521602233658</w:t>
      </w:r>
    </w:p>
    <w:p w14:paraId="479DB4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P2",-1.8970318199,-0.25164655392,-3.16563059940155,0.00260017992812641,0.</w:t>
      </w:r>
      <w:r w:rsidRPr="00813A66">
        <w:rPr>
          <w:rFonts w:ascii="Times New Roman" w:eastAsia="SimSun" w:hAnsi="Times New Roman" w:cs="Times New Roman"/>
        </w:rPr>
        <w:t>00997051962707354,-2.18538910063235</w:t>
      </w:r>
    </w:p>
    <w:p w14:paraId="0834A7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AP2",1.57694153575,0.2412644196,3.16458222666844,0.00260801651035953,0.00999682736468588,-2.18817854497941</w:t>
      </w:r>
    </w:p>
    <w:p w14:paraId="670100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17",0.6734947980875,-0.00342186403,3.16433992784363,0.00260983085186102,0.0100019106795602,-2.188823</w:t>
      </w:r>
      <w:r w:rsidRPr="00813A66">
        <w:rPr>
          <w:rFonts w:ascii="Times New Roman" w:eastAsia="SimSun" w:hAnsi="Times New Roman" w:cs="Times New Roman"/>
        </w:rPr>
        <w:t>15050609</w:t>
      </w:r>
    </w:p>
    <w:p w14:paraId="2C7220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BOX1",0.912798200925,-0.10265800526,3.15968229127746,0.00264493904043475,0.0101213132350443,-2.20120778158288</w:t>
      </w:r>
    </w:p>
    <w:p w14:paraId="3147B6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R3",-1.09223852975,-0.0479934983,-3.15886991087857,0.002651107896006,0.0101394533015038,-2.20336664492849</w:t>
      </w:r>
    </w:p>
    <w:p w14:paraId="273534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6PC2",-0.91159665227</w:t>
      </w:r>
      <w:r w:rsidRPr="00813A66">
        <w:rPr>
          <w:rFonts w:ascii="Times New Roman" w:eastAsia="SimSun" w:hAnsi="Times New Roman" w:cs="Times New Roman"/>
        </w:rPr>
        <w:t>5,0.15553769918,-3.15886250945693,0.00265116416127274,0.0101394533015038,-2.20338631215379</w:t>
      </w:r>
    </w:p>
    <w:p w14:paraId="3F3089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DELR3",1.258636571,0.1792221928,3.15809635399733,0.00265699451959753,0.0101560641264019,-2.20542199070007</w:t>
      </w:r>
    </w:p>
    <w:p w14:paraId="440CA1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NC1",0.7144175685,0.0469965452,3.15793644426626,0.00</w:t>
      </w:r>
      <w:r w:rsidRPr="00813A66">
        <w:rPr>
          <w:rFonts w:ascii="Times New Roman" w:eastAsia="SimSun" w:hAnsi="Times New Roman" w:cs="Times New Roman"/>
        </w:rPr>
        <w:t>265821293527031,0.010158826080548,-2.20584682982542</w:t>
      </w:r>
    </w:p>
    <w:p w14:paraId="338D3D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KMT2",0.660166532375,0.127408097,3.15722556725879,0.00266363575285334,0.0101757541123362,-2.20773527304446</w:t>
      </w:r>
    </w:p>
    <w:p w14:paraId="4C6B4C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60A1",0.5884625123,-0.04788263616,3.15542280734868,0.0026774345215818,0.0102189308126924</w:t>
      </w:r>
      <w:r w:rsidRPr="00813A66">
        <w:rPr>
          <w:rFonts w:ascii="Times New Roman" w:eastAsia="SimSun" w:hAnsi="Times New Roman" w:cs="Times New Roman"/>
        </w:rPr>
        <w:t>,-2.21252302232114</w:t>
      </w:r>
    </w:p>
    <w:p w14:paraId="4B71EA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TK",0.848351755675,0.00410421504,3.15499406742543,0.00268072608386229,0.0102276938558977,-2.21366139491093</w:t>
      </w:r>
    </w:p>
    <w:p w14:paraId="6C2E93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PLA7",0.7253723079125,0.16294633753,3.15481843683662,0.00268207554993124,0.0102309372308679,-2.21412769205127</w:t>
      </w:r>
    </w:p>
    <w:p w14:paraId="51CC4E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218"</w:t>
      </w:r>
      <w:r w:rsidRPr="00813A66">
        <w:rPr>
          <w:rFonts w:ascii="Times New Roman" w:eastAsia="SimSun" w:hAnsi="Times New Roman" w:cs="Times New Roman"/>
        </w:rPr>
        <w:t>,0.7143606793,-0.06841800486,3.1540515130279,0.00268797573506949,0.0102496271840878,-2.21616366159828</w:t>
      </w:r>
    </w:p>
    <w:p w14:paraId="25FEFD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TBP",0.621098596175,-0.12883066406,3.15306774527985,0.00269556204047072,0.0102697401703377,-2.21877480510674</w:t>
      </w:r>
    </w:p>
    <w:p w14:paraId="42589C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NA8",-0.8644355476,0.12918187122,-3.15</w:t>
      </w:r>
      <w:r w:rsidRPr="00813A66">
        <w:rPr>
          <w:rFonts w:ascii="Times New Roman" w:eastAsia="SimSun" w:hAnsi="Times New Roman" w:cs="Times New Roman"/>
        </w:rPr>
        <w:t>305539901387,0.00269565737625944,0.0102697401703377,-2.21880757143246</w:t>
      </w:r>
    </w:p>
    <w:p w14:paraId="5C83D1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EM1",0.8381419709,0.05048991482,3.15296494041521,0.00269635597906792,0.0102701136454998,-2.21904764105959</w:t>
      </w:r>
    </w:p>
    <w:p w14:paraId="480990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Y",0.9313547164,-0.04674343048,3.15177175430296,0.00270558678549497,0.01</w:t>
      </w:r>
      <w:r w:rsidRPr="00813A66">
        <w:rPr>
          <w:rFonts w:ascii="Times New Roman" w:eastAsia="SimSun" w:hAnsi="Times New Roman" w:cs="Times New Roman"/>
        </w:rPr>
        <w:t>02995284394688,-2.2222138253569</w:t>
      </w:r>
    </w:p>
    <w:p w14:paraId="31F9F0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TBP2",0.745376645425,-0.04399094566,3.15135169612392,0.00270884353381563,0.0103100104627187,-2.2233282810714</w:t>
      </w:r>
    </w:p>
    <w:p w14:paraId="5C8A0C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RG2",0.8732778655,0.0165654404,3.15094527952454,0.00271199802603325,0.0103143522475161,-2.22440644937369</w:t>
      </w:r>
    </w:p>
    <w:p w14:paraId="3717D2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</w:t>
      </w:r>
      <w:r w:rsidRPr="00813A66">
        <w:rPr>
          <w:rFonts w:ascii="Times New Roman" w:eastAsia="SimSun" w:hAnsi="Times New Roman" w:cs="Times New Roman"/>
        </w:rPr>
        <w:t>LTF",0.6362046303875,-0.08837468429,3.15074479183268,0.0027135554274897,0.0103183599848569,-2.22493828171729</w:t>
      </w:r>
    </w:p>
    <w:p w14:paraId="27E8E8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SB1",-0.6137565715625,0.09275696275,-3.15053430864897,0.00271519137944051,0.0103226648695449,-2.22549660457447</w:t>
      </w:r>
    </w:p>
    <w:p w14:paraId="2D3C3D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D1",0.76097174635,-0.0845663</w:t>
      </w:r>
      <w:r w:rsidRPr="00813A66">
        <w:rPr>
          <w:rFonts w:ascii="Times New Roman" w:eastAsia="SimSun" w:hAnsi="Times New Roman" w:cs="Times New Roman"/>
        </w:rPr>
        <w:t>8492,3.14990573552688,0.00272008240035233,0.0103392469552833,-2.22716379404418</w:t>
      </w:r>
    </w:p>
    <w:p w14:paraId="7B1B2D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OB",-0.8336346832125,0.18959177808,-3.14984411855351,0.00272056229675579,0.0103392469552833,-2.227327211163</w:t>
      </w:r>
    </w:p>
    <w:p w14:paraId="5CB212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98048.1",0.62481576275,-0.038989303,3.14961356478903,0.0027223</w:t>
      </w:r>
      <w:r w:rsidRPr="00813A66">
        <w:rPr>
          <w:rFonts w:ascii="Times New Roman" w:eastAsia="SimSun" w:hAnsi="Times New Roman" w:cs="Times New Roman"/>
        </w:rPr>
        <w:t>5864338515,0.0103422369526562,-2.22793865401399</w:t>
      </w:r>
    </w:p>
    <w:p w14:paraId="36747F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QRFPR",1.644334731775,-0.05791931098,3.1492062407387,0.00272553501160013,0.0103519980902251,-2.22901882910126</w:t>
      </w:r>
    </w:p>
    <w:p w14:paraId="2E4CD4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SR1",0.64182479915,-0.06915090428,3.14852814852621,0.00273083059683421,0.0103602031210376,-2.</w:t>
      </w:r>
      <w:r w:rsidRPr="00813A66">
        <w:rPr>
          <w:rFonts w:ascii="Times New Roman" w:eastAsia="SimSun" w:hAnsi="Times New Roman" w:cs="Times New Roman"/>
        </w:rPr>
        <w:t>23081684100787</w:t>
      </w:r>
    </w:p>
    <w:p w14:paraId="5484F6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V34",-1.076523302225,0.26622667322,-3.14790789980116,0.00273568292101543,0.0103736205229991,-2.23246124871519</w:t>
      </w:r>
    </w:p>
    <w:p w14:paraId="0BE336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7463.1",-0.896634040025,0.15893978828,-3.14763503791013,0.00273782013808561,0.0103778832542272,-2.23318459306947</w:t>
      </w:r>
    </w:p>
    <w:p w14:paraId="26A2C6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T",</w:t>
      </w:r>
      <w:r w:rsidRPr="00813A66">
        <w:rPr>
          <w:rFonts w:ascii="Times New Roman" w:eastAsia="SimSun" w:hAnsi="Times New Roman" w:cs="Times New Roman"/>
        </w:rPr>
        <w:t>0.814609871325,0.06570304806,3.14665145560628,0.00274553717610389,0.0104013999335858,-2.23579167475651</w:t>
      </w:r>
    </w:p>
    <w:p w14:paraId="4DA028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GI2",0.586154675325,0.04576566726,3.14506754069105,0.00275800732720847,0.0104408821359659,-2.23998884538002</w:t>
      </w:r>
    </w:p>
    <w:p w14:paraId="14365E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B21",0.589116594325,-0.06520422054,3.</w:t>
      </w:r>
      <w:r w:rsidRPr="00813A66">
        <w:rPr>
          <w:rFonts w:ascii="Times New Roman" w:eastAsia="SimSun" w:hAnsi="Times New Roman" w:cs="Times New Roman"/>
        </w:rPr>
        <w:t>14485579028012,0.00275967846586704,0.0104452784793431,-2.2405498489879</w:t>
      </w:r>
    </w:p>
    <w:p w14:paraId="04C890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6019.1",0.7846217382,0.10009259681,3.14442336907183,0.00276309410018564,0.0104562748290734,-2.24169541060448</w:t>
      </w:r>
    </w:p>
    <w:p w14:paraId="1D627D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3",-0.74438297715,0.01319170028,-3.14399262587804,0.0027665004</w:t>
      </w:r>
      <w:r w:rsidRPr="00813A66">
        <w:rPr>
          <w:rFonts w:ascii="Times New Roman" w:eastAsia="SimSun" w:hAnsi="Times New Roman" w:cs="Times New Roman"/>
        </w:rPr>
        <w:t>3065818,0.0104652992657542,-2.24283642148293</w:t>
      </w:r>
    </w:p>
    <w:p w14:paraId="668237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MOD",1.04587826755,-0.10793831096,3.14203033565202,0.002782068293842,0.010512544301777,-2.24803307011464</w:t>
      </w:r>
    </w:p>
    <w:p w14:paraId="2C957C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HGAP15",-0.729061927725,0.03266380382,-3.14178776592015,0.00278399843343057,0.0105159586843889,-2.2</w:t>
      </w:r>
      <w:r w:rsidRPr="00813A66">
        <w:rPr>
          <w:rFonts w:ascii="Times New Roman" w:eastAsia="SimSun" w:hAnsi="Times New Roman" w:cs="Times New Roman"/>
        </w:rPr>
        <w:t>4867530539899</w:t>
      </w:r>
    </w:p>
    <w:p w14:paraId="7DC70F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DT1-AS1",0.824498321225,0.19989716598,3.14002976972296,0.00279802455864805,0.01056309695183,-2.25332883374219</w:t>
      </w:r>
    </w:p>
    <w:p w14:paraId="58A66B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1",2.26624751765,0.89547849642,3.13887087619587,0.0028073070515411,0.0105949993307654,-2.25639553948834</w:t>
      </w:r>
    </w:p>
    <w:p w14:paraId="037C0C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A1D",0.636764</w:t>
      </w:r>
      <w:r w:rsidRPr="00813A66">
        <w:rPr>
          <w:rFonts w:ascii="Times New Roman" w:eastAsia="SimSun" w:hAnsi="Times New Roman" w:cs="Times New Roman"/>
        </w:rPr>
        <w:t>1132,0.04574217876,3.1379705870191,0.0028145381440836,0.0106156585964626,-2.2587773906341</w:t>
      </w:r>
    </w:p>
    <w:p w14:paraId="4906E4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167",-0.6247598292,0.12530571964,-3.13753084504065,0.00281807649639466,0.010624985327276,-2.25994062713679</w:t>
      </w:r>
    </w:p>
    <w:p w14:paraId="286DC8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1-44",-1.886920749425,-0.17757629454,-3.13740</w:t>
      </w:r>
      <w:r w:rsidRPr="00813A66">
        <w:rPr>
          <w:rFonts w:ascii="Times New Roman" w:eastAsia="SimSun" w:hAnsi="Times New Roman" w:cs="Times New Roman"/>
        </w:rPr>
        <w:t>511376441,0.00281908895231815,0.0106249989799658,-2.26027320017809</w:t>
      </w:r>
    </w:p>
    <w:p w14:paraId="16B5A5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6A12",0.82304057515,-0.05845891988,3.13690035816687,0.00282315695780368,0.0106364177549617,-2.26160824376698</w:t>
      </w:r>
    </w:p>
    <w:p w14:paraId="51A456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16",0.6819126361,0.09114583228,3.13681201471958,0.0028238695161564,0.</w:t>
      </w:r>
      <w:r w:rsidRPr="00813A66">
        <w:rPr>
          <w:rFonts w:ascii="Times New Roman" w:eastAsia="SimSun" w:hAnsi="Times New Roman" w:cs="Times New Roman"/>
        </w:rPr>
        <w:t>0106371462855327,-2.26184189117507</w:t>
      </w:r>
    </w:p>
    <w:p w14:paraId="2889A7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1",1.312379103525,-0.11600233018,3.13663501990436,0.00282529762499763,0.0106405694376749,-2.26230998702076</w:t>
      </w:r>
    </w:p>
    <w:p w14:paraId="43E7EB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H1D3",-0.755808047375,0.1668861867,-3.13501856490447,0.00283837167034033,0.0106858799672791,-2.2665841800</w:t>
      </w:r>
      <w:r w:rsidRPr="00813A66">
        <w:rPr>
          <w:rFonts w:ascii="Times New Roman" w:eastAsia="SimSun" w:hAnsi="Times New Roman" w:cs="Times New Roman"/>
        </w:rPr>
        <w:t>5495</w:t>
      </w:r>
    </w:p>
    <w:p w14:paraId="334AA8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X6",-0.894428703975,0.12681191582,-3.13463718903433,0.00284146455312875,0.0106955586559805,-2.26759238868506</w:t>
      </w:r>
    </w:p>
    <w:p w14:paraId="522AE7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2",0.86347427775,0.0151654032,3.13414619849005,0.00284545105210816,0.0107085968324012,-2.2688902538099</w:t>
      </w:r>
    </w:p>
    <w:p w14:paraId="52F2D9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200R1",1.21338384065,0.266</w:t>
      </w:r>
      <w:r w:rsidRPr="00813A66">
        <w:rPr>
          <w:rFonts w:ascii="Times New Roman" w:eastAsia="SimSun" w:hAnsi="Times New Roman" w:cs="Times New Roman"/>
        </w:rPr>
        <w:t>30805452,3.13364695732645,0.0028495099282372,0.0107179657443958,-2.27020978766118</w:t>
      </w:r>
    </w:p>
    <w:p w14:paraId="49995E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7",1.4552645942,0.22198526056,3.13354578577514,0.00285033312479291,0.0107190941741478,-2.27047717478412</w:t>
      </w:r>
    </w:p>
    <w:p w14:paraId="1BCBC2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84871.1",-1.5271203901,-0.18475330608,-3.12631328027777,0.00</w:t>
      </w:r>
      <w:r w:rsidRPr="00813A66">
        <w:rPr>
          <w:rFonts w:ascii="Times New Roman" w:eastAsia="SimSun" w:hAnsi="Times New Roman" w:cs="Times New Roman"/>
        </w:rPr>
        <w:t>290976375581492,0.0109145440917495,-2.28957691754856</w:t>
      </w:r>
    </w:p>
    <w:p w14:paraId="72FBF1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C1A",-0.7187153694,0.17588161148,-3.12471747629024,0.00292303253980878,0.010962308379206,-2.29378713162315</w:t>
      </w:r>
    </w:p>
    <w:p w14:paraId="465C93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3373.2",-0.64767133075,0.1431665979,-3.12270809638194,0.00293982095660662,0.0110151886</w:t>
      </w:r>
      <w:r w:rsidRPr="00813A66">
        <w:rPr>
          <w:rFonts w:ascii="Times New Roman" w:eastAsia="SimSun" w:hAnsi="Times New Roman" w:cs="Times New Roman"/>
        </w:rPr>
        <w:t>903724,-2.29908641621461</w:t>
      </w:r>
    </w:p>
    <w:p w14:paraId="6896BD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HCE",-2.225266101225,0.58771045872,-3.12126872829316,0.00295190253113414,0.0110543920778425,-2.30288100575302</w:t>
      </w:r>
    </w:p>
    <w:p w14:paraId="79E27A7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X2",0.92271532465,0.05009757492,3.12032877644484,0.00295981732150108,0.0110820060824039,-2.30535835084147</w:t>
      </w:r>
    </w:p>
    <w:p w14:paraId="008050F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NE"</w:t>
      </w:r>
      <w:r w:rsidRPr="00813A66">
        <w:rPr>
          <w:rFonts w:ascii="Times New Roman" w:eastAsia="SimSun" w:hAnsi="Times New Roman" w:cs="Times New Roman"/>
        </w:rPr>
        <w:t>,0.75373617035,-0.16848814172,3.11929131339256,0.00296857633092198,0.0111087108434574,-2.308092110746</w:t>
      </w:r>
    </w:p>
    <w:p w14:paraId="55AFD1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GD2B",-0.919763403725,-0.00402835297999999,-3.11814369458298,0.00297829370430852,0.0111394091496323,-2.31111541859454</w:t>
      </w:r>
    </w:p>
    <w:p w14:paraId="54F982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A2",-2.6302870352,1.02324396</w:t>
      </w:r>
      <w:r w:rsidRPr="00813A66">
        <w:rPr>
          <w:rFonts w:ascii="Times New Roman" w:eastAsia="SimSun" w:hAnsi="Times New Roman" w:cs="Times New Roman"/>
        </w:rPr>
        <w:t>704,-3.11756015981944,0.00298324618618405,0.011153421142799,-2.31265240415282</w:t>
      </w:r>
    </w:p>
    <w:p w14:paraId="031C89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3P2",0.6922890653,0.09523945864,3.11726175041629,0.00298578178526879,0.0111588832573951,-2.31343831618627</w:t>
      </w:r>
    </w:p>
    <w:p w14:paraId="78DF83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CHDC3",-0.653221317075,0.10384677734,-3.11681193999933,0.00298</w:t>
      </w:r>
      <w:r w:rsidRPr="00813A66">
        <w:rPr>
          <w:rFonts w:ascii="Times New Roman" w:eastAsia="SimSun" w:hAnsi="Times New Roman" w:cs="Times New Roman"/>
        </w:rPr>
        <w:t>960767010165,0.0111690521416927,-2.31462287226689</w:t>
      </w:r>
    </w:p>
    <w:p w14:paraId="31CB1D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205C",0.60278488925,0.0301323062,3.11487893095731,0.00300610142391323,0.0112204419699643,-2.31971204832756</w:t>
      </w:r>
    </w:p>
    <w:p w14:paraId="582B21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167",0.745337933425,-0.10127871366,3.11335511327931,0.00301916385214637,0.0112609919903</w:t>
      </w:r>
      <w:r w:rsidRPr="00813A66">
        <w:rPr>
          <w:rFonts w:ascii="Times New Roman" w:eastAsia="SimSun" w:hAnsi="Times New Roman" w:cs="Times New Roman"/>
        </w:rPr>
        <w:t>104,-2.32372240705504</w:t>
      </w:r>
    </w:p>
    <w:p w14:paraId="099F40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X1",-0.63553584405,0.12027095976,-3.11261004110301,0.00302557011736667,0.0112787264491646,-2.32568279146839</w:t>
      </w:r>
    </w:p>
    <w:p w14:paraId="3D7537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38",0.630363931675,-0.09244171016,3.11233871813555,0.00302790616898044,0.0112853814062345,-2.32639659937553</w:t>
      </w:r>
    </w:p>
    <w:p w14:paraId="54E9C1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RT7",</w:t>
      </w:r>
      <w:r w:rsidRPr="00813A66">
        <w:rPr>
          <w:rFonts w:ascii="Times New Roman" w:eastAsia="SimSun" w:hAnsi="Times New Roman" w:cs="Times New Roman"/>
        </w:rPr>
        <w:t>-0.6694898286,0.15390674412,-3.11217629080864,0.00302930545488823,0.0112864903000091,-2.32682389983747</w:t>
      </w:r>
    </w:p>
    <w:p w14:paraId="26A308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CBP1L",1.04805824525,-0.00867115179999999,3.11195801518115,0.00303118682108658,0.0112914464709858,-2.32739809759003</w:t>
      </w:r>
    </w:p>
    <w:p w14:paraId="577C68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6A7",0.8103504656625,0.0449</w:t>
      </w:r>
      <w:r w:rsidRPr="00813A66">
        <w:rPr>
          <w:rFonts w:ascii="Times New Roman" w:eastAsia="SimSun" w:hAnsi="Times New Roman" w:cs="Times New Roman"/>
        </w:rPr>
        <w:t>1454278,3.11129704140391,0.0030368905924449,0.0113065263416338,-2.3291366942531</w:t>
      </w:r>
    </w:p>
    <w:p w14:paraId="5AC6C5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0491.1",0.612554997075,-0.03086567234,3.1092826295244,0.00305433584730209,0.0113611012803401,-2.33443376948511</w:t>
      </w:r>
    </w:p>
    <w:p w14:paraId="16985C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A7P2",0.6830727343375,0.04528338007,3.10736418649259,</w:t>
      </w:r>
      <w:r w:rsidRPr="00813A66">
        <w:rPr>
          <w:rFonts w:ascii="Times New Roman" w:eastAsia="SimSun" w:hAnsi="Times New Roman" w:cs="Times New Roman"/>
        </w:rPr>
        <w:t>0.00307103739378464,0.0114149880485957,-2.33947632035703</w:t>
      </w:r>
    </w:p>
    <w:p w14:paraId="6E2158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IP1",0.610544936975,-0.01492170362,3.10550586579167,0.00308729721726082,0.0114687012214059,-2.34435882608059</w:t>
      </w:r>
    </w:p>
    <w:p w14:paraId="103A70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MP7",0.802490217,0.1213817466,3.10410794916054,0.00309958182969385,0.01150647445674</w:t>
      </w:r>
      <w:r w:rsidRPr="00813A66">
        <w:rPr>
          <w:rFonts w:ascii="Times New Roman" w:eastAsia="SimSun" w:hAnsi="Times New Roman" w:cs="Times New Roman"/>
        </w:rPr>
        <w:t>36,-2.34803036923858</w:t>
      </w:r>
    </w:p>
    <w:p w14:paraId="2CEDC5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4A5",1.023836653275,-0.15624500438,3.10356759923084,0.00310434259675017,0.0115199730342723,-2.34944926435563</w:t>
      </w:r>
    </w:p>
    <w:p w14:paraId="38BF0C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R1",0.84139795145,0.17154265616,3.10119266284538,0.00312534849795694,0.0115958239815541,-2.35568357496313</w:t>
      </w:r>
    </w:p>
    <w:p w14:paraId="145549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8695.</w:t>
      </w:r>
      <w:r w:rsidRPr="00813A66">
        <w:rPr>
          <w:rFonts w:ascii="Times New Roman" w:eastAsia="SimSun" w:hAnsi="Times New Roman" w:cs="Times New Roman"/>
        </w:rPr>
        <w:t>7",0.719012592375,0.0134587589,3.09801835760009,0.00315363296550945,0.011690603575989,-2.36401119180725</w:t>
      </w:r>
    </w:p>
    <w:p w14:paraId="26E7C2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N4",0.8973626857,-0.22239120444,3.09800562792108,0.00315374687448708,0.011690603575989,-2.36404457573818</w:t>
      </w:r>
    </w:p>
    <w:p w14:paraId="242D5A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LQ",-0.786084145725,0.01167160842,-3.0</w:t>
      </w:r>
      <w:r w:rsidRPr="00813A66">
        <w:rPr>
          <w:rFonts w:ascii="Times New Roman" w:eastAsia="SimSun" w:hAnsi="Times New Roman" w:cs="Times New Roman"/>
        </w:rPr>
        <w:t>9788582247951,0.00315481911854752,0.0116924627534012,-2.36435876420494</w:t>
      </w:r>
    </w:p>
    <w:p w14:paraId="7AF03C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381.1",0.648344954,-0.0929459498,3.09761421971181,0.00315725119666904,0.0116975979955626,-2.36507100886647</w:t>
      </w:r>
    </w:p>
    <w:p w14:paraId="6D5207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D1L2",0.709131058058333,0.157325348146667,3.09737884629744,0.003159</w:t>
      </w:r>
      <w:r w:rsidRPr="00813A66">
        <w:rPr>
          <w:rFonts w:ascii="Times New Roman" w:eastAsia="SimSun" w:hAnsi="Times New Roman" w:cs="Times New Roman"/>
        </w:rPr>
        <w:t>36027996247,0.0117008267201502,-2.36568821213359</w:t>
      </w:r>
    </w:p>
    <w:p w14:paraId="7EF8DF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8A5",-0.8021223559,0.01234970158,-3.09731197223659,0.00315995975166062,0.0117009317534832,-2.36586356548651</w:t>
      </w:r>
    </w:p>
    <w:p w14:paraId="2CA40B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3H3",0.62108778925,0.0339184794,3.0956583650517,0.0031748169807882,0.0117495755604026,-2.3</w:t>
      </w:r>
      <w:r w:rsidRPr="00813A66">
        <w:rPr>
          <w:rFonts w:ascii="Times New Roman" w:eastAsia="SimSun" w:hAnsi="Times New Roman" w:cs="Times New Roman"/>
        </w:rPr>
        <w:t>7019873972362</w:t>
      </w:r>
    </w:p>
    <w:p w14:paraId="2C4C60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A2",-0.963890966325,0.13738072994,-3.09399691882501,0.00318981061104176,0.0117922653016482,-2.37455287640798</w:t>
      </w:r>
    </w:p>
    <w:p w14:paraId="092BB5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U12-2P",-0.79121801165,0.15461189268,-3.09399632304467,0.00318981599952094,0.0117922653016482,-2.37455443747823</w:t>
      </w:r>
    </w:p>
    <w:p w14:paraId="6CE96A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OX1",-0.</w:t>
      </w:r>
      <w:r w:rsidRPr="00813A66">
        <w:rPr>
          <w:rFonts w:ascii="Times New Roman" w:eastAsia="SimSun" w:hAnsi="Times New Roman" w:cs="Times New Roman"/>
        </w:rPr>
        <w:t>7593243296,0.09967370937,-3.09393385522766,0.00319038103119074,0.0117922653016482,-2.37471811520809</w:t>
      </w:r>
    </w:p>
    <w:p w14:paraId="51A507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AMBI",1.02165594075,0.2554767796,3.09385387451318,0.0031911046069329,0.0117928122631388,-2.37492767681889</w:t>
      </w:r>
    </w:p>
    <w:p w14:paraId="432472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41",-1.08435516135,0.05196538092,-3.09284</w:t>
      </w:r>
      <w:r w:rsidRPr="00813A66">
        <w:rPr>
          <w:rFonts w:ascii="Times New Roman" w:eastAsia="SimSun" w:hAnsi="Times New Roman" w:cs="Times New Roman"/>
        </w:rPr>
        <w:t>16622357,0.00320027527745589,0.0118203064511477,-2.37757950747325</w:t>
      </w:r>
    </w:p>
    <w:p w14:paraId="684F65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R2",-1.0276674502,0.08778252764,-3.09177129138481,0.00320999975070153,0.0118519507825505,-2.3803830604196</w:t>
      </w:r>
    </w:p>
    <w:p w14:paraId="48FD9F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B5",0.599154949225,0.00482749698,3.09165727764332,0.00321103721346316,0.01</w:t>
      </w:r>
      <w:r w:rsidRPr="00813A66">
        <w:rPr>
          <w:rFonts w:ascii="Times New Roman" w:eastAsia="SimSun" w:hAnsi="Times New Roman" w:cs="Times New Roman"/>
        </w:rPr>
        <w:t>18536451224204,-2.38068165021611</w:t>
      </w:r>
    </w:p>
    <w:p w14:paraId="44EE2D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UBE1",0.626132565958333,-0.0399811458,3.09085783825028,0.0032183205123295,0.0118783913991365,-2.38277508553147</w:t>
      </w:r>
    </w:p>
    <w:p w14:paraId="004AF9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109",0.7497882069,-0.10806205898,3.0901795123065,0.00322451255247561,0.0118948169202593,-2.3845510799924</w:t>
      </w:r>
      <w:r w:rsidRPr="00813A66">
        <w:rPr>
          <w:rFonts w:ascii="Times New Roman" w:eastAsia="SimSun" w:hAnsi="Times New Roman" w:cs="Times New Roman"/>
        </w:rPr>
        <w:t>6</w:t>
      </w:r>
    </w:p>
    <w:p w14:paraId="575BD3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21749.1",0.6360431801,0.17491039308,3.08748538752531,0.00324921610681974,0.0119665539450877,-2.39160221672444</w:t>
      </w:r>
    </w:p>
    <w:p w14:paraId="78D846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4C11",-0.672110708975,0.15184485452,-3.08703126744856,0.00325339755978275,0.0119798003603215,-2.39279033865674</w:t>
      </w:r>
    </w:p>
    <w:p w14:paraId="1C1175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7884.1",0.63898323</w:t>
      </w:r>
      <w:r w:rsidRPr="00813A66">
        <w:rPr>
          <w:rFonts w:ascii="Times New Roman" w:eastAsia="SimSun" w:hAnsi="Times New Roman" w:cs="Times New Roman"/>
        </w:rPr>
        <w:t>745,-0.00430957044,3.0868985634226,0.00325462042598597,0.011979996997413,-2.39313751188182</w:t>
      </w:r>
    </w:p>
    <w:p w14:paraId="64D182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U105C",0.7394998311,-0.00211580512,3.086607325965,0.00325730568699863,0.0119843915242245,-2.39389939612398</w:t>
      </w:r>
    </w:p>
    <w:p w14:paraId="548193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CM1",1.33094459105,0.21304244454,3.08363539776498,0</w:t>
      </w:r>
      <w:r w:rsidRPr="00813A66">
        <w:rPr>
          <w:rFonts w:ascii="Times New Roman" w:eastAsia="SimSun" w:hAnsi="Times New Roman" w:cs="Times New Roman"/>
        </w:rPr>
        <w:t>.0032848263949856,0.0120694984183043,-2.40167122488599</w:t>
      </w:r>
    </w:p>
    <w:p w14:paraId="0A0FFDA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E",-0.969581606125,0.1402266721,-3.08349216913184,0.0032861582137983,0.0120702342888341,-2.40204564994629</w:t>
      </w:r>
    </w:p>
    <w:p w14:paraId="2282FC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ROOM4",0.6118792987,0.05192457326,3.08348714473954,0.00328620494255742,0.012070234288</w:t>
      </w:r>
      <w:r w:rsidRPr="00813A66">
        <w:rPr>
          <w:rFonts w:ascii="Times New Roman" w:eastAsia="SimSun" w:hAnsi="Times New Roman" w:cs="Times New Roman"/>
        </w:rPr>
        <w:t>8341,-2.40205878438345</w:t>
      </w:r>
    </w:p>
    <w:p w14:paraId="16135A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C-AS2",0.8430521614,0.03341537512,3.08321030322605,0.00328878063685473,0.0120753651770394,-2.40278246272199</w:t>
      </w:r>
    </w:p>
    <w:p w14:paraId="7F7DC5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7369.1",-1.044662445725,0.24719076632,-3.07871887752707,0.0033308335345686,0.0122144473700092,-2.41451707839962</w:t>
      </w:r>
    </w:p>
    <w:p w14:paraId="171ED4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FTLP3",-0.677334631175,-0.07615325934,-3.07829677734192,0.00333481142956944,0.0122224716581429,-2.41561928552669</w:t>
      </w:r>
    </w:p>
    <w:p w14:paraId="14C7AC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XN",0.7721071268375,-0.08668785363,3.0780863170905,0.00333679648140886,0.012225373088538,-2.41616881023051</w:t>
      </w:r>
    </w:p>
    <w:p w14:paraId="4B39C9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M1H",1.2408435717,-0.19890000</w:t>
      </w:r>
      <w:r w:rsidRPr="00813A66">
        <w:rPr>
          <w:rFonts w:ascii="Times New Roman" w:eastAsia="SimSun" w:hAnsi="Times New Roman" w:cs="Times New Roman"/>
        </w:rPr>
        <w:t>304,3.07795210646712,0.00333806292832427,0.0122278264393899,-2.41651922902279</w:t>
      </w:r>
    </w:p>
    <w:p w14:paraId="0302E8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24",-0.71106768075,0.1593939674,-3.07674305346996,0.00334949219791047,0.0122675002057186,-2.41967554853829</w:t>
      </w:r>
    </w:p>
    <w:p w14:paraId="219A70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AP1",1.198014175375,0.1137380363,3.07558139258051,0.0033605080</w:t>
      </w:r>
      <w:r w:rsidRPr="00813A66">
        <w:rPr>
          <w:rFonts w:ascii="Times New Roman" w:eastAsia="SimSun" w:hAnsi="Times New Roman" w:cs="Times New Roman"/>
        </w:rPr>
        <w:t>03125,0.0122968544325817,-2.42270734778146</w:t>
      </w:r>
    </w:p>
    <w:p w14:paraId="3CCFBB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8676.1",0.722419776575,-0.02978793344,3.07523239323876,0.0033638241225644,0.0123045935767005,-2.42361804214241</w:t>
      </w:r>
    </w:p>
    <w:p w14:paraId="086000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SF10",0.808695540675,0.04024648034,3.07435687622042,0.00337215660422663,0.012332871208032,-2</w:t>
      </w:r>
      <w:r w:rsidRPr="00813A66">
        <w:rPr>
          <w:rFonts w:ascii="Times New Roman" w:eastAsia="SimSun" w:hAnsi="Times New Roman" w:cs="Times New Roman"/>
        </w:rPr>
        <w:t>.42590234354804</w:t>
      </w:r>
    </w:p>
    <w:p w14:paraId="660FF0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OCS1",-0.6063865426,0.06409936022,-3.07315306078923,0.00338364515457478,0.0123638526711126,-2.4290424769915</w:t>
      </w:r>
    </w:p>
    <w:p w14:paraId="0C946E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C22D3",-0.7770391419,0.07234145978,-3.07095109242087,0.00340475447652516,0.0124276874603684,-2.43478409556716</w:t>
      </w:r>
    </w:p>
    <w:p w14:paraId="3557D3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6V0CP1",0.</w:t>
      </w:r>
      <w:r w:rsidRPr="00813A66">
        <w:rPr>
          <w:rFonts w:ascii="Times New Roman" w:eastAsia="SimSun" w:hAnsi="Times New Roman" w:cs="Times New Roman"/>
        </w:rPr>
        <w:t>787436371625,-0.0627432309,3.06994027345426,0.00341448602661018,0.0124565508748557,-2.43741885468548</w:t>
      </w:r>
    </w:p>
    <w:p w14:paraId="055E19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CH2",0.8321571010125,0.10153033226,3.0668791100618,0.00344411623309221,0.0125490046920849,-2.44539432757584</w:t>
      </w:r>
    </w:p>
    <w:p w14:paraId="0612CF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ST",-1.36732532435,-0.07234165148,-3.06</w:t>
      </w:r>
      <w:r w:rsidRPr="00813A66">
        <w:rPr>
          <w:rFonts w:ascii="Times New Roman" w:eastAsia="SimSun" w:hAnsi="Times New Roman" w:cs="Times New Roman"/>
        </w:rPr>
        <w:t>647457777102,0.00344804982967554,0.0125611032913216,-2.44644787668774</w:t>
      </w:r>
    </w:p>
    <w:p w14:paraId="1A9C61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89A",-0.68911519245,0.07949931994,-3.0661227313606,0.00345147454004795,0.0125713440669338,-2.44736413504956</w:t>
      </w:r>
    </w:p>
    <w:p w14:paraId="7C5593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8",2.2378536079,0.34024262632,3.06603085044289,0.00345236939095881,0</w:t>
      </w:r>
      <w:r w:rsidRPr="00813A66">
        <w:rPr>
          <w:rFonts w:ascii="Times New Roman" w:eastAsia="SimSun" w:hAnsi="Times New Roman" w:cs="Times New Roman"/>
        </w:rPr>
        <w:t>.0125723683046506,-2.44760339421246</w:t>
      </w:r>
    </w:p>
    <w:p w14:paraId="7A0DC5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3H1",0.7384757417,0.18612530301,3.06594971337679,0.00345315978553039,0.0125730118510657,-2.44781467214682</w:t>
      </w:r>
    </w:p>
    <w:p w14:paraId="7D5078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EMP1",0.8256033974,-0.07432802408,3.06454515375874,0.00346686915769603,0.0126184429388659,-2.45147148526616</w:t>
      </w:r>
    </w:p>
    <w:p w14:paraId="133ED2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14L4",-1.1002211829125,0.19265416047,-3.06369990047719,0.0034751439062949,0.0126440682564677,-2.45367157292632</w:t>
      </w:r>
    </w:p>
    <w:p w14:paraId="6C105A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RCT1",0.7601169546125,0.04171014669,3.06351903350954,0.00347691693468416,0.0126463301601841,-2.45414229268224</w:t>
      </w:r>
    </w:p>
    <w:p w14:paraId="4A5FC1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1218.1",0.5975974218</w:t>
      </w:r>
      <w:r w:rsidRPr="00813A66">
        <w:rPr>
          <w:rFonts w:ascii="Times New Roman" w:eastAsia="SimSun" w:hAnsi="Times New Roman" w:cs="Times New Roman"/>
        </w:rPr>
        <w:t>5,-0.08667134112,3.06289662191857,0.00348302487587047,0.0126637468778765,-2.45576201932231</w:t>
      </w:r>
    </w:p>
    <w:p w14:paraId="569870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433",-1.117221316025,0.12464745178,-3.06280879684203,0.00348388754244897,0.0126646359066172,-2.45599055183748</w:t>
      </w:r>
    </w:p>
    <w:p w14:paraId="312AC1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4",-1.5837326457,-0.40586092556,-3.06239</w:t>
      </w:r>
      <w:r w:rsidRPr="00813A66">
        <w:rPr>
          <w:rFonts w:ascii="Times New Roman" w:eastAsia="SimSun" w:hAnsi="Times New Roman" w:cs="Times New Roman"/>
        </w:rPr>
        <w:t>91313844,0.00348791414793785,0.0126770241374757,-2.45705649629194</w:t>
      </w:r>
    </w:p>
    <w:p w14:paraId="504A81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NT5",0.98595726395,0.08273002216,3.06159414177634,0.00349583909786816,0.0127013214110876,-2.45915078387347</w:t>
      </w:r>
    </w:p>
    <w:p w14:paraId="5546D5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IGNL2",0.645761670625,-0.0121367485,3.05866708247537,0.00352479772597426,0.</w:t>
      </w:r>
      <w:r w:rsidRPr="00813A66">
        <w:rPr>
          <w:rFonts w:ascii="Times New Roman" w:eastAsia="SimSun" w:hAnsi="Times New Roman" w:cs="Times New Roman"/>
        </w:rPr>
        <w:t>0127861288615015,-2.46676272778959</w:t>
      </w:r>
    </w:p>
    <w:p w14:paraId="1973A5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ACH2",1.026959830125,0.1142980701,3.05725255226081,0.00353887263179851,0.0128281002265195,-2.47043947993589</w:t>
      </w:r>
    </w:p>
    <w:p w14:paraId="04A2F3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GHG",0.5926973753,0.06572779834,3.05637000167519,0.00354768085640406,0.0128551119282299,-2.47273287826488</w:t>
      </w:r>
    </w:p>
    <w:p w14:paraId="7A6386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PS2-AS1",-0.606592345,0.1090615255,-3.05631738353616,0.00354820665531727,0.0128551119282299,-2.47286959751018</w:t>
      </w:r>
    </w:p>
    <w:p w14:paraId="5732A8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CP5",0.85747822495,-0.05863474804,3.05549002014488,0.00355648387422358,0.0128759925101772,-2.47501914694531</w:t>
      </w:r>
    </w:p>
    <w:p w14:paraId="4D7B5B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PREB3",-0.6030771832,0.03775</w:t>
      </w:r>
      <w:r w:rsidRPr="00813A66">
        <w:rPr>
          <w:rFonts w:ascii="Times New Roman" w:eastAsia="SimSun" w:hAnsi="Times New Roman" w:cs="Times New Roman"/>
        </w:rPr>
        <w:t>572474,-3.05397208326463,0.00357171684721216,0.0129174465605795,-2.47896181405853</w:t>
      </w:r>
    </w:p>
    <w:p w14:paraId="1084C1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IGD1B",0.725631058525,0.09179123842,3.05303596793367,0.00358114148484716,0.0129492458068388,-2.48139259384662</w:t>
      </w:r>
    </w:p>
    <w:p w14:paraId="4FF81F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AMD3",0.655004965075,0.12752355476,3.05242994147327,0.0035</w:t>
      </w:r>
      <w:r w:rsidRPr="00813A66">
        <w:rPr>
          <w:rFonts w:ascii="Times New Roman" w:eastAsia="SimSun" w:hAnsi="Times New Roman" w:cs="Times New Roman"/>
        </w:rPr>
        <w:t>8725525677289,0.01296677588228,-2.48296596906438</w:t>
      </w:r>
    </w:p>
    <w:p w14:paraId="7CDF65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K3",0.66278426855,-0.0616849715266667,3.05184138277847,0.00359320215971206,0.0129814011370447,-2.48449378824948</w:t>
      </w:r>
    </w:p>
    <w:p w14:paraId="21365A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49",1.68656922675,0.5978104764,3.05120982500591,0.00359959379664896,0.01299990793</w:t>
      </w:r>
      <w:r w:rsidRPr="00813A66">
        <w:rPr>
          <w:rFonts w:ascii="Times New Roman" w:eastAsia="SimSun" w:hAnsi="Times New Roman" w:cs="Times New Roman"/>
        </w:rPr>
        <w:t>33234,-2.48613300148604</w:t>
      </w:r>
    </w:p>
    <w:p w14:paraId="3D2B988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1",-1.125652426575,0.10508304974,-3.05094146882111,0.00360231289737709,0.0130051430205219,-2.48682945133602</w:t>
      </w:r>
    </w:p>
    <w:p w14:paraId="4C880B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MBP",-1.40788145925,0.3049719521,-3.0488768129726,0.00362329726923296,0.013073989864749,-2.49218632556398</w:t>
      </w:r>
    </w:p>
    <w:p w14:paraId="1A2B22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ST",0.</w:t>
      </w:r>
      <w:r w:rsidRPr="00813A66">
        <w:rPr>
          <w:rFonts w:ascii="Times New Roman" w:eastAsia="SimSun" w:hAnsi="Times New Roman" w:cs="Times New Roman"/>
        </w:rPr>
        <w:t>592735859875,0.1136250323,3.04771291232707,0.00363517708068348,0.0131122373290569,-2.49520503404768</w:t>
      </w:r>
    </w:p>
    <w:p w14:paraId="03E6A4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645929.2",0.949483310425,-0.13743336366,3.04493457873922,0.00366368276648262,0.0131871982641771,-2.50240774335832</w:t>
      </w:r>
    </w:p>
    <w:p w14:paraId="4238FF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MP1",1.95339795675,0.5337739754,3.0</w:t>
      </w:r>
      <w:r w:rsidRPr="00813A66">
        <w:rPr>
          <w:rFonts w:ascii="Times New Roman" w:eastAsia="SimSun" w:hAnsi="Times New Roman" w:cs="Times New Roman"/>
        </w:rPr>
        <w:t>4387819801158,0.0036745760083023,0.0132171196028963,-2.50514517505248</w:t>
      </w:r>
    </w:p>
    <w:p w14:paraId="1FB464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R3DL1",0.7193614162,0.07050484496,3.04144878656963,0.00369974283684932,0.0133006371716738,-2.51143809472357</w:t>
      </w:r>
    </w:p>
    <w:p w14:paraId="6682B9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RAS3",0.738656462625,-0.1493671859,3.03819115561369,0.0037337425400478</w:t>
      </w:r>
      <w:r w:rsidRPr="00813A66">
        <w:rPr>
          <w:rFonts w:ascii="Times New Roman" w:eastAsia="SimSun" w:hAnsi="Times New Roman" w:cs="Times New Roman"/>
        </w:rPr>
        <w:t>2,0.0134017023757007,-2.51987090818224</w:t>
      </w:r>
    </w:p>
    <w:p w14:paraId="400BF3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YMSOS",-1.4403963801,0.13803856592,-3.038093740017,0.00373476374775411,0.0134030197344519,-2.52012298530028</w:t>
      </w:r>
    </w:p>
    <w:p w14:paraId="2579F9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FNA14",-0.611059583375,0.1030167315,-3.03623491325534,0.00375429995721629,0.0134530414761844,-2.5249319</w:t>
      </w:r>
      <w:r w:rsidRPr="00813A66">
        <w:rPr>
          <w:rFonts w:ascii="Times New Roman" w:eastAsia="SimSun" w:hAnsi="Times New Roman" w:cs="Times New Roman"/>
        </w:rPr>
        <w:t>0089196</w:t>
      </w:r>
    </w:p>
    <w:p w14:paraId="536186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C5",0.8627588674,0.05912840942,3.03620650444603,0.00375459927315773,0.0134530414761844,-2.52500538068864</w:t>
      </w:r>
    </w:p>
    <w:p w14:paraId="5F6F3B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58",0.592046969925,-0.05619189031,3.03527936758144,0.0037643798706353,0.0134833242639119,-2.5274031725916</w:t>
      </w:r>
    </w:p>
    <w:p w14:paraId="495D80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57",0.716173652875</w:t>
      </w:r>
      <w:r w:rsidRPr="00813A66">
        <w:rPr>
          <w:rFonts w:ascii="Times New Roman" w:eastAsia="SimSun" w:hAnsi="Times New Roman" w:cs="Times New Roman"/>
        </w:rPr>
        <w:t>,-0.1579166407,3.0344850579291,0.00377277818938969,0.0135110434441909,-2.52945703942663</w:t>
      </w:r>
    </w:p>
    <w:p w14:paraId="230A1B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ARE",0.6577986291,-0.14337107572,3.03340083108395,0.00378427012108636,0.0135427294743786,-2.53225995215933</w:t>
      </w:r>
    </w:p>
    <w:p w14:paraId="55DA6E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MR",-1.25201223635,0.27170800992,-3.0328507832916,0.0</w:t>
      </w:r>
      <w:r w:rsidRPr="00813A66">
        <w:rPr>
          <w:rFonts w:ascii="Times New Roman" w:eastAsia="SimSun" w:hAnsi="Times New Roman" w:cs="Times New Roman"/>
        </w:rPr>
        <w:t>0379011269417367,0.0135565343711994,-2.53368165516224</w:t>
      </w:r>
    </w:p>
    <w:p w14:paraId="37D4DA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JAKMIP2",1.036228361325,0.20916909921,3.03263835700217,0.00379237133012821,0.0135598785011635,-2.53423066348709</w:t>
      </w:r>
    </w:p>
    <w:p w14:paraId="7BDB09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RMD6",0.83773722165,0.09931871592,3.03088908338092,0.00381101851156266,0.013614672583</w:t>
      </w:r>
      <w:r w:rsidRPr="00813A66">
        <w:rPr>
          <w:rFonts w:ascii="Times New Roman" w:eastAsia="SimSun" w:hAnsi="Times New Roman" w:cs="Times New Roman"/>
        </w:rPr>
        <w:t>2425,-2.53875058765949</w:t>
      </w:r>
    </w:p>
    <w:p w14:paraId="1D0CEB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FDC2",-0.7400318919125,0.03902832832,-3.02889372733026,0.00383239359004102,0.0136791079917701,-2.54390415543315</w:t>
      </w:r>
    </w:p>
    <w:p w14:paraId="13A45C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1",0.6174369351,0.03218616648,3.02871059753499,0.00383436095818533,0.0136837462656856,-2.54437702178791</w:t>
      </w:r>
    </w:p>
    <w:p w14:paraId="23823C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D4",0</w:t>
      </w:r>
      <w:r w:rsidRPr="00813A66">
        <w:rPr>
          <w:rFonts w:ascii="Times New Roman" w:eastAsia="SimSun" w:hAnsi="Times New Roman" w:cs="Times New Roman"/>
        </w:rPr>
        <w:t>.79131118015,-0.02520009988,3.02791005347237,0.00384297231595878,0.0137073149041371,-2.54644390419957</w:t>
      </w:r>
    </w:p>
    <w:p w14:paraId="565B5E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0orf78",0.768887153075,0.000751963959999999,3.02783375261592,0.00384379401843103,0.013707859329785,-2.54664088158285</w:t>
      </w:r>
    </w:p>
    <w:p w14:paraId="0A3A83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DC39",0.6909416437,-0.0538097</w:t>
      </w:r>
      <w:r w:rsidRPr="00813A66">
        <w:rPr>
          <w:rFonts w:ascii="Times New Roman" w:eastAsia="SimSun" w:hAnsi="Times New Roman" w:cs="Times New Roman"/>
        </w:rPr>
        <w:t>2844,3.02747473321515,0.00384766259109863,0.013717155525264,-2.54756767561647</w:t>
      </w:r>
    </w:p>
    <w:p w14:paraId="01DC5A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PPR3",-1.2037540201,0.04824456392,-3.02745562420162,0.00384786860009953,0.013717155525264,-2.54761700262535</w:t>
      </w:r>
    </w:p>
    <w:p w14:paraId="7D810C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149A",0.73879355425,0.1587774856,3.02727823836914,0.003849781</w:t>
      </w:r>
      <w:r w:rsidRPr="00813A66">
        <w:rPr>
          <w:rFonts w:ascii="Times New Roman" w:eastAsia="SimSun" w:hAnsi="Times New Roman" w:cs="Times New Roman"/>
        </w:rPr>
        <w:t>44005888,0.013717155525264,-2.54807488684262</w:t>
      </w:r>
    </w:p>
    <w:p w14:paraId="5AD2CD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-5",-1.920169355475,0.15127036562,-3.02727268314549,0.00384984135916301,0.013717155525264,-2.54808922618373</w:t>
      </w:r>
    </w:p>
    <w:p w14:paraId="643147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AF",0.70743645175,-0.0940481066,3.02537131451362,0.00387040097872412,0.0137825796659279,-2.55299</w:t>
      </w:r>
      <w:r w:rsidRPr="00813A66">
        <w:rPr>
          <w:rFonts w:ascii="Times New Roman" w:eastAsia="SimSun" w:hAnsi="Times New Roman" w:cs="Times New Roman"/>
        </w:rPr>
        <w:t>603484553</w:t>
      </w:r>
    </w:p>
    <w:p w14:paraId="518DB8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GT2A3",-0.7466422166,0.15418163122,-3.02447189753576,0.00388016215258031,0.0138087132503153,-2.55531639012817</w:t>
      </w:r>
    </w:p>
    <w:p w14:paraId="44E8FE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R23A",-1.241719822475,0.35873821602,-3.02415142365715,0.00388364574226758,0.0138187103104512,-2.55614304702528</w:t>
      </w:r>
    </w:p>
    <w:p w14:paraId="397075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45A3",0.83902</w:t>
      </w:r>
      <w:r w:rsidRPr="00813A66">
        <w:rPr>
          <w:rFonts w:ascii="Times New Roman" w:eastAsia="SimSun" w:hAnsi="Times New Roman" w:cs="Times New Roman"/>
        </w:rPr>
        <w:t>21029,0.01767565172,3.02394703069761,0.00388586904512704,0.0138242203501585,-2.5566702434357</w:t>
      </w:r>
    </w:p>
    <w:p w14:paraId="2A4A9D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8P20",-0.60761281445,0.10363200444,-3.0233168470023,0.00389273141693708,0.0138462293871887,-2.55829553804246</w:t>
      </w:r>
    </w:p>
    <w:p w14:paraId="0B7BA8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L2NB",0.96246204735,-0.12708831712,3.022830</w:t>
      </w:r>
      <w:r w:rsidRPr="00813A66">
        <w:rPr>
          <w:rFonts w:ascii="Times New Roman" w:eastAsia="SimSun" w:hAnsi="Times New Roman" w:cs="Times New Roman"/>
        </w:rPr>
        <w:t>26494702,0.00389803779045126,0.0138626971447258,-2.55955031162112</w:t>
      </w:r>
    </w:p>
    <w:p w14:paraId="21EACE1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1-46",-1.356120649825,-0.01633468986,-3.02232635858947,0.00390354021883872,0.013877447857638,-2.56084961251576</w:t>
      </w:r>
    </w:p>
    <w:p w14:paraId="47F235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92",-0.5927427511,0.11792572772,-3.02065043065554,0.003921892862</w:t>
      </w:r>
      <w:r w:rsidRPr="00813A66">
        <w:rPr>
          <w:rFonts w:ascii="Times New Roman" w:eastAsia="SimSun" w:hAnsi="Times New Roman" w:cs="Times New Roman"/>
        </w:rPr>
        <w:t>11769,0.013937856194114,-2.56516983903653</w:t>
      </w:r>
    </w:p>
    <w:p w14:paraId="31EC2F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HR2",0.90242736055,0.18186244244,3.02021704202849,0.00392665189353043,0.0139475110947731,-2.56628676253389</w:t>
      </w:r>
    </w:p>
    <w:p w14:paraId="4CE0F0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4596.1",0.616021527025,-0.07026911138,3.01993019813163,0.00392980468815817,0.0139562902497806,-2.</w:t>
      </w:r>
      <w:r w:rsidRPr="00813A66">
        <w:rPr>
          <w:rFonts w:ascii="Times New Roman" w:eastAsia="SimSun" w:hAnsi="Times New Roman" w:cs="Times New Roman"/>
        </w:rPr>
        <w:t>5670259516662</w:t>
      </w:r>
    </w:p>
    <w:p w14:paraId="6C896E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A",0.786640109225,0.04451098638,3.0197979369678,0.00393125921049146,0.0139590361706324,-2.56736676876236</w:t>
      </w:r>
    </w:p>
    <w:p w14:paraId="6F6204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AH3",-0.910250809575,-0.14601814366,-3.01825727592741,0.00394823950788389,0.0140073334021849,-2.57133605637062</w:t>
      </w:r>
    </w:p>
    <w:p w14:paraId="1E4E3D0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810.1",-0</w:t>
      </w:r>
      <w:r w:rsidRPr="00813A66">
        <w:rPr>
          <w:rFonts w:ascii="Times New Roman" w:eastAsia="SimSun" w:hAnsi="Times New Roman" w:cs="Times New Roman"/>
        </w:rPr>
        <w:t>.6493046543,0.19052837676,-3.01825365465956,0.00394827950007896,0.0140073334021849,-2.57134538437948</w:t>
      </w:r>
    </w:p>
    <w:p w14:paraId="3A87F5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3936HG",0.94010573645,-0.26194109894,3.01801280751814,0.00395094019366023,0.0140143460331909,-2.57196576407667</w:t>
      </w:r>
    </w:p>
    <w:p w14:paraId="0CF1A0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RFI1",-0.8950016182,0.05834171344,-</w:t>
      </w:r>
      <w:r w:rsidRPr="00813A66">
        <w:rPr>
          <w:rFonts w:ascii="Times New Roman" w:eastAsia="SimSun" w:hAnsi="Times New Roman" w:cs="Times New Roman"/>
        </w:rPr>
        <w:t>3.01764097744194,0.00395505117632753,0.0140264996539031,-2.57292346513492</w:t>
      </w:r>
    </w:p>
    <w:p w14:paraId="2C9D57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K3",0.7107576873,-0.18394508716,3.01726196518001,0.00395924567957911,0.014038945220356,-2.57389958054554</w:t>
      </w:r>
    </w:p>
    <w:p w14:paraId="2B4593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PK1C",0.671873593125,-0.0457362455,3.01638049699225,0.00396901691096</w:t>
      </w:r>
      <w:r w:rsidRPr="00813A66">
        <w:rPr>
          <w:rFonts w:ascii="Times New Roman" w:eastAsia="SimSun" w:hAnsi="Times New Roman" w:cs="Times New Roman"/>
        </w:rPr>
        <w:t>018,0.0140678844859618,-2.57616940100925</w:t>
      </w:r>
    </w:p>
    <w:p w14:paraId="273B42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ORN5",0.626247184275,-0.11625665458,3.01556392599792,0.00397808884833223,0.0140935646419904,-2.57827169693247</w:t>
      </w:r>
    </w:p>
    <w:p w14:paraId="27694E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GR2",1.4585582348,0.42426383054,3.01515533003413,0.00398263553620684,0.0141048654851883,-2.57932349</w:t>
      </w:r>
      <w:r w:rsidRPr="00813A66">
        <w:rPr>
          <w:rFonts w:ascii="Times New Roman" w:eastAsia="SimSun" w:hAnsi="Times New Roman" w:cs="Times New Roman"/>
        </w:rPr>
        <w:t>566244</w:t>
      </w:r>
    </w:p>
    <w:p w14:paraId="0DF6F44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2V2",0.800182732275,-0.19856672718,3.01515353275951,0.00398265554626193,0.0141048654851883,-2.57932812194828</w:t>
      </w:r>
    </w:p>
    <w:p w14:paraId="560704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4",-0.834199548,0.1155952456,-3.01451064120412,0.00398981924447073,0.0141253528046857,-2.580982837915</w:t>
      </w:r>
    </w:p>
    <w:p w14:paraId="6647ED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5999.1",0.608686875425</w:t>
      </w:r>
      <w:r w:rsidRPr="00813A66">
        <w:rPr>
          <w:rFonts w:ascii="Times New Roman" w:eastAsia="SimSun" w:hAnsi="Times New Roman" w:cs="Times New Roman"/>
        </w:rPr>
        <w:t>,0.00533595734,3.01441237688024,0.00399091525755794,0.014126791948315,-2.58123573538475</w:t>
      </w:r>
    </w:p>
    <w:p w14:paraId="707A75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DRD15",-0.7629652822,-0.22231523656,-3.01145055212918,0.00402408296029072,0.0142220824030423,-2.58885572889233</w:t>
      </w:r>
    </w:p>
    <w:p w14:paraId="250969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LIM1",-0.629982404425,0.02906804116,-3.01015165201</w:t>
      </w:r>
      <w:r w:rsidRPr="00813A66">
        <w:rPr>
          <w:rFonts w:ascii="Times New Roman" w:eastAsia="SimSun" w:hAnsi="Times New Roman" w:cs="Times New Roman"/>
        </w:rPr>
        <w:t>364,0.00403870964666874,0.0142639343632045,-2.59219581185367</w:t>
      </w:r>
    </w:p>
    <w:p w14:paraId="753232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X21",0.783206535625,0.2400832745,3.0097144782893,0.00404364374422321,0.0142781584517571,-2.59331976544661</w:t>
      </w:r>
    </w:p>
    <w:p w14:paraId="21D093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6028.4",0.8269034169,0.02081419052,3.00945711661905,0.00404655105192591,0.01428</w:t>
      </w:r>
      <w:r w:rsidRPr="00813A66">
        <w:rPr>
          <w:rFonts w:ascii="Times New Roman" w:eastAsia="SimSun" w:hAnsi="Times New Roman" w:cs="Times New Roman"/>
        </w:rPr>
        <w:t>41131853514,-2.59398137734759</w:t>
      </w:r>
    </w:p>
    <w:p w14:paraId="59B5EE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5032.1",-0.654847184,0.1525042746,-3.00939864247951,0.00404721188212441,0.0142841131853514,-2.59413169411076</w:t>
      </w:r>
    </w:p>
    <w:p w14:paraId="339745F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22",-0.898073093925,0.00870322586,-3.00880371240756,0.00405394106179567,0.014298010754703,-2.59566093769</w:t>
      </w:r>
      <w:r w:rsidRPr="00813A66">
        <w:rPr>
          <w:rFonts w:ascii="Times New Roman" w:eastAsia="SimSun" w:hAnsi="Times New Roman" w:cs="Times New Roman"/>
        </w:rPr>
        <w:t>428</w:t>
      </w:r>
    </w:p>
    <w:p w14:paraId="4D646C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SP16P",0.784817847,-0.3105344474,3.00860333699645,0.00405620983486201,0.0143035502748112,-2.59617594715133</w:t>
      </w:r>
    </w:p>
    <w:p w14:paraId="209B8F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P1",0.73560944965,-0.03351550978,3.00825416873942,0.00406016616600704,0.0143103763271946,-2.59707333029976</w:t>
      </w:r>
    </w:p>
    <w:p w14:paraId="0AE4BC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A7L",-0.77307007435,0.066</w:t>
      </w:r>
      <w:r w:rsidRPr="00813A66">
        <w:rPr>
          <w:rFonts w:ascii="Times New Roman" w:eastAsia="SimSun" w:hAnsi="Times New Roman" w:cs="Times New Roman"/>
        </w:rPr>
        <w:t>18306092,-3.00805759006447,0.00406239513149,0.0143130441021439,-2.59757851724839</w:t>
      </w:r>
    </w:p>
    <w:p w14:paraId="040EA8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IO2",1.37393450685833,0.47875717982,3.00742224932358,0.00406960694991081,0.0143323544977791,-2.59921112025598</w:t>
      </w:r>
    </w:p>
    <w:p w14:paraId="416A7F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O",0.82932229045,-0.10987307364,3.00604845729823,0.0040852</w:t>
      </w:r>
      <w:r w:rsidRPr="00813A66">
        <w:rPr>
          <w:rFonts w:ascii="Times New Roman" w:eastAsia="SimSun" w:hAnsi="Times New Roman" w:cs="Times New Roman"/>
        </w:rPr>
        <w:t>4190992522,0.0143737654560446,-2.60274046278709</w:t>
      </w:r>
    </w:p>
    <w:p w14:paraId="2D9997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TG1",-1.21340102555,0.10857728956,-3.00501185485241,0.00409707647488423,0.0144079819460055,-2.60540280403233</w:t>
      </w:r>
    </w:p>
    <w:p w14:paraId="784977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GREF1",0.7431239036125,0.05832215039,3.00493207394555,0.00409798863421178,0.0144087165158282</w:t>
      </w:r>
      <w:r w:rsidRPr="00813A66">
        <w:rPr>
          <w:rFonts w:ascii="Times New Roman" w:eastAsia="SimSun" w:hAnsi="Times New Roman" w:cs="Times New Roman"/>
        </w:rPr>
        <w:t>,-2.60560768151942</w:t>
      </w:r>
    </w:p>
    <w:p w14:paraId="3581425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DN18",0.906036534125,-0.2180733843,3.00468814491813,0.00410077872544325,0.0144135794350457,-2.6062340681048</w:t>
      </w:r>
    </w:p>
    <w:p w14:paraId="3ADB3F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83",1.012027360675,0.22541435154,3.00459986466279,0.00410178892337829,0.0144146571976285,-2.60646075468424</w:t>
      </w:r>
    </w:p>
    <w:p w14:paraId="081287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KA1",-1.511</w:t>
      </w:r>
      <w:r w:rsidRPr="00813A66">
        <w:rPr>
          <w:rFonts w:ascii="Times New Roman" w:eastAsia="SimSun" w:hAnsi="Times New Roman" w:cs="Times New Roman"/>
        </w:rPr>
        <w:t>480820775,0.25490664338,-3.00181023079745,0.00413383088839472,0.0145222783335787,-2.61362160139047</w:t>
      </w:r>
    </w:p>
    <w:p w14:paraId="49E2F6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P1L6P",0.731558127925,-0.03250356766,2.9996902191524,0.00415833766354588,0.014595857812357,-2.61906045908139</w:t>
      </w:r>
    </w:p>
    <w:p w14:paraId="232327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LE1",-0.936344092875,0.0518004953,-2.99</w:t>
      </w:r>
      <w:r w:rsidRPr="00813A66">
        <w:rPr>
          <w:rFonts w:ascii="Times New Roman" w:eastAsia="SimSun" w:hAnsi="Times New Roman" w:cs="Times New Roman"/>
        </w:rPr>
        <w:t>866130086335,0.00417028052159575,0.0146335399856155,-2.62169916669299</w:t>
      </w:r>
    </w:p>
    <w:p w14:paraId="16A4FF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TPNM2",-0.59411414575,0.0565575399,-2.99762987190463,0.0041822846575415,0.014672371243786,-2.62434367870861</w:t>
      </w:r>
    </w:p>
    <w:p w14:paraId="52FB7D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AC1",1.092241068575,-0.08973597364,2.9970344587559,0.004189228965562</w:t>
      </w:r>
      <w:r w:rsidRPr="00813A66">
        <w:rPr>
          <w:rFonts w:ascii="Times New Roman" w:eastAsia="SimSun" w:hAnsi="Times New Roman" w:cs="Times New Roman"/>
        </w:rPr>
        <w:t>34,0.0146942172652698,-2.62586998733467</w:t>
      </w:r>
    </w:p>
    <w:p w14:paraId="150C11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FN",0.5968517676,-0.13578882092,2.9969619519038,0.00419007534838939,0.0146946702735025,-2.626055840171</w:t>
      </w:r>
    </w:p>
    <w:p w14:paraId="0B1359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839",0.941322568575,0.23143082286,2.99688890430764,0.00419092820483124,0.0146951458258741,-2.626243075</w:t>
      </w:r>
      <w:r w:rsidRPr="00813A66">
        <w:rPr>
          <w:rFonts w:ascii="Times New Roman" w:eastAsia="SimSun" w:hAnsi="Times New Roman" w:cs="Times New Roman"/>
        </w:rPr>
        <w:t>89136</w:t>
      </w:r>
    </w:p>
    <w:p w14:paraId="005CC1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C31B",0.658327106125,-0.0233246811,2.99656515846593,0.00419471000282684,0.0147033735736384,-2.62707286340421</w:t>
      </w:r>
    </w:p>
    <w:p w14:paraId="0177B1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OC1",-1.1212520117,-0.00600877636000001,-2.99642070494526,0.00419639844689773,0.0147064710345634,-2.62744308958744</w:t>
      </w:r>
    </w:p>
    <w:p w14:paraId="67D8B4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269",0.601</w:t>
      </w:r>
      <w:r w:rsidRPr="00813A66">
        <w:rPr>
          <w:rFonts w:ascii="Times New Roman" w:eastAsia="SimSun" w:hAnsi="Times New Roman" w:cs="Times New Roman"/>
        </w:rPr>
        <w:t>72861955,0.11472649584,2.99598958436107,0.00420144137037413,0.0147194136108456,-2.62854795307303</w:t>
      </w:r>
    </w:p>
    <w:p w14:paraId="7F956E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A2D1",0.6225181038625,0.10788491129,2.99419516210376,0.00422249200826247,0.0147881053444926,-2.63314545370879</w:t>
      </w:r>
    </w:p>
    <w:p w14:paraId="22CD0C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FIP2",0.717662472475,0.07182189218,2.99</w:t>
      </w:r>
      <w:r w:rsidRPr="00813A66">
        <w:rPr>
          <w:rFonts w:ascii="Times New Roman" w:eastAsia="SimSun" w:hAnsi="Times New Roman" w:cs="Times New Roman"/>
        </w:rPr>
        <w:t>274602800647,0.00423956383347117,0.0148333066058323,-2.63685688423709</w:t>
      </w:r>
    </w:p>
    <w:p w14:paraId="2F74EA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1781.2",1.108910916225,0.34829855098,2.99273089434042,0.00423974245820745,0.0148333066058323,-2.63689563699777</w:t>
      </w:r>
    </w:p>
    <w:p w14:paraId="335663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RC1",-1.22691290435,0.09934858652,-2.99210777431286,0.004247103331</w:t>
      </w:r>
      <w:r w:rsidRPr="00813A66">
        <w:rPr>
          <w:rFonts w:ascii="Times New Roman" w:eastAsia="SimSun" w:hAnsi="Times New Roman" w:cs="Times New Roman"/>
        </w:rPr>
        <w:t>44498,0.014848916903523,-2.63849114074758</w:t>
      </w:r>
    </w:p>
    <w:p w14:paraId="1440C8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CL2L14",0.764122748525,-0.05231077718,2.99101451878402,0.00426004671206748,0.0148865490426127,-2.64128986875849</w:t>
      </w:r>
    </w:p>
    <w:p w14:paraId="146A2C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S1",-0.750126562725,0.06686161032,-2.98991167826967,0.00427314086574772,0.0149272139910383,-2.6</w:t>
      </w:r>
      <w:r w:rsidRPr="00813A66">
        <w:rPr>
          <w:rFonts w:ascii="Times New Roman" w:eastAsia="SimSun" w:hAnsi="Times New Roman" w:cs="Times New Roman"/>
        </w:rPr>
        <w:t>4411240943415</w:t>
      </w:r>
    </w:p>
    <w:p w14:paraId="4827FE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LAT1",0.6351105451,-0.06288171932,2.98739880372413,0.00430311694257703,0.0150242433400679,-2.65054098185415</w:t>
      </w:r>
    </w:p>
    <w:p w14:paraId="4151EB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4408.2",1.22587564475,-0.1968534182,2.98683768828479,0.00430983723401536,0.0150400179271856,-2.65197594115906</w:t>
      </w:r>
    </w:p>
    <w:p w14:paraId="7EB785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159",1</w:t>
      </w:r>
      <w:r w:rsidRPr="00813A66">
        <w:rPr>
          <w:rFonts w:ascii="Times New Roman" w:eastAsia="SimSun" w:hAnsi="Times New Roman" w:cs="Times New Roman"/>
        </w:rPr>
        <w:t>.390519194475,0.31738800418,2.98673366054164,0.00431108421502158,0.0150407826910976,-2.65224195405339</w:t>
      </w:r>
    </w:p>
    <w:p w14:paraId="617BC2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25",0.611091968475,-0.03385992522,2.9866969257028,0.0043115246361195,0.0150407826910976,-2.65233588841438</w:t>
      </w:r>
    </w:p>
    <w:p w14:paraId="63F283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1A4",-0.61175717655,0.09340233036,-2.9</w:t>
      </w:r>
      <w:r w:rsidRPr="00813A66">
        <w:rPr>
          <w:rFonts w:ascii="Times New Roman" w:eastAsia="SimSun" w:hAnsi="Times New Roman" w:cs="Times New Roman"/>
        </w:rPr>
        <w:t>8329658505738,0.00435247426459039,0.0151604033888011,-2.66102736778035</w:t>
      </w:r>
    </w:p>
    <w:p w14:paraId="69BDBA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ERFS",0.61078415355,-0.06937460436,2.98321615330449,0.00435344726695002,0.0151612149592507,-2.66123287229687</w:t>
      </w:r>
    </w:p>
    <w:p w14:paraId="2EB8FD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6-1",-1.763619789775,0.04495685618,-2.98267611888701,0.004359985451</w:t>
      </w:r>
      <w:r w:rsidRPr="00813A66">
        <w:rPr>
          <w:rFonts w:ascii="Times New Roman" w:eastAsia="SimSun" w:hAnsi="Times New Roman" w:cs="Times New Roman"/>
        </w:rPr>
        <w:t>03454,0.0151814041333779,-2.66261256899503</w:t>
      </w:r>
    </w:p>
    <w:p w14:paraId="09D944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MAT1",0.806571688825,-0.12969103304,2.98193669047412,0.00436895255295402,0.0152057067980683,-2.66450139969903</w:t>
      </w:r>
    </w:p>
    <w:p w14:paraId="6F32C0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55A",1.588252247,-0.0538366744,2.98127497080737,0.0043769918599699,0.0152276802898732,-2.6661</w:t>
      </w:r>
      <w:r w:rsidRPr="00813A66">
        <w:rPr>
          <w:rFonts w:ascii="Times New Roman" w:eastAsia="SimSun" w:hAnsi="Times New Roman" w:cs="Times New Roman"/>
        </w:rPr>
        <w:t>9144917523</w:t>
      </w:r>
    </w:p>
    <w:p w14:paraId="091D2F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D1",0.615532575825,-0.03962741034,2.98084298550993,0.00438224754091601,0.0152433765056515,-2.66729460914232</w:t>
      </w:r>
    </w:p>
    <w:p w14:paraId="3FAF81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EMIS",0.9988888255,0.1525111004,2.98042552757882,0.00438733206971343,0.0152584721514664,-2.66836056410329</w:t>
      </w:r>
    </w:p>
    <w:p w14:paraId="4B069B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RL1",-1.135405428</w:t>
      </w:r>
      <w:r w:rsidRPr="00813A66">
        <w:rPr>
          <w:rFonts w:ascii="Times New Roman" w:eastAsia="SimSun" w:hAnsi="Times New Roman" w:cs="Times New Roman"/>
        </w:rPr>
        <w:t>95,0.02782351019,-2.98034287175044,0.00438833944859809,0.0152593853738761,-2.66857160861929</w:t>
      </w:r>
    </w:p>
    <w:p w14:paraId="577FE5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AS1",0.66447870845,0.07584899676,2.97954455828726,0.00439808011146709,0.0152880667329043,-2.6706097252113</w:t>
      </w:r>
    </w:p>
    <w:p w14:paraId="60A5C8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ORT1",-0.625140139375,0.0537852655,-2.9793526423729</w:t>
      </w:r>
      <w:r w:rsidRPr="00813A66">
        <w:rPr>
          <w:rFonts w:ascii="Times New Roman" w:eastAsia="SimSun" w:hAnsi="Times New Roman" w:cs="Times New Roman"/>
        </w:rPr>
        <w:t>7,0.00440042478843816,0.0152936222333369,-2.67109963480898</w:t>
      </w:r>
    </w:p>
    <w:p w14:paraId="5315A1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LDB1",0.6270596444375,0.04809833055,2.978676921552,0.00440868949418747,0.0153145524511551,-2.67282439174187</w:t>
      </w:r>
    </w:p>
    <w:p w14:paraId="7FD2AF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19",-0.6209366163875,-0.11457530386,-2.97853381176509,0.00441044171931407,0.0153</w:t>
      </w:r>
      <w:r w:rsidRPr="00813A66">
        <w:rPr>
          <w:rFonts w:ascii="Times New Roman" w:eastAsia="SimSun" w:hAnsi="Times New Roman" w:cs="Times New Roman"/>
        </w:rPr>
        <w:t>180420317523,-2.67318963992107</w:t>
      </w:r>
    </w:p>
    <w:p w14:paraId="509BE7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2A12",-0.783724102875,-0.0478963218,-2.97369764930746,0.00447003859249637,0.0154965887744814,-2.68552536611711</w:t>
      </w:r>
    </w:p>
    <w:p w14:paraId="0813B5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BEC3A",-1.788592656125,-0.0660562979,-2.9733463460681,0.00447439689056833,0.0155086184222575,-2.686420896</w:t>
      </w:r>
      <w:r w:rsidRPr="00813A66">
        <w:rPr>
          <w:rFonts w:ascii="Times New Roman" w:eastAsia="SimSun" w:hAnsi="Times New Roman" w:cs="Times New Roman"/>
        </w:rPr>
        <w:t>09935</w:t>
      </w:r>
    </w:p>
    <w:p w14:paraId="772438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0931.1",1.81958061175,0.5405259064,2.97237627387729,0.00448645227570291,0.0155451436199224,-2.68889338434159</w:t>
      </w:r>
    </w:p>
    <w:p w14:paraId="438AAE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HIPL2",1.33781939215,-0.23506951028,2.97220083799916,0.00448863570255381,0.0155500791805753,-2.6893404690376</w:t>
      </w:r>
    </w:p>
    <w:p w14:paraId="3A58DE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AB1",-0.744647889,</w:t>
      </w:r>
      <w:r w:rsidRPr="00813A66">
        <w:rPr>
          <w:rFonts w:ascii="Times New Roman" w:eastAsia="SimSun" w:hAnsi="Times New Roman" w:cs="Times New Roman"/>
        </w:rPr>
        <w:t>-0.1634665632,-2.97191285350138,0.00449222202695896,0.0155598723395326,-2.69007433493865</w:t>
      </w:r>
    </w:p>
    <w:p w14:paraId="7E531F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P5",1.18145736605,-0.37754804616,2.97058988005668,0.00450873161584907,0.0156091404774444,-2.69344500308701</w:t>
      </w:r>
    </w:p>
    <w:p w14:paraId="55F430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RNA4",0.6294005883,0.00961873814,2.96942595457761,0.</w:t>
      </w:r>
      <w:r w:rsidRPr="00813A66">
        <w:rPr>
          <w:rFonts w:ascii="Times New Roman" w:eastAsia="SimSun" w:hAnsi="Times New Roman" w:cs="Times New Roman"/>
        </w:rPr>
        <w:t>00452330318146293,0.0156485803578139,-2.69640957686605</w:t>
      </w:r>
    </w:p>
    <w:p w14:paraId="13E83A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132E",1.2517542705,0.0702102534,2.96836746346275,0.00453659288750752,0.0156896885684088,-2.69910489500299</w:t>
      </w:r>
    </w:p>
    <w:p w14:paraId="4F168E3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8P45",0.79862583795,0.04178429936,2.96481871947356,0.00458141460074169,0.01582333485</w:t>
      </w:r>
      <w:r w:rsidRPr="00813A66">
        <w:rPr>
          <w:rFonts w:ascii="Times New Roman" w:eastAsia="SimSun" w:hAnsi="Times New Roman" w:cs="Times New Roman"/>
        </w:rPr>
        <w:t>16513,-2.70813640448655</w:t>
      </w:r>
    </w:p>
    <w:p w14:paraId="2F5B92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LR8",-0.726527553175,0.07977386246,-2.96417678564035,0.00458956637579218,0.0158488177831165,-2.70976930600428</w:t>
      </w:r>
    </w:p>
    <w:p w14:paraId="671B97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GPTL1",0.7646545845,0.0028303716,2.96353049166152,0.00459778717480645,0.0158691818796217,-2.71141304703513</w:t>
      </w:r>
    </w:p>
    <w:p w14:paraId="289922A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RNB4</w:t>
      </w:r>
      <w:r w:rsidRPr="00813A66">
        <w:rPr>
          <w:rFonts w:ascii="Times New Roman" w:eastAsia="SimSun" w:hAnsi="Times New Roman" w:cs="Times New Roman"/>
        </w:rPr>
        <w:t>",0.62010026385,-0.13838000092,2.96188268579617,0.00461880925509053,0.0159336864822857,-2.71560282440835</w:t>
      </w:r>
    </w:p>
    <w:p w14:paraId="15D21C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1",-1.195967694175,0.34862354141,-2.96124860770991,0.00462692242211343,0.0159563013944218,-2.71721461947538</w:t>
      </w:r>
    </w:p>
    <w:p w14:paraId="3896AC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934",-0.59308523695,0.06583</w:t>
      </w:r>
      <w:r w:rsidRPr="00813A66">
        <w:rPr>
          <w:rFonts w:ascii="Times New Roman" w:eastAsia="SimSun" w:hAnsi="Times New Roman" w:cs="Times New Roman"/>
        </w:rPr>
        <w:t>265144,-2.96075201999698,0.00463328564123894,0.0159755564149619,-2.7184767510616</w:t>
      </w:r>
    </w:p>
    <w:p w14:paraId="076FCA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LL",-1.098683979375,0.1988932905,-2.96061400314746,0.00463505562132688,0.0159789701446652,-2.71882750938272</w:t>
      </w:r>
    </w:p>
    <w:p w14:paraId="66B879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O1",-0.826408570625,0.1327624717,-2.95952348799632,0.004649</w:t>
      </w:r>
      <w:r w:rsidRPr="00813A66">
        <w:rPr>
          <w:rFonts w:ascii="Times New Roman" w:eastAsia="SimSun" w:hAnsi="Times New Roman" w:cs="Times New Roman"/>
        </w:rPr>
        <w:t>06297257312,0.0160144082257818,-2.72159855754118</w:t>
      </w:r>
    </w:p>
    <w:p w14:paraId="4E2482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C",-1.222361705025,0.15244244598,-2.9594222991583,0.00465036471180364,0.016015577780372,-2.72185564646157</w:t>
      </w:r>
    </w:p>
    <w:p w14:paraId="69B47B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RD7",0.602562981675,0.02938876734,2.95929827073499,0.00465196073312708,0.0160183817647576,-2</w:t>
      </w:r>
      <w:r w:rsidRPr="00813A66">
        <w:rPr>
          <w:rFonts w:ascii="Times New Roman" w:eastAsia="SimSun" w:hAnsi="Times New Roman" w:cs="Times New Roman"/>
        </w:rPr>
        <w:t>.7221707551128</w:t>
      </w:r>
    </w:p>
    <w:p w14:paraId="4BF8D1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M121",0.760314537975,-0.14297845362,2.95825726974902,0.00466537666604238,0.0160510893591732,-2.72481517234325</w:t>
      </w:r>
    </w:p>
    <w:p w14:paraId="23796E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84",0.698855894125,-0.0397111787,2.95268725135089,0.00473777500175688,0.0162589416542197,-2.73895333781156</w:t>
      </w:r>
    </w:p>
    <w:p w14:paraId="049A22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GB6",-0.6</w:t>
      </w:r>
      <w:r w:rsidRPr="00813A66">
        <w:rPr>
          <w:rFonts w:ascii="Times New Roman" w:eastAsia="SimSun" w:hAnsi="Times New Roman" w:cs="Times New Roman"/>
        </w:rPr>
        <w:t>900013368,0.19314301556,-2.95263279734504,0.00473848792548544,0.0162589416542197,-2.73909146352039</w:t>
      </w:r>
    </w:p>
    <w:p w14:paraId="2821BA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IM5",-1.117809258525,0.31252687298,-2.9521171681684,0.00474524361007449,0.0162766701964182,-2.74039929735171</w:t>
      </w:r>
    </w:p>
    <w:p w14:paraId="30FEE5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210",0.6758550207,-0.28376799844,2.94</w:t>
      </w:r>
      <w:r w:rsidRPr="00813A66">
        <w:rPr>
          <w:rFonts w:ascii="Times New Roman" w:eastAsia="SimSun" w:hAnsi="Times New Roman" w:cs="Times New Roman"/>
        </w:rPr>
        <w:t>913817400995,0.00478444984311404,0.0163919412016255,-2.74795201338047</w:t>
      </w:r>
    </w:p>
    <w:p w14:paraId="3DBEF7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P27X-AS1",0.66420150255,-0.04499941346,2.9489821630965,0.00478651137708371,0.0163935214131881,-2.74834740317754</w:t>
      </w:r>
    </w:p>
    <w:p w14:paraId="622973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A2G7",-0.99468050445,0.03870956704,-2.94834974097887,0.00479487670</w:t>
      </w:r>
      <w:r w:rsidRPr="00813A66">
        <w:rPr>
          <w:rFonts w:ascii="Times New Roman" w:eastAsia="SimSun" w:hAnsi="Times New Roman" w:cs="Times New Roman"/>
        </w:rPr>
        <w:t>308205,0.0164133214826209,-2.74995004510924</w:t>
      </w:r>
    </w:p>
    <w:p w14:paraId="6B311C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L19",0.77999178595,0.13174167976,2.94825314537385,0.00479615561370123,0.0164133214826209,-2.75019480986098</w:t>
      </w:r>
    </w:p>
    <w:p w14:paraId="562A264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6PC",0.7720343151,-0.27549979192,2.94710097170748,0.00481143472463984,0.0164528933768185,-2.753113</w:t>
      </w:r>
      <w:r w:rsidRPr="00813A66">
        <w:rPr>
          <w:rFonts w:ascii="Times New Roman" w:eastAsia="SimSun" w:hAnsi="Times New Roman" w:cs="Times New Roman"/>
        </w:rPr>
        <w:t>87938178</w:t>
      </w:r>
    </w:p>
    <w:p w14:paraId="2A0B7B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EFB118",-0.621718594375,0.0816709335,-2.94706766700603,0.00481187705553966,0.0164528933768185,-2.75319824593373</w:t>
      </w:r>
    </w:p>
    <w:p w14:paraId="158585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RIP1",-1.240042822325,0.04448490214,-2.94681276953872,0.00481526368843465,0.0164607623744569,-2.75384392285342</w:t>
      </w:r>
    </w:p>
    <w:p w14:paraId="3E569B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PS8L2",0.721991</w:t>
      </w:r>
      <w:r w:rsidRPr="00813A66">
        <w:rPr>
          <w:rFonts w:ascii="Times New Roman" w:eastAsia="SimSun" w:hAnsi="Times New Roman" w:cs="Times New Roman"/>
        </w:rPr>
        <w:t>98065,-0.03884293478,2.94677352325191,0.00481578532177345,0.0164607623744569,-2.75394333352137</w:t>
      </w:r>
    </w:p>
    <w:p w14:paraId="1B9986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YL",0.62015334445,0.01711687156,2.94545640354747,0.0048333220737978,0.0165096870036628,-2.75727904888168</w:t>
      </w:r>
    </w:p>
    <w:p w14:paraId="6BD24A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A4",-0.7520211253,0.01687183936,-2.945322049873</w:t>
      </w:r>
      <w:r w:rsidRPr="00813A66">
        <w:rPr>
          <w:rFonts w:ascii="Times New Roman" w:eastAsia="SimSun" w:hAnsi="Times New Roman" w:cs="Times New Roman"/>
        </w:rPr>
        <w:t>78,0.00483511426018214,0.0165130556697136,-2.75761925147633</w:t>
      </w:r>
    </w:p>
    <w:p w14:paraId="7D862A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CSAR",0.6856322864,-0.09414645088,2.94482262845859,0.00484178162786383,0.0165303152793991,-2.75888376124187</w:t>
      </w:r>
    </w:p>
    <w:p w14:paraId="1F186D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2orf92",0.61810640045,-0.03862378164,2.94462726832922,0.00484439205005821,0.01653</w:t>
      </w:r>
      <w:r w:rsidRPr="00813A66">
        <w:rPr>
          <w:rFonts w:ascii="Times New Roman" w:eastAsia="SimSun" w:hAnsi="Times New Roman" w:cs="Times New Roman"/>
        </w:rPr>
        <w:t>64718963,-2.75937836193939</w:t>
      </w:r>
    </w:p>
    <w:p w14:paraId="072BBA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3G1",0.80606379065,0.01789608492,2.94365039094113,0.00485746485727752,0.0165755729506832,-2.76185121146895</w:t>
      </w:r>
    </w:p>
    <w:p w14:paraId="33A2A0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BD1",0.7084490336,0.00422522388000001,2.94333360793514,0.00486171117110101,0.0165873003286457,-2.76265298552022</w:t>
      </w:r>
    </w:p>
    <w:p w14:paraId="00EF7B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X2",-0.7885171709,0.14288841328,-2.94284184469526,0.00486830985274885,0.0166070483288576,-2.76389751151599</w:t>
      </w:r>
    </w:p>
    <w:p w14:paraId="7E5F35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O1",0.641231145675,0.08948938154,2.94148676631176,0.00488653602351635,0.016658128128087,-2.76732610405776</w:t>
      </w:r>
    </w:p>
    <w:p w14:paraId="25860A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2658.1",0.6626902272,-0.051085</w:t>
      </w:r>
      <w:r w:rsidRPr="00813A66">
        <w:rPr>
          <w:rFonts w:ascii="Times New Roman" w:eastAsia="SimSun" w:hAnsi="Times New Roman" w:cs="Times New Roman"/>
        </w:rPr>
        <w:t>66144,2.94119592935809,0.00489045613053048,0.0166687182169869,-2.76806182826861</w:t>
      </w:r>
    </w:p>
    <w:p w14:paraId="225681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C11",0.6580843505,-0.0548674026,2.94044835464022,0.00490054591190653,0.0166864524917968,-2.76995271618539</w:t>
      </w:r>
    </w:p>
    <w:p w14:paraId="6BC31A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BP5P10",-0.6425579467,0.08349821764,-2.93925580445016,0.00491</w:t>
      </w:r>
      <w:r w:rsidRPr="00813A66">
        <w:rPr>
          <w:rFonts w:ascii="Times New Roman" w:eastAsia="SimSun" w:hAnsi="Times New Roman" w:cs="Times New Roman"/>
        </w:rPr>
        <w:t>668150940971,0.0167247170454568,-2.77296840405499</w:t>
      </w:r>
    </w:p>
    <w:p w14:paraId="36D673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SP18",0.63146557605,0.19423849194,2.93857290190566,0.00492594366081315,0.016750661198795,-2.77469491893807</w:t>
      </w:r>
    </w:p>
    <w:p w14:paraId="5C0B14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RNR",-0.879239587925,0.20052759166,-2.93842201202531,0.00492799235748481,0.0167548469001243,-</w:t>
      </w:r>
      <w:r w:rsidRPr="00813A66">
        <w:rPr>
          <w:rFonts w:ascii="Times New Roman" w:eastAsia="SimSun" w:hAnsi="Times New Roman" w:cs="Times New Roman"/>
        </w:rPr>
        <w:t>2.7750763605481</w:t>
      </w:r>
    </w:p>
    <w:p w14:paraId="302F79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RDBPP1",-0.598078766675,0.13156963106,-2.9362594037224,0.00495744229420428,0.0168382091716938,-2.78054179462225</w:t>
      </w:r>
    </w:p>
    <w:p w14:paraId="286671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GPRX3",0.687858265775,-0.15387126738,2.9353111832506,0.00497040654297818,0.0168766472079113,-2.7829372776204</w:t>
      </w:r>
    </w:p>
    <w:p w14:paraId="7D0A65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SH",-1.</w:t>
      </w:r>
      <w:r w:rsidRPr="00813A66">
        <w:rPr>
          <w:rFonts w:ascii="Times New Roman" w:eastAsia="SimSun" w:hAnsi="Times New Roman" w:cs="Times New Roman"/>
        </w:rPr>
        <w:t>25589209645,0.42740187034,-2.93175555390445,0.0050193012790748,0.0170229174980441,-2.79191495363081</w:t>
      </w:r>
    </w:p>
    <w:p w14:paraId="12D51D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4",0.905385786075,0.07935195086,2.93120775839164,0.00502687388009249,0.0170457782282911,-2.79329740662432</w:t>
      </w:r>
    </w:p>
    <w:p w14:paraId="14E780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RFAP1",-0.601894064875,-0.1032139224,-2.93</w:t>
      </w:r>
      <w:r w:rsidRPr="00813A66">
        <w:rPr>
          <w:rFonts w:ascii="Times New Roman" w:eastAsia="SimSun" w:hAnsi="Times New Roman" w:cs="Times New Roman"/>
        </w:rPr>
        <w:t>004981490552,0.00504291602629859,0.0170945174630717,-2.79621906600971</w:t>
      </w:r>
    </w:p>
    <w:p w14:paraId="103A7B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C2",1.17851268055,-0.11896273586,2.92903790341677,0.00505697403317956,0.0171308339933503,-2.7987715945038</w:t>
      </w:r>
    </w:p>
    <w:p w14:paraId="2E9A3F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87",1.4982901028,0.36972365054,2.92766272719077,0.00507613715279634</w:t>
      </w:r>
      <w:r w:rsidRPr="00813A66">
        <w:rPr>
          <w:rFonts w:ascii="Times New Roman" w:eastAsia="SimSun" w:hAnsi="Times New Roman" w:cs="Times New Roman"/>
        </w:rPr>
        <w:t>,0.0171900657828911,-2.80223944820793</w:t>
      </w:r>
    </w:p>
    <w:p w14:paraId="6E913F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A6",0.780356740675,0.03809784154,2.92714549602957,0.00508336225050201,0.0172092204941849,-2.80354347770774</w:t>
      </w:r>
    </w:p>
    <w:p w14:paraId="5541DE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SK9",0.68484175205,0.05602235604,2.92707564609657,0.00508433870300531,0.0172092973019707,-2.8037195689</w:t>
      </w:r>
      <w:r w:rsidRPr="00813A66">
        <w:rPr>
          <w:rFonts w:ascii="Times New Roman" w:eastAsia="SimSun" w:hAnsi="Times New Roman" w:cs="Times New Roman"/>
        </w:rPr>
        <w:t>6488</w:t>
      </w:r>
    </w:p>
    <w:p w14:paraId="5B0FE8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D",-1.405114526,-0.1649713633,-2.92701576058184,0.00508517599893258,0.0172092973019707,-2.80387053760741</w:t>
      </w:r>
    </w:p>
    <w:p w14:paraId="0C5583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TAIR",0.86741819885,-0.22220437952,2.92443738538553,0.00512134772383246,0.0173145498623564,-2.81036842200481</w:t>
      </w:r>
    </w:p>
    <w:p w14:paraId="478FA7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R1B15",1.1072116958,0.52</w:t>
      </w:r>
      <w:r w:rsidRPr="00813A66">
        <w:rPr>
          <w:rFonts w:ascii="Times New Roman" w:eastAsia="SimSun" w:hAnsi="Times New Roman" w:cs="Times New Roman"/>
        </w:rPr>
        <w:t>151564644,2.92090877948022,0.00517123808876884,0.0174638921216111,-2.81925442895337</w:t>
      </w:r>
    </w:p>
    <w:p w14:paraId="6D1B1B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GEA1",-0.6051896609,0.10881683528,-2.92086486724161,0.00517186179429942,0.0174638921216111,-2.81936496406202</w:t>
      </w:r>
    </w:p>
    <w:p w14:paraId="43F5D4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34B",-0.937003448225,0.23241738442,-2.92044284325651</w:t>
      </w:r>
      <w:r w:rsidRPr="00813A66">
        <w:rPr>
          <w:rFonts w:ascii="Times New Roman" w:eastAsia="SimSun" w:hAnsi="Times New Roman" w:cs="Times New Roman"/>
        </w:rPr>
        <w:t>,0.00517785956116293,0.0174796484905431,-2.82042721507642</w:t>
      </w:r>
    </w:p>
    <w:p w14:paraId="48F41B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AP20-1",0.895854693575,-0.09152198514,2.91980015161863,0.00518700586366559,0.017507640219898,-2.82204468547805</w:t>
      </w:r>
    </w:p>
    <w:p w14:paraId="57DEF2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16",0.849052616,0.1189175268,2.91880628565552,0.005201179399201,0.017538144096</w:t>
      </w:r>
      <w:r w:rsidRPr="00813A66">
        <w:rPr>
          <w:rFonts w:ascii="Times New Roman" w:eastAsia="SimSun" w:hAnsi="Times New Roman" w:cs="Times New Roman"/>
        </w:rPr>
        <w:t>5816,-2.82454546207303</w:t>
      </w:r>
    </w:p>
    <w:p w14:paraId="1F0883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NPP2",0.608985661025,0.13261556442,2.9187013865812,0.00520267746555647,0.0175403086908542,-2.82480937493801</w:t>
      </w:r>
    </w:p>
    <w:p w14:paraId="24AEFE3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P2BP",-0.716263963075,0.18598398454,-2.91790589784626,0.00521405092489556,0.0175728697728673,-2.82681050471075</w:t>
      </w:r>
    </w:p>
    <w:p w14:paraId="685AB9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SCAM</w:t>
      </w:r>
      <w:r w:rsidRPr="00813A66">
        <w:rPr>
          <w:rFonts w:ascii="Times New Roman" w:eastAsia="SimSun" w:hAnsi="Times New Roman" w:cs="Times New Roman"/>
        </w:rPr>
        <w:t>L1",0.73128965675,-0.0487065966,2.91756976336829,0.00521886373505311,0.0175861974019355,-2.82765596717732</w:t>
      </w:r>
    </w:p>
    <w:p w14:paraId="7B82AE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6305.2",0.601232361875,0.0301745995,2.91450926578461,0.00526287467960505,0.0177199303920704,-2.8353506945803</w:t>
      </w:r>
    </w:p>
    <w:p w14:paraId="5F7EE8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YA4",0.74181448425,-0.1027356706</w:t>
      </w:r>
      <w:r w:rsidRPr="00813A66">
        <w:rPr>
          <w:rFonts w:ascii="Times New Roman" w:eastAsia="SimSun" w:hAnsi="Times New Roman" w:cs="Times New Roman"/>
        </w:rPr>
        <w:t>,2.91375901865393,0.00527371600959711,0.017747682917974,-2.83723609383285</w:t>
      </w:r>
    </w:p>
    <w:p w14:paraId="22B823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ST1",-0.69814220705,0.13455434836,-2.91367257309267,0.00527496651080099,0.0177489758372952,-2.83745331255581</w:t>
      </w:r>
    </w:p>
    <w:p w14:paraId="0D36CEB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NAL",0.615010919775,0.07297162882,2.912385898252,0.0052936118614932</w:t>
      </w:r>
      <w:r w:rsidRPr="00813A66">
        <w:rPr>
          <w:rFonts w:ascii="Times New Roman" w:eastAsia="SimSun" w:hAnsi="Times New Roman" w:cs="Times New Roman"/>
        </w:rPr>
        <w:t>2,0.0177912598127089,-2.84068590106347</w:t>
      </w:r>
    </w:p>
    <w:p w14:paraId="0AA483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ER1",-0.850268578025,0.06267139058,-2.90941895463056,0.00533683992469708,0.0179306619182017,-2.84813604671565</w:t>
      </w:r>
    </w:p>
    <w:p w14:paraId="645FCEC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C6",0.6426125846,-0.26947812227,2.90899227652943,0.00534308349619728,0.0179398712995887,-2.849207011</w:t>
      </w:r>
      <w:r w:rsidRPr="00813A66">
        <w:rPr>
          <w:rFonts w:ascii="Times New Roman" w:eastAsia="SimSun" w:hAnsi="Times New Roman" w:cs="Times New Roman"/>
        </w:rPr>
        <w:t>57287</w:t>
      </w:r>
    </w:p>
    <w:p w14:paraId="4A8C29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X",-0.7143566114,0.09319766888,-2.9073141583041,0.00536770527543963,0.0180077854401846,-2.85341801219059</w:t>
      </w:r>
    </w:p>
    <w:p w14:paraId="7E2EFC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PA6",0.8791691567,-0.01484342624,2.90713765252631,0.00537030113258688,0.0180135444670007,-2.85386082771536</w:t>
      </w:r>
    </w:p>
    <w:p w14:paraId="6B9490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68",0.627751044925,0.166</w:t>
      </w:r>
      <w:r w:rsidRPr="00813A66">
        <w:rPr>
          <w:rFonts w:ascii="Times New Roman" w:eastAsia="SimSun" w:hAnsi="Times New Roman" w:cs="Times New Roman"/>
        </w:rPr>
        <w:t>83978784,2.90632014596273,0.00538233936142641,0.0180450611744239,-2.85591152785598</w:t>
      </w:r>
    </w:p>
    <w:p w14:paraId="3D7347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XC1P1",-0.88737940235,0.19980335212,-2.90610319784142,0.00538553824823241,0.018052831745711,-2.8564556690895</w:t>
      </w:r>
    </w:p>
    <w:p w14:paraId="0A8A11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KN2A-DT",1.416495242,0.4237394666,2.90542857319345,0.005</w:t>
      </w:r>
      <w:r w:rsidRPr="00813A66">
        <w:rPr>
          <w:rFonts w:ascii="Times New Roman" w:eastAsia="SimSun" w:hAnsi="Times New Roman" w:cs="Times New Roman"/>
        </w:rPr>
        <w:t>39549683935512,0.018074385095603,-2.85814755230977</w:t>
      </w:r>
    </w:p>
    <w:p w14:paraId="6DD6D0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82",0.759616088375,-0.1282806213,2.90483333819073,0.00540429771262918,0.018097948927157,-2.8596401022619</w:t>
      </w:r>
    </w:p>
    <w:p w14:paraId="6507E1B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CDC2",0.9617965055,0.1285569115,2.90396335768982,0.00541718484491906,0.0181350270839905,-2.8</w:t>
      </w:r>
      <w:r w:rsidRPr="00813A66">
        <w:rPr>
          <w:rFonts w:ascii="Times New Roman" w:eastAsia="SimSun" w:hAnsi="Times New Roman" w:cs="Times New Roman"/>
        </w:rPr>
        <w:t>6182118283194</w:t>
      </w:r>
    </w:p>
    <w:p w14:paraId="7A6AC8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92544.1",0.601286585175,-0.08479547386,2.90390669247851,0.00541802522359946,0.0181350270839905,-2.86196322890001</w:t>
      </w:r>
    </w:p>
    <w:p w14:paraId="6D97D8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RAD",0.6581475055,-0.0941019166,2.90258264804012,0.00543769610296369,0.0181860133459876,-2.86528172645213</w:t>
      </w:r>
    </w:p>
    <w:p w14:paraId="754A94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K5",-0.60065</w:t>
      </w:r>
      <w:r w:rsidRPr="00813A66">
        <w:rPr>
          <w:rFonts w:ascii="Times New Roman" w:eastAsia="SimSun" w:hAnsi="Times New Roman" w:cs="Times New Roman"/>
        </w:rPr>
        <w:t>317035,0.05965785922,-2.90193408592501,0.00544735576253539,0.0182081150664105,-2.86690684514317</w:t>
      </w:r>
    </w:p>
    <w:p w14:paraId="49241C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100A4",0.98879675585,-0.04014240292,2.90178108079421,0.00544963693807249,0.0182081150664105,-2.86729019618162</w:t>
      </w:r>
    </w:p>
    <w:p w14:paraId="0975A2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N2",-1.16285975855,0.07696083001,-2.9012723</w:t>
      </w:r>
      <w:r w:rsidRPr="00813A66">
        <w:rPr>
          <w:rFonts w:ascii="Times New Roman" w:eastAsia="SimSun" w:hAnsi="Times New Roman" w:cs="Times New Roman"/>
        </w:rPr>
        <w:t>1412641,0.00545722859697957,0.0182245638948521,-2.8685647961607</w:t>
      </w:r>
    </w:p>
    <w:p w14:paraId="00EA1D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6-21",-1.67376929325,-0.2687131346,-2.89996792788773,0.00547673715236548,0.0182837527745908,-2.87183191143039</w:t>
      </w:r>
    </w:p>
    <w:p w14:paraId="306FBB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55",-0.9865307654,-0.06287305932,-2.89956657454852,0.0054827528617274</w:t>
      </w:r>
      <w:r w:rsidRPr="00813A66">
        <w:rPr>
          <w:rFonts w:ascii="Times New Roman" w:eastAsia="SimSun" w:hAnsi="Times New Roman" w:cs="Times New Roman"/>
        </w:rPr>
        <w:t>1,0.0183008538010869,-2.87283697568325</w:t>
      </w:r>
    </w:p>
    <w:p w14:paraId="4989FB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KZF1",-0.7431514326,0.10233624122,-2.89818443382357,0.00550351615941346,0.0183611853238989,-2.87629735487146</w:t>
      </w:r>
    </w:p>
    <w:p w14:paraId="4D74A3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993",1.201254269175,0.18063761484,2.89581145071032,0.00553933487588374,0.0184566422080185,-2.8822</w:t>
      </w:r>
      <w:r w:rsidRPr="00813A66">
        <w:rPr>
          <w:rFonts w:ascii="Times New Roman" w:eastAsia="SimSun" w:hAnsi="Times New Roman" w:cs="Times New Roman"/>
        </w:rPr>
        <w:t>3569132804</w:t>
      </w:r>
    </w:p>
    <w:p w14:paraId="0EB815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LGN3",0.598525896125,-0.2364387421,2.89532067950594,0.00554676973186313,0.0184784094742133,-2.88346340076076</w:t>
      </w:r>
    </w:p>
    <w:p w14:paraId="471591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L10",0.6091382778625,0.00479318989,2.89429569241964,0.00556232750094033,0.0185242142131446,-2.88602702010341</w:t>
      </w:r>
    </w:p>
    <w:p w14:paraId="2189F7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92",0.74459</w:t>
      </w:r>
      <w:r w:rsidRPr="00813A66">
        <w:rPr>
          <w:rFonts w:ascii="Times New Roman" w:eastAsia="SimSun" w:hAnsi="Times New Roman" w:cs="Times New Roman"/>
        </w:rPr>
        <w:t>34304625,-0.10334473383,2.89403238796828,0.00556633060515394,0.0185315211957091,-2.88668547216113</w:t>
      </w:r>
    </w:p>
    <w:p w14:paraId="44ED5F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PLA2",-1.286313794675,-0.20634814474,-2.89228450928245,0.0055929720800819,0.0186081214642283,-2.89105534877834</w:t>
      </w:r>
    </w:p>
    <w:p w14:paraId="61853C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5A27",0.7257036547375,-0.16492288041,</w:t>
      </w:r>
      <w:r w:rsidRPr="00813A66">
        <w:rPr>
          <w:rFonts w:ascii="Times New Roman" w:eastAsia="SimSun" w:hAnsi="Times New Roman" w:cs="Times New Roman"/>
        </w:rPr>
        <w:t>2.89083750295368,0.0056151171376393,0.0186787660198009,-2.89467158275672</w:t>
      </w:r>
    </w:p>
    <w:p w14:paraId="4F7364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XCT2",0.684928149425,0.05801159824,2.89026287376618,0.00562393385430836,0.0186989868236075,-2.89610728700228</w:t>
      </w:r>
    </w:p>
    <w:p w14:paraId="18E23F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LBP1",0.7056287013,-0.06298436706,2.8896777379478,0.0056329249840922</w:t>
      </w:r>
      <w:r w:rsidRPr="00813A66">
        <w:rPr>
          <w:rFonts w:ascii="Times New Roman" w:eastAsia="SimSun" w:hAnsi="Times New Roman" w:cs="Times New Roman"/>
        </w:rPr>
        <w:t>,0.0187194410822578,-2.8975690317657</w:t>
      </w:r>
    </w:p>
    <w:p w14:paraId="3A9B13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PRF",0.6441926415625,0.19232519295,2.8896767452036,0.00563294024981951,0.0187194410822578,-2.89757151158857</w:t>
      </w:r>
    </w:p>
    <w:p w14:paraId="6A4C92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TED4",-0.6607904959,-0.01419776572,-2.88962471293888,0.0056337404194261,0.0187194410822578,-2.897701484</w:t>
      </w:r>
      <w:r w:rsidRPr="00813A66">
        <w:rPr>
          <w:rFonts w:ascii="Times New Roman" w:eastAsia="SimSun" w:hAnsi="Times New Roman" w:cs="Times New Roman"/>
        </w:rPr>
        <w:t>5973</w:t>
      </w:r>
    </w:p>
    <w:p w14:paraId="169A4D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GSM1",0.5920505661,-0.04222954632,2.8885851388941,0.00564974947057227,0.0187574245913279,-2.90029791729038</w:t>
      </w:r>
    </w:p>
    <w:p w14:paraId="3896EC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75",0.62318096825,-0.0040668084,2.88823614151415,0.00565513336166474,0.018772257341832,-2.90116942048821</w:t>
      </w:r>
    </w:p>
    <w:p w14:paraId="110D5C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MP1B2P",0.852018415425,-0.15</w:t>
      </w:r>
      <w:r w:rsidRPr="00813A66">
        <w:rPr>
          <w:rFonts w:ascii="Times New Roman" w:eastAsia="SimSun" w:hAnsi="Times New Roman" w:cs="Times New Roman"/>
        </w:rPr>
        <w:t>913324466,2.88797829544045,0.00565911414443899,0.0187824284126464,-2.90181325556166</w:t>
      </w:r>
    </w:p>
    <w:p w14:paraId="48AB30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DN12",0.893987300175,0.04787689214,2.88480498805619,0.00570831904557819,0.0189163576185148,-2.90973354739311</w:t>
      </w:r>
    </w:p>
    <w:p w14:paraId="6A790B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760",-0.601925043875,0.119011624,-2.88478090402191,</w:t>
      </w:r>
      <w:r w:rsidRPr="00813A66">
        <w:rPr>
          <w:rFonts w:ascii="Times New Roman" w:eastAsia="SimSun" w:hAnsi="Times New Roman" w:cs="Times New Roman"/>
        </w:rPr>
        <w:t>0.00570869400331556,0.0189163576185148,-2.90979363510713</w:t>
      </w:r>
    </w:p>
    <w:p w14:paraId="40B2E6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NI2",0.793331271775,0.05142966242,2.88392635713274,0.00572201301507599,0.0189543415768596,-2.91192542736624</w:t>
      </w:r>
    </w:p>
    <w:p w14:paraId="2A4D4D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LA-DQA1",1.1980173515,-0.4574497188,2.88367302367072,0.0057259670224194,0.0189643731</w:t>
      </w:r>
      <w:r w:rsidRPr="00813A66">
        <w:rPr>
          <w:rFonts w:ascii="Times New Roman" w:eastAsia="SimSun" w:hAnsi="Times New Roman" w:cs="Times New Roman"/>
        </w:rPr>
        <w:t>579904,-2.91255731765477</w:t>
      </w:r>
    </w:p>
    <w:p w14:paraId="729A212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6B3",-0.75056530955,0.06323627236,-2.88352311902434,0.00572830791560447,0.0189659942751946,-2.91293120642743</w:t>
      </w:r>
    </w:p>
    <w:p w14:paraId="1DF62A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2",-0.85509140355,0.15863479716,-2.88318358518188,0.00573361332045731,0.0189804927628905,-2.91377801245979</w:t>
      </w:r>
    </w:p>
    <w:p w14:paraId="07B956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CSI</w:t>
      </w:r>
      <w:r w:rsidRPr="00813A66">
        <w:rPr>
          <w:rFonts w:ascii="Times New Roman" w:eastAsia="SimSun" w:hAnsi="Times New Roman" w:cs="Times New Roman"/>
        </w:rPr>
        <w:t>R",0.7186812913,-0.00113424135999999,2.8824167802079,0.00574561185790772,0.0190079276190559,-2.91569018017862</w:t>
      </w:r>
    </w:p>
    <w:p w14:paraId="6C4785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HLH1",-1.033196097475,0.09035200002,-2.88217500085592,0.00574939991606612,0.0190159919268655,-2.91629302526558</w:t>
      </w:r>
    </w:p>
    <w:p w14:paraId="0ED0D8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USD3",-0.8063545085,0.0221804</w:t>
      </w:r>
      <w:r w:rsidRPr="00813A66">
        <w:rPr>
          <w:rFonts w:ascii="Times New Roman" w:eastAsia="SimSun" w:hAnsi="Times New Roman" w:cs="Times New Roman"/>
        </w:rPr>
        <w:t>792,-2.88208350970415,0.00575083395054953,0.0190159919268655,-2.91652113697789</w:t>
      </w:r>
    </w:p>
    <w:p w14:paraId="7D1ADD0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MA3C",0.707399566375,0.0484491411,2.88188602464015,0.00575393046774264,0.0190231607912072,-2.91701350190853</w:t>
      </w:r>
    </w:p>
    <w:p w14:paraId="0A9D85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TA5",-0.810832475225,-0.26064079308,-2.88075105081531,0.00577</w:t>
      </w:r>
      <w:r w:rsidRPr="00813A66">
        <w:rPr>
          <w:rFonts w:ascii="Times New Roman" w:eastAsia="SimSun" w:hAnsi="Times New Roman" w:cs="Times New Roman"/>
        </w:rPr>
        <w:t>175659801796,0.0190728627709987,-2.9198427211496</w:t>
      </w:r>
    </w:p>
    <w:p w14:paraId="5806DA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T",-0.81056507025,0.1315153538,-2.87863769999722,0.0058050859448825,0.0191582797742836,-2.92510866795715</w:t>
      </w:r>
    </w:p>
    <w:p w14:paraId="19F4A9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801",0.5983961166,0.02528600928,2.87715570967301,0.00582856462519359,0.0192295703769672,-2</w:t>
      </w:r>
      <w:r w:rsidRPr="00813A66">
        <w:rPr>
          <w:rFonts w:ascii="Times New Roman" w:eastAsia="SimSun" w:hAnsi="Times New Roman" w:cs="Times New Roman"/>
        </w:rPr>
        <w:t>.92879976428333</w:t>
      </w:r>
    </w:p>
    <w:p w14:paraId="5A076F6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1-18",-1.3215311562,-0.07852362796,-2.87670366210688,0.00583574378123118,0.0192501559474906,-2.92992537765015</w:t>
      </w:r>
    </w:p>
    <w:p w14:paraId="6A49CE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AIR1",-0.590579075225,-0.07887085488,-2.87566226457539,0.00585231388111948,0.0192978101713237,-2.93251800799672</w:t>
      </w:r>
    </w:p>
    <w:p w14:paraId="2C7F6B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SPO1",</w:t>
      </w:r>
      <w:r w:rsidRPr="00813A66">
        <w:rPr>
          <w:rFonts w:ascii="Times New Roman" w:eastAsia="SimSun" w:hAnsi="Times New Roman" w:cs="Times New Roman"/>
        </w:rPr>
        <w:t>0.784708061825,0.27485950846,2.87561819642179,0.00585301602911975,0.0192978101713237,-2.93262770379228</w:t>
      </w:r>
    </w:p>
    <w:p w14:paraId="2F3DAF8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AN16",-1.1496847119,0.15763894048,-2.87541269473864,0.00585629136667526,0.0193042486277425,-2.93313922890432</w:t>
      </w:r>
    </w:p>
    <w:p w14:paraId="6C8470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6B",0.996970267175,-0.09441897426,</w:t>
      </w:r>
      <w:r w:rsidRPr="00813A66">
        <w:rPr>
          <w:rFonts w:ascii="Times New Roman" w:eastAsia="SimSun" w:hAnsi="Times New Roman" w:cs="Times New Roman"/>
        </w:rPr>
        <w:t>2.87504171375235,0.00586220846083142,0.0193187915305636,-2.93406259073933</w:t>
      </w:r>
    </w:p>
    <w:p w14:paraId="2FDE40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ABP1",1.3263331028125,0.04492292725,2.87258201970842,0.0059015807360087,0.0194173077308363,-2.94018253612799</w:t>
      </w:r>
    </w:p>
    <w:p w14:paraId="7C5AEE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1orf16",-0.773299387175,0.15743718326,-2.87172518632691,0.0059153</w:t>
      </w:r>
      <w:r w:rsidRPr="00813A66">
        <w:rPr>
          <w:rFonts w:ascii="Times New Roman" w:eastAsia="SimSun" w:hAnsi="Times New Roman" w:cs="Times New Roman"/>
        </w:rPr>
        <w:t>5355703706,0.0194470095758305,-2.94231353137446</w:t>
      </w:r>
    </w:p>
    <w:p w14:paraId="477D12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F4-AS1",0.762562945375,-0.1622809802,2.87142659001093,0.00592016022331879,0.0194596891794249,-2.94305605054821</w:t>
      </w:r>
    </w:p>
    <w:p w14:paraId="2429428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G8-AS1",0.790723712,-0.1436270013,2.86945354052336,0.00595201263181933,0.0195487070857189</w:t>
      </w:r>
      <w:r w:rsidRPr="00813A66">
        <w:rPr>
          <w:rFonts w:ascii="Times New Roman" w:eastAsia="SimSun" w:hAnsi="Times New Roman" w:cs="Times New Roman"/>
        </w:rPr>
        <w:t>,-2.94796103369318</w:t>
      </w:r>
    </w:p>
    <w:p w14:paraId="5DEA00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K2",0.668425063525,0.03299711912,2.86753837874291,0.00598308245822118,0.0196350141605055,-2.9527197862409</w:t>
      </w:r>
    </w:p>
    <w:p w14:paraId="751EFE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C6",-1.66926200265,-0.36436277712,-2.86723724307697,0.00598798146800197,0.0196479443171724,-2.95346783339336</w:t>
      </w:r>
    </w:p>
    <w:p w14:paraId="411F41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23</w:t>
      </w:r>
      <w:r w:rsidRPr="00813A66">
        <w:rPr>
          <w:rFonts w:ascii="Times New Roman" w:eastAsia="SimSun" w:hAnsi="Times New Roman" w:cs="Times New Roman"/>
        </w:rPr>
        <w:t>",0.784198521375,-0.3033194079,2.86593857996952,0.0060091513403766,0.0197016310868356,-2.95669317688919</w:t>
      </w:r>
    </w:p>
    <w:p w14:paraId="671D9E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X7",0.600184272075,0.15619855926,2.86579531488516,0.00601149099009393,0.0197061483848071,-2.95704892377516</w:t>
      </w:r>
    </w:p>
    <w:p w14:paraId="766504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2A3",-0.728043896775,0.04143542258,-</w:t>
      </w:r>
      <w:r w:rsidRPr="00813A66">
        <w:rPr>
          <w:rFonts w:ascii="Times New Roman" w:eastAsia="SimSun" w:hAnsi="Times New Roman" w:cs="Times New Roman"/>
        </w:rPr>
        <w:t>2.86453788050708,0.00603206231174188,0.0197609358239475,-2.96017075606728</w:t>
      </w:r>
    </w:p>
    <w:p w14:paraId="1C7D43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KT5",0.659844469025,-0.06231492928,2.86387848753482,0.00604287588930206,0.0197900321643256,-2.96180743618742</w:t>
      </w:r>
    </w:p>
    <w:p w14:paraId="0C8B3E9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OCD1",0.901439326125,0.0979666814,2.8635808467804,0.0060477628715</w:t>
      </w:r>
      <w:r w:rsidRPr="00813A66">
        <w:rPr>
          <w:rFonts w:ascii="Times New Roman" w:eastAsia="SimSun" w:hAnsi="Times New Roman" w:cs="Times New Roman"/>
        </w:rPr>
        <w:t>9907,0.0198028712982774,-2.9625461216805</w:t>
      </w:r>
    </w:p>
    <w:p w14:paraId="54ECA5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Z6L2",0.744251823875,0.2111121491,2.86231468181667,0.00606859308848335,0.0198583828776309,-2.96568787396607</w:t>
      </w:r>
    </w:p>
    <w:p w14:paraId="159BFB7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7A9",0.5913249675,-0.141019927,2.86156631327702,0.00608093606959392,0.0198892430066795,-2.96754433</w:t>
      </w:r>
      <w:r w:rsidRPr="00813A66">
        <w:rPr>
          <w:rFonts w:ascii="Times New Roman" w:eastAsia="SimSun" w:hAnsi="Times New Roman" w:cs="Times New Roman"/>
        </w:rPr>
        <w:t>971325</w:t>
      </w:r>
    </w:p>
    <w:p w14:paraId="1C0AF1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7382.2",-0.8569659339,0.13586818988,-2.86009821017853,0.00610521739935304,0.019952734738865,-2.97118522181783</w:t>
      </w:r>
    </w:p>
    <w:p w14:paraId="6ADEA8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LE",1.683345505375,0.41627976725,2.85796832373179,0.0061406039333078,0.0200587840219404,-2.97646492302211</w:t>
      </w:r>
    </w:p>
    <w:p w14:paraId="7AFB54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6",0.595455890875,</w:t>
      </w:r>
      <w:r w:rsidRPr="00813A66">
        <w:rPr>
          <w:rFonts w:ascii="Times New Roman" w:eastAsia="SimSun" w:hAnsi="Times New Roman" w:cs="Times New Roman"/>
        </w:rPr>
        <w:t>-0.1477255823,2.85723946123015,0.00615275705195199,0.020092076264009,-2.97827102266817</w:t>
      </w:r>
    </w:p>
    <w:p w14:paraId="16ECC6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NPPL",0.69711338495,-0.05566760464,2.85692135305257,0.00615806820060119,0.0201062153456442,-2.9790591810091</w:t>
      </w:r>
    </w:p>
    <w:p w14:paraId="1486BE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33",0.6094805809,-0.05534013628,2.85664445019765,0</w:t>
      </w:r>
      <w:r w:rsidRPr="00813A66">
        <w:rPr>
          <w:rFonts w:ascii="Times New Roman" w:eastAsia="SimSun" w:hAnsi="Times New Roman" w:cs="Times New Roman"/>
        </w:rPr>
        <w:t>.00616269484194203,0.0201181153476272,-2.97974519569561</w:t>
      </w:r>
    </w:p>
    <w:p w14:paraId="103554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C24",-1.1188423541875,0.20228529415,-2.85610844637058,0.0061716598356532,0.0201409631591052,-2.98107298521848</w:t>
      </w:r>
    </w:p>
    <w:p w14:paraId="68F029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CA8",0.8353046693625,0.12044865619,2.85492393523583,0.00619151439485083,0.02018904</w:t>
      </w:r>
      <w:r w:rsidRPr="00813A66">
        <w:rPr>
          <w:rFonts w:ascii="Times New Roman" w:eastAsia="SimSun" w:hAnsi="Times New Roman" w:cs="Times New Roman"/>
        </w:rPr>
        <w:t>6551895,-2.98400661964053</w:t>
      </w:r>
    </w:p>
    <w:p w14:paraId="608436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1042.1",-0.648401352375,0.1131249506,-2.85487677223369,0.00619230615638952,0.020189046551895,-2.98412340828298</w:t>
      </w:r>
    </w:p>
    <w:p w14:paraId="4B1EF2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A1",0.78427377235,0.02870066938,2.85429929648302,0.00620200829573066,0.0202174615692808,-2.98555328497544</w:t>
      </w:r>
    </w:p>
    <w:p w14:paraId="7D5395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SCN2A",0.800766207575,0.01020778806,2.8527350916493,0.00622835921391086,0.0202969021114372,-2.98942533262234</w:t>
      </w:r>
    </w:p>
    <w:p w14:paraId="0A9B42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N3B",0.616250727125,0.0152202407,2.85079760936082,0.00626114225778787,0.0203842813566753,-2.99421926723195</w:t>
      </w:r>
    </w:p>
    <w:p w14:paraId="0164D4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PH",0.7344840963,-0.09879320046,</w:t>
      </w:r>
      <w:r w:rsidRPr="00813A66">
        <w:rPr>
          <w:rFonts w:ascii="Times New Roman" w:eastAsia="SimSun" w:hAnsi="Times New Roman" w:cs="Times New Roman"/>
        </w:rPr>
        <w:t>2.84908142565485,0.00629031427448866,0.0204629975953832,-2.99846367269093</w:t>
      </w:r>
    </w:p>
    <w:p w14:paraId="142A93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88",0.631496676775,-0.01111005648,2.84866086201967,0.00629748227783819,0.0204825034744979,-2.99950351384605</w:t>
      </w:r>
    </w:p>
    <w:p w14:paraId="406F91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LF3",-0.704488616875,0.111921807,-2.84861233587783,0.00629830983</w:t>
      </w:r>
      <w:r w:rsidRPr="00813A66">
        <w:rPr>
          <w:rFonts w:ascii="Times New Roman" w:eastAsia="SimSun" w:hAnsi="Times New Roman" w:cs="Times New Roman"/>
        </w:rPr>
        <w:t>450492,0.0204825034744979,-2.99962348730344</w:t>
      </w:r>
    </w:p>
    <w:p w14:paraId="132F23A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BTB37",0.63135222605,0.02803729894,2.84790784899801,0.00631033538799676,0.0205118437933171,-3.00136505667802</w:t>
      </w:r>
    </w:p>
    <w:p w14:paraId="127694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EB",0.6535326942375,-0.03089581686,2.84633514121656,0.00633725820257623,0.0205830288608722,-3.005</w:t>
      </w:r>
      <w:r w:rsidRPr="00813A66">
        <w:rPr>
          <w:rFonts w:ascii="Times New Roman" w:eastAsia="SimSun" w:hAnsi="Times New Roman" w:cs="Times New Roman"/>
        </w:rPr>
        <w:t>25183903757</w:t>
      </w:r>
    </w:p>
    <w:p w14:paraId="6A19C7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RB1",-0.61721076625,-0.036310881,-2.846056535188,0.00634203867222735,0.0205952905875089,-3.0059402225569</w:t>
      </w:r>
    </w:p>
    <w:p w14:paraId="7A1110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IS3-AS1",0.6029790777,-0.07574976784,2.84569086906969,0.00634831803358645,0.020598498323898,-3.00684364127424</w:t>
      </w:r>
    </w:p>
    <w:p w14:paraId="7BB5D2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F10",1.3074777042</w:t>
      </w:r>
      <w:r w:rsidRPr="00813A66">
        <w:rPr>
          <w:rFonts w:ascii="Times New Roman" w:eastAsia="SimSun" w:hAnsi="Times New Roman" w:cs="Times New Roman"/>
        </w:rPr>
        <w:t>5,0.5346782093,2.8456477534759,0.00634905881078756,0.020598498323898,-3.0069501575929</w:t>
      </w:r>
    </w:p>
    <w:p w14:paraId="096AEF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S1",-1.05652342415,0.15139267048,-2.84332009234051,0.00638916983014614,0.0207166673639251,-3.01269886864159</w:t>
      </w:r>
    </w:p>
    <w:p w14:paraId="66627F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X6CP3",0.65096885325,-0.0982079474,2.84329944934699,0.</w:t>
      </w:r>
      <w:r w:rsidRPr="00813A66">
        <w:rPr>
          <w:rFonts w:ascii="Times New Roman" w:eastAsia="SimSun" w:hAnsi="Times New Roman" w:cs="Times New Roman"/>
        </w:rPr>
        <w:t>00638952660448277,0.0207166673639251,-3.01274983616348</w:t>
      </w:r>
    </w:p>
    <w:p w14:paraId="6BBA66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MC",-0.59543047565,0.16965561648,-2.8431754862572,0.0063916694555224,0.0207170580295433,-3.01305589521841</w:t>
      </w:r>
    </w:p>
    <w:p w14:paraId="690742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ITRK6",0.7438097140875,0.08349076307,2.841057564611,0.0064283832436985,0.02081300820115</w:t>
      </w:r>
      <w:r w:rsidRPr="00813A66">
        <w:rPr>
          <w:rFonts w:ascii="Times New Roman" w:eastAsia="SimSun" w:hAnsi="Times New Roman" w:cs="Times New Roman"/>
        </w:rPr>
        <w:t>28,-3.01828345044609</w:t>
      </w:r>
    </w:p>
    <w:p w14:paraId="568D56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TX2",1.20133683635,-0.30218723192,2.84030914361129,0.00644140361121131,0.0208518687291037,-3.0201300636436</w:t>
      </w:r>
    </w:p>
    <w:p w14:paraId="074D76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H1C",-1.697454127525,-0.21282789602,-2.83904257650864,0.00646349386731163,0.0209134653116678,-3.02325431866145</w:t>
      </w:r>
    </w:p>
    <w:p w14:paraId="41D93D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TS2",-</w:t>
      </w:r>
      <w:r w:rsidRPr="00813A66">
        <w:rPr>
          <w:rFonts w:ascii="Times New Roman" w:eastAsia="SimSun" w:hAnsi="Times New Roman" w:cs="Times New Roman"/>
        </w:rPr>
        <w:t>0.647927815775,-0.05978063542,-2.83818861263614,0.00647842745569664,0.020948551406615,-3.02536023034391</w:t>
      </w:r>
    </w:p>
    <w:p w14:paraId="46263A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TSE1",-1.060192544625,0.1632629643,-2.83739687514567,0.00649230139778599,0.020983478630358,-3.02731227853561</w:t>
      </w:r>
    </w:p>
    <w:p w14:paraId="43A787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ELID3B",-0.63604633545,0.04383931964</w:t>
      </w:r>
      <w:r w:rsidRPr="00813A66">
        <w:rPr>
          <w:rFonts w:ascii="Times New Roman" w:eastAsia="SimSun" w:hAnsi="Times New Roman" w:cs="Times New Roman"/>
        </w:rPr>
        <w:t>,-2.83632007798242,0.00651121470356771,0.0210346526090658,-3.02996651417481</w:t>
      </w:r>
    </w:p>
    <w:p w14:paraId="0D1841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11",-1.157508957075,0.27732001634,-2.83605518901445,0.00651587513191241,0.0210463896740693,-3.03061933637408</w:t>
      </w:r>
    </w:p>
    <w:p w14:paraId="768A81B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LF2",0.689129372025,0.22395288512,2.83591120111347,0.006518409734</w:t>
      </w:r>
      <w:r w:rsidRPr="00813A66">
        <w:rPr>
          <w:rFonts w:ascii="Times New Roman" w:eastAsia="SimSun" w:hAnsi="Times New Roman" w:cs="Times New Roman"/>
        </w:rPr>
        <w:t>9659,0.0210484397394563,-3.03097417780698</w:t>
      </w:r>
    </w:p>
    <w:p w14:paraId="3A9F46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L8",-1.2883933553,0.20462033226,-2.83493878824757,0.00653555091904859,0.0210866720046406,-3.03337023384809</w:t>
      </w:r>
    </w:p>
    <w:p w14:paraId="0B5376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295-AS1",0.588744007,-0.0744681634,2.83382419230387,0.00655524974669301,0.0211335887978358,-3.036</w:t>
      </w:r>
      <w:r w:rsidRPr="00813A66">
        <w:rPr>
          <w:rFonts w:ascii="Times New Roman" w:eastAsia="SimSun" w:hAnsi="Times New Roman" w:cs="Times New Roman"/>
        </w:rPr>
        <w:t>11589973237</w:t>
      </w:r>
    </w:p>
    <w:p w14:paraId="1BEF29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C8",0.69821751855,0.07144398884,2.82977919800247,0.0066272015263042,0.0213219385789762,-3.04607364298857</w:t>
      </w:r>
    </w:p>
    <w:p w14:paraId="4114AA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R181A1HG",0.98956743415,0.18341555092,2.82913347642337,0.00663875494458505,0.0213490521589481,-3.04766228799513</w:t>
      </w:r>
    </w:p>
    <w:p w14:paraId="50DD553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SF13B",-0.68</w:t>
      </w:r>
      <w:r w:rsidRPr="00813A66">
        <w:rPr>
          <w:rFonts w:ascii="Times New Roman" w:eastAsia="SimSun" w:hAnsi="Times New Roman" w:cs="Times New Roman"/>
        </w:rPr>
        <w:t>288989055,0.05992216056,-2.82898614643636,0.00664139362095111,0.0213541858923488,-3.04802472161016</w:t>
      </w:r>
    </w:p>
    <w:p w14:paraId="561B67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11A2",0.6298474623875,0.05425232841,2.82745081162884,0.00666894923778548,0.0214158984300547,-3.05180084787366</w:t>
      </w:r>
    </w:p>
    <w:p w14:paraId="745B231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BX1",1.022987793475,0.08673764768,2.825</w:t>
      </w:r>
      <w:r w:rsidRPr="00813A66">
        <w:rPr>
          <w:rFonts w:ascii="Times New Roman" w:eastAsia="SimSun" w:hAnsi="Times New Roman" w:cs="Times New Roman"/>
        </w:rPr>
        <w:t>78571629003,0.00669895329189821,0.0214987711535731,-3.05589443257573</w:t>
      </w:r>
    </w:p>
    <w:p w14:paraId="675D7A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PEP1",-0.7528420323,-0.08930146284,-2.82398172403136,0.00673160110028284,0.0216001634052615,-3.0603275110292</w:t>
      </w:r>
    </w:p>
    <w:p w14:paraId="082C93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FIA2",0.651345895125,-0.1010346519,2.82380043606731,0.00673489009095908</w:t>
      </w:r>
      <w:r w:rsidRPr="00813A66">
        <w:rPr>
          <w:rFonts w:ascii="Times New Roman" w:eastAsia="SimSun" w:hAnsi="Times New Roman" w:cs="Times New Roman"/>
        </w:rPr>
        <w:t>,0.0216073329444989,-3.06077288892126</w:t>
      </w:r>
    </w:p>
    <w:p w14:paraId="31128CA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41",0.758458746925,-0.14889149046,2.8229768567501,0.0067498504837579,0.021651939362961,-3.06279594942473</w:t>
      </w:r>
    </w:p>
    <w:p w14:paraId="2FAAB3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F1",0.694465683025,0.18887409322,2.82002609354853,0.00680370408553021,0.0218144427706327,-3.0700407</w:t>
      </w:r>
      <w:r w:rsidRPr="00813A66">
        <w:rPr>
          <w:rFonts w:ascii="Times New Roman" w:eastAsia="SimSun" w:hAnsi="Times New Roman" w:cs="Times New Roman"/>
        </w:rPr>
        <w:t>4919265</w:t>
      </w:r>
    </w:p>
    <w:p w14:paraId="42AA28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TD4",1.221306408425,-0.18879091526,2.81977530393807,0.00680829945476071,0.0218215071769668,-3.07065624072376</w:t>
      </w:r>
    </w:p>
    <w:p w14:paraId="14F13E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1E",0.7314988458,-0.10265330366,2.81973148532688,0.00680910266411307,0.0218215071769668,-3.07076377690833</w:t>
      </w:r>
    </w:p>
    <w:p w14:paraId="05F7A1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6C1",-0.609131514,0.1</w:t>
      </w:r>
      <w:r w:rsidRPr="00813A66">
        <w:rPr>
          <w:rFonts w:ascii="Times New Roman" w:eastAsia="SimSun" w:hAnsi="Times New Roman" w:cs="Times New Roman"/>
        </w:rPr>
        <w:t>029256833,-2.81859796627216,0.00682991091524226,0.0218779260211825,-3.07354514700107</w:t>
      </w:r>
    </w:p>
    <w:p w14:paraId="07E831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PD52L3",-0.683264753166667,0.0429743739333333,-2.81670619244723,0.00686476962033958,0.0219689784413492,-3.07818526813747</w:t>
      </w:r>
    </w:p>
    <w:p w14:paraId="71AF88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TC3",-0.683416435475,-0.00561070237999999,-</w:t>
      </w:r>
      <w:r w:rsidRPr="00813A66">
        <w:rPr>
          <w:rFonts w:ascii="Times New Roman" w:eastAsia="SimSun" w:hAnsi="Times New Roman" w:cs="Times New Roman"/>
        </w:rPr>
        <w:t>2.81565183461763,0.0068842690302474,0.0220279406359064,-3.08077039935391</w:t>
      </w:r>
    </w:p>
    <w:p w14:paraId="7625FD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NA",-0.7877158356,0.12401434402,-2.81480249260185,0.00690001408453949,0.0220645370007874,-3.08285234854909</w:t>
      </w:r>
    </w:p>
    <w:p w14:paraId="2A85FFA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5",-1.088776953225,0.22186864742,-2.81438436570411,0.0069077775209</w:t>
      </w:r>
      <w:r w:rsidRPr="00813A66">
        <w:rPr>
          <w:rFonts w:ascii="Times New Roman" w:eastAsia="SimSun" w:hAnsi="Times New Roman" w:cs="Times New Roman"/>
        </w:rPr>
        <w:t>4255,0.0220824693164411,-3.08387711363942</w:t>
      </w:r>
    </w:p>
    <w:p w14:paraId="71AE93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H",-0.6246358295,-0.057074941,-2.8140935334035,0.00691318221717939,0.0220962991053934,-3.0845898336621</w:t>
      </w:r>
    </w:p>
    <w:p w14:paraId="5151CEF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127",0.864186838375,0.0963675607,2.81235961591791,0.00694548577353932,0.0221649707987965,-3.08883789</w:t>
      </w:r>
      <w:r w:rsidRPr="00813A66">
        <w:rPr>
          <w:rFonts w:ascii="Times New Roman" w:eastAsia="SimSun" w:hAnsi="Times New Roman" w:cs="Times New Roman"/>
        </w:rPr>
        <w:t>480145</w:t>
      </w:r>
    </w:p>
    <w:p w14:paraId="4A7D9F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NC13A",1.022416815375,-0.1363949417,2.81170980733453,0.00695762786417742,0.0221933488527584,-3.09042941993219</w:t>
      </w:r>
    </w:p>
    <w:p w14:paraId="505C5C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FXN1",-0.79560004385,0.03043020792,-2.8108721118145,0.00697330969536421,0.0222295268459035,-3.09248072573413</w:t>
      </w:r>
    </w:p>
    <w:p w14:paraId="025079D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ERF1",0.713750424462</w:t>
      </w:r>
      <w:r w:rsidRPr="00813A66">
        <w:rPr>
          <w:rFonts w:ascii="Times New Roman" w:eastAsia="SimSun" w:hAnsi="Times New Roman" w:cs="Times New Roman"/>
        </w:rPr>
        <w:t>5,-0.14212467028,2.80964448989621,0.00699635005755335,0.0222792574362302,-3.09548605720412</w:t>
      </w:r>
    </w:p>
    <w:p w14:paraId="645DD7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44P",0.937177568675,0.04812453494,2.80819039394041,0.0070237319734003,0.0223624274547048,-3.09904457773844</w:t>
      </w:r>
    </w:p>
    <w:p w14:paraId="7F1230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OM121C",0.69602128325,0.0704737356,2.806969538307</w:t>
      </w:r>
      <w:r w:rsidRPr="00813A66">
        <w:rPr>
          <w:rFonts w:ascii="Times New Roman" w:eastAsia="SimSun" w:hAnsi="Times New Roman" w:cs="Times New Roman"/>
        </w:rPr>
        <w:t>76,0.00704679821820047,0.022427088930109,-3.10203126432095</w:t>
      </w:r>
    </w:p>
    <w:p w14:paraId="77C877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Q4",0.624008514675,-0.11408369006,2.80694168969275,0.00704732519191927,0.022427088930109,-3.10209938177082</w:t>
      </w:r>
    </w:p>
    <w:p w14:paraId="609380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85",0.91185965465,0.05854069972,2.8066466132462,0.00705291110164841,0.022437894</w:t>
      </w:r>
      <w:r w:rsidRPr="00813A66">
        <w:rPr>
          <w:rFonts w:ascii="Times New Roman" w:eastAsia="SimSun" w:hAnsi="Times New Roman" w:cs="Times New Roman"/>
        </w:rPr>
        <w:t>8215175,-3.10282110564543</w:t>
      </w:r>
    </w:p>
    <w:p w14:paraId="15B4CB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RHBP",0.9635736353,-0.21712742776,2.80631029588939,0.00705928270672425,0.0224546784808828,-3.10364363255656</w:t>
      </w:r>
    </w:p>
    <w:p w14:paraId="53EAC9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3C12",-0.67901760065,0.05487018748,-2.80468371352288,0.00709017380290437,0.0225319498796192,-3.10762072684369</w:t>
      </w:r>
    </w:p>
    <w:p w14:paraId="713EA3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PS5</w:t>
      </w:r>
      <w:r w:rsidRPr="00813A66">
        <w:rPr>
          <w:rFonts w:ascii="Times New Roman" w:eastAsia="SimSun" w:hAnsi="Times New Roman" w:cs="Times New Roman"/>
        </w:rPr>
        <w:t>2",0.634098725625,-0.1016503597,2.80340909499982,0.00711446784611993,0.0225916331728619,-3.11073606986305</w:t>
      </w:r>
    </w:p>
    <w:p w14:paraId="0B23BDE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EKHN1",0.616068088275,0.09920422462,2.80215510162708,0.00713844381066089,0.0226432012374703,-3.11379999167031</w:t>
      </w:r>
    </w:p>
    <w:p w14:paraId="7539E64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GFEM1P",0.82541004034375,0.180855</w:t>
      </w:r>
      <w:r w:rsidRPr="00813A66">
        <w:rPr>
          <w:rFonts w:ascii="Times New Roman" w:eastAsia="SimSun" w:hAnsi="Times New Roman" w:cs="Times New Roman"/>
        </w:rPr>
        <w:t>703625,2.80190635052715,0.00714320871837994,0.022654808083927,-3.11440765396442</w:t>
      </w:r>
    </w:p>
    <w:p w14:paraId="4943AF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A1",0.72141681055,-0.12632442386,2.80177171637766,0.00714578890445149,0.0226594835279991,-3.11473652890162</w:t>
      </w:r>
    </w:p>
    <w:p w14:paraId="44A6D7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IB",1.171644075975,0.01802362978,2.80092711190857,0.00716199</w:t>
      </w:r>
      <w:r w:rsidRPr="00813A66">
        <w:rPr>
          <w:rFonts w:ascii="Times New Roman" w:eastAsia="SimSun" w:hAnsi="Times New Roman" w:cs="Times New Roman"/>
        </w:rPr>
        <w:t>491661922,0.0226933114524736,-3.11679940622496</w:t>
      </w:r>
    </w:p>
    <w:p w14:paraId="4F9805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2AC11",-1.16168926025,0.0179792188,-2.79829076188913,0.00721279904467221,0.0228436894152487,-3.12323554797925</w:t>
      </w:r>
    </w:p>
    <w:p w14:paraId="161C8F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QTNF9",0.635265330125,0.1791107951,2.79716677755499,0.00723455997610535,0.0228913768016133,-</w:t>
      </w:r>
      <w:r w:rsidRPr="00813A66">
        <w:rPr>
          <w:rFonts w:ascii="Times New Roman" w:eastAsia="SimSun" w:hAnsi="Times New Roman" w:cs="Times New Roman"/>
        </w:rPr>
        <w:t>3.1259781906961</w:t>
      </w:r>
    </w:p>
    <w:p w14:paraId="60BB4E6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156",0.668706089025,0.06492579482,2.79705555623091,0.00723671657354821,0.0228946647867288,-3.12624953882914</w:t>
      </w:r>
    </w:p>
    <w:p w14:paraId="0CBB21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AB1P",0.817497574975,0.04119587858,2.79529811205016,0.00727087257926113,0.022984012541556,-3.13053614967582</w:t>
      </w:r>
    </w:p>
    <w:p w14:paraId="01F0D2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64</w:t>
      </w:r>
      <w:r w:rsidRPr="00813A66">
        <w:rPr>
          <w:rFonts w:ascii="Times New Roman" w:eastAsia="SimSun" w:hAnsi="Times New Roman" w:cs="Times New Roman"/>
        </w:rPr>
        <w:t>4",-0.625894449825,-0.05037562246,-2.79433547480323,0.00728964452527633,0.023026555201027,-3.13288329734572</w:t>
      </w:r>
    </w:p>
    <w:p w14:paraId="0EC5C1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3349.1",-1.04262426545,0.28487917264,-2.79324084605413,0.00731104475280769,0.0230905942493485,-3.13555155315796</w:t>
      </w:r>
    </w:p>
    <w:p w14:paraId="53A9526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NAJC22",0.608075078275,0.00</w:t>
      </w:r>
      <w:r w:rsidRPr="00813A66">
        <w:rPr>
          <w:rFonts w:ascii="Times New Roman" w:eastAsia="SimSun" w:hAnsi="Times New Roman" w:cs="Times New Roman"/>
        </w:rPr>
        <w:t>962785782,2.79104310515048,0.00735418632551032,0.0232018123555675,-3.14090643003625</w:t>
      </w:r>
    </w:p>
    <w:p w14:paraId="21CC3F3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KR4",0.7516638652,-0.06109368084,2.7904413246254,0.00736604017889873,0.0232284794805721,-3.1423721515634</w:t>
      </w:r>
    </w:p>
    <w:p w14:paraId="33A136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84",0.789085488525,-0.07632208738,2.78915716820926,0.0073913</w:t>
      </w:r>
      <w:r w:rsidRPr="00813A66">
        <w:rPr>
          <w:rFonts w:ascii="Times New Roman" w:eastAsia="SimSun" w:hAnsi="Times New Roman" w:cs="Times New Roman"/>
        </w:rPr>
        <w:t>9445779088,0.0232940916245531,-3.14549912091944</w:t>
      </w:r>
    </w:p>
    <w:p w14:paraId="4AC62E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EGFA",-0.687804665625,0.053524375,-2.78818346421616,0.00741067286762817,0.0233404866582576,-3.14786942306711</w:t>
      </w:r>
    </w:p>
    <w:p w14:paraId="2FE047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EM210",0.760293114975,0.06359294698,2.78643927268036,0.00744532228095061,0.0234303965927177,</w:t>
      </w:r>
      <w:r w:rsidRPr="00813A66">
        <w:rPr>
          <w:rFonts w:ascii="Times New Roman" w:eastAsia="SimSun" w:hAnsi="Times New Roman" w:cs="Times New Roman"/>
        </w:rPr>
        <w:t>-3.15211381621271</w:t>
      </w:r>
    </w:p>
    <w:p w14:paraId="4A263F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WC1",0.643672833325,0.06356903066,2.78293259807662,0.00751543744393834,0.0236159942256762,-3.1606412125798</w:t>
      </w:r>
    </w:p>
    <w:p w14:paraId="386573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LF",0.82452449325,-0.0994403174,2.78258860293347,0.00752234826845439,0.0236304617178923,-3.16147730194232</w:t>
      </w:r>
    </w:p>
    <w:p w14:paraId="271033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AP1",-1.0013447</w:t>
      </w:r>
      <w:r w:rsidRPr="00813A66">
        <w:rPr>
          <w:rFonts w:ascii="Times New Roman" w:eastAsia="SimSun" w:hAnsi="Times New Roman" w:cs="Times New Roman"/>
        </w:rPr>
        <w:t>9475,-0.3598216458,-2.78213566076123,0.00753145677131694,0.023648197138811,-3.16257807415052</w:t>
      </w:r>
    </w:p>
    <w:p w14:paraId="33A713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300LF",-0.874091528075,0.13719079054,-2.78116065143609,0.00755109839973998,0.0236953444652891,-3.16494716422331</w:t>
      </w:r>
    </w:p>
    <w:p w14:paraId="2B90D9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DLR",-0.6486310387,0.08823179204,-2.77899336</w:t>
      </w:r>
      <w:r w:rsidRPr="00813A66">
        <w:rPr>
          <w:rFonts w:ascii="Times New Roman" w:eastAsia="SimSun" w:hAnsi="Times New Roman" w:cs="Times New Roman"/>
        </w:rPr>
        <w:t>764691,0.00759492789669775,0.0238073566015213,-3.17021107172827</w:t>
      </w:r>
    </w:p>
    <w:p w14:paraId="6EFA3E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EF1",1.3773110246,0.36225153868,2.77840749505528,0.00760681637439942,0.0238373285222844,-3.17163352339796</w:t>
      </w:r>
    </w:p>
    <w:p w14:paraId="114E9A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LT",0.59686666885,-0.05343517922,2.7781977731461,0.00761107620509958,0.0238470</w:t>
      </w:r>
      <w:r w:rsidRPr="00813A66">
        <w:rPr>
          <w:rFonts w:ascii="Times New Roman" w:eastAsia="SimSun" w:hAnsi="Times New Roman" w:cs="Times New Roman"/>
        </w:rPr>
        <w:t>300183637,-3.1721426577731</w:t>
      </w:r>
    </w:p>
    <w:p w14:paraId="0F89AA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9orf43",-0.681977290925,0.00131099726,-2.77735080451909,0.00762830206835581,0.0238754434427855,-3.17419852563817</w:t>
      </w:r>
    </w:p>
    <w:p w14:paraId="2F6EB6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7orf100",0.627028169125,-0.0399651617,2.77627984100873,0.00765013508802005,0.0239401203121055,-3.176797441684</w:t>
      </w:r>
      <w:r w:rsidRPr="00813A66">
        <w:rPr>
          <w:rFonts w:ascii="Times New Roman" w:eastAsia="SimSun" w:hAnsi="Times New Roman" w:cs="Times New Roman"/>
        </w:rPr>
        <w:t>88</w:t>
      </w:r>
    </w:p>
    <w:p w14:paraId="4556E2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178",0.58781796765,-0.04305396398,2.77582883277633,0.007659346729818,0.0239652864692289,-3.17789168644913</w:t>
      </w:r>
    </w:p>
    <w:p w14:paraId="312C00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1",0.87796721045,0.00888321535999999,2.77521806646727,0.007671837669454,0.0240007039504922,-3.17937333078655</w:t>
      </w:r>
    </w:p>
    <w:p w14:paraId="0016ED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SNL1",1.35109498625</w:t>
      </w:r>
      <w:r w:rsidRPr="00813A66">
        <w:rPr>
          <w:rFonts w:ascii="Times New Roman" w:eastAsia="SimSun" w:hAnsi="Times New Roman" w:cs="Times New Roman"/>
        </w:rPr>
        <w:t>,0.2259458213,2.7738590527098,0.00769969865904917,0.0240621455348687,-3.18266927092058</w:t>
      </w:r>
    </w:p>
    <w:p w14:paraId="0AA592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NP3",-0.5877477069,-0.13401442542,-2.77351588268375,0.00770674869223927,0.024080504378008,-3.18350135409369</w:t>
      </w:r>
    </w:p>
    <w:p w14:paraId="0CFA87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GAP5",-1.5727481765,0.1296776088,-2.7711267668584,0.0</w:t>
      </w:r>
      <w:r w:rsidRPr="00813A66">
        <w:rPr>
          <w:rFonts w:ascii="Times New Roman" w:eastAsia="SimSun" w:hAnsi="Times New Roman" w:cs="Times New Roman"/>
        </w:rPr>
        <w:t>0775599557046897,0.0242196063477775,-3.18929213406529</w:t>
      </w:r>
    </w:p>
    <w:p w14:paraId="021A9AB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TA31B1P",0.698556354075,-0.19526886874,2.77055572515149,0.00776780935477993,0.0242491052964698,-3.1906756905402</w:t>
      </w:r>
    </w:p>
    <w:p w14:paraId="51ADFB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GM2",-0.83647555665,-0.13111759892,-2.77037460056619,0.00777155994845375,0.0242571</w:t>
      </w:r>
      <w:r w:rsidRPr="00813A66">
        <w:rPr>
          <w:rFonts w:ascii="Times New Roman" w:eastAsia="SimSun" w:hAnsi="Times New Roman" w:cs="Times New Roman"/>
        </w:rPr>
        <w:t>176453261,-3.1911144869267</w:t>
      </w:r>
    </w:p>
    <w:p w14:paraId="1AA473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TLN1",-1.33778969095,0.54507218204,-2.76830592980244,0.00781451506301173,0.0243652084326563,-3.19612459466305</w:t>
      </w:r>
    </w:p>
    <w:p w14:paraId="31FB32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8A11",1.0311660217,0.01990413736,2.76808439092299,0.00781912818268068,0.0243758822590934,-3.1966609755372</w:t>
      </w:r>
    </w:p>
    <w:p w14:paraId="0CDE65F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</w:t>
      </w:r>
      <w:r w:rsidRPr="00813A66">
        <w:rPr>
          <w:rFonts w:ascii="Times New Roman" w:eastAsia="SimSun" w:hAnsi="Times New Roman" w:cs="Times New Roman"/>
        </w:rPr>
        <w:t>SSF10",0.6706102729375,0.1138296592,2.76799315363532,0.00782102875300577,0.0243780978383664,-3.1968818663284</w:t>
      </w:r>
    </w:p>
    <w:p w14:paraId="4AF9F4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44A",0.589843589375,0.0268050318,2.76743452678021,0.00783267483903041,0.0244069721828221,-3.19823421747899</w:t>
      </w:r>
    </w:p>
    <w:p w14:paraId="722C12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1D-43",-1.326106294375,-0.25</w:t>
      </w:r>
      <w:r w:rsidRPr="00813A66">
        <w:rPr>
          <w:rFonts w:ascii="Times New Roman" w:eastAsia="SimSun" w:hAnsi="Times New Roman" w:cs="Times New Roman"/>
        </w:rPr>
        <w:t>49048335,-2.76689791771923,0.00784387695876738,0.0244381616683738,-3.19953307740253</w:t>
      </w:r>
    </w:p>
    <w:p w14:paraId="1FC8AC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GALT1P1",0.707896070275,-0.25052730908,2.76642407401164,0.00785378108259546,0.0244578608937857,-3.20067985967018</w:t>
      </w:r>
    </w:p>
    <w:p w14:paraId="707E94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CDC",0.65052429005,-0.04163867916,2.76494641914132,</w:t>
      </w:r>
      <w:r w:rsidRPr="00813A66">
        <w:rPr>
          <w:rFonts w:ascii="Times New Roman" w:eastAsia="SimSun" w:hAnsi="Times New Roman" w:cs="Times New Roman"/>
        </w:rPr>
        <w:t>0.00788474061652487,0.0245393537522956,-3.20425510539943</w:t>
      </w:r>
    </w:p>
    <w:p w14:paraId="430251D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BSPON",0.910914840075,0.04493514306,2.76375802785966,0.00790972113891207,0.0246021507050297,-3.20712944394213</w:t>
      </w:r>
    </w:p>
    <w:p w14:paraId="4B0AC2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CRL5",-0.76548073028,-0.072065055144,-2.76347414455812,0.00791569927959437,0.024617</w:t>
      </w:r>
      <w:r w:rsidRPr="00813A66">
        <w:rPr>
          <w:rFonts w:ascii="Times New Roman" w:eastAsia="SimSun" w:hAnsi="Times New Roman" w:cs="Times New Roman"/>
        </w:rPr>
        <w:t>0077171113,-3.20781593198922</w:t>
      </w:r>
    </w:p>
    <w:p w14:paraId="76CFE7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DX3",-0.77512830475,0.00405488760000001,-2.76242622815414,0.00793780284858844,0.0246782556543065,-3.21034955823162</w:t>
      </w:r>
    </w:p>
    <w:p w14:paraId="20E528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3A",0.94861853645,0.0934063624933333,2.76217244826845,0.00794316434583513,0.0246817693607829,-3.2109630</w:t>
      </w:r>
      <w:r w:rsidRPr="00813A66">
        <w:rPr>
          <w:rFonts w:ascii="Times New Roman" w:eastAsia="SimSun" w:hAnsi="Times New Roman" w:cs="Times New Roman"/>
        </w:rPr>
        <w:t>3426967</w:t>
      </w:r>
    </w:p>
    <w:p w14:paraId="124EBC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CHD4",1.62738265335,0.68196594668,2.76157069088726,0.00795589075551999,0.0246970136059233,-3.21241752913131</w:t>
      </w:r>
    </w:p>
    <w:p w14:paraId="71B158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PL3",-0.66604513195,0.03491841744,-2.75983974898569,0.00799260284183145,0.0247997042289024,-3.21660004732163</w:t>
      </w:r>
    </w:p>
    <w:p w14:paraId="3B92D4B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F5",-0.720888803075</w:t>
      </w:r>
      <w:r w:rsidRPr="00813A66">
        <w:rPr>
          <w:rFonts w:ascii="Times New Roman" w:eastAsia="SimSun" w:hAnsi="Times New Roman" w:cs="Times New Roman"/>
        </w:rPr>
        <w:t>,-0.07305451776,-2.75912753662266,0.00800775365952818,0.0248429522980638,-3.21832042157355</w:t>
      </w:r>
    </w:p>
    <w:p w14:paraId="0AF7E92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AP221",0.729322897575,-0.01802688694,2.75831094110958,0.00802515757532629,0.0248931761397858,-3.22029253347154</w:t>
      </w:r>
    </w:p>
    <w:p w14:paraId="63B8EB4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AT8L",-0.5898223564875,0.00950241200999999,-2.7</w:t>
      </w:r>
      <w:r w:rsidRPr="00813A66">
        <w:rPr>
          <w:rFonts w:ascii="Times New Roman" w:eastAsia="SimSun" w:hAnsi="Times New Roman" w:cs="Times New Roman"/>
        </w:rPr>
        <w:t>5783948124195,0.00803522155736352,0.024920620536976,-3.22143093218343</w:t>
      </w:r>
    </w:p>
    <w:p w14:paraId="4827597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1683.3",0.739992506175,-0.28902063206,2.75751177815405,0.00804222369593455,0.024938561992176,-3.22222212751308</w:t>
      </w:r>
    </w:p>
    <w:p w14:paraId="289FED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IFAB",0.586232357425,-0.06499071256,2.75690544818849,0.00805519417</w:t>
      </w:r>
      <w:r w:rsidRPr="00813A66">
        <w:rPr>
          <w:rFonts w:ascii="Times New Roman" w:eastAsia="SimSun" w:hAnsi="Times New Roman" w:cs="Times New Roman"/>
        </w:rPr>
        <w:t>318841,0.0249712238190776,-3.22368584705031</w:t>
      </w:r>
    </w:p>
    <w:p w14:paraId="1A567FE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F131215.4",0.614046406925,-0.11751589806,2.75644366861166,0.00806508538699686,0.0249943230084392,-3.22480045310237</w:t>
      </w:r>
    </w:p>
    <w:p w14:paraId="03760C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8",0.6764895267,-0.21985606704,2.7555721654411,0.00808378328302116,0.0250484803240377,-3</w:t>
      </w:r>
      <w:r w:rsidRPr="00813A66">
        <w:rPr>
          <w:rFonts w:ascii="Times New Roman" w:eastAsia="SimSun" w:hAnsi="Times New Roman" w:cs="Times New Roman"/>
        </w:rPr>
        <w:t>.22690364075594</w:t>
      </w:r>
    </w:p>
    <w:p w14:paraId="62CD31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3-10",-1.97156084675,-0.2348996664,-2.75401308910983,0.00811733256373785,0.0251372293781531,-3.23066491364899</w:t>
      </w:r>
    </w:p>
    <w:p w14:paraId="74F899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BU",-0.595147704175,0.09259268596,-2.75349331699415,0.00812854585802839,0.0251681498472549,-3.23191851447814</w:t>
      </w:r>
    </w:p>
    <w:p w14:paraId="0016B5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IK3CD",-</w:t>
      </w:r>
      <w:r w:rsidRPr="00813A66">
        <w:rPr>
          <w:rFonts w:ascii="Times New Roman" w:eastAsia="SimSun" w:hAnsi="Times New Roman" w:cs="Times New Roman"/>
        </w:rPr>
        <w:t>0.622375772025,0.04486604928,-2.75307112138946,0.008137664588178,0.0251925766217272,-3.23293664878163</w:t>
      </w:r>
    </w:p>
    <w:p w14:paraId="02399E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006587.5",0.7723663485,-0.0108183742,2.75180131549706,0.00816514712704688,0.0252623881514552,-3.235998118656</w:t>
      </w:r>
    </w:p>
    <w:p w14:paraId="778891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IP4-IT1",0.72993801595,0.09043129936</w:t>
      </w:r>
      <w:r w:rsidRPr="00813A66">
        <w:rPr>
          <w:rFonts w:ascii="Times New Roman" w:eastAsia="SimSun" w:hAnsi="Times New Roman" w:cs="Times New Roman"/>
        </w:rPr>
        <w:t>,2.75116524076873,0.0081789458728353,0.0252974400728638,-3.23753128596758</w:t>
      </w:r>
    </w:p>
    <w:p w14:paraId="4D3D67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38",0.730240495225,-0.05280438982,2.7487327418649,0.00823191387677666,0.0254152277738698,-3.2433920578124</w:t>
      </w:r>
    </w:p>
    <w:p w14:paraId="47B2FC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PMS",-0.694069591325,0.07409679794,-2.74646591027748,0.00828155864</w:t>
      </w:r>
      <w:r w:rsidRPr="00813A66">
        <w:rPr>
          <w:rFonts w:ascii="Times New Roman" w:eastAsia="SimSun" w:hAnsi="Times New Roman" w:cs="Times New Roman"/>
        </w:rPr>
        <w:t>21146,0.0255415585518055,-3.24885022219435</w:t>
      </w:r>
    </w:p>
    <w:p w14:paraId="388511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AP22-1",0.63358021905,-0.04799855176,2.74394325709508,0.00833713005001319,0.0256781600217484,-3.25492044218725</w:t>
      </w:r>
    </w:p>
    <w:p w14:paraId="63EBF0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XC4",0.72414642315,0.14244093952,2.74200781719255,0.0083799982872621,0.0257791899263402,-3.25</w:t>
      </w:r>
      <w:r w:rsidRPr="00813A66">
        <w:rPr>
          <w:rFonts w:ascii="Times New Roman" w:eastAsia="SimSun" w:hAnsi="Times New Roman" w:cs="Times New Roman"/>
        </w:rPr>
        <w:t>957485779067</w:t>
      </w:r>
    </w:p>
    <w:p w14:paraId="6D7EAA3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GA2P2Y",0.68448756645,0.10855283106,2.74156099943188,0.00838992368206127,0.025805848430877,-3.26064903533402</w:t>
      </w:r>
    </w:p>
    <w:p w14:paraId="2F55FFD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orf21",-0.5934451627875,0.02888727907,-2.74082048236214,0.00840639700422416,0.0258487560892308,-3.26242899837162</w:t>
      </w:r>
    </w:p>
    <w:p w14:paraId="1144A3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6355.2</w:t>
      </w:r>
      <w:r w:rsidRPr="00813A66">
        <w:rPr>
          <w:rFonts w:ascii="Times New Roman" w:eastAsia="SimSun" w:hAnsi="Times New Roman" w:cs="Times New Roman"/>
        </w:rPr>
        <w:t>",-0.593530236175,0.09123154106,-2.73873355157296,0.00845298256411043,0.0259569404636532,-3.26744338480999</w:t>
      </w:r>
    </w:p>
    <w:p w14:paraId="1143979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H1",0.7157171762,0.15759532696,2.73751955788158,0.00848019116056785,0.0260209909387021,-3.27035901232655</w:t>
      </w:r>
    </w:p>
    <w:p w14:paraId="691B52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6V0E2-AS1",0.622209969675,0.094</w:t>
      </w:r>
      <w:r w:rsidRPr="00813A66">
        <w:rPr>
          <w:rFonts w:ascii="Times New Roman" w:eastAsia="SimSun" w:hAnsi="Times New Roman" w:cs="Times New Roman"/>
        </w:rPr>
        <w:t>96441774,2.73651555613246,0.0085027541876454,0.0260746037713634,-3.2727695810681</w:t>
      </w:r>
    </w:p>
    <w:p w14:paraId="582F25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NPW",-0.9727113518,0.26250971256,-2.73455776545276,0.00854691077857809,0.0261904140041143,-3.27746827144856</w:t>
      </w:r>
    </w:p>
    <w:p w14:paraId="23B638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FF3",0.84154293375,0.093018223,2.73424995054264,0.0085538724</w:t>
      </w:r>
      <w:r w:rsidRPr="00813A66">
        <w:rPr>
          <w:rFonts w:ascii="Times New Roman" w:eastAsia="SimSun" w:hAnsi="Times New Roman" w:cs="Times New Roman"/>
        </w:rPr>
        <w:t>9198777,0.0261966072452771,-3.27820679893517</w:t>
      </w:r>
    </w:p>
    <w:p w14:paraId="20A88E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583",0.5899796257,0.01973613116,2.73280534343484,0.00858661428619767,0.0262767070195098,-3.28167195965</w:t>
      </w:r>
    </w:p>
    <w:p w14:paraId="7D7930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R1",-0.59673256415,0.11985754968,-2.73241835658797,0.00859540484325909,0.0262996795741775,-3.282</w:t>
      </w:r>
      <w:r w:rsidRPr="00813A66">
        <w:rPr>
          <w:rFonts w:ascii="Times New Roman" w:eastAsia="SimSun" w:hAnsi="Times New Roman" w:cs="Times New Roman"/>
        </w:rPr>
        <w:t>5999890644</w:t>
      </w:r>
    </w:p>
    <w:p w14:paraId="2D34FD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3ST2",-0.984357317475,-0.11396999898,-2.73226599684358,0.00859886802523743,0.0263024198419027,-3.28296533470516</w:t>
      </w:r>
    </w:p>
    <w:p w14:paraId="64DE7F8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SH2-OT1",0.675018094,0.1761889652,2.72998001240884,0.00865098348490616,0.0264499850229454,-3.28844511229061</w:t>
      </w:r>
    </w:p>
    <w:p w14:paraId="46CF108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2D-26",-0.88</w:t>
      </w:r>
      <w:r w:rsidRPr="00813A66">
        <w:rPr>
          <w:rFonts w:ascii="Times New Roman" w:eastAsia="SimSun" w:hAnsi="Times New Roman" w:cs="Times New Roman"/>
        </w:rPr>
        <w:t>5639863825,0.12946217094,-2.72871161633041,0.00868002533051605,0.0265188820467908,-3.29148413839284</w:t>
      </w:r>
    </w:p>
    <w:p w14:paraId="10BA8EA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ARK1",0.672007271,0.0480513574,2.72768776690561,0.00870353329111953,0.0265749612620651,-3.29393647454898</w:t>
      </w:r>
    </w:p>
    <w:p w14:paraId="60001E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2B",1.274763914375,0.474733615,2.7268392117</w:t>
      </w:r>
      <w:r w:rsidRPr="00813A66">
        <w:rPr>
          <w:rFonts w:ascii="Times New Roman" w:eastAsia="SimSun" w:hAnsi="Times New Roman" w:cs="Times New Roman"/>
        </w:rPr>
        <w:t>991,0.00872306079133607,0.0266226827786226,-3.29596842496628</w:t>
      </w:r>
    </w:p>
    <w:p w14:paraId="7FA768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9orf131",0.68826415215,0.00340853571999999,2.72626729464028,0.0087362448423745,0.0266589491108979,-3.29733767273542</w:t>
      </w:r>
    </w:p>
    <w:p w14:paraId="54632F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899",1.1246716715,0.0402078342,2.72574315246669,0.00874834365731659,</w:t>
      </w:r>
      <w:r w:rsidRPr="00813A66">
        <w:rPr>
          <w:rFonts w:ascii="Times New Roman" w:eastAsia="SimSun" w:hAnsi="Times New Roman" w:cs="Times New Roman"/>
        </w:rPr>
        <w:t>0.0266809603956094,-3.29859235301789</w:t>
      </w:r>
    </w:p>
    <w:p w14:paraId="7C2173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2D3",0.73794186955,-0.02200684636,2.72496088059613,0.00876642956342093,0.0267231972765017,-3.30046460475014</w:t>
      </w:r>
    </w:p>
    <w:p w14:paraId="2A58CB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CNB2",-1.37773192975,0.1201774162,-2.72356848879839,0.00879870636122289,0.0268083746679242,-3.3037960985</w:t>
      </w:r>
      <w:r w:rsidRPr="00813A66">
        <w:rPr>
          <w:rFonts w:ascii="Times New Roman" w:eastAsia="SimSun" w:hAnsi="Times New Roman" w:cs="Times New Roman"/>
        </w:rPr>
        <w:t>435</w:t>
      </w:r>
    </w:p>
    <w:p w14:paraId="2B95B44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2457.2",0.86868362125,-0.110365969,2.72261331148115,0.00882091131882284,0.0268573088274695,-3.30608076199631</w:t>
      </w:r>
    </w:p>
    <w:p w14:paraId="2930B5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3563.3",-1.146625941325,0.03250871094,-2.72132617170949,0.00885091489013997,0.0269286522526266,-3.30915849384764</w:t>
      </w:r>
    </w:p>
    <w:p w14:paraId="4CBCFA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XA2",0.6004006</w:t>
      </w:r>
      <w:r w:rsidRPr="00813A66">
        <w:rPr>
          <w:rFonts w:ascii="Times New Roman" w:eastAsia="SimSun" w:hAnsi="Times New Roman" w:cs="Times New Roman"/>
        </w:rPr>
        <w:t>327,-0.10976481784,2.72048122109933,0.00887066189791547,0.0269800759852718,-3.31117830002256</w:t>
      </w:r>
    </w:p>
    <w:p w14:paraId="08F45A8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367",-0.7868721045125,0.03930929314,-2.71892734378373,0.00890708272120664,0.027083453664601,-3.31489153515577</w:t>
      </w:r>
    </w:p>
    <w:p w14:paraId="2141B8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A3",-0.907856991375,0.1181286919,-2.7184200</w:t>
      </w:r>
      <w:r w:rsidRPr="00813A66">
        <w:rPr>
          <w:rFonts w:ascii="Times New Roman" w:eastAsia="SimSun" w:hAnsi="Times New Roman" w:cs="Times New Roman"/>
        </w:rPr>
        <w:t>4839623,0.00891900278403224,0.0271116511927674,-3.31610345527278</w:t>
      </w:r>
    </w:p>
    <w:p w14:paraId="714FB6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ORA23",-0.613964341675,0.04815056826,-2.71808078635346,0.00892698270053093,0.0271318827426906,-3.31691385252411</w:t>
      </w:r>
    </w:p>
    <w:p w14:paraId="1A1D235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H1B",-2.31926604335,-0.38843206868,-2.71786442875912,0.0089320751596275</w:t>
      </w:r>
      <w:r w:rsidRPr="00813A66">
        <w:rPr>
          <w:rFonts w:ascii="Times New Roman" w:eastAsia="SimSun" w:hAnsi="Times New Roman" w:cs="Times New Roman"/>
        </w:rPr>
        <w:t>4,0.0271433337096483,-3.31743062782487</w:t>
      </w:r>
    </w:p>
    <w:p w14:paraId="6AE0872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IL",-0.8495954051625,0.19167994887,-2.71771244304327,0.00893565407943293,0.0271480146313186,-3.31779363101639</w:t>
      </w:r>
    </w:p>
    <w:p w14:paraId="42ADF4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GD4",-0.617748498158333,-0.16160141736,-2.71707036742754,0.00895078805889606,0.0271840714127872,-3.3</w:t>
      </w:r>
      <w:r w:rsidRPr="00813A66">
        <w:rPr>
          <w:rFonts w:ascii="Times New Roman" w:eastAsia="SimSun" w:hAnsi="Times New Roman" w:cs="Times New Roman"/>
        </w:rPr>
        <w:t>1932699957016</w:t>
      </w:r>
    </w:p>
    <w:p w14:paraId="267F481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RX4-AS1",-0.9633548094,0.10567246998,-2.71663256268417,0.00896112079710422,0.0272033549994179,-3.32037238514698</w:t>
      </w:r>
    </w:p>
    <w:p w14:paraId="7BFD46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CQ-AS1",-0.5863341424,-0.12103679492,-2.71622205530356,0.00897081924165527,0.0272247288732089,-3.32135247627502</w:t>
      </w:r>
    </w:p>
    <w:p w14:paraId="3E94621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T1",0.</w:t>
      </w:r>
      <w:r w:rsidRPr="00813A66">
        <w:rPr>
          <w:rFonts w:ascii="Times New Roman" w:eastAsia="SimSun" w:hAnsi="Times New Roman" w:cs="Times New Roman"/>
        </w:rPr>
        <w:t>61049725235,-0.02515276312,2.71569479151735,0.00898329026856391,0.027258538362313,-3.32261116265526</w:t>
      </w:r>
    </w:p>
    <w:p w14:paraId="5D83725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UNK",0.8330242177,-0.06308831164,2.71551746839378,0.0089874879560289,0.0272672372639005,-3.32303442823502</w:t>
      </w:r>
    </w:p>
    <w:p w14:paraId="16C6E5C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PL",0.995543028,0.2221032334,2.715037495376</w:t>
      </w:r>
      <w:r w:rsidRPr="00813A66">
        <w:rPr>
          <w:rFonts w:ascii="Times New Roman" w:eastAsia="SimSun" w:hAnsi="Times New Roman" w:cs="Times New Roman"/>
        </w:rPr>
        <w:t>52,0.00899885917832299,0.0272936531229432,-3.32418000766079</w:t>
      </w:r>
    </w:p>
    <w:p w14:paraId="6769B92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H6",0.669061632,-0.0566106117,2.71472256599167,0.00900632747195572,0.0273122612855874,-3.32493158582372</w:t>
      </w:r>
    </w:p>
    <w:p w14:paraId="5DF171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TMAP10",-0.6223654713,0.02308950226,-2.71272604085378,0.0090538061081705,0.027439996</w:t>
      </w:r>
      <w:r w:rsidRPr="00813A66">
        <w:rPr>
          <w:rFonts w:ascii="Times New Roman" w:eastAsia="SimSun" w:hAnsi="Times New Roman" w:cs="Times New Roman"/>
        </w:rPr>
        <w:t>9739937,-3.32969477477235</w:t>
      </w:r>
    </w:p>
    <w:p w14:paraId="128CBB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LR3",-0.9789608029,0.33186802868,-2.71104057353468,0.00909406651098904,0.0275416459241897,-3.33371382514373</w:t>
      </w:r>
    </w:p>
    <w:p w14:paraId="3BF0BB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628",0.866521660175,0.08324103514,2.70987281969638,0.00912205679368238,0.0276182502717548,-3.33649727780677</w:t>
      </w:r>
    </w:p>
    <w:p w14:paraId="1D66B45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</w:t>
      </w:r>
      <w:r w:rsidRPr="00813A66">
        <w:rPr>
          <w:rFonts w:ascii="Times New Roman" w:eastAsia="SimSun" w:hAnsi="Times New Roman" w:cs="Times New Roman"/>
        </w:rPr>
        <w:t>TAL1",-0.8390443804,0.10859138068,-2.70846405569128,0.00915592925924387,0.0277044275089925,-3.33985400944831</w:t>
      </w:r>
    </w:p>
    <w:p w14:paraId="082132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24A1",0.7328848604,0.04574573032,2.70706071195511,0.00918978624312462,0.0277945586875018,-3.34319652970023</w:t>
      </w:r>
    </w:p>
    <w:p w14:paraId="7C96F6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83",0.89261934525,-0.06597029</w:t>
      </w:r>
      <w:r w:rsidRPr="00813A66">
        <w:rPr>
          <w:rFonts w:ascii="Times New Roman" w:eastAsia="SimSun" w:hAnsi="Times New Roman" w:cs="Times New Roman"/>
        </w:rPr>
        <w:t>98,2.70637593157465,0.00920634892801305,0.0278405427065877,-3.3448270873976</w:t>
      </w:r>
    </w:p>
    <w:p w14:paraId="4678941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43",0.75238510495,-0.05213654004,2.70560541998777,0.00922501796125508,0.0278805381310214,-3.34666141450702</w:t>
      </w:r>
    </w:p>
    <w:p w14:paraId="1AD6A7D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6D-41",-1.317968571,-0.2323380998,-2.70383091481231,0.00926814</w:t>
      </w:r>
      <w:r w:rsidRPr="00813A66">
        <w:rPr>
          <w:rFonts w:ascii="Times New Roman" w:eastAsia="SimSun" w:hAnsi="Times New Roman" w:cs="Times New Roman"/>
        </w:rPr>
        <w:t>548286995,0.0279943630625151,-3.35088442540199</w:t>
      </w:r>
    </w:p>
    <w:p w14:paraId="37F21A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RC10B",-0.622668275475,0.00800151912,-2.70285299655995,0.00929199184461536,0.0280581177468651,-3.35321081389445</w:t>
      </w:r>
    </w:p>
    <w:p w14:paraId="5DDF60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RT42P",0.613831831075,0.06132241196,2.69766253122868,0.00941950621871148,0.028397122337987</w:t>
      </w:r>
      <w:r w:rsidRPr="00813A66">
        <w:rPr>
          <w:rFonts w:ascii="Times New Roman" w:eastAsia="SimSun" w:hAnsi="Times New Roman" w:cs="Times New Roman"/>
        </w:rPr>
        <w:t>2,-3.36554797191131</w:t>
      </w:r>
    </w:p>
    <w:p w14:paraId="5D92B6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6orf118",0.7149681829,-0.04121472368,2.69636288648637,0.0094516851434434,0.0284815598203954,-3.36863430391422</w:t>
      </w:r>
    </w:p>
    <w:p w14:paraId="608268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34",0.804719469925,-0.07636817706,2.69612386537732,0.00945761422926277,0.0284922714659822,-3.36920179816722</w:t>
      </w:r>
    </w:p>
    <w:p w14:paraId="05EAA5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S2-AS1</w:t>
      </w:r>
      <w:r w:rsidRPr="00813A66">
        <w:rPr>
          <w:rFonts w:ascii="Times New Roman" w:eastAsia="SimSun" w:hAnsi="Times New Roman" w:cs="Times New Roman"/>
        </w:rPr>
        <w:t>",0.768070338725,-0.10339456902,2.69476092577357,0.00949148818656386,0.0285888870870803,-3.37243702829192</w:t>
      </w:r>
    </w:p>
    <w:p w14:paraId="15EC75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PD8",-0.598912365575,0.03147106254,-2.69460158131576,0.00949545573245172,0.0285966334038617,-3.37281518660797</w:t>
      </w:r>
    </w:p>
    <w:p w14:paraId="2B6E1BD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NKRD20A7P",-0.8270991588,-0.16290</w:t>
      </w:r>
      <w:r w:rsidRPr="00813A66">
        <w:rPr>
          <w:rFonts w:ascii="Times New Roman" w:eastAsia="SimSun" w:hAnsi="Times New Roman" w:cs="Times New Roman"/>
        </w:rPr>
        <w:t>270604,-2.69444501759463,0.00949935552283636,0.0286041734203221,-3.37318672932764</w:t>
      </w:r>
    </w:p>
    <w:p w14:paraId="3A2FFAA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5-45",-0.847422778375,-0.0710463071,-2.69373395790506,0.00951708556324584,0.028653350333546,-3.37487394767988</w:t>
      </w:r>
    </w:p>
    <w:p w14:paraId="5DB08F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FDC11",0.65341354515,-0.03186463348,2.69274470199903,0.</w:t>
      </w:r>
      <w:r w:rsidRPr="00813A66">
        <w:rPr>
          <w:rFonts w:ascii="Times New Roman" w:eastAsia="SimSun" w:hAnsi="Times New Roman" w:cs="Times New Roman"/>
        </w:rPr>
        <w:t>00954180285762629,0.0287193267147124,-3.37722072118459</w:t>
      </w:r>
    </w:p>
    <w:p w14:paraId="597719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2I2",1.10928342155,0.28494956224,2.68981547499562,0.00961533766620353,0.02891092428899,-3.38416582356678</w:t>
      </w:r>
    </w:p>
    <w:p w14:paraId="4924AA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YP51A1-AS1",0.671079294075,-0.15476139134,2.68788207952257,0.00966415777983974,0.0290321</w:t>
      </w:r>
      <w:r w:rsidRPr="00813A66">
        <w:rPr>
          <w:rFonts w:ascii="Times New Roman" w:eastAsia="SimSun" w:hAnsi="Times New Roman" w:cs="Times New Roman"/>
        </w:rPr>
        <w:t>5023363,-3.38874673590184</w:t>
      </w:r>
    </w:p>
    <w:p w14:paraId="1EB68D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C2",0.607498906425,-0.07957447086,2.68705326593252,0.00968515568404545,0.0290757124735983,-3.3907097379823</w:t>
      </w:r>
    </w:p>
    <w:p w14:paraId="5C669D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HR5",-0.5850310334,0.12984986168,-2.68702965518618,0.00968575447248673,0.0290757124735983,-3.39076565215812</w:t>
      </w:r>
    </w:p>
    <w:p w14:paraId="67ABE4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</w:t>
      </w:r>
      <w:r w:rsidRPr="00813A66">
        <w:rPr>
          <w:rFonts w:ascii="Times New Roman" w:eastAsia="SimSun" w:hAnsi="Times New Roman" w:cs="Times New Roman"/>
        </w:rPr>
        <w:t>2576",-0.615825373775,-0.04634987952,-2.68344759411697,0.00977699298191371,0.0293281159902559,-3.39924429636862</w:t>
      </w:r>
    </w:p>
    <w:p w14:paraId="486F1E2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LRP11",0.6111459298,-0.14285328916,2.68314928791083,0.00978462657172586,0.0293397913058978,-3.39994999624492</w:t>
      </w:r>
    </w:p>
    <w:p w14:paraId="69E394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AP299",0.769638710475,-0.074</w:t>
      </w:r>
      <w:r w:rsidRPr="00813A66">
        <w:rPr>
          <w:rFonts w:ascii="Times New Roman" w:eastAsia="SimSun" w:hAnsi="Times New Roman" w:cs="Times New Roman"/>
        </w:rPr>
        <w:t>17188662,2.68312761942,0.00978518127651307,0.0293397913058978,-3.40000125487202</w:t>
      </w:r>
    </w:p>
    <w:p w14:paraId="5AC316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H11",0.7312515454375,-0.17315697465,2.68088935559615,0.00984263554986794,0.0294947955456625,-3.40529438008384</w:t>
      </w:r>
    </w:p>
    <w:p w14:paraId="093E8B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DIAS",-0.67482361655,0.03139450176,-2.67957263973247,0.0098</w:t>
      </w:r>
      <w:r w:rsidRPr="00813A66">
        <w:rPr>
          <w:rFonts w:ascii="Times New Roman" w:eastAsia="SimSun" w:hAnsi="Times New Roman" w:cs="Times New Roman"/>
        </w:rPr>
        <w:t>7657885269534,0.0295835303412313,-3.40840664555611</w:t>
      </w:r>
    </w:p>
    <w:p w14:paraId="3F6E854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PHS1",0.780241095225,0.03728200918,2.67755152427607,0.00992888957493964,0.0297228360039981,-3.41318163442208</w:t>
      </w:r>
    </w:p>
    <w:p w14:paraId="0DFB002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BD1",-0.6776695436,0.01300304012,-2.67667283849547,0.00995171093775574,0.0297737519995239</w:t>
      </w:r>
      <w:r w:rsidRPr="00813A66">
        <w:rPr>
          <w:rFonts w:ascii="Times New Roman" w:eastAsia="SimSun" w:hAnsi="Times New Roman" w:cs="Times New Roman"/>
        </w:rPr>
        <w:t>,-3.41525672969152</w:t>
      </w:r>
    </w:p>
    <w:p w14:paraId="7140D2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3-11",-1.39264846505,-0.20660075904,-2.67642070851128,0.00995826817012705,0.0297872550458974,-3.41585206268486</w:t>
      </w:r>
    </w:p>
    <w:p w14:paraId="5EE969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DH1L1",-0.84409566055,0.11765036086,-2.67638750380349,0.00995913203164764,0.0297872550458974,-3.41593046298168</w:t>
      </w:r>
    </w:p>
    <w:p w14:paraId="3B7D66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A</w:t>
      </w:r>
      <w:r w:rsidRPr="00813A66">
        <w:rPr>
          <w:rFonts w:ascii="Times New Roman" w:eastAsia="SimSun" w:hAnsi="Times New Roman" w:cs="Times New Roman"/>
        </w:rPr>
        <w:t>P12",-0.893789847216667,0.05961020856,-2.67564839005868,0.00997837878262766,0.0298290917959662,-3.41767540977056</w:t>
      </w:r>
    </w:p>
    <w:p w14:paraId="54BF79E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OXB5",0.609562887675,0.01534583014,2.67443316447077,0.0100100977665559,0.0299110715096565,-3.42054360357442</w:t>
      </w:r>
    </w:p>
    <w:p w14:paraId="50B358B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5DC4",1.514130334675,0.45122</w:t>
      </w:r>
      <w:r w:rsidRPr="00813A66">
        <w:rPr>
          <w:rFonts w:ascii="Times New Roman" w:eastAsia="SimSun" w:hAnsi="Times New Roman" w:cs="Times New Roman"/>
        </w:rPr>
        <w:t>486834,2.6744082665082,0.0100107486012161,0.0299110715096565,-3.42060235787352</w:t>
      </w:r>
    </w:p>
    <w:p w14:paraId="0B5F7C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LD1",-1.0411240694,0.35444499898,-2.67313333923161,0.0100441271902475,0.0299889358603599,-3.42361038552079</w:t>
      </w:r>
    </w:p>
    <w:p w14:paraId="693B55F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PL1S",0.7289050872,0.00879225376000001,2.67273868167983,0.010</w:t>
      </w:r>
      <w:r w:rsidRPr="00813A66">
        <w:rPr>
          <w:rFonts w:ascii="Times New Roman" w:eastAsia="SimSun" w:hAnsi="Times New Roman" w:cs="Times New Roman"/>
        </w:rPr>
        <w:t>0544802896801,0.030015473142207,-3.4245413106739</w:t>
      </w:r>
    </w:p>
    <w:p w14:paraId="245EC06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C45",-0.940844865175,0.02193439786,-2.67257174638087,0.0100588624665365,0.0300241803925407,-3.42493504944733</w:t>
      </w:r>
    </w:p>
    <w:p w14:paraId="6207DB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552",0.7071644457,-0.04874307744,2.66949694806892,0.0101398919271904,0.030239607831772</w:t>
      </w:r>
      <w:r w:rsidRPr="00813A66">
        <w:rPr>
          <w:rFonts w:ascii="Times New Roman" w:eastAsia="SimSun" w:hAnsi="Times New Roman" w:cs="Times New Roman"/>
        </w:rPr>
        <w:t>4,-3.43218405232888</w:t>
      </w:r>
    </w:p>
    <w:p w14:paraId="628449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PAN2",1.0498976228,-0.14909631776,2.66919360771769,0.0101479181165863,0.030259139335267,-3.43289885297864</w:t>
      </w:r>
    </w:p>
    <w:p w14:paraId="07FC0E2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L9P30",0.61133125695,-0.00159433044,2.66856089462669,0.0101646780338212,0.030304703660787,-3.43438960087903</w:t>
      </w:r>
    </w:p>
    <w:p w14:paraId="6BB87E9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SRP3",0.876</w:t>
      </w:r>
      <w:r w:rsidRPr="00813A66">
        <w:rPr>
          <w:rFonts w:ascii="Times New Roman" w:eastAsia="SimSun" w:hAnsi="Times New Roman" w:cs="Times New Roman"/>
        </w:rPr>
        <w:t>6509539,0.02956082212,2.66735456376628,0.0101967027907664,0.0303780786356293,-3.4372311231826</w:t>
      </w:r>
    </w:p>
    <w:p w14:paraId="1FDDEB3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I1",-0.795422195925,-0.13217571974,-2.66676015274216,0.010212516738619,0.0304149291389557,-3.43863090717883</w:t>
      </w:r>
    </w:p>
    <w:p w14:paraId="1F96181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HOSPHO1",0.86676764925,-0.1289807336,2.66672226</w:t>
      </w:r>
      <w:r w:rsidRPr="00813A66">
        <w:rPr>
          <w:rFonts w:ascii="Times New Roman" w:eastAsia="SimSun" w:hAnsi="Times New Roman" w:cs="Times New Roman"/>
        </w:rPr>
        <w:t>054603,0.0102135255991808,0.0304149291389557,-3.43872013188855</w:t>
      </w:r>
    </w:p>
    <w:p w14:paraId="5C2611A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52",0.6771817179,0.01138915932,2.66545358718652,0.0102473561377519,0.030502372882502,-3.44170692391736</w:t>
      </w:r>
    </w:p>
    <w:p w14:paraId="3B8006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NXC",-0.9361892383,0.13592185866,-2.66371737611931,0.0102938204567089,0.030622937</w:t>
      </w:r>
      <w:r w:rsidRPr="00813A66">
        <w:rPr>
          <w:rFonts w:ascii="Times New Roman" w:eastAsia="SimSun" w:hAnsi="Times New Roman" w:cs="Times New Roman"/>
        </w:rPr>
        <w:t>9736413,-3.44579268637641</w:t>
      </w:r>
    </w:p>
    <w:p w14:paraId="3984D2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39246.2",0.598346048575,0.01346635776,2.66334457008881,0.0103038225917596,0.0306437388967878,-3.44666973543727</w:t>
      </w:r>
    </w:p>
    <w:p w14:paraId="377B40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7015.1",0.6461173399,-0.21423114208,2.66255819069047,0.0103249498217616,0.0306887526401061,-3.44851943756953</w:t>
      </w:r>
    </w:p>
    <w:p w14:paraId="0E5B9C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P1",0.626156006925,0.04927018354,2.65954562910821,0.0104062543564828,0.0308900810280526,-3.45560169631244</w:t>
      </w:r>
    </w:p>
    <w:p w14:paraId="6B7F8F2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4HA2",0.73975263705,0.13842405224,2.65941745752143,0.0104097264842162,0.0308959113731162,-3.45590288186839</w:t>
      </w:r>
    </w:p>
    <w:p w14:paraId="17A35D2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BI3",-0.7069666747,-0.03606970</w:t>
      </w:r>
      <w:r w:rsidRPr="00813A66">
        <w:rPr>
          <w:rFonts w:ascii="Times New Roman" w:eastAsia="SimSun" w:hAnsi="Times New Roman" w:cs="Times New Roman"/>
        </w:rPr>
        <w:t>776,-2.65840308612051,0.010437242928959,0.0309641229551856,-3.45828612824346</w:t>
      </w:r>
    </w:p>
    <w:p w14:paraId="71396B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R1B",0.5955123016,-0.04572946512,2.65626339010199,0.0104955041451041,0.0311099376338097,-3.46331105179936</w:t>
      </w:r>
    </w:p>
    <w:p w14:paraId="42DAE84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852",0.72711478,-0.08619791,2.65610551797075,0.01049981457672</w:t>
      </w:r>
      <w:r w:rsidRPr="00813A66">
        <w:rPr>
          <w:rFonts w:ascii="Times New Roman" w:eastAsia="SimSun" w:hAnsi="Times New Roman" w:cs="Times New Roman"/>
        </w:rPr>
        <w:t>69,0.0311182122158226,-3.46368168218378</w:t>
      </w:r>
    </w:p>
    <w:p w14:paraId="630E925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MRT3",0.77372465975,0.1410032168,2.65579938758101,0.010508177568308,0.0311380285502498,-3.4644003254089</w:t>
      </w:r>
    </w:p>
    <w:p w14:paraId="4110C8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K3",0.692433174725,-0.29998493022,2.65574951513731,0.0105095405810707,0.0311380285502498,-3.4645173953906</w:t>
      </w:r>
      <w:r w:rsidRPr="00813A66">
        <w:rPr>
          <w:rFonts w:ascii="Times New Roman" w:eastAsia="SimSun" w:hAnsi="Times New Roman" w:cs="Times New Roman"/>
        </w:rPr>
        <w:t>9</w:t>
      </w:r>
    </w:p>
    <w:p w14:paraId="3BDD60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CNE4",-0.644606145125,0.0961081789,-2.65495302992839,0.0105313304494481,0.0311845495372586,-3.46638683021962</w:t>
      </w:r>
    </w:p>
    <w:p w14:paraId="36C691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FAP4",1.1244413809,-0.06913424528,2.6531259052962,0.0105814724156165,0.0312923220050737,-3.47067368347432</w:t>
      </w:r>
    </w:p>
    <w:p w14:paraId="7AD13A0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BE2T",-0.963510364475,0.221584</w:t>
      </w:r>
      <w:r w:rsidRPr="00813A66">
        <w:rPr>
          <w:rFonts w:ascii="Times New Roman" w:eastAsia="SimSun" w:hAnsi="Times New Roman" w:cs="Times New Roman"/>
        </w:rPr>
        <w:t>39842,-2.65133982710996,0.0106306990726646,0.0314242912423534,-3.47486207597096</w:t>
      </w:r>
    </w:p>
    <w:p w14:paraId="47ACE8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GBD5",1.15428514075,0.2029626926,2.65058387093256,0.0106515972776999,0.0314762529232489,-3.47663416737707</w:t>
      </w:r>
    </w:p>
    <w:p w14:paraId="4F5B9B3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IMS2",-0.981876989625,0.1489274313,-2.65025390503697,0.010660730</w:t>
      </w:r>
      <w:r w:rsidRPr="00813A66">
        <w:rPr>
          <w:rFonts w:ascii="Times New Roman" w:eastAsia="SimSun" w:hAnsi="Times New Roman" w:cs="Times New Roman"/>
        </w:rPr>
        <w:t>8781676,0.0314903480726497,-3.47740754441677</w:t>
      </w:r>
    </w:p>
    <w:p w14:paraId="085D8B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WNT9A",0.66636034335,-0.02298821032,2.64982565993535,0.0106725955780775,0.0315163070342536,-3.47841116055159</w:t>
      </w:r>
    </w:p>
    <w:p w14:paraId="07B7F2C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11",-0.670203605,0.1285284617,-2.64902183515238,0.0106948984965432,0.0315687361104838,-3.480294</w:t>
      </w:r>
      <w:r w:rsidRPr="00813A66">
        <w:rPr>
          <w:rFonts w:ascii="Times New Roman" w:eastAsia="SimSun" w:hAnsi="Times New Roman" w:cs="Times New Roman"/>
        </w:rPr>
        <w:t>63721491</w:t>
      </w:r>
    </w:p>
    <w:p w14:paraId="36E8C8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2N4",0.73291106035,-0.08932560732,2.6484090478434,0.010711929532306,0.0315918009938852,-3.48173019527413</w:t>
      </w:r>
    </w:p>
    <w:p w14:paraId="1B4DAB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C3",-0.8757925509,-0.03741319412,-2.64802744030427,0.0107225479859524,0.0316182445504019,-3.4826240485895</w:t>
      </w:r>
    </w:p>
    <w:p w14:paraId="0DC49E5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AA1549",0.721318853275</w:t>
      </w:r>
      <w:r w:rsidRPr="00813A66">
        <w:rPr>
          <w:rFonts w:ascii="Times New Roman" w:eastAsia="SimSun" w:hAnsi="Times New Roman" w:cs="Times New Roman"/>
        </w:rPr>
        <w:t>,0.16129174962,2.64790489822571,0.0107259598337175,0.0316192036076553,-3.48291106271317</w:t>
      </w:r>
    </w:p>
    <w:p w14:paraId="4AFBDC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37056.2",0.643334966325,-0.15885912884,2.64725536160188,0.0107440609914216,0.0316680077100051,-3.48443221869917</w:t>
      </w:r>
    </w:p>
    <w:p w14:paraId="3B452E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5038.2",0.589929380425,0.14796469754,2.646399</w:t>
      </w:r>
      <w:r w:rsidRPr="00813A66">
        <w:rPr>
          <w:rFonts w:ascii="Times New Roman" w:eastAsia="SimSun" w:hAnsi="Times New Roman" w:cs="Times New Roman"/>
        </w:rPr>
        <w:t>66221642,0.010767950119097,0.0317201670798072,-3.48643575804137</w:t>
      </w:r>
    </w:p>
    <w:p w14:paraId="680FEE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NPLA3",-0.672411210575,-0.07482462046,-2.64578840487511,0.0107850447433082,0.0317568262001867,-3.48786665917551</w:t>
      </w:r>
    </w:p>
    <w:p w14:paraId="464B68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PJ",0.845964711775,0.18574918392,2.64481458578232,0.0108123301836092,0.03</w:t>
      </w:r>
      <w:r w:rsidRPr="00813A66">
        <w:rPr>
          <w:rFonts w:ascii="Times New Roman" w:eastAsia="SimSun" w:hAnsi="Times New Roman" w:cs="Times New Roman"/>
        </w:rPr>
        <w:t>18280202301415,-3.49014576938921</w:t>
      </w:r>
    </w:p>
    <w:p w14:paraId="55FABCB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ANXN1",-0.6472297309,0.21297921008,-2.63916889938844,0.0109717648506168,0.0322094165724943,-3.50334631578855</w:t>
      </w:r>
    </w:p>
    <w:p w14:paraId="0F2771F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ZL1",0.870912985875,0.2388692467,2.63738727021843,0.0110225227519066,0.0323260014516265,-3.50750761996233</w:t>
      </w:r>
    </w:p>
    <w:p w14:paraId="774C83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DEA",-1.49550803885,-0.26553952708,-2.63623614515037,0.011055431932859,0.0324085977164709,-3.51019513893534</w:t>
      </w:r>
    </w:p>
    <w:p w14:paraId="4D5AACE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7",0.605361668125,0.1942117414,2.63511203079746,0.0110876555893122,0.0324835584365422,-3.51281873725047</w:t>
      </w:r>
    </w:p>
    <w:p w14:paraId="2AA754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19",0.7758929019,0.10251640272,2.6</w:t>
      </w:r>
      <w:r w:rsidRPr="00813A66">
        <w:rPr>
          <w:rFonts w:ascii="Times New Roman" w:eastAsia="SimSun" w:hAnsi="Times New Roman" w:cs="Times New Roman"/>
        </w:rPr>
        <w:t>3494878392186,0.0110923423285901,0.0324835584365422,-3.51319967257064</w:t>
      </w:r>
    </w:p>
    <w:p w14:paraId="7065BDD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V1-69-2",-0.969330023575,0.08439077414,-2.63448552225941,0.011105652212699,0.0325139472040264,-3.51428059254843</w:t>
      </w:r>
    </w:p>
    <w:p w14:paraId="0A309A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LIM3",-0.68193877375,0.20285195925,-2.63438739549001,0.0111084733</w:t>
      </w:r>
      <w:r w:rsidRPr="00813A66">
        <w:rPr>
          <w:rFonts w:ascii="Times New Roman" w:eastAsia="SimSun" w:hAnsi="Times New Roman" w:cs="Times New Roman"/>
        </w:rPr>
        <w:t>477906,0.0325175599299235,-3.5145095314361</w:t>
      </w:r>
    </w:p>
    <w:p w14:paraId="05A11FC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SS23",0.9632329266,0.10978501728,2.63414728615487,0.0111153792310725,0.0325284801722916,-3.51506970157351</w:t>
      </w:r>
    </w:p>
    <w:p w14:paraId="114D5A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667",0.6510592965,-0.0387822908,2.63317949139393,0.0111432541841296,0.032586781576427,-3.517327</w:t>
      </w:r>
      <w:r w:rsidRPr="00813A66">
        <w:rPr>
          <w:rFonts w:ascii="Times New Roman" w:eastAsia="SimSun" w:hAnsi="Times New Roman" w:cs="Times New Roman"/>
        </w:rPr>
        <w:t>15391643</w:t>
      </w:r>
    </w:p>
    <w:p w14:paraId="5F8A64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31770.1",-0.59422979905,0.09829995186,-2.63177571987152,0.0111837999560285,0.0326820273140937,-3.52060043480596</w:t>
      </w:r>
    </w:p>
    <w:p w14:paraId="5B337E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HMT",0.685294023125,0.066395085,2.63018883939281,0.0112297969010859,0.032779152226363,-3.52429908859402</w:t>
      </w:r>
    </w:p>
    <w:p w14:paraId="6182290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GE2B",-0.8341772100</w:t>
      </w:r>
      <w:r w:rsidRPr="00813A66">
        <w:rPr>
          <w:rFonts w:ascii="Times New Roman" w:eastAsia="SimSun" w:hAnsi="Times New Roman" w:cs="Times New Roman"/>
        </w:rPr>
        <w:t>5,0.05260475646,-2.62893216249613,0.0112663452490774,0.0328716720967101,-3.52722691130662</w:t>
      </w:r>
    </w:p>
    <w:p w14:paraId="596C69C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19257.1",0.6633892631,-0.09150280952,2.6254740345585,0.0113674809769456,0.033124299567012,-3.53527821458974</w:t>
      </w:r>
    </w:p>
    <w:p w14:paraId="2F21C8C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OM2",1.1057542735875,0.33372091187,2.625138568441</w:t>
      </w:r>
      <w:r w:rsidRPr="00813A66">
        <w:rPr>
          <w:rFonts w:ascii="Times New Roman" w:eastAsia="SimSun" w:hAnsi="Times New Roman" w:cs="Times New Roman"/>
        </w:rPr>
        <w:t>38,0.0113773359609462,0.033143588677359,-3.53605882681034</w:t>
      </w:r>
    </w:p>
    <w:p w14:paraId="3E209F4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8105.3",0.601493519225,-0.00925894661999999,2.62462768921751,0.0113923590500591,0.0331779178703071,-3.53724747049551</w:t>
      </w:r>
    </w:p>
    <w:p w14:paraId="048B8C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2511",0.823202077225,-0.01611551672,2.62455402183424,0.0113945268328</w:t>
      </w:r>
      <w:r w:rsidRPr="00813A66">
        <w:rPr>
          <w:rFonts w:ascii="Times New Roman" w:eastAsia="SimSun" w:hAnsi="Times New Roman" w:cs="Times New Roman"/>
        </w:rPr>
        <w:t>029,0.0331795147456604,-3.53741885514179</w:t>
      </w:r>
    </w:p>
    <w:p w14:paraId="789295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SMIN",-1.0274001864875,0.03825555731,-2.62166250447741,0.0114799127154068,0.0333996665312773,-3.54414298051125</w:t>
      </w:r>
    </w:p>
    <w:p w14:paraId="2A8DABA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I3L1",-1.02606163585,-0.08557785168,-2.62043579148162,0.011516313542292,0.033481798191355,-3.546</w:t>
      </w:r>
      <w:r w:rsidRPr="00813A66">
        <w:rPr>
          <w:rFonts w:ascii="Times New Roman" w:eastAsia="SimSun" w:hAnsi="Times New Roman" w:cs="Times New Roman"/>
        </w:rPr>
        <w:t>99395586256</w:t>
      </w:r>
    </w:p>
    <w:p w14:paraId="17FE7BA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F4",-0.859550347725,0.10630148582,-2.62018921134721,0.0115236431425577,0.0334939379506764,-3.54756690446709</w:t>
      </w:r>
    </w:p>
    <w:p w14:paraId="18D9D38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P",1.152359768275,0.48697436842,2.61781647124423,0.0115943909631189,0.0336467255031699,-3.55307805720315</w:t>
      </w:r>
    </w:p>
    <w:p w14:paraId="7794246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FPL1",-0.65361404465</w:t>
      </w:r>
      <w:r w:rsidRPr="00813A66">
        <w:rPr>
          <w:rFonts w:ascii="Times New Roman" w:eastAsia="SimSun" w:hAnsi="Times New Roman" w:cs="Times New Roman"/>
        </w:rPr>
        <w:t>,-0.08563145422,-2.61764481781054,0.0115995244950762,0.0336568556656452,-3.55347660837524</w:t>
      </w:r>
    </w:p>
    <w:p w14:paraId="0944644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BC1D3P1",0.61779451745,0.00413761296000001,2.61757479039235,0.0116016193573413,0.0336581672887578,-3.55363919485972</w:t>
      </w:r>
    </w:p>
    <w:p w14:paraId="1FC78C6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HBD",-0.65012862545,0.00557687964,-2.6167895</w:t>
      </w:r>
      <w:r w:rsidRPr="00813A66">
        <w:rPr>
          <w:rFonts w:ascii="Times New Roman" w:eastAsia="SimSun" w:hAnsi="Times New Roman" w:cs="Times New Roman"/>
        </w:rPr>
        <w:t>5993105,0.0116251331055479,0.0337168356549356,-3.55546208047991</w:t>
      </w:r>
    </w:p>
    <w:p w14:paraId="4561FD0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TR1D",-0.690785025875,0.206035251,-2.61620054417156,0.0116427997546395,0.0337460366913068,-3.55682918691235</w:t>
      </w:r>
    </w:p>
    <w:p w14:paraId="5B348C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YRO3P",0.6025265594,-0.08927320498,2.61481055104926,0.0116845877517074,0.03384</w:t>
      </w:r>
      <w:r w:rsidRPr="00813A66">
        <w:rPr>
          <w:rFonts w:ascii="Times New Roman" w:eastAsia="SimSun" w:hAnsi="Times New Roman" w:cs="Times New Roman"/>
        </w:rPr>
        <w:t>1367522898,-3.56005443333059</w:t>
      </w:r>
    </w:p>
    <w:p w14:paraId="09EF686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ACSP1",0.691756471175,-0.11032831206,2.6142019018541,0.011702928922454,0.0338849078240868,-3.56146629071384</w:t>
      </w:r>
    </w:p>
    <w:p w14:paraId="408549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TNAP3B",0.6324441964375,-0.00452268565,2.61399233704246,0.0117092500758062,0.0338984196062058,-3.56195235122613</w:t>
      </w:r>
    </w:p>
    <w:p w14:paraId="544E826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2D-30",-1.5656767001,-0.25726176208,-2.61316619894752,0.0117341994522719,0.0339562540082127,-3.56386819036518</w:t>
      </w:r>
    </w:p>
    <w:p w14:paraId="62EE925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RD5A1",0.64127935995,0.03183580496,2.61192067331273,0.0117719060838225,0.0340557486367348,-3.56675572906627</w:t>
      </w:r>
    </w:p>
    <w:p w14:paraId="757138B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79089.1",0.71764634325,0</w:t>
      </w:r>
      <w:r w:rsidRPr="00813A66">
        <w:rPr>
          <w:rFonts w:ascii="Times New Roman" w:eastAsia="SimSun" w:hAnsi="Times New Roman" w:cs="Times New Roman"/>
        </w:rPr>
        <w:t>.1428422386,2.61064001013885,0.0118107917567186,0.0341393201906955,-3.56972363349315</w:t>
      </w:r>
    </w:p>
    <w:p w14:paraId="139ADE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RB2",0.667284897925,-0.08745094036,2.61025427247158,0.0118225271339612,0.0341636016813254,-3.57061735319453</w:t>
      </w:r>
    </w:p>
    <w:p w14:paraId="3747D9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CL2",0.770569365125,0.0603957901,2.60893801869736,0.011</w:t>
      </w:r>
      <w:r w:rsidRPr="00813A66">
        <w:rPr>
          <w:rFonts w:ascii="Times New Roman" w:eastAsia="SimSun" w:hAnsi="Times New Roman" w:cs="Times New Roman"/>
        </w:rPr>
        <w:t>8626519597813,0.0342505655794814,-3.57366623709123</w:t>
      </w:r>
    </w:p>
    <w:p w14:paraId="5A72AA7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BTBD13",0.768600094975,0.02000977998,2.60856439910167,0.0118740640455579,0.0342690272102253,-3.57453145121122</w:t>
      </w:r>
    </w:p>
    <w:p w14:paraId="7C02EE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01",0.700477386975,-0.18574479242,2.60775110581161,0.0118989404679269,0.03433598483</w:t>
      </w:r>
      <w:r w:rsidRPr="00813A66">
        <w:rPr>
          <w:rFonts w:ascii="Times New Roman" w:eastAsia="SimSun" w:hAnsi="Times New Roman" w:cs="Times New Roman"/>
        </w:rPr>
        <w:t>19557,-3.57641451806635</w:t>
      </w:r>
    </w:p>
    <w:p w14:paraId="178478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LIN5",-1.0718262998,0.03400063096,-2.60745028101297,0.0119081539204736,0.0343577323648307,-3.57711092227069</w:t>
      </w:r>
    </w:p>
    <w:p w14:paraId="50180AF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YWHAE",0.596320776575,0.14044229386,2.60702591688108,0.0119211621193425,0.0343855792624368,-3.57809321362418</w:t>
      </w:r>
    </w:p>
    <w:p w14:paraId="4569F46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TCDNL1"</w:t>
      </w:r>
      <w:r w:rsidRPr="00813A66">
        <w:rPr>
          <w:rFonts w:ascii="Times New Roman" w:eastAsia="SimSun" w:hAnsi="Times New Roman" w:cs="Times New Roman"/>
        </w:rPr>
        <w:t>,0.6358223533,0.04538568364,2.60689661667431,0.011925128185468,0.0343921771204769,-3.57839248533779</w:t>
      </w:r>
    </w:p>
    <w:p w14:paraId="0CD12C1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RG1",1.193085183975,-0.06507644482,2.6061294885964,0.0119486833202198,0.0344157842152518,-3.5801678081068</w:t>
      </w:r>
    </w:p>
    <w:p w14:paraId="4F955C0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EP295NL",0.905609411125,0.0160813209,2.6055</w:t>
      </w:r>
      <w:r w:rsidRPr="00813A66">
        <w:rPr>
          <w:rFonts w:ascii="Times New Roman" w:eastAsia="SimSun" w:hAnsi="Times New Roman" w:cs="Times New Roman"/>
        </w:rPr>
        <w:t>9454885243,0.0119651340869475,0.0344453761359534,-3.58140555396534</w:t>
      </w:r>
    </w:p>
    <w:p w14:paraId="2FF9359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1OR2-108",-1.449902584625,-0.3715491623,-2.60481413600423,0.0119891708481867,0.0345088693927577,-3.58321092853427</w:t>
      </w:r>
    </w:p>
    <w:p w14:paraId="0688C32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HL1-AS2",0.9192627495,-0.2126733048,2.60450351586404,0.01199875021</w:t>
      </w:r>
      <w:r w:rsidRPr="00813A66">
        <w:rPr>
          <w:rFonts w:ascii="Times New Roman" w:eastAsia="SimSun" w:hAnsi="Times New Roman" w:cs="Times New Roman"/>
        </w:rPr>
        <w:t>79695,0.0345267407957526,-3.58392938931584</w:t>
      </w:r>
    </w:p>
    <w:p w14:paraId="47B3BA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ACD4",0.7352462069,-0.12411061748,2.60405378024867,0.0120126322145175,0.0345569796140179,-3.58496950661224</w:t>
      </w:r>
    </w:p>
    <w:p w14:paraId="54FF4E4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3B",-1.2159919476,-0.20669810778,-2.60382151160633,0.0120198073909672,0.0345727662257668,-3.58</w:t>
      </w:r>
      <w:r w:rsidRPr="00813A66">
        <w:rPr>
          <w:rFonts w:ascii="Times New Roman" w:eastAsia="SimSun" w:hAnsi="Times New Roman" w:cs="Times New Roman"/>
        </w:rPr>
        <w:t>550662767185</w:t>
      </w:r>
    </w:p>
    <w:p w14:paraId="616BC5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LENOT",-0.718038453175,0.02393744981,-2.60178726899616,0.0120828159085642,0.0347344931015381,-3.59020924802054</w:t>
      </w:r>
    </w:p>
    <w:p w14:paraId="7E849E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2RY14",1.2579518405,0.3947238124,2.60150379135316,0.0120916202080902,0.0347518005684583,-3.59086434893665</w:t>
      </w:r>
    </w:p>
    <w:p w14:paraId="40B088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AI2",0.69905653</w:t>
      </w:r>
      <w:r w:rsidRPr="00813A66">
        <w:rPr>
          <w:rFonts w:ascii="Times New Roman" w:eastAsia="SimSun" w:hAnsi="Times New Roman" w:cs="Times New Roman"/>
        </w:rPr>
        <w:t>3725,-0.09006508102,2.60103531054739,0.0121061831966128,0.0347772688351379,-3.59194686220074</w:t>
      </w:r>
    </w:p>
    <w:p w14:paraId="4F633C5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C2",-1.3970059646,-0.38647007468,-2.60072622162098,0.0121158001570088,0.0347909454423682,-3.59266098887741</w:t>
      </w:r>
    </w:p>
    <w:p w14:paraId="2D0FCEF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T1",-1.323724015,0.073112768,-2.60071856578094,</w:t>
      </w:r>
      <w:r w:rsidRPr="00813A66">
        <w:rPr>
          <w:rFonts w:ascii="Times New Roman" w:eastAsia="SimSun" w:hAnsi="Times New Roman" w:cs="Times New Roman"/>
        </w:rPr>
        <w:t>0.0121160384484233,0.0347909454423682,-3.59267867629577</w:t>
      </w:r>
    </w:p>
    <w:p w14:paraId="5282E9D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H",0.628863588025,0.04810167442,2.60047940307011,0.0121234846467848,0.0348074486327531,-3.59323119796081</w:t>
      </w:r>
    </w:p>
    <w:p w14:paraId="035295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05219.1",0.611166242075,0.19307231696,2.5994994913383,0.0121540372616161,0.03488050363</w:t>
      </w:r>
      <w:r w:rsidRPr="00813A66">
        <w:rPr>
          <w:rFonts w:ascii="Times New Roman" w:eastAsia="SimSun" w:hAnsi="Times New Roman" w:cs="Times New Roman"/>
        </w:rPr>
        <w:t>01991,-3.59549461707611</w:t>
      </w:r>
    </w:p>
    <w:p w14:paraId="124BD2D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EEP4",-0.62607294455,-0.08501963624,-2.59918176318502,0.0121639587565633,0.0348991999726186,-3.59622837170619</w:t>
      </w:r>
    </w:p>
    <w:p w14:paraId="01E46B9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GALS16",-0.6019808213,0.20493682896,-2.59909744260001,0.0121665930218096,0.0349018703207553,-3.5964230883548</w:t>
      </w:r>
    </w:p>
    <w:p w14:paraId="3301009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CS1"</w:t>
      </w:r>
      <w:r w:rsidRPr="00813A66">
        <w:rPr>
          <w:rFonts w:ascii="Times New Roman" w:eastAsia="SimSun" w:hAnsi="Times New Roman" w:cs="Times New Roman"/>
        </w:rPr>
        <w:t>,0.59135004015,-0.00821603217999999,2.59877753347051,0.0121765920573714,0.0349194968573476,-3.59716179207331</w:t>
      </w:r>
    </w:p>
    <w:p w14:paraId="487F53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115",-0.71617977915,0.25466309328,-2.59716063326061,0.0122272444247518,0.0350170231722554,-3.60089432021426</w:t>
      </w:r>
    </w:p>
    <w:p w14:paraId="57ACA52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F18A",-1.2242915586,0.13090</w:t>
      </w:r>
      <w:r w:rsidRPr="00813A66">
        <w:rPr>
          <w:rFonts w:ascii="Times New Roman" w:eastAsia="SimSun" w:hAnsi="Times New Roman" w:cs="Times New Roman"/>
        </w:rPr>
        <w:t>822312,-2.59622330591388,0.0122566958297306,0.0350817524671026,-3.60305727690893</w:t>
      </w:r>
    </w:p>
    <w:p w14:paraId="154837F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G5",0.87416066895,0.01596875976,2.5961287937015,0.012259669049031,0.0350853610108321,-3.60327533813387</w:t>
      </w:r>
    </w:p>
    <w:p w14:paraId="0E96AE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84017.1",0.759403885725,-0.13011560342,2.59544357563968,0.01228</w:t>
      </w:r>
      <w:r w:rsidRPr="00813A66">
        <w:rPr>
          <w:rFonts w:ascii="Times New Roman" w:eastAsia="SimSun" w:hAnsi="Times New Roman" w:cs="Times New Roman"/>
        </w:rPr>
        <w:t>12447068331,0.0351364556286029,-3.60485611079559</w:t>
      </w:r>
    </w:p>
    <w:p w14:paraId="45A5EDB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M87B",0.65985321475,0.1377101818,2.58997569729749,0.012454657638095,0.0355440904985778,-3.61745885744348</w:t>
      </w:r>
    </w:p>
    <w:p w14:paraId="099C48E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TSK",0.98673975745,-0.25644846304,2.58927541957044,0.0124770273324585,0.0355831481051517,-3.619</w:t>
      </w:r>
      <w:r w:rsidRPr="00813A66">
        <w:rPr>
          <w:rFonts w:ascii="Times New Roman" w:eastAsia="SimSun" w:hAnsi="Times New Roman" w:cs="Times New Roman"/>
        </w:rPr>
        <w:t>07143580848</w:t>
      </w:r>
    </w:p>
    <w:p w14:paraId="4BA4FF0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0A2",0.59998411855,0.01978112424,2.58910784159349,0.0124823858758119,0.0355917630584481,-3.61945727976201</w:t>
      </w:r>
    </w:p>
    <w:p w14:paraId="13D8DC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BXO32",-0.681498264975,0.24621478902,-2.58888332322409,0.0124895684564229,0.0355990927288805,-3.61997419750321</w:t>
      </w:r>
    </w:p>
    <w:p w14:paraId="0191F6B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7-46",-0.797</w:t>
      </w:r>
      <w:r w:rsidRPr="00813A66">
        <w:rPr>
          <w:rFonts w:ascii="Times New Roman" w:eastAsia="SimSun" w:hAnsi="Times New Roman" w:cs="Times New Roman"/>
        </w:rPr>
        <w:t>09741695,0.15227643744,-2.58881325237991,0.012491810868099,0.0356005315155949,-3.62013551741472</w:t>
      </w:r>
    </w:p>
    <w:p w14:paraId="57B2E77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NGA4",0.6578754485,-0.1548552332,2.5862125498001,0.0125752986992478,0.0358036019663965,-3.6261205921582</w:t>
      </w:r>
    </w:p>
    <w:p w14:paraId="05663B9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NF150",0.6965311882,0.22145472356,2.58518864161935</w:t>
      </w:r>
      <w:r w:rsidRPr="00813A66">
        <w:rPr>
          <w:rFonts w:ascii="Times New Roman" w:eastAsia="SimSun" w:hAnsi="Times New Roman" w:cs="Times New Roman"/>
        </w:rPr>
        <w:t>,0.0126083074888488,0.0358726571075593,-3.62847567744479</w:t>
      </w:r>
    </w:p>
    <w:p w14:paraId="3E08C4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ERPINA5",0.9561936413,-0.10054068496,2.58492918709155,0.0126166843206985,0.0358850051508496,-3.62907233373966</w:t>
      </w:r>
    </w:p>
    <w:p w14:paraId="7171031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IGLEC14",-0.9895076042625,-0.35664310836,-2.58489148372845,0.0126179020454276,0.035</w:t>
      </w:r>
      <w:r w:rsidRPr="00813A66">
        <w:rPr>
          <w:rFonts w:ascii="Times New Roman" w:eastAsia="SimSun" w:hAnsi="Times New Roman" w:cs="Times New Roman"/>
        </w:rPr>
        <w:t>8850051508496,-3.6291590347025</w:t>
      </w:r>
    </w:p>
    <w:p w14:paraId="1790878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XTL1",0.6474418404,0.05145042432,2.58449462195692,0.0126307261895661,0.035901542476669,-3.63007158140178</w:t>
      </w:r>
    </w:p>
    <w:p w14:paraId="1EAC681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551",0.6132175362,-0.00169815904,2.58280759995796,0.012685373052714,0.0360268814948717,-3.63394953192914</w:t>
      </w:r>
    </w:p>
    <w:p w14:paraId="5722F61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A</w:t>
      </w:r>
      <w:r w:rsidRPr="00813A66">
        <w:rPr>
          <w:rFonts w:ascii="Times New Roman" w:eastAsia="SimSun" w:hAnsi="Times New Roman" w:cs="Times New Roman"/>
        </w:rPr>
        <w:t>BP4",-1.564169077025,-0.22113431862,-2.58267781805545,0.0126895859223829,0.0360338511958117,-3.63424778058547</w:t>
      </w:r>
    </w:p>
    <w:p w14:paraId="73482D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SORS1C3",1.37656583975,0.1507287118,2.58154304035838,0.0127264764393914,0.0361135802341069,-3.63685509593644</w:t>
      </w:r>
    </w:p>
    <w:p w14:paraId="33166E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9313.1",0.8378115744,-0.3315</w:t>
      </w:r>
      <w:r w:rsidRPr="00813A66">
        <w:rPr>
          <w:rFonts w:ascii="Times New Roman" w:eastAsia="SimSun" w:hAnsi="Times New Roman" w:cs="Times New Roman"/>
        </w:rPr>
        <w:t>7163548,2.57788157323935,0.0128461742635044,0.0364078597746132,-3.6452618465367</w:t>
      </w:r>
    </w:p>
    <w:p w14:paraId="7E9943E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X19",0.6836200794,-0.13935100648,2.57759453267717,0.0128556011712533,0.0364244996261427,-3.64592050610445</w:t>
      </w:r>
    </w:p>
    <w:p w14:paraId="58CF63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QP11",0.691303513825,-0.04370359414,2.57707174969229,0.01287278</w:t>
      </w:r>
      <w:r w:rsidRPr="00813A66">
        <w:rPr>
          <w:rFonts w:ascii="Times New Roman" w:eastAsia="SimSun" w:hAnsi="Times New Roman" w:cs="Times New Roman"/>
        </w:rPr>
        <w:t>64536576,0.0364580659196207,-3.6471199688832</w:t>
      </w:r>
    </w:p>
    <w:p w14:paraId="27175A5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XPH4",0.84724669805,-0.22428703396,2.57670222459639,0.0128849463537871,0.0364874610775936,-3.6479676871027</w:t>
      </w:r>
    </w:p>
    <w:p w14:paraId="45F2728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IG",0.592521490425,-0.06403729876,2.57294273312808,0.013009255141244,0.0367962106908118,-3.656586</w:t>
      </w:r>
      <w:r w:rsidRPr="00813A66">
        <w:rPr>
          <w:rFonts w:ascii="Times New Roman" w:eastAsia="SimSun" w:hAnsi="Times New Roman" w:cs="Times New Roman"/>
        </w:rPr>
        <w:t>93194035</w:t>
      </w:r>
    </w:p>
    <w:p w14:paraId="0121AA7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47651.1",0.898238776075,-0.06452437184,2.57291608679979,0.0130101400939204,0.0367962106908118,-3.65664798845192</w:t>
      </w:r>
    </w:p>
    <w:p w14:paraId="0394B0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KIR2DL1",0.63653419565,0.00696719992,2.57195109953303,0.0130422252907713,0.0368615135546036,-3.65885880060579</w:t>
      </w:r>
    </w:p>
    <w:p w14:paraId="7A4CBD3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KX2-4",-0.61771</w:t>
      </w:r>
      <w:r w:rsidRPr="00813A66">
        <w:rPr>
          <w:rFonts w:ascii="Times New Roman" w:eastAsia="SimSun" w:hAnsi="Times New Roman" w:cs="Times New Roman"/>
        </w:rPr>
        <w:t>10607,0.13726473944,-2.57167597374128,0.0130513862301229,0.0368823173907253,-3.65948900447404</w:t>
      </w:r>
    </w:p>
    <w:p w14:paraId="6D02DC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7B",0.8024795219,0.09606472252,2.57157735595464,0.0130546713595373,0.0368865131449731,-3.6597148860155</w:t>
      </w:r>
    </w:p>
    <w:p w14:paraId="21C556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KLR",-0.659560096,-0.0238196592,-2.57052826564175,0</w:t>
      </w:r>
      <w:r w:rsidRPr="00813A66">
        <w:rPr>
          <w:rFonts w:ascii="Times New Roman" w:eastAsia="SimSun" w:hAnsi="Times New Roman" w:cs="Times New Roman"/>
        </w:rPr>
        <w:t>.0130896649976151,0.0369567210259046,-3.66211738840159</w:t>
      </w:r>
    </w:p>
    <w:p w14:paraId="2A9945D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ICH6B",-0.909479878375,-0.0301280147,-2.56874346742981,0.0131493952680007,0.0370876666094162,-3.66620298901933</w:t>
      </w:r>
    </w:p>
    <w:p w14:paraId="551828E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91047.1",0.9976359395,-0.1583449159,2.56594767462841,0.0132434583420152,0.0373221</w:t>
      </w:r>
      <w:r w:rsidRPr="00813A66">
        <w:rPr>
          <w:rFonts w:ascii="Times New Roman" w:eastAsia="SimSun" w:hAnsi="Times New Roman" w:cs="Times New Roman"/>
        </w:rPr>
        <w:t>422986531,-3.67259847816267</w:t>
      </w:r>
    </w:p>
    <w:p w14:paraId="1AE63F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3orf14",0.63959461835,0.22828268628,2.56470572825281,0.0132854390769507,0.0374186966335879,-3.67543776075166</w:t>
      </w:r>
    </w:p>
    <w:p w14:paraId="0E1159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A2",0.587960079175,0.04323002884,2.56434637980947,0.0132976084712793,0.0374386975896069,-3.67625908973508</w:t>
      </w:r>
    </w:p>
    <w:p w14:paraId="4AAC85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CS</w:t>
      </w:r>
      <w:r w:rsidRPr="00813A66">
        <w:rPr>
          <w:rFonts w:ascii="Times New Roman" w:eastAsia="SimSun" w:hAnsi="Times New Roman" w:cs="Times New Roman"/>
        </w:rPr>
        <w:t>TAMP",1.05300138635,0.05843748008,2.56302968529686,0.0133422852550567,0.037549002789231,-3.67926777722924</w:t>
      </w:r>
    </w:p>
    <w:p w14:paraId="5791D5E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3GL2",0.743264481525,0.03223203462,2.56277059116601,0.0133510926445344,0.037563469665095,-3.6798596751298</w:t>
      </w:r>
    </w:p>
    <w:p w14:paraId="10C8E44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FNB3",0.7788055403,0.04380105324,2.56</w:t>
      </w:r>
      <w:r w:rsidRPr="00813A66">
        <w:rPr>
          <w:rFonts w:ascii="Times New Roman" w:eastAsia="SimSun" w:hAnsi="Times New Roman" w:cs="Times New Roman"/>
        </w:rPr>
        <w:t>196129353361,0.0133786371781563,0.0376151390841315,-3.68170821041172</w:t>
      </w:r>
    </w:p>
    <w:p w14:paraId="05E94E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24",-1.23838316515,0.00158357788,-2.56181451983534,0.0133836381710312,0.0376188748591146,-3.68204341138994</w:t>
      </w:r>
    </w:p>
    <w:p w14:paraId="6273A4D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3-16",-1.6180383775,-0.259540192,-2.55924821873173,0.0134713544996433,</w:t>
      </w:r>
      <w:r w:rsidRPr="00813A66">
        <w:rPr>
          <w:rFonts w:ascii="Times New Roman" w:eastAsia="SimSun" w:hAnsi="Times New Roman" w:cs="Times New Roman"/>
        </w:rPr>
        <w:t>0.0378239154431535,-3.687901923994</w:t>
      </w:r>
    </w:p>
    <w:p w14:paraId="09887B4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555",-0.774166305575,-0.06218472546,-2.55907044939233,0.0134774499870939,0.0378358447979694,-3.68830757932166</w:t>
      </w:r>
    </w:p>
    <w:p w14:paraId="53EDB66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ZB1",-0.760910915825,-0.10631012046,-2.55812650634426,0.0135098586496515,0.03792163091027,-3.6904612</w:t>
      </w:r>
      <w:r w:rsidRPr="00813A66">
        <w:rPr>
          <w:rFonts w:ascii="Times New Roman" w:eastAsia="SimSun" w:hAnsi="Times New Roman" w:cs="Times New Roman"/>
        </w:rPr>
        <w:t>1740374</w:t>
      </w:r>
    </w:p>
    <w:p w14:paraId="617B20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13",-1.27516477155,0.28271134776,-2.55662838004756,0.013561439757839,0.0380455672680548,-3.69387798534489</w:t>
      </w:r>
    </w:p>
    <w:p w14:paraId="4B9E7A9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P1BP2",0.6678626985,-0.0674552532,2.55544257195066,0.0136023945167963,0.0381395728561821,-3.69658135621268</w:t>
      </w:r>
    </w:p>
    <w:p w14:paraId="19D24A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IC",0.780087229375,0.1</w:t>
      </w:r>
      <w:r w:rsidRPr="00813A66">
        <w:rPr>
          <w:rFonts w:ascii="Times New Roman" w:eastAsia="SimSun" w:hAnsi="Times New Roman" w:cs="Times New Roman"/>
        </w:rPr>
        <w:t>940172235,2.55463992414237,0.0136301796902933,0.038207021684872,-3.69841066018516</w:t>
      </w:r>
    </w:p>
    <w:p w14:paraId="338C60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6C76",-0.943439841725,0.18703240392,-2.55274067510025,0.0136961314068207,0.0383604019498213,-3.70273744702872</w:t>
      </w:r>
    </w:p>
    <w:p w14:paraId="2B65D4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DF1",-0.63926672465,0.17654794428,-2.55241278675083,0.013</w:t>
      </w:r>
      <w:r w:rsidRPr="00813A66">
        <w:rPr>
          <w:rFonts w:ascii="Times New Roman" w:eastAsia="SimSun" w:hAnsi="Times New Roman" w:cs="Times New Roman"/>
        </w:rPr>
        <w:t>7075467000109,0.0383818801134104,-3.70348417660238</w:t>
      </w:r>
    </w:p>
    <w:p w14:paraId="7C9A90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TP8B2",0.626080437775,0.04395651392,2.55132254257379,0.0137455653006187,0.0384620516087239,-3.70596655498757</w:t>
      </w:r>
    </w:p>
    <w:p w14:paraId="509FEC0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CE",0.587330505325,-9.31826400000036e-05,2.5508731265104,0.0137612650531655,0.03849476803</w:t>
      </w:r>
      <w:r w:rsidRPr="00813A66">
        <w:rPr>
          <w:rFonts w:ascii="Times New Roman" w:eastAsia="SimSun" w:hAnsi="Times New Roman" w:cs="Times New Roman"/>
        </w:rPr>
        <w:t>05612,-3.70698959262362</w:t>
      </w:r>
    </w:p>
    <w:p w14:paraId="222F097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AO2A",-0.596654771925,0.03650789366,-2.55006022575708,0.0137897040674814,0.0385487047256868,-3.70883970262294</w:t>
      </w:r>
    </w:p>
    <w:p w14:paraId="018BA95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LRA3",-0.885858165425,0.18167701966,-2.54839031654469,0.0138482928201294,0.0386755484322261,-3.71263887982617</w:t>
      </w:r>
    </w:p>
    <w:p w14:paraId="65EB8F5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</w:t>
      </w:r>
      <w:r w:rsidRPr="00813A66">
        <w:rPr>
          <w:rFonts w:ascii="Times New Roman" w:eastAsia="SimSun" w:hAnsi="Times New Roman" w:cs="Times New Roman"/>
        </w:rPr>
        <w:t>06795.2",-0.812073038625,0.1444066621,-2.54804596666125,0.0138604024302253,0.0386988177964643,-3.71342206424395</w:t>
      </w:r>
    </w:p>
    <w:p w14:paraId="18E80E8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ET1K",-0.6899383524,0.10918264208,-2.54638659145715,0.0139188920103121,0.0388145174230672,-3.71719497651963</w:t>
      </w:r>
    </w:p>
    <w:p w14:paraId="1981F5E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9B2",0.806809527525,0.00641</w:t>
      </w:r>
      <w:r w:rsidRPr="00813A66">
        <w:rPr>
          <w:rFonts w:ascii="Times New Roman" w:eastAsia="SimSun" w:hAnsi="Times New Roman" w:cs="Times New Roman"/>
        </w:rPr>
        <w:t>733702000001,2.54456653619023,0.0139833030492134,0.0389411326454105,-3.72133104112256</w:t>
      </w:r>
    </w:p>
    <w:p w14:paraId="29C3AD3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XL2A",-0.9696174609875,-0.04754841359,-2.54420185053606,0.013996241650625,0.0389665714007344,-3.72215951205802</w:t>
      </w:r>
    </w:p>
    <w:p w14:paraId="52D8A1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TCN1",0.6638007434375,-0.10391247725,2.5434546359066</w:t>
      </w:r>
      <w:r w:rsidRPr="00813A66">
        <w:rPr>
          <w:rFonts w:ascii="Times New Roman" w:eastAsia="SimSun" w:hAnsi="Times New Roman" w:cs="Times New Roman"/>
        </w:rPr>
        <w:t>6,0.0140227858899439,0.0390033718861215,-3.72385670245392</w:t>
      </w:r>
    </w:p>
    <w:p w14:paraId="5BBD22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2RA",-0.815399276775,0.15534881708,-2.54244534932209,0.014058712641799,0.0390926852070003,-3.72614853932153</w:t>
      </w:r>
    </w:p>
    <w:p w14:paraId="01E7755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ETTL11B",0.846378357275,-0.01598379818,2.54122900137627,0.0141021210748873,0.039181</w:t>
      </w:r>
      <w:r w:rsidRPr="00813A66">
        <w:rPr>
          <w:rFonts w:ascii="Times New Roman" w:eastAsia="SimSun" w:hAnsi="Times New Roman" w:cs="Times New Roman"/>
        </w:rPr>
        <w:t>4831275144,-3.72890962548455</w:t>
      </w:r>
    </w:p>
    <w:p w14:paraId="278CD96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2A2",-0.786403441825,0.21177157654,-2.54067742396451,0.0141218455897714,0.0392150138849602,-3.73016135852644</w:t>
      </w:r>
    </w:p>
    <w:p w14:paraId="617C2B1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5",-0.96801023255,-0.10958348904,-2.53935727925656,0.0141691560105039,0.0393357274177783,-3.7331564008149</w:t>
      </w:r>
    </w:p>
    <w:p w14:paraId="738EF6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</w:t>
      </w:r>
      <w:r w:rsidRPr="00813A66">
        <w:rPr>
          <w:rFonts w:ascii="Times New Roman" w:eastAsia="SimSun" w:hAnsi="Times New Roman" w:cs="Times New Roman"/>
        </w:rPr>
        <w:t>LSPBP1",0.636366789925,-0.07489013606,2.53745419449736,0.0142376107572255,0.0395129003714065,-3.73747185147919</w:t>
      </w:r>
    </w:p>
    <w:p w14:paraId="4E8C41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VN1R20P",0.653539451575,-0.13939806724,2.53725643233846,0.014244741541265,0.0395234826726968,-3.73792015487537</w:t>
      </w:r>
    </w:p>
    <w:p w14:paraId="75C4BD6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PG4",0.71184284755,-0.016897</w:t>
      </w:r>
      <w:r w:rsidRPr="00813A66">
        <w:rPr>
          <w:rFonts w:ascii="Times New Roman" w:eastAsia="SimSun" w:hAnsi="Times New Roman" w:cs="Times New Roman"/>
        </w:rPr>
        <w:t>18096,2.53720953500869,0.0142464330114148,0.0395234826726968,-3.73802646159913</w:t>
      </w:r>
    </w:p>
    <w:p w14:paraId="17A3A65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RDC2",-0.608875717925,0.08244430686,-2.53701822123091,0.0142533351136132,0.039527437498514,-3.73846011531896</w:t>
      </w:r>
    </w:p>
    <w:p w14:paraId="7C3009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XDH",0.791528396,-0.0780020722,2.53700959384197,0.014253646438</w:t>
      </w:r>
      <w:r w:rsidRPr="00813A66">
        <w:rPr>
          <w:rFonts w:ascii="Times New Roman" w:eastAsia="SimSun" w:hAnsi="Times New Roman" w:cs="Times New Roman"/>
        </w:rPr>
        <w:t>8433,0.039527437498514,-3.73847967055003</w:t>
      </w:r>
    </w:p>
    <w:p w14:paraId="59D733B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DE3B",-1.104522467875,-0.4271070983,-2.5361833478698,0.0142834907160937,0.0396048393275583,-3.74035223846094</w:t>
      </w:r>
    </w:p>
    <w:p w14:paraId="2FE732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0659.1",0.710196055175,0.07254656014,2.53582706363744,0.0142963773181343,0.0396352068327383,-3.74</w:t>
      </w:r>
      <w:r w:rsidRPr="00813A66">
        <w:rPr>
          <w:rFonts w:ascii="Times New Roman" w:eastAsia="SimSun" w:hAnsi="Times New Roman" w:cs="Times New Roman"/>
        </w:rPr>
        <w:t>115955974066</w:t>
      </w:r>
    </w:p>
    <w:p w14:paraId="5378A06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ATL2",0.700590055175,-0.04981052726,2.53564705200915,0.0143028922514321,0.0396425401038069,-3.74156742318409</w:t>
      </w:r>
    </w:p>
    <w:p w14:paraId="55AF3EC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AV21",0.655944062675,-0.01768343786,2.53490705366676,0.0143297024004769,0.0396900017278587,-3.74324384739152</w:t>
      </w:r>
    </w:p>
    <w:p w14:paraId="3F092A1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TBD17",0.613929</w:t>
      </w:r>
      <w:r w:rsidRPr="00813A66">
        <w:rPr>
          <w:rFonts w:ascii="Times New Roman" w:eastAsia="SimSun" w:hAnsi="Times New Roman" w:cs="Times New Roman"/>
        </w:rPr>
        <w:t>381,-0.1459266288,2.53391761233387,0.0143656211549838,0.0397733575977444,-3.74548477810154</w:t>
      </w:r>
    </w:p>
    <w:p w14:paraId="5D9FC81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357140.3",0.5892983502,-0.11851303284,2.53310740406638,0.0143950942230697,0.0398373074253997,-3.74731926887182</w:t>
      </w:r>
    </w:p>
    <w:p w14:paraId="55CBBB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018",0.786426762625,-0.1294707926,2.532177</w:t>
      </w:r>
      <w:r w:rsidRPr="00813A66">
        <w:rPr>
          <w:rFonts w:ascii="Times New Roman" w:eastAsia="SimSun" w:hAnsi="Times New Roman" w:cs="Times New Roman"/>
        </w:rPr>
        <w:t>00800996,0.0144290070783474,0.0399218767077896,-3.74942533043295</w:t>
      </w:r>
    </w:p>
    <w:p w14:paraId="03EF75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FRSF11B",0.8586948218,-0.29981791856,2.53125104326837,0.0144628303958788,0.0399938546566021,-3.75152076562367</w:t>
      </w:r>
    </w:p>
    <w:p w14:paraId="1470BA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MAIP1",0.81605000275,0.2795498512,2.52920119340657,0.0145379627077315,0.04</w:t>
      </w:r>
      <w:r w:rsidRPr="00813A66">
        <w:rPr>
          <w:rFonts w:ascii="Times New Roman" w:eastAsia="SimSun" w:hAnsi="Times New Roman" w:cs="Times New Roman"/>
        </w:rPr>
        <w:t>0185345379925,-3.75615741060617</w:t>
      </w:r>
    </w:p>
    <w:p w14:paraId="43AE27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XCL3",-0.821442219875,-0.0730447129,-2.52797248686156,0.014583167593134,0.0402831249357057,-3.75893527879602</w:t>
      </w:r>
    </w:p>
    <w:p w14:paraId="0B3D4C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CML4",0.7789766266,-0.11350533787,2.5271198827663,0.0146146103499905,0.0403620459808682,-3.76086223641986</w:t>
      </w:r>
    </w:p>
    <w:p w14:paraId="49B2F2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</w:t>
      </w:r>
      <w:r w:rsidRPr="00813A66">
        <w:rPr>
          <w:rFonts w:ascii="Times New Roman" w:eastAsia="SimSun" w:hAnsi="Times New Roman" w:cs="Times New Roman"/>
        </w:rPr>
        <w:t>PPP",0.838667778425,0.01612189574,2.52673685488827,0.0146287558555696,0.0403872726005806,-3.76172774771982</w:t>
      </w:r>
    </w:p>
    <w:p w14:paraId="71174C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VPLL",0.655314133825,0.07369555206,2.52636353010329,0.0146425549716374,0.0404144774698782,-3.76257123537768</w:t>
      </w:r>
    </w:p>
    <w:p w14:paraId="25EB006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NF804B",-0.9704055303,0.27588871826</w:t>
      </w:r>
      <w:r w:rsidRPr="00813A66">
        <w:rPr>
          <w:rFonts w:ascii="Times New Roman" w:eastAsia="SimSun" w:hAnsi="Times New Roman" w:cs="Times New Roman"/>
        </w:rPr>
        <w:t>,-2.52592817632035,0.0146586617659912,0.0404425885081642,-3.76355474877237</w:t>
      </w:r>
    </w:p>
    <w:p w14:paraId="437B9A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OSER2-AS1",0.74918496355,0.02324657184,2.524061699134,0.0147278982023909,0.0405953421728218,-3.76776984016867</w:t>
      </w:r>
    </w:p>
    <w:p w14:paraId="77D6AEF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KR1C3",-0.6282219049,-0.00357458692000001,-2.52360344037095,0.01</w:t>
      </w:r>
      <w:r w:rsidRPr="00813A66">
        <w:rPr>
          <w:rFonts w:ascii="Times New Roman" w:eastAsia="SimSun" w:hAnsi="Times New Roman" w:cs="Times New Roman"/>
        </w:rPr>
        <w:t>47449424749146,0.040631389566382,-3.76880436237197</w:t>
      </w:r>
    </w:p>
    <w:p w14:paraId="020385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GST1",-1.510631892375,-0.2217841859,-2.52329721499354,0.0147563420561413,0.040646401727107,-3.76949558688305</w:t>
      </w:r>
    </w:p>
    <w:p w14:paraId="5C2994F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BEND6",0.7107266748,0.19716624384,2.52283172895637,0.014773685605151,0.0406832353062277,-3.</w:t>
      </w:r>
      <w:r w:rsidRPr="00813A66">
        <w:rPr>
          <w:rFonts w:ascii="Times New Roman" w:eastAsia="SimSun" w:hAnsi="Times New Roman" w:cs="Times New Roman"/>
        </w:rPr>
        <w:t>77054617631621</w:t>
      </w:r>
    </w:p>
    <w:p w14:paraId="424421F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CNB4",0.6280214157,-0.01373605544,2.52277362264498,0.0147758518863595,0.0406837324886081,-3.77067731012448</w:t>
      </w:r>
    </w:p>
    <w:p w14:paraId="4AD802F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68870.1",0.795603064,-0.1073300268,2.52142031710053,0.0148263864957762,0.0407845067837623,-3.77373077437973</w:t>
      </w:r>
    </w:p>
    <w:p w14:paraId="5BF63F0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PEL1",0.705855</w:t>
      </w:r>
      <w:r w:rsidRPr="00813A66">
        <w:rPr>
          <w:rFonts w:ascii="Times New Roman" w:eastAsia="SimSun" w:hAnsi="Times New Roman" w:cs="Times New Roman"/>
        </w:rPr>
        <w:t>958,-0.0402769756,2.52110485683753,0.0148381887954796,0.0408005384568227,-3.77444236464354</w:t>
      </w:r>
    </w:p>
    <w:p w14:paraId="10DBE69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RKAA2",0.97958406435,-0.07758414352,2.51973573914964,0.0148895103272641,0.0409196898168997,-3.77752991005717</w:t>
      </w:r>
    </w:p>
    <w:p w14:paraId="5F296D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10A7",0.745077644225,0.18976561208,2.518888920671</w:t>
      </w:r>
      <w:r w:rsidRPr="00813A66">
        <w:rPr>
          <w:rFonts w:ascii="Times New Roman" w:eastAsia="SimSun" w:hAnsi="Times New Roman" w:cs="Times New Roman"/>
        </w:rPr>
        <w:t>91,0.0149213339305569,0.0409851574700698,-3.779438947674</w:t>
      </w:r>
    </w:p>
    <w:p w14:paraId="5363F1C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RT3",0.68520008625,-0.139917146,2.51854646897759,0.0149342208364196,0.0410095585707768,-3.78021081700847</w:t>
      </w:r>
    </w:p>
    <w:p w14:paraId="3C3F64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LG2",0.600098783325,-0.04900022674,2.51740898724013,0.0149770982282594,0.041083249230228</w:t>
      </w:r>
      <w:r w:rsidRPr="00813A66">
        <w:rPr>
          <w:rFonts w:ascii="Times New Roman" w:eastAsia="SimSun" w:hAnsi="Times New Roman" w:cs="Times New Roman"/>
        </w:rPr>
        <w:t>7,-3.78277405946727</w:t>
      </w:r>
    </w:p>
    <w:p w14:paraId="670893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SBP1",0.638091478825,-0.02642371234,2.51429850715531,0.0150949183246035,0.0413566042570844,-3.78977872900937</w:t>
      </w:r>
    </w:p>
    <w:p w14:paraId="4F193E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1D-16",-1.4947965437,-0.46591483756,-2.5138524691396,0.0151118822481891,0.0413975455944508,-3.79078263538884</w:t>
      </w:r>
    </w:p>
    <w:p w14:paraId="16903F4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GA8A</w:t>
      </w:r>
      <w:r w:rsidRPr="00813A66">
        <w:rPr>
          <w:rFonts w:ascii="Times New Roman" w:eastAsia="SimSun" w:hAnsi="Times New Roman" w:cs="Times New Roman"/>
        </w:rPr>
        <w:t>",0.616258182025,-0.05009563538,2.51330178347623,0.0151328500157569,0.0414383628873064,-3.7920218830558</w:t>
      </w:r>
    </w:p>
    <w:p w14:paraId="36D8423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BSCN-AS1",0.7307898988375,-0.12591560418,2.51094175778518,0.015223008730473,0.0416309434871956,-3.79733042546997</w:t>
      </w:r>
    </w:p>
    <w:p w14:paraId="2170ED0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6orf99",-0.6674287238,0.053396280</w:t>
      </w:r>
      <w:r w:rsidRPr="00813A66">
        <w:rPr>
          <w:rFonts w:ascii="Times New Roman" w:eastAsia="SimSun" w:hAnsi="Times New Roman" w:cs="Times New Roman"/>
        </w:rPr>
        <w:t>96,-2.51040310669332,0.0152436546207224,0.0416805012504151,-3.79854150031374</w:t>
      </w:r>
    </w:p>
    <w:p w14:paraId="0442167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TS",0.594326443275,-0.08761104438,2.50873489184299,0.0153077564955685,0.0418111338596463,-3.80229094320814</w:t>
      </w:r>
    </w:p>
    <w:p w14:paraId="76647C7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ERC3",-0.8406560186,0.03210225452,-2.50774571054649,0.015345881465</w:t>
      </w:r>
      <w:r w:rsidRPr="00813A66">
        <w:rPr>
          <w:rFonts w:ascii="Times New Roman" w:eastAsia="SimSun" w:hAnsi="Times New Roman" w:cs="Times New Roman"/>
        </w:rPr>
        <w:t>1144,0.041892927309429,-3.80451328832485</w:t>
      </w:r>
    </w:p>
    <w:p w14:paraId="0806D12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1438",0.700328961375,-0.1339042109,2.50094275911736,0.0156104190723128,0.0424792490308866,-3.81977863768865</w:t>
      </w:r>
    </w:p>
    <w:p w14:paraId="0892470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DM2",1.1134391225125,0.35480259451,2.49943189605179,0.0156697276010324,0.0426123412649258,-3.823</w:t>
      </w:r>
      <w:r w:rsidRPr="00813A66">
        <w:rPr>
          <w:rFonts w:ascii="Times New Roman" w:eastAsia="SimSun" w:hAnsi="Times New Roman" w:cs="Times New Roman"/>
        </w:rPr>
        <w:t>16451964512</w:t>
      </w:r>
    </w:p>
    <w:p w14:paraId="6EBC393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GKH",0.7342329513,0.05248011324,2.49736042993567,0.0157513740743768,0.0427945582114025,-3.82780413125268</w:t>
      </w:r>
    </w:p>
    <w:p w14:paraId="45EC43C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SPB3",0.742290468975,-0.03101345922,2.49637390331162,0.0157903930672762,0.0428835595390185,-3.8300126701021</w:t>
      </w:r>
    </w:p>
    <w:p w14:paraId="13F218A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7A11",0.96630944685,</w:t>
      </w:r>
      <w:r w:rsidRPr="00813A66">
        <w:rPr>
          <w:rFonts w:ascii="Times New Roman" w:eastAsia="SimSun" w:hAnsi="Times New Roman" w:cs="Times New Roman"/>
        </w:rPr>
        <w:t>0.03512016248,2.49630108843479,0.0157932764977647,0.042885705617787,-3.8301756538892</w:t>
      </w:r>
    </w:p>
    <w:p w14:paraId="49A9220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1938.1",0.64841477495,0.15872563496,2.49534936433154,0.015831008119214,0.0429653853949472,-3.83230558592553</w:t>
      </w:r>
    </w:p>
    <w:p w14:paraId="788A379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MIM1",-0.77627874175,0.0799151916,-2.49043003269369,0.</w:t>
      </w:r>
      <w:r w:rsidRPr="00813A66">
        <w:rPr>
          <w:rFonts w:ascii="Times New Roman" w:eastAsia="SimSun" w:hAnsi="Times New Roman" w:cs="Times New Roman"/>
        </w:rPr>
        <w:t>0160273416367711,0.0434119745444429,-3.84330479481755</w:t>
      </w:r>
    </w:p>
    <w:p w14:paraId="69834A4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51S1",0.65226674435,-0.06677508352,2.49015264933945,0.0160384775151814,0.0434363948884383,-3.84392449520202</w:t>
      </w:r>
    </w:p>
    <w:p w14:paraId="6CC6AA3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142086.1",0.68672174535,-0.07385788322,2.48828389741749,0.0161136833721619,0.043583445</w:t>
      </w:r>
      <w:r w:rsidRPr="00813A66">
        <w:rPr>
          <w:rFonts w:ascii="Times New Roman" w:eastAsia="SimSun" w:hAnsi="Times New Roman" w:cs="Times New Roman"/>
        </w:rPr>
        <w:t>5989035,-3.84809805512316</w:t>
      </w:r>
    </w:p>
    <w:p w14:paraId="1C7CE0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UHRF1",-0.7242089568875,0.09916897199,-2.48793271660068,0.0161278518144725,0.0436150248118945,-3.84888208803733</w:t>
      </w:r>
    </w:p>
    <w:p w14:paraId="7DCE32D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049641.1",-0.629149052075,0.22174736764,-2.48733043862222,0.0161521770491729,0.0436635180608858,-3.8502265093716</w:t>
      </w:r>
    </w:p>
    <w:p w14:paraId="6A80A81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PR149",0.64457068005,-0.04402033626,2.48590381451366,0.0162099290331843,0.043802298342374,-3.85341004254694</w:t>
      </w:r>
    </w:p>
    <w:p w14:paraId="64BE23E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MGB3P13",0.616416632875,0.0490329263,2.4855538775223,0.0162241235276378,0.0438348731154218,-3.85419071392519</w:t>
      </w:r>
    </w:p>
    <w:p w14:paraId="6D73ED5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ERMN",0.741756868666666,0.0511</w:t>
      </w:r>
      <w:r w:rsidRPr="00813A66">
        <w:rPr>
          <w:rFonts w:ascii="Times New Roman" w:eastAsia="SimSun" w:hAnsi="Times New Roman" w:cs="Times New Roman"/>
        </w:rPr>
        <w:t>525147333333,2.48388566361063,0.0162919459517279,0.043994910855279,-3.85791113526345</w:t>
      </w:r>
    </w:p>
    <w:p w14:paraId="13652B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LEC4E",-0.797410994575,0.03207879634,-2.48318297537809,0.0163205909111544,0.0440374379807365,-3.85947767289235</w:t>
      </w:r>
    </w:p>
    <w:p w14:paraId="2B3162B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INC00320",1.03235146415,0.09895255142,2.4825269011146,</w:t>
      </w:r>
      <w:r w:rsidRPr="00813A66">
        <w:rPr>
          <w:rFonts w:ascii="Times New Roman" w:eastAsia="SimSun" w:hAnsi="Times New Roman" w:cs="Times New Roman"/>
        </w:rPr>
        <w:t>0.016347376765334,0.0440980981129905,-3.86093997841314</w:t>
      </w:r>
    </w:p>
    <w:p w14:paraId="20A5143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4C6",0.841745119875,-0.2122861881,2.48210570014788,0.0163645942829431,0.0441387319206079,-3.86187862194363</w:t>
      </w:r>
    </w:p>
    <w:p w14:paraId="780681D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D51AP2",0.671732852225,-0.09002979922,2.48193410755709,0.0163716132076728,0.0441518509</w:t>
      </w:r>
      <w:r w:rsidRPr="00813A66">
        <w:rPr>
          <w:rFonts w:ascii="Times New Roman" w:eastAsia="SimSun" w:hAnsi="Times New Roman" w:cs="Times New Roman"/>
        </w:rPr>
        <w:t>14677,-3.86226097912439</w:t>
      </w:r>
    </w:p>
    <w:p w14:paraId="2CAFDD7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ICP4",0.7043962367,0.08488072636,2.48028309102139,0.0164392865909687,0.0442935433555715,-3.86593885631668</w:t>
      </w:r>
    </w:p>
    <w:p w14:paraId="71D0C9D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FL3",0.6679359221,-0.05345377382,2.47927516642947,0.0164807245564583,0.0443876803881579,-3.86818321098932</w:t>
      </w:r>
    </w:p>
    <w:p w14:paraId="71DD321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CDH7",0.70</w:t>
      </w:r>
      <w:r w:rsidRPr="00813A66">
        <w:rPr>
          <w:rFonts w:ascii="Times New Roman" w:eastAsia="SimSun" w:hAnsi="Times New Roman" w:cs="Times New Roman"/>
        </w:rPr>
        <w:t>9929006475,-0.01197956082,2.47918349757765,0.0164844979423313,0.0443920076028501,-3.86838729537839</w:t>
      </w:r>
    </w:p>
    <w:p w14:paraId="4DD7CB0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HA2",-1.65162047585,-0.08450322868,-2.47875916716448,0.0165019749292173,0.0444332320081224,-3.8693319145093</w:t>
      </w:r>
    </w:p>
    <w:p w14:paraId="6A941B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TEAP2",0.6621678532875,-0.09222930777,2.47</w:t>
      </w:r>
      <w:r w:rsidRPr="00813A66">
        <w:rPr>
          <w:rFonts w:ascii="Times New Roman" w:eastAsia="SimSun" w:hAnsi="Times New Roman" w:cs="Times New Roman"/>
        </w:rPr>
        <w:t>824036278008,0.0165233657941623,0.0444849827057552,-3.87048667380058</w:t>
      </w:r>
    </w:p>
    <w:p w14:paraId="4EF0603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LV4-60",-1.245428050975,-0.20654918778,-2.47813203607133,0.0165278353832866,0.0444911695352484,-3.87072776441953</w:t>
      </w:r>
    </w:p>
    <w:p w14:paraId="76A8A9F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R4P1P",0.91217759285,-0.01320645932,2.47671881184099,0.016586245609</w:t>
      </w:r>
      <w:r w:rsidRPr="00813A66">
        <w:rPr>
          <w:rFonts w:ascii="Times New Roman" w:eastAsia="SimSun" w:hAnsi="Times New Roman" w:cs="Times New Roman"/>
        </w:rPr>
        <w:t>9093,0.0446132335638469,-3.87387226238451</w:t>
      </w:r>
    </w:p>
    <w:p w14:paraId="3F8E916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NX1",-0.726180237225,0.05726201122,-2.4766393259112,0.016589536392684,0.0446162275680374,-3.87404908097419</w:t>
      </w:r>
    </w:p>
    <w:p w14:paraId="5B6DCAC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B4",0.68678011255,-0.13130586976,2.4765773845733,0.0165921012240493,0.044617268654459,-3.87418686806</w:t>
      </w:r>
      <w:r w:rsidRPr="00813A66">
        <w:rPr>
          <w:rFonts w:ascii="Times New Roman" w:eastAsia="SimSun" w:hAnsi="Times New Roman" w:cs="Times New Roman"/>
        </w:rPr>
        <w:t>272</w:t>
      </w:r>
    </w:p>
    <w:p w14:paraId="1E0824E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FAP161",0.85325964265,0.15736357612,2.47611210387769,0.0166113787604113,0.04465738460088,-3.87522178794641</w:t>
      </w:r>
    </w:p>
    <w:p w14:paraId="397BB2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RIT3",0.6575128427,-0.10699759414,2.4703081753039,0.0168535543371445,0.0452075963942676,-3.88811859712041</w:t>
      </w:r>
    </w:p>
    <w:p w14:paraId="598019E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BRACL",-0.681393170275,0.17065</w:t>
      </w:r>
      <w:r w:rsidRPr="00813A66">
        <w:rPr>
          <w:rFonts w:ascii="Times New Roman" w:eastAsia="SimSun" w:hAnsi="Times New Roman" w:cs="Times New Roman"/>
        </w:rPr>
        <w:t>408778,-2.47023210463854,0.0168567495416755,0.0452102480180452,-3.88828747474045</w:t>
      </w:r>
    </w:p>
    <w:p w14:paraId="226FCB0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LYPLAL1-AS1",0.618201102175,-0.06785075286,2.46918498437891,0.0169007874949758,0.045310564537695,-3.89061167704602</w:t>
      </w:r>
    </w:p>
    <w:p w14:paraId="35CD9AC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NTG2",0.82195015655,0.04288160424,2.46759626301904,0.01</w:t>
      </w:r>
      <w:r w:rsidRPr="00813A66">
        <w:rPr>
          <w:rFonts w:ascii="Times New Roman" w:eastAsia="SimSun" w:hAnsi="Times New Roman" w:cs="Times New Roman"/>
        </w:rPr>
        <w:t>69678016362724,0.0454664294956773,-3.89413654684189</w:t>
      </w:r>
    </w:p>
    <w:p w14:paraId="2BB76ABC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JA1P1",0.791582914975,0.19497898208,2.4672339091349,0.0169831197232245,0.0455015243741891,-3.89494024587319</w:t>
      </w:r>
    </w:p>
    <w:p w14:paraId="368668B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OLGA6L5P",0.6976634577,0.01617939316,2.46703726614738,0.0169914378028596,0.045517857963518</w:t>
      </w:r>
      <w:r w:rsidRPr="00813A66">
        <w:rPr>
          <w:rFonts w:ascii="Times New Roman" w:eastAsia="SimSun" w:hAnsi="Times New Roman" w:cs="Times New Roman"/>
        </w:rPr>
        <w:t>3,-3.89537636019084</w:t>
      </w:r>
    </w:p>
    <w:p w14:paraId="5D6D0E9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X7B2",-0.690652360625,0.1731089585,-2.46481622834209,0.0170856444252916,0.0457104574282286,-3.90030027598245</w:t>
      </w:r>
    </w:p>
    <w:p w14:paraId="3BD4F72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RBV7-1",0.684724448025,-0.21253132608,2.46135909059577,0.0172332196388594,0.0460511548142625,-3.90795761993627</w:t>
      </w:r>
    </w:p>
    <w:p w14:paraId="741AF75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TN",0.</w:t>
      </w:r>
      <w:r w:rsidRPr="00813A66">
        <w:rPr>
          <w:rFonts w:ascii="Times New Roman" w:eastAsia="SimSun" w:hAnsi="Times New Roman" w:cs="Times New Roman"/>
        </w:rPr>
        <w:t>60700193378125,0.065331040325,2.46015697520356,0.0172848034832614,0.0461649138006856,-3.91061825012413</w:t>
      </w:r>
    </w:p>
    <w:p w14:paraId="498F08A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ACC3",-0.85143990445,0.21237162644,-2.459231900066,0.0173245941361409,0.0462470729200331,-3.91266501374092</w:t>
      </w:r>
    </w:p>
    <w:p w14:paraId="0F4C2F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OL6A3",1.382001642875,0.2161848073,2.458</w:t>
      </w:r>
      <w:r w:rsidRPr="00813A66">
        <w:rPr>
          <w:rFonts w:ascii="Times New Roman" w:eastAsia="SimSun" w:hAnsi="Times New Roman" w:cs="Times New Roman"/>
        </w:rPr>
        <w:t>58903831412,0.0173522944965247,0.0463089500644519,-3.91408701294892</w:t>
      </w:r>
    </w:p>
    <w:p w14:paraId="78CB42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BP4",-0.781064358075,-0.06508596546,-2.45807899862627,0.0173743001007063,0.0463556010500419,-3.9152150039165</w:t>
      </w:r>
    </w:p>
    <w:p w14:paraId="28D41E8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NP1",1.027596594925,0.16536388994,2.45800612321218,0.0173774463577663,0.0</w:t>
      </w:r>
      <w:r w:rsidRPr="00813A66">
        <w:rPr>
          <w:rFonts w:ascii="Times New Roman" w:eastAsia="SimSun" w:hAnsi="Times New Roman" w:cs="Times New Roman"/>
        </w:rPr>
        <w:t>46357958460666,-3.91537615831689</w:t>
      </w:r>
    </w:p>
    <w:p w14:paraId="6CA2CD3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DLEC1",0.823930374025,0.13184365282,2.45570438198894,0.0174770846249554,0.0465994937267161,-3.92046422141078</w:t>
      </w:r>
    </w:p>
    <w:p w14:paraId="3CA7CA7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L12A",0.59945689715,-0.15802989028,2.45401350719616,0.0175506077154812,0.0467590183192169,-3.92419955617866</w:t>
      </w:r>
    </w:p>
    <w:p w14:paraId="0C0E168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H2D1B",0.63792291335,0.10946003918,2.4532928894915,0.0175820265368183,0.0468183727172255,-3.92579086691091</w:t>
      </w:r>
    </w:p>
    <w:p w14:paraId="138261A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SSF8",0.59764409195,0.04194107056,2.45191146037505,0.0176423985475378,0.0469486246839791,-3.92884039127242</w:t>
      </w:r>
    </w:p>
    <w:p w14:paraId="0BEA0BA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DAMTSL3",0.6286031472625,0.140551</w:t>
      </w:r>
      <w:r w:rsidRPr="00813A66">
        <w:rPr>
          <w:rFonts w:ascii="Times New Roman" w:eastAsia="SimSun" w:hAnsi="Times New Roman" w:cs="Times New Roman"/>
        </w:rPr>
        <w:t>29181,2.45165343849662,0.0176536954725942,0.0469664865397365,-3.92940982825086</w:t>
      </w:r>
    </w:p>
    <w:p w14:paraId="2CCCFAE7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23794.2",0.662070861875,0.1565387725,2.45108920303583,0.0176784220310828,0.0470259751001153,-3.9306548935425</w:t>
      </w:r>
    </w:p>
    <w:p w14:paraId="4EC23A7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ADM3",0.842104363475,0.10756858778,2.45098614273118,0.017682</w:t>
      </w:r>
      <w:r w:rsidRPr="00813A66">
        <w:rPr>
          <w:rFonts w:ascii="Times New Roman" w:eastAsia="SimSun" w:hAnsi="Times New Roman" w:cs="Times New Roman"/>
        </w:rPr>
        <w:t>9418279621,0.0470259751001153,-3.93088228628123</w:t>
      </w:r>
    </w:p>
    <w:p w14:paraId="0C4A038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C005699.1",0.761890495,-0.165139336,2.45005541449849,0.0177238069381194,0.0471040804965872,-3.93293550812673</w:t>
      </w:r>
    </w:p>
    <w:p w14:paraId="0E764E8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L161935.1",0.617825135975,-0.05713773722,2.44726165259371,0.0178469835940089,0.04736386008731</w:t>
      </w:r>
      <w:r w:rsidRPr="00813A66">
        <w:rPr>
          <w:rFonts w:ascii="Times New Roman" w:eastAsia="SimSun" w:hAnsi="Times New Roman" w:cs="Times New Roman"/>
        </w:rPr>
        <w:t>27,-3.93909496092108</w:t>
      </w:r>
    </w:p>
    <w:p w14:paraId="6BAE530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OLFML2B",0.924150950225,0.07272726168,2.44688813384661,0.0178635103675149,0.0473835967351874,-3.93991804390328</w:t>
      </w:r>
    </w:p>
    <w:p w14:paraId="19B3F4C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FN2",0.7305453573,0.21666456124,2.44688449421505,0.0178636714751361,0.0473835967351874,-3.93992606367944</w:t>
      </w:r>
    </w:p>
    <w:p w14:paraId="27C364C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ZGP1P1",-1.</w:t>
      </w:r>
      <w:r w:rsidRPr="00813A66">
        <w:rPr>
          <w:rFonts w:ascii="Times New Roman" w:eastAsia="SimSun" w:hAnsi="Times New Roman" w:cs="Times New Roman"/>
        </w:rPr>
        <w:t>78988803875,0.20822202,-2.44653151936247,0.0178793020683709,0.0474127803231662,-3.94070378432861</w:t>
      </w:r>
    </w:p>
    <w:p w14:paraId="0DFD9C8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IGKV3-15",-1.4598098771,-0.42548692128,-2.44505219873132,0.0179449442509277,0.0475806933885086,-3.94396225555563</w:t>
      </w:r>
    </w:p>
    <w:p w14:paraId="556BB5E6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YOC",-1.150186060775,0.27758940738,-2.443</w:t>
      </w:r>
      <w:r w:rsidRPr="00813A66">
        <w:rPr>
          <w:rFonts w:ascii="Times New Roman" w:eastAsia="SimSun" w:hAnsi="Times New Roman" w:cs="Times New Roman"/>
        </w:rPr>
        <w:t>71549942502,0.018004444656034,0.0477075869261283,-3.94690524024328</w:t>
      </w:r>
    </w:p>
    <w:p w14:paraId="202E08E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MIA",0.996365880125,-0.0663165059,2.44278263812575,0.0180460743576594,0.0478117123289442,-3.94895835027142</w:t>
      </w:r>
    </w:p>
    <w:p w14:paraId="21176E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B29",0.589651605675,0.22016994454,2.4405438393934,0.0181463367977268,0.04804</w:t>
      </w:r>
      <w:r w:rsidRPr="00813A66">
        <w:rPr>
          <w:rFonts w:ascii="Times New Roman" w:eastAsia="SimSun" w:hAnsi="Times New Roman" w:cs="Times New Roman"/>
        </w:rPr>
        <w:t>00760191014,-3.953883139235</w:t>
      </w:r>
    </w:p>
    <w:p w14:paraId="1B020710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9A2",0.9882056579,0.15077927932,2.43901683553077,0.0182150098989717,0.0481596493496106,-3.95724011474434</w:t>
      </w:r>
    </w:p>
    <w:p w14:paraId="37D5B5D3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LC39A14",-0.8457245066375,0.13877875339,-2.43678751815172,0.0183156883303288,0.0483758956441634,-3.96213808067662</w:t>
      </w:r>
    </w:p>
    <w:p w14:paraId="1CAD1E4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PN",-0.738503172375,-0.000206906899999994,-2.43555859531774,0.018371401961609,0.048510540454884,-3.96483659669778</w:t>
      </w:r>
    </w:p>
    <w:p w14:paraId="386FF764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YTL1",-0.653167618691667,0.11224651818,-2.43515448068369,0.0183897559654511,0.0485527474510519,-3.96572373208741</w:t>
      </w:r>
    </w:p>
    <w:p w14:paraId="3A72907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RIK1",0.8240197241,-0</w:t>
      </w:r>
      <w:r w:rsidRPr="00813A66">
        <w:rPr>
          <w:rFonts w:ascii="Times New Roman" w:eastAsia="SimSun" w:hAnsi="Times New Roman" w:cs="Times New Roman"/>
        </w:rPr>
        <w:t>.11917487332,2.43455529559359,0.0184170000484479,0.0486095957774375,-3.96703888304203</w:t>
      </w:r>
    </w:p>
    <w:p w14:paraId="581E1175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RARRES1",0.687301382,0.1466201566,2.43372203368315,0.0184549477068726,0.0486872223304668,-3.96886738373536</w:t>
      </w:r>
    </w:p>
    <w:p w14:paraId="14908D9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MCC2",-1.083201161475,0.34629527182,-2.43306202304076,0.01</w:t>
      </w:r>
      <w:r w:rsidRPr="00813A66">
        <w:rPr>
          <w:rFonts w:ascii="Times New Roman" w:eastAsia="SimSun" w:hAnsi="Times New Roman" w:cs="Times New Roman"/>
        </w:rPr>
        <w:t>84850552851107,0.0487540953503281,-3.97031535250755</w:t>
      </w:r>
    </w:p>
    <w:p w14:paraId="0895D79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10orf113",0.779696467075,-0.14105482664,2.43288481656663,0.0184931464089979,0.0487691573725767,-3.97070406523467</w:t>
      </w:r>
    </w:p>
    <w:p w14:paraId="777D8D7B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NDP",1.128383562625,0.4070111681,2.43047502434776,0.0186034929155101,0.049022297473050</w:t>
      </w:r>
      <w:r w:rsidRPr="00813A66">
        <w:rPr>
          <w:rFonts w:ascii="Times New Roman" w:eastAsia="SimSun" w:hAnsi="Times New Roman" w:cs="Times New Roman"/>
        </w:rPr>
        <w:t>9,-3.97598786201363</w:t>
      </w:r>
    </w:p>
    <w:p w14:paraId="26A993A8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KA3",-1.037094014775,-0.01863157882,-2.43014645119501,0.0186185844164644,0.0490431418776708,-3.97670798237475</w:t>
      </w:r>
    </w:p>
    <w:p w14:paraId="5292642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CD226",-0.737659474025,0.02019413178,-2.42924412578476,0.0186600853209874,0.049129933352295,-3.97868517585819</w:t>
      </w:r>
    </w:p>
    <w:p w14:paraId="5518267F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ZWINT",-0</w:t>
      </w:r>
      <w:r w:rsidRPr="00813A66">
        <w:rPr>
          <w:rFonts w:ascii="Times New Roman" w:eastAsia="SimSun" w:hAnsi="Times New Roman" w:cs="Times New Roman"/>
        </w:rPr>
        <w:t>.847759056675,0.19159934766,-2.4292215308857,0.0186611256026728,0.049129933352295,-3.97873467879572</w:t>
      </w:r>
    </w:p>
    <w:p w14:paraId="1A89AE2E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GALR1",0.738174601625,-0.1062561267,2.42834677808616,0.0187014398739317,0.0492234198531747,-3.98065088578231</w:t>
      </w:r>
    </w:p>
    <w:p w14:paraId="2EEBDE99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APOA4",0.655375893875,-0.1096017849,2.42513</w:t>
      </w:r>
      <w:r w:rsidRPr="00813A66">
        <w:rPr>
          <w:rFonts w:ascii="Times New Roman" w:eastAsia="SimSun" w:hAnsi="Times New Roman" w:cs="Times New Roman"/>
        </w:rPr>
        <w:t>082964945,0.01885032652676,0.0495898163688056,-3.98769094819225</w:t>
      </w:r>
    </w:p>
    <w:p w14:paraId="29C75CCA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FOSL2",-0.84856517525,0.1848940258,-2.42480446898359,0.0188654953089762,0.0496233493247278,-3.98840497442301</w:t>
      </w:r>
    </w:p>
    <w:p w14:paraId="603F769D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PPARG",-0.920342268225,-0.12212858358,-2.42426962469218,0.0188903778734467,0.04</w:t>
      </w:r>
      <w:r w:rsidRPr="00813A66">
        <w:rPr>
          <w:rFonts w:ascii="Times New Roman" w:eastAsia="SimSun" w:hAnsi="Times New Roman" w:cs="Times New Roman"/>
        </w:rPr>
        <w:t>96569235143927,-3.98957496572716</w:t>
      </w:r>
    </w:p>
    <w:p w14:paraId="7DB65EF1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TEX9",0.73059542395,-0.14134906404,2.42154226999496,0.0190177225667511,0.0499404127079718,-3.99553797304351</w:t>
      </w:r>
    </w:p>
    <w:p w14:paraId="586531B2" w14:textId="77777777" w:rsidR="00000000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SKI",0.59885407925,0.0092890944,2.42134591921229,0.0190269202511505,0.0499517609053783,-3.99596706330829</w:t>
      </w:r>
    </w:p>
    <w:p w14:paraId="3D30541A" w14:textId="77777777" w:rsidR="00A106D9" w:rsidRPr="00813A66" w:rsidRDefault="00813A66" w:rsidP="00A106D9">
      <w:pPr>
        <w:pStyle w:val="a3"/>
        <w:rPr>
          <w:rFonts w:ascii="Times New Roman" w:eastAsia="SimSun" w:hAnsi="Times New Roman" w:cs="Times New Roman"/>
        </w:rPr>
      </w:pPr>
      <w:r w:rsidRPr="00813A66">
        <w:rPr>
          <w:rFonts w:ascii="Times New Roman" w:eastAsia="SimSun" w:hAnsi="Times New Roman" w:cs="Times New Roman"/>
        </w:rPr>
        <w:t>"H4C7</w:t>
      </w:r>
      <w:r w:rsidRPr="00813A66">
        <w:rPr>
          <w:rFonts w:ascii="Times New Roman" w:eastAsia="SimSun" w:hAnsi="Times New Roman" w:cs="Times New Roman"/>
        </w:rPr>
        <w:t>",-0.706746318825,-0.11913708656,-2.42108309343582,0.0190392380971019,0.0499776950843592,-3.99654137987332</w:t>
      </w:r>
    </w:p>
    <w:bookmarkEnd w:id="0"/>
    <w:sectPr w:rsidR="00A106D9" w:rsidRPr="00813A66" w:rsidSect="00A106D9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13A66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06D9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643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106D9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A106D9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73606</Words>
  <Characters>419557</Characters>
  <Application>Microsoft Macintosh Word</Application>
  <DocSecurity>0</DocSecurity>
  <Lines>3496</Lines>
  <Paragraphs>984</Paragraphs>
  <ScaleCrop>false</ScaleCrop>
  <LinksUpToDate>false</LinksUpToDate>
  <CharactersWithSpaces>49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8-06T05:24:00Z</dcterms:created>
  <dcterms:modified xsi:type="dcterms:W3CDTF">2021-08-06T05:24:00Z</dcterms:modified>
</cp:coreProperties>
</file>